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E52ACB" w14:textId="77777777" w:rsidR="00F07FBB" w:rsidRPr="00D540AB" w:rsidRDefault="00F07FBB" w:rsidP="00F07FBB">
      <w:pPr>
        <w:spacing w:before="120" w:line="240" w:lineRule="auto"/>
        <w:ind w:left="1440" w:hanging="720"/>
        <w:rPr>
          <w:rFonts w:cs="Times New Roman"/>
          <w:b/>
          <w:color w:val="000000" w:themeColor="text1"/>
          <w:lang w:val="en-US"/>
        </w:rPr>
      </w:pPr>
      <w:bookmarkStart w:id="0" w:name="_GoBack"/>
      <w:r w:rsidRPr="00D540AB">
        <w:rPr>
          <w:rFonts w:cs="Times New Roman"/>
          <w:b/>
          <w:color w:val="000000" w:themeColor="text1"/>
          <w:lang w:val="en-US"/>
        </w:rPr>
        <w:t>Appendix 1.</w:t>
      </w:r>
      <w:r w:rsidRPr="00D540AB">
        <w:rPr>
          <w:rFonts w:cs="Times New Roman"/>
          <w:b/>
          <w:color w:val="000000" w:themeColor="text1"/>
        </w:rPr>
        <w:t xml:space="preserve"> List of articles included for the analysis</w:t>
      </w:r>
      <w:r w:rsidRPr="00D540AB">
        <w:rPr>
          <w:rFonts w:cs="Times New Roman"/>
          <w:b/>
          <w:color w:val="000000" w:themeColor="text1"/>
          <w:lang w:val="en-US"/>
        </w:rPr>
        <w:t xml:space="preserve"> </w:t>
      </w:r>
      <w:r w:rsidRPr="00D540AB">
        <w:rPr>
          <w:rFonts w:cs="Times New Roman"/>
          <w:b/>
          <w:color w:val="000000" w:themeColor="text1"/>
          <w:lang w:val="en-US"/>
        </w:rPr>
        <w:fldChar w:fldCharType="begin">
          <w:fldData xml:space="preserve">SiBQYXJhc2l0b2wgUGFyYXNpdCBEaXM8L3NlY29uZGFyeS10aXRsZT48L3RpdGxlcz48cGVyaW9k
aWNhbD48ZnVsbC10aXRsZT5DaGluIEogUGFyYXNpdG9sIFBhcmFzaXQgRGlzPC9mdWxsLXRpdGxl
PjwvcGVyaW9kaWNhbD48cGFnZXM+Mjg4LTI5MDwvcGFnZXM+PHZvbHVtZT4xMjwvdm9sdW1lPjxu
dW1iZXI+NDwvbnVtYmVyPjxkYXRlcz48eWVhcj4xOTk0PC95ZWFyPjwvZGF0ZXM+PHVybHM+PHJl
bGF0ZWQtdXJscz48dXJsPmh0dHA6Ly9vdmlkc3Aub3ZpZC5jb20vb3ZpZHdlYi5jZ2k/VD1KUyZh
bXA7Q1NDPVkmYW1wO05FV1M9TiZhbXA7UEFHRT1mdWxsdGV4dCZhbXA7RD1jYWdoMiZhbXA7QU49
MTk5NTA4MDYzMDY8L3VybD48dXJsPmh0dHA6Ly9vcGVudXJsLmFjLnVrL2F0aGVuczpfZWR1Ly9s
ZnAvTGlua0ZpbmRlclBsdXMvRGlzcGxheT9zaWQ9T1ZJRDpHbG9iYWwrSGVhbHRoJmFtcDtpZD1w
bWlkOiZhbXA7aWQ9JmFtcDtpc3NuPTEwMDAtNzQyMyZhbXA7aXNibj0mYW1wO3ZvbHVtZT0xMiZh
bXA7aXNzdWU9NCZhbXA7c3BhZ2U9Mjg4JmFtcDtwYWdlcz0yODgtMjkwJmFtcDtkYXRlPTE5OTQm
YW1wO3RpdGxlPUNoaW5lc2UrSm91cm5hbCtvZitQYXJhc2l0b2xvZ3krJTI2K1BhcmFzaXRpYytE
aXNlYXNlcyZhbXA7YXRpdGxlPUNsaW5pY2FsK29ic2VydmF0aW9uK29uK3RoZSt0cmVhdG1lbnQr
b2YrMTYyNytjYXNlcytvZitzY2hpc3Rvc29taWFzaXMraGFlbWF0b2JpYSt3aXRoK3ByYXppcXVh
bnRlbCtvZitkaWZmZXJlbnQrZG9zYWdlcy4mYW1wO2F1bGFzdD1XdSZhbXA7cGlkPSZsdDthdXRo
b3ImZ3Q7Jmx0O3AxNS8mZ3Q7Jmx0Oy9hdXRob3ImZ3Q7JmFtcDsmbHQ7QU4mZ3Q7Jmx0O3AxNi8m
Z3Q7Jmx0Oy9BTiZndDs8L3VybD48L3JlbGF0ZWQtdXJscz48L3VybHM+PHJlbW90ZS1kYXRhYmFz
ZS1uYW1lPkdsb2JhbCBIZWFsdGg8L3JlbW90ZS1kYXRhYmFzZS1uYW1lPjxyZW1vdGUtZGF0YWJh
c2UtcHJvdmlkZXI+T3ZpZCBUZWNobm9sb2dpZXM8L3JlbW90ZS1kYXRhYmFzZS1wcm92aWRlcj48
L3JlY29yZD48L0NpdGU+PENpdGU+PEF1dGhvcj5ZaW1hbTwvQXV0aG9yPjxZZWFyPjIwMTY8L1ll
YXI+PFJlY051bT4xODwvUmVjTnVtPjxyZWNvcmQ+PHJlYy1udW1iZXI+MTg8L3JlYy1udW1iZXI+
PGZvcmVpZ24ta2V5cz48a2V5IGFwcD0iRU4iIGRiLWlkPSJycHN4dHhmOWhmdmUwamVlOXZucHZz
ZDlkcjlmZHZ3OXBlcDkiIHRpbWVzdGFtcD0iMTU4NTAxODEyNCI+MTg8L2tleT48L2ZvcmVpZ24t
a2V5cz48cmVmLXR5cGUgbmFtZT0iSm91cm5hbCBBcnRpY2xlIj4xNzwvcmVmLXR5cGU+PGNvbnRy
aWJ1dG9ycz48YXV0aG9ycz48YXV0aG9yPllpbWFtLCBZLjwvYXV0aG9yPjxhdXRob3I+RGVnYXJl
Z2UsIEEuPC9hdXRob3I+PGF1dGhvcj5FcmtvLCBCLjwvYXV0aG9yPjwvYXV0aG9ycz48L2NvbnRy
aWJ1dG9ycz48YXV0aC1hZGRyZXNzPkEuIERlZ2FyZWdlLCBGbG9yaWRhIEludGVybmF0aW9uYWwg
VW5pdmVyc2l0eSwgRGVwYXJ0bWVudCBvZiBFcGlkZW1pb2xvZ3ksIFJvYmVydCBTdGVtcGxlIENv
bGxlZ2Ugb2YgUHVibGljIEhlYWx0aCwgTWlhbWksIFVuaXRlZCBTdGF0ZXM8L2F1dGgtYWRkcmVz
cz48dGl0bGVzPjx0aXRsZT5FZmZlY3Qgb2YgYW50aGVsbWludGhpYyB0cmVhdG1lbnQgb24gaGVs
bWludGggaW5mZWN0aW9uIGFuZCByZWxhdGVkIGFuYWVtaWEgYW1vbmcgc2Nob29sLWFnZSBjaGls
ZHJlbiBpbiBub3J0aHdlc3Rlcm4gRXRoaW9waWE8L3RpdGxlPjxzZWNvbmRhcnktdGl0bGU+Qk1D
IEluZmVjdCBEaXM8L3NlY29uZGFyeS10aXRsZT48L3RpdGxlcz48cGVyaW9kaWNhbD48ZnVsbC10
aXRsZT5CTUMgSW5mZWN0IERpczwvZnVsbC10aXRsZT48L3BlcmlvZGljYWw+PHZvbHVtZT4xNjwv
dm9sdW1lPjxudW1iZXI+MTwvbnVtYmVyPjxrZXl3b3Jkcz48a2V5d29yZD5hbGJlbmRhem9sZTwv
a2V5d29yZD48a2V5d29yZD5hbnRoZWxtaW50aWMgYWdlbnQ8L2tleXdvcmQ+PGtleXdvcmQ+aGVt
b2dsb2Jpbjwva2V5d29yZD48a2V5d29yZD5wcmF6aXF1YW50ZWw8L2tleXdvcmQ+PGtleXdvcmQ+
YWRvbGVzY2VudDwva2V5d29yZD48a2V5d29yZD5hZ2U8L2tleXdvcmQ+PGtleXdvcmQ+YW5lbWlh
PC9rZXl3b3JkPjxrZXl3b3JkPmFudGloZWxtaW50aGljIHRoZXJhcHk8L2tleXdvcmQ+PGtleXdv
cmQ+YXJ0aWNsZTwva2V5d29yZD48a2V5d29yZD5hc2Nhcmlhc2lzPC9rZXl3b3JkPjxrZXl3b3Jk
PmNoaWxkPC9rZXl3b3JkPjxrZXl3b3JkPmRydWcgZWZmZWN0PC9rZXl3b3JkPjxrZXl3b3JkPkV0
aGlvcGlhPC9rZXl3b3JkPjxrZXl3b3JkPmZlY2VzIGFuYWx5c2lzPC9rZXl3b3JkPjxrZXl3b3Jk
PmZlbWFsZTwva2V5d29yZD48a2V5d29yZD5oZWxtaW50aGlhc2lzPC9rZXl3b3JkPjxrZXl3b3Jk
Pmhvb2t3b3JtIGluZmVjdGlvbjwva2V5d29yZD48a2V5d29yZD5odW1hbjwva2V5d29yZD48a2V5
d29yZD5oeW1lbm9sZXBpYXNpczwva2V5d29yZD48a2V5d29yZD5sb25naXR1ZGluYWwgc3R1ZHk8
L2tleXdvcmQ+PGtleXdvcmQ+bWFqb3IgY2xpbmljYWwgc3R1ZHk8L2tleXdvcmQ+PGtleXdvcmQ+
bWFsZTwva2V5d29yZD48a2V5d29yZD5udXRyaXRpb25hbCBhc3Nlc3NtZW50PC9rZXl3b3JkPjxr
ZXl3b3JkPnByZXZhbGVuY2U8L2tleXdvcmQ+PGtleXdvcmQ+c2NoaXN0b3NvbWlhc2lzIG1hbnNv
bmk8L2tleXdvcmQ+PGtleXdvcmQ+dGFlbmlhc2lzPC9rZXl3b3JkPjxrZXl3b3JkPnRyaWNodXJp
YXNpczwva2V5d29yZD48L2tleXdvcmRzPjxkYXRlcz48eWVhcj4yMDE2PC95ZWFyPjwvZGF0ZXM+
PGlzYm4+MTQ3MS0yMzM0PC9pc2JuPjx3b3JrLXR5cGU+QXJ0aWNsZTwvd29yay10eXBlPjx1cmxz
PjxyZWxhdGVkLXVybHM+PHVybD5odHRwOi8vd3d3LmVtYmFzZS5jb20vc2VhcmNoL3Jlc3VsdHM/
c3ViYWN0aW9uPXZpZXdyZWNvcmQmYW1wO2Zyb209ZXhwb3J0JmFtcDtpZD1MNjEyOTQxNzQ0PC91
cmw+PHVybD5odHRwOi8vZHguZG9pLm9yZy8xMC4xMTg2L3MxMjg3OS0wMTYtMTk1Ni02PC91cmw+
PC9yZWxhdGVkLXVybHM+PC91cmxzPjxjdXN0b201PjI3NzkzMTEwPC9jdXN0b201PjxlbGVjdHJv
bmljLXJlc291cmNlLW51bT4xMC4xMTg2L3MxMjg3OS0wMTYtMTk1Ni02PC9lbGVjdHJvbmljLXJl
c291cmNlLW51bT48cmVtb3RlLWRhdGFiYXNlLW5hbWU+RW1iYXNlJiN4RDtNZWRsaW5lPC9yZW1v
dGUtZGF0YWJhc2UtbmFtZT48bGFuZ3VhZ2U+RW5nbGlzaDwvbGFuZ3VhZ2U+PC9yZWNvcmQ+PC9D
aXRlPjxDaXRlPjxBdXRob3I+WmlueW93ZXJhPC9BdXRob3I+PFllYXI+MjAwNjwvWWVhcj48UmVj
TnVtPjEzNzwvUmVjTnVtPjxyZWNvcmQ+PHJlYy1udW1iZXI+MTM3PC9yZWMtbnVtYmVyPjxmb3Jl
aWduLWtleXM+PGtleSBhcHA9IkVOIiBkYi1pZD0icnBzeHR4ZjloZnZlMGplZTl2bnB2c2Q5ZHI5
ZmR2dzlwZXA5IiB0aW1lc3RhbXA9IjE1ODUwMzgzMTYiPjEzNzwva2V5PjwvZm9yZWlnbi1rZXlz
PjxyZWYtdHlwZSBuYW1lPSJKb3VybmFsIEFydGljbGUiPjE3PC9yZWYtdHlwZT48Y29udHJpYnV0
b3JzPjxhdXRob3JzPjxhdXRob3I+WmlueW93ZXJhLCBTLjwvYXV0aG9yPjxhdXRob3I+TXVjaGFu
ZXRhLUt1YmFyYSwgQy4gRS48L2F1dGhvcj48YXV0aG9yPk11dGFwaSwgRi48L2F1dGhvcj48YXV0
aG9yPk1pZHppLCBOLjwvYXV0aG9yPjxhdXRob3I+TmRsb3Z1LCBQLiBELjwvYXV0aG9yPjxhdXRo
b3I+TWR1bHV6YSwgVC48L2F1dGhvcj48L2F1dGhvcnM+PC9jb250cmlidXRvcnM+PGF1dGgtYWRk
cmVzcz5EZXBhcnRtZW50IG9mIE1lZGljYWwgTWljcm9iaW9sb2d5LCBGYWN1bHR5IG9mIE1lZGlj
aW5lLCBVbml2ZXJzaXR5IG9mIFppbWJhYndlLjwvYXV0aC1hZGRyZXNzPjx0aXRsZXM+PHRpdGxl
PjxzdHlsZSBmYWNlPSJub3JtYWwiIGZvbnQ9ImRlZmF1bHQiIHNpemU9IjEwMCUiPkNoYW5nZXMg
aW4gdGhlIGh1bW9yYWwgaW1tdW5lIHJlc3BvbnNlcyBhZnRlciBjaGVtb3RoZXJhcHkgaW4gc2lu
Z2xlIGFuZCBjby1pbmZlY3RlZCBpbmRpdmlkdWFscyB3aXRoIDwvc3R5bGU+PHN0eWxlIGZhY2U9
Iml0YWxpYyIgZm9udD0iZGVmYXVsdCIgc2l6ZT0iMTAwJSI+U2NoaXNvc29tYSBoYWVtYXRvYml1
bTwvc3R5bGU+PHN0eWxlIGZhY2U9Im5vcm1hbCIgZm9udD0iZGVmYXVsdCIgc2l6ZT0iMTAwJSI+
IGFuZCBQbGFzbW9kaXVtIGZhbGNpcGFydW08L3N0eWxlPjwvdGl0bGU+PHNlY29uZGFyeS10aXRs
ZT5DZW50IEFmciBKIE1lZDwvc2Vjb25kYXJ5LXRpdGxlPjwvdGl0bGVzPjxwZXJpb2RpY2FsPjxm
dWxsLXRpdGxlPkNlbnQgQWZyIEogTWVkPC9mdWxsLXRpdGxlPjwvcGVyaW9kaWNhbD48cGFnZXM+
MTA0LTExPC9wYWdlcz48dm9sdW1lPjUyPC92b2x1bWU+PG51bWJlcj45LTEyPC9udW1iZXI+PGVk
aXRpb24+MjAwNi8wOS8wMTwvZWRpdGlvbj48a2V5d29yZHM+PGtleXdvcmQ+QWRvbGVzY2VudDwv
a2V5d29yZD48a2V5d29yZD5BbmltYWxzPC9rZXl3b3JkPjxrZXl3b3JkPkNoaWxkPC9rZXl3b3Jk
PjxrZXl3b3JkPkVuenltZS1MaW5rZWQgSW1tdW5vc29yYmVudCBBc3NheTwva2V5d29yZD48a2V5
d29yZD5GZW1hbGU8L2tleXdvcmQ+PGtleXdvcmQ+SHVtYW5zPC9rZXl3b3JkPjxrZXl3b3JkPipJ
bW11bml0eSwgSHVtb3JhbC9kcnVnIGVmZmVjdHM8L2tleXdvcmQ+PGtleXdvcmQ+SW1tdW5vZ2xv
YnVsaW4gSXNvdHlwZXMvYmxvb2Q8L2tleXdvcmQ+PGtleXdvcmQ+SW1tdW5vbG9naWMgRmFjdG9y
cy9ibG9vZDwva2V5d29yZD48a2V5d29yZD5NYWxhcmlhLCBGYWxjaXBhcnVtLypkcnVnIHRoZXJh
cHkvKmltbXVub2xvZ3kvcGFyYXNpdG9sb2d5PC9rZXl3b3JkPjxrZXl3b3JkPk1hbGU8L2tleXdv
cmQ+PGtleXdvcmQ+UGxhc21vZGl1bSBmYWxjaXBhcnVtL2ltbXVub2xvZ3k8L2tleXdvcmQ+PGtl
eXdvcmQ+UHJvc3BlY3RpdmUgU3R1ZGllczwva2V5d29yZD48a2V5d29yZD5TY2hpc3Rvc29tYSBo
YWVtYXRvYml1bS9pbW11bm9sb2d5PC9rZXl3b3JkPjxrZXl3b3JkPlNjaGlzdG9zb21pYXNpcyBo
YWVtYXRvYmlhLypkcnVnIHRoZXJhcHkvKmltbXVub2xvZ3kvbWljcm9iaW9sb2d5PC9rZXl3b3Jk
PjxrZXl3b3JkPllvdW5nIEFkdWx0PC9rZXl3b3JkPjxrZXl3b3JkPlppbWJhYndlL2VwaWRlbWlv
bG9neTwva2V5d29yZD48L2tleXdvcmRzPjxkYXRlcz48eWVhcj4yMDA2PC95ZWFyPjxwdWItZGF0
ZXM+PGRhdGU+U2VwLURlYzwvZGF0ZT48L3B1Yi1kYXRlcz48L2RhdGVzPjxpc2JuPjAwMDgtOTE3
NiAoUHJpbnQpJiN4RDswMDA4LTkxNzYgKExpbmtpbmcpPC9pc2JuPjxhY2Nlc3Npb24tbnVtPjIw
MzUzMTM0PC9hY2Nlc3Npb24tbnVtPjx1cmxzPjxyZWxhdGVkLXVybHM+PHVybD5odHRwczovL3d3
dy5uY2JpLm5sbS5uaWguZ292L3B1Ym1lZC8yMDM1MzEzNDwvdXJsPjwvcmVsYXRlZC11cmxzPjwv
dXJscz48L3JlY29yZD48L0NpdGU+PC9FbmROb3RlPn==
</w:fldData>
        </w:fldChar>
      </w:r>
      <w:r>
        <w:rPr>
          <w:rFonts w:cs="Times New Roman"/>
          <w:b/>
          <w:color w:val="000000" w:themeColor="text1"/>
          <w:lang w:val="en-US"/>
        </w:rPr>
        <w:instrText xml:space="preserve"> ADDIN EN.CITE </w:instrText>
      </w:r>
      <w:r>
        <w:rPr>
          <w:rFonts w:cs="Times New Roman"/>
          <w:b/>
          <w:color w:val="000000" w:themeColor="text1"/>
          <w:lang w:val="en-US"/>
        </w:rPr>
        <w:fldChar w:fldCharType="begin">
          <w:fldData xml:space="preserve">PEVuZE5vdGU+PENpdGU+PEF1dGhvcj5BYnUtRWx5YXplZWQ8L0F1dGhvcj48WWVhcj4xOTkzPC9Z
ZWFyPjxSZWNOdW0+MTk8L1JlY051bT48RGlzcGxheVRleHQ+WzEtMTQ2XTwvRGlzcGxheVRleHQ+
PHJlY29yZD48cmVjLW51bWJlcj4xOTwvcmVjLW51bWJlcj48Zm9yZWlnbi1rZXlzPjxrZXkgYXBw
PSJFTiIgZGItaWQ9InJwc3h0eGY5aGZ2ZTBqZWU5dm5wdnNkOWRyOWZkdnc5cGVwOSIgdGltZXN0
YW1wPSIxNTg1MDE4MTUzIj4xOTwva2V5PjwvZm9yZWlnbi1rZXlzPjxyZWYtdHlwZSBuYW1lPSJK
b3VybmFsIEFydGljbGUiPjE3PC9yZWYtdHlwZT48Y29udHJpYnV0b3JzPjxhdXRob3JzPjxhdXRo
b3I+QWJ1LUVseWF6ZWVkLCBSLiBSLjwvYXV0aG9yPjxhdXRob3I+TWFuc291ciwgTi4gUy48L2F1
dGhvcj48YXV0aG9yPkhhYmliLCBNLjwvYXV0aG9yPjxhdXRob3I+UG9kZ29yZSwgSi4gSy48L2F1
dGhvcj48L2F1dGhvcnM+PC9jb250cmlidXRvcnM+PHRpdGxlcz48dGl0bGU+PHN0eWxlIGZhY2U9
Iml0YWxpYyIgZm9udD0iZGVmYXVsdCIgc2l6ZT0iMTAwJSI+U2NoaXN0b3NvbWEgbWFuc29uaTwv
c3R5bGU+PHN0eWxlIGZhY2U9Im5vcm1hbCIgZm9udD0iZGVmYXVsdCIgc2l6ZT0iMTAwJSI+IGlu
ZmVjdGlvbiAzIG1vbnRocyBhZnRlciBwcmF6aXF1YW50ZWwgdGhlcmFweSBhbW9uZyBmYXJtZXJz
IGluIFFhbHl1YiwgRWd5cHQ8L3N0eWxlPjwvdGl0bGU+PHNlY29uZGFyeS10aXRsZT5KIFRyb3Ag
TWVkPC9zZWNvbmRhcnktdGl0bGU+PC90aXRsZXM+PHBlcmlvZGljYWw+PGZ1bGwtdGl0bGU+SiBU
cm9wIE1lZDwvZnVsbC10aXRsZT48L3BlcmlvZGljYWw+PHBhZ2VzPjMtNzwvcGFnZXM+PHZvbHVt
ZT4yPC92b2x1bWU+PG51bWJlcj40PC9udW1iZXI+PGRhdGVzPjx5ZWFyPjE5OTM8L3llYXI+PC9k
YXRlcz48dXJscz48cmVsYXRlZC11cmxzPjx1cmw+aHR0cDovL292aWRzcC5vdmlkLmNvbS9vdmlk
d2ViLmNnaT9UPUpTJmFtcDtDU0M9WSZhbXA7TkVXUz1OJmFtcDtQQUdFPWZ1bGx0ZXh0JmFtcDtE
PWNhZ2gyJmFtcDtBTj0xOTk0MjAyODU5MjwvdXJsPjx1cmw+aHR0cDovL29wZW51cmwuYWMudWsv
YXRoZW5zOl9lZHUvL2xmcC9MaW5rRmluZGVyUGx1cy9EaXNwbGF5P3NpZD1PVklEOkdsb2JhbCtI
ZWFsdGgmYW1wO2lkPXBtaWQ6JmFtcDtpZD0mYW1wO2lzc249MTExMC0wNzk2JmFtcDtpc2JuPSZh
bXA7dm9sdW1lPTImYW1wO2lzc3VlPTQmYW1wO3NwYWdlPTMmYW1wO3BhZ2VzPTMtNyZhbXA7ZGF0
ZT0xOTkzJmFtcDt0aXRsZT1Kb3VybmFsK29mK1Ryb3BpY2FsK01lZGljaW5lJmFtcDthdGl0bGU9
U2NoaXN0b3NvbWErbWFuc29uaStpbmZlY3Rpb24rMyttb250aHMrYWZ0ZXIrcHJhemlxdWFudGVs
K3RoZXJhcHkrYW1vbmcrZmFybWVycytpbitRYWx5dWIlMkMrRWd5cHQuJmFtcDthdWxhc3Q9QWJ1
LUVseWF6ZWVkJmFtcDtwaWQ9Jmx0O2F1dGhvciZndDsmbHQ7cDE1LyZndDsmbHQ7L2F1dGhvciZn
dDsmYW1wOyZsdDtBTiZndDsmbHQ7cDE2LyZndDsmbHQ7L0FOJmd0OzwvdXJsPjwvcmVsYXRlZC11
cmxzPjwvdXJscz48cmVtb3RlLWRhdGFiYXNlLW5hbWU+R2xvYmFsIEhlYWx0aDwvcmVtb3RlLWRh
dGFiYXNlLW5hbWU+PHJlbW90ZS1kYXRhYmFzZS1wcm92aWRlcj5PdmlkIFRlY2hub2xvZ2llczwv
cmVtb3RlLWRhdGFiYXNlLXByb3ZpZGVyPjwvcmVjb3JkPjwvQ2l0ZT48Q2l0ZT48QXV0aG9yPkFi
dS1FbHlhemVlZDwvQXV0aG9yPjxZZWFyPjE5OTg8L1llYXI+PFJlY051bT4yMDwvUmVjTnVtPjxy
ZWNvcmQ+PHJlYy1udW1iZXI+MjA8L3JlYy1udW1iZXI+PGZvcmVpZ24ta2V5cz48a2V5IGFwcD0i
RU4iIGRiLWlkPSJycHN4dHhmOWhmdmUwamVlOXZucHZzZDlkcjlmZHZ3OXBlcDkiIHRpbWVzdGFt
cD0iMTU4NTAxODE1MyI+MjA8L2tleT48L2ZvcmVpZ24ta2V5cz48cmVmLXR5cGUgbmFtZT0iSm91
cm5hbCBBcnRpY2xlIj4xNzwvcmVmLXR5cGU+PGNvbnRyaWJ1dG9ycz48YXV0aG9ycz48YXV0aG9y
PkFidS1FbHlhemVlZCwgUi4gUi48L2F1dGhvcj48YXV0aG9yPk1hbnNvdXIsIE4uIFMuPC9hdXRo
b3I+PGF1dGhvcj5Zb3Vzc2VmLCBGLiBHLjwvYXV0aG9yPjxhdXRob3I+Qm9naGRhZGksIEEuIE0u
PC9hdXRob3I+PGF1dGhvcj5lbCBLaG9ieSwgVC4gQS48L2F1dGhvcj48YXV0aG9yPkhhc3NhbmVp
biwgWS4gQS48L2F1dGhvcj48YXV0aG9yPmVsIEdhbWFsLCBSLiBSLjwvYXV0aG9yPjwvYXV0aG9y
cz48L2NvbnRyaWJ1dG9ycz48YXV0aC1hZGRyZXNzPlUuUy4gTmF2YWwgTWVkaWNhbCBSZXNlYXJj
aCBVbml0IE5vLiAzLCBDYWlybywgRWd5cHQuPC9hdXRoLWFkZHJlc3M+PHRpdGxlcz48dGl0bGU+
U2Vhc29uYWxpdHkgYXMgYSBkZXRlcm1pbmFudCBvZiB0aGUgZWZmaWNhY3kgb2YgcHJhemlxdWFu
dGVsIGluIHBvcHVsYXRpb24tYmFzZWQgY2hlbW90aGVyYXB5OiBsZXNzb25zIGZyb20gdGhlIHBy
YWN0aWNlPC90aXRsZT48c2Vjb25kYXJ5LXRpdGxlPkogRWd5cHQgU29jIFBhcmFzaXRvbDwvc2Vj
b25kYXJ5LXRpdGxlPjxhbHQtdGl0bGU+Sm91cm5hbCBvZiB0aGUgRWd5cHRpYW4gU29jaWV0eSBv
ZiBQYXJhc2l0b2xvZ3k8L2FsdC10aXRsZT48L3RpdGxlcz48cGVyaW9kaWNhbD48ZnVsbC10aXRs
ZT5KIEVneXB0IFNvYyBQYXJhc2l0b2w8L2Z1bGwtdGl0bGU+PGFiYnItMT5Kb3VybmFsIG9mIHRo
ZSBFZ3lwdGlhbiBTb2NpZXR5IG9mIFBhcmFzaXRvbG9neTwvYWJici0xPjwvcGVyaW9kaWNhbD48
YWx0LXBlcmlvZGljYWw+PGZ1bGwtdGl0bGU+SiBFZ3lwdCBTb2MgUGFyYXNpdG9sPC9mdWxsLXRp
dGxlPjxhYmJyLTE+Sm91cm5hbCBvZiB0aGUgRWd5cHRpYW4gU29jaWV0eSBvZiBQYXJhc2l0b2xv
Z3k8L2FiYnItMT48L2FsdC1wZXJpb2RpY2FsPjxwYWdlcz4xLTc8L3BhZ2VzPjx2b2x1bWU+Mjg8
L3ZvbHVtZT48bnVtYmVyPjE8L251bWJlcj48a2V5d29yZHM+PGtleXdvcmQ+QW5pbWFsczwva2V5
d29yZD48a2V5d29yZD5FZ3lwdC9lcGlkZW1pb2xvZ3k8L2tleXdvcmQ+PGtleXdvcmQ+RmVtYWxl
PC9rZXl3b3JkPjxrZXl3b3JkPkh1bWFuczwva2V5d29yZD48a2V5d29yZD5NYWxlPC9rZXl3b3Jk
PjxrZXl3b3JkPlBvcHVsYXRpb24gU3VydmVpbGxhbmNlPC9rZXl3b3JkPjxrZXl3b3JkPlByYXpp
cXVhbnRlbC9hZG1pbmlzdHJhdGlvbiAmYW1wOyBkb3NhZ2UvKnRoZXJhcGV1dGljIHVzZTwva2V5
d29yZD48a2V5d29yZD5TY2hpc3Rvc29taWFzaXMgaGFlbWF0b2JpYS8qZHJ1ZyB0aGVyYXB5L2Vw
aWRlbWlvbG9neTwva2V5d29yZD48a2V5d29yZD5TY2hpc3Rvc29taWFzaXMgbWFuc29uaS8qZHJ1
ZyB0aGVyYXB5L2VwaWRlbWlvbG9neTwva2V5d29yZD48a2V5d29yZD5TY2hpc3Rvc29taWNpZGVz
Lyp0aGVyYXBldXRpYyB1c2U8L2tleXdvcmQ+PGtleXdvcmQ+KlNlYXNvbnM8L2tleXdvcmQ+PGtl
eXdvcmQ+VHJlYXRtZW50IE91dGNvbWU8L2tleXdvcmQ+PC9rZXl3b3Jkcz48ZGF0ZXM+PHllYXI+
MTk5ODwveWVhcj48cHViLWRhdGVzPjxkYXRlPkFwcjwvZGF0ZT48L3B1Yi1kYXRlcz48L2RhdGVz
Pjxpc2JuPjExMTAtMDU4MyAoUHJpbnQpJiN4RDsxMTEwLTA1ODMgKExpbmtpbmcpPC9pc2JuPjxh
Y2Nlc3Npb24tbnVtPjk2MTcwMzc8L2FjY2Vzc2lvbi1udW0+PHVybHM+PHJlbGF0ZWQtdXJscz48
dXJsPmh0dHA6Ly93d3cubmNiaS5ubG0ubmloLmdvdi9wdWJtZWQvOTYxNzAzNzwvdXJsPjwvcmVs
YXRlZC11cmxzPjwvdXJscz48L3JlY29yZD48L0NpdGU+PENpdGU+PEF1dGhvcj5BZG91YnJ5bjwv
QXV0aG9yPjxZZWFyPjIwMTI8L1llYXI+PFJlY051bT4yMTwvUmVjTnVtPjxyZWNvcmQ+PHJlYy1u
dW1iZXI+MjE8L3JlYy1udW1iZXI+PGZvcmVpZ24ta2V5cz48a2V5IGFwcD0iRU4iIGRiLWlkPSJy
cHN4dHhmOWhmdmUwamVlOXZucHZzZDlkcjlmZHZ3OXBlcDkiIHRpbWVzdGFtcD0iMTU4NTAxODE1
MyI+MjE8L2tleT48L2ZvcmVpZ24ta2V5cz48cmVmLXR5cGUgbmFtZT0iSm91cm5hbCBBcnRpY2xl
Ij4xNzwvcmVmLXR5cGU+PGNvbnRyaWJ1dG9ycz48YXV0aG9ycz48YXV0aG9yPkFkb3VicnluLCBL
LiBELjwvYXV0aG9yPjxhdXRob3I+S291YWRpby1ZYXBvLCBDLiBHLjwvYXV0aG9yPjxhdXRob3I+
T3Vob24sIEouPC9hdXRob3I+PGF1dGhvcj5Ba2EsIE4uIEEuIEQuPC9hdXRob3I+PGF1dGhvcj5C
aW50dG8sIEYuPC9hdXRob3I+PGF1dGhvcj5Bc3NvdW1vdSwgQS48L2F1dGhvcj48L2F1dGhvcnM+
PC9jb250cmlidXRvcnM+PHRpdGxlcz48dGl0bGU+SW50ZXN0aW5hbCBwYXJhc2l0ZXMgaW4gY2hp
bGRyZW4gaW4gQmlhbmtvdW1hLCBJdm9yeSBDb2FzdCAobW91bnRhaW5lb3VzIHdlc3Rlcm4gcmVn
aW9uKTogZWZmaWNhY3kgYW5kIHNhZmV0eSBvZiBwcmF6aXF1YW50ZWwgYW5kIGFsYmVuZGF6b2xl
LiBbRnJlbmNoXTwvdGl0bGU+PHNlY29uZGFyeS10aXRsZT5NZWQgU2FudGUgVHJvcDwvc2Vjb25k
YXJ5LXRpdGxlPjwvdGl0bGVzPjxwZXJpb2RpY2FsPjxmdWxsLXRpdGxlPk1lZCBTYW50ZSBUcm9w
PC9mdWxsLXRpdGxlPjwvcGVyaW9kaWNhbD48cGFnZXM+MTcwLTE3NjwvcGFnZXM+PHZvbHVtZT4y
Mjwvdm9sdW1lPjxudW1iZXI+MjwvbnVtYmVyPjxkYXRlcz48eWVhcj4yMDEyPC95ZWFyPjwvZGF0
ZXM+PHVybHM+PHJlbGF0ZWQtdXJscz48dXJsPmh0dHA6Ly9vdmlkc3Aub3ZpZC5jb20vb3ZpZHdl
Yi5jZ2k/VD1KUyZhbXA7Q1NDPVkmYW1wO05FV1M9TiZhbXA7UEFHRT1mdWxsdGV4dCZhbXA7RD1j
YWdoJmFtcDtBTj0yMDEyMzQwMDE0NDwvdXJsPjx1cmw+aHR0cDovL29wZW51cmwuYWMudWsvYXRo
ZW5zOl9lZHUvL2xmcC9MaW5rRmluZGVyUGx1cy9EaXNwbGF5P3NpZD1PVklEOkdsb2JhbCtIZWFs
dGgmYW1wO2lkPXBtaWQ6JmFtcDtpZD0mYW1wO2lzc249MjI2MS0zNjg0JmFtcDtpc2JuPSZhbXA7
dm9sdW1lPTIyJmFtcDtpc3N1ZT0yJmFtcDtzcGFnZT0xNzAmYW1wO3BhZ2VzPTE3MC0xNzYmYW1w
O2RhdGU9MjAxMiZhbXA7dGl0bGU9TWVkZWNpbmUrZXQrU2FudGUrVHJvcGljYWxlcyZhbXA7YXRp
dGxlPUludGVzdGluYWwrcGFyYXNpdGVzK2luK2NoaWxkcmVuK2luK0JpYW5rb3VtYSUyQytJdm9y
eStDb2FzdCslMjhtb3VudGFpbmVvdXMrd2VzdGVybityZWdpb24lMjklM0ErZWZmaWNhY3krYW5k
K3NhZmV0eStvZitwcmF6aXF1YW50ZWwrYW5kK2FsYmVuZGF6b2xlLiZhbXA7YXVsYXN0PUFkb3Vi
cnluJmFtcDtwaWQ9Jmx0O2F1dGhvciZndDsmbHQ7cDE1LyZndDsmbHQ7L2F1dGhvciZndDsmYW1w
OyZsdDtBTiZndDsmbHQ7cDE2LyZndDsmbHQ7L0FOJmd0OzwvdXJsPjwvcmVsYXRlZC11cmxzPjwv
dXJscz48cmVtb3RlLWRhdGFiYXNlLW5hbWU+R2xvYmFsIEhlYWx0aDwvcmVtb3RlLWRhdGFiYXNl
LW5hbWU+PHJlbW90ZS1kYXRhYmFzZS1wcm92aWRlcj5PdmlkIFRlY2hub2xvZ2llczwvcmVtb3Rl
LWRhdGFiYXNlLXByb3ZpZGVyPjwvcmVjb3JkPjwvQ2l0ZT48Q2l0ZT48QXV0aG9yPkFsaGFyYmk8
L0F1dGhvcj48WWVhcj4yMDE5PC9ZZWFyPjxSZWNOdW0+MTQ1PC9SZWNOdW0+PHJlY29yZD48cmVj
LW51bWJlcj4xNDU8L3JlYy1udW1iZXI+PGZvcmVpZ24ta2V5cz48a2V5IGFwcD0iRU4iIGRiLWlk
PSJycHN4dHhmOWhmdmUwamVlOXZucHZzZDlkcjlmZHZ3OXBlcDkiIHRpbWVzdGFtcD0iMTYwNTUw
NzUxOSI+MTQ1PC9rZXk+PC9mb3JlaWduLWtleXM+PHJlZi10eXBlIG5hbWU9IkpvdXJuYWwgQXJ0
aWNsZSI+MTc8L3JlZi10eXBlPjxjb250cmlidXRvcnM+PGF1dGhvcnM+PGF1dGhvcj5BbGhhcmJp
LCBSYWVkIEEuPC9hdXRob3I+PGF1dGhvcj5BbHdhamVlaCwgVGFsYWwgUy48L2F1dGhvcj48YXV0
aG9yPkFzc2FicmksIEFsaSBNLjwvYXV0aG9yPjxhdXRob3I+QWxtYWxraSwgU2hhaWEgUy4gUi48
L2F1dGhvcj48YXV0aG9yPkFscnV3ZXRlaSwgQWJkdWxtb2hzZW48L2F1dGhvcj48YXV0aG9yPkF6
YXp5LCBBaG1lZCBBLjwvYXV0aG9yPjwvYXV0aG9ycz48L2NvbnRyaWJ1dG9ycz48dGl0bGVzPjx0
aXRsZT5JbnRlc3RpbmFsIHBhcmFzaXRvc2VzIGFuZCBzY2hpc3Rvc29tZSBpbmZlY3Rpb25zIGFt
b25nIHN0dWRlbnRzIHdpdGggc3BlY2lhbCByZWZlcmVuY2UgdG8gcHJhemlxdWFudGVsIGVmZmlj
YWN5IGluIHBhdGllbnRzIHdpdGggc2NoaXN0b3NvbW9zaXMgaW4gSGFqamFoIGdvdmVybm9yYXRl
LCBZZW1lbjwvdGl0bGU+PHNlY29uZGFyeS10aXRsZT5Bbm5hbHMgb2YgUGFyYXNpdG9sb2d5PC9z
ZWNvbmRhcnktdGl0bGU+PC90aXRsZXM+PHBlcmlvZGljYWw+PGZ1bGwtdGl0bGU+QW5uYWxzIG9m
IFBhcmFzaXRvbG9neTwvZnVsbC10aXRsZT48L3BlcmlvZGljYWw+PHBhZ2VzPjIxNy0yMjM8L3Bh
Z2VzPjx2b2x1bWU+NjU8L3ZvbHVtZT48bnVtYmVyPjM8L251bWJlcj48ZGF0ZXM+PHllYXI+MjAx
OTwveWVhcj48cHViLWRhdGVzPjxkYXRlPjIwMTk8L2RhdGU+PC9wdWItZGF0ZXM+PC9kYXRlcz48
aXNibj4yMjk5LTA2MzE8L2lzYm4+PGFjY2Vzc2lvbi1udW0+QkNJOkJDSTIwMTkwMDg0MTkxMDwv
YWNjZXNzaW9uLW51bT48dXJscz48cmVsYXRlZC11cmxzPjx1cmw+Jmx0O0dvIHRvIElTSSZndDs6
Ly9CQ0k6QkNJMjAxOTAwODQxOTEwPC91cmw+PC9yZWxhdGVkLXVybHM+PC91cmxzPjxlbGVjdHJv
bmljLXJlc291cmNlLW51bT4xMC4xNzQyMC9hcDY1MDMuMjAzPC9lbGVjdHJvbmljLXJlc291cmNl
LW51bT48L3JlY29yZD48L0NpdGU+PENpdGU+PEF1dGhvcj5BbndhcjwvQXV0aG9yPjxZZWFyPjE5
OTM8L1llYXI+PFJlY051bT4xMjY8L1JlY051bT48cmVjb3JkPjxyZWMtbnVtYmVyPjEyNjwvcmVj
LW51bWJlcj48Zm9yZWlnbi1rZXlzPjxrZXkgYXBwPSJFTiIgZGItaWQ9InJwc3h0eGY5aGZ2ZTBq
ZWU5dm5wdnNkOWRyOWZkdnc5cGVwOSIgdGltZXN0YW1wPSIxNTg1MDM3NjA5Ij4xMjY8L2tleT48
L2ZvcmVpZ24ta2V5cz48cmVmLXR5cGUgbmFtZT0iSm91cm5hbCBBcnRpY2xlIj4xNzwvcmVmLXR5
cGU+PGNvbnRyaWJ1dG9ycz48YXV0aG9ycz48YXV0aG9yPkFud2FyLCBXLiBBLjwvYXV0aG9yPjxh
dXRob3I+Um9zaW4sIE0uIFAuPC9hdXRob3I+PC9hdXRob3JzPjwvY29udHJpYnV0b3JzPjxhdXRo
LWFkZHJlc3M+RGVwYXJ0bWVudCBvZiBDb21tdW5pdHksIEVudmlyb25tZW50YWwgYW5kIE9jY3Vw
YXRpb25hbCBNZWRpY2luZSwgRmFjdWx0eSBvZiBNZWRpY2luZSwgQWluIFNoYW1zIFVuaXZlcnNp
dHksIENhaXJvLCBFZ3lwdC48L2F1dGgtYWRkcmVzcz48dGl0bGVzPjx0aXRsZT5SZWR1Y3Rpb24g
aW4gY2hyb21vc29tYWwgZGFtYWdlIGluIHNjaGlzdG9zb21pYXNpcyBwYXRpZW50cyBhZnRlciB0
cmVhdG1lbnQgd2l0aCBwcmF6aXF1YW50ZWw8L3RpdGxlPjxzZWNvbmRhcnktdGl0bGU+TXV0YXQg
UmVzPC9zZWNvbmRhcnktdGl0bGU+PC90aXRsZXM+PHBlcmlvZGljYWw+PGZ1bGwtdGl0bGU+TXV0
YXQgUmVzPC9mdWxsLXRpdGxlPjwvcGVyaW9kaWNhbD48cGFnZXM+MTc5LTg1PC9wYWdlcz48dm9s
dW1lPjI5ODwvdm9sdW1lPjxudW1iZXI+MzwvbnVtYmVyPjxlZGl0aW9uPjE5OTMvMDEvMDE8L2Vk
aXRpb24+PGtleXdvcmRzPjxrZXl3b3JkPkNocm9tb3NvbWUgQWJlcnJhdGlvbnMvKmV0aW9sb2d5
PC9rZXl3b3JkPjxrZXl3b3JkPkNocm9tb3NvbWUgRGlzb3JkZXJzPC9rZXl3b3JkPjxrZXl3b3Jk
PkVneXB0PC9rZXl3b3JkPjxrZXl3b3JkPkVwaXRoZWxpYWwgQ2VsbHM8L2tleXdvcmQ+PGtleXdv
cmQ+SHVtYW5zPC9rZXl3b3JkPjxrZXl3b3JkPk1hbGU8L2tleXdvcmQ+PGtleXdvcmQ+TWljcm9u
dWNsZXVzIFRlc3RzPC9rZXl3b3JkPjxrZXl3b3JkPlBhcmFzaXRlIEVnZyBDb3VudDwva2V5d29y
ZD48a2V5d29yZD5QcmF6aXF1YW50ZWwvKnRoZXJhcGV1dGljIHVzZTwva2V5d29yZD48a2V5d29y
ZD5TY2hpc3Rvc29taWFzaXMgaGFlbWF0b2JpYS8qY29tcGxpY2F0aW9ucy9kcnVnIHRoZXJhcHkv
cGFyYXNpdG9sb2d5L3BhdGhvbG9neTwva2V5d29yZD48a2V5d29yZD5TbW9raW5nL2FkdmVyc2Ug
ZWZmZWN0czwva2V5d29yZD48a2V5d29yZD5VcmluYXJ5IEJsYWRkZXIvY3l0b2xvZ3k8L2tleXdv
cmQ+PGtleXdvcmQ+VXJpbmFyeSBCbGFkZGVyIE5lb3BsYXNtcy9ldGlvbG9neTwva2V5d29yZD48
L2tleXdvcmRzPjxkYXRlcz48eWVhcj4xOTkzPC95ZWFyPjxwdWItZGF0ZXM+PGRhdGU+SmFuPC9k
YXRlPjwvcHViLWRhdGVzPjwvZGF0ZXM+PGlzYm4+MDAyNy01MTA3IChQcmludCkmI3hEOzAwMjct
NTEwNyAoTGlua2luZyk8L2lzYm4+PGFjY2Vzc2lvbi1udW0+NzY3ODE1MjwvYWNjZXNzaW9uLW51
bT48dXJscz48cmVsYXRlZC11cmxzPjx1cmw+aHR0cHM6Ly93d3cubmNiaS5ubG0ubmloLmdvdi9w
dWJtZWQvNzY3ODE1MjwvdXJsPjwvcmVsYXRlZC11cmxzPjwvdXJscz48ZWxlY3Ryb25pYy1yZXNv
dXJjZS1udW0+MTAuMTAxNi8wMTY1LTEyMTgoOTMpOTAwMzktZzwvZWxlY3Ryb25pYy1yZXNvdXJj
ZS1udW0+PC9yZWNvcmQ+PC9DaXRlPjxDaXRlPjxBdXRob3I+QXVndXN0bzwvQXV0aG9yPjxZZWFy
PjIwMDk8L1llYXI+PFJlY051bT4yMjwvUmVjTnVtPjxyZWNvcmQ+PHJlYy1udW1iZXI+MjI8L3Jl
Yy1udW1iZXI+PGZvcmVpZ24ta2V5cz48a2V5IGFwcD0iRU4iIGRiLWlkPSJycHN4dHhmOWhmdmUw
amVlOXZucHZzZDlkcjlmZHZ3OXBlcDkiIHRpbWVzdGFtcD0iMTU4NTAxODE1MyI+MjI8L2tleT48
L2ZvcmVpZ24ta2V5cz48cmVmLXR5cGUgbmFtZT0iSm91cm5hbCBBcnRpY2xlIj4xNzwvcmVmLXR5
cGU+PGNvbnRyaWJ1dG9ycz48YXV0aG9ycz48YXV0aG9yPkF1Z3VzdG8sIEcuPC9hdXRob3I+PGF1
dGhvcj5NYWdudXNzZW4sIFAuPC9hdXRob3I+PGF1dGhvcj5LcmlzdGVuc2VuLCBULiBLLjwvYXV0
aG9yPjxhdXRob3I+QXBwbGV0b24sIEMuIEMuPC9hdXRob3I+PGF1dGhvcj5WZW5uZXJ2YWxkLCBC
LiBKLjwvYXV0aG9yPjwvYXV0aG9ycz48L2NvbnRyaWJ1dG9ycz48dGl0bGVzPjx0aXRsZT48c3R5
bGUgZmFjZT0ibm9ybWFsIiBmb250PSJkZWZhdWx0IiBzaXplPSIxMDAlIj5UaGUgaW5mbHVlbmNl
IG9mIHRyYW5zbWlzc2lvbiBzZWFzb24gb24gcGFyYXNpdG9sb2dpY2FsIGN1cmUgcmF0ZXMgYW5k
IGludGVuc2l0eSBvZiBpbmZlY3Rpb24gYWZ0ZXIgcHJhemlxdWFudGVsIHRyZWF0bWVudCBvZiA8
L3N0eWxlPjxzdHlsZSBmYWNlPSJpdGFsaWMiIGZvbnQ9ImRlZmF1bHQiIHNpemU9IjEwMCUiPlNj
aGlzdG9zb21hIGhhZW1hdG9iaXVtPC9zdHlsZT48c3R5bGUgZmFjZT0ibm9ybWFsIiBmb250PSJk
ZWZhdWx0IiBzaXplPSIxMDAlIj4taW5mZWN0ZWQgc2Nob29sY2hpbGRyZW4gaW4gTW96YW1iaXF1
ZTwvc3R5bGU+PC90aXRsZT48c2Vjb25kYXJ5LXRpdGxlPlBhcmFzaXRvbG9neTwvc2Vjb25kYXJ5
LXRpdGxlPjwvdGl0bGVzPjxwZXJpb2RpY2FsPjxmdWxsLXRpdGxlPlBhcmFzaXRvbG9neTwvZnVs
bC10aXRsZT48L3BlcmlvZGljYWw+PHBhZ2VzPjE3NzEtMTc3OTwvcGFnZXM+PHZvbHVtZT4xMzY8
L3ZvbHVtZT48bnVtYmVyPjEzPC9udW1iZXI+PGRhdGVzPjx5ZWFyPjIwMDk8L3llYXI+PHB1Yi1k
YXRlcz48ZGF0ZT5Ob3Y8L2RhdGU+PC9wdWItZGF0ZXM+PC9kYXRlcz48aXNibj4wMDMxLTE4MjA8
L2lzYm4+PGFjY2Vzc2lvbi1udW0+V09TOjAwMDI3MjM2ODIwMDAxMTwvYWNjZXNzaW9uLW51bT48
dXJscz48cmVsYXRlZC11cmxzPjx1cmw+Jmx0O0dvIHRvIElTSSZndDs6Ly9XT1M6MDAwMjcyMzY4
MjAwMDExPC91cmw+PC9yZWxhdGVkLXVybHM+PC91cmxzPjxlbGVjdHJvbmljLXJlc291cmNlLW51
bT4xMC4xMDE3L3MwMDMxMTgyMDA5MDA2MjEwPC9lbGVjdHJvbmljLXJlc291cmNlLW51bT48L3Jl
Y29yZD48L0NpdGU+PENpdGU+PEF1dGhvcj5CYWppcm88L0F1dGhvcj48WWVhcj4yMDE2PC9ZZWFy
PjxSZWNOdW0+MTwvUmVjTnVtPjxyZWNvcmQ+PHJlYy1udW1iZXI+MTwvcmVjLW51bWJlcj48Zm9y
ZWlnbi1rZXlzPjxrZXkgYXBwPSJFTiIgZGItaWQ9InJwc3h0eGY5aGZ2ZTBqZWU5dm5wdnNkOWRy
OWZkdnc5cGVwOSIgdGltZXN0YW1wPSIxNTg1MDE4MTI0Ij4xPC9rZXk+PC9mb3JlaWduLWtleXM+
PHJlZi10eXBlIG5hbWU9IkpvdXJuYWwgQXJ0aWNsZSI+MTc8L3JlZi10eXBlPjxjb250cmlidXRv
cnM+PGF1dGhvcnM+PGF1dGhvcj5CYWppcm8sIE0uPC9hdXRob3I+PGF1dGhvcj5EYW5hLCBELjwv
YXV0aG9yPjxhdXRob3I+QXlhbmEsIE0uPC9hdXRob3I+PGF1dGhvcj5FbWFuYSwgRC48L2F1dGhv
cj48YXV0aG9yPk1la29ubmVuLCBaLjwvYXV0aG9yPjxhdXRob3I+WmF3ZGllLCBCLjwvYXV0aG9y
PjxhdXRob3I+R2FyYmksIEEuPC9hdXRob3I+PGF1dGhvcj5LdXJlLCBBLjwvYXV0aG9yPjxhdXRo
b3I+WmV5bnVkaW4sIEEuPC9hdXRob3I+PC9hdXRob3JzPjwvY29udHJpYnV0b3JzPjxhdXRoLWFk
ZHJlc3M+RGVwYXJ0bWVudCBvZiBNZWRpY2FsIExhYm9yYXRvcnkgU2NpZW5jZXMgYW5kIFBhdGhv
bG9neSwgSmltbWEgVW5pdmVyc2l0eSwgSmltbWEsIEV0aGlvcGlhLiBtaXRpa3UuYmFqaXJvQGp1
LmVkdS5ldC4mI3hEO0RlcGFydG1lbnQgb2YgTWVkaWNhbCBMYWJvcmF0b3J5IFNjaWVuY2VzIGFu
ZCBQYXRob2xvZ3ksIEppbW1hIFVuaXZlcnNpdHksIEppbW1hLCBFdGhpb3BpYS4mI3hEO0RlcGFy
dGVtZW50IG9mIEJpb21lZGljYWwgU2NpZW5jZXMsIEppbW1hIFVuaXZlcnNpdHksIEppbW1hLCBF
dGhpb3BpYS4mI3hEO1B1YmxpYyBIZWFsdGggTGFib3JhdG9yeSwgU291dGggTmF0aW9ucyBOYXRp
b25hbGl0aWVzIGFuZCBQZW9wbGUmYXBvcztzIFJlZ2lvbmFsIFN0YXRlIEhlYWx0aCBCdXJlYXUs
IEhhd2Fzc2EsIEV0aGlvcGlhLjwvYXV0aC1hZGRyZXNzPjx0aXRsZXM+PHRpdGxlPjxzdHlsZSBm
YWNlPSJub3JtYWwiIGZvbnQ9ImRlZmF1bHQiIHNpemU9IjEwMCUiPlByZXZhbGVuY2Ugb2YgPC9z
dHlsZT48c3R5bGUgZmFjZT0iaXRhbGljIiBmb250PSJkZWZhdWx0IiBzaXplPSIxMDAlIj5TY2hp
c3Rvc29tYSBtYW5zb25pIDwvc3R5bGU+PHN0eWxlIGZhY2U9Im5vcm1hbCIgZm9udD0iZGVmYXVs
dCIgc2l6ZT0iMTAwJSI+aW5mZWN0aW9uIGFuZCB0aGUgdGhlcmFwZXV0aWMgZWZmaWNhY3kgb2Yg
cHJhemlxdWFudGVsIGFtb25nIHNjaG9vbCBjaGlsZHJlbiBpbiBNYW5uYSBEaXN0cmljdCwgSmlt
bWEgWm9uZSwgc291dGh3ZXN0IEV0aGlvcGlhPC9zdHlsZT48L3RpdGxlPjxzZWNvbmRhcnktdGl0
bGU+UGFyYXNpdCBWZWN0b3JzPC9zZWNvbmRhcnktdGl0bGU+PGFsdC10aXRsZT5QYXJhc2l0ZXMg
JmFtcDsgdmVjdG9yczwvYWx0LXRpdGxlPjwvdGl0bGVzPjxwZXJpb2RpY2FsPjxmdWxsLXRpdGxl
PlBhcmFzaXQgVmVjdG9yczwvZnVsbC10aXRsZT48YWJici0xPlBhcmFzaXRlcyAmYW1wOyB2ZWN0
b3JzPC9hYmJyLTE+PC9wZXJpb2RpY2FsPjxhbHQtcGVyaW9kaWNhbD48ZnVsbC10aXRsZT5QYXJh
c2l0IFZlY3RvcnM8L2Z1bGwtdGl0bGU+PGFiYnItMT5QYXJhc2l0ZXMgJmFtcDsgdmVjdG9yczwv
YWJici0xPjwvYWx0LXBlcmlvZGljYWw+PHBhZ2VzPjU2MDwvcGFnZXM+PHZvbHVtZT45PC92b2x1
bWU+PG51bWJlcj4xPC9udW1iZXI+PGVkaXRpb24+MjAxNi8xMC8yNTwvZWRpdGlvbj48a2V5d29y
ZHM+PGtleXdvcmQ+QWRvbGVzY2VudDwva2V5d29yZD48a2V5d29yZD5BbnRoZWxtaW50aWNzLyp0
aGVyYXBldXRpYyB1c2U8L2tleXdvcmQ+PGtleXdvcmQ+Q2hpbGQ8L2tleXdvcmQ+PGtleXdvcmQ+
Q3Jvc3MtU2VjdGlvbmFsIFN0dWRpZXM8L2tleXdvcmQ+PGtleXdvcmQ+RXRoaW9waWEvZXBpZGVt
aW9sb2d5PC9rZXl3b3JkPjxrZXl3b3JkPkZlY2VzL3BhcmFzaXRvbG9neTwva2V5d29yZD48a2V5
d29yZD5GZW1hbGU8L2tleXdvcmQ+PGtleXdvcmQ+SHVtYW5zPC9rZXl3b3JkPjxrZXl3b3JkPk1h
bGU8L2tleXdvcmQ+PGtleXdvcmQ+TWljcm9zY29weTwva2V5d29yZD48a2V5d29yZD5QcmF6aXF1
YW50ZWwvKnRoZXJhcGV1dGljIHVzZTwva2V5d29yZD48a2V5d29yZD5QcmV2YWxlbmNlPC9rZXl3
b3JkPjxrZXl3b3JkPlNjaGlzdG9zb21pYXNpcyBtYW5zb25pLypkcnVnIHRoZXJhcHkvKmVwaWRl
bWlvbG9neTwva2V5d29yZD48a2V5d29yZD5TY2hvb2xzPC9rZXl3b3JkPjxrZXl3b3JkPlN0dWRl
bnRzPC9rZXl3b3JkPjxrZXl3b3JkPlN1cnZleXMgYW5kIFF1ZXN0aW9ubmFpcmVzPC9rZXl3b3Jk
PjxrZXl3b3JkPlRyZWF0bWVudCBPdXRjb21lPC9rZXl3b3JkPjxrZXl3b3JkPipDdXJlIHJhdGU8
L2tleXdvcmQ+PGtleXdvcmQ+KkVnZyByZWR1Y3Rpb24gcmF0ZTwva2V5d29yZD48a2V5d29yZD4q
SW50ZW5zaXR5PC9rZXl3b3JkPjxrZXl3b3JkPipLYXRvLUthdHo8L2tleXdvcmQ+PGtleXdvcmQ+
KlByYXppcXVhbnRlbDwva2V5d29yZD48a2V5d29yZD4qUHJldmFsZW5jZTwva2V5d29yZD48a2V5
d29yZD4qU2NoaXN0b3NvbSBtYW5zb25pPC9rZXl3b3JkPjwva2V5d29yZHM+PGRhdGVzPjx5ZWFy
PjIwMTY8L3llYXI+PHB1Yi1kYXRlcz48ZGF0ZT5PY3QgMjQ8L2RhdGU+PC9wdWItZGF0ZXM+PC9k
YXRlcz48aXNibj4xNzU2LTMzMDU8L2lzYm4+PGFjY2Vzc2lvbi1udW0+Mjc3NzI1Mjg8L2FjY2Vz
c2lvbi1udW0+PHVybHM+PC91cmxzPjxjdXN0b20yPlBNQzUwNzU3NTQ8L2N1c3RvbTI+PGVsZWN0
cm9uaWMtcmVzb3VyY2UtbnVtPjEwLjExODYvczEzMDcxLTAxNi0xODMzLTY8L2VsZWN0cm9uaWMt
cmVzb3VyY2UtbnVtPjxyZW1vdGUtZGF0YWJhc2UtcHJvdmlkZXI+TkxNPC9yZW1vdGUtZGF0YWJh
c2UtcHJvdmlkZXI+PGxhbmd1YWdlPmVuZzwvbGFuZ3VhZ2U+PC9yZWNvcmQ+PC9DaXRlPjxDaXRl
PjxBdXRob3I+QmFud2F0PC9BdXRob3I+PFllYXI+MjAxMTwvWWVhcj48UmVjTnVtPjIzPC9SZWNO
dW0+PHJlY29yZD48cmVjLW51bWJlcj4yMzwvcmVjLW51bWJlcj48Zm9yZWlnbi1rZXlzPjxrZXkg
YXBwPSJFTiIgZGItaWQ9InJwc3h0eGY5aGZ2ZTBqZWU5dm5wdnNkOWRyOWZkdnc5cGVwOSIgdGlt
ZXN0YW1wPSIxNTg1MDE4MTUzIj4yMzwva2V5PjwvZm9yZWlnbi1rZXlzPjxyZWYtdHlwZSBuYW1l
PSJKb3VybmFsIEFydGljbGUiPjE3PC9yZWYtdHlwZT48Y29udHJpYnV0b3JzPjxhdXRob3JzPjxh
dXRob3I+QmFud2F0LCBNLiBFLjwvYXV0aG9yPjxhdXRob3I+RGFib2VyLCBKLiBDLjwvYXV0aG9y
PjxhdXRob3I+RW52dWxhZHUsIEUuIEEuPC9hdXRob3I+PGF1dGhvcj5MYXIsIEwuIEEuPC9hdXRo
b3I+PGF1dGhvcj5PZ2Jvbm5hLCBDLiBDLjwvYXV0aG9yPjwvYXV0aG9ycz48L2NvbnRyaWJ1dG9y
cz48dGl0bGVzPjx0aXRsZT5FZmZlY3Qgb2YgbWFzcyBjaGVtb3RoZXJhcHkgd2l0aCBwcmF6aXF1
YW50ZWwgb24gdGhlIHByZXZhbGVuY2Ugb2Ygc2NoaXN0b3NvbWlhc2lzIGluIHNjaG9vbCBjaGls
ZHJlbiBpbiBMYW5nYWkgY29tbXVuaXR5IG9mIFBsYXRlYXUgU3RhdGU8L3RpdGxlPjxzZWNvbmRh
cnktdGl0bGU+SiBNZWQgVHJvcDwvc2Vjb25kYXJ5LXRpdGxlPjwvdGl0bGVzPjxwZXJpb2RpY2Fs
PjxmdWxsLXRpdGxlPkogTWVkIFRyb3A8L2Z1bGwtdGl0bGU+PC9wZXJpb2RpY2FsPjxwYWdlcz4x
MTktMTIzPC9wYWdlcz48dm9sdW1lPjEzPC92b2x1bWU+PG51bWJlcj4yPC9udW1iZXI+PGRhdGVz
Pjx5ZWFyPjIwMTE8L3llYXI+PC9kYXRlcz48dXJscz48cmVsYXRlZC11cmxzPjx1cmw+aHR0cDov
L292aWRzcC5vdmlkLmNvbS9vdmlkd2ViLmNnaT9UPUpTJmFtcDtDU0M9WSZhbXA7TkVXUz1OJmFt
cDtQQUdFPWZ1bGx0ZXh0JmFtcDtEPWNhZ2gmYW1wO0FOPTIwMTEzMzY1OTQ1PC91cmw+PHVybD5o
dHRwOi8vb3BlbnVybC5hYy51ay9hdGhlbnM6X2VkdS8vbGZwL0xpbmtGaW5kZXJQbHVzL0Rpc3Bs
YXk/c2lkPU9WSUQ6R2xvYmFsK0hlYWx0aCZhbXA7aWQ9cG1pZDomYW1wO2lkPSZhbXA7aXNzbj0w
Nzk1LTkxNjgmYW1wO2lzYm49JmFtcDt2b2x1bWU9MTMmYW1wO2lzc3VlPTImYW1wO3NwYWdlPTEx
OSZhbXA7cGFnZXM9MTE5LTEyMyZhbXA7ZGF0ZT0yMDExJmFtcDt0aXRsZT1Kb3VybmFsK29mK01l
ZGljaW5lK2luK3RoZStUcm9waWNzJmFtcDthdGl0bGU9RWZmZWN0K29mK21hc3MrY2hlbW90aGVy
YXB5K3dpdGgrUHJhemlxdWFudGVsK29uK3RoZStwcmV2YWxlbmNlK29mK3NjaGlzdG9zb21pYXNp
cytpbitzY2hvb2wrY2hpbGRyZW4raW4rTGFuZ2FpK2NvbW11bml0eStvZitQbGF0ZWF1K1N0YXRl
LiZhbXA7YXVsYXN0PUJhbndhdCZhbXA7cGlkPSZsdDthdXRob3ImZ3Q7Jmx0O3AxNS8mZ3Q7Jmx0
Oy9hdXRob3ImZ3Q7JmFtcDsmbHQ7QU4mZ3Q7Jmx0O3AxNi8mZ3Q7Jmx0Oy9BTiZndDs8L3VybD48
L3JlbGF0ZWQtdXJscz48L3VybHM+PHJlbW90ZS1kYXRhYmFzZS1uYW1lPkdsb2JhbCBIZWFsdGg8
L3JlbW90ZS1kYXRhYmFzZS1uYW1lPjxyZW1vdGUtZGF0YWJhc2UtcHJvdmlkZXI+T3ZpZCBUZWNo
bm9sb2dpZXM8L3JlbW90ZS1kYXRhYmFzZS1wcm92aWRlcj48L3JlY29yZD48L0NpdGU+PENpdGU+
PEF1dGhvcj5CYXJha2F0PC9BdXRob3I+PFllYXI+MjAxMTwvWWVhcj48UmVjTnVtPjI0PC9SZWNO
dW0+PHJlY29yZD48cmVjLW51bWJlcj4yNDwvcmVjLW51bWJlcj48Zm9yZWlnbi1rZXlzPjxrZXkg
YXBwPSJFTiIgZGItaWQ9InJwc3h0eGY5aGZ2ZTBqZWU5dm5wdnNkOWRyOWZkdnc5cGVwOSIgdGlt
ZXN0YW1wPSIxNTg1MDE4MTUzIj4yNDwva2V5PjwvZm9yZWlnbi1rZXlzPjxyZWYtdHlwZSBuYW1l
PSJKb3VybmFsIEFydGljbGUiPjE3PC9yZWYtdHlwZT48Y29udHJpYnV0b3JzPjxhdXRob3JzPjxh
dXRob3I+QmFyYWthdCwgUmFzaGlkYTwvYXV0aG9yPjxhdXRob3I+RWwgTW9yc2hlZHksIEhhbGE8
L2F1dGhvcj48L2F1dGhvcnM+PC9jb250cmlidXRvcnM+PHRpdGxlcz48dGl0bGU+PHN0eWxlIGZh
Y2U9Im5vcm1hbCIgZm9udD0iZGVmYXVsdCIgc2l6ZT0iMTAwJSI+RWZmaWNhY3kgb2YgdHdvIHBy
YXppcXVhbnRlbCB0cmVhdG1lbnRzIGFtb25nIHByaW1hcnkgc2Nob29sIGNoaWxkcmVuIGluIGFu
IGFyZWEgb2YgaGlnaCA8L3N0eWxlPjxzdHlsZSBmYWNlPSJpdGFsaWMiIGZvbnQ9ImRlZmF1bHQi
IHNpemU9IjEwMCUiPlNjaGlzdG9zb21hIG1hbnNvbmkgPC9zdHlsZT48c3R5bGUgZmFjZT0ibm9y
bWFsIiBmb250PSJkZWZhdWx0IiBzaXplPSIxMDAlIj5lbmRlbWljaXR5LCBOaWxlIERlbHRhLCBF
Z3lwdDwvc3R5bGU+PC90aXRsZT48c2Vjb25kYXJ5LXRpdGxlPlBhcmFzaXRvbG9neTwvc2Vjb25k
YXJ5LXRpdGxlPjwvdGl0bGVzPjxwZXJpb2RpY2FsPjxmdWxsLXRpdGxlPlBhcmFzaXRvbG9neTwv
ZnVsbC10aXRsZT48L3BlcmlvZGljYWw+PHBhZ2VzPjQ0MC00NDY8L3BhZ2VzPjx2b2x1bWU+MTM4
PC92b2x1bWU+PG51bWJlcj40PC9udW1iZXI+PGRhdGVzPjx5ZWFyPjIwMTE8L3llYXI+PHB1Yi1k
YXRlcz48ZGF0ZT5BcHI8L2RhdGU+PC9wdWItZGF0ZXM+PC9kYXRlcz48aXNibj4wMDMxLTE4MjA8
L2lzYm4+PGFjY2Vzc2lvbi1udW0+V09TOjAwMDI4ODYxNDYwMDAwMzwvYWNjZXNzaW9uLW51bT48
dXJscz48cmVsYXRlZC11cmxzPjx1cmw+Jmx0O0dvIHRvIElTSSZndDs6Ly9XT1M6MDAwMjg4NjE0
NjAwMDAzPC91cmw+PC9yZWxhdGVkLXVybHM+PC91cmxzPjxlbGVjdHJvbmljLXJlc291cmNlLW51
bT4xMC4xMDE3L3MwMDMxMTgyMDEwMDAxNTR4PC9lbGVjdHJvbmljLXJlc291cmNlLW51bT48L3Jl
Y29yZD48L0NpdGU+PENpdGU+PEF1dGhvcj5CYXJkYTwvQXV0aG9yPjxZZWFyPjIwMTY8L1llYXI+
PFJlY051bT4yPC9SZWNOdW0+PHJlY29yZD48cmVjLW51bWJlcj4yPC9yZWMtbnVtYmVyPjxmb3Jl
aWduLWtleXM+PGtleSBhcHA9IkVOIiBkYi1pZD0icnBzeHR4ZjloZnZlMGplZTl2bnB2c2Q5ZHI5
ZmR2dzlwZXA5IiB0aW1lc3RhbXA9IjE1ODUwMTgxMjQiPjI8L2tleT48L2ZvcmVpZ24ta2V5cz48
cmVmLXR5cGUgbmFtZT0iSm91cm5hbCBBcnRpY2xlIj4xNzwvcmVmLXR5cGU+PGNvbnRyaWJ1dG9y
cz48YXV0aG9ycz48YXV0aG9yPkJhcmRhLCBCLjwvYXV0aG9yPjxhdXRob3I+Q291bGliYWx5LCBK
LiBULjwvYXV0aG9yPjxhdXRob3I+UHVjaGtvdiwgTS48L2F1dGhvcj48YXV0aG9yPkh1d3lsZXIs
IEouPC9hdXRob3I+PGF1dGhvcj5IYXR0ZW5kb3JmLCBKLjwvYXV0aG9yPjxhdXRob3I+S2Vpc2Vy
LCBKLjwvYXV0aG9yPjwvYXV0aG9ycz48L2NvbnRyaWJ1dG9ycz48YXV0aC1hZGRyZXNzPkRlcGFy
dG1lbnQgb2YgTWVkaWNhbCBQYXJhc2l0b2xvZ3kgYW5kIEluZmVjdGlvbiBCaW9sb2d5LCBTd2lz
cyBUcm9waWNhbCBhbmQgUHVibGljIEhlYWx0aCBJbnN0aXR1dGUsIEJhc2VsLCBTd2l0emVybGFu
ZC4mI3hEO1VuaXZlcnNpdHkgb2YgQmFzZWwsIEJhc2VsLCBTd2l0emVybGFuZC4mI3hEO1VuaXRl
IGRlIEZvcm1hdGlvbiBldCBkZSBSZWNoZXJjaGUgQmlvc2NpZW5jZXMsIFVuaXZlcnNpdGUgRmVs
aXggSG91cGhvdWV0LUJvaWdueSwgQWJpZGphbiwgQ290ZSBkJmFwb3M7SXZvaXJlLiYjeEQ7Q2Vu
dHJlIFN1aXNzZSBkZSBSZWNoZXJjaGVzIFNjaWVudGlmaXF1ZXMgZW4gQ290ZSBkJmFwb3M7SXZv
aXJlLCBBYmlkamFuLCBDb3RlIGQmYXBvcztJdm9pcmUuJiN4RDtEZXBhcnRtZW50IG9mIFBoYXJt
YWNldXRpY2FsIFRlY2hub2xvZ3ksIFVuaXZlcnNpdHkgb2YgQmFzZWwsIEJhc2VsLCBTd2l0emVy
bGFuZC4mI3hEO0RlcGFydG1lbnQgb2YgRXBpZGVtaW9sb2d5IGFuZCBQdWJsaWMgSGVhbHRoLCBT
d2lzcyBUcm9waWNhbCBhbmQgUHVibGljIEhlYWx0aCBJbnN0aXR1dGUsIEJhc2VsLCBTd2l0emVy
bGFuZC48L2F1dGgtYWRkcmVzcz48dGl0bGVzPjx0aXRsZT48c3R5bGUgZmFjZT0ibm9ybWFsIiBm
b250PSJkZWZhdWx0IiBzaXplPSIxMDAlIj5FZmZpY2FjeSBhbmQgc2FmZXR5IG9mIG1veGlkZWN0
aW4sIHN5bnJpYW0sIHN5bnJpYW0tcHJhemlxdWFudGVsIHZlcnN1cyBwcmF6aXF1YW50ZWwgYWdh
aW5zdCA8L3N0eWxlPjxzdHlsZSBmYWNlPSJpdGFsaWMiIGZvbnQ9ImRlZmF1bHQiIHNpemU9IjEw
MCUiPlNjaGlzdG9zb21hIGhhZW1hdG9iaXVtPC9zdHlsZT48c3R5bGUgZmFjZT0ibm9ybWFsIiBm
b250PSJkZWZhdWx0IiBzaXplPSIxMDAlIj4gYW5kIDwvc3R5bGU+PHN0eWxlIGZhY2U9Iml0YWxp
YyIgZm9udD0iZGVmYXVsdCIgc2l6ZT0iMTAwJSI+Uy4gbWFuc29uaSA8L3N0eWxlPjxzdHlsZSBm
YWNlPSJub3JtYWwiIGZvbnQ9ImRlZmF1bHQiIHNpemU9IjEwMCUiPmluZmVjdGlvbnM6IEEgcmFu
ZG9taXplZCwgZXhwbG9yYXRvcnkgcGhhc2UgMiB0cmlhbDwvc3R5bGU+PC90aXRsZT48c2Vjb25k
YXJ5LXRpdGxlPlBMb1MgTmVnbCBUcm9wIERpczwvc2Vjb25kYXJ5LXRpdGxlPjxhbHQtdGl0bGU+
UExvUyBuZWdsZWN0ZWQgdHJvcGljYWwgZGlzZWFzZXM8L2FsdC10aXRsZT48L3RpdGxlcz48cGVy
aW9kaWNhbD48ZnVsbC10aXRsZT5QTG9TIE5lZ2wgVHJvcCBEaXM8L2Z1bGwtdGl0bGU+PGFiYnIt
MT5QTG9TIG5lZ2xlY3RlZCB0cm9waWNhbCBkaXNlYXNlczwvYWJici0xPjwvcGVyaW9kaWNhbD48
YWx0LXBlcmlvZGljYWw+PGZ1bGwtdGl0bGU+UExvUyBOZWdsZWN0ZWQgVHJvcGljYWwgRGlzZWFz
ZXM8L2Z1bGwtdGl0bGU+PC9hbHQtcGVyaW9kaWNhbD48cGFnZXM+ZTAwMDUwMDg8L3BhZ2VzPjx2
b2x1bWU+MTA8L3ZvbHVtZT48bnVtYmVyPjk8L251bWJlcj48ZWRpdGlvbj4yMDE2LzA5LzE3PC9l
ZGl0aW9uPjxrZXl3b3Jkcz48a2V5d29yZD5BZG9sZXNjZW50PC9rZXl3b3JkPjxrZXl3b3JkPkFu
aW1hbHM8L2tleXdvcmQ+PGtleXdvcmQ+QW50aGVsbWludGljcy8qYWRtaW5pc3RyYXRpb24gJmFt
cDsgZG9zYWdlL2FkdmVyc2UgZWZmZWN0czwva2V5d29yZD48a2V5d29yZD5BbnRpbWFsYXJpYWxz
LyphZG1pbmlzdHJhdGlvbiAmYW1wOyBkb3NhZ2UvYWR2ZXJzZSBlZmZlY3RzPC9rZXl3b3JkPjxr
ZXl3b3JkPkNoaWxkPC9rZXl3b3JkPjxrZXl3b3JkPkNvaW5mZWN0aW9uL2RydWcgdGhlcmFweTwv
a2V5d29yZD48a2V5d29yZD5Db3RlIGQmYXBvcztJdm9pcmU8L2tleXdvcmQ+PGtleXdvcmQ+RHJ1
ZyBUaGVyYXB5LCBDb21iaW5hdGlvbjwva2V5d29yZD48a2V5d29yZD5GZW1hbGU8L2tleXdvcmQ+
PGtleXdvcmQ+SHVtYW5zPC9rZXl3b3JkPjxrZXl3b3JkPk1hY3JvbGlkZXMvKmFkbWluaXN0cmF0
aW9uICZhbXA7IGRvc2FnZS9hZHZlcnNlIGVmZmVjdHM8L2tleXdvcmQ+PGtleXdvcmQ+TWFsZTwv
a2V5d29yZD48a2V5d29yZD5QYXJhc2l0ZSBFZ2cgQ291bnQ8L2tleXdvcmQ+PGtleXdvcmQ+UHJh
emlxdWFudGVsLyphZG1pbmlzdHJhdGlvbiAmYW1wOyBkb3NhZ2UvYWR2ZXJzZSBlZmZlY3RzPC9r
ZXl3b3JkPjxrZXl3b3JkPlNjaGlzdG9zb21hIGhhZW1hdG9iaXVtL2RydWcgZWZmZWN0czwva2V5
d29yZD48a2V5d29yZD5TY2hpc3Rvc29tYSBtYW5zb25pL2RydWcgZWZmZWN0czwva2V5d29yZD48
a2V5d29yZD5TY2hpc3Rvc29taWFzaXMgaGFlbWF0b2JpYS8qZHJ1ZyB0aGVyYXB5PC9rZXl3b3Jk
PjxrZXl3b3JkPlNjaGlzdG9zb21pYXNpcyBtYW5zb25pLypkcnVnIHRoZXJhcHk8L2tleXdvcmQ+
PGtleXdvcmQ+U2luZ2xlLUJsaW5kIE1ldGhvZDwva2V5d29yZD48a2V5d29yZD5UcmVhdG1lbnQg
T3V0Y29tZTwva2V5d29yZD48L2tleXdvcmRzPjxkYXRlcz48eWVhcj4yMDE2PC95ZWFyPjxwdWIt
ZGF0ZXM+PGRhdGU+U2VwPC9kYXRlPjwvcHViLWRhdGVzPjwvZGF0ZXM+PGlzYm4+MTkzNS0yNzI3
PC9pc2JuPjxhY2Nlc3Npb24tbnVtPjI3NjM2NTQyPC9hY2Nlc3Npb24tbnVtPjx1cmxzPjwvdXJs
cz48Y3VzdG9tMj5QTUM1MDI2MzM5PC9jdXN0b20yPjxlbGVjdHJvbmljLXJlc291cmNlLW51bT4x
MC4xMzcxL2pvdXJuYWwucG50ZC4wMDA1MDA4PC9lbGVjdHJvbmljLXJlc291cmNlLW51bT48cmVt
b3RlLWRhdGFiYXNlLXByb3ZpZGVyPk5MTTwvcmVtb3RlLWRhdGFiYXNlLXByb3ZpZGVyPjxsYW5n
dWFnZT5lbmc8L2xhbmd1YWdlPjwvcmVjb3JkPjwvQ2l0ZT48Q2l0ZT48QXV0aG9yPkJlbjwvQXV0
aG9yPjxZZWFyPjIwMTc8L1llYXI+PFJlY051bT4zPC9SZWNOdW0+PHJlY29yZD48cmVjLW51bWJl
cj4zPC9yZWMtbnVtYmVyPjxmb3JlaWduLWtleXM+PGtleSBhcHA9IkVOIiBkYi1pZD0icnBzeHR4
ZjloZnZlMGplZTl2bnB2c2Q5ZHI5ZmR2dzlwZXA5IiB0aW1lc3RhbXA9IjE1ODUwMTgxMjQiPjM8
L2tleT48L2ZvcmVpZ24ta2V5cz48cmVmLXR5cGUgbmFtZT0iSm91cm5hbCBBcnRpY2xlIj4xNzwv
cmVmLXR5cGU+PGNvbnRyaWJ1dG9ycz48YXV0aG9ycz48YXV0aG9yPkJlbiwgUy4gQS48L2F1dGhv
cj48YXV0aG9yPlVzZWgsIE0uIEYuPC9hdXRob3I+PC9hdXRob3JzPjwvY29udHJpYnV0b3JzPjxh
dXRoLWFkZHJlc3M+TWVkaWNhbCBNaWNyb2Jpb2xvZ3kvUGFyYXNpdG9sb2d5IFVuaXQsIERlcGFy
dG1lbnQgb2YgTWVkaWNhbCBMYWJvcmF0b3J5IFNjaWVuY2UsIFVuaXZlcnNpdHkgb2YgQ2FsYWJh
ciwgQ3Jvc3MgUml2ZXIgU3RhdGUsIE5pZ2VyaWEuPC9hdXRoLWFkZHJlc3M+PHRpdGxlcz48dGl0
bGU+QSBjb21wYXJhdGl2ZSBzdHVkeSBvbiB0aGUgZWZmaWNhY3kgb2YgcHJhemlxdWFudGVsIGFu
ZCBhbGJlbmRhem9sZSBpbiB0aGUgdHJlYXRtZW50IG9mIHVyaW5hcnkgc2NoaXN0b3NvbWlhc2lz
IGluIEFkaW0sIENyb3NzIFJpdmVyIFN0YXRlLCBOaWdlcmlhPC90aXRsZT48c2Vjb25kYXJ5LXRp
dGxlPkludCBIZWFsdGg8L3NlY29uZGFyeS10aXRsZT48YWx0LXRpdGxlPkludGVybmF0aW9uYWwg
aGVhbHRoPC9hbHQtdGl0bGU+PC90aXRsZXM+PHBlcmlvZGljYWw+PGZ1bGwtdGl0bGU+SW50IEhl
YWx0aDwvZnVsbC10aXRsZT48YWJici0xPkludGVybmF0aW9uYWwgaGVhbHRoPC9hYmJyLTE+PC9w
ZXJpb2RpY2FsPjxhbHQtcGVyaW9kaWNhbD48ZnVsbC10aXRsZT5JbnQgSGVhbHRoPC9mdWxsLXRp
dGxlPjxhYmJyLTE+SW50ZXJuYXRpb25hbCBoZWFsdGg8L2FiYnItMT48L2FsdC1wZXJpb2RpY2Fs
PjxwYWdlcz4yODgtMjkzPC9wYWdlcz48dm9sdW1lPjk8L3ZvbHVtZT48bnVtYmVyPjU8L251bWJl
cj48ZWRpdGlvbj4yMDE3LzA5LzE2PC9lZGl0aW9uPjxrZXl3b3Jkcz48a2V5d29yZD5BZG9sZXNj
ZW50PC9rZXl3b3JkPjxrZXl3b3JkPkFsYmVuZGF6b2xlLyp0aGVyYXBldXRpYyB1c2U8L2tleXdv
cmQ+PGtleXdvcmQ+QW5pbWFsczwva2V5d29yZD48a2V5d29yZD5BbnRoZWxtaW50aWNzLyp0aGVy
YXBldXRpYyB1c2U8L2tleXdvcmQ+PGtleXdvcmQ+Q2hpbGQ8L2tleXdvcmQ+PGtleXdvcmQ+Q2hp
bGQsIFByZXNjaG9vbDwva2V5d29yZD48a2V5d29yZD5GZW1hbGU8L2tleXdvcmQ+PGtleXdvcmQ+
SHVtYW5zPC9rZXl3b3JkPjxrZXl3b3JkPk1hbGU8L2tleXdvcmQ+PGtleXdvcmQ+TmlnZXJpYS9l
cGlkZW1pb2xvZ3k8L2tleXdvcmQ+PGtleXdvcmQ+UHJhemlxdWFudGVsLyp0aGVyYXBldXRpYyB1
c2U8L2tleXdvcmQ+PGtleXdvcmQ+UHJldmFsZW5jZTwva2V5d29yZD48a2V5d29yZD5TY2hpc3Rv
c29tYSBoYWVtYXRvYml1bS9pc29sYXRpb24gJmFtcDsgcHVyaWZpY2F0aW9uPC9rZXl3b3JkPjxr
ZXl3b3JkPlNjaGlzdG9zb21pYXNpcyBoYWVtYXRvYmlhLypkcnVnIHRoZXJhcHkvZXBpZGVtaW9s
b2d5PC9rZXl3b3JkPjxrZXl3b3JkPlRyZWF0bWVudCBPdXRjb21lPC9rZXl3b3JkPjxrZXl3b3Jk
PipBZGltPC9rZXl3b3JkPjxrZXl3b3JkPipBbGJlbmRhem9sZTwva2V5d29yZD48a2V5d29yZD4q
TmlnZXJpYTwva2V5d29yZD48a2V5d29yZD4qUHJhemlxdWFudGVsPC9rZXl3b3JkPjxrZXl3b3Jk
PipTY2hpc3Rvc29taWFzaXM8L2tleXdvcmQ+PGtleXdvcmQ+KlRyZWF0bWVudDwva2V5d29yZD48
L2tleXdvcmRzPjxkYXRlcz48eWVhcj4yMDE3PC95ZWFyPjxwdWItZGF0ZXM+PGRhdGU+U2VwIDE8
L2RhdGU+PC9wdWItZGF0ZXM+PC9kYXRlcz48aXNibj4xODc2LTM0MDU8L2lzYm4+PGFjY2Vzc2lv
bi1udW0+Mjg5MTExMjk8L2FjY2Vzc2lvbi1udW0+PHVybHM+PC91cmxzPjxlbGVjdHJvbmljLXJl
c291cmNlLW51bT4xMC4xMDkzL2ludGhlYWx0aC9paHgwMzE8L2VsZWN0cm9uaWMtcmVzb3VyY2Ut
bnVtPjxyZW1vdGUtZGF0YWJhc2UtcHJvdmlkZXI+TkxNPC9yZW1vdGUtZGF0YWJhc2UtcHJvdmlk
ZXI+PGxhbmd1YWdlPmVuZzwvbGFuZ3VhZ2U+PC9yZWNvcmQ+PC9DaXRlPjxDaXRlPjxBdXRob3I+
QmxhY2s8L0F1dGhvcj48WWVhcj4yMDA5PC9ZZWFyPjxSZWNOdW0+MjU8L1JlY051bT48cmVjb3Jk
PjxyZWMtbnVtYmVyPjI1PC9yZWMtbnVtYmVyPjxmb3JlaWduLWtleXM+PGtleSBhcHA9IkVOIiBk
Yi1pZD0icnBzeHR4ZjloZnZlMGplZTl2bnB2c2Q5ZHI5ZmR2dzlwZXA5IiB0aW1lc3RhbXA9IjE1
ODUwMTgxNTMiPjI1PC9rZXk+PC9mb3JlaWduLWtleXM+PHJlZi10eXBlIG5hbWU9IkpvdXJuYWwg
QXJ0aWNsZSI+MTc8L3JlZi10eXBlPjxjb250cmlidXRvcnM+PGF1dGhvcnM+PGF1dGhvcj5CbGFj
aywgQ2FybGEgTC48L2F1dGhvcj48YXV0aG9yPlN0ZWluYXVlciwgTWljaGVsbGUgTC48L2F1dGhv
cj48YXV0aG9yPk13aW56aSwgUGF1bGluZSBOLiBNLjwvYXV0aG9yPjxhdXRob3I+U2Vjb3IsIFcu
IEV2YW48L2F1dGhvcj48YXV0aG9yPkthcmFuamEsIERpYW5hIE0uIFMuPC9hdXRob3I+PGF1dGhv
cj5Db2xsZXksIERhbmllbCBHLjwvYXV0aG9yPjwvYXV0aG9ycz48L2NvbnRyaWJ1dG9ycz48dGl0
bGVzPjx0aXRsZT48c3R5bGUgZmFjZT0ibm9ybWFsIiBmb250PSJkZWZhdWx0IiBzaXplPSIxMDAl
Ij5JbXBhY3Qgb2YgaW50ZW5zZSwgbG9uZ2l0dWRpbmFsIHJldHJlYXRtZW50IHdpdGggcHJhemlx
dWFudGVsIG9uIGN1cmUgcmF0ZXMgb2YgPC9zdHlsZT48c3R5bGUgZmFjZT0iaXRhbGljIiBmb250
PSJkZWZhdWx0IiBzaXplPSIxMDAlIj5TY2hpc3Rvc29taWFzaXMgbWFuc29uaTwvc3R5bGU+PHN0
eWxlIGZhY2U9Im5vcm1hbCIgZm9udD0iZGVmYXVsdCIgc2l6ZT0iMTAwJSI+IGluIGEgY29ob3J0
IG9mIG9jY3VwYXRpb25hbGx5IGV4cG9zZWQgYWR1bHRzIGluIHdlc3Rlcm4gS2VueWE8L3N0eWxl
PjwvdGl0bGU+PHNlY29uZGFyeS10aXRsZT5Ucm9wIE1lZCBJbnQgSGVhbHRoPC9zZWNvbmRhcnkt
dGl0bGU+PC90aXRsZXM+PHBlcmlvZGljYWw+PGZ1bGwtdGl0bGU+VHJvcCBNZWQgSW50IEhlYWx0
aDwvZnVsbC10aXRsZT48L3BlcmlvZGljYWw+PHBhZ2VzPjQ1MC00NTc8L3BhZ2VzPjx2b2x1bWU+
MTQ8L3ZvbHVtZT48bnVtYmVyPjQ8L251bWJlcj48ZGF0ZXM+PHllYXI+MjAwOTwveWVhcj48cHVi
LWRhdGVzPjxkYXRlPkFwcjwvZGF0ZT48L3B1Yi1kYXRlcz48L2RhdGVzPjxpc2JuPjEzNjAtMjI3
NjwvaXNibj48YWNjZXNzaW9uLW51bT5XT1M6MDAwMjY0MTY2MjAwMDEyPC9hY2Nlc3Npb24tbnVt
Pjx1cmxzPjxyZWxhdGVkLXVybHM+PHVybD4mbHQ7R28gdG8gSVNJJmd0OzovL1dPUzowMDAyNjQx
NjYyMDAwMTI8L3VybD48L3JlbGF0ZWQtdXJscz48L3VybHM+PGVsZWN0cm9uaWMtcmVzb3VyY2Ut
bnVtPjEwLjExMTEvai4xMzY1LTMxNTYuMjAwOS4wMjIzNC54PC9lbGVjdHJvbmljLXJlc291cmNl
LW51bT48L3JlY29yZD48L0NpdGU+PENpdGU+PEF1dGhvcj5Cb3JybWFubjwvQXV0aG9yPjxZZWFy
PjIwMDE8L1llYXI+PFJlY051bT4yNjwvUmVjTnVtPjxyZWNvcmQ+PHJlYy1udW1iZXI+MjY8L3Jl
Yy1udW1iZXI+PGZvcmVpZ24ta2V5cz48a2V5IGFwcD0iRU4iIGRiLWlkPSJycHN4dHhmOWhmdmUw
amVlOXZucHZzZDlkcjlmZHZ3OXBlcDkiIHRpbWVzdGFtcD0iMTU4NTAxODE1MyI+MjY8L2tleT48
L2ZvcmVpZ24ta2V5cz48cmVmLXR5cGUgbmFtZT0iSm91cm5hbCBBcnRpY2xlIj4xNzwvcmVmLXR5
cGU+PGNvbnRyaWJ1dG9ycz48YXV0aG9ycz48YXV0aG9yPkJvcnJtYW5uLCBTLjwvYXV0aG9yPjxh
dXRob3I+U3psZXphaywgTi48L2F1dGhvcj48YXV0aG9yPkZhdWNoZXIsIEouIEYuPC9hdXRob3I+
PGF1dGhvcj5NYXRzaWVndWksIFAuIEIuPC9hdXRob3I+PGF1dGhvcj5OZXViYXVlciwgUi48L2F1
dGhvcj48YXV0aG9yPkJpbmRlciwgUi4gSy48L2F1dGhvcj48YXV0aG9yPkxlbGwsIEIuPC9hdXRo
b3I+PGF1dGhvcj5LcmVtc25lciwgUC4gRy48L2F1dGhvcj48L2F1dGhvcnM+PC9jb250cmlidXRv
cnM+PHRpdGxlcz48dGl0bGU+PHN0eWxlIGZhY2U9Im5vcm1hbCIgZm9udD0iZGVmYXVsdCIgc2l6
ZT0iMTAwJSI+QXJ0ZXN1bmF0ZSBhbmQgcHJhemlxdWFudGVsIGZvciB0aGUgdHJlYXRtZW50IG9m
IDwvc3R5bGU+PHN0eWxlIGZhY2U9Iml0YWxpYyIgZm9udD0iZGVmYXVsdCIgc2l6ZT0iMTAwJSI+
U2NoaXN0b3NvbWEgaGFlbWF0b2JpdW0gPC9zdHlsZT48c3R5bGUgZmFjZT0ibm9ybWFsIiBmb250
PSJkZWZhdWx0IiBzaXplPSIxMDAlIj5pbmZlY3Rpb25zOiBBIGRvdWJsZS1ibGluZCwgcmFuZG9t
aXplZCwgcGxhY2Viby1jb250cm9sbGVkIHN0dWR5PC9zdHlsZT48L3RpdGxlPjxzZWNvbmRhcnkt
dGl0bGU+SiBJbmZlY3QgRGlzPC9zZWNvbmRhcnktdGl0bGU+PC90aXRsZXM+PHBlcmlvZGljYWw+
PGZ1bGwtdGl0bGU+SiBJbmZlY3QgRGlzPC9mdWxsLXRpdGxlPjwvcGVyaW9kaWNhbD48cGFnZXM+
MTM2My0xMzY2PC9wYWdlcz48dm9sdW1lPjE4NDwvdm9sdW1lPjxudW1iZXI+MTA8L251bWJlcj48
ZGF0ZXM+PHllYXI+MjAwMTwveWVhcj48cHViLWRhdGVzPjxkYXRlPk5vdiAxNTwvZGF0ZT48L3B1
Yi1kYXRlcz48L2RhdGVzPjxpc2JuPjAwMjItMTg5OTwvaXNibj48YWNjZXNzaW9uLW51bT5XT1M6
MDAwMTcxODgzMzAwMDIzPC9hY2Nlc3Npb24tbnVtPjx1cmxzPjxyZWxhdGVkLXVybHM+PHVybD4m
bHQ7R28gdG8gSVNJJmd0OzovL1dPUzowMDAxNzE4ODMzMDAwMjM8L3VybD48L3JlbGF0ZWQtdXJs
cz48L3VybHM+PGVsZWN0cm9uaWMtcmVzb3VyY2UtbnVtPjEwLjEwODYvMzI0MDA0PC9lbGVjdHJv
bmljLXJlc291cmNlLW51bT48L3JlY29yZD48L0NpdGU+PENpdGU+PEF1dGhvcj5Cb3Ryb3M8L0F1
dGhvcj48WWVhcj4yMDA1PC9ZZWFyPjxSZWNOdW0+Mjc8L1JlY051bT48cmVjb3JkPjxyZWMtbnVt
YmVyPjI3PC9yZWMtbnVtYmVyPjxmb3JlaWduLWtleXM+PGtleSBhcHA9IkVOIiBkYi1pZD0icnBz
eHR4ZjloZnZlMGplZTl2bnB2c2Q5ZHI5ZmR2dzlwZXA5IiB0aW1lc3RhbXA9IjE1ODUwMTgxNTMi
PjI3PC9rZXk+PC9mb3JlaWduLWtleXM+PHJlZi10eXBlIG5hbWU9IkpvdXJuYWwgQXJ0aWNsZSI+
MTc8L3JlZi10eXBlPjxjb250cmlidXRvcnM+PGF1dGhvcnM+PGF1dGhvcj5Cb3Ryb3MsIFMuPC9h
dXRob3I+PGF1dGhvcj5TYXllZCwgSC48L2F1dGhvcj48YXV0aG9yPkVsLUR1c29raSwgSC48L2F1
dGhvcj48YXV0aG9yPlNhYnJ5LCBILjwvYXV0aG9yPjxhdXRob3I+UmFiaWUsIEkuPC9hdXRob3I+
PGF1dGhvcj5FbC1HaGFubmFtLCBNLjwvYXV0aG9yPjxhdXRob3I+SGFzc2FuZWluLCBNLjwvYXV0
aG9yPjxhdXRob3I+RWwtV2FoYWIsIFkuIEEuPC9hdXRob3I+PGF1dGhvcj5FbmdlbHMsIEQuPC9h
dXRob3I+PC9hdXRob3JzPjwvY29udHJpYnV0b3JzPjx0aXRsZXM+PHRpdGxlPjxzdHlsZSBmYWNl
PSJub3JtYWwiIGZvbnQ9ImRlZmF1bHQiIHNpemU9IjEwMCUiPkVmZmljYWN5IG9mIG1pcmF6aWQg
aW4gY29tcGFyaXNvbiB3aXRoIHByYXppcXVhbnRlbCBpbiBFZ3lwdGlhbiA8L3N0eWxlPjxzdHls
ZSBmYWNlPSJpdGFsaWMiIGZvbnQ9ImRlZmF1bHQiIHNpemU9IjEwMCUiPlNjaGlzdG9zb21hIG1h
bnNvbmk8L3N0eWxlPjxzdHlsZSBmYWNlPSJub3JtYWwiIGZvbnQ9ImRlZmF1bHQiIHNpemU9IjEw
MCUiPi1pbmZlY3RlZCBzY2hvb2wgY2hpbGRyZW4gYW5kIGhvdXNlaG9sZHM8L3N0eWxlPjwvdGl0
bGU+PHNlY29uZGFyeS10aXRsZT5BbSBKIFRyb3AgTWVkIEh5Zzwvc2Vjb25kYXJ5LXRpdGxlPjwv
dGl0bGVzPjxwZXJpb2RpY2FsPjxmdWxsLXRpdGxlPkFtIEogVHJvcCBNZWQgSHlnPC9mdWxsLXRp
dGxlPjwvcGVyaW9kaWNhbD48cGFnZXM+MTE5LTEyMzwvcGFnZXM+PHZvbHVtZT43Mjwvdm9sdW1l
PjxudW1iZXI+MjwvbnVtYmVyPjxkYXRlcz48eWVhcj4yMDA1PC95ZWFyPjwvZGF0ZXM+PHVybHM+
PHJlbGF0ZWQtdXJscz48dXJsPmh0dHA6Ly9vdmlkc3Aub3ZpZC5jb20vb3ZpZHdlYi5jZ2k/VD1K
UyZhbXA7Q1NDPVkmYW1wO05FV1M9TiZhbXA7UEFHRT1mdWxsdGV4dCZhbXA7RD1jYWdoMyZhbXA7
QU49MjAwNTMwNTU1OTc8L3VybD48dXJsPmh0dHA6Ly9vcGVudXJsLmFjLnVrL2F0aGVuczpfZWR1
Ly9sZnAvTGlua0ZpbmRlclBsdXMvRGlzcGxheT9zaWQ9T1ZJRDpHbG9iYWwrSGVhbHRoJmFtcDtp
ZD1wbWlkOiZhbXA7aWQ9JmFtcDtpc3NuPTAwMDItOTYzNyZhbXA7aXNibj0mYW1wO3ZvbHVtZT03
MiZhbXA7aXNzdWU9MiZhbXA7c3BhZ2U9MTE5JmFtcDtwYWdlcz0xMTktMTIzJmFtcDtkYXRlPTIw
MDUmYW1wO3RpdGxlPUFtZXJpY2FuK0pvdXJuYWwrb2YrVHJvcGljYWwrTWVkaWNpbmUrYW5kK0h5
Z2llbmUmYW1wO2F0aXRsZT1FZmZpY2FjeStvZittaXJhemlkK2luK2NvbXBhcmlzb24rd2l0aCtw
cmF6aXF1YW50ZWwraW4rRWd5cHRpYW4rU2NoaXN0b3NvbWErbWFuc29uaS1pbmZlY3RlZCtzY2hv
b2wrY2hpbGRyZW4rYW5kK2hvdXNlaG9sZHMuJmFtcDthdWxhc3Q9Qm90cm9zJmFtcDtwaWQ9Jmx0
O2F1dGhvciZndDsmbHQ7cDE1LyZndDsmbHQ7L2F1dGhvciZndDsmYW1wOyZsdDtBTiZndDsmbHQ7
cDE2LyZndDsmbHQ7L0FOJmd0OzwvdXJsPjwvcmVsYXRlZC11cmxzPjwvdXJscz48cmVtb3RlLWRh
dGFiYXNlLW5hbWU+R2xvYmFsIEhlYWx0aDwvcmVtb3RlLWRhdGFiYXNlLW5hbWU+PHJlbW90ZS1k
YXRhYmFzZS1wcm92aWRlcj5PdmlkIFRlY2hub2xvZ2llczwvcmVtb3RlLWRhdGFiYXNlLXByb3Zp
ZGVyPjwvcmVjb3JkPjwvQ2l0ZT48Q2l0ZT48QXV0aG9yPkJ1cmNoYXJkPC9BdXRob3I+PFllYXI+
MTk4NDwvWWVhcj48UmVjTnVtPjI4PC9SZWNOdW0+PHJlY29yZD48cmVjLW51bWJlcj4yODwvcmVj
LW51bWJlcj48Zm9yZWlnbi1rZXlzPjxrZXkgYXBwPSJFTiIgZGItaWQ9InJwc3h0eGY5aGZ2ZTBq
ZWU5dm5wdnNkOWRyOWZkdnc5cGVwOSIgdGltZXN0YW1wPSIxNTg1MDE4MTUzIj4yODwva2V5Pjwv
Zm9yZWlnbi1rZXlzPjxyZWYtdHlwZSBuYW1lPSJKb3VybmFsIEFydGljbGUiPjE3PC9yZWYtdHlw
ZT48Y29udHJpYnV0b3JzPjxhdXRob3JzPjxhdXRob3I+QnVyY2hhcmQsIEcuIEQuPC9hdXRob3I+
PGF1dGhvcj5LZXJuLCBQLjwvYXV0aG9yPjxhdXRob3I+QmFsdGVzLCBSLjwvYXV0aG9yPjxhdXRo
b3I+RGlldHJpY2gsIE0uPC9hdXRob3I+PC9hdXRob3JzPjwvY29udHJpYnV0b3JzPjx0aXRsZXM+
PHRpdGxlPkNvbXBhcmF0aXZlIHRyaWFsIG9mIG9sdGlwcmF6IHZlcnN1cyBwcmF6aXF1YW50ZWwg
aW4gdGhlIHRyZWF0bWVudCBvZiB1cmluYXJ5IHNjaGlzdG9zb21pYXNpcyBpbiB0aGUgZ2Fib248
L3RpdGxlPjxzZWNvbmRhcnktdGl0bGU+VHJvcGVubWVkIFBhcmFzaXRvbDwvc2Vjb25kYXJ5LXRp
dGxlPjwvdGl0bGVzPjxwZXJpb2RpY2FsPjxmdWxsLXRpdGxlPlRyb3Blbm1lZCBQYXJhc2l0b2w8
L2Z1bGwtdGl0bGU+PC9wZXJpb2RpY2FsPjxwYWdlcz45MS05NDwvcGFnZXM+PHZvbHVtZT4zNTwv
dm9sdW1lPjxudW1iZXI+MjwvbnVtYmVyPjxkYXRlcz48eWVhcj4xOTg0PC95ZWFyPjxwdWItZGF0
ZXM+PGRhdGU+MTk4NDwvZGF0ZT48L3B1Yi1kYXRlcz48L2RhdGVzPjxpc2JuPjAzMDMtNDIwODwv
aXNibj48YWNjZXNzaW9uLW51bT5XT1M6QTE5ODRTVzAxNzAwMDA1PC9hY2Nlc3Npb24tbnVtPjx1
cmxzPjxyZWxhdGVkLXVybHM+PHVybD4mbHQ7R28gdG8gSVNJJmd0OzovL1dPUzpBMTk4NFNXMDE3
MDAwMDU8L3VybD48L3JlbGF0ZWQtdXJscz48L3VybHM+PC9yZWNvcmQ+PC9DaXRlPjxDaXRlPjxB
dXRob3I+QnVzdGluZHV5PC9BdXRob3I+PFllYXI+MjAxMzwvWWVhcj48UmVjTnVtPjI5PC9SZWNO
dW0+PHJlY29yZD48cmVjLW51bWJlcj4yOTwvcmVjLW51bWJlcj48Zm9yZWlnbi1rZXlzPjxrZXkg
YXBwPSJFTiIgZGItaWQ9InJwc3h0eGY5aGZ2ZTBqZWU5dm5wdnNkOWRyOWZkdnc5cGVwOSIgdGlt
ZXN0YW1wPSIxNTg1MDE4MTUzIj4yOTwva2V5PjwvZm9yZWlnbi1rZXlzPjxyZWYtdHlwZSBuYW1l
PSJKb3VybmFsIEFydGljbGUiPjE3PC9yZWYtdHlwZT48Y29udHJpYnV0b3JzPjxhdXRob3JzPjxh
dXRob3I+QnVzdGluZHV5LCBBbWF5YSBMLjwvYXV0aG9yPjxhdXRob3I+U291c2EtRmlndWVpcmVk
bywgSm9zZSBDLjwvYXV0aG9yPjxhdXRob3I+QWRyaWtvLCBNb3NlczwvYXV0aG9yPjxhdXRob3I+
QmV0c29uLCBNYXJ0aGE8L2F1dGhvcj48YXV0aG9yPkZlbndpY2ssIEFsYW48L2F1dGhvcj48YXV0
aG9yPkthYmF0ZXJlaW5lLCBOYXJjaXM8L2F1dGhvcj48YXV0aG9yPlN0b3RoYXJkLCBKLiBSdXNz
ZWxsPC9hdXRob3I+PC9hdXRob3JzPjwvY29udHJpYnV0b3JzPjx0aXRsZXM+PHRpdGxlPjxzdHls
ZSBmYWNlPSJub3JtYWwiIGZvbnQ9ImRlZmF1bHQiIHNpemU9IjEwMCUiPkZlY2FsIG9jY3VsdCBi
bG9vZCBhbmQgZmVjYWwgY2FscHJvdGVjdGluIGFzIHBvaW50LW9mLWNhcmUgbWFya2VycyBvZiBp
bnRlc3RpbmFsIG1vcmJpZGl0eSBpbiB1Z2FuZGFuIGNoaWxkcmVuIHdpdGggPC9zdHlsZT48c3R5
bGUgZmFjZT0iaXRhbGljIiBmb250PSJkZWZhdWx0IiBzaXplPSIxMDAlIj5TY2hpc3Rvc29tYSBt
YW5zb25pPC9zdHlsZT48c3R5bGUgZmFjZT0ibm9ybWFsIiBmb250PSJkZWZhdWx0IiBzaXplPSIx
MDAlIj4gaW5mZWN0aW9uPC9zdHlsZT48L3RpdGxlPjxzZWNvbmRhcnktdGl0bGU+UExvUyBOZWds
IFRyb3AgRGlzPC9zZWNvbmRhcnktdGl0bGU+PC90aXRsZXM+PHBlcmlvZGljYWw+PGZ1bGwtdGl0
bGU+UExvUyBOZWdsIFRyb3AgRGlzPC9mdWxsLXRpdGxlPjxhYmJyLTE+UExvUyBuZWdsZWN0ZWQg
dHJvcGljYWwgZGlzZWFzZXM8L2FiYnItMT48L3BlcmlvZGljYWw+PHZvbHVtZT43PC92b2x1bWU+
PG51bWJlcj4xMTwvbnVtYmVyPjxkYXRlcz48eWVhcj4yMDEzPC95ZWFyPjxwdWItZGF0ZXM+PGRh
dGU+Tm92PC9kYXRlPjwvcHViLWRhdGVzPjwvZGF0ZXM+PGlzYm4+MTkzNS0yNzM1PC9pc2JuPjxh
Y2Nlc3Npb24tbnVtPldPUzowMDAzMzAzNzg0MDAwMjc8L2FjY2Vzc2lvbi1udW0+PHVybHM+PHJl
bGF0ZWQtdXJscz48dXJsPiZsdDtHbyB0byBJU0kmZ3Q7Oi8vV09TOjAwMDMzMDM3ODQwMDAyNzwv
dXJsPjwvcmVsYXRlZC11cmxzPjwvdXJscz48ZWxlY3Ryb25pYy1yZXNvdXJjZS1udW0+ZTI1NDIm
I3hEOzEwLjEzNzEvam91cm5hbC5wbnRkLjAwMDI1NDI8L2VsZWN0cm9uaWMtcmVzb3VyY2UtbnVt
PjwvcmVjb3JkPjwvQ2l0ZT48Q2l0ZT48QXV0aG9yPkJ1c3RpbmR1eTwvQXV0aG9yPjxZZWFyPjIw
MTY8L1llYXI+PFJlY051bT40PC9SZWNOdW0+PHJlY29yZD48cmVjLW51bWJlcj40PC9yZWMtbnVt
YmVyPjxmb3JlaWduLWtleXM+PGtleSBhcHA9IkVOIiBkYi1pZD0icnBzeHR4ZjloZnZlMGplZTl2
bnB2c2Q5ZHI5ZmR2dzlwZXA5IiB0aW1lc3RhbXA9IjE1ODUwMTgxMjQiPjQ8L2tleT48L2ZvcmVp
Z24ta2V5cz48cmVmLXR5cGUgbmFtZT0iSm91cm5hbCBBcnRpY2xlIj4xNzwvcmVmLXR5cGU+PGNv
bnRyaWJ1dG9ycz48YXV0aG9ycz48YXV0aG9yPkJ1c3RpbmR1eSwgQS4gTC48L2F1dGhvcj48YXV0
aG9yPldhdGVyaG91c2UsIEQuPC9hdXRob3I+PGF1dGhvcj5kZSBTb3VzYS1GaWd1ZWlyZWRvLCBK
LiBDLjwvYXV0aG9yPjxhdXRob3I+Um9iZXJ0cywgUy4gQS48L2F1dGhvcj48YXV0aG9yPkF0dWhh
aXJlLCBBLjwvYXV0aG9yPjxhdXRob3I+VmFuIERhbSwgRy4gSi48L2F1dGhvcj48YXV0aG9yPkNv
cnN0amVucywgUC4gTC48L2F1dGhvcj48YXV0aG9yPlNjb3R0LCBKLiBULjwvYXV0aG9yPjxhdXRo
b3I+U3RhbnRvbiwgTS4gQy48L2F1dGhvcj48YXV0aG9yPkthYmF0ZXJlaW5lLCBOLiBCLjwvYXV0
aG9yPjxhdXRob3I+V2FyZCwgUy48L2F1dGhvcj48YXV0aG9yPkhvcGUsIFcuIFcuPC9hdXRob3I+
PGF1dGhvcj5TdG90aGFyZCwgSi4gUi48L2F1dGhvcj48L2F1dGhvcnM+PC9jb250cmlidXRvcnM+
PGF1dGgtYWRkcmVzcz5EZXBhcnRtZW50IG9mIFBhcmFzaXRvbG9neSwgTGl2ZXJwb29sIFNjaG9v
bCBvZiBUcm9waWNhbCBNZWRpY2luZSwgTGl2ZXJwb29sLCBVbml0ZWQgS2luZ2RvbSBEZXBhcnRt
ZW50IG9mIENsaW5pY2FsIFJlc2VhcmNoLCBMb25kb24gU2Nob29sIG9mIEh5Z2llbmUgYW5kIFRy
b3BpY2FsIE1lZGljaW5lLCBMb25kb24sIFVuaXRlZCBLaW5nZG9tIEFtYXlhLkJ1c3RpbmR1eUBs
c2h0bS5hYy51ay4mI3hEO0RlcGFydG1lbnQgb2YgUGFyYXNpdG9sb2d5LCBMaXZlcnBvb2wgU2No
b29sIG9mIFRyb3BpY2FsIE1lZGljaW5lLCBMaXZlcnBvb2wsIFVuaXRlZCBLaW5nZG9tLiYjeEQ7
Q2VudHJvIGRlIEludmVzdGlnYWNhbyBlbSBTYXVkZSBkZSBBbmdvbGEsIEhvc3BpdGFsIFByb3Zp
bmNpYWwsIENheGl0bywgQmVuZ28sIEFuZ29sYSBEZXBhcnRtZW50IG9mIExpZmUgU2NpZW5jZXMs
IE5hdHVyYWwgSGlzdG9yeSBNdXNldW0sIFdvbGZzb24gV2VsbGNvbWUgQmlvbWVkaWNhbCBMYWJv
cmF0b3JpZXMsIExvbmRvbiwgVW5pdGVkIEtpbmdkb20uJiN4RDtDZW50ZXIgZm9yIEJpb3N0YXRp
c3RpY3MsIE1hbmNoZXN0ZXIgQWNhZGVtaWMgSGVhbHRoIFNjaWVuY2VzIENlbnRyZSAoTUFIU0Mp
LCBVbml2ZXJzaXR5IG9mIE1hbmNoZXN0ZXIsIE1hbmNoZXN0ZXIsIFVuaXRlZCBLaW5nZG9tLiYj
eEQ7VmVjdG9yIENvbnRyb2wgRGl2aXNpb24sIE1pbmlzdHJ5IG9mIEhlYWx0aCwgS2FtcGFsYSwg
VWdhbmRhLiYjeEQ7RGVwYXJ0bWVudCBvZiBQYXJhc2l0b2xvZ3ksIExlaWRlbiBVbml2ZXJzaXR5
IE1lZGljYWwgQ2VudGVyLCBMZWlkZW4sIFRoZSBOZXRoZXJsYW5kcy4mI3hEO0RlcGFydG1lbnQg
b2YgTW9sZWN1bGFyIENlbGwgQmlvbG9neSwgTGVpZGVuIFVuaXZlcnNpdHkgTWVkaWNhbCBDZW50
ZXIsIExlaWRlbiwgVGhlIE5ldGhlcmxhbmRzLiYjeEQ7RGVwYXJ0bWVudCBvZiBNb2xlY3VsYXIg
YW5kIENsaW5pY2FsIFBoYXJtYWNvbG9neSwgVW5pdmVyc2l0eSBvZiBMaXZlcnBvb2wsIExpdmVy
cG9vbCwgVW5pdGVkIEtpbmdkb20uPC9hdXRoLWFkZHJlc3M+PHRpdGxlcz48dGl0bGU+UG9wdWxh
dGlvbiBwaGFybWFjb2tpbmV0aWNzIGFuZCBwaGFybWFjb2R5bmFtaWNzIG9mIHByYXppcXVhbnRl
bCBpbiBVZ2FuZGFuIGNoaWxkcmVuIHdpdGggaW50ZXN0aW5hbCBzY2hpc3Rvc29taWFzaXM6IEhp
Z2hlciBkb3NhZ2VzIGFyZSByZXF1aXJlZCBmb3IgbWF4aW1hbCBlZmZpY2FjeTwvdGl0bGU+PHNl
Y29uZGFyeS10aXRsZT5NQmlvPC9zZWNvbmRhcnktdGl0bGU+PGFsdC10aXRsZT5tQmlvPC9hbHQt
dGl0bGU+PC90aXRsZXM+PHBlcmlvZGljYWw+PGZ1bGwtdGl0bGU+TUJpbzwvZnVsbC10aXRsZT48
YWJici0xPm1CaW88L2FiYnItMT48L3BlcmlvZGljYWw+PGFsdC1wZXJpb2RpY2FsPjxmdWxsLXRp
dGxlPk1CaW88L2Z1bGwtdGl0bGU+PGFiYnItMT5tQmlvPC9hYmJyLTE+PC9hbHQtcGVyaW9kaWNh
bD48dm9sdW1lPjc8L3ZvbHVtZT48bnVtYmVyPjQ8L251bWJlcj48ZWRpdGlvbj4yMDE2LzA4LzEx
PC9lZGl0aW9uPjxrZXl3b3Jkcz48a2V5d29yZD5BbmltYWxzPC9rZXl3b3JkPjxrZXl3b3JkPkFu
dGhlbG1pbnRpY3MvKmFkbWluaXN0cmF0aW9uICZhbXA7IGRvc2FnZS8qcGhhcm1hY29raW5ldGlj
cy9waGFybWFjb2xvZ3k8L2tleXdvcmQ+PGtleXdvcmQ+QW50aWdlbnMsIEhlbG1pbnRoL2Jsb29k
L3VyaW5lPC9rZXl3b3JkPjxrZXl3b3JkPkNoaWxkPC9rZXl3b3JkPjxrZXl3b3JkPkNoaWxkLCBQ
cmVzY2hvb2w8L2tleXdvcmQ+PGtleXdvcmQ+RmVjZXMvcGFyYXNpdG9sb2d5PC9rZXl3b3JkPjxr
ZXl3b3JkPkZlbWFsZTwva2V5d29yZD48a2V5d29yZD5IdW1hbnM8L2tleXdvcmQ+PGtleXdvcmQ+
TWFsZTwva2V5d29yZD48a2V5d29yZD5QYXJhc2l0ZSBFZ2cgQ291bnQ8L2tleXdvcmQ+PGtleXdv
cmQ+UHJhemlxdWFudGVsLyphZG1pbmlzdHJhdGlvbiAmYW1wOyBkb3NhZ2UvKnBoYXJtYWNva2lu
ZXRpY3MvcGhhcm1hY29sb2d5PC9rZXl3b3JkPjxrZXl3b3JkPlNjaGlzdG9zb21hIG1hbnNvbmkv
KmRydWcgZWZmZWN0czwva2V5d29yZD48a2V5d29yZD5TY2hpc3Rvc29taWFzaXMgbWFuc29uaS8q
ZHJ1ZyB0aGVyYXB5L3BhcmFzaXRvbG9neTwva2V5d29yZD48a2V5d29yZD5VZ2FuZGE8L2tleXdv
cmQ+PC9rZXl3b3Jkcz48ZGF0ZXM+PHllYXI+MjAxNjwveWVhcj48cHViLWRhdGVzPjxkYXRlPkF1
ZyA5PC9kYXRlPjwvcHViLWRhdGVzPjwvZGF0ZXM+PGFjY2Vzc2lvbi1udW0+Mjc1MDc4MjI8L2Fj
Y2Vzc2lvbi1udW0+PHVybHM+PC91cmxzPjxjdXN0b20yPlBNQzQ5OTI5NjY8L2N1c3RvbTI+PGVs
ZWN0cm9uaWMtcmVzb3VyY2UtbnVtPjEwLjExMjgvbUJpby4wMDIyNy0xNjwvZWxlY3Ryb25pYy1y
ZXNvdXJjZS1udW0+PHJlbW90ZS1kYXRhYmFzZS1wcm92aWRlcj5OTE08L3JlbW90ZS1kYXRhYmFz
ZS1wcm92aWRlcj48bGFuZ3VhZ2U+ZW5nPC9sYW5ndWFnZT48L3JlY29yZD48L0NpdGU+PENpdGU+
PEF1dGhvcj5CdXR0ZXJ3b3J0aDwvQXV0aG9yPjxZZWFyPjE5OTE8L1llYXI+PFJlY051bT4zMDwv
UmVjTnVtPjxyZWNvcmQ+PHJlYy1udW1iZXI+MzA8L3JlYy1udW1iZXI+PGZvcmVpZ24ta2V5cz48
a2V5IGFwcD0iRU4iIGRiLWlkPSJycHN4dHhmOWhmdmUwamVlOXZucHZzZDlkcjlmZHZ3OXBlcDki
IHRpbWVzdGFtcD0iMTU4NTAxODE1MyI+MzA8L2tleT48L2ZvcmVpZ24ta2V5cz48cmVmLXR5cGUg
bmFtZT0iSm91cm5hbCBBcnRpY2xlIj4xNzwvcmVmLXR5cGU+PGNvbnRyaWJ1dG9ycz48YT==
</w:fldData>
        </w:fldChar>
      </w:r>
      <w:r>
        <w:rPr>
          <w:rFonts w:cs="Times New Roman"/>
          <w:b/>
          <w:color w:val="000000" w:themeColor="text1"/>
          <w:lang w:val="en-US"/>
        </w:rPr>
        <w:instrText xml:space="preserve"> ADDIN EN.CITE.DATA </w:instrText>
      </w:r>
      <w:r>
        <w:rPr>
          <w:rFonts w:cs="Times New Roman"/>
          <w:b/>
          <w:color w:val="000000" w:themeColor="text1"/>
          <w:lang w:val="en-US"/>
        </w:rPr>
      </w:r>
      <w:r>
        <w:rPr>
          <w:rFonts w:cs="Times New Roman"/>
          <w:b/>
          <w:color w:val="000000" w:themeColor="text1"/>
          <w:lang w:val="en-US"/>
        </w:rPr>
        <w:fldChar w:fldCharType="end"/>
      </w:r>
      <w:r>
        <w:rPr>
          <w:rFonts w:cs="Times New Roman"/>
          <w:b/>
          <w:color w:val="000000" w:themeColor="text1"/>
          <w:lang w:val="en-US"/>
        </w:rPr>
        <w:fldChar w:fldCharType="begin">
          <w:fldData xml:space="preserve">dXRob3JzPjxhdXRob3I+QnV0dGVyd29ydGgsIEEuIEUuPC9hdXRob3I+PGF1dGhvcj5TdHVycm9j
aywgUi4gRi48L2F1dGhvcj48YXV0aG9yPk91bWEsIEouIEguPC9hdXRob3I+PGF1dGhvcj5NYnVn
dWEsIEcuIEcuPC9hdXRob3I+PGF1dGhvcj5GdWxmb3JkLCBBLiBKLiBDLjwvYXV0aG9yPjxhdXRo
b3I+S2FyaXVraSwgSC4gQy48L2F1dGhvcj48YXV0aG9yPktvZWNoLCBELjwvYXV0aG9yPjwvYXV0
aG9ycz48L2NvbnRyaWJ1dG9ycz48dGl0bGVzPjx0aXRsZT48c3R5bGUgZmFjZT0ibm9ybWFsIiBm
b250PSJkZWZhdWx0IiBzaXplPSIxMDAlIj5Db21wYXJpc29uIG9mIGRpZmZlcmVudCBjaGVtb3Ro
ZXJhcHkgc3RyYXRlZ2llcyBhZ2FpbnN0IDwvc3R5bGU+PHN0eWxlIGZhY2U9Iml0YWxpYyIgZm9u
dD0iZGVmYXVsdCIgc2l6ZT0iMTAwJSI+U2NoaXN0b3NvbWEgbWFuc29uaTwvc3R5bGU+PHN0eWxl
IGZhY2U9Im5vcm1hbCIgZm9udD0iZGVmYXVsdCIgc2l6ZT0iMTAwJSI+IGluIE1hY2hha29zIERp
c3RyaWN0LCBLZW55YTogZWZmZWN0cyBvbiBodW1hbiBpbmZlY3Rpb24gYW5kIG1vcmJpZGl0eTwv
c3R5bGU+PC90aXRsZT48c2Vjb25kYXJ5LXRpdGxlPlBhcmFzaXRvbG9neTwvc2Vjb25kYXJ5LXRp
dGxlPjwvdGl0bGVzPjxwZXJpb2RpY2FsPjxmdWxsLXRpdGxlPlBhcmFzaXRvbG9neTwvZnVsbC10
aXRsZT48L3BlcmlvZGljYWw+PHBhZ2VzPjMzOS0zNTU8L3BhZ2VzPjx2b2x1bWU+MTAzPC92b2x1
bWU+PG51bWJlcj4zPC9udW1iZXI+PGRhdGVzPjx5ZWFyPjE5OTE8L3llYXI+PC9kYXRlcz48dXJs
cz48cmVsYXRlZC11cmxzPjx1cmw+aHR0cDovL292aWRzcC5vdmlkLmNvbS9vdmlkd2ViLmNnaT9U
PUpTJmFtcDtDU0M9WSZhbXA7TkVXUz1OJmFtcDtQQUdFPWZ1bGx0ZXh0JmFtcDtEPWNhZ2gyJmFt
cDtBTj0xOTkyMDg3Njc5NjwvdXJsPjx1cmw+aHR0cDovL29wZW51cmwuYWMudWsvYXRoZW5zOl9l
ZHUvL2xmcC9MaW5rRmluZGVyUGx1cy9EaXNwbGF5P3NpZD1PVklEOkdsb2JhbCtIZWFsdGgmYW1w
O2lkPXBtaWQ6JmFtcDtpZD0xMC4xMDE3JTJGUzAwMzExODIwMDAwNTk4NTAmYW1wO2lzc249MDAz
MS0xODIwJmFtcDtpc2JuPSZhbXA7dm9sdW1lPTEwMyZhbXA7aXNzdWU9MyZhbXA7c3BhZ2U9MzM5
JmFtcDtwYWdlcz0zMzktMzU1JmFtcDtkYXRlPTE5OTEmYW1wO3RpdGxlPVBhcmFzaXRvbG9neSZh
bXA7YXRpdGxlPUNvbXBhcmlzb24rb2YrZGlmZmVyZW50K2NoZW1vdGhlcmFweStzdHJhdGVnaWVz
K2FnYWluc3QrU2NoaXN0b3NvbWErbWFuc29uaStpbitNYWNoYWtvcytEaXN0cmljdCUyQytLZW55
YSUzQStlZmZlY3RzK29uK2h1bWFuK2luZmVjdGlvbithbmQrbW9yYmlkaXR5LiZhbXA7YXVsYXN0
PUJ1dHRlcndvcnRoJmFtcDtwaWQ9Jmx0O2F1dGhvciZndDsmbHQ7cDE1LyZndDsmbHQ7L2F1dGhv
ciZndDsmYW1wOyZsdDtBTiZndDsmbHQ7cDE2LyZndDsmbHQ7L0FOJmd0OzwvdXJsPjwvcmVsYXRl
ZC11cmxzPjwvdXJscz48cmVtb3RlLWRhdGFiYXNlLW5hbWU+R2xvYmFsIEhlYWx0aDwvcmVtb3Rl
LWRhdGFiYXNlLW5hbWU+PHJlbW90ZS1kYXRhYmFzZS1wcm92aWRlcj5PdmlkIFRlY2hub2xvZ2ll
czwvcmVtb3RlLWRhdGFiYXNlLXByb3ZpZGVyPjwvcmVjb3JkPjwvQ2l0ZT48Q2l0ZT48QXV0aG9y
PkNhYmVsbG88L0F1dGhvcj48WWVhcj4yMDE2PC9ZZWFyPjxSZWNOdW0+NTwvUmVjTnVtPjxyZWNv
cmQ+PHJlYy1udW1iZXI+NTwvcmVjLW51bWJlcj48Zm9yZWlnbi1rZXlzPjxrZXkgYXBwPSJFTiIg
ZGItaWQ9InJwc3h0eGY5aGZ2ZTBqZWU5dm5wdnNkOWRyOWZkdnc5cGVwOSIgdGltZXN0YW1wPSIx
NTg1MDE4MTI0Ij41PC9rZXk+PC9mb3JlaWduLWtleXM+PHJlZi10eXBlIG5hbWU9IkpvdXJuYWwg
QXJ0aWNsZSI+MTc8L3JlZi10eXBlPjxjb250cmlidXRvcnM+PGF1dGhvcnM+PGF1dGhvcj5DYWJl
bGxvLCBSa3NhYTwvYXV0aG9yPjxhdXRob3I+QmVjaywgTGNuaDwvYXV0aG9yPjxhdXRob3I+TWFz
c2FyYSwgQy4gTC48L2F1dGhvcj48YXV0aG9yPk11cnRhLCBGLiBMLiBHLjwvYXV0aG9yPjxhdXRo
b3I+R3VpbWFyYWVzLCBSanBzPC9hdXRob3I+PGF1dGhvcj5QaWVyaSwgTy4gUy48L2F1dGhvcj48
YXV0aG9yPlNjaGFsbCwgVi4gVC48L2F1dGhvcj48YXV0aG9yPkZhdnJlLCBULiBDLjwvYXV0aG9y
PjwvYXV0aG9ycz48L2NvbnRyaWJ1dG9ycz48YXV0aC1hZGRyZXNzPkxhYm9yYXRvcnkgb2YgRW52
aXJvbm1lbnRhbCBhbmQgSGVhbHRoIEVkdWNhdGlvbiwgT3N3YWxkbyBDcnV6IEluc3RpdHV0ZSwg
RmlvY3J1eiwgUmlvIGRlIEphbmVpcm8sIEJyYXppbC4mI3hEO1Jlc2VhcmNoIEdyb3VwIG9uIEhl
bG1pbnRob2xvZ3kgYW5kIE1lZGljYWwgTWFsYWNvbG9neSwgUmVuZSBSYWNob3UgUmVzZWFyY2gg
Q2VudHJlLCBGaW9jcnV6LCBNaW5hcyBHZXJhaXMsIEJyYXppbC4mI3hEO0xhYm9yYXRvcnkgb2Yg
R2VvcHJvY2Vzc2luZywgRXZhbmRybyBDaGFnYXMgSW5zdGl0dXRlLCBNaW5pc3RyeSBvZiBIZWFs
dGgsIFBhcmEsIEJyYXppbC4mI3hEO0xhYm9yYXRvcnkgb2YgRW52aXJvbm1lbnRhbCBhbmQgSGVh
bHRoIEVkdWNhdGlvbiwgT3N3YWxkbyBDcnV6IEluc3RpdHV0ZSwgRmlvY3J1eiwgUmlvIGRlIEph
bmVpcm8sIEJyYXppbC4gRWxlY3Ryb25pYyBhZGRyZXNzOiBvcGllcmlAaW9jLmZpb2NydXouYnIu
JiN4RDtHcm91cCBvZiBUcmFuc2Rpc2NpcGxpbmFyeSBTdHVkaWVzIGluIEVkdWNhdGlvbiBvbiBI
ZWFsdGggYW5kIEVudmlyb25tZW50LCBSZW5lIFJhY2hvdSBSZXNlYXJjaCBDZW50cmUsIEZpb2Ny
dXosIE1pbmFzIEdlcmFpcywgQnJhemlsLjwvYXV0aC1hZGRyZXNzPjx0aXRsZXM+PHRpdGxlPjxz
dHlsZSBmYWNlPSJpdGFsaWMiIGZvbnQ9ImRlZmF1bHQiIHNpemU9IjEwMCUiPlNjaGlzdG9zb21h
IG1hbnNvbmkgPC9zdHlsZT48c3R5bGUgZmFjZT0ibm9ybWFsIiBmb250PSJkZWZhdWx0IiBzaXpl
PSIxMDAlIj5pbmZlY3Rpb24gYW5kIHJlbGF0ZWQga25vd2xlZGdlIGFtb25nIHNjaG9vbGNoaWxk
cmVuIGluIGFuIGVuZGVtaWMgYXJlYSBvZiBNaW5hcyBHZXJhaXMsIEJyYXppbCwgcHJpb3IgdG8g
ZWR1Y2F0aW9uYWwgYWN0aW9uczwvc3R5bGU+PC90aXRsZT48c2Vjb25kYXJ5LXRpdGxlPkFjdGEg
VHJvcDwvc2Vjb25kYXJ5LXRpdGxlPjxhbHQtdGl0bGU+QWN0YSB0cm9waWNhPC9hbHQtdGl0bGU+
PC90aXRsZXM+PHBlcmlvZGljYWw+PGZ1bGwtdGl0bGU+QWN0YSBUcm9wPC9mdWxsLXRpdGxlPjxh
YmJyLTE+QWN0YSB0cm9waWNhPC9hYmJyLTE+PC9wZXJpb2RpY2FsPjxhbHQtcGVyaW9kaWNhbD48
ZnVsbC10aXRsZT5BY3RhIFRyb3A8L2Z1bGwtdGl0bGU+PGFiYnItMT5BY3RhIHRyb3BpY2E8L2Fi
YnItMT48L2FsdC1wZXJpb2RpY2FsPjxwYWdlcz4yMDgtMjE1PC9wYWdlcz48dm9sdW1lPjE2NDwv
dm9sdW1lPjxlZGl0aW9uPjIwMTYvMTAvMzA8L2VkaXRpb24+PGtleXdvcmRzPjxrZXl3b3JkPkFn
ZSBGYWN0b3JzPC9rZXl3b3JkPjxrZXl3b3JkPkFuaW1hbHM8L2tleXdvcmQ+PGtleXdvcmQ+QW50
aGVsbWludGljcy8qdGhlcmFwZXV0aWMgdXNlPC9rZXl3b3JkPjxrZXl3b3JkPkJyYXppbC9lcGlk
ZW1pb2xvZ3k8L2tleXdvcmQ+PGtleXdvcmQ+Q2hpbGQ8L2tleXdvcmQ+PGtleXdvcmQ+Q29tbXVu
aXR5IFBhcnRpY2lwYXRpb248L2tleXdvcmQ+PGtleXdvcmQ+Q3Jvc3MtU2VjdGlvbmFsIFN0dWRp
ZXM8L2tleXdvcmQ+PGtleXdvcmQ+RGlzZWFzZSBSZXNlcnZvaXJzL3BhcmFzaXRvbG9neTwva2V5
d29yZD48a2V5d29yZD5GZWNlcy9wYXJhc2l0b2xvZ3k8L2tleXdvcmQ+PGtleXdvcmQ+RmVtYWxl
PC9rZXl3b3JkPjxrZXl3b3JkPipIZWFsdGggRWR1Y2F0aW9uPC9rZXl3b3JkPjxrZXl3b3JkPipI
ZWFsdGggS25vd2xlZGdlLCBBdHRpdHVkZXMsIFByYWN0aWNlPC9rZXl3b3JkPjxrZXl3b3JkPkh1
bWFuczwva2V5d29yZD48a2V5d29yZD5NYWxlPC9rZXl3b3JkPjxrZXl3b3JkPlBhcmFzaXRlIEVn
ZyBDb3VudDwva2V5d29yZD48a2V5d29yZD5QcmV2YWxlbmNlPC9rZXl3b3JkPjxrZXl3b3JkPlJl
Y3VycmVuY2U8L2tleXdvcmQ+PGtleXdvcmQ+UmlzayBGYWN0b3JzPC9rZXl3b3JkPjxrZXl3b3Jk
PlJ1cmFsIFBvcHVsYXRpb248L2tleXdvcmQ+PGtleXdvcmQ+U2NoaXN0b3NvbWlhc2lzIG1hbnNv
bmkvZHJ1ZyB0aGVyYXB5LyplcGlkZW1pb2xvZ3kvcHJldmVudGlvbiAmYW1wOyBjb250cm9sPC9r
ZXl3b3JkPjxrZXl3b3JkPlNjaG9vbCBIZWFsdGggU2VydmljZXMvb3JnYW5pemF0aW9uICZhbXA7
IGFkbWluaXN0cmF0aW9uPC9rZXl3b3JkPjxrZXl3b3JkPipTdHVkZW50czwva2V5d29yZD48a2V5
d29yZD5TdXJ2ZXlzIGFuZCBRdWVzdGlvbm5haXJlczwva2V5d29yZD48a2V5d29yZD5CcmF6aWw8
L2tleXdvcmQ+PGtleXdvcmQ+SGVhbHRoIGVkdWNhdGlvbjwva2V5d29yZD48a2V5d29yZD5TY2hp
c3Rvc29tYSBtYW5zb25pPC9rZXl3b3JkPjxrZXl3b3JkPlNjaGlzdG9zb21pYXNpczwva2V5d29y
ZD48a2V5d29yZD5TY2hvb2xjaGlsZHJlbjwva2V5d29yZD48L2tleXdvcmRzPjxkYXRlcz48eWVh
cj4yMDE2PC95ZWFyPjxwdWItZGF0ZXM+PGRhdGU+RGVjPC9kYXRlPjwvcHViLWRhdGVzPjwvZGF0
ZXM+PGlzYm4+MDAwMS03MDZ4PC9pc2JuPjxhY2Nlc3Npb24tbnVtPjI3NjQ3NTczPC9hY2Nlc3Np
b24tbnVtPjx1cmxzPjwvdXJscz48ZWxlY3Ryb25pYy1yZXNvdXJjZS1udW0+MTAuMTAxNi9qLmFj
dGF0cm9waWNhLjIwMTYuMDkuMDE1PC9lbGVjdHJvbmljLXJlc291cmNlLW51bT48cmVtb3RlLWRh
dGFiYXNlLXByb3ZpZGVyPk5MTTwvcmVtb3RlLWRhdGFiYXNlLXByb3ZpZGVyPjxsYW5ndWFnZT5l
bmc8L2xhbmd1YWdlPjwvcmVjb3JkPjwvQ2l0ZT48Q2l0ZT48QXV0aG9yPkNhbXBhZ25lPC9BdXRo
b3I+PFllYXI+MjAwMTwvWWVhcj48UmVjTnVtPjMxPC9SZWNOdW0+PHJlY29yZD48cmVjLW51bWJl
cj4zMTwvcmVjLW51bWJlcj48Zm9yZWlnbi1rZXlzPjxrZXkgYXBwPSJFTiIgZGItaWQ9InJwc3h0
eGY5aGZ2ZTBqZWU5dm5wdnNkOWRyOWZkdnc5cGVwOSIgdGltZXN0YW1wPSIxNTg1MDE4MTUzIj4z
MTwva2V5PjwvZm9yZWlnbi1rZXlzPjxyZWYtdHlwZSBuYW1lPSJKb3VybmFsIEFydGljbGUiPjE3
PC9yZWYtdHlwZT48Y29udHJpYnV0b3JzPjxhdXRob3JzPjxhdXRob3I+Q2FtcGFnbmUsIEcuPC9h
dXRob3I+PGF1dGhvcj5HYXJiYSwgQS48L2F1dGhvcj48YXV0aG9yPkJhcmtpcmUsIEguPC9hdXRo
b3I+PGF1dGhvcj5WZXJhLCBDLjwvYXV0aG9yPjxhdXRob3I+U2lkaWtpLCBBLjwvYXV0aG9yPjxh
dXRob3I+Q2hpcHBhdXgsIEouIFAuPC9hdXRob3I+PC9hdXRob3JzPjwvY29udHJpYnV0b3JzPjx0
aXRsZXM+PHRpdGxlPkxvbmctdGVybSBlY2hvZ3JhcGhpYyBtb25pdG9yaW5nIG9mIGNoaWxkcmVu
IHdpdGggU2NoaXN0b3NvbWlhc2lzIGhhZW1hdG9iaWEgYWZ0ZXIgcHJhemlxdWFudGVsPC90aXRs
ZT48c2Vjb25kYXJ5LXRpdGxlPlRyb3AgTWVkIEludCBIZWFsdGg8L3NlY29uZGFyeS10aXRsZT48
L3RpdGxlcz48cGVyaW9kaWNhbD48ZnVsbC10aXRsZT5Ucm9wIE1lZCBJbnQgSGVhbHRoPC9mdWxs
LXRpdGxlPjwvcGVyaW9kaWNhbD48cGFnZXM+MjQtMzA8L3BhZ2VzPjx2b2x1bWU+Njwvdm9sdW1l
PjxudW1iZXI+MTwvbnVtYmVyPjxkYXRlcz48eWVhcj4yMDAxPC95ZWFyPjxwdWItZGF0ZXM+PGRh
dGU+SmFuPC9kYXRlPjwvcHViLWRhdGVzPjwvZGF0ZXM+PGlzYm4+MTM2MC0yMjc2PC9pc2JuPjxh
Y2Nlc3Npb24tbnVtPldPUzowMDAxNjc3MDM4MDAwMDM8L2FjY2Vzc2lvbi1udW0+PHVybHM+PHJl
bGF0ZWQtdXJscz48dXJsPiZsdDtHbyB0byBJU0kmZ3Q7Oi8vV09TOjAwMDE2NzcwMzgwMDAwMzwv
dXJsPjwvcmVsYXRlZC11cmxzPjwvdXJscz48ZWxlY3Ryb25pYy1yZXNvdXJjZS1udW0+MTAuMTA0
Ni9qLjEzNjUtMzE1Ni4yMDAxLjAwNjYwLng8L2VsZWN0cm9uaWMtcmVzb3VyY2UtbnVtPjwvcmVj
b3JkPjwvQ2l0ZT48Q2l0ZT48QXV0aG9yPkNoaXNhbmdvPC9BdXRob3I+PFllYXI+MjAxOTwvWWVh
cj48UmVjTnVtPjE1MDwvUmVjTnVtPjxyZWNvcmQ+PHJlYy1udW1iZXI+MTUwPC9yZWMtbnVtYmVy
Pjxmb3JlaWduLWtleXM+PGtleSBhcHA9IkVOIiBkYi1pZD0icnBzeHR4ZjloZnZlMGplZTl2bnB2
c2Q5ZHI5ZmR2dzlwZXA5IiB0aW1lc3RhbXA9IjE2MDU1MDc1MTkiPjE1MDwva2V5PjwvZm9yZWln
bi1rZXlzPjxyZWYtdHlwZSBuYW1lPSJKb3VybmFsIEFydGljbGUiPjE3PC9yZWYtdHlwZT48Y29u
dHJpYnV0b3JzPjxhdXRob3JzPjxhdXRob3I+Q2hpc2FuZ28sIFRhd2FuZGEgSi48L2F1dGhvcj48
YXV0aG9yPk5kbG92dSwgQm9uZ2l3ZTwvYXV0aG9yPjxhdXRob3I+VmVuZ2VzYWksIEFydGh1cjwv
YXV0aG9yPjxhdXRob3I+TmhpZHphLCBBZ25lc3MgRmFyYWk8L2F1dGhvcj48YXV0aG9yPlNpYmFu
ZGEsIEVkc29uIFAuPC9hdXRob3I+PGF1dGhvcj5aaG91LCBEYW5haTwvYXV0aG9yPjxhdXRob3I+
TXV0YXBpLCBGcmFuY2lzY2E8L2F1dGhvcj48YXV0aG9yPk1kdWx1emEsIFRha2FmaXJhPC9hdXRo
b3I+PC9hdXRob3JzPjwvY29udHJpYnV0b3JzPjx0aXRsZXM+PHRpdGxlPkJlbmVmaXRzIG9mIGFu
bnVhbCBjaGVtb3RoZXJhcGV1dGljIGNvbnRyb2wgb2Ygc2NoaXN0b3NvbWlhc2lzIG9uIHRoZSBk
ZXZlbG9wbWVudCBvZiBwcm90ZWN0aXZlIGltbXVuaXR5PC90aXRsZT48c2Vjb25kYXJ5LXRpdGxl
PkJNQyBJbmZlY3QgRGlzPC9zZWNvbmRhcnktdGl0bGU+PC90aXRsZXM+PHBlcmlvZGljYWw+PGZ1
bGwtdGl0bGU+Qk1DIEluZmVjdCBEaXM8L2Z1bGwtdGl0bGU+PC9wZXJpb2RpY2FsPjx2b2x1bWU+
MTk8L3ZvbHVtZT48ZGF0ZXM+PHllYXI+MjAxOTwveWVhcj48cHViLWRhdGVzPjxkYXRlPk1hciA0
PC9kYXRlPjwvcHViLWRhdGVzPjwvZGF0ZXM+PGlzYm4+MTQ3MS0yMzM0PC9pc2JuPjxhY2Nlc3Np
b24tbnVtPldPUzowMDA0NjA1MTYyMDAwMDM8L2FjY2Vzc2lvbi1udW0+PHVybHM+PHJlbGF0ZWQt
dXJscz48dXJsPiZsdDtHbyB0byBJU0kmZ3Q7Oi8vV09TOjAwMDQ2MDUxNjIwMDAwMzwvdXJsPjwv
cmVsYXRlZC11cmxzPjwvdXJscz48Y3VzdG9tNz4yMTk8L2N1c3RvbTc+PGVsZWN0cm9uaWMtcmVz
b3VyY2UtbnVtPjEwLjExODYvczEyODc5LTAxOS0zODExLXo8L2VsZWN0cm9uaWMtcmVzb3VyY2Ut
bnVtPjwvcmVjb3JkPjwvQ2l0ZT48Q2l0ZT48QXV0aG9yPkNodWtzIEVqZXppZTwvQXV0aG9yPjxZ
ZWFyPjE5ODc8L1llYXI+PFJlY051bT4zMjwvUmVjTnVtPjxyZWNvcmQ+PHJlYy1udW1iZXI+MzI8
L3JlYy1udW1iZXI+PGZvcmVpZ24ta2V5cz48a2V5IGFwcD0iRU4iIGRiLWlkPSJycHN4dHhmOWhm
dmUwamVlOXZucHZzZDlkcjlmZHZ3OXBlcDkiIHRpbWVzdGFtcD0iMTU4NTAxODE1MyI+MzI8L2tl
eT48L2ZvcmVpZ24ta2V5cz48cmVmLXR5cGUgbmFtZT0iSm91cm5hbCBBcnRpY2xlIj4xNzwvcmVm
LXR5cGU+PGNvbnRyaWJ1dG9ycz48YXV0aG9ycz48YXV0aG9yPkNodWtzIEVqZXppZSwgRy48L2F1
dGhvcj48YXV0aG9yPk9rZWtlLCBHLiBDLjwvYXV0aG9yPjwvYXV0aG9ycz48L2NvbnRyaWJ1dG9y
cz48dGl0bGVzPjx0aXRsZT5DaGVtb3RoZXJhcHkgaW4gdGhlIGNvbnRyb2wgb2YgdXJpbmFyeSBz
Y2hpc3Rvc29taWFzaXMgaW4gTmlnZXJpYTwvdGl0bGU+PHNlY29uZGFyeS10aXRsZT5KIFRyb3Ag
TWVkIEh5Zzwvc2Vjb25kYXJ5LXRpdGxlPjwvdGl0bGVzPjxwZXJpb2RpY2FsPjxmdWxsLXRpdGxl
PkogVHJvcCBNZWQgSHlnPC9mdWxsLXRpdGxlPjwvcGVyaW9kaWNhbD48cGFnZXM+MTQ5LTUxPC9w
YWdlcz48dm9sdW1lPjkwPC92b2x1bWU+PG51bWJlcj4zPC9udW1iZXI+PGRhdGVzPjx5ZWFyPjE5
ODc8L3llYXI+PHB1Yi1kYXRlcz48ZGF0ZT4xOTg3LUp1bjwvZGF0ZT48L3B1Yi1kYXRlcz48L2Rh
dGVzPjxpc2JuPjAwMjItNTMwNDwvaXNibj48YWNjZXNzaW9uLW51bT5NRURMSU5FOjMxMDg1MTg8
L2FjY2Vzc2lvbi1udW0+PHVybHM+PHJlbGF0ZWQtdXJscz48dXJsPiZsdDtHbyB0byBJU0kmZ3Q7
Oi8vTUVETElORTozMTA4NTE4PC91cmw+PC9yZWxhdGVkLXVybHM+PC91cmxzPjwvcmVjb3JkPjwv
Q2l0ZT48Q2l0ZT48QXV0aG9yPkNsZXJjcTwvQXV0aG9yPjxZZWFyPjIwMDA8L1llYXI+PFJlY051
bT4zMzwvUmVjTnVtPjxyZWNvcmQ+PHJlYy1udW1iZXI+MzM8L3JlYy1udW1iZXI+PGZvcmVpZ24t
a2V5cz48a2V5IGFwcD0iRU4iIGRiLWlkPSJycHN4dHhmOWhmdmUwamVlOXZucHZzZDlkcjlmZHZ3
OXBlcDkiIHRpbWVzdGFtcD0iMTU4NTAxODE1MyI+MzM8L2tleT48L2ZvcmVpZ24ta2V5cz48cmVm
LXR5cGUgbmFtZT0iSm91cm5hbCBBcnRpY2xlIj4xNzwvcmVmLXR5cGU+PGNvbnRyaWJ1dG9ycz48
YXV0aG9ycz48YXV0aG9yPkNsZXJjcSwgRC4gZGU8L2F1dGhvcj48YXV0aG9yPkhhbm5lLCBDLjwv
YXV0aG9yPjxhdXRob3I+VmVyY3J1eXNzZSwgSi48L2F1dGhvcj48L2F1dGhvcnM+PC9jb250cmli
dXRvcnM+PGF1dGgtYWRkcmVzcz5EZXBhcnRtZW50IG9mIFBhcmFzaXRvbG9neSwgVW5pdmVyc2l0
eSBvZiBHZW50IChSVUcpLCBGYWN1bHR5IG9mIFZldGVyaW5hcnkgTWVkaWNpbmUsIE1lcmVsYmVr
ZSwgQmVsZ2l1bS48L2F1dGgtYWRkcmVzcz48dGl0bGVzPjx0aXRsZT48c3R5bGUgZmFjZT0ibm9y
bWFsIiBmb250PSJkZWZhdWx0IiBzaXplPSIxMDAlIj5TZWxlY3RlZCBjaGVtb3RoZXJhcHkgYW5k
IHNlYXNvbmFsbHkgdHJhbnNtaXR0ZWQgPC9zdHlsZT48c3R5bGUgZmFjZT0iaXRhbGljIiBmb250
PSJkZWZhdWx0IiBzaXplPSIxMDAlIj5TY2hpc3Rvc29tYSBoYWVtYXRvYml1bTwvc3R5bGU+PHN0
eWxlIGZhY2U9Im5vcm1hbCIgZm9udD0iZGVmYXVsdCIgc2l6ZT0iMTAwJSI+IGluZmVjdGlvbnMg
aW4gdGhlIG1pZGRsZSB2YWxsZXkgb2YgdGhlIFNlbmVnYWwgUml2ZXIgQmFzaW48L3N0eWxlPjwv
dGl0bGU+PHNlY29uZGFyeS10aXRsZT5UcmFucyBSIFNvYyBUcm9wIE1lZCBIeWc8L3NlY29uZGFy
eS10aXRsZT48YWx0LXRpdGxlPlRyYW5zYWN0aW9ucyBvZiB0aGUgUm95YWwgU29jaWV0eSBvZiBU
cm9waWNhbCBNZWRpY2luZSBhbmQgSHlnaWVuZTwvYWx0LXRpdGxlPjwvdGl0bGVzPjxwZXJpb2Rp
Y2FsPjxmdWxsLXRpdGxlPlRyYW5zIFIgU29jIFRyb3AgTWVkIEh5ZzwvZnVsbC10aXRsZT48YWJi
ci0xPlRyYW5zYWN0aW9ucyBvZiB0aGUgUm95YWwgU29jaWV0eSBvZiBUcm9waWNhbCBNZWRpY2lu
ZSBhbmQgSHlnaWVuZTwvYWJici0xPjwvcGVyaW9kaWNhbD48YWx0LXBlcmlvZGljYWw+PGZ1bGwt
dGl0bGU+VHJhbnMgUiBTb2MgVHJvcCBNZWQgSHlnPC9mdWxsLXRpdGxlPjxhYmJyLTE+VHJhbnNh
Y3Rpb25zIG9mIHRoZSBSb3lhbCBTb2NpZXR5IG9mIFRyb3BpY2FsIE1lZGljaW5lIGFuZCBIeWdp
ZW5lPC9hYmJyLTE+PC9hbHQtcGVyaW9kaWNhbD48cGFnZXM+MTk4LTk8L3BhZ2VzPjx2b2x1bWU+
OTQ8L3ZvbHVtZT48bnVtYmVyPjI8L251bWJlcj48a2V5d29yZHM+PGtleXdvcmQ+QWRvbGVzY2Vu
dDwva2V5d29yZD48a2V5d29yZD5BZHVsdDwva2V5d29yZD48a2V5d29yZD5BZ2VkPC9rZXl3b3Jk
PjxrZXl3b3JkPkFudGhlbG1pbnRpY3MvKnRoZXJhcGV1dGljIHVzZTwva2V5d29yZD48a2V5d29y
ZD5DaGlsZDwva2V5d29yZD48a2V5d29yZD5DaGlsZCwgUHJlc2Nob29sPC9rZXl3b3JkPjxrZXl3
b3JkPkZlbWFsZTwva2V5d29yZD48a2V5d29yZD5IdW1hbnM8L2tleXdvcmQ+PGtleXdvcmQ+SW5m
YW50PC9rZXl3b3JkPjxrZXl3b3JkPkluZmFudCwgTmV3Ym9ybjwva2V5d29yZD48a2V5d29yZD5N
YWxlPC9rZXl3b3JkPjxrZXl3b3JkPk1pZGRsZSBBZ2VkPC9rZXl3b3JkPjxrZXl3b3JkPlByYXpp
cXVhbnRlbC8qdGhlcmFwZXV0aWMgdXNlPC9rZXl3b3JkPjxrZXl3b3JkPlByZXZhbGVuY2U8L2tl
eXdvcmQ+PGtleXdvcmQ+U2NoaXN0b3NvbWlhc2lzIGphcG9uaWNhLypkcnVnIHRoZXJhcHkvZXBp
ZGVtaW9sb2d5PC9rZXl3b3JkPjxrZXl3b3JkPlNlYXNvbnM8L2tleXdvcmQ+PGtleXdvcmQ+U2Vu
ZWdhbC9lcGlkZW1pb2xvZ3k8L2tleXdvcmQ+PGtleXdvcmQ+VHJlYXRtZW50IE91dGNvbWU8L2tl
eXdvcmQ+PC9rZXl3b3Jkcz48ZGF0ZXM+PHllYXI+MjAwMDwveWVhcj48cHViLWRhdGVzPjxkYXRl
Pk1hci1BcHI8L2RhdGU+PC9wdWItZGF0ZXM+PC9kYXRlcz48aXNibj4wMDM1LTkyMDMgKFByaW50
KSYjeEQ7MDAzNS05MjAzIChMaW5raW5nKTwvaXNibj48YWNjZXNzaW9uLW51bT4xMDg5NzM2ODwv
YWNjZXNzaW9uLW51bT48dXJscz48cmVsYXRlZC11cmxzPjx1cmw+aHR0cDovL3d3dy5uY2JpLm5s
bS5uaWguZ292L3B1Ym1lZC8xMDg5NzM2ODwvdXJsPjwvcmVsYXRlZC11cmxzPjwvdXJscz48L3Jl
Y29yZD48L0NpdGU+PENpdGU+PEF1dGhvcj5DbGVyY3E8L0F1dGhvcj48WWVhcj4yMDAyPC9ZZWFy
PjxSZWNOdW0+MzQ8L1JlY051bT48cmVjb3JkPjxyZWMtbnVtYmVyPjM0PC9yZWMtbnVtYmVyPjxm
b3JlaWduLWtleXM+PGtleSBhcHA9IkVOIiBkYi1pZD0icnBzeHR4ZjloZnZlMGplZTl2bnB2c2Q5
ZHI5ZmR2dzlwZXA5IiB0aW1lc3RhbXA9IjE1ODUwMTgxNTMiPjM0PC9rZXk+PC9mb3JlaWduLWtl
eXM+PHJlZi10eXBlIG5hbWU9IkpvdXJuYWwgQXJ0aWNsZSI+MTc8L3JlZi10eXBlPjxjb250cmli
dXRvcnM+PGF1dGhvcnM+PGF1dGhvcj5DbGVyY3EsIEQuIGRlPC9hdXRob3I+PGF1dGhvcj5WZXJj
cnV5c3NlLCBKLjwvYXV0aG9yPjxhdXRob3I+S29uZ3MsIEEuPC9hdXRob3I+PGF1dGhvcj5WZXJs
ZSwgUC48L2F1dGhvcj48YXV0aG9yPkRvbXBuaWVyLCBKLiBQLjwvYXV0aG9yPjxhdXRob3I+RmF5
ZSwgUC4gQy48L2F1dGhvcj48L2F1dGhvcnM+PC9jb250cmlidXRvcnM+PHRpdGxlcz48dGl0bGU+
PHN0eWxlIGZhY2U9Im5vcm1hbCIgZm9udD0iZGVmYXVsdCIgc2l6ZT0iMTAwJSI+RWZmaWNhY3kg
b2YgYXJ0ZXN1bmF0ZSBhbmQgcHJhemlxdWFudGVsIGluIDwvc3R5bGU+PHN0eWxlIGZhY2U9Iml0
YWxpYyIgZm9udD0iZGVmYXVsdCIgc2l6ZT0iMTAwJSI+U2NoaXN0b3NvbWEgaGFlbWF0b2JpdW0g
PC9zdHlsZT48c3R5bGUgZmFjZT0ibm9ybWFsIiBmb250PSJkZWZhdWx0IiBzaXplPSIxMDAlIj5p
bmZlY3RlZCBzY2hvb2wgY2hpbGRyZW48L3N0eWxlPjwvdGl0bGU+PHNlY29uZGFyeS10aXRsZT5B
Y3RhIFRyb3A8L3NlY29uZGFyeS10aXRsZT48L3RpdGxlcz48cGVyaW9kaWNhbD48ZnVsbC10aXRs
ZT5BY3RhIFRyb3A8L2Z1bGwtdGl0bGU+PGFiYnItMT5BY3RhIHRyb3BpY2E8L2FiYnItMT48L3Bl
cmlvZGljYWw+PHBhZ2VzPjYxLTY2PC9wYWdlcz48dm9sdW1lPjgyPC92b2x1bWU+PG51bWJlcj4x
PC9udW1iZXI+PGRhdGVzPjx5ZWFyPjIwMDI8L3llYXI+PC9kYXRlcz48dXJscz48cmVsYXRlZC11
cmxzPjx1cmw+aHR0cDovL292aWRzcC5vdmlkLmNvbS9vdmlkd2ViLmNnaT9UPUpTJmFtcDtDU0M9
WSZhbXA7TkVXUz1OJmFtcDtQQUdFPWZ1bGx0ZXh0JmFtcDtEPWNhZ2gzJmFtcDtBTj0yMDAyMzA1
ODk2ODwvdXJsPjx1cmw+aHR0cDovL29wZW51cmwuYWMudWsvYXRoZW5zOl9lZHUvL2xmcC9MaW5r
RmluZGVyUGx1cy9EaXNwbGF5P3NpZD1PVklEOkdsb2JhbCtIZWFsdGgmYW1wO2lkPXBtaWQ6JmFt
cDtpZD0xMC4xMDE2JTJGUzAwMDEtNzA2WCUyODAyJTI5MDAwMDMtNyZhbXA7aXNzbj0wMDAxLTcw
NlgmYW1wO2lzYm49JmFtcDt2b2x1bWU9ODImYW1wO2lzc3VlPTEmYW1wO3NwYWdlPTYxJmFtcDtw
YWdlcz02MS02NiZhbXA7ZGF0ZT0yMDAyJmFtcDt0aXRsZT1BY3RhK1Ryb3BpY2EmYW1wO2F0aXRs
ZT1FZmZpY2FjeStvZithcnRlc3VuYXRlK2FuZCtwcmF6aXF1YW50ZWwraW4rU2NoaXN0b3NvbWEr
aGFlbWF0b2JpdW0raW5mZWN0ZWQrc2Nob29sK2NoaWxkcmVuLiZhbXA7YXVsYXN0PUNsZXJjcSZh
bXA7cGlkPSZsdDthdXRob3ImZ3Q7Jmx0O3AxNS8mZ3Q7Jmx0Oy9hdXRob3ImZ3Q7JmFtcDsmbHQ7
QU4mZ3Q7Jmx0O3AxNi8mZ3Q7Jmx0Oy9BTiZndDs8L3VybD48L3JlbGF0ZWQtdXJscz48L3VybHM+
PHJlbW90ZS1kYXRhYmFzZS1uYW1lPkdsb2JhbCBIZWFsdGg8L3JlbW90ZS1kYXRhYmFzZS1uYW1l
PjxyZW1vdGUtZGF0YWJhc2UtcHJvdmlkZXI+T3ZpZCBUZWNobm9sb2dpZXM8L3JlbW90ZS1kYXRh
YmFzZS1wcm92aWRlcj48L3JlY29yZD48L0NpdGU+PENpdGU+PEF1dGhvcj5Db3VsaWJhbHk8L0F1
dGhvcj48WWVhcj4yMDE3PC9ZZWFyPjxSZWNOdW0+NjwvUmVjTnVtPjxyZWNvcmQ+PHJlYy1udW1i
ZXI+NjwvcmVjLW51bWJlcj48Zm9yZWlnbi1rZXlzPjxrZXkgYXBwPSJFTiIgZGItaWQ9InJwc3h0
eGY5aGZ2ZTBqZWU5dm5wdnNkOWRyOWZkdnc5cGVwOSIgdGltZXN0YW1wPSIxNTg1MDE4MTI0Ij42
PC9rZXk+PC9mb3JlaWduLWtleXM+PHJlZi10eXBlIG5hbWU9IkpvdXJuYWwgQXJ0aWNsZSI+MTc8
L3JlZi10eXBlPjxjb250cmlidXRvcnM+PGF1dGhvcnM+PGF1dGhvcj5Db3VsaWJhbHksIEouIFQu
PC9hdXRob3I+PGF1dGhvcj5QYW5pYywgRy48L2F1dGhvcj48YXV0aG9yPlNpbHVlLCBLLiBELjwv
YXV0aG9yPjxhdXRob3I+S292YWMsIEouPC9hdXRob3I+PGF1dGhvcj5IYXR0ZW5kb3JmLCBKLjwv
YXV0aG9yPjxhdXRob3I+S2Vpc2VyLCBKLjwvYXV0aG9yPjwvYXV0aG9ycz48L2NvbnRyaWJ1dG9y
cz48YXV0aC1hZGRyZXNzPkRlcGFydG1lbnQgb2YgTWVkaWNhbCBQYXJhc2l0b2xvZ3kgYW5kIElu
ZmVjdGlvbiBCaW9sb2d5LCBTd2lzcyBUcm9waWNhbCBhbmQgUHVibGljIEhlYWx0aCBJbnN0aXR1
dGUsIFVuaXZlcnNpdHkgb2YgQmFzZWwsIEJhc2VsLCBTd2l0emVybGFuZDsgVW5pdGUgZGUgRm9y
bWF0aW9uIGV0IGRlIFJlY2hlcmNoZSBCaW9zY2llbmNlcywgVW5pdmVyc2l0ZSBGZWxpeCBIb3Vw
aG91ZXQtQm9pZ255LCBBYmlkamFuLCBDb3RlIGQmYXBvcztJdm9pcmUuJiN4RDtEZXBhcnRtZW50
IG9mIE1lZGljYWwgUGFyYXNpdG9sb2d5IGFuZCBJbmZlY3Rpb24gQmlvbG9neSwgU3dpc3MgVHJv
cGljYWwgYW5kIFB1YmxpYyBIZWFsdGggSW5zdGl0dXRlLCBVbml2ZXJzaXR5IG9mIEJhc2VsLCBC
YXNlbCwgU3dpdHplcmxhbmQuJiN4RDtVbml0ZSBkZSBGb3JtYXRpb24gZXQgZGUgUmVjaGVyY2hl
IEJpb3NjaWVuY2VzLCBVbml2ZXJzaXRlIEZlbGl4IEhvdXBob3VldC1Cb2lnbnksIEFiaWRqYW4s
IENvdGUgZCZhcG9zO0l2b2lyZS4mI3hEO0RlcGFydG1lbnQgb2YgRXBpZGVtaW9sb2d5IGFuZCBQ
dWJsaWMgSGVhbHRoLCBTd2lzcyBUcm9waWNhbCBhbmQgUHVibGljIEhlYWx0aCBJbnN0aXR1dGUs
IEJhc2VsLCBTd2l0emVybGFuZC4mI3hEO0RlcGFydG1lbnQgb2YgTWVkaWNhbCBQYXJhc2l0b2xv
Z3kgYW5kIEluZmVjdGlvbiBCaW9sb2d5LCBTd2lzcyBUcm9waWNhbCBhbmQgUHVibGljIEhlYWx0
aCBJbnN0aXR1dGUsIFVuaXZlcnNpdHkgb2YgQmFzZWwsIEJhc2VsLCBTd2l0emVybGFuZC4gRWxl
Y3Ryb25pYyBhZGRyZXNzOiBqZW5uaWZlci5rZWlzZXJAdW5pYmFzLmNoLjwvYXV0aC1hZGRyZXNz
Pjx0aXRsZXM+PHRpdGxlPjxzdHlsZSBmYWNlPSJub3JtYWwiIGZvbnQ9ImRlZmF1bHQiIHNpemU9
IjEwMCUiPkVmZmljYWN5IGFuZCBzYWZldHkgb2YgcHJhemlxdWFudGVsIGluIHByZXNjaG9vbC1h
Z2VkIGFuZCBzY2hvb2wtYWdlZCBjaGlsZHJlbiBpbmZlY3RlZCB3aXRoIDwvc3R5bGU+PHN0eWxl
IGZhY2U9Iml0YWxpYyIgZm9udD0iZGVmYXVsdCIgc2l6ZT0iMTAwJSI+U2NoaXN0b3NvbWEgbWFu
c29uaTwvc3R5bGU+PHN0eWxlIGZhY2U9Im5vcm1hbCIgZm9udD0iZGVmYXVsdCIgc2l6ZT0iMTAw
JSI+OiBhIHJhbmRvbWlzZWQgY29udHJvbGxlZCwgcGFyYWxsZWwtZ3JvdXAsIGRvc2UtcmFuZ2lu
ZywgcGhhc2UgMiB0cmlhbDwvc3R5bGU+PC90aXRsZT48c2Vjb25kYXJ5LXRpdGxlPkxhbmNldCBH
bG9iIEhlYWx0aDwvc2Vjb25kYXJ5LXRpdGxlPjxhbHQtdGl0bGU+VGhlIExhbmNldC4gR2xvYmFs
IGhlYWx0aDwvYWx0LXRpdGxlPjwvdGl0bGVzPjxwZXJpb2RpY2FsPjxmdWxsLXRpdGxlPkxhbmNl
dCBHbG9iIEhlYWx0aDwvZnVsbC10aXRsZT48YWJici0xPlRoZSBMYW5jZXQuIEdsb2JhbCBoZWFs
dGg8L2FiYnItMT48L3BlcmlvZGljYWw+PGFsdC1wZXJpb2RpY2FsPjxmdWxsLXRpdGxlPkxhbmNl
dCBHbG9iIEhlYWx0aDwvZnVsbC10aXRsZT48YWJici0xPlRoZSBMYW5jZXQuIEdsb2JhbCBoZWFs
dGg8L2FiYnItMT48L2FsdC1wZXJpb2RpY2FsPjxwYWdlcz5lNjg4LWU2OTg8L3BhZ2VzPjx2b2x1
bWU+NTwvdm9sdW1lPjxudW1iZXI+NzwvbnVtYmVyPjxlZGl0aW9uPjIwMTcvMDYvMTg8L2VkaXRp
b24+PGtleXdvcmRzPjxrZXl3b3JkPkFkb2xlc2NlbnQ8L2tleXdvcmQ+PGtleXdvcmQ+QW5pbWFs
czwva2V5d29yZD48a2V5d29yZD5BbnRoZWxtaW50aWNzLyphZG1pbmlzdHJhdGlvbiAmYW1wOyBk
b3NhZ2U8L2tleXdvcmQ+PGtleXdvcmQ+Q2hpbGQ8L2tleXdvcmQ+PGtleXdvcmQ+Q2hpbGQsIFBy
ZXNjaG9vbDwva2V5d29yZD48a2V5d29yZD5Db3RlIGQmYXBvcztJdm9pcmU8L2tleXdvcmQ+PGtl
eXdvcmQ+KkRvc2UtUmVzcG9uc2UgUmVsYXRpb25zaGlwLCBEcnVnPC9rZXl3b3JkPjxrZXl3b3Jk
PkZlbWFsZTwva2V5d29yZD48a2V5d29yZD5IdW1hbnM8L2tleXdvcmQ+PGtleXdvcmQ+TWFsZTwv
a2V5d29yZD48a2V5d29yZD5QcmF6aXF1YW50ZWwvKmFkbWluaXN0cmF0aW9uICZhbXA7IGRvc2Fn
ZTwva2V5d29yZD48a2V5d29yZD5TY2hpc3Rvc29tYSBtYW5zb25pL2RydWcgZWZmZWN0czwva2V5
d29yZD48a2V5d29yZD5TY2hpc3Rvc29taWFzaXMgbWFuc29uaS8qZHJ1ZyB0aGVyYXB5PC9rZXl3
b3JkPjxrZXl3b3JkPlNpbmdsZS1CbGluZCBNZXRob2Q8L2tleXdvcmQ+PGtleXdvcmQ+VHJlYXRt
ZW50IE91dGNvbWU8L2tleXdvcmQ+PC9rZXl3b3Jkcz48ZGF0ZXM+PHllYXI+MjAxNzwveWVhcj48
cHViLWRhdGVzPjxkYXRlPkp1bDwvZGF0ZT48L3B1Yi1kYXRlcz48L2RhdGVzPjxpc2JuPjIyMTQt
MTA5eDwvaXNibj48YWNjZXNzaW9uLW51bT4yODYxOTIyNzwvYWNjZXNzaW9uLW51bT48dXJscz48
L3VybHM+PGN1c3RvbTI+UE1DNTQ3MTYwNzwvY3VzdG9tMj48ZWxlY3Ryb25pYy1yZXNvdXJjZS1u
dW0+MTAuMTAxNi9zMjIxNC0xMDl4KDE3KTMwMTg3LTA8L2VsZWN0cm9uaWMtcmVzb3VyY2UtbnVt
PjxyZW1vdGUtZGF0YWJhc2UtcHJvdmlkZXI+TkxNPC9yZW1vdGUtZGF0YWJhc2UtcHJvdmlkZXI+
PGxhbmd1YWdlPmVuZzwvbGFuZ3VhZ2U+PC9yZWNvcmQ+PC9DaXRlPjxDaXRlPjxBdXRob3I+Q291
bGliYWx5PC9BdXRob3I+PFllYXI+MjAxODwvWWVhcj48UmVjTnVtPjc8L1JlY051bT48cmVjb3Jk
PjxyZWMtbnVtYmVyPjc8L3JlYy1udW1iZXI+PGZvcmVpZ24ta2V5cz48a2V5IGFwcD0iRU4iIGRi
LWlkPSJycHN4dHhmOWhmdmUwamVlOXZucHZzZDlkcjlmZHZ3OXBlcDkiIHRpbWVzdGFtcD0iMTU4
NTAxODEyNCI+Nzwva2V5PjwvZm9yZWlnbi1rZXlzPjxyZWYtdHlwZSBuYW1lPSJKb3VybmFsIEFy
dGljbGUiPjE3PC9yZWYtdHlwZT48Y29udHJpYnV0b3JzPjxhdXRob3JzPjxhdXRob3I+Q291bGli
YWx5LCBKLiBULjwvYXV0aG9yPjxhdXRob3I+UGFuaWMsIEcuPC9hdXRob3I+PGF1dGhvcj5ZYXBp
LCBSLiBCLjwvYXV0aG9yPjxhdXRob3I+S292YWMsIEouPC9hdXRob3I+PGF1dGhvcj5CYXJkYSwg
Qi48L2F1dGhvcj48YXV0aG9yPk4mYXBvcztHYmVzc28sIFkuIEsuPC9hdXRob3I+PGF1dGhvcj5I
YXR0ZW5kb3JmLCBKLjwvYXV0aG9yPjxhdXRob3I+S2Vpc2VyLCBKLjwvYXV0aG9yPjwvYXV0aG9y
cz48L2NvbnRyaWJ1dG9ycz48YXV0aC1hZGRyZXNzPkRlcGFydG1lbnQgb2YgTWVkaWNhbCBQYXJh
c2l0b2xvZ3kgYW5kIEluZmVjdGlvbiBCaW9sb2d5LCBTd2lzcyBUcm9waWNhbCBhbmQgUHVibGlj
IEhlYWx0aCBJbnN0aXR1dGUsIFAuTy4gQm94LCBDSC00MDAyLCBCYXNlbCwgU3dpdHplcmxhbmQu
JiN4RDtVbml2ZXJzaXR5IG9mIEJhc2VsLCBCYXNlbCwgU3dpdHplcmxhbmQuJiN4RDtVbml0ZSBk
ZSBGb3JtYXRpb24gZXQgZGUgUmVjaGVyY2hlIEJpb3NjaWVuY2VzLCBVbml2ZXJzaXRlIEZlbGl4
IEhvdXBob3VldC1Cb2lnbnksIEFiaWRqYW4sIENvdGUgZCZhcG9zO0l2b2lyZS4mI3hEO0NlbnRy
ZSBTdWlzc2UgZGUgUmVjaGVyY2hlcyBTY2llbnRpZmlxdWVzLCBBYmlkamFuLCBDb3RlIGQmYXBv
cztJdm9pcmUuJiN4RDtEZXBhcnRlbWVudCBkJmFwb3M7QWdib3ZpbGxlLCBDZW50cmUgZGUgU2Fu
dGUgVXJiYWluIGQmYXBvcztBemFndWllLCBBemFndWllLCBDb3RlIGQmYXBvcztJdm9pcmUuJiN4
RDtEZXBhcnRtZW50IG9mIEVwaWRlbWlvbG9neSBhbmQgUHVibGljIEhlYWx0aCwgU3dpc3MgVHJv
cGljYWwgYW5kIFB1YmxpYyBIZWFsdGggSW5zdGl0dXRlLCBCYXNlbCwgU3dpdHplcmxhbmQuJiN4
RDtEZXBhcnRtZW50IG9mIE1lZGljYWwgUGFyYXNpdG9sb2d5IGFuZCBJbmZlY3Rpb24gQmlvbG9n
eSwgU3dpc3MgVHJvcGljYWwgYW5kIFB1YmxpYyBIZWFsdGggSW5zdGl0dXRlLCBQLk8uIEJveCwg
Q0gtNDAwMiwgQmFzZWwsIFN3aXR6ZXJsYW5kLiBqZW5uaWZlci5rZWlzZXJAc3dpc3N0cGguY2gu
JiN4RDtVbml2ZXJzaXR5IG9mIEJhc2VsLCBCYXNlbCwgU3dpdHplcmxhbmQuIGplbm5pZmVyLmtl
aXNlckBzd2lzc3RwaC5jaC48L2F1dGgtYWRkcmVzcz48dGl0bGVzPjx0aXRsZT48c3R5bGUgZmFj
ZT0ibm9ybWFsIiBmb250PSJkZWZhdWx0IiBzaXplPSIxMDAlIj5FZmZpY2FjeSBhbmQgc2FmZXR5
IG9mIGFzY2VuZGluZyBkb3NlcyBvZiBwcmF6aXF1YW50ZWwgYWdhaW5zdCA8L3N0eWxlPjxzdHls
ZSBmYWNlPSJpdGFsaWMiIGZvbnQ9ImRlZmF1bHQiIHNpemU9IjEwMCUiPlNjaGlzdG9zb21hIGhh
ZW1hdG9iaXVtPC9zdHlsZT48c3R5bGUgZmFjZT0ibm9ybWFsIiBmb250PSJkZWZhdWx0IiBzaXpl
PSIxMDAlIj4gaW5mZWN0aW9uIGluIHByZXNjaG9vbC1hZ2VkIGFuZCBzY2hvb2wtYWdlZCBjaGls
ZHJlbjogYSBzaW5nbGUtYmxpbmQgcmFuZG9taXNlZCBjb250cm9sbGVkIHRyaWFsPC9zdHlsZT48
L3RpdGxlPjxzZWNvbmRhcnktdGl0bGU+Qk1DIE1lZDwvc2Vjb25kYXJ5LXRpdGxlPjxhbHQtdGl0
bGU+Qk1DIG1lZGljaW5lPC9hbHQtdGl0bGU+PC90aXRsZXM+PHBlcmlvZGljYWw+PGZ1bGwtdGl0
bGU+Qk1DIE1lZDwvZnVsbC10aXRsZT48YWJici0xPkJNQyBtZWRpY2luZTwvYWJici0xPjwvcGVy
aW9kaWNhbD48YWx0LXBlcmlvZGljYWw+PGZ1bGwtdGl0bGU+Qk1DIE1lZDwvZnVsbC10aXRsZT48
YWJici0xPkJNQyBtZWRpY2luZTwvYWJici0xPjwvYWx0LXBlcmlvZGljYWw+PHBhZ2VzPjgxPC9w
YWdlcz48dm9sdW1lPjE2PC92b2x1bWU+PG51bWJlcj4xPC9udW1iZXI+PGVkaXRpb24+MjAxOC8w
Ni8wMjwvZWRpdGlvbj48a2V5d29yZHM+PGtleXdvcmQ+QWRvbGVzY2VudDwva2V5d29yZD48a2V5
d29yZD5BbmltYWxzPC9rZXl3b3JkPjxrZXl3b3JkPkFudGhlbG1pbnRpY3MvcGhhcm1hY29sb2d5
Lyp0aGVyYXBldXRpYyB1c2U8L2tleXdvcmQ+PGtleXdvcmQ+Q2hpbGQ8L2tleXdvcmQ+PGtleXdv
cmQ+Q2hpbGQsIFByZXNjaG9vbDwva2V5d29yZD48a2V5d29yZD5Db2hvcnQgU3R1ZGllczwva2V5
d29yZD48a2V5d29yZD5GZW1hbGU8L2tleXdvcmQ+PGtleXdvcmQ+SHVtYW5zPC9rZXl3b3JkPjxr
ZXl3b3JkPk1hbGU8L2tleXdvcmQ+PGtleXdvcmQ+UHJhemlxdWFudGVsL3BoYXJtYWNvbG9neS8q
dGhlcmFwZXV0aWMgdXNlPC9rZXl3b3JkPjxrZXl3b3JkPlNjaGlzdG9zb21hIGhhZW1hdG9iaXVt
LypkcnVnIGVmZmVjdHM8L2tleXdvcmQ+PGtleXdvcmQ+U2NoaXN0b3NvbWlhc2lzIGhhZW1hdG9i
aWEvKmRydWcgdGhlcmFweS9wYXRob2xvZ3k8L2tleXdvcmQ+PGtleXdvcmQ+U2luZ2xlLUJsaW5k
IE1ldGhvZDwva2V5d29yZD48a2V5d29yZD5UcmVhdG1lbnQgT3V0Y29tZTwva2V5d29yZD48a2V5
d29yZD4qRWZmaWNhY3k8L2tleXdvcmQ+PGtleXdvcmQ+KlByYXppcXVhbnRlbDwva2V5d29yZD48
a2V5d29yZD4qUHJlc2Nob29sLWFnZWQgY2hpbGRyZW48L2tleXdvcmQ+PGtleXdvcmQ+KlNjaGlz
dG9zb21hIGhhZW1hdG9iaXVtPC9rZXl3b3JkPjxrZXl3b3JkPipTY2hvb2wtYWdlZCBjaGlsZHJl
bjwva2V5d29yZD48L2tleXdvcmRzPjxkYXRlcz48eWVhcj4yMDE4PC95ZWFyPjxwdWItZGF0ZXM+
PGRhdGU+SnVuIDE8L2RhdGU+PC9wdWItZGF0ZXM+PC9kYXRlcz48aXNibj4xNzQxLTcwMTU8L2lz
Ym4+PGFjY2Vzc2lvbi1udW0+Mjk4NTUzNzM8L2FjY2Vzc2lvbi1udW0+PHVybHM+PC91cmxzPjxj
dXN0b20yPlBNQzU5ODQ0MTI8L2N1c3RvbTI+PGVsZWN0cm9uaWMtcmVzb3VyY2UtbnVtPjEwLjEx
ODYvczEyOTE2LTAxOC0xMDY2LXk8L2VsZWN0cm9uaWMtcmVzb3VyY2UtbnVtPjxyZW1vdGUtZGF0
YWJhc2UtcHJvdmlkZXI+TkxNPC9yZW1vdGUtZGF0YWJhc2UtcHJvdmlkZXI+PGxhbmd1YWdlPmVu
ZzwvbGFuZ3VhZ2U+PC9yZWNvcmQ+PC9DaXRlPjxDaXRlPjxBdXRob3I+RGF2aXM8L0F1dGhvcj48
WWVhcj4xOTgxPC9ZZWFyPjxSZWNOdW0+MzU8L1JlY051bT48cmVjb3JkPjxyZWMtbnVtYmVyPjM1
PC9yZWMtbnVtYmVyPjxmb3JlaWduLWtleXM+PGtleSBhcHA9IkVOIiBkYi1pZD0icnBzeHR4Zjlo
ZnZlMGplZTl2bnB2c2Q5ZHI5ZmR2dzlwZXA5IiB0aW1lc3RhbXA9IjE1ODUwMTgxNTMiPjM1PC9r
ZXk+PC9mb3JlaWduLWtleXM+PHJlZi10eXBlIG5hbWU9IkpvdXJuYWwgQXJ0aWNsZSI+MTc8L3Jl
Zi10eXBlPjxjb250cmlidXRvcnM+PGF1dGhvcnM+PGF1dGhvcj5EYXZpcywgQS48L2F1dGhvcj48
YXV0aG9yPkJpbGVzLCBKLiBFLjwvYXV0aG9yPjxhdXRob3I+VWxyaWNoLCBBLiBNLjwvYXV0aG9y
PjxhdXRob3I+RGl4b24sIEguPC9hdXRob3I+PC9hdXRob3JzPjwvY29udHJpYnV0b3JzPjx0aXRs
ZXM+PHRpdGxlPlRvbGVyYW5jZSBhbmQgZWZmaWNhY3kgb2YgcHJhemlxdWFudGVsIGluIHBoYXNl
IElJIEEgYW5kIElJIEIgdGhlcmFwZXV0aWMgdHJpYWxzIGluIFphbWJpYW4gcGF0aWVudHM8L3Rp
dGxlPjxzZWNvbmRhcnktdGl0bGU+QXJ6bmVpbWl0dGVsZm9yc2NodW5nPC9zZWNvbmRhcnktdGl0
bGU+PGFsdC10aXRsZT5BcnpuZWltaXR0ZWwtRm9yc2NodW5nPC9hbHQtdGl0bGU+PC90aXRsZXM+
PHBlcmlvZGljYWw+PGZ1bGwtdGl0bGU+QXJ6bmVpbWl0dGVsZm9yc2NodW5nPC9mdWxsLXRpdGxl
PjxhYmJyLTE+QXJ6bmVpbWl0dGVsLUZvcnNjaHVuZzwvYWJici0xPjwvcGVyaW9kaWNhbD48YWx0
LXBlcmlvZGljYWw+PGZ1bGwtdGl0bGU+QXJ6bmVpbWl0dGVsZm9yc2NodW5nPC9mdWxsLXRpdGxl
PjxhYmJyLTE+QXJ6bmVpbWl0dGVsLUZvcnNjaHVuZzwvYWJici0xPjwvYWx0LXBlcmlvZGljYWw+
PHBhZ2VzPjU2OC03NDwvcGFnZXM+PHZvbHVtZT4zMTwvdm9sdW1lPjxudW1iZXI+M2E8L251bWJl
cj48a2V5d29yZHM+PGtleXdvcmQ+RG91YmxlLUJsaW5kIE1ldGhvZDwva2V5d29yZD48a2V5d29y
ZD5EcnVnIEV2YWx1YXRpb248L2tleXdvcmQ+PGtleXdvcmQ+SHVtYW5zPC9rZXl3b3JkPjxrZXl3
b3JkPklzb3F1aW5vbGluZXMvKnRoZXJhcGV1dGljIHVzZTwva2V5d29yZD48a2V5d29yZD5QcmF6
aXF1YW50ZWwvYWR2ZXJzZSBlZmZlY3RzLyp0aGVyYXBldXRpYyB1c2U8L2tleXdvcmQ+PGtleXdv
cmQ+U2NoaXN0b3NvbWEgaGFlbWF0b2JpdW08L2tleXdvcmQ+PGtleXdvcmQ+U2NoaXN0b3NvbWlh
c2lzLypkcnVnIHRoZXJhcHk8L2tleXdvcmQ+PGtleXdvcmQ+VGltZSBGYWN0b3JzPC9rZXl3b3Jk
PjxrZXl3b3JkPlphbWJpYTwva2V5d29yZD48L2tleXdvcmRzPjxkYXRlcz48eWVhcj4xOTgxPC95
ZWFyPjwvZGF0ZXM+PGlzYm4+MDAwNC00MTcyIChQcmludCkmI3hEOzAwMDQtNDE3MiAoTGlua2lu
Zyk8L2lzYm4+PGFjY2Vzc2lvbi1udW0+NzE5NTI0NzwvYWNjZXNzaW9uLW51bT48dXJscz48cmVs
YXRlZC11cmxzPjx1cmw+aHR0cDovL3d3dy5uY2JpLm5sbS5uaWguZ292L3B1Ym1lZC83MTk1MjQ3
PC91cmw+PC9yZWxhdGVkLXVybHM+PC91cmxzPjwvcmVjb3JkPjwvQ2l0ZT48Q2l0ZT48QXV0aG9y
PkRlZ3U8L0F1dGhvcj48WWVhcj4yMDAyPC9ZZWFyPjxSZWNOdW0+MzY8L1JlY051bT48cmVjb3Jk
PjxyZWMtbnVtYmVyPjM2PC9yZWMtbnVtYmVyPjxmb3JlaWduLWtleXM+PGtleSBhcHA9IkVOIiBk
Yi1pZD0icnBzeHR4ZjloZnZlMGplZTl2bnB2c2Q5ZHI5ZmR2dzlwZXA5IiB0aW1lc3RhbXA9IjE1
ODUwMTgxNTMiPjM2PC9rZXk+PC9mb3JlaWduLWtleXM+PHJlZi10eXBlIG5hbWU9IkpvdXJuYWwg
QXJ0aWNsZSI+MTc8L3JlZi10eXBlPjxjb250cmlidXRvcnM+PGF1dGhvcnM+PGF1dGhvcj5EZWd1
LCBHLjwvYXV0aG9yPjxhdXRob3I+TWVuZ2lzdHUsIEcuPC9hdXRob3I+PGF1dGhvcj5Kb25lcywg
Si48L2F1dGhvcj48L2F1dGhvcnM+PC9jb250cmlidXRvcnM+PGF1dGgtYWRkcmVzcz5EZXBhcnRt
ZW50IG9mIEJpb2NoZW1pc3RyeSwgR29uZGFyIENvbGxlZ2Ugb2YgTWVkaWNhbCBTY2llbmNlcywg
UC5PLiBCb3ggMTk2LCBHb25kYXIsIEV0aGlvcGlhLjwvYXV0aC1hZGRyZXNzPjx0aXRsZXM+PHRp
dGxlPjxzdHlsZSBmYWNlPSJub3JtYWwiIGZvbnQ9ImRlZmF1bHQiIHNpemU9IjEwMCUiPlByYXpp
cXVhbnRlbCBlZmZpY2FjeSBhZ2FpbnN0PC9zdHlsZT48c3R5bGUgZmFjZT0iaXRhbGljIiBmb250
PSJkZWZhdWx0IiBzaXplPSIxMDAlIj4gU2NoaXN0b3NvbWlhc2lzIG1hbnNvbmk8L3N0eWxlPjxz
dHlsZSBmYWNlPSJub3JtYWwiIGZvbnQ9ImRlZmF1bHQiIHNpemU9IjEwMCUiPiBpbiBzY2hvb2xj
aGlsZHJlbiBpbiBub3J0aC13ZXN0IEV0aGlvcGlhPC9zdHlsZT48L3RpdGxlPjxzZWNvbmRhcnkt
dGl0bGU+VHJhbnMgUiBTb2MgVHJvcCBNZWQgSHlnPC9zZWNvbmRhcnktdGl0bGU+PGFsdC10aXRs
ZT5UcmFuc2FjdGlvbnMgb2YgdGhlIFJveWFsIFNvY2lldHkgb2YgVHJvcGljYWwgTWVkaWNpbmUg
YW5kIEh5Z2llbmU8L2FsdC10aXRsZT48L3RpdGxlcz48cGVyaW9kaWNhbD48ZnVsbC10aXRsZT5U
cmFucyBSIFNvYyBUcm9wIE1lZCBIeWc8L2Z1bGwtdGl0bGU+PGFiYnItMT5UcmFuc2FjdGlvbnMg
b2YgdGhlIFJveWFsIFNvY2lldHkgb2YgVHJvcGljYWwgTWVkaWNpbmUgYW5kIEh5Z2llbmU8L2Fi
YnItMT48L3BlcmlvZGljYWw+PGFsdC1wZXJpb2RpY2FsPjxmdWxsLXRpdGxlPlRyYW5zIFIgU29j
IFRyb3AgTWVkIEh5ZzwvZnVsbC10aXRsZT48YWJici0xPlRyYW5zYWN0aW9ucyBvZiB0aGUgUm95
YWwgU29jaWV0eSBvZiBUcm9waWNhbCBNZWRpY2luZSBhbmQgSHlnaWVuZTwvYWJici0xPjwvYWx0
LXBlcmlvZGljYWw+PHBhZ2VzPjQ0NC01PC9wYWdlcz48dm9sdW1lPjk2PC92b2x1bWU+PG51bWJl
cj40PC9udW1iZXI+PGtleXdvcmRzPjxrZXl3b3JkPkFkb2xlc2NlbnQ8L2tleXdvcmQ+PGtleXdv
cmQ+QW5pbWFsczwva2V5d29yZD48a2V5d29yZD5DaGlsZDwva2V5d29yZD48a2V5d29yZD5FdGhp
b3BpYS9lcGlkZW1pb2xvZ3k8L2tleXdvcmQ+PGtleXdvcmQ+RmVjZXMvcGFyYXNpdG9sb2d5PC9r
ZXl3b3JkPjxrZXl3b3JkPkh1bWFuczwva2V5d29yZD48a2V5d29yZD5QYXJhc2l0ZSBFZ2cgQ291
bnQ8L2tleXdvcmQ+PGtleXdvcmQ+UHJhemlxdWFudGVsLyp0aGVyYXBldXRpYyB1c2U8L2tleXdv
cmQ+PGtleXdvcmQ+UHJldmFsZW5jZTwva2V5d29yZD48a2V5d29yZD5TY2hpc3Rvc29tYSBtYW5z
b25pPC9rZXl3b3JkPjxrZXl3b3JkPlNjaGlzdG9zb21pYXNpcyBtYW5zb25pLypkcnVnIHRoZXJh
cHkvZXBpZGVtaW9sb2d5PC9rZXl3b3JkPjxrZXl3b3JkPlNjaGlzdG9zb21pY2lkZXMvKnRoZXJh
cGV1dGljIHVzZTwva2V5d29yZD48a2V5d29yZD5UcmVhdG1lbnQgT3V0Y29tZTwva2V5d29yZD48
L2tleXdvcmRzPjxkYXRlcz48eWVhcj4yMDAyPC95ZWFyPjxwdWItZGF0ZXM+PGRhdGU+SnVsLUF1
ZzwvZGF0ZT48L3B1Yi1kYXRlcz48L2RhdGVzPjxpc2JuPjAwMzUtOTIwMyAoUHJpbnQpJiN4RDsw
MDM1LTkyMDMgKExpbmtpbmcpPC9pc2JuPjxhY2Nlc3Npb24tbnVtPjEyNDk3OTg1PC9hY2Nlc3Np
b24tbnVtPjx1cmxzPjxyZWxhdGVkLXVybHM+PHVybD5odHRwOi8vd3d3Lm5jYmkubmxtLm5paC5n
b3YvcHVibWVkLzEyNDk3OTg1PC91cmw+PC9yZWxhdGVkLXVybHM+PC91cmxzPjwvcmVjb3JkPjwv
Q2l0ZT48Q2l0ZT48QXV0aG9yPkRvZWhyaW5nPC9BdXRob3I+PFllYXI+MTk4NjwvWWVhcj48UmVj
TnVtPjM3PC9SZWNOdW0+PHJlY29yZD48cmVjLW51bWJlcj4zNzwvcmVjLW51bWJlcj48Zm9yZWln
bi1rZXlzPjxrZXkgYXBwPSJFTiIgZGItaWQ9InJwc3h0eGY5aGZ2ZTBqZWU5dm5wdnNkOWRyOWZk
dnc5cGVwOSIgdGltZXN0YW1wPSIxNTg1MDE4MTUzIj4zNzwva2V5PjwvZm9yZWlnbi1rZXlzPjxy
ZWYtdHlwZSBuYW1lPSJKb3VybmFsIEFydGljbGUiPjE3PC9yZWYtdHlwZT48Y29udHJpYnV0b3Jz
PjxhdXRob3JzPjxhdXRob3I+RG9laHJpbmcsIEUuPC9hdXRob3I+PGF1dGhvcj5FaHJpY2gsIEou
IEguIEguPC9hdXRob3I+PGF1dGhvcj5SZWlkZXIsIEYuPC9hdXRob3I+PC9hdXRob3JzPjwvY29u
dHJpYnV0b3JzPjx0aXRsZXM+PHRpdGxlPjxzdHlsZSBmYWNlPSJub3JtYWwiIGZvbnQ9ImRlZmF1
bHQiIHNpemU9IjEwMCUiPkRhaWx5IHVyaW5hcnkgcHJvdGVpbiBsb3NzIGluIDwvc3R5bGU+PHN0
eWxlIGZhY2U9Iml0YWxpYyIgZm9udD0iZGVmYXVsdCIgc2l6ZT0iMTAwJSI+U2NoaXN0b3NvbWEg
aGFlbWF0b2JpdW0gPC9zdHlsZT48c3R5bGUgZmFjZT0ibm9ybWFsIiBmb250PSJkZWZhdWx0IiBz
aXplPSIxMDAlIj5pbmZlY3Rpb248L3N0eWxlPjwvdGl0bGU+PHNlY29uZGFyeS10aXRsZT5BbSBK
IFRyb3AgTWVkIEh5Zzwvc2Vjb25kYXJ5LXRpdGxlPjwvdGl0bGVzPjxwZXJpb2RpY2FsPjxmdWxs
LXRpdGxlPkFtIEogVHJvcCBNZWQgSHlnPC9mdWxsLXRpdGxlPjwvcGVyaW9kaWNhbD48cGFnZXM+
OTU0LTk1ODwvcGFnZXM+PHZvbHVtZT4zNTwvdm9sdW1lPjxudW1iZXI+NTwvbnVtYmVyPjxkYXRl
cz48eWVhcj4xOTg2PC95ZWFyPjwvZGF0ZXM+PHVybHM+PHJlbGF0ZWQtdXJscz48dXJsPmh0dHA6
Ly9vdmlkc3Aub3ZpZC5jb20vb3ZpZHdlYi5jZ2k/VD1KUyZhbXA7Q1NDPVkmYW1wO05FV1M9TiZh
bXA7UEFHRT1mdWxsdGV4dCZhbXA7RD1jYWdoMSZhbXA7QU49MTk4NzA4Mzk2Nzk8L3VybD48dXJs
Pmh0dHA6Ly9vcGVudXJsLmFjLnVrL2F0aGVuczpfZWR1Ly9sZnAvTGlua0ZpbmRlclBsdXMvRGlz
cGxheT9zaWQ9T1ZJRDpHbG9iYWwrSGVhbHRoJmFtcDtpZD1wbWlkOiZhbXA7aWQ9JmFtcDtpc3Nu
PTAwMDItOTYzNyZhbXA7aXNibj0mYW1wO3ZvbHVtZT0zNSZhbXA7aXNzdWU9NSZhbXA7c3BhZ2U9
OTU0JmFtcDtwYWdlcz05NTQtOTU4JmFtcDtkYXRlPTE5ODYmYW1wO3RpdGxlPUFtZXJpY2FuK0pv
dXJuYWwrb2YrVHJvcGljYWwrTWVkaWNpbmUrYW5kK0h5Z2llbmUmYW1wO2F0aXRsZT1EYWlseSt1
cmluYXJ5K3Byb3RlaW4rbG9zcytpbitTY2hpc3Rvc29tYStoYWVtYXRvYml1bStpbmZlY3Rpb24u
JmFtcDthdWxhc3Q9RG9laHJpbmcmYW1wO3BpZD0mbHQ7YXV0aG9yJmd0OyZsdDtwMTUvJmd0OyZs
dDsvYXV0aG9yJmd0OyZhbXA7Jmx0O0FOJmd0OyZsdDtwMTYvJmd0OyZsdDsvQU4mZ3Q7PC91cmw+
PC9yZWxhdGVkLXVybHM+PC91cmxzPjxyZW1vdGUtZGF0YWJhc2UtbmFtZT5HbG9iYWwgSGVhbHRo
PC9yZW1vdGUtZGF0YWJhc2UtbmFtZT48cmVtb3RlLWRhdGFiYXNlLXByb3ZpZGVyPk92aWQgVGVj
aG5vbG9naWVzPC9yZW1vdGUtZGF0YWJhc2UtcHJvdmlkZXI+PC9yZWNvcmQ+PC9DaXRlPjxDaXRl
PjxBdXRob3I+RWwtR2hhbmRvdXI8L0F1dGhvcj48WWVhcj4xOTg5PC9ZZWFyPjxSZWNOdW0+Mzg8
L1JlY051bT48cmVjb3JkPjxyZWMtbnVtYmVyPjM4PC9yZWMtbnVtYmVyPjxmb3JlaWduLWtleXM+
PGtleSBhcHA9IkVOIiBkYi1pZD0icnBzeHR4ZjloZnZlMGplZTl2bnB2c2Q5ZHI5ZmR2dzlwZXA5
IiB0aW1lc3RhbXA9IjE1ODUwMTgxNTMiPjM4PC9rZXk+PC9mb3JlaWduLWtleXM+PHJlZi10eXBl
IG5hbWU9IkpvdXJuYWwgQXJ0aWNsZSI+MTc8L3JlZi10eXBlPjxjb250cmlidXRvcnM+PGF1dGhv
cnM+PGF1dGhvcj5FbC1HaGFuZG91ciwgUy48L2F1dGhvcj48YXV0aG9yPkVsLUF5YXQsIEEuPC9h
dXRob3I+PGF1dGhvcj5TYWxlaCwgTS48L2F1dGhvcj48L2F1dGhvcnM+PC9jb250cmlidXRvcnM+
PHRpdGxlcz48dGl0bGU+PHN0eWxlIGZhY2U9Im5vcm1hbCIgZm9udD0iZGVmYXVsdCIgc2l6ZT0i
MTAwJSI+T3B0aW1pemluZyBwcmF6aXF1YW50ZWwgZG9zZSBmb3IgbWFzcyB0cmVhdG1lbnQgb2Yg
Y2hpbGRyZW4gd2l0aCA8L3N0eWxlPjxzdHlsZSBmYWNlPSJpdGFsaWMiIGZvbnQ9ImRlZmF1bHQi
IHNpemU9IjEwMCUiPlNjaGlzdG9zb21hIG1hbnNvbmkgPC9zdHlsZT48c3R5bGUgZmFjZT0ibm9y
bWFsIiBmb250PSJkZWZhdWx0IiBzaXplPSIxMDAlIj5pbiBFZ3lwdDogQSB0cmlhbCB0byBjdXQg
ZG93biB0aGUgY29zdCBmb3IgZGV2ZWxvcGluZyBjb3VudHJpZXM8L3N0eWxlPjwvdGl0bGU+PHNl
Y29uZGFyeS10aXRsZT5QZWRpYXRyIFJldiBDb21tdW48L3NlY29uZGFyeS10aXRsZT48L3RpdGxl
cz48cGVyaW9kaWNhbD48ZnVsbC10aXRsZT5QZWRpYXRyIFJldiBDb21tdW48L2Z1bGwtdGl0bGU+
PC9wZXJpb2RpY2FsPjxwYWdlcz42MS02NjwvcGFnZXM+PHZvbHVtZT40PC92b2x1bWU+PG51bWJl
cj4xLTI8L251bWJlcj48ZGF0ZXM+PHllYXI+MTk4OTwveWVhcj48L2RhdGVzPjx1cmxzPjxyZWxh
dGVkLXVybHM+PHVybD5odHRwOi8vb3ZpZHNwLm92aWQuY29tL292aWR3ZWIuY2dpP1Q9SlMmYW1w
O0NTQz1ZJmFtcDtORVdTPU4mYW1wO1BBR0U9ZnVsbHRleHQmYW1wO0Q9ZW1lZDImYW1wO0FOPTE5
OTAwMDE4NjQ8L3VybD48dXJsPmh0dHA6Ly9vcGVudXJsLmFjLnVrL2F0aGVuczpfZWR1Ly9sZnAv
TGlua0ZpbmRlclBsdXMvRGlzcGxheT9zaWQ9T1ZJRDpFbWJhc2UmYW1wO2lkPXBtaWQ6JmFtcDtp
ZD0mYW1wO2lzc249MDg4Mi05MjI1JmFtcDtpc2JuPSZhbXA7dm9sdW1lPTQmYW1wO2lzc3VlPTEt
MiZhbXA7c3BhZ2U9NjEmYW1wO3BhZ2VzPTYxLTY2JmFtcDtkYXRlPTE5ODkmYW1wO3RpdGxlPVBl
ZGlhdHJpYytSZXZpZXdzK2FuZCtDb21tdW5pY2F0aW9ucyZhbXA7YXRpdGxlPU9wdGltaXppbmcr
cHJhemlxdWFudGVsK2Rvc2UrZm9yK21hc3MrdHJlYXRtZW50K29mK2NoaWxkcmVuK3dpdGgrU2No
aXN0b3NvbWErbWFuc29uaStpbitFZ3lwdCUzQStBK3RyaWFsK3RvK2N1dCtkb3duK3RoZStjb3N0
K2ZvcitkZXZlbG9waW5nK2NvdW50cmllcyZhbXA7YXVsYXN0PUVsLUdoYW5kb3VyJmFtcDtwaWQ9
Jmx0O2F1dGhvciZndDsmbHQ7cDE1LyZndDsmbHQ7L2F1dGhvciZndDsmYW1wOyZsdDtBTiZndDsm
bHQ7cDE2LyZndDsmbHQ7L0FOJmd0OzwvdXJsPjwvcmVsYXRlZC11cmxzPjwvdXJscz48cmVtb3Rl
LWRhdGFiYXNlLW5hbWU+RW1iYXNlPC9yZW1vdGUtZGF0YWJhc2UtbmFtZT48cmVtb3RlLWRhdGFi
YXNlLXByb3ZpZGVyPk92aWQgVGVjaG5vbG9naWVzPC9yZW1vdGUtZGF0YWJhc2UtcHJvdmlkZXI+
PC9yZWNvcmQ+PC9DaXRlPjxDaXRlPjxBdXRob3I+RWwtSGF3ZXk8L0F1dGhvcj48WWVhcj4xOTky
PC9ZZWFyPjxSZWNOdW0+Mzk8L1JlY051bT48cmVjb3JkPjxyZWMtbnVtYmVyPjM5PC9yZWMtbnVt
YmVyPjxmb3JlaWduLWtleXM+PGtleSBhcHA9IkVOIiBkYi1pZD0icnBzeHR4ZjloZnZlMGplZTl2
bnB2c2Q5ZHI5ZmR2dzlwZXA5IiB0aW1lc3RhbXA9IjE1ODUwMTgxNTMiPjM5PC9rZXk+PC9mb3Jl
aWduLWtleXM+PHJlZi10eXBlIG5hbWU9IkpvdXJuYWwgQXJ0aWNsZSI+MTc8L3JlZi10eXBlPjxj
b250cmlidXRvcnM+PGF1dGhvcnM+PGF1dGhvcj5FbC1IYXdleSwgQS4gTS48L2F1dGhvcj48YXV0
aG9yPkFib3UtVGFsZWIsIFMuIEEuPC9hdXRob3I+PGF1dGhvcj5FbC1HYW1tYWwsIEguIEEuPC9h
dXRob3I+PGF1dGhvcj5BYmRlbC1SYWhtYW4sIE0uIE0uPC9hdXRob3I+PGF1dGhvcj5TYWJyeSwg
QS4gQS48L2F1dGhvcj48L2F1dGhvcnM+PC9jb250cmlidXRvcnM+PHRpdGxlcz48dGl0bGU+UHJv
ZmlsZSBvZiBwb3J0YWwgaHlwZXJ0ZW5zaW9uIGluIGhlcGF0b3NwbGVuaWMgc2NoaXN0b3NvbWlh
c2lzPC90aXRsZT48c2Vjb25kYXJ5LXRpdGxlPkogRWd5cHQgU29jIFBhcmFzaXRvbDwvc2Vjb25k
YXJ5LXRpdGxlPjwvdGl0bGVzPjxwZXJpb2RpY2FsPjxmdWxsLXRpdGxlPkogRWd5cHQgU29jIFBh
cmFzaXRvbDwvZnVsbC10aXRsZT48YWJici0xPkpvdXJuYWwgb2YgdGhlIEVneXB0aWFuIFNvY2ll
dHkgb2YgUGFyYXNpdG9sb2d5PC9hYmJyLTE+PC9wZXJpb2RpY2FsPjxwYWdlcz4zMDUtMzA5PC9w
YWdlcz48dm9sdW1lPjIyPC92b2x1bWU+PG51bWJlcj4yPC9udW1iZXI+PGRhdGVzPjx5ZWFyPjE5
OTI8L3llYXI+PC9kYXRlcz48dXJscz48cmVsYXRlZC11cmxzPjx1cmw+aHR0cDovL292aWRzcC5v
dmlkLmNvbS9vdmlkd2ViLmNnaT9UPUpTJmFtcDtDU0M9WSZhbXA7TkVXUz1OJmFtcDtQQUdFPWZ1
bGx0ZXh0JmFtcDtEPWNhZ2gyJmFtcDtBTj0xOTkzMDg4MzIzNDwvdXJsPjx1cmw+aHR0cDovL29w
ZW51cmwuYWMudWsvYXRoZW5zOl9lZHUvL2xmcC9MaW5rRmluZGVyUGx1cy9EaXNwbGF5P3NpZD1P
VklEOkdsb2JhbCtIZWFsdGgmYW1wO2lkPXBtaWQ6JmFtcDtpZD0mYW1wO2lzc249MTExMC0wNTgz
JmFtcDtpc2JuPSZhbXA7dm9sdW1lPTIyJmFtcDtpc3N1ZT0yJmFtcDtzcGFnZT0zMDUmYW1wO3Bh
Z2VzPTMwNS0zMDkmYW1wO2RhdGU9MTk5MiZhbXA7dGl0bGU9Sm91cm5hbCtvZit0aGUrRWd5cHRp
YW4rU29jaWV0eStvZitQYXJhc2l0b2xvZ3kmYW1wO2F0aXRsZT1Qcm9maWxlK29mK3BvcnRhbCto
eXBlcnRlbnNpb24raW4raGVwYXRvc3BsZW5pYytzY2hpc3Rvc29taWFzaXMuJmFtcDthdWxhc3Q9
RWwtSGF3ZXkmYW1wO3BpZD0mbHQ7YXV0aG9yJmd0OyZsdDtwMTUvJmd0OyZsdDsvYXV0aG9yJmd0
OyZhbXA7Jmx0O0FOJmd0OyZsdDtwMTYvJmd0OyZsdDsvQU4mZ3Q7PC91cmw+PC9yZWxhdGVkLXVy
bHM+PC91cmxzPjxyZW1vdGUtZGF0YWJhc2UtbmFtZT5HbG9iYWwgSGVhbHRoPC9yZW1vdGUtZGF0
YWJhc2UtbmFtZT48cmVtb3RlLWRhdGFiYXNlLXByb3ZpZGVyPk92aWQgVGVjaG5vbG9naWVzPC9y
ZW1vdGUtZGF0YWJhc2UtcHJvdmlkZXI+PC9yZWNvcmQ+PC9DaXRlPjxDaXRlPjxBdXRob3I+RWwt
TW9yc2hlZHk8L0F1dGhvcj48WWVhcj4xOTk2PC9ZZWFyPjxSZWNOdW0+NDA8L1JlY051bT48cmVj
b3JkPjxyZWMtbnVtYmVyPjQwPC9yZWMtbnVtYmVyPjxmb3JlaWduLWtleXM+PGtleSBhcHA9IkVO
IiBkYi1pZD0icnBzeHR4ZjloZnZlMGplZTl2bnB2c2Q5ZHI5ZmR2dzlwZXA5IiB0aW1lc3RhbXA9
IjE1ODUwMTgxNTMiPjQwPC9rZXk+PC9mb3JlaWduLWtleXM+PHJlZi10eXBlIG5hbWU9IkpvdXJu
YWwgQXJ0aWNsZSI+MTc8L3JlZi10eXBlPjxjb250cmlidXRvcnM+PGF1dGhvcnM+PGF1dGhvcj5F
bC1Nb3JzaGVkeSwgSC48L2F1dGhvcj48YXV0aG9yPktpbm9zaWVuLCBCLjwvYXV0aG9yPjxhdXRo
b3I+QmFyYWthdCwgUi48L2F1dGhvcj48YXV0aG9yPk9tZXIsIEUuPC9hdXRob3I+PGF1dGhvcj5L
aGFtaXMsIE4uPC9hdXRob3I+PGF1dGhvcj5EZWVsZGVyLCBBLiBNLjwvYXV0aG9yPjxhdXRob3I+
UGhpbGxpcHMsIE0uPC9hdXRob3I+PC9hdXRob3JzPjwvY29udHJpYnV0b3JzPjx0aXRsZXM+PHRp
dGxlPjxzdHlsZSBmYWNlPSJub3JtYWwiIGZvbnQ9ImRlZmF1bHQiIHNpemU9IjEwMCUiPkNpcmN1
bGF0aW5nIGFub2RpYyBhbnRpZ2VuIGZvciBkZXRlY3Rpb24gb2YgPC9zdHlsZT48c3R5bGUgZmFj
ZT0iaXRhbGljIiBmb250PSJkZWZhdWx0IiBzaXplPSIxMDAlIj5TY2hpc3Rvc29tYSBtYW5zb25p
PC9zdHlsZT48c3R5bGUgZmFjZT0ibm9ybWFsIiBmb250PSJkZWZhdWx0IiBzaXplPSIxMDAlIj4g
aW5mZWN0aW9uIGluIEVneXB0aWFuIHBhdGllbnRzPC9zdHlsZT48L3RpdGxlPjxzZWNvbmRhcnkt
dGl0bGU+QW0gSiBUcm9wIE1lZCBIeWc8L3NlY29uZGFyeS10aXRsZT48L3RpdGxlcz48cGVyaW9k
aWNhbD48ZnVsbC10aXRsZT5BbSBKIFRyb3AgTWVkIEh5ZzwvZnVsbC10aXRsZT48L3BlcmlvZGlj
YWw+PHBhZ2VzPjE0OS0xNTM8L3BhZ2VzPjx2b2x1bWU+NTQ8L3ZvbHVtZT48bnVtYmVyPjI8L251
bWJlcj48ZGF0ZXM+PHllYXI+MTk5NjwveWVhcj48cHViLWRhdGVzPjxkYXRlPkZlYjwvZGF0ZT48
L3B1Yi1kYXRlcz48L2RhdGVzPjxpc2JuPjAwMDItOTYzNzwvaXNibj48YWNjZXNzaW9uLW51bT5X
T1M6QTE5OTZUWjc2MDAwMDA5PC9hY2Nlc3Npb24tbnVtPjx1cmxzPjxyZWxhdGVkLXVybHM+PHVy
bD4mbHQ7R28gdG8gSVNJJmd0OzovL1dPUzpBMTk5NlRaNzYwMDAwMDk8L3VybD48L3JlbGF0ZWQt
dXJscz48L3VybHM+PC9yZWNvcmQ+PC9DaXRlPjxDaXRlPjxBdXRob3I+RWxiYXNoZWlyPC9BdXRo
b3I+PFllYXI+MjAyMDwvWWVhcj48UmVjTnVtPjE0NzwvUmVjTnVtPjxyZWNvcmQ+PHJlYy1udW1i
ZXI+MTQ3PC9yZWMtbnVtYmVyPjxmb3JlaWduLWtleXM+PGtleSBhcHA9IkVOIiBkYi1pZD0icnBz
eHR4ZjloZnZlMGplZTl2bnB2c2Q5ZHI5ZmR2dzlwZXA5IiB0aW1lc3RhbXA9IjE2MDU1MDc1MTki
PjE0Nzwva2V5PjwvZm9yZWlnbi1rZXlzPjxyZWYtdHlwZSBuYW1lPSJKb3VybmFsIEFydGljbGUi
PjE3PC9yZWYtdHlwZT48Y29udHJpYnV0b3JzPjxhdXRob3JzPjxhdXRob3I+RWxiYXNoZWlyLCBN
b2hhbWVkIE0uPC9hdXRob3I+PGF1dGhvcj5LYXJ0aSwgSWJyYWhpbSBBLjwvYXV0aG9yPjxhdXRo
b3I+RWxhbWluLCBFbHdhbGVlZCBNLjwvYXV0aG9yPjwvYXV0aG9ycz48L2NvbnRyaWJ1dG9ycz48
dGl0bGVzPjx0aXRsZT5FdmFsdWF0aW9uIG9mIGEgcmFwaWQgZGlhZ25vc3RpYyB0ZXN0IGZvciBT
Y2hpc3Rvc29tYSBtYW5zb25pIGluZmVjdGlvbiBiYXNlZCBvbiB0aGUgZGV0ZWN0aW9uIG9mIGNp
cmN1bGF0aW5nIGNhdGhvZGljIGFudGlnZW4gaW4gdXJpbmUgaW4gQ2VudHJhbCBTdWRhbjwvdGl0
bGU+PHNlY29uZGFyeS10aXRsZT5QTG9TIE5lZ2wgVHJvcCBEaXM8L3NlY29uZGFyeS10aXRsZT48
L3RpdGxlcz48cGVyaW9kaWNhbD48ZnVsbC10aXRsZT5QTG9TIE5lZ2wgVHJvcCBEaXM8L2Z1bGwt
dGl0bGU+PGFiYnItMT5QTG9TIG5lZ2xlY3RlZCB0cm9waWNhbCBkaXNlYXNlczwvYWJici0xPjwv
cGVyaW9kaWNhbD48dm9sdW1lPjE0PC92b2x1bWU+PG51bWJlcj42PC9udW1iZXI+PGRhdGVzPjx5
ZWFyPjIwMjA8L3llYXI+PHB1Yi1kYXRlcz48ZGF0ZT5KdW48L2RhdGU+PC9wdWItZGF0ZXM+PC9k
YXRlcz48aXNibj4xOTM1LTI3MzU8L2lzYm4+PGFjY2Vzc2lvbi1udW0+V09TOjAwMDU0NDEwMDUw
MDAwMTwvYWNjZXNzaW9uLW51bT48dXJscz48cmVsYXRlZC11cmxzPjx1cmw+Jmx0O0dvIHRvIElT
SSZndDs6Ly9XT1M6MDAwNTQ0MTAwNTAwMDAxPC91cmw+PC9yZWxhdGVkLXVybHM+PC91cmxzPjxj
dXN0b203PmUwMDA4MzEzPC9jdXN0b203PjxlbGVjdHJvbmljLXJlc291cmNlLW51bT4xMC4xMzcx
L2pvdXJuYWwucG50ZC4wMDA4MzEzPC9lbGVjdHJvbmljLXJlc291cmNlLW51bT48L3JlY29yZD48
L0NpdGU+PENpdGU+PEF1dGhvcj5FcmtvPC9BdXRob3I+PFllYXI+MjAxMjwvWWVhcj48UmVjTnVt
PjQxPC9SZWNOdW0+PHJlY29yZD48cmVjLW51bWJlcj40MTwvcmVjLW51bWJlcj48Zm9yZWlnbi1r
ZXlzPjxrZXkgYXBwPSJFTiIgZGItaWQ9InJwc3h0eGY5aGZ2ZTBqZWU5dm5wdnNkOWRyOWZkdnc5
cGVwOSIgdGltZXN0YW1wPSIxNTg1MDE4MTUzIj40MTwva2V5PjwvZm9yZWlnbi1rZXlzPjxyZWYt
dHlwZSBuYW1lPSJKb3VybmFsIEFydGljbGUiPjE3PC9yZWYtdHlwZT48Y29udHJpYnV0b3JzPjxh
dXRob3JzPjxhdXRob3I+RXJrbywgQmVyaGFudTwvYXV0aG9yPjxhdXRob3I+RGVnYXJlZ2UsIEFi
cmFoYW08L2F1dGhvcj48YXV0aG9yPlRhZGVzc2UsIEtvbmppdDwvYXV0aG9yPjxhdXRob3I+TWF0
aGl3b3MsIEFzbmFrZTwvYXV0aG9yPjxhdXRob3I+TGVnZXNzZSwgTWVuZ2lzdHU8L2F1dGhvcj48
L2F1dGhvcnM+PC9jb250cmlidXRvcnM+PHRpdGxlcz48dGl0bGU+PHN0eWxlIGZhY2U9Im5vcm1h
bCIgZm9udD0iZGVmYXVsdCIgc2l6ZT0iMTAwJSI+RWZmaWNhY3kgYW5kIHNpZGUgZWZmZWN0cyBv
ZiBwcmF6aXF1YW50ZWwgaW4gdGhlIHRyZWF0bWVudCBvZiA8L3N0eWxlPjxzdHlsZSBmYWNlPSJp
dGFsaWMiIGZvbnQ9ImRlZmF1bHQiIHNpemU9IjEwMCUiPlNjaGlzdG9zb21pYXNpcyBtYW5zb25p
PC9zdHlsZT48c3R5bGUgZmFjZT0ibm9ybWFsIiBmb250PSJkZWZhdWx0IiBzaXplPSIxMDAlIj4g
aW4gc2Nob29sY2hpbGRyZW4gaW4gU2hlc2hhIEtla2VsZSBFbGVtZW50YXJ5IFNjaG9vbCwgV29u
ZG8gR2VuZXQsIFNvdXRoZXJuIEV0aGlvcGlhPC9zdHlsZT48L3RpdGxlPjxzZWNvbmRhcnktdGl0
bGU+QXNpYW4gUGFjIEogVHJvcCBCaW9tZWQ8L3NlY29uZGFyeS10aXRsZT48L3RpdGxlcz48cGVy
aW9kaWNhbD48ZnVsbC10aXRsZT5Bc2lhbiBQYWMgSiBUcm9wIEJpb21lZDwvZnVsbC10aXRsZT48
L3BlcmlvZGljYWw+PHBhZ2VzPjIzNS0yMzk8L3BhZ2VzPjx2b2x1bWU+Mjwvdm9sdW1lPjxudW1i
ZXI+MzwvbnVtYmVyPjxkYXRlcz48eWVhcj4yMDEyPC95ZWFyPjxwdWItZGF0ZXM+PGRhdGU+TWFy
PC9kYXRlPjwvcHViLWRhdGVzPjwvZGF0ZXM+PGlzYm4+MjIyMS0xNjkxPC9pc2JuPjxhY2Nlc3Np
b24tbnVtPkJDSTpCQ0kyMDEyMDAzMTMwMDc8L2FjY2Vzc2lvbi1udW0+PHVybHM+PHJlbGF0ZWQt
dXJscz48dXJsPiZsdDtHbyB0byBJU0kmZ3Q7Oi8vQkNJOkJDSTIwMTIwMDMxMzAwNzwvdXJsPjwv
cmVsYXRlZC11cmxzPjwvdXJscz48ZWxlY3Ryb25pYy1yZXNvdXJjZS1udW0+MTAuMTAxNi9zMjIy
MS0xNjkxKDEyKTYwMDQ5LTU8L2VsZWN0cm9uaWMtcmVzb3VyY2UtbnVtPjwvcmVjb3JkPjwvQ2l0
ZT48Q2l0ZT48QXV0aG9yPkZhcmlkPC9BdXRob3I+PFllYXI+MTk4NDwvWWVhcj48UmVjTnVtPjg1
PC9SZWNOdW0+PHJlY29yZD48cmVjLW51bWJlcj44NTwvcmVjLW51bWJlcj48Zm9yZWlnbi1rZXlz
PjxrZXkgYXBwPSJFTiIgZGItaWQ9ImR3OXdwcmZ4NXNmMHc5ZWVycHV4OXR2eHMwMmZ6dmRkYXN0
ZSIgdGltZXN0YW1wPSIxNTgyNjEzMDcwIj44NTwva2V5PjwvZm9yZWlnbi1rZXlzPjxyZWYtdHlw
ZSBuYW1lPSJKb3VybmFsIEFydGljbGUiPjE3PC9yZWYtdHlwZT48Y29udHJpYnV0b3JzPjxhdXRo
b3JzPjxhdXRob3I+RmFyaWQsIEwuPC9hdXRob3I+PGF1dGhvcj5lbC1NYXNyeSwgTi4gQS48L2F1
dGhvcj48YXV0aG9yPkJhc3NpbHksIFMuPC9hdXRob3I+PGF1dGhvcj5UcmFib2xzaSwgQi48L2F1
dGhvcj48YXV0aG9yPldhbGxhY2UsIEMuIEsuPC9hdXRob3I+PC9hdXRob3JzPjwvY29udHJpYnV0
b3JzPjx0aXRsZXM+PHRpdGxlPlRyZWF0bWVudCBvZiBiaWxoYXJ6aWFsIG9ic3RydWN0aXZlIHVy
b3BhdGh5IHdpdGggcHJhemlxdWFudGVsPC90aXRsZT48c2Vjb25kYXJ5LXRpdGxlPkogSW5mZWN0
IERpczwvc2Vjb25kYXJ5LXRpdGxlPjxhbHQtdGl0bGU+VGhlIEpvdXJuYWwgb2YgaW5mZWN0aW91
cyBkaXNlYXNlczwvYWx0LXRpdGxlPjwvdGl0bGVzPjxwZXJpb2RpY2FsPjxmdWxsLXRpdGxlPkog
SW5mZWN0IERpczwvZnVsbC10aXRsZT48YWJici0xPlRoZSBKb3VybmFsIG9mIGluZmVjdG==
</w:fldData>
        </w:fldChar>
      </w:r>
      <w:r>
        <w:rPr>
          <w:rFonts w:cs="Times New Roman"/>
          <w:b/>
          <w:color w:val="000000" w:themeColor="text1"/>
          <w:lang w:val="en-US"/>
        </w:rPr>
        <w:instrText xml:space="preserve"> ADDIN EN.CITE.DATA </w:instrText>
      </w:r>
      <w:r>
        <w:rPr>
          <w:rFonts w:cs="Times New Roman"/>
          <w:b/>
          <w:color w:val="000000" w:themeColor="text1"/>
          <w:lang w:val="en-US"/>
        </w:rPr>
      </w:r>
      <w:r>
        <w:rPr>
          <w:rFonts w:cs="Times New Roman"/>
          <w:b/>
          <w:color w:val="000000" w:themeColor="text1"/>
          <w:lang w:val="en-US"/>
        </w:rPr>
        <w:fldChar w:fldCharType="end"/>
      </w:r>
      <w:r>
        <w:rPr>
          <w:rFonts w:cs="Times New Roman"/>
          <w:b/>
          <w:color w:val="000000" w:themeColor="text1"/>
          <w:lang w:val="en-US"/>
        </w:rPr>
        <w:fldChar w:fldCharType="begin">
          <w:fldData xml:space="preserve">aW91cyBkaXNlYXNlczwvYWJici0xPjwvcGVyaW9kaWNhbD48YWx0LXBlcmlvZGljYWw+PGZ1bGwt
dGl0bGU+SiBJbmZlY3QgRGlzPC9mdWxsLXRpdGxlPjxhYmJyLTE+VGhlIEpvdXJuYWwgb2YgaW5m
ZWN0aW91cyBkaXNlYXNlczwvYWJici0xPjwvYWx0LXBlcmlvZGljYWw+PHBhZ2VzPjMwNy04PC9w
YWdlcz48dm9sdW1lPjE1MDwvdm9sdW1lPjxudW1iZXI+MjwvbnVtYmVyPjxrZXl3b3Jkcz48a2V5
d29yZD5BZG9sZXNjZW50PC9rZXl3b3JkPjxrZXl3b3JkPkNoaWxkPC9rZXl3b3JkPjxrZXl3b3Jk
Pkh1bWFuczwva2V5d29yZD48a2V5d29yZD5Jc29xdWlub2xpbmVzLyp0aGVyYXBldXRpYyB1c2U8
L2tleXdvcmQ+PGtleXdvcmQ+TWFsZTwva2V5d29yZD48a2V5d29yZD5QcmF6aXF1YW50ZWwvKnRo
ZXJhcGV1dGljIHVzZTwva2V5d29yZD48a2V5d29yZD5TY2hpc3Rvc29tYSBoYWVtYXRvYml1bTwv
a2V5d29yZD48a2V5d29yZD5TY2hpc3Rvc29taWFzaXMvKmRydWcgdGhlcmFweTwva2V5d29yZD48
a2V5d29yZD5VcmluYXJ5IEJsYWRkZXIgRGlzZWFzZXMvKmRydWcgdGhlcmFweTwva2V5d29yZD48
L2tleXdvcmRzPjxkYXRlcz48eWVhcj4xOTg0PC95ZWFyPjxwdWItZGF0ZXM+PGRhdGU+QXVnPC9k
YXRlPjwvcHViLWRhdGVzPjwvZGF0ZXM+PGlzYm4+MDAyMi0xODk5IChQcmludCkmI3hEOzAwMjIt
MTg5OSAoTGlua2luZyk8L2lzYm4+PGFjY2Vzc2lvbi1udW0+NjQ3MDUzNTwvYWNjZXNzaW9uLW51
bT48dXJscz48cmVsYXRlZC11cmxzPjx1cmw+aHR0cDovL3d3dy5uY2JpLm5sbS5uaWguZ292L3B1
Ym1lZC82NDcwNTM1PC91cmw+PC9yZWxhdGVkLXVybHM+PC91cmxzPjwvcmVjb3JkPjwvQ2l0ZT48
Q2l0ZT48QXV0aG9yPkZyaWlzPC9BdXRob3I+PFllYXI+MTk4OTwvWWVhcj48UmVjTnVtPjQzPC9S
ZWNOdW0+PHJlY29yZD48cmVjLW51bWJlcj40MzwvcmVjLW51bWJlcj48Zm9yZWlnbi1rZXlzPjxr
ZXkgYXBwPSJFTiIgZGItaWQ9InJwc3h0eGY5aGZ2ZTBqZWU5dm5wdnNkOWRyOWZkdnc5cGVwOSIg
dGltZXN0YW1wPSIxNTg1MDE4MTUzIj40Mzwva2V5PjwvZm9yZWlnbi1rZXlzPjxyZWYtdHlwZSBu
YW1lPSJKb3VybmFsIEFydGljbGUiPjE3PC9yZWYtdHlwZT48Y29udHJpYnV0b3JzPjxhdXRob3Jz
PjxhdXRob3I+RnJpaXMsIEguPC9hdXRob3I+PGF1dGhvcj5CeXNrb3YsIEouPC9hdXRob3I+PC9h
dXRob3JzPjwvY29udHJpYnV0b3JzPjx0aXRsZXM+PHRpdGxlPjxzdHlsZSBmYWNlPSJub3JtYWwi
IGZvbnQ9ImRlZmF1bHQiIHNpemU9IjEwMCUiPlRoZSBlZmZlY3Qgb2YgcHJhemlxdWFudGVsIGFn
YWluc3QgPC9zdHlsZT48c3R5bGUgZmFjZT0iaXRhbGljIiBmb250PSJkZWZhdWx0IiBzaXplPSIx
MDAlIj5TY2hpc3Rvc29tYSBtYW5zb25pPC9zdHlsZT48c3R5bGUgZmFjZT0ibm9ybWFsIiBmb250
PSJkZWZhdWx0IiBzaXplPSIxMDAlIj4taW5mZWN0aW9ucyBpbiBCb3Rzd2FuYTwvc3R5bGU+PC90
aXRsZT48c2Vjb25kYXJ5LXRpdGxlPlRyb3AgR2VvZ3IgTWVkPC9zZWNvbmRhcnktdGl0bGU+PC90
aXRsZXM+PHBlcmlvZGljYWw+PGZ1bGwtdGl0bGU+VHJvcCBHZW9nciBNZWQ8L2Z1bGwtdGl0bGU+
PC9wZXJpb2RpY2FsPjxwYWdlcz40OS01MTwvcGFnZXM+PHZvbHVtZT40MTwvdm9sdW1lPjxudW1i
ZXI+MTwvbnVtYmVyPjxkYXRlcz48eWVhcj4xOTg5PC95ZWFyPjwvZGF0ZXM+PHVybHM+PHJlbGF0
ZWQtdXJscz48dXJsPmh0dHA6Ly9vdmlkc3Aub3ZpZC5jb20vb3ZpZHdlYi5jZ2k/VD1KUyZhbXA7
Q1NDPVkmYW1wO05FV1M9TiZhbXA7UEFHRT1mdWxsdGV4dCZhbXA7RD1jYWdoMiZhbXA7QU49MTk5
MDA4NjA0OTc8L3VybD48dXJsPmh0dHA6Ly9vcGVudXJsLmFjLnVrL2F0aGVuczpfZWR1Ly9sZnAv
TGlua0ZpbmRlclBsdXMvRGlzcGxheT9zaWQ9T1ZJRDpHbG9iYWwrSGVhbHRoJmFtcDtpZD1wbWlk
OiZhbXA7aWQ9JmFtcDtpc3NuPTAwNDEtMzIzMiZhbXA7aXNibj0mYW1wO3ZvbHVtZT00MSZhbXA7
aXNzdWU9MSZhbXA7c3BhZ2U9NDkmYW1wO3BhZ2VzPTQ5LTUxJmFtcDtkYXRlPTE5ODkmYW1wO3Rp
dGxlPVRyb3BpY2FsK2FuZCtHZW9ncmFwaGljYWwrTWVkaWNpbmUmYW1wO2F0aXRsZT1UaGUrZWZm
ZWN0K29mK3ByYXppcXVhbnRlbCthZ2FpbnN0K1NjaGlzdG9zb21hK21hbnNvbmktaW5mZWN0aW9u
cytpbitCb3Rzd2FuYS4mYW1wO2F1bGFzdD1GcmlpcyZhbXA7cGlkPSZsdDthdXRob3ImZ3Q7Jmx0
O3AxNS8mZ3Q7Jmx0Oy9hdXRob3ImZ3Q7JmFtcDsmbHQ7QU4mZ3Q7Jmx0O3AxNi8mZ3Q7Jmx0Oy9B
TiZndDs8L3VybD48L3JlbGF0ZWQtdXJscz48L3VybHM+PHJlbW90ZS1kYXRhYmFzZS1uYW1lPkds
b2JhbCBIZWFsdGg8L3JlbW90ZS1kYXRhYmFzZS1uYW1lPjxyZW1vdGUtZGF0YWJhc2UtcHJvdmlk
ZXI+T3ZpZCBUZWNobm9sb2dpZXM8L3JlbW90ZS1kYXRhYmFzZS1wcm92aWRlcj48L3JlY29yZD48
L0NpdGU+PENpdGU+PEF1dGhvcj5HYXJiYTwvQXV0aG9yPjxZZWFyPjIwMDE8L1llYXI+PFJlY051
bT40NDwvUmVjTnVtPjxyZWNvcmQ+PHJlYy1udW1iZXI+NDQ8L3JlYy1udW1iZXI+PGZvcmVpZ24t
a2V5cz48a2V5IGFwcD0iRU4iIGRiLWlkPSJycHN4dHhmOWhmdmUwamVlOXZucHZzZDlkcjlmZHZ3
OXBlcDkiIHRpbWVzdGFtcD0iMTU4NTAxODE1MyI+NDQ8L2tleT48L2ZvcmVpZ24ta2V5cz48cmVm
LXR5cGUgbmFtZT0iSm91cm5hbCBBcnRpY2xlIj4xNzwvcmVmLXR5cGU+PGNvbnRyaWJ1dG9ycz48
YXV0aG9ycz48YXV0aG9yPkdhcmJhLCBBLjwvYXV0aG9yPjxhdXRob3I+VG9ob24sIFouPC9hdXRo
b3I+PGF1dGhvcj5TaWRpa2ksIEEuPC9hdXRob3I+PGF1dGhvcj5DaGlwcGF1eCwgSi4gUC48L2F1
dGhvcj48YXV0aG9yPkNoYWJhbGllciwgRi4gZGU8L2F1dGhvcj48L2F1dGhvcnM+PC9jb250cmli
dXRvcnM+PHRpdGxlcz48dGl0bGU+PHN0eWxlIGZhY2U9Im5vcm1hbCIgZm9udD0iZGVmYXVsdCIg
c2l6ZT0iMTAwJSI+RWZmaWNhY3kgYW5kIHRvbGVyYW5jZSBvZiBwcmF6aXF1YW50ZWwgaW4gc2No
b29sLWFnZWQgY2hpbGRyZW4gaW4gYSA8L3N0eWxlPjxzdHlsZSBmYWNlPSJpdGFsaWMiIGZvbnQ9
ImRlZmF1bHQiIHNpemU9IjEwMCUiPlNjaGlzdG9zb21hIGhhZW1hdG9iaXVtPC9zdHlsZT48c3R5
bGUgZmFjZT0ibm9ybWFsIiBmb250PSJkZWZhdWx0IiBzaXplPSIxMDAlIj4gaHlwZXJlbmRlbWlj
IGFyZWEgKE5pZ2VyLCAxOTk5KS48L3N0eWxlPjwvdGl0bGU+PHNlY29uZGFyeS10aXRsZT5CdWxs
IFNvYyBQYXRob2wgRXhvdDwvc2Vjb25kYXJ5LXRpdGxlPjwvdGl0bGVzPjxwZXJpb2RpY2FsPjxm
dWxsLXRpdGxlPkJ1bGwgU29jIFBhdGhvbCBFeG90PC9mdWxsLXRpdGxlPjwvcGVyaW9kaWNhbD48
cGFnZXM+NDItNDU8L3BhZ2VzPjx2b2x1bWU+OTQ8L3ZvbHVtZT48bnVtYmVyPjE8L251bWJlcj48
ZGF0ZXM+PHllYXI+MjAwMTwveWVhcj48L2RhdGVzPjx1cmxzPjxyZWxhdGVkLXVybHM+PHVybD5o
dHRwOi8vb3ZpZHNwLm92aWQuY29tL292aWR3ZWIuY2dpP1Q9SlMmYW1wO0NTQz1ZJmFtcDtORVdT
PU4mYW1wO1BBR0U9ZnVsbHRleHQmYW1wO0Q9Y2FnaDMmYW1wO0FOPTIwMDEzMDU3ODIxPC91cmw+
PHVybD5odHRwOi8vb3BlbnVybC5hYy51ay9hdGhlbnM6X2VkdS8vbGZwL0xpbmtGaW5kZXJQbHVz
L0Rpc3BsYXk/c2lkPU9WSUQ6R2xvYmFsK0hlYWx0aCZhbXA7aWQ9cG1pZDomYW1wO2lkPSZhbXA7
aXNzbj0wMDM3LTkwODUmYW1wO2lzYm49JmFtcDt2b2x1bWU9OTQmYW1wO2lzc3VlPTEmYW1wO3Nw
YWdlPTQyJmFtcDtwYWdlcz00Mi00NSZhbXA7ZGF0ZT0yMDAxJmFtcDt0aXRsZT1CdWxsZXRpbitk
ZStsYStTb2NpZXRlK2RlK1BhdGhvbG9naWUrRXhvdGlxdWUmYW1wO2F0aXRsZT1FZmZpY2FjeSth
bmQrdG9sZXJhbmNlK29mK3ByYXppcXVhbnRlbCtpbitzY2hvb2wtYWdlZCtjaGlsZHJlbitpbith
K1NjaGlzdG9zb21hK2hhZW1hdG9iaXVtK2h5cGVyZW5kZW1pYythcmVhKyUyOE5pZ2VyJTJDKzE5
OTklMjkuJmFtcDthdWxhc3Q9R2FyYmEmYW1wO3BpZD0mbHQ7YXV0aG9yJmd0OyZsdDtwMTUvJmd0
OyZsdDsvYXV0aG9yJmd0OyZhbXA7Jmx0O0FOJmd0OyZsdDtwMTYvJmd0OyZsdDsvQU4mZ3Q7PC91
cmw+PC9yZWxhdGVkLXVybHM+PC91cmxzPjxyZW1vdGUtZGF0YWJhc2UtbmFtZT5HbG9iYWwgSGVh
bHRoPC9yZW1vdGUtZGF0YWJhc2UtbmFtZT48cmVtb3RlLWRhdGFiYXNlLXByb3ZpZGVyPk92aWQg
VGVjaG5vbG9naWVzPC9yZW1vdGUtZGF0YWJhc2UtcHJvdmlkZXI+PC9yZWNvcmQ+PC9DaXRlPjxD
aXRlPjxBdXRob3I+R3JvZ2FuPC9BdXRob3I+PFllYXI+MTk5NjwvWWVhcj48UmVjTnVtPjEyODwv
UmVjTnVtPjxyZWNvcmQ+PHJlYy1udW1iZXI+MTI4PC9yZWMtbnVtYmVyPjxmb3JlaWduLWtleXM+
PGtleSBhcHA9IkVOIiBkYi1pZD0icnBzeHR4ZjloZnZlMGplZTl2bnB2c2Q5ZHI5ZmR2dzlwZXA5
IiB0aW1lc3RhbXA9IjE1ODUwMzc3NjMiPjEyODwva2V5PjwvZm9yZWlnbi1rZXlzPjxyZWYtdHlw
ZSBuYW1lPSJKb3VybmFsIEFydGljbGUiPjE3PC9yZWYtdHlwZT48Y29udHJpYnV0b3JzPjxhdXRo
b3JzPjxhdXRob3I+R3JvZ2FuLCBKLiBMLjwvYXV0aG9yPjxhdXRob3I+S3JlbXNuZXIsIFAuIEcu
PC9hdXRob3I+PGF1dGhvcj52YW4gRGFtLCBHLiBKLjwvYXV0aG9yPjxhdXRob3I+TWV0emdlciwg
Vy48L2F1dGhvcj48YXV0aG9yPk1vcmRtdWxsZXIsIEIuPC9hdXRob3I+PGF1dGhvcj5EZWVsZGVy
LCBBLiBNLjwvYXV0aG9yPjxhdXRob3I+WWF6ZGFuYmFraHNoLCBNLjwvYXV0aG9yPjwvYXV0aG9y
cz48L2NvbnRyaWJ1dG9ycz48YXV0aC1hZGRyZXNzPkRlcGFydG1lbnQgb2YgUGFyYXNpdG9sb2d5
LCBMZWlkZW4gVW5pdmVyc2l0eSwgTmV0aGVybGFuZHMuPC9hdXRoLWFkZHJlc3M+PHRpdGxlcz48
dGl0bGU+QW50aXNjaGlzdG9zb21lIElnRzQgYW5kIElnRSByZXNwb25zZXMgYXJlIGFmZmVjdGVk
IGRpZmZlcmVudGlhbGx5IGJ5IGNoZW1vdGhlcmFweSBpbiBjaGlsZHJlbiB2ZXJzdXMgYWR1bHRz
PC90aXRsZT48c2Vjb25kYXJ5LXRpdGxlPkogSW5mZWN0IERpczwvc2Vjb25kYXJ5LXRpdGxlPjwv
dGl0bGVzPjxwZXJpb2RpY2FsPjxmdWxsLXRpdGxlPkogSW5mZWN0IERpczwvZnVsbC10aXRsZT48
L3BlcmlvZGljYWw+PHBhZ2VzPjEyNDItNzwvcGFnZXM+PHZvbHVtZT4xNzM8L3ZvbHVtZT48bnVt
YmVyPjU8L251bWJlcj48ZWRpdGlvbj4xOTk2LzA1LzAxPC9lZGl0aW9uPjxrZXl3b3Jkcz48a2V5
d29yZD5BZG9sZXNjZW50PC9rZXl3b3JkPjxrZXl3b3JkPkFkdWx0PC9rZXl3b3JkPjxrZXl3b3Jk
PkFnZSBGYWN0b3JzPC9rZXl3b3JkPjxrZXl3b3JkPkFuaW1hbHM8L2tleXdvcmQ+PGtleXdvcmQ+
QW50aWJvZGllcywgSGVsbWludGgvKmJsb29kPC9rZXl3b3JkPjxrZXl3b3JkPkFudGlnZW5zLCBI
ZWxtaW50aC9pbW11bm9sb2d5PC9rZXl3b3JkPjxrZXl3b3JkPkNoaWxkPC9rZXl3b3JkPjxrZXl3
b3JkPkNoaWxkLCBQcmVzY2hvb2w8L2tleXdvcmQ+PGtleXdvcmQ+RmVtYWxlPC9rZXl3b3JkPjxr
ZXl3b3JkPkh1bWFuczwva2V5d29yZD48a2V5d29yZD5JbW11bm9nbG9idWxpbiBFLypibG9vZDwv
a2V5d29yZD48a2V5d29yZD5JbW11bm9nbG9idWxpbiBHLypibG9vZDwva2V5d29yZD48a2V5d29y
ZD5JbW11bm9nbG9idWxpbiBJc290eXBlcy9ibG9vZDwva2V5d29yZD48a2V5d29yZD5JbnRlcmZl
cm9uLWdhbW1hL2Jsb29kPC9rZXl3b3JkPjxrZXl3b3JkPkludGVybGV1a2luLTQvYmxvb2Q8L2tl
eXdvcmQ+PGtleXdvcmQ+TWFsZTwva2V5d29yZD48a2V5d29yZD5NaWRkbGUgQWdlZDwva2V5d29y
ZD48a2V5d29yZD5QYXJhc2l0ZSBFZ2cgQ291bnQ8L2tleXdvcmQ+PGtleXdvcmQ+UHJhemlxdWFu
dGVsL3RoZXJhcGV1dGljIHVzZTwva2V5d29yZD48a2V5d29yZD5TY2hpc3Rvc29tYSBoYWVtYXRv
Yml1bS8qaW1tdW5vbG9neTwva2V5d29yZD48a2V5d29yZD5TY2hpc3Rvc29taWFzaXMgaGFlbWF0
b2JpYS8qZHJ1ZyB0aGVyYXB5L2ltbXVub2xvZ3k8L2tleXdvcmQ+PGtleXdvcmQ+U2NoaXN0b3Nv
bWljaWRlcy90aGVyYXBldXRpYyB1c2U8L2tleXdvcmQ+PC9rZXl3b3Jkcz48ZGF0ZXM+PHllYXI+
MTk5NjwveWVhcj48cHViLWRhdGVzPjxkYXRlPk1heTwvZGF0ZT48L3B1Yi1kYXRlcz48L2RhdGVz
Pjxpc2JuPjAwMjItMTg5OSAoUHJpbnQpJiN4RDswMDIyLTE4OTkgKExpbmtpbmcpPC9pc2JuPjxh
Y2Nlc3Npb24tbnVtPjg2MjcwNzg8L2FjY2Vzc2lvbi1udW0+PHVybHM+PHJlbGF0ZWQtdXJscz48
dXJsPmh0dHBzOi8vd3d3Lm5jYmkubmxtLm5paC5nb3YvcHVibWVkLzg2MjcwNzg8L3VybD48L3Jl
bGF0ZWQtdXJscz48L3VybHM+PGVsZWN0cm9uaWMtcmVzb3VyY2UtbnVtPjEwLjEwOTMvaW5mZGlz
LzE3My41LjEyNDI8L2VsZWN0cm9uaWMtcmVzb3VyY2UtbnVtPjwvcmVjb3JkPjwvQ2l0ZT48Q2l0
ZT48QXV0aG9yPkdyb25pbmc8L0F1dGhvcj48WWVhcj4xOTg1PC9ZZWFyPjxSZWNOdW0+NDU8L1Jl
Y051bT48cmVjb3JkPjxyZWMtbnVtYmVyPjQ1PC9yZWMtbnVtYmVyPjxmb3JlaWduLWtleXM+PGtl
eSBhcHA9IkVOIiBkYi1pZD0icnBzeHR4ZjloZnZlMGplZTl2bnB2c2Q5ZHI5ZmR2dzlwZXA5IiB0
aW1lc3RhbXA9IjE1ODUwMTgxNTMiPjQ1PC9rZXk+PC9mb3JlaWduLWtleXM+PHJlZi10eXBlIG5h
bWU9IkpvdXJuYWwgQXJ0aWNsZSI+MTc8L3JlZi10eXBlPjxjb250cmlidXRvcnM+PGF1dGhvcnM+
PGF1dGhvcj5Hcm9uaW5nLCBFLjwvYXV0aG9yPjxhdXRob3I+QmFrYXRoaXIsIEguPC9hdXRob3I+
PGF1dGhvcj5TYWxlbSwgQS48L2F1dGhvcj48YXV0aG9yPkFsYmVydCwgTC48L2F1dGhvcj48YXV0
aG9yPkZlcm5hbmRleiwgUi48L2F1dGhvcj48L2F1dGhvcnM+PC9jb250cmlidXRvcnM+PHRpdGxl
cz48dGl0bGU+RWZmZWN0aXZlbmVzcyBvZiBhbmQgdG9sZXJhbmNlIHRvIHByYXppcXVhbnRlbCBp
biBzY2hpc3Rvc29taWFzaXM8L3RpdGxlPjxzZWNvbmRhcnktdGl0bGU+UmV2IEN1YmFuYSBNZWQg
VHJvcDwvc2Vjb25kYXJ5LXRpdGxlPjwvdGl0bGVzPjxwZXJpb2RpY2FsPjxmdWxsLXRpdGxlPlJl
diBDdWJhbmEgTWVkIFRyb3A8L2Z1bGwtdGl0bGU+PC9wZXJpb2RpY2FsPjxwYWdlcz4yMTUtMjE5
PC9wYWdlcz48dm9sdW1lPjM3PC92b2x1bWU+PG51bWJlcj4yPC9udW1iZXI+PGRhdGVzPjx5ZWFy
PjE5ODU8L3llYXI+PHB1Yi1kYXRlcz48ZGF0ZT4xOTg1PC9kYXRlPjwvcHViLWRhdGVzPjwvZGF0
ZXM+PGlzYm4+MDM3NS0wNzYwPC9pc2JuPjxhY2Nlc3Npb24tbnVtPkJDSTpCQ0kxOTg2ODIwMTEz
MjQ8L2FjY2Vzc2lvbi1udW0+PHVybHM+PHJlbGF0ZWQtdXJscz48dXJsPiZsdDtHbyB0byBJU0km
Z3Q7Oi8vQkNJOkJDSTE5ODY4MjAxMTMyNDwvdXJsPjwvcmVsYXRlZC11cmxzPjwvdXJscz48L3Jl
Y29yZD48L0NpdGU+PENpdGU+PEF1dGhvcj5HcnlzZWVsczwvQXV0aG9yPjxZZWFyPjE5ODc8L1ll
YXI+PFJlY051bT40NjwvUmVjTnVtPjxyZWNvcmQ+PHJlYy1udW1iZXI+NDY8L3JlYy1udW1iZXI+
PGZvcmVpZ24ta2V5cz48a2V5IGFwcD0iRU4iIGRiLWlkPSJycHN4dHhmOWhmdmUwamVlOXZucHZz
ZDlkcjlmZHZ3OXBlcDkiIHRpbWVzdGFtcD0iMTU4NTAxODE1MyI+NDY8L2tleT48L2ZvcmVpZ24t
a2V5cz48cmVmLXR5cGUgbmFtZT0iSm91cm5hbCBBcnRpY2xlIj4xNzwvcmVmLXR5cGU+PGNvbnRy
aWJ1dG9ycz48YXV0aG9ycz48YXV0aG9yPkdyeXNlZWxzLCBCLjwvYXV0aG9yPjxhdXRob3I+Tmt1
bGlreWlua2EsIEwuPC9hdXRob3I+PGF1dGhvcj5Db29zZW1hbnMsIE0uIEguPC9hdXRob3I+PC9h
dXRob3JzPjwvY29udHJpYnV0b3JzPjx0aXRsZXM+PHRpdGxlPjxzdHlsZSBmYWNlPSJub3JtYWwi
IGZvbnQ9ImRlZmF1bHQiIHNpemU9IjEwMCUiPkZpZWxkIHRyaWFscyBvZiBwcmF6aXF1YW50ZWwg
YW5kIG94YW1uaXF1aW5lIGZvciB0aGUgdHJlYXRtZW50IG9mIDwvc3R5bGU+PHN0eWxlIGZhY2U9
Iml0YWxpYyIgZm9udD0iZGVmYXVsdCIgc2l6ZT0iMTAwJSI+U2NoaXN0b3NvbWlhc2lzIG1hbnNv
bmk8L3N0eWxlPjxzdHlsZSBmYWNlPSJub3JtYWwiIGZvbnQ9ImRlZmF1bHQiIHNpemU9IjEwMCUi
PiBpbiBCdXJ1bmRpPC9zdHlsZT48L3RpdGxlPjxzZWNvbmRhcnktdGl0bGU+VHJhbnMgUiBTb2Mg
VHJvcCBNZWQgSHlnPC9zZWNvbmRhcnktdGl0bGU+PC90aXRsZXM+PHBlcmlvZGljYWw+PGZ1bGwt
dGl0bGU+VHJhbnMgUiBTb2MgVHJvcCBNZWQgSHlnPC9mdWxsLXRpdGxlPjxhYmJyLTE+VHJhbnNh
Y3Rpb25zIG9mIHRoZSBSb3lhbCBTb2NpZXR5IG9mIFRyb3BpY2FsIE1lZGljaW5lIGFuZCBIeWdp
ZW5lPC9hYmJyLTE+PC9wZXJpb2RpY2FsPjxwYWdlcz42NDEtNjQ0PC9wYWdlcz48dm9sdW1lPjgx
PC92b2x1bWU+PG51bWJlcj40PC9udW1iZXI+PGRhdGVzPjx5ZWFyPjE5ODc8L3llYXI+PC9kYXRl
cz48dXJscz48cmVsYXRlZC11cmxzPjx1cmw+aHR0cDovL292aWRzcC5vdmlkLmNvbS9vdmlkd2Vi
LmNnaT9UPUpTJmFtcDtDU0M9WSZhbXA7TkVXUz1OJmFtcDtQQUdFPWZ1bGx0ZXh0JmFtcDtEPWNh
Z2gxJmFtcDtBTj0xOTg4MDg0ODA3MDwvdXJsPjx1cmw+aHR0cDovL29wZW51cmwuYWMudWsvYXRo
ZW5zOl9lZHUvL2xmcC9MaW5rRmluZGVyUGx1cy9EaXNwbGF5P3NpZD1PVklEOkdsb2JhbCtIZWFs
dGgmYW1wO2lkPXBtaWQ6JmFtcDtpZD0xMC4xMDE2JTJGMDAzNS05MjAzJTI4ODclMjk5MDQzOS0x
JmFtcDtpc3NuPTAwMzUtOTIwMyZhbXA7aXNibj0mYW1wO3ZvbHVtZT04MSZhbXA7aXNzdWU9NCZh
bXA7c3BhZ2U9NjQxJmFtcDtwYWdlcz02NDEtNjQ0JmFtcDtkYXRlPTE5ODcmYW1wO3RpdGxlPVRy
YW5zYWN0aW9ucytvZit0aGUrUm95YWwrU29jaWV0eStvZitUcm9waWNhbCtNZWRpY2luZSthbmQr
SHlnaWVuZSZhbXA7YXRpdGxlPUZpZWxkK3RyaWFscytvZitwcmF6aXF1YW50ZWwrYW5kK294YW1u
aXF1aW5lK2Zvcit0aGUrdHJlYXRtZW50K29mK3NjaGlzdG9zb21pYXNpcyttYW5zb25pK2luK0J1
cnVuZGkuJmFtcDthdWxhc3Q9R3J5c2VlbHMmYW1wO3BpZD0mbHQ7YXV0aG9yJmd0OyZsdDtwMTUv
Jmd0OyZsdDsvYXV0aG9yJmd0OyZhbXA7Jmx0O0FOJmd0OyZsdDtwMTYvJmd0OyZsdDsvQU4mZ3Q7
PC91cmw+PC9yZWxhdGVkLXVybHM+PC91cmxzPjxyZW1vdGUtZGF0YWJhc2UtbmFtZT5HbG9iYWwg
SGVhbHRoPC9yZW1vdGUtZGF0YWJhc2UtbmFtZT48cmVtb3RlLWRhdGFiYXNlLXByb3ZpZGVyPk92
aWQgVGVjaG5vbG9naWVzPC9yZW1vdGUtZGF0YWJhc2UtcHJvdmlkZXI+PC9yZWNvcmQ+PC9DaXRl
PjxDaXRlPjxBdXRob3I+R3J5c2VlbHM8L0F1dGhvcj48WWVhcj4xOTkxPC9ZZWFyPjxSZWNOdW0+
NDc8L1JlY051bT48cmVjb3JkPjxyZWMtbnVtYmVyPjQ3PC9yZWMtbnVtYmVyPjxmb3JlaWduLWtl
eXM+PGtleSBhcHA9IkVOIiBkYi1pZD0icnBzeHR4ZjloZnZlMGplZTl2bnB2c2Q5ZHI5ZmR2dzlw
ZXA5IiB0aW1lc3RhbXA9IjE1ODUwMTgxNTMiPjQ3PC9rZXk+PC9mb3JlaWduLWtleXM+PHJlZi10
eXBlIG5hbWU9IkpvdXJuYWwgQXJ0aWNsZSI+MTc8L3JlZi10eXBlPjxjb250cmlidXRvcnM+PGF1
dGhvcnM+PGF1dGhvcj5HcnlzZWVscywgQi48L2F1dGhvcj48YXV0aG9yPk5rdWxpa3lpbmthLCBM
LjwvYXV0aG9yPjxhdXRob3I+RW5nZWxzLCBELjwvYXV0aG9yPjwvYXV0aG9ycz48L2NvbnRyaWJ1
dG9ycz48dGl0bGVzPjx0aXRsZT48c3R5bGUgZmFjZT0ibm9ybWFsIiBmb250PSJkZWZhdWx0IiBz
aXplPSIxMDAlIj5SZXBlYXRlZCBjb21tdW5pdHktYmFzZWQgY2hlbW90aGVyYXB5IGZvciB0aGUg
Y29udHJvbCBvZjwvc3R5bGU+PHN0eWxlIGZhY2U9Iml0YWxpYyIgZm9udD0iZGVmYXVsdCIgc2l6
ZT0iMTAwJSI+IFNjaGlzdG9zb21hIG1hbnNvbmk8L3N0eWxlPjxzdHlsZSBmYWNlPSJub3JtYWwi
IGZvbnQ9ImRlZmF1bHQiIHNpemU9IjEwMCUiPjogZWZmZWN0IG9mIHNjcmVlbmluZyBhbmQgc2Vs
ZWN0aXZlIHRyZWF0bWVudCBvbiBwcmV2YWxlbmNlcyBhbmQgaW50ZW5zaXRpZXMgb2YgaW5mZWN0
aW9uPC9zdHlsZT48L3RpdGxlPjxzZWNvbmRhcnktdGl0bGU+QW0gSiBUcm9wIE1lZCBIeWc8L3Nl
Y29uZGFyeS10aXRsZT48L3RpdGxlcz48cGVyaW9kaWNhbD48ZnVsbC10aXRsZT5BbSBKIFRyb3Ag
TWVkIEh5ZzwvZnVsbC10aXRsZT48L3BlcmlvZGljYWw+PHBhZ2VzPjUwOS01MTc8L3BhZ2VzPjx2
b2x1bWU+NDU8L3ZvbHVtZT48bnVtYmVyPjQ8L251bWJlcj48ZGF0ZXM+PHllYXI+MTk5MTwveWVh
cj48L2RhdGVzPjx1cmxzPjxyZWxhdGVkLXVybHM+PHVybD5odHRwOi8vb3ZpZHNwLm92aWQuY29t
L292aWR3ZWIuY2dpP1Q9SlMmYW1wO0NTQz1ZJmFtcDtORVdTPU4mYW1wO1BBR0U9ZnVsbHRleHQm
YW1wO0Q9Y2FnaDImYW1wO0FOPTE5OTIyMDkyMTQ5PC91cmw+PHVybD5odHRwOi8vb3BlbnVybC5h
Yy51ay9hdGhlbnM6X2VkdS8vbGZwL0xpbmtGaW5kZXJQbHVzL0Rpc3BsYXk/c2lkPU9WSUQ6R2xv
YmFsK0hlYWx0aCZhbXA7aWQ9cG1pZDomYW1wO2lkPSZhbXA7aXNzbj0wMDAyLTk2MzcmYW1wO2lz
Ym49JmFtcDt2b2x1bWU9NDUmYW1wO2lzc3VlPTQmYW1wO3NwYWdlPTUwOSZhbXA7cGFnZXM9NTA5
LTUxNyZhbXA7ZGF0ZT0xOTkxJmFtcDt0aXRsZT1BbWVyaWNhbitKb3VybmFsK29mK1Ryb3BpY2Fs
K01lZGljaW5lK2FuZCtIeWdpZW5lJmFtcDthdGl0bGU9UmVwZWF0ZWQrY29tbXVuaXR5LWJhc2Vk
K2NoZW1vdGhlcmFweStmb3IrdGhlK2NvbnRyb2wrb2YrU2NoaXN0b3NvbWErbWFuc29uaSUzQStl
ZmZlY3Qrb2Yrc2NyZWVuaW5nK2FuZCtzZWxlY3RpdmUrdHJlYXRtZW50K29uK3ByZXZhbGVuY2Vz
K2FuZCtpbnRlbnNpdGllcytvZitpbmZlY3Rpb24uJmFtcDthdWxhc3Q9R3J5c2VlbHMmYW1wO3Bp
ZD0mbHQ7YXV0aG9yJmd0OyZsdDtwMTUvJmd0OyZsdDsvYXV0aG9yJmd0OyZhbXA7Jmx0O0FOJmd0
OyZsdDtwMTYvJmd0OyZsdDsvQU4mZ3Q7PC91cmw+PC9yZWxhdGVkLXVybHM+PC91cmxzPjxyZW1v
dGUtZGF0YWJhc2UtbmFtZT5HbG9iYWwgSGVhbHRoPC9yZW1vdGUtZGF0YWJhc2UtbmFtZT48cmVt
b3RlLWRhdGFiYXNlLXByb3ZpZGVyPk92aWQgVGVjaG5vbG9naWVzPC9yZW1vdGUtZGF0YWJhc2Ut
cHJvdmlkZXI+PC9yZWNvcmQ+PC9DaXRlPjxDaXRlPjxBdXRob3I+R3VpZGk8L0F1dGhvcj48WWVh
cj4yMDEwPC9ZZWFyPjxSZWNOdW0+MjE8L1JlY051bT48cmVjb3JkPjxyZWMtbnVtYmVyPjIxPC9y
ZWMtbnVtYmVyPjxmb3JlaWduLWtleXM+PGtleSBhcHA9IkVOIiBkYi1pZD0iZHc5d3ByZng1c2Yw
dzllZXJwdXg5dHZ4czAyZnp2ZGRhc3RlIiB0aW1lc3RhbXA9IjE1ODI2MTMwNzAiPjIxPC9rZXk+
PC9mb3JlaWduLWtleXM+PHJlZi10eXBlIG5hbWU9IkpvdXJuYWwgQXJ0aWNsZSI+MTc8L3JlZi10
eXBlPjxjb250cmlidXRvcnM+PGF1dGhvcnM+PGF1dGhvcj5HdWlkaSwgQS48L2F1dGhvcj48YXV0
aG9yPkFuZG9saW5hLCBDLjwvYXV0aG9yPjxhdXRob3I+TWFrYW1lIEFtZSwgUy48L2F1dGhvcj48
YXV0aG9yPkFsYm9uaWNvLCBNLjwvYXV0aG9yPjxhdXRob3I+Q2lvbGksIEQuPC9hdXRob3I+PGF1
dGhvcj5KdW1hIEhhamksIEguPC9hdXRob3I+PC9hdXRob3JzPjwvY29udHJpYnV0b3JzPjxhdXRo
LWFkZHJlc3M+SW5zdGl0dXRlIG9mIENlbGwgQmlvbG9neSwgTmF0aW9uYWwgUmVzZWFyY2ggQ291
bmNpbCwgTW9udGVyb3RvbmRvLCBSb21lLCBJdGFseS48L2F1dGgtYWRkcmVzcz48dGl0bGVzPjx0
aXRsZT5QcmF6aXF1YW50ZWwgZWZmaWNhY3kgYW5kIGxvbmctdGVybSBhcHByYWlzYWwgb2Ygc2No
aXN0b3NvbWlhc2lzIGNvbnRyb2wgaW4gUGVtYmEgSXNsYW5kPC90aXRsZT48c2Vjb25kYXJ5LXRp
dGxlPlRyb3AgTWVkIEludCBIZWFsdGg8L3NlY29uZGFyeS10aXRsZT48YWx0LXRpdGxlPlRyb3Bp
Y2FsIG1lZGljaW5lICZhbXA7IGludGVybmF0aW9uYWwgaGVhbHRoIDogVE0gJmFtcDsgSUg8L2Fs
dC10aXRsZT48L3RpdGxlcz48cGVyaW9kaWNhbD48ZnVsbC10aXRsZT5Ucm9wIE1lZCBJbnQgSGVh
bHRoPC9mdWxsLXRpdGxlPjxhYmJyLTE+VHJvcGljYWwgbWVkaWNpbmUgJmFtcDsgaW50ZXJuYXRp
b25hbCBoZWFsdGggOiBUTSAmYW1wOyBJSDwvYWJici0xPjwvcGVyaW9kaWNhbD48YWx0LXBlcmlv
ZGljYWw+PGZ1bGwtdGl0bGU+VHJvcCBNZWQgSW50IEhlYWx0aDwvZnVsbC10aXRsZT48YWJici0x
PlRyb3BpY2FsIG1lZGljaW5lICZhbXA7IGludGVybmF0aW9uYWwgaGVhbHRoIDogVE0gJmFtcDsg
SUg8L2FiYnItMT48L2FsdC1wZXJpb2RpY2FsPjxwYWdlcz42MTQtODwvcGFnZXM+PHZvbHVtZT4x
NTwvdm9sdW1lPjxudW1iZXI+NTwvbnVtYmVyPjxrZXl3b3Jkcz48a2V5d29yZD5BZG9sZXNjZW50
PC9rZXl3b3JkPjxrZXl3b3JkPkFuaW1hbHM8L2tleXdvcmQ+PGtleXdvcmQ+Q2hpbGQ8L2tleXdv
cmQ+PGtleXdvcmQ+Q29ob3J0IFN0dWRpZXM8L2tleXdvcmQ+PGtleXdvcmQ+RHJ1ZyBBZG1pbmlz
dHJhdGlvbiBTY2hlZHVsZTwva2V5d29yZD48a2V5d29yZD5EcnVnIFJlc2lzdGFuY2U8L2tleXdv
cmQ+PGtleXdvcmQ+SHVtYW5zPC9rZXl3b3JkPjxrZXl3b3JkPkluZGlhbiBPY2VhbiBJc2xhbmRz
L2VwaWRlbWlvbG9neTwva2V5d29yZD48a2V5d29yZD5QYXJhc2l0ZSBFZ2cgQ291bnQ8L2tleXdv
cmQ+PGtleXdvcmQ+UHJhemlxdWFudGVsLyp0aGVyYXBldXRpYyB1c2U8L2tleXdvcmQ+PGtleXdv
cmQ+UHJldmFsZW5jZTwva2V5d29yZD48a2V5d29yZD5SZXRyb3NwZWN0aXZlIFN0dWRpZXM8L2tl
eXdvcmQ+PGtleXdvcmQ+U2NoaXN0b3NvbWEgaGFlbWF0b2JpdW0vaXNvbGF0aW9uICZhbXA7IHB1
cmlmaWNhdGlvbjwva2V5d29yZD48a2V5d29yZD5TY2hpc3Rvc29taWFzaXMgaGFlbWF0b2JpYS8q
ZHJ1ZyB0aGVyYXB5L2VwaWRlbWlvbG9neTwva2V5d29yZD48a2V5d29yZD5TY2hpc3Rvc29taWNp
ZGVzLyp0aGVyYXBldXRpYyB1c2U8L2tleXdvcmQ+PGtleXdvcmQ+U2Vhc29uczwva2V5d29yZD48
a2V5d29yZD5UcmVhdG1lbnQgT3V0Y29tZTwva2V5d29yZD48L2tleXdvcmRzPjxkYXRlcz48eWVh
cj4yMDEwPC95ZWFyPjxwdWItZGF0ZXM+PGRhdGU+TWF5PC9kYXRlPjwvcHViLWRhdGVzPjwvZGF0
ZXM+PGlzYm4+MTM2NS0zMTU2IChFbGVjdHJvbmljKSYjeEQ7MTM2MC0yMjc2IChMaW5raW5nKTwv
aXNibj48YWNjZXNzaW9uLW51bT4yMDIxNDc1NzwvYWNjZXNzaW9uLW51bT48dXJscz48cmVsYXRl
ZC11cmxzPjx1cmw+aHR0cDovL3d3dy5uY2JpLm5sbS5uaWguZ292L3B1Ym1lZC8yMDIxNDc1Nzwv
dXJsPjwvcmVsYXRlZC11cmxzPjwvdXJscz48ZWxlY3Ryb25pYy1yZXNvdXJjZS1udW0+MTAuMTEx
MS9qLjEzNjUtMzE1Ni4yMDEwLjAyNDg4Lng8L2VsZWN0cm9uaWMtcmVzb3VyY2UtbnVtPjwvcmVj
b3JkPjwvQ2l0ZT48Q2l0ZT48QXV0aG9yPkd1aXNzZTwvQXV0aG9yPjxZZWFyPjE5OTc8L1llYXI+
PFJlY051bT40MzwvUmVjTnVtPjxyZWNvcmQ+PHJlYy1udW1iZXI+NDM8L3JlYy1udW1iZXI+PGZv
cmVpZ24ta2V5cz48a2V5IGFwcD0iRU4iIGRiLWlkPSJkdzl3cHJmeDVzZjB3OWVlcnB1eDl0dnhz
MDJmenZkZGFzdGUiIHRpbWVzdGFtcD0iMTU4MjYxMzA3MCI+NDM8L2tleT48L2ZvcmVpZ24ta2V5
cz48cmVmLXR5cGUgbmFtZT0iSm91cm5hbCBBcnRpY2xlIj4xNzwvcmVmLXR5cGU+PGNvbnRyaWJ1
dG9ycz48YXV0aG9ycz48YXV0aG9yPkd1aXNzZSwgRi48L2F1dGhvcj48YXV0aG9yPlBvbG1hbiwg
Sy48L2F1dGhvcj48YXV0aG9yPlN0ZWxtYSwgRi4gRi48L2F1dGhvcj48YXV0aG9yPk1iYXllLCBB
LjwvYXV0aG9yPjxhdXRob3I+VGFsbGEsIEkuPC9hdXRob3I+PGF1dGhvcj5OaWFuZywgTS48L2F1
dGhvcj48YXV0aG9yPkRlZWxkZXIsIEEuIE0uPC9hdXRob3I+PGF1dGhvcj5OZGlyLCBPLjwvYXV0
aG9yPjxhdXRob3I+R3J5c2VlbHMsIEIuPC9hdXRob3I+PC9hdXRob3JzPjwvY29udHJpYnV0b3Jz
Pjx0aXRsZXM+PHRpdGxlPjxzdHlsZSBmYWNlPSJub3JtYWwiIGZvbnQ9ImRlZmF1bHQiIHNpemU9
IjEwMCUiPlRoZXJhcGV1dGljIGV2YWx1YXRpb24gb2YgdHdvIGRpZmZlcmVudCBkb3NlIHJlZ2lt
ZW5zIG9mIHByYXppcXVhbnRlbCBpbiBhIHJlY2VudCA8L3N0eWxlPjxzdHlsZSBmYWNlPSJpdGFs
aWMiIGZvbnQ9ImRlZmF1bHQiIHNpemU9IjEwMCUiPlNjaGlzdG9zb21hIG1hbnNvbmk8L3N0eWxl
PjxzdHlsZSBmYWNlPSJub3JtYWwiIGZvbnQ9ImRlZmF1bHQiIHNpemU9IjEwMCUiPiBmb2N1cyBp
biBub3J0aGVybiBTZW5lZ2FsPC9zdHlsZT48L3RpdGxlPjxzZWNvbmRhcnktdGl0bGU+QW0gSiBU
cm9wIE1lZCBIeWc8L3NlY29uZGFyeS10aXRsZT48L3RpdGxlcz48cGVyaW9kaWNhbD48ZnVsbC10
aXRsZT5BbSBKIFRyb3AgTWVkIEh5ZzwvZnVsbC10aXRsZT48L3BlcmlvZGljYWw+PHBhZ2VzPjUx
MS01MTQ8L3BhZ2VzPjx2b2x1bWU+NTY8L3ZvbHVtZT48bnVtYmVyPjU8L251bWJlcj48ZGF0ZXM+
PHllYXI+MTk5NzwveWVhcj48cHViLWRhdGVzPjxkYXRlPk1heTwvZGF0ZT48L3B1Yi1kYXRlcz48
L2RhdGVzPjxpc2JuPjAwMDItOTYzNzwvaXNibj48YWNjZXNzaW9uLW51bT5XT1M6QTE5OTdYQzUz
NjAwMDA3PC9hY2Nlc3Npb24tbnVtPjx1cmxzPjxyZWxhdGVkLXVybHM+PHVybD4mbHQ7R28gdG8g
SVNJJmd0OzovL1dPUzpBMTk5N1hDNTM2MDAwMDc8L3VybD48L3JlbGF0ZWQtdXJscz48L3VybHM+
PC9yZWNvcmQ+PC9DaXRlPjxDaXRlPjxBdXRob3I+R3lvdGVuPC9BdXRob3I+PFllYXI+MTk5Mjwv
WWVhcj48UmVjTnVtPjUwPC9SZWNOdW0+PHJlY29yZD48cmVjLW51bWJlcj41MDwvcmVjLW51bWJl
cj48Zm9yZWlnbi1rZXlzPjxrZXkgYXBwPSJFTiIgZGItaWQ9InJwc3h0eGY5aGZ2ZTBqZWU5dm5w
dnNkOWRyOWZkdnc5cGVwOSIgdGltZXN0YW1wPSIxNTg1MDE4MTUzIj41MDwva2V5PjwvZm9yZWln
bi1rZXlzPjxyZWYtdHlwZSBuYW1lPSJKb3VybmFsIEFydGljbGUiPjE3PC9yZWYtdHlwZT48Y29u
dHJpYnV0b3JzPjxhdXRob3JzPjxhdXRob3I+R3lvdGVuLCBKLjwvYXV0aG9yPjxhdXRob3I+S2lt
dXJhLCBFLjwvYXV0aG9yPjxhdXRob3I+TXVob2hvLCBOLiBELjwvYXV0aG9yPjwvYXV0aG9ycz48
L2NvbnRyaWJ1dG9ycz48dGl0bGVzPjx0aXRsZT48c3R5bGUgZmFjZT0iaXRhbGljIiBmb250PSJk
ZWZhdWx0IiBzaXplPSIxMDAlIj5TY2hpc3Rvc29tYSBoYWVtYXRvYml1bTwvc3R5bGU+PHN0eWxl
IGZhY2U9Im5vcm1hbCIgZm9udD0iZGVmYXVsdCIgc2l6ZT0iMTAwJSI+IHJlaW5mZWN0aW9uIG9j
Y3VycmluZyBzaG9ydGx5IGFmdGVyIHRyZWF0bWVudCB3aXRoIHByYXppcXVhbnRlbC48L3N0eWxl
PjwvdGl0bGU+PHNlY29uZGFyeS10aXRsZT5KcG4gSiBUcm9wIE1lZCBIeWc8L3NlY29uZGFyeS10
aXRsZT48L3RpdGxlcz48cGVyaW9kaWNhbD48ZnVsbC10aXRsZT5KcG4gSiBUcm9wIE1lZCBIeWc8
L2Z1bGwtdGl0bGU+PC9wZXJpb2RpY2FsPjxwYWdlcz4xNTctMTY0PC9wYWdlcz48dm9sdW1lPjIw
PC92b2x1bWU+PG51bWJlcj4yPC9udW1iZXI+PGRhdGVzPjx5ZWFyPjE5OTI8L3llYXI+PC9kYXRl
cz48dXJscz48cmVsYXRlZC11cmxzPjx1cmw+aHR0cDovL292aWRzcC5vdmlkLmNvbS9vdmlkd2Vi
LmNnaT9UPUpTJmFtcDtDU0M9WSZhbXA7TkVXUz1OJmFtcDtQQUdFPWZ1bGx0ZXh0JmFtcDtEPWNh
Z2gyJmFtcDtBTj0xOTkyMjA5NjAxMTwvdXJsPjx1cmw+aHR0cDovL29wZW51cmwuYWMudWsvYXRo
ZW5zOl9lZHUvL2xmcC9MaW5rRmluZGVyUGx1cy9EaXNwbGF5P3NpZD1PVklEOkdsb2JhbCtIZWFs
dGgmYW1wO2lkPXBtaWQ6JmFtcDtpZD0mYW1wO2lzc249MDMwNC0yMTQ2JmFtcDtpc2JuPSZhbXA7
dm9sdW1lPTIwJmFtcDtpc3N1ZT0yJmFtcDtzcGFnZT0xNTcmYW1wO3BhZ2VzPTE1Ny0xNjQmYW1w
O2RhdGU9MTk5MiZhbXA7dGl0bGU9SmFwYW5lc2UrSm91cm5hbCtvZitUcm9waWNhbCtNZWRpY2lu
ZSthbmQrSHlnaWVuZSZhbXA7YXRpdGxlPVNjaGlzdG9zb21hK2hhZW1hdG9iaXVtK3JlaW5mZWN0
aW9uK29jY3VycmluZytzaG9ydGx5K2FmdGVyK3RyZWF0bWVudCt3aXRoK3ByYXppcXVhbnRlbC4m
YW1wO2F1bGFzdD1HeW90ZW4mYW1wO3BpZD0mbHQ7YXV0aG9yJmd0OyZsdDtwMTUvJmd0OyZsdDsv
YXV0aG9yJmd0OyZhbXA7Jmx0O0FOJmd0OyZsdDtwMTYvJmd0OyZsdDsvQU4mZ3Q7PC91cmw+PC9y
ZWxhdGVkLXVybHM+PC91cmxzPjxyZW1vdGUtZGF0YWJhc2UtbmFtZT5HbG9iYWwgSGVhbHRoPC9y
ZW1vdGUtZGF0YWJhc2UtbmFtZT48cmVtb3RlLWRhdGFiYXNlLXByb3ZpZGVyPk92aWQgVGVjaG5v
bG9naWVzPC9yZW1vdGUtZGF0YWJhc2UtcHJvdmlkZXI+PC9yZWNvcmQ+PC9DaXRlPjxDaXRlPjxB
dXRob3I+SGFpbHU8L0F1dGhvcj48WWVhcj4yMDE4PC9ZZWFyPjxSZWNOdW0+MTI5PC9SZWNOdW0+
PHJlY29yZD48cmVjLW51bWJlcj4xMjk8L3JlYy1udW1iZXI+PGZvcmVpZ24ta2V5cz48a2V5IGFw
cD0iRU4iIGRiLWlkPSJycHN4dHhmOWhmdmUwamVlOXZucHZzZDlkcjlmZHZ3OXBlcDkiIHRpbWVz
dGFtcD0iMTU4NTAzNzg2NyI+MTI5PC9rZXk+PC9mb3JlaWduLWtleXM+PHJlZi10eXBlIG5hbWU9
IkpvdXJuYWwgQXJ0aWNsZSI+MTc8L3JlZi10eXBlPjxjb250cmlidXRvcnM+PGF1dGhvcnM+PGF1
dGhvcj5IYWlsdSwgVC48L2F1dGhvcj48YXV0aG9yPkFiZXJhLCBCLjwvYXV0aG9yPjxhdXRob3I+
TXVsdSwgVy48L2F1dGhvcj48YXV0aG9yPkFsZW11LCBNLjwvYXV0aG9yPjxhdXRob3I+WWl6ZW5n
YXcsIEUuPC9hdXRob3I+PGF1dGhvcj5HZW5hbmV3LCBBLjwvYXV0aG9yPjwvYXV0aG9ycz48L2Nv
bnRyaWJ1dG9ycz48YXV0aC1hZGRyZXNzPkJhaGlyIERhciBVbml2LCBDb2xsIE1lZCAmYW1wOyBI
bHRoIFNjaSwgU2NoIEhsdGggU2NpLCBNZWQgUGFyYXNpdG9sLCBCYWhpciBEYXIsIEV0aGlvcGlh
JiN4RDtCYWhpciBEYXIgVW5pdiwgQ29sbCBNZWQgJmFtcDsgSGx0aCBTY2ksIFNjaCBIbHRoIFNj
aSwgTWVkIE1pY3JvYmlvbCwgQmFoaXIgRGFyLCBFdGhpb3BpYSYjeEQ7QmFoaXIgRGFyIFVuaXYs
IENvbGwgTWVkICZhbXA7IEhsdGggU2NpLCBTY2ggSGx0aCBTY2ksIEltbXVub2wsIEJhaGlyIERh
ciwgRXRoaW9waWEmI3hEO0JhaGlyIERhciBVbml2LCBDb2xsIE1lZCAmYW1wOyBIbHRoIFNjaSwg
U2NoIEhsdGggU2NpLCBQaGFybWFjb2wsIEJhaGlyIERhciwgRXRoaW9waWE8L2F1dGgtYWRkcmVz
cz48dGl0bGVzPjx0aXRsZT5FZmZpY2FjeSBvZiBzaW5nbGUgZG9zZSBhbGJlbmRhem9sZSBhbmQg
cHJhemlxdWFudGVsIGRydWdzIGFtb25nIGhlbG1pbnRoLWluZmVjdGVkIHNjaG9vbCBjaGlsZHJl
biBhdCBSdXJhbCBCYWhpciBEYXIsIG5vcnRod2VzdCBFdGhpb3BpYTwvdGl0bGU+PHNlY29uZGFy
eS10aXRsZT5Ucm9wIERvY3Q8L3NlY29uZGFyeS10aXRsZT48YWx0LXRpdGxlPlRyb3AgRG9jdDwv
YWx0LXRpdGxlPjwvdGl0bGVzPjxwZXJpb2RpY2FsPjxmdWxsLXRpdGxlPlRyb3BpY2FsIERvY3Rv
cjwvZnVsbC10aXRsZT48YWJici0xPlRyb3AgRG9jdDwvYWJici0xPjwvcGVyaW9kaWNhbD48YWx0
LXBlcmlvZGljYWw+PGZ1bGwtdGl0bGU+VHJvcGljYWwgRG9jdG9yPC9mdWxsLXRpdGxlPjxhYmJy
LTE+VHJvcCBEb2N0PC9hYmJyLTE+PC9hbHQtcGVyaW9kaWNhbD48cGFnZXM+MjcwLTI3MjwvcGFn
ZXM+PHZvbHVtZT40ODwvdm9sdW1lPjxudW1iZXI+NDwvbnVtYmVyPjxrZXl3b3Jkcz48a2V5d29y
ZD5lZmZpY2FjeTwva2V5d29yZD48a2V5d29yZD5hbGJlbmRhem9sZTwva2V5d29yZD48a2V5d29y
ZD5wcmF6aXF1YW50ZWw8L2tleXdvcmQ+PGtleXdvcmQ+aG9va3dvcm08L2tleXdvcmQ+PGtleXdv
cmQ+c2NoaXN0b3NvbWlhIG1hbnNvbmk8L2tleXdvcmQ+PGtleXdvcmQ+cmVzaXN0YW5jZTwva2V5
d29yZD48L2tleXdvcmRzPjxkYXRlcz48eWVhcj4yMDE4PC95ZWFyPjxwdWItZGF0ZXM+PGRhdGU+
T2N0PC9kYXRlPjwvcHViLWRhdGVzPjwvZGF0ZXM+PGlzYm4+MDA0OS00NzU1PC9pc2JuPjxhY2Nl
c3Npb24tbnVtPldPUzowMDA0NTIyNjg1MDAwMDQ8L2FjY2Vzc2lvbi1udW0+PHVybHM+PHJlbGF0
ZWQtdXJscz48dXJsPiZsdDtHbyB0byBJU0kmZ3Q7Oi8vV09TOjAwMDQ1MjI2ODUwMDAwNDwvdXJs
PjwvcmVsYXRlZC11cmxzPjwvdXJscz48ZWxlY3Ryb25pYy1yZXNvdXJjZS1udW0+MTAuMTE3Ny8w
MDQ5NDc1NTE4Nzg2ODM1PC9lbGVjdHJvbmljLXJlc291cmNlLW51bT48bGFuZ3VhZ2U+RW5nbGlz
aDwvbGFuZ3VhZ2U+PC9yZWNvcmQ+PC9DaXRlPjxDaXRlPjxBdXRob3I+SGFtbTwvQXV0aG9yPjxZ
ZWFyPjIwMDk8L1llYXI+PFJlY051bT41MTwvUmVjTnVtPjxyZWNvcmQ+PHJlYy1udW1iZXI+NTE8
L3JlYy1udW1iZXI+PGZvcmVpZ24ta2V5cz48a2V5IGFwcD0iRU4iIGRiLWlkPSJycHN4dHhmOWhm
dmUwamVlOXZucHZzZDlkcjlmZHZ3OXBlcDkiIHRpbWVzdGFtcD0iMTU4NTAxODE1MyI+NTE8L2tl
eT48L2ZvcmVpZ24ta2V5cz48cmVmLXR5cGUgbmFtZT0iSm91cm5hbCBBcnRpY2xlIj4xNzwvcmVm
LXR5cGU+PGNvbnRyaWJ1dG9ycz48YXV0aG9ycz48YXV0aG9yPkhhbW0sIEQuIE0uPC9hdXRob3I+
PGF1dGhvcj5BZ29zc291LCBBLjwvYXV0aG9yPjxhdXRob3I+R2FudGluLCBSLiBHLjwvYXV0aG9y
PjxhdXRob3I+S29jaGVyc2NoZWlkdCwgTC48L2F1dGhvcj48YXV0aG9yPkJhbmxhLCBNLjwvYXV0
aG9yPjxhdXRob3I+RGlldHosIEsuPC9hdXRob3I+PGF1dGhvcj5Tb2Jvc2xheSwgUC4gVC48L2F1
dGhvcj48L2F1dGhvcnM+PC9jb250cmlidXRvcnM+PHRpdGxlcz48dGl0bGU+PHN0eWxlIGZhY2U9
Im5vcm1hbCIgZm9udD0iZGVmYXVsdCIgc2l6ZT0iMTAwJSI+Q29pbmZlY3Rpb25zIHdpdGg8L3N0
eWxlPjxzdHlsZSBmYWNlPSJpdGFsaWMiIGZvbnQ9ImRlZmF1bHQiIHNpemU9IjEwMCUiPiBTY2hp
c3Rvc29tYSBoYWVtYXRvYml1bTwvc3R5bGU+PHN0eWxlIGZhY2U9Im5vcm1hbCIgZm9udD0iZGVm
YXVsdCIgc2l6ZT0iMTAwJSI+LCA8L3N0eWxlPjxzdHlsZSBmYWNlPSJpdGFsaWMiIGZvbnQ9ImRl
ZmF1bHQiIHNpemU9IjEwMCUiPk5lY2F0b3IgYW1lcmljYW51cyA8L3N0eWxlPjxzdHlsZSBmYWNl
PSJub3JtYWwiIGZvbnQ9ImRlZmF1bHQiIHNpemU9IjEwMCUiPmFuZCA8L3N0eWxlPjxzdHlsZSBm
YWNlPSJpdGFsaWMiIGZvbnQ9ImRlZmF1bHQiIHNpemU9IjEwMCUiPkVudGFtb2ViYSBoaXN0b2x5
dGljYS9FbnRhbW9lYmEgZGlzcGFyIDwvc3R5bGU+PHN0eWxlIGZhY2U9Im5vcm1hbCIgZm9udD0i
ZGVmYXVsdCIgc2l6ZT0iMTAwJSI+aW4gY2hpbGRyZW46IENoZW1va2luZSBhbmQgY3l0b2tpbmUg
cmVzcG9uc2VzIGFuZCBjaGFuZ2VzIGFmdGVyIGFudGlwYXJhc2l0ZSB0cmVhdG1lbnQ8L3N0eWxl
PjwvdGl0bGU+PHNlY29uZGFyeS10aXRsZT5KIEluZmVjdCBEaXM8L3NlY29uZGFyeS10aXRsZT48
L3RpdGxlcz48cGVyaW9kaWNhbD48ZnVsbC10aXRsZT5KIEluZmVjdCBEaXM8L2Z1bGwtdGl0bGU+
PC9wZXJpb2RpY2FsPjxwYWdlcz4xNTgzLTE1OTE8L3BhZ2VzPjx2b2x1bWU+MTk5PC92b2x1bWU+
PG51bWJlcj4xMTwvbnVtYmVyPjxkYXRlcz48eWVhcj4yMDA5PC95ZWFyPjwvZGF0ZXM+PHVybHM+
PHJlbGF0ZWQtdXJscz48dXJsPmh0dHA6Ly9vdmlkc3Aub3ZpZC5jb20vb3ZpZHdlYi5jZ2k/VD1K
UyZhbXA7Q1NDPVkmYW1wO05FV1M9TiZhbXA7UEFHRT1mdWxsdGV4dCZhbXA7RD1lbWVkOSZhbXA7
QU49MjAwOTM2MDY5MzwvdXJsPjx1cmw+aHR0cDovL29wZW51cmwuYWMudWsvYXRoZW5zOl9lZHUv
L2xmcC9MaW5rRmluZGVyUGx1cy9EaXNwbGF5P3NpZD1PVklEOkVtYmFzZSZhbXA7aWQ9cG1pZDom
YW1wO2lkPTEwLjEwODYlMkY1OTg5NTAmYW1wO2lzc249MDAyMi0xODk5JmFtcDtpc2JuPSZhbXA7
dm9sdW1lPTE5OSZhbXA7aXNzdWU9MTEmYW1wO3NwYWdlPTE1ODMmYW1wO3BhZ2VzPTE1ODMtMTU5
MSZhbXA7ZGF0ZT0yMDA5JmFtcDt0aXRsZT1Kb3VybmFsK29mK0luZmVjdGlvdXMrRGlzZWFzZXMm
YW1wO2F0aXRsZT1Db2luZmVjdGlvbnMrd2l0aCtTY2hpc3Rvc29tYStoYWVtYXRvYml1bSUyQytO
ZWNhdG9yK2FtZXJpY2FudXMrYW5kK0VudGFtb2ViYStoaXN0b2x5dGljYSUyRkVudGFtb2ViYStk
aXNwYXIraW4rY2hpbGRyZW4lM0ErQ2hlbW9raW5lK2FuZCtjeXRva2luZStyZXNwb25zZXMrYW5k
K2NoYW5nZXMrYWZ0ZXIrYW50aXBhcmFzaXRlK3RyZWF0bWVudCZhbXA7YXVsYXN0PUhhbW0mYW1w
O3BpZD0mbHQ7YXV0aG9yJmd0OyZsdDtwMTUvJmd0OyZsdDsvYXV0aG9yJmd0OyZhbXA7Jmx0O0FO
Jmd0OyZsdDtwMTYvJmd0OyZsdDsvQU4mZ3Q7PC91cmw+PC9yZWxhdGVkLXVybHM+PC91cmxzPjxy
ZW1vdGUtZGF0YWJhc2UtbmFtZT5FbWJhc2U8L3JlbW90ZS1kYXRhYmFzZS1uYW1lPjxyZW1vdGUt
ZGF0YWJhc2UtcHJvdmlkZXI+T3ZpZCBUZWNobm9sb2dpZXM8L3JlbW90ZS1kYXRhYmFzZS1wcm92
aWRlcj48L3JlY29yZD48L0NpdGU+PENpdGU+PEF1dGhvcj5IYXNzYW5laW48L0F1dGhvcj48WWVh
cj4xOTk3PC9ZZWFyPjxSZWNOdW0+NTI8L1JlY051bT48cmVjb3JkPjxyZWMtbnVtYmVyPjUyPC9y
ZWMtbnVtYmVyPjxmb3JlaWduLWtleXM+PGtleSBhcHA9IkVOIiBkYi1pZD0icnBzeHR4ZjloZnZl
MGplZTl2bnB2c2Q5ZHI5ZmR2dzlwZXA5IiB0aW1lc3RhbXA9IjE1ODUwMTgxNTMiPjUyPC9rZXk+
PC9mb3JlaWduLWtleXM+PHJlZi10eXBlIG5hbWU9IkpvdXJuYWwgQXJ0aWNsZSI+MTc8L3JlZi10
eXBlPjxjb250cmlidXRvcnM+PGF1dGhvcnM+PGF1dGhvcj5IYXNzYW5laW4sIEguIEkuPC9hdXRo
b3I+PGF1dGhvcj5ab2hlaXJ5LCBNLiBNLiBLLjwvYXV0aG9yPjxhdXRob3I+Vm9zcywgQi48L2F1
dGhvcj48YXV0aG9yPkVsLUF0dGFyLCBHLiBNLjwvYXV0aG9yPjxhdXRob3I+SGFzc2FuLCBTLiBJ
LjwvYXV0aG9yPjxhdXRob3I+RGVtZXJkYXNoLCBaLiBBLjwvYXV0aG9yPjxhdXRob3I+RWwtQmF6
LCBILiBNLiBHLjwvYXV0aG9yPjxhdXRob3I+WW91c2lmLCBPLiBBLjwvYXV0aG9yPjwvYXV0aG9y
cz48L2NvbnRyaWJ1dG9ycz48dGl0bGVzPjx0aXRsZT48c3R5bGUgZmFjZT0ibm9ybWFsIiBmb250
PSJkZWZhdWx0IiBzaXplPSIxMDAlIj5FZmZlY3Qgb2YgZWFybHkgdHJlYXRtZW50IHdpdGggcHJh
emlxdWFudGVsIG9uIHNlcnVtIGNvbm5lY3RpdmUgdGlzc3VlIG1ldGFib2xpdGUgbWFya2VycyBp
biBjaGlsZHJlbiBhbmQgYWRvbGVzY2VudHMgd2l0aCBpbnRlc3RpbmFsIDwvc3R5bGU+PHN0eWxl
IGZhY2U9Iml0YWxpYyIgZm9udD0iZGVmYXVsdCIgc2l6ZT0iMTAwJSI+U2NoaXN0b3NvbWlhc2lz
IG1hbnNvbmk8L3N0eWxlPjwvdGl0bGU+PHNlY29uZGFyeS10aXRsZT5BcnpuZWltaXR0ZWxmb3Jz
Y2h1bmc8L3NlY29uZGFyeS10aXRsZT48L3RpdGxlcz48cGVyaW9kaWNhbD48ZnVsbC10aXRsZT5B
cnpuZWltaXR0ZWxmb3JzY2h1bmc8L2Z1bGwtdGl0bGU+PGFiYnItMT5BcnpuZWltaXR0ZWwtRm9y
c2NodW5nPC9hYmJyLTE+PC9wZXJpb2RpY2FsPjxwYWdlcz44NC04NzwvcGFnZXM+PHZvbHVtZT40
Nzwvdm9sdW1lPjxudW1iZXI+MTwvbnVtYmVyPjxkYXRlcz48eWVhcj4xOTk3PC95ZWFyPjwvZGF0
ZXM+PHVybHM+PHJlbGF0ZWQtdXJscz48dXJsPmh0dHA6Ly9vdmlkc3Aub3ZpZC5jb20vb3ZpZHdl
Yi5jZ2k/VD1KUyZhbXA7Q1NDPVkmYW1wO05FV1M9TiZhbXA7UEFHRT1mdWxsdGV4dCZhbXA7RD1j
YWdoMiZhbXA7QU49MTk5ODA4MDc1MzE8L3VybD48dXJsPmh0dHA6Ly9vcGVudXJsLmFjLnVrL2F0
aGVuczpfZWR1Ly9sZnAvTGlua0ZpbmRlclBsdXMvRGlzcGxheT9zaWQ9T1ZJRDpHbG9iYWwrSGVh
bHRoJmFtcDtpZD1wbWlkOiZhbXA7aWQ9JmFtcDtpc3NuPTAwMDQtNDE3MiZhbXA7aXNibj0mYW1w
O3ZvbHVtZT00NyZhbXA7aXNzdWU9MSZhbXA7c3BhZ2U9ODQmYW1wO3BhZ2VzPTg0LTg3JmFtcDtk
YXRlPTE5OTcmYW1wO3RpdGxlPUFyem5laW1pdHRlbCtGb3JzY2h1bmcmYW1wO2F0aXRsZT1FZmZl
Y3Qrb2YrZWFybHkrdHJlYXRtZW50K3dpdGgrcHJhemlxdWFudGVsK29uK3NlcnVtK2Nvbm5lY3Rp
dmUrdGlzc3VlK21ldGFib2xpdGUrbWFya2VycytpbitjaGlsZHJlbithbmQrYWRvbGVzY2VudHMr
d2l0aCtpbnRlc3RpbmFsK3NjaGlzdG9zb21pYXNpcyttYW5zb25pLiZhbXA7YXVsYXN0PUhhc3Nh
bmVpbiZhbXA7cGlkPSZsdDthdXRob3ImZ3Q7Jmx0O3AxNS8mZ3Q7Jmx0Oy9hdXRob3ImZ3Q7JmFt
cDsmbHQ7QU4mZ3Q7Jmx0O3AxNi8mZ3Q7Jmx0Oy9BTiZndDs8L3VybD48L3JlbGF0ZWQtdXJscz48
L3VybHM+PHJlbW90ZS1kYXRhYmFzZS1uYW1lPkdsb2JhbCBIZWFsdGg8L3JlbW90ZS1kYXRhYmFz
ZS1uYW1lPjxyZW1vdGUtZGF0YWJhc2UtcHJvdmlkZXI+T3ZpZCBUZWNobm9sb2dpZXM8L3JlbW90
ZS1kYXRhYmFzZS1wcm92aWRlcj48L3JlY29yZD48L0NpdGU+PENpdGU+PEF1dGhvcj5IYXR6PC9B
dXRob3I+PFllYXI+MTk5ODwvWWVhcj48UmVjTnVtPjUzPC9SZWNOdW0+PHJlY29yZD48cmVjLW51
bWJlcj41MzwvcmVjLW51bWJlcj48Zm9yZWlnbi1rZXlzPjxrZXkgYXBwPSJFTiIgZGItaWQ9InJw
c3h0eGY5aGZ2ZTBqZWU5dm5wdnNkOWRyOWZkdnc5cGVwOSIgdGltZXN0YW1wPSIxNTg1MDE4MTUz
Ij41Mzwva2V5PjwvZm9yZWlnbi1rZXlzPjxyZWYtdHlwZSBuYW1lPSJKb3VybmFsIEFydGljbGUi
PjE3PC9yZWYtdHlwZT48Y29udHJpYnV0b3JzPjxhdXRob3JzPjxhdXRob3I+SGF0eiwgQy4gRi48
L2F1dGhvcj48YXV0aG9yPlZlbm5lcnZhbGQsIEIuIEouPC9hdXRob3I+PGF1dGhvcj5Oa3VsaWxh
LCBULjwvYXV0aG9yPjxhdXRob3I+Vm91bmF0c291LCBQLjwvYXV0aG9yPjxhdXRob3I+S29tYmUs
IFkuPC9hdXRob3I+PGF1dGhvcj5NYXlvbWJhbmEsIEMuPC9hdXRob3I+PGF1dGhvcj5Nc2hpbmRh
LCBILjwvYXV0aG9yPjxhdXRob3I+VGFubmVyLCBNLjwvYXV0aG9yPjwvYXV0aG9ycz48L2NvbnRy
aWJ1dG9ycz48dGl0bGVzPjx0aXRsZT48c3R5bGUgZmFjZT0ibm9ybWFsIiBmb250PSJkZWZhdWx0
IiBzaXplPSIxMDAlIj5Fdm9sdXRpb24gb2YgPC9zdHlsZT48c3R5bGUgZmFjZT0iaXRhbGljIiBm
b250PSJkZWZhdWx0IiBzaXplPSIxMDAlIj5TY2hpc3Rvc29tYSBoYWVtYXRvYml1bTwvc3R5bGU+
PHN0eWxlIGZhY2U9Im5vcm1hbCIgZm9udD0iZGVmYXVsdCIgc2l6ZT0iMTAwJSI+LXJlbGF0ZWQg
cGF0aG9sb2d5IG92ZXIgMjQgbW9udGhzIGFmdGVyIHRyZWF0bWVudCB3aXRoIHByYXppcXVhbnRl
bCBhbW9uZyBzY2hvb2wgY2hpbGRyZW4gaW4gc291dGhlYXN0ZXJuIFRhbnphbmlhPC9zdHlsZT48
L3RpdGxlPjxzZWNvbmRhcnktdGl0bGU+QW0gSiBUcm9wIE1lZCBIeWc8L3NlY29uZGFyeS10aXRs
ZT48L3RpdGxlcz48cGVyaW9kaWNhbD48ZnVsbC10aXRsZT5BbSBKIFRyb3AgTWVkIEh5ZzwvZnVs
bC10aXRsZT48L3BlcmlvZGljYWw+PHBhZ2VzPjc3NS03ODE8L3BhZ2VzPjx2b2x1bWU+NTk8L3Zv
bHVtZT48bnVtYmVyPjU8L251bWJlcj48ZGF0ZXM+PHllYXI+MTk5ODwveWVhcj48cHViLWRhdGVz
PjxkYXRlPk5vdjwvZGF0ZT48L3B1Yi1kYXRlcz48L2RhdGVzPjxpc2JuPjAwMDItOTYzNzwvaXNi
bj48YWNjZXNzaW9uLW51bT5XT1M6MDAwMDc3MTQwMDAwMDE5PC9hY2Nlc3Npb24tbnVtPjx1cmxz
PjxyZWxhdGVkLXVybHM+PHVybD4mbHQ7R28gdG8gSVNJJmd0OzovL1dPUzowMDAwNzcxNDAwMDAw
MTk8L3VybD48L3JlbGF0ZWQtdXJscz48L3VybHM+PC9yZWNvcmQ+PC9DaXRlPjxDaXRlPjxBdXRo
b3I+SG9la3N0cmE8L0F1dGhvcj48WWVhcj4yMDIwPC9ZZWFyPjxSZWNOdW0+MTQ4PC9SZWNOdW0+
PHJlY29yZD48cmVjLW51bWJlcj4xNDg8L3JlYy1udW1iZXI+PGZvcmVpZ24ta2V5cz48a2V5IGFw
cD0iRU4iIGRiLWlkPSJycHN4dHhmOWhmdmUwamVlOXZucHZzZDlkcjlmZHZ3OXBlcDkiIHRpbWVz
dGFtcD0iMTYwNTUwNzUxOSI+MTQ4PC9rZXk+PC9mb3JlaWduLWtleXM+PHJlZi10eXBlIG5hbWU9
IkpvdXJuYWwgQXJ0aWNsZSI+MTc8L3JlZi10eXBlPjxjb250cmlidXRvcnM+PGF1dGhvcnM+PGF1
dGhvcj5Ib2Vrc3RyYSwgUHl0c2plIFQuPC9hdXRob3I+PGF1dGhvcj5DYXNhY3ViZXJ0YS1QYXJ0
YWwsIE1pcmlhbTwvYXV0aG9yPjxhdXRob3I+dmFuIExpZXNob3V0LCBMaXNldHRlPC9hdXRob3I+
PGF1dGhvcj5Db3JzdGplbnMsIFBhdWwgTC4gQS4gTS48L2F1dGhvcj48YXV0aG9yPlRzb25ha2Es
IFJvdWxhPC9hdXRob3I+PGF1dGhvcj5Bc3NhcmUsIFJ1ZmluIEsuPC9hdXRob3I+PGF1dGhvcj5T
aWx1ZSwgS2lnYmFmb3JpIEQuPC9hdXRob3I+PGF1dGhvcj5NZWl0ZSwgQWJvdWxheWU8L2F1dGhv
cj48YXV0aG9yPk4mYXBvcztHb3JhbiwgRWxpZXplciBLLjwvYXV0aG9yPjxhdXRob3I+TiZhcG9z
O0diZXNzbywgWXZlcyBLLjwvYXV0aG9yPjxhdXRob3I+QW1vYWgsIEFiZW5hIFMuPC9hdXRob3I+
PGF1dGhvcj5Sb2VzdGVuYmVyZywgTWV0YTwvYXV0aG9yPjxhdXRob3I+S25vcHAsIFN0ZWZhbmll
PC9hdXRob3I+PGF1dGhvcj5VdHppbmdlciwgSnVyZzwvYXV0aG9yPjxhdXRob3I+Q291bGliYWx5
LCBKZWFuIFQuPC9hdXRob3I+PGF1dGhvcj52YW4gRGFtLCBHb3ZlcnQgSi48L2F1dGhvcj48L2F1
dGhvcnM+PC9jb250cmlidXRvcnM+PHRpdGxlcz48dGl0bGU+PHN0eWxlIGZhY2U9Im5vcm1hbCIg
Zm9udD0iZGVmYXVsdCIgc2l6ZT0iMTAwJSI+RWZmaWNhY3kgb2Ygc2luZ2xlIHZlcnN1cyBmb3Vy
IHJlcGVhdGVkIGRvc2VzIG9mIHByYXppcXVhbnRlbCBhZ2FpbnN0IDwvc3R5bGU+PHN0eWxlIGZh
Y2U9Iml0YWxpYyIgZm9udD0iZGVmYXVsdCIgc2l6ZT0iMTAwJSI+U2NoaXN0b3NvbWEgbWFuc29u
aTwvc3R5bGU+PHN0eWxlIGZhY2U9Im5vcm1hbCIgZm9udD0iZGVmYXVsdCIgc2l6ZT0iMTAwJSI+
IGluZmVjdGlvbiBpbiBzY2hvb2wtYWdlZCBjaGlsZHJlbiBmcm9tIENvdGUgZCZhcG9zO0l2b2ly
ZSBiYXNlZCBvbiBLYXRvLUthdHogYW5kIFBPQy1DQ0E6IEFuIG9wZW4tbGFiZWwsIHJhbmRvbWlz
ZWQgY29udHJvbGxlZCB0cmlhbCAoUmVQU1QpPC9zdHlsZT48L3RpdGxlPjxzZWNvbmRhcnktdGl0
bGU+UExvUyBOZWdsIFRyb3AgRGlzPC9zZWNvbmRhcnktdGl0bGU+PC90aXRsZXM+PHBlcmlvZGlj
YWw+PGZ1bGwtdGl0bGU+UExvUyBOZWdsIFRyb3AgRGlzPC9mdWxsLXRpdGxlPjxhYmJyLTE+UExv
UyBuZWdsZWN0ZWQgdHJvcGljYWwgZGlzZWFzZXM8L2FiYnItMT48L3BlcmlvZGljYWw+PHZvbHVt
ZT4xNDwvdm9sdW1lPjxudW1iZXI+MzwvbnVtYmVyPjxkYXRlcz48eWVhcj4yMDIwPC95ZWFyPjxw
dWItZGF0ZXM+PGRhdGU+TWFyPC9kYXRlPjwvcHViLWRhdGVzPjwvZGF0ZXM+PGlzYm4+MTkzNS0y
NzM1PC9pc2JuPjxhY2Nlc3Npb24tbnVtPldPUzowMDA1Mjg2NTU0MDAwMjY8L2FjY2Vzc2lvbi1u
dW0+PHVybHM+PHJlbGF0ZWQtdXJscz48dXJsPiZsdDtHbyB0byBJU0kmZ3Q7Oi8vV09TOjAwMDUy
ODY1NTQwMDAyNjwvdXJsPjwvcmVsYXRlZC11cmxzPjwvdXJscz48Y3VzdG9tNz5lMDAwODE4OTwv
Y3VzdG9tNz48ZWxlY3Ryb25pYy1yZXNvdXJjZS1udW0+MTAuMTM3MS9qb3VybmFsLnBudGQuMDAw
ODE4OTwvZWxlY3Ryb25pYy1yZXNvdXJjZS1udW0+PC9yZWNvcmQ+PC9DaXRlPjxDaXRlPjxBdXRo
b3I+SWJpcm9ua2U8L0F1dGhvcj48WWVhcj4yMDEyPC9ZZWFyPjxSZWNOdW0+MTM4PC9SZWNOdW0+
PHJlY29yZD48cmVjLW51bWJlcj4xMzg8L3JlYy1udW1iZXI+PGZvcmVpZ24ta2V5cz48a2V5IGFw
cD0iRU4iIGRiLWlkPSJycHN4dHhmOWhmdmUwamVlOXZucHZzZDlkcjlmZHZ3OXBlcDkiIHRpbWVz
dGFtcD0iMTU4NTAzODQwNiI+MTM4PC9rZXk+PC9mb3JlaWduLWtleXM+PHJlZi10eXBlIG5hbWU9
IkpvdXJuYWwgQXJ0aWNsZSI+MTc8L3JlZi10eXBlPjxjb250cmlidXRvcnM+PGF1dGhvcnM+PGF1
dGhvcj5JYmlyb25rZSwgTy48L2F1dGhvcj48YXV0aG9yPktvdWtvdW5hcmksIEEuPC9hdXRob3I+
PGF1dGhvcj5Bc2FvbHUsIFMuPC9hdXRob3I+PGF1dGhvcj5Nb3VzdGFraSwgSS48L2F1dGhvcj48
YXV0aG9yPlNoaWZmLCBDLjwvYXV0aG9yPjwvYXV0aG9ycz48L2NvbnRyaWJ1dG9ycz48YXV0aC1h
ZGRyZXNzPkRlcGFydG1lbnQgb2YgTW9sZWN1bGFyIE1pY3JvYmlvbG9neSBhbmQgSW1tdW5vbG9n
eSwgSm9obnMgSG9wa2lucyBVbml2ZXJzaXR5LCBCYWx0aW1vcmUsIE1hcnlsYW5kLCBVU0EuPC9h
dXRoLWFkZHJlc3M+PHRpdGxlcz48dGl0bGU+PHN0eWxlIGZhY2U9Im5vcm1hbCIgZm9udD0iZGVm
YXVsdCIgc2l6ZT0iMTAwJSI+VmFsaWRhdGlvbiBvZiBhIG5ldyB0ZXN0IGZvciA8L3N0eWxlPjxz
dHlsZSBmYWNlPSJpdGFsaWMiIGZvbnQ9ImRlZmF1bHQiIHNpemU9IjEwMCUiPlNjaGlzdG9zb21h
IGhhZW1hdG9iaXVtPC9zdHlsZT48c3R5bGUgZmFjZT0ibm9ybWFsIiBmb250PSJkZWZhdWx0IiBz
aXplPSIxMDAlIj4gYmFzZWQgb24gZGV0ZWN0aW9uIG9mIERyYTEgRE5BIGZyYWdtZW50cyBpbiB1
cmluZTogZXZhbHVhdGlvbiB0aHJvdWdoIGxhdGVudCBjbGFzcyBhbmFseXNpczwvc3R5bGU+PC90
aXRsZT48c2Vjb25kYXJ5LXRpdGxlPlBMb1MgTmVnbCBUcm9wIERpczwvc2Vjb25kYXJ5LXRpdGxl
PjwvdGl0bGVzPjxwZXJpb2RpY2FsPjxmdWxsLXRpdGxlPlBMb1MgTmVnbCBUcm9wIERpczwvZnVs
bC10aXRsZT48YWJici0xPlBMb1MgbmVnbGVjdGVkIHRyb3BpY2FsIGRpc2Vhc2VzPC9hYmJyLTE+
PC9wZXJpb2RpY2FsPjxwYWdlcz5lMTQ2NDwvcGFnZXM+PHZvbHVtZT42PC92b2x1bWU+PG51bWJl
cj4xPC9udW1iZXI+PGVkaXRpb24+MjAxMi8wMS8xMjwvZWRpdGlvbj48a2V5d29yZHM+PGtleXdv
cmQ+QWR1bHQ8L2tleXdvcmQ+PGtleXdvcmQ+QW5pbWFsczwva2V5d29yZD48a2V5d29yZD5ETkEs
IEhlbG1pbnRoL2dlbmV0aWNzLyppc29sYXRpb24gJmFtcDsgcHVyaWZpY2F0aW9uPC9rZXl3b3Jk
PjxrZXl3b3JkPkZlbWFsZTwva2V5d29yZD48a2V5d29yZD5IZWxtaW50aCBQcm90ZWlucy8qZ2Vu
ZXRpY3M8L2tleXdvcmQ+PGtleXdvcmQ+SGVtYXR1cmlhL2RpYWdub3Npczwva2V5d29yZD48a2V5
d29yZD5IdW1hbnM8L2tleXdvcmQ+PGtleXdvcmQ+TWFsZTwva2V5d29yZD48a2V5d29yZD5NaWRk
bGUgQWdlZDwva2V5d29yZD48a2V5d29yZD5OaWdlcmlhPC9rZXl3b3JkPjxrZXl3b3JkPlBhcmFz
aXRlIEVnZyBDb3VudDwva2V5d29yZD48a2V5d29yZD5TY2hpc3Rvc29tYSBoYWVtYXRvYml1bS8q
aXNvbGF0aW9uICZhbXA7IHB1cmlmaWNhdGlvbjwva2V5d29yZD48a2V5d29yZD5TY2hpc3Rvc29t
aWFzaXMgaGFlbWF0b2JpYS8qZGlhZ25vc2lzPC9rZXl3b3JkPjxrZXl3b3JkPlNlbnNpdGl2aXR5
IGFuZCBTcGVjaWZpY2l0eTwva2V5d29yZD48a2V5d29yZD5VcmluZS9jaGVtaXN0cnkvKnBhcmFz
aXRvbG9neTwva2V5d29yZD48L2tleXdvcmRzPjxkYXRlcz48eWVhcj4yMDEyPC95ZWFyPjxwdWIt
ZGF0ZXM+PGRhdGU+SmFuPC9kYXRlPjwvcHViLWRhdGVzPjwvZGF0ZXM+PGlzYm4+MTkzNS0yNzM1
IChFbGVjdHJvbmljKSYjeEQ7MTkzNS0yNzI3IChMaW5raW5nKTwvaXNibj48YWNjZXNzaW9uLW51
bT4yMjIzNTM2MDwvYWNjZXNzaW9uLW51bT48dXJscz48cmVsYXRlZC11cmxzPjx1cmw+aHR0cHM6
Ly93d3cubmNiaS5ubG0ubmloLmdvdi9wdWJtZWQvMjIyMzUzNjA8L3VybD48L3JlbGF0ZWQtdXJs
cz48L3VybHM+PGN1c3RvbTI+UE1DMzI1MDQ5NzwvY3VzdG9tMj48ZWxlY3Ryb25pYy1yZXNvdXJj
ZS1udW0+MTAuMTM3MS9qb3VybmFsLnBudGQuMDAwMTQ2NDwvZWxlY3Ryb25pYy1yZXNvdXJjZS1u
dW0+PC9yZWNvcmQ+PC9DaXRlPjxDaXRlPjxBdXRob3I+SW55YW5nLUV0b2g8L0F1dGhvcj48WWVh
cj4yMDA5PC9ZZWFyPjxSZWNOdW0+MTM5PC9SZWNOdW0+PHJlY29yZD48cmVjLW51bWJlcj4xMzk8
L3JlYy1udW1iZXI+PGZvcmVpZ24ta2V5cz48a2V5IGFwcD0iRU4iIGRiLWlkPSJycHN4dHhmOWhm
dmUwamVlOXZucHZzZDlkcjlmZHZ3OXBlcDkiIHRpbWVzdGFtcD0iMTU4NTAzODUyOSI+MTM5PC9r
ZXk+PC9mb3JlaWduLWtleXM+PHJlZi10eXBlIG5hbWU9IkpvdXJuYWwgQXJ0aWNsZSI+MTc8L3Jl
Zi10eXBlPjxjb250cmlidXRvcnM+PGF1dGhvcnM+PGF1dGhvcj5JbnlhbmctRXRvaCwgUC4gQy48
L2F1dGhvcj48YXV0aG9yPkVqZXppZSwgRy4gQy48L2F1dGhvcj48YXV0aG9yPlVzZWgsIE0uIEYu
PC9hdXRob3I+PGF1dGhvcj5JbnlhbmctRXRvaCwgRS4gQy48L2F1dGhvcj48L2F1dGhvcnM+PC9j
b250cmlidXRvcnM+PGF1dGgtYWRkcmVzcz5EZXBhcnRtZW50IG9mIE1lZGljYWwgTWljcm9iaW9s
b2d5IGFuZCBQYXJhc2l0b2xvZ3ksIENvbGxlZ2Ugb2YgTWVkaWNhbCBTY2llbmNlcywgVW5pdmVy
c2l0eSBvZiBDYWxhYmFyLCBQLk0uQi4gMTExNSBDYWxhYmFyLCBOaWdlcmlhLjwvYXV0aC1hZGRy
ZXNzPjx0aXRsZXM+PHRpdGxlPkVmZmljYWN5IG9mIGEgY29tYmluYXRpb24gb2YgcHJhemlxdWFu
dGVsIGFuZCBhcnRlc3VuYXRlIGluIHRoZSB0cmVhdG1lbnQgb2YgdXJpbmFyeSBzY2hpc3Rvc29t
aWFzaXMgaW4gTmlnZXJpYTwvdGl0bGU+PHNlY29uZGFyeS10aXRsZT5UcmFucyBSIFNvYyBUcm9w
IE1lZCBIeWc8L3NlY29uZGFyeS10aXRsZT48L3RpdGxlcz48cGVyaW9kaWNhbD48ZnVsbC10aXRs
ZT5UcmFucyBSIFNvYyBUcm9wIE1lZCBIeWc8L2Z1bGwtdGl0bGU+PGFiYnItMT5UcmFuc2FjdGlv
bnMgb2YgdGhlIFJveWFsIFNvY2lldHkgb2YgVHJvcGljYWwgTWVkaWNpbmUgYW5kIEh5Z2llbmU8
L2FiYnItMT48L3BlcmlvZGljYWw+PHBhZ2VzPjM4LTQ0PC9wYWdlcz48dm9sdW1lPjEwMzwvdm9s
dW1lPjxudW1iZXI+MTwvbnVtYmVyPjxlZGl0aW9uPjIwMDgvMTAvMDg8L2VkaXRpb24+PGtleXdv
cmRzPjxrZXl3b3JkPkFkbWluaXN0cmF0aW9uLCBPcmFsPC9rZXl3b3JkPjxrZXl3b3JkPkFkb2xl
c2NlbnQ8L2tleXdvcmQ+PGtleXdvcmQ+QW5pbWFsczwva2V5d29yZD48a2V5d29yZD5BbnRpcGFy
YXNpdGljIEFnZW50cy8qdGhlcmFwZXV0aWMgdXNlPC9rZXl3b3JkPjxrZXl3b3JkPkFydGVtaXNp
bmlucy8qdGhlcmFwZXV0aWMgdXNlPC9rZXl3b3JkPjxrZXl3b3JkPkFydGVzdW5hdGU8L2tleXdv
cmQ+PGtleXdvcmQ+Q2hpbGQ8L2tleXdvcmQ+PGtleXdvcmQ+Q2hpbGQsIFByZXNjaG9vbDwva2V5
d29yZD48a2V5d29yZD5EcnVnIFRoZXJhcHksIENvbWJpbmF0aW9uPC9rZXl3b3JkPjxrZXl3b3Jk
PkVuZGVtaWMgRGlzZWFzZXM8L2tleXdvcmQ+PGtleXdvcmQ+RmVtYWxlPC9rZXl3b3JkPjxrZXl3
b3JkPkh1bWFuczwva2V5d29yZD48a2V5d29yZD5NYWxlPC9rZXl3b3JkPjxrZXl3b3JkPk5pZ2Vy
aWEvZXBpZGVtaW9sb2d5PC9rZXl3b3JkPjxrZXl3b3JkPlBhcmFzaXRlIEVnZyBDb3VudDwva2V5
d29yZD48a2V5d29yZD5QcmF6aXF1YW50ZWwvKnRoZXJhcGV1dGljIHVzZTwva2V5d29yZD48a2V5
d29yZD5TY2hpc3Rvc29tYSBoYWVtYXRvYml1bS9pc29sYXRpb24gJmFtcDsgcHVyaWZpY2F0aW9u
PC9rZXl3b3JkPjxrZXl3b3JkPlNjaGlzdG9zb21pYXNpcyBoYWVtYXRvYmlhLypkcnVnIHRoZXJh
cHkvZXBpZGVtaW9sb2d5L3VyaW5lPC9rZXl3b3JkPjxrZXl3b3JkPlRyZWF0bWVudCBPdXRjb21l
PC9rZXl3b3JkPjxrZXl3b3JkPllvdW5nIEFkdWx0PC9rZXl3b3JkPjwva2V5d29yZHM+PGRhdGVz
Pjx5ZWFyPjIwMDk8L3llYXI+PHB1Yi1kYXRlcz48ZGF0ZT5KYW48L2RhdGU+PC9wdWItZGF0ZXM+
PC9kYXRlcz48aXNibj4xODc4LTM1MDMgKEVsZWN0cm9uaWMpJiN4RDswMDM1LTkyMDMgKExpbmtp
bmcpPC9pc2JuPjxhY2Nlc3Npb24tbnVtPjE4ODM4MTQ5PC9hY2Nlc3Npb24tbnVtPjx1cmxzPjxy
ZWxhdGVkLXVybHM+PHVybD5odHRwczovL3d3dy5uY2JpLm5sbS5uaWguZ292L3B1Ym1lZC8xODgz
ODE0OTwvdXJsPjwvcmVsYXRlZC11cmxzPjwvdXJscz48ZWxlY3Ryb25pYy1yZXNvdXJjZS1udW0+
MTAuMTAxNi9qLnRyc3RtaC4yMDA4LjA4LjAwMjwvZWxlY3Ryb25pYy1yZXNvdXJjZS1udW0+PC9y
ZWNvcmQ+PC9DaXRlPjxDaXRlPjxBdXRob3I+SXNtYWlsPC9BdXRob3I+PFllYXI+MTk5NDwvWWVh
cj48UmVjTnVtPjU0PC9SZWNOdW0+PHJlY29yZD48cmVjLW51bWJlcj41NDwvcmVjLW51bWJlcj48
Zm9yZWlnbi1rZXlzPjxrZXkgYXBwPSJFTiIgZGItaWQ9InJwc3h0eGY5aGZ2ZTBqZWU5dm5wdnNk
OWRyOWZkdnc5cGVwOSIgdGltZXN0YW1wPSIxNTg1MDE4MTUzIj41NDwva2V5PjwvZm9yZWlnbi1r
ZXlzPjxyZWYtdHlwZSBuYW1lPSJKb3VybmFsIEFydGljbGUiPjE3PC9yZWYtdHlwZT48Y29udHJp
YnV0b3JzPjxhdXRob3JzPjxhdXRob3I+SXNtYWlsLCBNLiBNLjwvYXV0aG9yPjxhdXRob3I+QXR0
aWEsIE0uIE0uPC9hdXRob3I+PGF1dGhvcj5FbC1CYWRhd3ksIEEuIEEuPC9hdXRob3I+PGF1dGhv
cj5GYXJnaGFseSwgQS4gTS48L2F1dGhvcj48YXV0aG9yPkh1c2VpbiwgTS4gSC48L2F1dGhvcj48
YXV0aG9yPk1ldHdhbGx5LCBBLjwvYXV0aG9yPjwvYXV0aG9ycz48L2NvbnRyaWJ1dG9ycz48dGl0
bGVzPjx0aXRsZT5UcmVhdG1lbnQgb2Ygc2NoaXN0b3NvbWlhc2lzIHdpdGggcHJhemlxdWFudGVs
IGFtb25nIHNjaG9vbCBjaGlsZHJlbjwvdGl0bGU+PHNlY29uZGFyeS10aXRsZT5KIEVneXB0IFNv
YyBQYXJhc2l0b2w8L3NlY29uZGFyeS10aXRsZT48L3RpdGxlcz48cGVyaW9kaWNhbD48ZnVsbC10
aXRsZT5KIEVneXB0IFNvYyBQYXJhc2l0b2w8L2Z1bGwtdGl0bGU+PGFiYnItMT5Kb3VybmFsIG9m
IHRoZSBFZ3lwdGlhbiBTb2NpZXR5IG9mIFBhcmFzaXRvbG9neTwvYWJici0xPjwvcGVyaW9kaWNh
bD48cGFnZXM+NDg3LTQ5NDwvcGFnZXM+PHZvbHVtZT4yNDwvdm9sdW1lPjxudW1iZXI+MzwvbnVt
YmVyPjxkYXRlcz48eWVhcj4xOTk0PC95ZWFyPjxwdWItZGF0ZXM+PGRhdGU+MTk5NDwvZGF0ZT48
L3B1Yi1kYXRlcz48L2RhdGVzPjxpc2JuPjAyNTMtNTg5MDwvaXNibj48YWNjZXNzaW9uLW51bT5C
Q0k6QkNJMTk5NTk4MDMxOTgzPC9hY2Nlc3Npb24tbnVtPjx1cmxzPjxyZWxhdGVkLXVybHM+PHVy
bD4mbHQ7R28gdG8gSVNJJmd0OzovL0JDSTpCQ0kxOTk1OTgwMzE5ODM8L3VybD48L3JlbGF0ZWQt
dXJscz48L3VybHM+PC9yZWNvcmQ+PC9DaXRlPjxDaXRlPjxBdXRob3I+SXNtYWlsPC9BdXRob3I+
PFllYXI+MTk4ODwvWWVhcj48UmVjTnVtPjU1PC9SZWNOdW0+PHJlY29yZD48cmVjLW51bWJlcj41
NTwvcmVjLW51bWJlcj48Zm9yZWlnbi1rZXlzPjxrZXkgYXBwPSJFTiIgZGItaWQ9InJwc3h0eGY5
aGZ2ZTBqZWU5dm5wdnNkOWRyOWZkdnc5cGVwOSIgdGltZXN0YW1wPSIxNTg1MDE4MTUzIj41NTwv
a2V5PjwvZm9yZWlnbi1rZXlzPjxyZWYtdHlwZSBuYW1lPSJKb3VybmFsIEFydGljbGUiPjE3PC9y
ZWYtdHlwZT48Y29udHJpYnV0b3JzPjxhdXRob3JzPjxhdXRob3I+SXNtYWlsLCBNLiBNLjwvYXV0
aG9yPjxhdXRob3I+QnJ1Y2UsIEouIEkuPC9hdXRob3I+PGF1dGhvcj5BdHRpYSwgTS48L2F1dGhv
cj48YXV0aG9yPkh1c2VpbiwgTS4gSC48L2F1dGhvcj48YXV0aG9yPlNhYmFoLCBBLiBBLjwvYXV0
aG9yPjxhdXRob3I+VGF5ZWwsIFMuIEUuPC9hdXRob3I+PC9hdXRob3JzPjwvY29udHJpYnV0b3Jz
Pjx0aXRsZXM+PHRpdGxlPlRoZSBzdGF0dXMgb2Ygc2NoaXN0b3NvbWlhc2lzIGJlZm9yZSBhbmQg
YWZ0ZXIgdHJlYXRtZW50IGFtb25nIHNjaG9vbCBwdXBpbHMgaW4gYSB2aWxsYWdlIGluIG==
</w:fldData>
        </w:fldChar>
      </w:r>
      <w:r>
        <w:rPr>
          <w:rFonts w:cs="Times New Roman"/>
          <w:b/>
          <w:color w:val="000000" w:themeColor="text1"/>
          <w:lang w:val="en-US"/>
        </w:rPr>
        <w:instrText xml:space="preserve"> ADDIN EN.CITE.DATA </w:instrText>
      </w:r>
      <w:r>
        <w:rPr>
          <w:rFonts w:cs="Times New Roman"/>
          <w:b/>
          <w:color w:val="000000" w:themeColor="text1"/>
          <w:lang w:val="en-US"/>
        </w:rPr>
      </w:r>
      <w:r>
        <w:rPr>
          <w:rFonts w:cs="Times New Roman"/>
          <w:b/>
          <w:color w:val="000000" w:themeColor="text1"/>
          <w:lang w:val="en-US"/>
        </w:rPr>
        <w:fldChar w:fldCharType="end"/>
      </w:r>
      <w:r>
        <w:rPr>
          <w:rFonts w:cs="Times New Roman"/>
          <w:b/>
          <w:color w:val="000000" w:themeColor="text1"/>
          <w:lang w:val="en-US"/>
        </w:rPr>
        <w:fldChar w:fldCharType="begin">
          <w:fldData xml:space="preserve">dGhlIE5pbGUgZGVsdGEgRWd5cHQ8L3RpdGxlPjxzZWNvbmRhcnktdGl0bGU+SiBFZ3lwdCBTb2Mg
UGFyYXNpdG9sPC9zZWNvbmRhcnktdGl0bGU+PC90aXRsZXM+PHBlcmlvZGljYWw+PGZ1bGwtdGl0
bGU+SiBFZ3lwdCBTb2MgUGFyYXNpdG9sPC9mdWxsLXRpdGxlPjxhYmJyLTE+Sm91cm5hbCBvZiB0
aGUgRWd5cHRpYW4gU29jaWV0eSBvZiBQYXJhc2l0b2xvZ3k8L2FiYnItMT48L3BlcmlvZGljYWw+
PHBhZ2VzPjI4Ny0yOTY8L3BhZ2VzPjx2b2x1bWU+MTg8L3ZvbHVtZT48bnVtYmVyPjE8L251bWJl
cj48ZGF0ZXM+PHllYXI+MTk4ODwveWVhcj48cHViLWRhdGVzPjxkYXRlPjE5ODg8L2RhdGU+PC9w
dWItZGF0ZXM+PC9kYXRlcz48aXNibj4wMjUzLTU4OTA8L2lzYm4+PGFjY2Vzc2lvbi1udW0+QkNJ
OkJDSTE5ODg4NTExOTIyNDwvYWNjZXNzaW9uLW51bT48dXJscz48cmVsYXRlZC11cmxzPjx1cmw+
Jmx0O0dvIHRvIElTSSZndDs6Ly9CQ0k6QkNJMTk4ODg1MTE5MjI0PC91cmw+PC9yZWxhdGVkLXVy
bHM+PC91cmxzPjwvcmVjb3JkPjwvQ2l0ZT48Q2l0ZT48QXV0aG9yPkpvbmdlPC9BdXRob3I+PFll
YXI+MTk4OTwvWWVhcj48UmVjTnVtPjU2PC9SZWNOdW0+PHJlY29yZD48cmVjLW51bWJlcj41Njwv
cmVjLW51bWJlcj48Zm9yZWlnbi1rZXlzPjxrZXkgYXBwPSJFTiIgZGItaWQ9InJwc3h0eGY5aGZ2
ZTBqZWU5dm5wdnNkOWRyOWZkdnc5cGVwOSIgdGltZXN0YW1wPSIxNTg1MDE4MTUzIj41Njwva2V5
PjwvZm9yZWlnbi1rZXlzPjxyZWYtdHlwZSBuYW1lPSJKb3VybmFsIEFydGljbGUiPjE3PC9yZWYt
dHlwZT48Y29udHJpYnV0b3JzPjxhdXRob3JzPjxhdXRob3I+Sm9uZ2UsIE4uIGRlPC9hdXRob3I+
PGF1dGhvcj5EZSBDYWx1d2UsIFAuPC9hdXRob3I+PGF1dGhvcj5IaWxiZXJhdGgsIEcuIFcuPC9h
dXRob3I+PGF1dGhvcj5LcmlqZ2VyLCBGLiBXLjwvYXV0aG9yPjxhdXRob3I+UG9sZGVybWFuLCBB
LiBNLjwvYXV0aG9yPjxhdXRob3I+RGVlbGRlciwgQS4gTS48L2F1dGhvcj48L2F1dGhvcnM+PC9j
b250cmlidXRvcnM+PHRpdGxlcz48dGl0bGU+PHN0eWxlIGZhY2U9Im5vcm1hbCIgZm9udD0iZGVm
YXVsdCIgc2l6ZT0iMTAwJSI+Q2lyY3VsYXRpbmcgYW5vZGljIGFudGlnZW4gbGV2ZWxzIGluIHNl
cnVtIGJlZm9yZSBhbmQgYWZ0ZXIgY2hlbW90aGVyYXB5IHdpdGggcHJhemlxdWFudGVsIGluIDwv
c3R5bGU+PHN0eWxlIGZhY2U9Iml0YWxpYyIgZm9udD0iZGVmYXVsdCIgc2l6ZT0iMTAwJSI+U2No
aXN0b3NvbWlhc2lzIG1hbnNvbmk8L3N0eWxlPjwvdGl0bGU+PHNlY29uZGFyeS10aXRsZT5UcmFu
cyBSIFNvYyBUcm9wIE1lZCBIeWc8L3NlY29uZGFyeS10aXRsZT48L3RpdGxlcz48cGVyaW9kaWNh
bD48ZnVsbC10aXRsZT5UcmFucyBSIFNvYyBUcm9wIE1lZCBIeWc8L2Z1bGwtdGl0bGU+PGFiYnIt
MT5UcmFuc2FjdGlvbnMgb2YgdGhlIFJveWFsIFNvY2lldHkgb2YgVHJvcGljYWwgTWVkaWNpbmUg
YW5kIEh5Z2llbmU8L2FiYnItMT48L3BlcmlvZGljYWw+PHBhZ2VzPjM2OC0zNzI8L3BhZ2VzPjx2
b2x1bWU+ODM8L3ZvbHVtZT48bnVtYmVyPjM8L251bWJlcj48ZGF0ZXM+PHllYXI+MTk4OTwveWVh
cj48L2RhdGVzPjx1cmxzPjxyZWxhdGVkLXVybHM+PHVybD5odHRwOi8vb3ZpZHNwLm92aWQuY29t
L292aWR3ZWIuY2dpP1Q9SlMmYW1wO0NTQz1ZJmFtcDtORVdTPU4mYW1wO1BBR0U9ZnVsbHRleHQm
YW1wO0Q9Y2FnaDImYW1wO0FOPTE5OTAyMDY4MDAyPC91cmw+PHVybD5odHRwOi8vb3BlbnVybC5h
Yy51ay9hdGhlbnM6X2VkdS8vbGZwL0xpbmtGaW5kZXJQbHVzL0Rpc3BsYXk/c2lkPU9WSUQ6R2xv
YmFsK0hlYWx0aCZhbXA7aWQ9cG1pZDomYW1wO2lkPTEwLjEwMTYlMkYwMDM1LTkyMDMlMjg4OSUy
OTkwNTA3LTUmYW1wO2lzc249MDAzNS05MjAzJmFtcDtpc2JuPSZhbXA7dm9sdW1lPTgzJmFtcDtp
c3N1ZT0zJmFtcDtzcGFnZT0zNjgmYW1wO3BhZ2VzPTM2OC0zNzImYW1wO2RhdGU9MTk4OSZhbXA7
dGl0bGU9VHJhbnNhY3Rpb25zK29mK3RoZStSb3lhbCtTb2NpZXR5K29mK1Ryb3BpY2FsK01lZGlj
aW5lK2FuZCtIeWdpZW5lJmFtcDthdGl0bGU9Q2lyY3VsYXRpbmcrYW5vZGljK2FudGlnZW4rbGV2
ZWxzK2luK3NlcnVtK2JlZm9yZSthbmQrYWZ0ZXIrY2hlbW90aGVyYXB5K3dpdGgrcHJhemlxdWFu
dGVsK2luK3NjaGlzdG9zb21pYXNpcyttYW5zb25pLiZhbXA7YXVsYXN0PURlK0pvbmdlJmFtcDtw
aWQ9Jmx0O2F1dGhvciZndDsmbHQ7cDE1LyZndDsmbHQ7L2F1dGhvciZndDsmYW1wOyZsdDtBTiZn
dDsmbHQ7cDE2LyZndDsmbHQ7L0FOJmd0OzwvdXJsPjwvcmVsYXRlZC11cmxzPjwvdXJscz48cmVt
b3RlLWRhdGFiYXNlLW5hbWU+R2xvYmFsIEhlYWx0aDwvcmVtb3RlLWRhdGFiYXNlLW5hbWU+PHJl
bW90ZS1kYXRhYmFzZS1wcm92aWRlcj5PdmlkIFRlY2hub2xvZ2llczwvcmVtb3RlLWRhdGFiYXNl
LXByb3ZpZGVyPjwvcmVjb3JkPjwvQ2l0ZT48Q2l0ZT48QXV0aG9yPkpvbmdlPC9BdXRob3I+PFll
YXI+MTk5MDwvWWVhcj48UmVjTnVtPjQ4PC9SZWNOdW0+PHJlY29yZD48cmVjLW51bWJlcj40ODwv
cmVjLW51bWJlcj48Zm9yZWlnbi1rZXlzPjxrZXkgYXBwPSJFTiIgZGItaWQ9ImR3OXdwcmZ4NXNm
MHc5ZWVycHV4OXR2eHMwMmZ6dmRkYXN0ZSIgdGltZXN0YW1wPSIxNTgyNjEzMDcwIj40ODwva2V5
PjwvZm9yZWlnbi1rZXlzPjxyZWYtdHlwZSBuYW1lPSJKb3VybmFsIEFydGljbGUiPjE3PC9yZWYt
dHlwZT48Y29udHJpYnV0b3JzPjxhdXRob3JzPjxhdXRob3I+Sm9uZ2UsIE4uIGRlPC9hdXRob3I+
PGF1dGhvcj5TY2hvbW1lciwgRy48L2F1dGhvcj48YXV0aG9yPkZlbGRtZWllciwgSC48L2F1dGhv
cj48YXV0aG9yPktyaWpnZXIsIEYuIFcuPC9hdXRob3I+PGF1dGhvcj5EYWZhbGxhLCBBLiBBLjwv
YXV0aG9yPjxhdXRob3I+QmllbnpsZSwgVS48L2F1dGhvcj48YXV0aG9yPkRlZWxkZXIsIEEuIE0u
PC9hdXRob3I+PC9hdXRob3JzPjwvY29udHJpYnV0b3JzPjxhdXRoLWFkZHJlc3M+TGFib3JhdG9y
eSBvZiBQYXJhc2l0b2xvZ3ksIE1lZGljYWwgRmFjdWx0eSwgVW5pdmVyc2l0eSBvZiBMZWlkZW4s
IFRoZSBOZXRoZXJsYW5kcy48L2F1dGgtYWRkcmVzcz48dGl0bGVzPjx0aXRsZT48c3R5bGUgZmFj
ZT0ibm9ybWFsIiBmb250PSJkZWZhdWx0IiBzaXplPSIxMDAlIj5NaXhlZCA8L3N0eWxlPjxzdHls
ZSBmYWNlPSJpdGFsaWMiIGZvbnQ9ImRlZmF1bHQiIHNpemU9IjEwMCUiPlNjaGlzdG9zb21hIGhh
ZW1hdG9iaXVtPC9zdHlsZT48c3R5bGUgZmFjZT0ibm9ybWFsIiBmb250PSJkZWZhdWx0IiBzaXpl
PSIxMDAlIj4gYW5kIDwvc3R5bGU+PHN0eWxlIGZhY2U9Iml0YWxpYyIgZm9udD0iZGVmYXVsdCIg
c2l6ZT0iMTAwJSI+Uy4gbWFuc29uaSA8L3N0eWxlPjxzdHlsZSBmYWNlPSJub3JtYWwiIGZvbnQ9
ImRlZmF1bHQiIHNpemU9IjEwMCUiPmluZmVjdGlvbjogZWZmZWN0IG9mIGRpZmZlcmVudCB0cmVh
dG1lbnRzIG9uIHRoZSBzZXJ1bSBsZXZlbCBvZiBjaXJjdWxhdGluZyBhbm9kaWMgYW50aWdlbiAo
Q0FBKTwvc3R5bGU+PC90aXRsZT48c2Vjb25kYXJ5LXRpdGxlPkFjdGEgVHJvcDwvc2Vjb25kYXJ5
LXRpdGxlPjxhbHQtdGl0bGU+QWN0YSB0cm9waWNhPC9hbHQtdGl0bGU+PC90aXRsZXM+PHBlcmlv
ZGljYWw+PGZ1bGwtdGl0bGU+QWN0YSBUcm9wPC9mdWxsLXRpdGxlPjwvcGVyaW9kaWNhbD48cGFn
ZXM+MjUtMzU8L3BhZ2VzPjx2b2x1bWU+NDg8L3ZvbHVtZT48bnVtYmVyPjE8L251bWJlcj48a2V5
d29yZHM+PGtleXdvcmQ+QW5pbWFsczwva2V5d29yZD48a2V5d29yZD5BbnRpZ2VucywgSGVsbWlu
dGgvKmJsb29kPC9rZXl3b3JkPjxrZXl3b3JkPkNoaWxkPC9rZXl3b3JkPjxrZXl3b3JkPkVuenlt
ZS1MaW5rZWQgSW1tdW5vc29yYmVudCBBc3NheTwva2V5d29yZD48a2V5d29yZD5GZWNlcy9wYXJh
c2l0b2xvZ3k8L2tleXdvcmQ+PGtleXdvcmQ+SHVtYW5zPC9rZXl3b3JkPjxrZXl3b3JkPk1hbGU8
L2tleXdvcmQ+PGtleXdvcmQ+T3hhbW5pcXVpbmUvdGhlcmFwZXV0aWMgdXNlPC9rZXl3b3JkPjxr
ZXl3b3JkPlBhcmFzaXRlIEVnZyBDb3VudDwva2V5d29yZD48a2V5d29yZD5QcmF6aXF1YW50ZWwv
dGhlcmFwZXV0aWMgdXNlPC9rZXl3b3JkPjxrZXl3b3JkPlNjaGlzdG9zb21hIGhhZW1hdG9iaXVt
L2ltbXVub2xvZ3kvaXNvbGF0aW9uICZhbXA7IHB1cmlmaWNhdGlvbjwva2V5d29yZD48a2V5d29y
ZD5TY2hpc3Rvc29tYSBtYW5zb25pL2ltbXVub2xvZ3kvaXNvbGF0aW9uICZhbXA7IHB1cmlmaWNh
dGlvbjwva2V5d29yZD48a2V5d29yZD5TY2hpc3Rvc29taWFzaXMgaGFlbWF0b2JpYS9jb21wbGlj
YXRpb25zL2RydWcgdGhlcmFweS8qaW1tdW5vbG9neTwva2V5d29yZD48a2V5d29yZD5TY2hpc3Rv
c29taWFzaXMgbWFuc29uaS9jb21wbGljYXRpb25zL2RydWcgdGhlcmFweS8qaW1tdW5vbG9neTwv
a2V5d29yZD48a2V5d29yZD5TY2hpc3Rvc29taWNpZGVzLyp0aGVyYXBldXRpYyB1c2U8L2tleXdv
cmQ+PGtleXdvcmQ+VHJpY2hsb3Jmb24vdGhlcmFwZXV0aWMgdXNlPC9rZXl3b3JkPjxrZXl3b3Jk
PlVyaW5lL3BhcmFzaXRvbG9neTwva2V5d29yZD48L2tleXdvcmRzPjxkYXRlcz48eWVhcj4xOTkw
PC95ZWFyPjxwdWItZGF0ZXM+PGRhdGU+T2N0PC9kYXRlPjwvcHViLWRhdGVzPjwvZGF0ZXM+PGlz
Ym4+MDAwMS03MDZYIChQcmludCkmI3hEOzAwMDEtNzA2WCAoTGlua2luZyk8L2lzYm4+PGFjY2Vz
c2lvbi1udW0+MTk4MDgwMTwvYWNjZXNzaW9uLW51bT48dXJscz48cmVsYXRlZC11cmxzPjx1cmw+
aHR0cDovL3d3dy5uY2JpLm5sbS5uaWguZ292L3B1Ym1lZC8xOTgwODAxPC91cmw+PC9yZWxhdGVk
LXVybHM+PC91cmxzPjwvcmVjb3JkPjwvQ2l0ZT48Q2l0ZT48QXV0aG9yPkthYmF0ZXJlaW5lPC9B
dXRob3I+PFllYXI+MjAwMzwvWWVhcj48UmVjTnVtPjYyPC9SZWNOdW0+PHJlY29yZD48cmVjLW51
bWJlcj42MjwvcmVjLW51bWJlcj48Zm9yZWlnbi1rZXlzPjxrZXkgYXBwPSJFTiIgZGItaWQ9ImR3
OXdwcmZ4NXNmMHc5ZWVycHV4OXR2eHMwMmZ6dmRkYXN0ZSIgdGltZXN0YW1wPSIxNTgyNjEzMDcw
Ij42Mjwva2V5PjwvZm9yZWlnbi1rZXlzPjxyZWYtdHlwZSBuYW1lPSJKb3VybmFsIEFydGljbGUi
PjE3PC9yZWYtdHlwZT48Y29udHJpYnV0b3JzPjxhdXRob3JzPjxhdXRob3I+S2FiYXRlcmVpbmUs
IE4uIEIuPC9hdXRob3I+PGF1dGhvcj5LZW1panVtYmksIEouPC9hdXRob3I+PGF1dGhvcj5PdW1h
LCBKLiBILjwvYXV0aG9yPjxhdXRob3I+U3R1cnJvY2ssIFIuIEYuPC9hdXRob3I+PGF1dGhvcj5C
dXR0ZXJ3b3J0aCwgQS4gRS48L2F1dGhvcj48YXV0aG9yPk1hZHNlbiwgSC48L2F1dGhvcj48YXV0
aG9yPk9ybmJqZXJnLCBOLjwvYXV0aG9yPjxhdXRob3I+RHVubmUsIEQuIFcuPC9hdXRob3I+PGF1
dGhvcj5WZW5ubmVydmFsZCwgQi4gSi48L2F1dGhvcj48L2F1dGhvcnM+PC9jb250cmlidXRvcnM+
PGF1dGgtYWRkcmVzcz5WZW5ubmVydmFsZCwgQkomI3hEO0RhbmlzaCBCaWxoYXJ6aWFzaXMgTGFi
LCBKYWVnZXJzYm9yZyBBbGxlIDFELCBDaGFybG90dGVubHVuZCAyOTIwLCBEZW5tYXJrJiN4RDtE
YW5pc2ggQmlsaGFyemlhc2lzIExhYiwgSmFlZ2Vyc2JvcmcgQWxsZSAxRCwgQ2hhcmxvdHRlbmx1
bmQgMjkyMCwgRGVubWFyayYjeEQ7RGFuaXNoIEJpbGhhcnppYXNpcyBMYWIsIENoYXJsb3R0ZW5s
dW5kIDI5MjAsIERlbm1hcmsmI3hEO01pbmlzdCBIbHRoLCBWZWN0b3IgQ29udHJvbCBEaXYsIEth
bXBhbGEsIFVnYW5kYSYjeEQ7TWluaXN0IEhsdGgsIERpdiBWZWN0b3IgQm9ybmUgRGlzLCBOYWly
b2JpLCBLZW55YSYjeEQ7VW5pdiBMb25kb24gTG9uZG9uIFNjaCBIeWcgJmFtcDsgVHJvcCBNZWQs
IExvbmRvbiBXQzFFIDdIVCwgRW5nbGFuZCYjeEQ7QmlvbWVkIFJlcyAmYW1wOyBUcmFpbmluZyBJ
bnN0LCBIYXJhcmUsIFppbWJhYndlJiN4RDtVbml2IENhbWJyaWRnZSwgRGVwdCBQYXRob2wsIERp
diBNaWNyb2Jpb2wgJmFtcDsgUGFyYXNpdG9sLCBDYW1icmlkZ2UgQ0IyIDFRUCwgRW5nbGFuZDwv
YXV0aC1hZGRyZXNzPjx0aXRsZXM+PHRpdGxlPjxzdHlsZSBmYWNlPSJub3JtYWwiIGZvbnQ9ImRl
ZmF1bHQiIHNpemU9IjEwMCUiPkVmZmljYWN5IGFuZCBzaWRlIGVmZmVjdHMgb2YgcHJhemlxdWFu
dGVsIHRyZWF0bWVudCBpbiBhIGhpZ2hseSBlbmRlbWljIDwvc3R5bGU+PHN0eWxlIGZhY2U9Iml0
YWxpYyIgZm9udD0iZGVmYXVsdCIgc2l6ZT0iMTAwJSI+U2NoaXN0b3NvbWEgbWFuc29uaTwvc3R5
bGU+PHN0eWxlIGZhY2U9Im5vcm1hbCIgZm9udD0iZGVmYXVsdCIgc2l6ZT0iMTAwJSI+IGZvY3Vz
IGF0IExha2UgQWxiZXJ0LCBVZ2FuZGE8L3N0eWxlPjwvdGl0bGU+PHNlY29uZGFyeS10aXRsZT5U
cmFucyBSIFNvYyBUcm9wIE1lZCBIeWc8L3NlY29uZGFyeS10aXRsZT48YWx0LXRpdGxlPlQgUm95
IFNvYyBUcm9wIE1lZCBIPC9hbHQtdGl0bGU+PC90aXRsZXM+PHBlcmlvZGljYWw+PGZ1bGwtdGl0
bGU+VHJhbnMgUiBTb2MgVHJvcCBNZWQgSHlnPC9mdWxsLXRpdGxlPjwvcGVyaW9kaWNhbD48cGFn
ZXM+NTk5LTYwMzwvcGFnZXM+PHZvbHVtZT45Nzwvdm9sdW1lPjxudW1iZXI+NTwvbnVtYmVyPjxr
ZXl3b3Jkcz48a2V5d29yZD5zY2hpc3Rvc29taWFzaXM8L2tleXdvcmQ+PGtleXdvcmQ+c2NoaXN0
b3NvbWEgbWFuc29uaTwva2V5d29yZD48a2V5d29yZD5jaGVtb3RoZXJhcHk8L2tleXdvcmQ+PGtl
eXdvcmQ+cHJhemlxdWFudGVsPC9rZXl3b3JkPjxrZXl3b3JkPnNpZGUgZWZmZWN0czwva2V5d29y
ZD48a2V5d29yZD5jdXJlIHJhdGU8L2tleXdvcmQ+PGtleXdvcmQ+dWdhbmRhPC9rZXl3b3JkPjxr
ZXl3b3JkPm5vcnRoZXJuIHNlbmVnYWw8L2tleXdvcmQ+PGtleXdvcmQ+cmVzaXN0YW5jZTwva2V5
d29yZD48a2V5d29yZD5jaGlsZHJlbjwva2V5d29yZD48a2V5d29yZD5jaGVtb3RoZXJhcHk8L2tl
eXdvcmQ+PGtleXdvcmQ+aW5mZWN0aW9uczwva2V5d29yZD48L2tleXdvcmRzPjxkYXRlcz48eWVh
cj4yMDAzPC95ZWFyPjxwdWItZGF0ZXM+PGRhdGU+U2VwLU9jdDwvZGF0ZT48L3B1Yi1kYXRlcz48
L2RhdGVzPjxpc2JuPjAwMzUtOTIwMzwvaXNibj48YWNjZXNzaW9uLW51bT5XT1M6MDAwMjIzMTc2
NTAwMDMxPC9hY2Nlc3Npb24tbnVtPjx1cmxzPjxyZWxhdGVkLXVybHM+PHVybD4mbHQ7R28gdG8g
SVNJJmd0OzovL1dPUzowMDAyMjMxNzY1MDAwMzE8L3VybD48L3JlbGF0ZWQtdXJscz48L3VybHM+
PGVsZWN0cm9uaWMtcmVzb3VyY2UtbnVtPkRvaSAxMC4xMDE2L1MwMDM1LTkyMDMoMDMpODAwNDQt
NTwvZWxlY3Ryb25pYy1yZXNvdXJjZS1udW0+PGxhbmd1YWdlPkVuZ2xpc2g8L2xhbmd1YWdlPjwv
cmVjb3JkPjwvQ2l0ZT48Q2l0ZT48QXV0aG9yPkthYnV5YXlhPC9BdXRob3I+PFllYXI+MjAxNzwv
WWVhcj48UmVjTnVtPjg8L1JlY051bT48cmVjb3JkPjxyZWMtbnVtYmVyPjg8L3JlYy1udW1iZXI+
PGZvcmVpZ24ta2V5cz48a2V5IGFwcD0iRU4iIGRiLWlkPSJycHN4dHhmOWhmdmUwamVlOXZucHZz
ZDlkcjlmZHZ3OXBlcDkiIHRpbWVzdGFtcD0iMTU4NTAxODEyNCI+ODwva2V5PjwvZm9yZWlnbi1r
ZXlzPjxyZWYtdHlwZSBuYW1lPSJKb3VybmFsIEFydGljbGUiPjE3PC9yZWYtdHlwZT48Y29udHJp
YnV0b3JzPjxhdXRob3JzPjxhdXRob3I+S2FidXlheWEsIE0uPC9hdXRob3I+PGF1dGhvcj5DaGlt
YmFyaSwgTS4gSi48L2F1dGhvcj48YXV0aG9yPk1hbnlhbmdhZHplLCBULjwvYXV0aG9yPjxhdXRo
b3I+TXVrYXJhdGlyd2EsIFMuPC9hdXRob3I+PC9hdXRob3JzPjwvY29udHJpYnV0b3JzPjxhdXRo
LWFkZHJlc3M+RGlzY2lwbGluZSBvZiBQdWJsaWMgSGVhbHRoIE1lZGljaW5lLCBIb3dhcmQgQ29s
bGVnZSwgVW5pdmVyc2l0eSBvZiBLd2FadWx1LU5hdGFsLCBEdXJiYW4sIFAuTyBCb3gsIDQwNDEs
IFNvdXRoIEFmcmljYS4gbXVodWJpcmlrYWJ1eWF5YUBnbWFpbC5jb20uJiN4RDtDb2xsZWdlIG9m
IEhlYWx0aCBTY2llbmNlcywgVW5pdmVyc2l0eSBvZiBLd2FadWx1LU5hdGFsLCBEdXJiYW4sIFNv
dXRoIEFmcmljYS4mI3hEO0Rpc2NpcGxpbmUgb2YgUHVibGljIEhlYWx0aCBNZWRpY2luZSwgSG93
YXJkIENvbGxlZ2UsIFVuaXZlcnNpdHkgb2YgS3dhWnVsdS1OYXRhbCwgRHVyYmFuLCBQLk8gQm94
LCA0MDQxLCBTb3V0aCBBZnJpY2EuJiN4RDtTY2hvb2wgb2YgTGlmZSBTY2llbmNlcywgVW5pdmVy
c2l0eSBvZiBLd2FadWx1LU5hdGFsLCBEdXJiYW4sIFNvdXRoIEFmcmljYS48L2F1dGgtYWRkcmVz
cz48dGl0bGVzPjx0aXRsZT48c3R5bGUgZmFjZT0ibm9ybWFsIiBmb250PSJkZWZhdWx0IiBzaXpl
PSIxMDAlIj5FZmZpY2FjeSBvZiBwcmF6aXF1YW50ZWwgb24gPC9zdHlsZT48c3R5bGUgZmFjZT0i
aXRhbGljIiBmb250PSJkZWZhdWx0IiBzaXplPSIxMDAlIj5TY2hpc3Rvc29tYSBoYWVtYXRvYml1
bTwvc3R5bGU+PHN0eWxlIGZhY2U9Im5vcm1hbCIgZm9udD0iZGVmYXVsdCIgc2l6ZT0iMTAwJSI+
IGFuZCByZS1pbmZlY3Rpb24gcmF0ZXMgYW1vbmcgc2Nob29sLWdvaW5nIGNoaWxkcmVuIGluIHRo
ZSBOZHVtbyBhcmVhIG9mIHVNa2hhbnlha3VkZSBkaXN0cmljdCwgS3dhWnVsdS1OYXRhbCwgU291
dGggQWZyaWNhPC9zdHlsZT48L3RpdGxlPjxzZWNvbmRhcnktdGl0bGU+SW5mZWN0IERpcyBQb3Zl
cnR5PC9zZWNvbmRhcnktdGl0bGU+PGFsdC10aXRsZT5JbmZlY3Rpb3VzIGRpc2Vhc2VzIG9mIHBv
dmVydHk8L2FsdC10aXRsZT48L3RpdGxlcz48cGVyaW9kaWNhbD48ZnVsbC10aXRsZT5JbmZlY3Qg
RGlzIFBvdmVydHk8L2Z1bGwtdGl0bGU+PGFiYnItMT5JbmZlY3Rpb3VzIGRpc2Vhc2VzIG9mIHBv
dmVydHk8L2FiYnItMT48L3BlcmlvZGljYWw+PGFsdC1wZXJpb2RpY2FsPjxmdWxsLXRpdGxlPklu
ZmVjdGlvdXMgRGlzZWFzZXMgb2YgUG92ZXJ0eTwvZnVsbC10aXRsZT48L2FsdC1wZXJpb2RpY2Fs
PjxwYWdlcz44MzwvcGFnZXM+PHZvbHVtZT42PC92b2x1bWU+PG51bWJlcj4xPC9udW1iZXI+PGVk
aXRpb24+MjAxNy8wNC8wODwvZWRpdGlvbj48a2V5d29yZHM+PGtleXdvcmQ+QWRvbGVzY2VudDwv
a2V5d29yZD48a2V5d29yZD5BbmltYWxzPC9rZXl3b3JkPjxrZXl3b3JkPkFudGhlbG1pbnRpY3Mv
KmFkbWluaXN0cmF0aW9uICZhbXA7IGRvc2FnZTwva2V5d29yZD48a2V5d29yZD5DaGlsZDwva2V5
d29yZD48a2V5d29yZD5Db2hvcnQgU3R1ZGllczwva2V5d29yZD48a2V5d29yZD5GZW1hbGU8L2tl
eXdvcmQ+PGtleXdvcmQ+SHVtYW5zPC9rZXl3b3JkPjxrZXl3b3JkPkluY2lkZW5jZTwva2V5d29y
ZD48a2V5d29yZD5NYWxlPC9rZXl3b3JkPjxrZXl3b3JkPlBhcmFzaXRlIEVnZyBDb3VudDwva2V5
d29yZD48a2V5d29yZD5QcmF6aXF1YW50ZWwvKmFkbWluaXN0cmF0aW9uICZhbXA7IGRvc2FnZTwv
a2V5d29yZD48a2V5d29yZD5QcmV2YWxlbmNlPC9rZXl3b3JkPjxrZXl3b3JkPlJlY3VycmVuY2U8
L2tleXdvcmQ+PGtleXdvcmQ+UnVyYWwgUG9wdWxhdGlvbjwva2V5d29yZD48a2V5d29yZD5TY2hp
c3Rvc29tYSBoYWVtYXRvYml1bS8qZHJ1ZyBlZmZlY3RzL2lzb2xhdGlvbiAmYW1wOyBwdXJpZmlj
YXRpb248L2tleXdvcmQ+PGtleXdvcmQ+U2NoaXN0b3NvbWlhc2lzIGhhZW1hdG9iaWEvKmRydWcg
dGhlcmFweS9lcGlkZW1pb2xvZ3kvdXJpbmU8L2tleXdvcmQ+PGtleXdvcmQ+U2Nob29scy9zdGF0
aXN0aWNzICZhbXA7IG51bWVyaWNhbCBkYXRhPC9rZXl3b3JkPjxrZXl3b3JkPlNvdXRoIEFmcmlj
YS9lcGlkZW1pb2xvZ3k8L2tleXdvcmQ+PGtleXdvcmQ+U3R1ZGVudHMvc3RhdGlzdGljcyAmYW1w
OyBudW1lcmljYWwgZGF0YTwva2V5d29yZD48a2V5d29yZD5TdXJ2ZXlzIGFuZCBRdWVzdGlvbm5h
aXJlczwva2V5d29yZD48a2V5d29yZD5UcmVhdG1lbnQgT3V0Y29tZTwva2V5d29yZD48a2V5d29y
ZD5Ld2FadWx1LU5hdGFsPC9rZXl3b3JkPjxrZXl3b3JkPk5kdW1vPC9rZXl3b3JkPjxrZXl3b3Jk
PlByYXppcXVhbnRlbCBlZmZpY2FjeTwva2V5d29yZD48a2V5d29yZD5SZWluZmVjdGlvbjwva2V5
d29yZD48a2V5d29yZD5TY2hpc3Rvc29tYSBoYWVtYXRvYml1bTwva2V5d29yZD48a2V5d29yZD5T
Y2hvb2xjaGlsZHJlbjwva2V5d29yZD48a2V5d29yZD5Tb3V0aCBBZnJpY2E8L2tleXdvcmQ+PC9r
ZXl3b3Jkcz48ZGF0ZXM+PHllYXI+MjAxNzwveWVhcj48cHViLWRhdGVzPjxkYXRlPkFwciA3PC9k
YXRlPjwvcHViLWRhdGVzPjwvZGF0ZXM+PGlzYm4+MjA0OS05OTU3PC9pc2JuPjxhY2Nlc3Npb24t
bnVtPjI4Mzg1MTU0PC9hY2Nlc3Npb24tbnVtPjx1cmxzPjwvdXJscz48Y3VzdG9tMj5QTUM1Mzgz
OTYwPC9jdXN0b20yPjxlbGVjdHJvbmljLXJlc291cmNlLW51bT4xMC4xMTg2L3M0MDI0OS0wMTct
MDI5My0zPC9lbGVjdHJvbmljLXJlc291cmNlLW51bT48cmVtb3RlLWRhdGFiYXNlLXByb3ZpZGVy
Pk5MTTwvcmVtb3RlLWRhdGFiYXNlLXByb3ZpZGVyPjxsYW5ndWFnZT5lbmc8L2xhbmd1YWdlPjwv
cmVjb3JkPjwvQ2l0ZT48Q2l0ZT48QXV0aG9yPkthaGFtYTwvQXV0aG9yPjxZZWFyPjE5OTk8L1ll
YXI+PFJlY051bT41OTwvUmVjTnVtPjxyZWNvcmQ+PHJlYy1udW1iZXI+NTk8L3JlYy1udW1iZXI+
PGZvcmVpZ24ta2V5cz48a2V5IGFwcD0iRU4iIGRiLWlkPSJycHN4dHhmOWhmdmUwamVlOXZucHZz
ZDlkcjlmZHZ3OXBlcDkiIHRpbWVzdGFtcD0iMTU4NTAxODE1MyI+NTk8L2tleT48L2ZvcmVpZ24t
a2V5cz48cmVmLXR5cGUgbmFtZT0iSm91cm5hbCBBcnRpY2xlIj4xNzwvcmVmLXR5cGU+PGNvbnRy
aWJ1dG9ycz48YXV0aG9ycz48YXV0aG9yPkthaGFtYSwgQS4gSS48L2F1dGhvcj48YXV0aG9yPk9k
ZWssIEEuIEUuPC9hdXRob3I+PGF1dGhvcj5LaWhhcmEsIFIuIFcuPC9hdXRob3I+PGF1dGhvcj5W
ZW5uZXJ2YWxkLCBCLiBKLjwvYXV0aG9yPjxhdXRob3I+S29tYmUsIFkuPC9hdXRob3I+PGF1dGhv
cj5Oa3VsaWxhLCBULjwvYXV0aG9yPjxhdXRob3I+SGF0eiwgQy4gRi48L2F1dGhvcj48YXV0aG9y
Pk91bWEsIEouIEguPC9hdXRob3I+PGF1dGhvcj5EZWVsZGVyLCBBLiBNLjwvYXV0aG9yPjwvYXV0
aG9ycz48L2NvbnRyaWJ1dG9ycz48dGl0bGVzPjx0aXRsZT48c3R5bGUgZmFjZT0ibm9ybWFsIiBm
b250PSJkZWZhdWx0IiBzaXplPSIxMDAlIj5VcmluZSBjaXJjdWxhdGluZyBzb2x1YmxlIGVnZyBh
bnRpZ2VuIGluIHJlbGF0aW9uIHRvIGVnZyBjb3VudHMsIGhlbWF0dXJpYSwgYW5kIHVyaW5hcnkg
dHJhY3QgcGF0aG9sb2d5IGJlZm9yZSBhbmQgYWZ0ZXIgdHJlYXRtZW50IGluIGNoaWxkcmVuIGlu
ZmVjdGVkIHdpdGggPC9zdHlsZT48c3R5bGUgZmFjZT0iaXRhbGljIiBmb250PSJkZWZhdWx0IiBz
aXplPSIxMDAlIj5TY2hpc3Rvc29tYSBoYWVtYXRvYml1bTwvc3R5bGU+PHN0eWxlIGZhY2U9Im5v
cm1hbCIgZm9udD0iZGVmYXVsdCIgc2l6ZT0iMTAwJSI+IGluIEtlbnlhPC9zdHlsZT48L3RpdGxl
PjxzZWNvbmRhcnktdGl0bGU+QW0gSiBUcm9wIE1lZCBIeWc8L3NlY29uZGFyeS10aXRsZT48L3Rp
dGxlcz48cGVyaW9kaWNhbD48ZnVsbC10aXRsZT5BbSBKIFRyb3AgTWVkIEh5ZzwvZnVsbC10aXRs
ZT48L3BlcmlvZGljYWw+PHBhZ2VzPjIxNS0yMTk8L3BhZ2VzPjx2b2x1bWU+NjE8L3ZvbHVtZT48
bnVtYmVyPjI8L251bWJlcj48ZGF0ZXM+PHllYXI+MTk5OTwveWVhcj48cHViLWRhdGVzPjxkYXRl
PkF1ZzwvZGF0ZT48L3B1Yi1kYXRlcz48L2RhdGVzPjxpc2JuPjAwMDItOTYzNzwvaXNibj48YWNj
ZXNzaW9uLW51bT5XT1M6MDAwMDgyMTAxMDAwMDA4PC9hY2Nlc3Npb24tbnVtPjx1cmxzPjxyZWxh
dGVkLXVybHM+PHVybD4mbHQ7R28gdG8gSVNJJmd0OzovL1dPUzowMDAwODIxMDEwMDAwMDg8L3Vy
bD48L3JlbGF0ZWQtdXJscz48L3VybHM+PC9yZWNvcmQ+PC9DaXRlPjxDaXRlPjxBdXRob3I+S2Fo
YW1hPC9BdXRob3I+PFllYXI+MTk5OTwvWWVhcj48UmVjTnVtPjYwPC9SZWNOdW0+PHJlY29yZD48
cmVjLW51bWJlcj42MDwvcmVjLW51bWJlcj48Zm9yZWlnbi1rZXlzPjxrZXkgYXBwPSJFTiIgZGIt
aWQ9InJwc3h0eGY5aGZ2ZTBqZWU5dm5wdnNkOWRyOWZkdnc5cGVwOSIgdGltZXN0YW1wPSIxNTg1
MDE4MTUzIj42MDwva2V5PjwvZm9yZWlnbi1rZXlzPjxyZWYtdHlwZSBuYW1lPSJKb3VybmFsIEFy
dGljbGUiPjE3PC9yZWYtdHlwZT48Y29udHJpYnV0b3JzPjxhdXRob3JzPjxhdXRob3I+S2FoYW1h
LCBBLiBJLjwvYXV0aG9yPjxhdXRob3I+VmVubmVydmFsZCwgQi4gSi48L2F1dGhvcj48YXV0aG9y
PktvbWJlLCBZLjwvYXV0aG9yPjxhdXRob3I+S2loYXJhLCBSLiBXLjwvYXV0aG9yPjxhdXRob3I+
TmR6b3Z1LCBNLjwvYXV0aG9yPjxhdXRob3I+TXVuZ2FpLCBQLjwvYXV0aG9yPjxhdXRob3I+T3Vt
YSwgSi4gSC48L2F1dGhvcj48L2F1dGhvcnM+PC9jb250cmlidXRvcnM+PHRpdGxlcz48dGl0bGU+
PHN0eWxlIGZhY2U9Im5vcm1hbCIgZm9udD0iZGVmYXVsdCIgc2l6ZT0iMTAwJSI+UGFyYW1ldGVy
cyBhc3NvY2lhdGVkIHdpdGggPC9zdHlsZT48c3R5bGUgZmFjZT0iaXRhbGljIiBmb250PSJkZWZh
dWx0IiBzaXplPSIxMDAlIj5TY2hpc3Rvc29tYSBoYWVtYXRvYml1bTwvc3R5bGU+PHN0eWxlIGZh
Y2U9Im5vcm1hbCIgZm9udD0iZGVmYXVsdCIgc2l6ZT0iMTAwJSI+IGluZmVjdGlvbiBiZWZvcmUg
YW5kIGFmdGVyIGNoZW1vdGhlcmFweSBpbiBzY2hvb2wgY2hpbGRyZW4gZnJvbSB0d28gdmlsbGFn
ZXMgaW4gdGhlIENvYXN0IHByb3ZpbmNlIG9mIEtlbnlhPC9zdHlsZT48L3RpdGxlPjxzZWNvbmRh
cnktdGl0bGU+VHJvcCBNZWQgSW50IEhlYWx0aDwvc2Vjb25kYXJ5LXRpdGxlPjwvdGl0bGVzPjxw
ZXJpb2RpY2FsPjxmdWxsLXRpdGxlPlRyb3AgTWVkIEludCBIZWFsdGg8L2Z1bGwtdGl0bGU+PC9w
ZXJpb2RpY2FsPjxwYWdlcz4zMzUtMzQwPC9wYWdlcz48dm9sdW1lPjQ8L3ZvbHVtZT48bnVtYmVy
PjU8L251bWJlcj48ZGF0ZXM+PHllYXI+MTk5OTwveWVhcj48cHViLWRhdGVzPjxkYXRlPk1heTwv
ZGF0ZT48L3B1Yi1kYXRlcz48L2RhdGVzPjxpc2JuPjEzNjAtMjI3NjwvaXNibj48YWNjZXNzaW9u
LW51bT5XT1M6MDAwMDgxMjQwNDAwMDAzPC9hY2Nlc3Npb24tbnVtPjx1cmxzPjxyZWxhdGVkLXVy
bHM+PHVybD4mbHQ7R28gdG8gSVNJJmd0OzovL1dPUzowMDAwODEyNDA0MDAwMDM8L3VybD48L3Jl
bGF0ZWQtdXJscz48L3VybHM+PGVsZWN0cm9uaWMtcmVzb3VyY2UtbnVtPjEwLjEwNDYvai4xMzY1
LTMxNTYuMTk5OS4wMDQwOC54PC9lbGVjdHJvbmljLXJlc291cmNlLW51bT48L3JlY29yZD48L0Np
dGU+PENpdGU+PEF1dGhvcj5LYXJhbmphPC9BdXRob3I+PFllYXI+MTk5ODwvWWVhcj48UmVjTnVt
PjYxPC9SZWNOdW0+PHJlY29yZD48cmVjLW51bWJlcj42MTwvcmVjLW51bWJlcj48Zm9yZWlnbi1r
ZXlzPjxrZXkgYXBwPSJFTiIgZGItaWQ9InJwc3h0eGY5aGZ2ZTBqZWU5dm5wdnNkOWRyOWZkdnc5
cGVwOSIgdGltZXN0YW1wPSIxNTg1MDE4MTUzIj42MTwva2V5PjwvZm9yZWlnbi1rZXlzPjxyZWYt
dHlwZSBuYW1lPSJKb3VybmFsIEFydGljbGUiPjE3PC9yZWYtdHlwZT48Y29udHJpYnV0b3JzPjxh
dXRob3JzPjxhdXRob3I+S2FyYW5qYSwgRC4gSC4gUy48L2F1dGhvcj48YXV0aG9yPkJveWVyLCBB
LiBFLjwvYXV0aG9yPjxhdXRob3I+U3RyYW5kLCBNLjwvYXV0aG9yPjxhdXRob3I+Q29sbGV5LCBE
LiBHLjwvYXV0aG9yPjxhdXRob3I+TmFobGVuLCBCLiBMLjwvYXV0aG9yPjxhdXRob3I+T3VtYSwg
Si4gSC48L2F1dGhvcj48YXV0aG9yPlNlY29yLCBXLiBFLjwvYXV0aG9yPjwvYXV0aG9ycz48L2Nv
bnRyaWJ1dG9ycz48dGl0bGVzPjx0aXRsZT5TdHVkaWVzIG9uIHNjaGlzdG9zb21pYXNpcyBpbiB3
ZXN0ZXJuIEtlbnlhOiBJSS4gRWZmaWNhY3kgb2YgcHJhemlxdWFudGVsIGZvciB0cmVhdG1lbnQg
b2Ygc2NoaXN0b3NvbWlhc2lzIGluIHBlcnNvbnMgY29pbmZlY3RlZCB3aXRoIGh1bWFuIGltbXVu
b2RlZmljaWVuY3kgVklSVVMtMTwvdGl0bGU+PHNlY29uZGFyeS10aXRsZT5BbSBKIFRyb3AgTWVk
IEh5Zzwvc2Vjb25kYXJ5LXRpdGxlPjwvdGl0bGVzPjxwZXJpb2RpY2FsPjxmdWxsLXRpdGxlPkFt
IEogVHJvcCBNZWQgSHlnPC9mdWxsLXRpdGxlPjwvcGVyaW9kaWNhbD48cGFnZXM+MzA3LTMxMTwv
cGFnZXM+PHZvbHVtZT41OTwvdm9sdW1lPjxudW1iZXI+MjwvbnVtYmVyPjxkYXRlcz48eWVhcj4x
OTk4PC95ZWFyPjxwdWItZGF0ZXM+PGRhdGU+QXVnPC9kYXRlPjwvcHViLWRhdGVzPjwvZGF0ZXM+
PGlzYm4+MDAwMi05NjM3PC9pc2JuPjxhY2Nlc3Npb24tbnVtPldPUzowMDAwNzUzMjkwMDAwMjM8
L2FjY2Vzc2lvbi1udW0+PHVybHM+PHJlbGF0ZWQtdXJscz48dXJsPiZsdDtHbyB0byBJU0kmZ3Q7
Oi8vV09TOjAwMDA3NTMyOTAwMDAyMzwvdXJsPjwvcmVsYXRlZC11cmxzPjwvdXJscz48L3JlY29y
ZD48L0NpdGU+PENpdGU+PEF1dGhvcj5LYXR6PC9BdXRob3I+PFllYXI+MTk5MTwvWWVhcj48UmVj
TnVtPjYyPC9SZWNOdW0+PHJlY29yZD48cmVjLW51bWJlcj42MjwvcmVjLW51bWJlcj48Zm9yZWln
bi1rZXlzPjxrZXkgYXBwPSJFTiIgZGItaWQ9InJwc3h0eGY5aGZ2ZTBqZWU5dm5wdnNkOWRyOWZk
dnc5cGVwOSIgdGltZXN0YW1wPSIxNTg1MDE4MTUzIj42Mjwva2V5PjwvZm9yZWlnbi1rZXlzPjxy
ZWYtdHlwZSBuYW1lPSJKb3VybmFsIEFydGljbGUiPjE3PC9yZWYtdHlwZT48Y29udHJpYnV0b3Jz
PjxhdXRob3JzPjxhdXRob3I+S2F0eiwgTi48L2F1dGhvcj48YXV0aG9yPlJvY2hhLCBSLiBTLjwv
YXV0aG9yPjxhdXRob3I+RGUgU291emEsIEMuIFAuPC9hdXRob3I+PC9hdXRob3JzPjwvY29udHJp
YnV0b3JzPjx0aXRsZXM+PHRpdGxlPjxzdHlsZSBmYWNlPSJub3JtYWwiIGZvbnQ9ImRlZmF1bHQi
IHNpemU9IjEwMCUiPkVmZmljYWN5IG9mIGFsdGVybmF0aW5nIHRoZXJhcHkgd2l0aCBveGFtbmlx
dWluZSBhbmQgcHJhemlxdWFudGVsIHRvIHRyZWF0IDwvc3R5bGU+PHN0eWxlIGZhY2U9Iml0YWxp
YyIgZm9udD0iZGVmYXVsdCIgc2l6ZT0iMTAwJSI+U2NoaXN0b3NvbWEgbWFuc29uaSA8L3N0eWxl
PjxzdHlsZSBmYWNlPSJub3JtYWwiIGZvbnQ9ImRlZmF1bHQiIHNpemU9IjEwMCUiPmluIGNoaWxk
cmVuIGZvbGxvd2luZyBmYWlsdXJlIG9mIGZpcnN0IHRyZWF0bWVudDwvc3R5bGU+PC90aXRsZT48
c2Vjb25kYXJ5LXRpdGxlPkFtIEogVHJvcCBNZWQgSHlnPC9zZWNvbmRhcnktdGl0bGU+PC90aXRs
ZXM+PHBlcmlvZGljYWw+PGZ1bGwtdGl0bGU+QW0gSiBUcm9wIE1lZCBIeWc8L2Z1bGwtdGl0bGU+
PC9wZXJpb2RpY2FsPjxwYWdlcz41MDktNTEyPC9wYWdlcz48dm9sdW1lPjQ0PC92b2x1bWU+PG51
bWJlcj41PC9udW1iZXI+PGRhdGVzPjx5ZWFyPjE5OTE8L3llYXI+PC9kYXRlcz48dXJscz48cmVs
YXRlZC11cmxzPjx1cmw+aHR0cDovL292aWRzcC5vdmlkLmNvbS9vdmlkd2ViLmNnaT9UPUpTJmFt
cDtDU0M9WSZhbXA7TkVXUz1OJmFtcDtQQUdFPWZ1bGx0ZXh0JmFtcDtEPWNhZ2gyJmFtcDtBTj0x
OTkyMjA5MDQzNjwvdXJsPjx1cmw+aHR0cDovL29wZW51cmwuYWMudWsvYXRoZW5zOl9lZHUvL2xm
cC9MaW5rRmluZGVyUGx1cy9EaXNwbGF5P3NpZD1PVklEOkdsb2JhbCtIZWFsdGgmYW1wO2lkPXBt
aWQ6JmFtcDtpZD0mYW1wO2lzc249MDAwMi05NjM3JmFtcDtpc2JuPSZhbXA7dm9sdW1lPTQ0JmFt
cDtpc3N1ZT01JmFtcDtzcGFnZT01MDkmYW1wO3BhZ2VzPTUwOS01MTImYW1wO2RhdGU9MTk5MSZh
bXA7dGl0bGU9QW1lcmljYW4rSm91cm5hbCtvZitUcm9waWNhbCtNZWRpY2luZSthbmQrSHlnaWVu
ZSZhbXA7YXRpdGxlPUVmZmljYWN5K29mK2FsdGVybmF0aW5nK3RoZXJhcHkrd2l0aCtveGFtbmlx
dWluZSthbmQrcHJhemlxdWFudGVsK3RvK3RyZWF0K1NjaGlzdG9zb21hK21hbnNvbmkraW4rY2hp
bGRyZW4rZm9sbG93aW5nK2ZhaWx1cmUrb2YrZmlyc3QrdHJlYXRtZW50LiZhbXA7YXVsYXN0PUth
dHomYW1wO3BpZD0mbHQ7YXV0aG9yJmd0OyZsdDtwMTUvJmd0OyZsdDsvYXV0aG9yJmd0OyZhbXA7
Jmx0O0FOJmd0OyZsdDtwMTYvJmd0OyZsdDsvQU4mZ3Q7PC91cmw+PC9yZWxhdGVkLXVybHM+PC91
cmxzPjxyZW1vdGUtZGF0YWJhc2UtbmFtZT5HbG9iYWwgSGVhbHRoPC9yZW1vdGUtZGF0YWJhc2Ut
bmFtZT48cmVtb3RlLWRhdGFiYXNlLXByb3ZpZGVyPk92aWQgVGVjaG5vbG9naWVzPC9yZW1vdGUt
ZGF0YWJhc2UtcHJvdmlkZXI+PC9yZWNvcmQ+PC9DaXRlPjxDaXRlPjxBdXRob3I+S2Vpc2VyPC9B
dXRob3I+PFllYXI+MjAxMDwvWWVhcj48UmVjTnVtPjYzPC9SZWNOdW0+PHJlY29yZD48cmVjLW51
bWJlcj42MzwvcmVjLW51bWJlcj48Zm9yZWlnbi1rZXlzPjxrZXkgYXBwPSJFTiIgZGItaWQ9InJw
c3h0eGY5aGZ2ZTBqZWU5dm5wdnNkOWRyOWZkdnc5cGVwOSIgdGltZXN0YW1wPSIxNTg1MDE4MTUz
Ij42Mzwva2V5PjwvZm9yZWlnbi1rZXlzPjxyZWYtdHlwZSBuYW1lPSJKb3VybmFsIEFydGljbGUi
PjE3PC9yZWYtdHlwZT48Y29udHJpYnV0b3JzPjxhdXRob3JzPjxhdXRob3I+S2Vpc2VyLCBKLjwv
YXV0aG9yPjxhdXRob3I+TiZhcG9zO0d1ZXNzYW4sIE4uIEEuPC9hdXRob3I+PGF1dGhvcj5BZG91
YnJ5biwgSy4gRC48L2F1dGhvcj48YXV0aG9yPlNpbHVlLCBLLiBELjwvYXV0aG9yPjxhdXRob3I+
Vm91bmF0c291LCBQLjwvYXV0aG9yPjxhdXRob3I+SGF0eiwgQy48L2F1dGhvcj48YXV0aG9yPlV0
emluZ2VyLCBKLjwvYXV0aG9yPjxhdXRob3I+TiZhcG9zO0dvcmFuLCBFLiBLLjwvYXV0aG9yPjwv
YXV0aG9ycz48L2NvbnRyaWJ1dG9ycz48dGl0bGVzPjx0aXRsZT48c3R5bGUgZmFjZT0ibm9ybWFs
IiBmb250PSJkZWZhdWx0IiBzaXplPSIxMDAlIj5FZmZpY2FjeSBhbmQgc2FmZXR5IG9mIG1lZmxv
cXVpbmUsIGFydGVzdW5hdGUsIG1lZmxvcXVpbmUgYXJ0ZXN1bmF0ZSwgYW5kIHByYXppcXVhbnRl
bCBhZ2FpbnN0IDwvc3R5bGU+PHN0eWxlIGZhY2U9Iml0YWxpYyIgZm9udD0iZGVmYXVsdCIgc2l6
ZT0iMTAwJSI+U2NoaXN0b3NvbWEgaGFlbWF0b2JpdW08L3N0eWxlPjxzdHlsZSBmYWNlPSJub3Jt
YWwiIGZvbnQ9ImRlZmF1bHQiIHNpemU9IjEwMCUiPjogcmFuZG9taXplZCwgZXhwbG9yYXRvcnkg
b3BlbiBsYWJlbCB0cmlhbDwvc3R5bGU+PC90aXRsZT48c2Vjb25kYXJ5LXRpdGxlPkNsaW4gSW5m
ZWN0IERpczwvc2Vjb25kYXJ5LXRpdGxlPjwvdGl0bGVzPjxwZXJpb2RpY2FsPjxmdWxsLXRpdGxl
PkNsaW4gSW5mZWN0IERpczwvZnVsbC10aXRsZT48L3BlcmlvZGljYWw+PHBhZ2VzPjEyMDUtMTIx
MzwvcGFnZXM+PHZvbHVtZT41MDwvdm9sdW1lPjxudW1iZXI+OTwvbnVtYmVyPjxkYXRlcz48eWVh
cj4yMDEwPC95ZWFyPjwvZGF0ZXM+PHVybHM+PHJlbGF0ZWQtdXJscz48dXJsPmh0dHA6Ly9vdmlk
c3Aub3ZpZC5jb20vb3ZpZHdlYi5jZ2k/VD1KUyZhbXA7Q1NDPVkmYW1wO05FV1M9TiZhbXA7UEFH
RT1mdWxsdGV4dCZhbXA7RD1jYWdoJmFtcDtBTj0yMDEwMzEyMjI0MjwvdXJsPjx1cmw+aHR0cDov
L29wZW51cmwuYWMudWsvYXRoZW5zOl9lZHUvL2xmcC9MaW5rRmluZGVyUGx1cy9EaXNwbGF5P3Np
ZD1PVklEOkdsb2JhbCtIZWFsdGgmYW1wO2lkPXBtaWQ6JmFtcDtpZD0xMC4xMDg2JTJGNjUxNjgy
JmFtcDtpc3NuPTEwNTgtNDgzOCZhbXA7aXNibj0mYW1wO3ZvbHVtZT01MCZhbXA7aXNzdWU9OSZh
bXA7c3BhZ2U9MTIwNSZhbXA7cGFnZXM9MTIwNS0xMjEzJmFtcDtkYXRlPTIwMTAmYW1wO3RpdGxl
PUNsaW5pY2FsK0luZmVjdGlvdXMrRGlzZWFzZXMmYW1wO2F0aXRsZT1FZmZpY2FjeSthbmQrc2Fm
ZXR5K29mK21lZmxvcXVpbmUlMkMrYXJ0ZXN1bmF0ZSUyQyttZWZsb3F1aW5lK2FydGVzdW5hdGUl
MkMrYW5kK3ByYXppcXVhbnRlbCthZ2FpbnN0K1NjaGlzdG9zb21hK2hhZW1hdG9iaXVtJTNBK3Jh
bmRvbWl6ZWQlMkMrZXhwbG9yYXRvcnkrb3BlbitsYWJlbCt0cmlhbC4mYW1wO2F1bGFzdD1LZWlz
ZXImYW1wO3BpZD0mbHQ7YXV0aG9yJmd0OyZsdDtwMTUvJmd0OyZsdDsvYXV0aG9yJmd0OyZhbXA7
Jmx0O0FOJmd0OyZsdDtwMTYvJmd0OyZsdDsvQU4mZ3Q7PC91cmw+PC9yZWxhdGVkLXVybHM+PC91
cmxzPjxyZW1vdGUtZGF0YWJhc2UtbmFtZT5HbG9iYWwgSGVhbHRoPC9yZW1vdGUtZGF0YWJhc2Ut
bmFtZT48cmVtb3RlLWRhdGFiYXNlLXByb3ZpZGVyPk92aWQgVGVjaG5vbG9naWVzPC9yZW1vdGUt
ZGF0YWJhc2UtcHJvdmlkZXI+PC9yZWNvcmQ+PC9DaXRlPjxDaXRlPjxBdXRob3I+S2Vpc2VyPC9B
dXRob3I+PFllYXI+MjAxNDwvWWVhcj48UmVjTnVtPjk8L1JlY051bT48cmVjb3JkPjxyZWMtbnVt
YmVyPjk8L3JlYy1udW1iZXI+PGZvcmVpZ24ta2V5cz48a2V5IGFwcD0iRU4iIGRiLWlkPSJycHN4
dHhmOWhmdmUwamVlOXZucHZzZDlkcjlmZHZ3OXBlcDkiIHRpbWVzdGFtcD0iMTU4NTAxODEyNCI+
OTwva2V5PjwvZm9yZWlnbi1rZXlzPjxyZWYtdHlwZSBuYW1lPSJKb3VybmFsIEFydGljbGUiPjE3
PC9yZWYtdHlwZT48Y29udHJpYnV0b3JzPjxhdXRob3JzPjxhdXRob3I+S2Vpc2VyLCBKLjwvYXV0
aG9yPjxhdXRob3I+U2lsdcOpLCBLLiBELjwvYXV0aG9yPjxhdXRob3I+QWRpb3NzYW4sIEwuIEsu
PC9hdXRob3I+PGF1dGhvcj5OJmFwb3M7R3Vlc3NhbiwgTi4gQS48L2F1dGhvcj48YXV0aG9yPk1v
bnNhbiwgTi48L2F1dGhvcj48YXV0aG9yPlV0emluZ2VyLCBKLjwvYXV0aG9yPjxhdXRob3I+TiZh
cG9zO0dvcmFuLCBFLiBLLjwvYXV0aG9yPjwvYXV0aG9ycz48L2NvbnRyaWJ1dG9ycz48YXV0aC1h
ZGRyZXNzPkouIEtlaXNlciwgRGVwYXJ0bWVudCBvZiBNZWRpY2FsIFBhcmFzaXRvbG9neSBhbmQg
SW5mZWN0aW9uIEJpb2xvZ3ksIFN3aXNzIFRyb3BpY2FsIGFuZCBQdWJsaWMgSGVhbHRoIEluc3Rp
dHV0ZSwgQmFzZWwsIFN3aXR6ZXJsYW5kPC9hdXRoLWFkZHJlc3M+PHRpdGxlcz48dGl0bGU+PHN0
eWxlIGZhY2U9Im5vcm1hbCIgZm9udD0iZGVmYXVsdCIgc2l6ZT0iMTAwJSI+UHJhemlxdWFudGVs
LCBtZWZsb3F1aW5lLXByYXppcXVhbnRlbCwgYW5kIG1lZmxvcXVpbmUtYXJ0ZXN1bmF0ZS1wcmF6
aXF1YW50ZWwgYWdhaW5zdCA8L3N0eWxlPjxzdHlsZSBmYWNlPSJpdGFsaWMiIGZvbnQ9ImRlZmF1
bHQiIHNpemU9IjEwMCUiPlNjaGlzdG9zb21hIGhhZW1hdG9iaXVtPC9zdHlsZT48c3R5bGUgZmFj
ZT0ibm9ybWFsIiBmb250PSJkZWZhdWx0IiBzaXplPSIxMDAlIj46IEEgcmFuZG9taXplZCwgZXhw
bG9yYXRvcnksIG9wZW4tbGFiZWwgdHJpYWw8L3N0eWxlPjwvdGl0bGU+PHNlY29uZGFyeS10aXRs
ZT5QTG9TIE5lZ2wgVHJvcCBEaXM8L3NlY29uZGFyeS10aXRsZT48L3RpdGxlcz48cGVyaW9kaWNh
bD48ZnVsbC10aXRsZT5QTG9TIE5lZ2wgVHJvcCBEaXM8L2Z1bGwtdGl0bGU+PGFiYnItMT5QTG9T
IG5lZ2xlY3RlZCB0cm9waWNhbCBkaXNlYXNlczwvYWJici0xPjwvcGVyaW9kaWNhbD48dm9sdW1l
Pjg8L3ZvbHVtZT48bnVtYmVyPjc8L251bWJlcj48a2V5d29yZHM+PGtleXdvcmQ+SVNSQ1ROMDAz
OTM4NTk8L2tleXdvcmQ+PGtleXdvcmQ+YXJ0ZXN1bmF0ZTwva2V5d29yZD48a2V5d29yZD5oZW1v
Z2xvYmluPC9rZXl3b3JkPjxrZXl3b3JkPm1lZmxvcXVpbmU8L2tleXdvcmQ+PGtleXdvcmQ+cHJh
emlxdWFudGVsPC9rZXl3b3JkPjxrZXl3b3JkPmFiZG9taW5hbCBwYWluPC9rZXl3b3JkPjxrZXl3
b3JkPmFydGljbGU8L2tleXdvcmQ+PGtleXdvcmQ+Y2hpbGQ8L2tleXdvcmQ+PGtleXdvcmQ+ZGlh
cnJoZWE8L2tleXdvcmQ+PGtleXdvcmQ+ZHJ1ZyBlZmZpY2FjeTwva2V5d29yZD48a2V5d29yZD5k
cnVnIHRvbGVyYWJpbGl0eTwva2V5d29yZD48a2V5d29yZD5mZWNlcyBhbmFseXNpczwva2V5d29y
ZD48a2V5d29yZD5mZW1hbGU8L2tleXdvcmQ+PGtleXdvcmQ+Zm9sbG93IHVwPC9rZXl3b3JkPjxr
ZXl3b3JkPmhlYWRhY2hlPC9rZXl3b3JkPjxrZXl3b3JkPmhlbWF0dXJpYTwva2V5d29yZD48a2V5
d29yZD5odW1hbjwva2V5d29yZD48a2V5d29yZD5tYWpvciBjbGluaWNhbCBzdHVkeTwva2V5d29y
ZD48a2V5d29yZD5tYWxlPC9rZXl3b3JkPjxrZXl3b3JkPm5hdXNlYTwva2V5d29yZD48a2V5d29y
ZD5vcGVuIHN0dWR5PC9rZXl3b3JkPjxrZXl3b3JkPnJhbmRvbWl6ZWQgY29udHJvbGxlZCB0cmlh
bDwva2V5d29yZD48a2V5d29yZD5TY2hpc3Rvc29tYSBoYWVtYXRvYml1bTwva2V5d29yZD48a2V5
d29yZD5zY2hpc3Rvc29taWFzaXMgaGFlbWF0b2JpYTwva2V5d29yZD48a2V5d29yZD5zY2hvb2wg
Y2hpbGQ8L2tleXdvcmQ+PGtleXdvcmQ+c2luZ2xlIGRydWcgZG9zZTwva2V5d29yZD48a2V5d29y
ZD50cmVhdG1lbnQgb3V0Y29tZTwva2V5d29yZD48a2V5d29yZD51cmluYWx5c2lzPC9rZXl3b3Jk
PjxrZXl3b3JkPnZlcnRpZ288L2tleXdvcmQ+PGtleXdvcmQ+dm9taXRpbmc8L2tleXdvcmQ+PC9r
ZXl3b3Jkcz48ZGF0ZXM+PHllYXI+MjAxNDwveWVhcj48L2RhdGVzPjxpc2JuPjE5MzUtMjczNSYj
eEQ7MTkzNS0yNzI3PC9pc2JuPjx3b3JrLXR5cGU+QXJ0aWNsZTwvd29yay10eXBlPjx1cmxzPjxy
ZWxhdGVkLXVybHM+PHVybD5odHRwOi8vd3d3LmVtYmFzZS5jb20vc2VhcmNoL3Jlc3VsdHM/c3Vi
YWN0aW9uPXZpZXdyZWNvcmQmYW1wO2Zyb209ZXhwb3J0JmFtcDtpZD1MMzczNzAxMjkzPC91cmw+
PHVybD5odHRwOi8vZHguZG9pLm9yZy8xMC4xMzcxL2pvdXJuYWwucG50ZC4wMDAyOTc1PC91cmw+
PC9yZWxhdGVkLXVybHM+PC91cmxzPjxjdXN0b20yPlZpa3RvcmlhIEFwb3RoZWtlKFN3aXR6ZXJs
YW5kKTwvY3VzdG9tMj48Y3VzdG9tNT4yNTAzMzI5MTwvY3VzdG9tNT48ZWxlY3Ryb25pYy1yZXNv
dXJjZS1udW0+MTAuMTM3MS9qb3VybmFsLnBudGQuMDAwMjk3NTwvZWxlY3Ryb25pYy1yZXNvdXJj
ZS1udW0+PHJlbW90ZS1kYXRhYmFzZS1uYW1lPkVtYmFzZSYjeEQ7TWVkbGluZTwvcmVtb3RlLWRh
dGFiYXNlLW5hbWU+PGxhbmd1YWdlPkVuZ2xpc2g8L2xhbmd1YWdlPjwvcmVjb3JkPjwvQ2l0ZT48
Q2l0ZT48QXV0aG9yPktlbWFsPC9BdXRob3I+PFllYXI+MjAxOTwvWWVhcj48UmVjTnVtPjE0MTwv
UmVjTnVtPjxyZWNvcmQ+PHJlYy1udW1iZXI+MTQxPC9yZWMtbnVtYmVyPjxmb3JlaWduLWtleXM+
PGtleSBhcHA9IkVOIiBkYi1pZD0icnBzeHR4ZjloZnZlMGplZTl2bnB2c2Q5ZHI5ZmR2dzlwZXA5
IiB0aW1lc3RhbXA9IjE2MDU1MDc1MTkiPjE0MTwva2V5PjwvZm9yZWlnbi1rZXlzPjxyZWYtdHlw
ZSBuYW1lPSJKb3VybmFsIEFydGljbGUiPjE3PC9yZWYtdHlwZT48Y29udHJpYnV0b3JzPjxhdXRo
b3JzPjxhdXRob3I+S2VtYWwsIE1ha2lkYTwvYXV0aG9yPjxhdXRob3I+VGFkZXNzZSwgR2VtZWNo
dTwvYXV0aG9yPjxhdXRob3I+RXNtYWVsLCBBZGVtPC9hdXRob3I+PGF1dGhvcj5BYmF5LCBTb2xv
bW9uIE1lcXVhbmVudGU8L2F1dGhvcj48YXV0aG9yPktlYmVkZSwgVGFkZXNzZTwvYXV0aG9yPjwv
YXV0aG9ycz48L2NvbnRyaWJ1dG9ycz48dGl0bGVzPjx0aXRsZT48c3R5bGUgZmFjZT0iaXRhbGlj
IiBmb250PSJkZWZhdWx0IiBzaXplPSIxMDAlIj5TY2hpc3Rvc29tYSBtYW5zb25pPC9zdHlsZT48
c3R5bGUgZmFjZT0ibm9ybWFsIiBmb250PSJkZWZhdWx0IiBzaXplPSIxMDAlIj4gaW5mZWN0aW9u
IGFtb25nIHByZXNjaG9vbCBhZ2UgY2hpbGRyZW4gYXR0ZW5kaW5nIEVyZXIgSGVhbHRoIENlbnRl
ciwgRXRoaW9waWEgYW5kIHRoZSByZXNwb25zZSByYXRlIHRvIHByYXppcXVhbnRlbDwvc3R5bGU+
PC90aXRsZT48c2Vjb25kYXJ5LXRpdGxlPkJNQyBSZXMgTm90ZXM8L3NlY29uZGFyeS10aXRsZT48
L3RpdGxlcz48cGVyaW9kaWNhbD48ZnVsbC10aXRsZT5CTUMgUmVzIE5vdGVzPC9mdWxsLXRpdGxl
PjwvcGVyaW9kaWNhbD48cGFnZXM+MjExLTIxMTwvcGFnZXM+PHZvbHVtZT4xMjwvdm9sdW1lPjxu
dW1iZXI+MTwvbnVtYmVyPjxkYXRlcz48eWVhcj4yMDE5PC95ZWFyPjxwdWItZGF0ZXM+PGRhdGU+
MjAxOSBBcHI8L2RhdGU+PC9wdWItZGF0ZXM+PC9kYXRlcz48YWNjZXNzaW9uLW51bT5NRURMSU5F
OjMwOTUzNTY1PC9hY2Nlc3Npb24tbnVtPjx1cmxzPjxyZWxhdGVkLXVybHM+PHVybD4mbHQ7R28g
dG8gSVNJJmd0OzovL01FRExJTkU6MzA5NTM1NjU8L3VybD48L3JlbGF0ZWQtdXJscz48L3VybHM+
PGVsZWN0cm9uaWMtcmVzb3VyY2UtbnVtPjEwLjExODYvczEzMTA0LTAxOS00MjQ2LTg8L2VsZWN0
cm9uaWMtcmVzb3VyY2UtbnVtPjwvcmVjb3JkPjwvQ2l0ZT48Q2l0ZT48QXV0aG9yPktoYWxpbDwv
QXV0aG9yPjxZZWFyPjE5ODY8L1llYXI+PFJlY051bT42NjwvUmVjTnVtPjxyZWNvcmQ+PHJlYy1u
dW1iZXI+NjY8L3JlYy1udW1iZXI+PGZvcmVpZ24ta2V5cz48a2V5IGFwcD0iRU4iIGRiLWlkPSJy
cHN4dHhmOWhmdmUwamVlOXZucHZzZDlkcjlmZHZ3OXBlcDkiIHRpbWVzdGFtcD0iMTU4NTAxODE1
MyI+NjY8L2tleT48L2ZvcmVpZ24ta2V5cz48cmVmLXR5cGUgbmFtZT0iSm91cm5hbCBBcnRpY2xl
Ij4xNzwvcmVmLXR5cGU+PGNvbnRyaWJ1dG9ycz48YXV0aG9ycz48YXV0aG9yPktoYWxpbCwgSC4g
TS48L2F1dGhvcj48YXV0aG9yPkVsLUhhd2V5LCBBLiBNLjwvYXV0aG9yPjxhdXRob3I+QmFraSwg
TS4gSC4gQS48L2F1dGhvcj48YXV0aG9yPkVsLUhhZGksIEguIE0uPC9hdXRob3I+PGF1dGhvcj5T
aGFyYXJhLCBNLiBPLiBBLjwvYXV0aG9yPjwvYXV0aG9ycz48L2NvbnRyaWJ1dG9ycz48dGl0bGVz
Pjx0aXRsZT5FdmFsdWF0aW9uIG9mIHByYXppcXVhbnRlbCBlZmZpY2llbmN5IGluIHRoZSB0cmVh
dG1lbnQgb2Ygc2NoaXN0b3NvbWlhc2lzPC90aXRsZT48c2Vjb25kYXJ5LXRpdGxlPkogRWd5cHQg
U29jIFBhcmFzaXRvbDwvc2Vjb25kYXJ5LXRpdGxlPjwvdGl0bGVzPjxwZXJpb2RpY2FsPjxmdWxs
LXRpdGxlPkogRWd5cHQgU29jIFBhcmFzaXRvbDwvZnVsbC10aXRsZT48YWJici0xPkpvdXJuYWwg
b2YgdGhlIEVneXB0aWFuIFNvY2lldHkgb2YgUGFyYXNpdG9sb2d5PC9hYmJyLTE+PC9wZXJpb2Rp
Y2FsPjxwYWdlcz40MDMtNDEyPC9wYWdlcz48dm9sdW1lPjE2PC92b2x1bWU+PG51bWJlcj4yPC9u
dW1iZXI+PGRhdGVzPjx5ZWFyPjE5ODY8L3llYXI+PC9kYXRlcz48dXJscz48cmVsYXRlZC11cmxz
Pjx1cmw+aHR0cDovL292aWRzcC5vdmlkLmNvbS9vdmlkd2ViLmNnaT9UPUpTJmFtcDtDU0M9WSZh
bXA7TkVXUz1OJmFtcDtQQUdFPWZ1bGx0ZXh0JmFtcDtEPWNhZ2gxJmFtcDtBTj0xOTg3MDg0MzE3
ODwvdXJsPjx1cmw+aHR0cDovL29wZW51cmwuYWMudWsvYXRoZW5zOl9lZHUvL2xmcC9MaW5rRmlu
ZGVyUGx1cy9EaXNwbGF5P3NpZD1PVklEOkdsb2JhbCtIZWFsdGgmYW1wO2lkPXBtaWQ6JmFtcDtp
ZD0mYW1wO2lzc249MTExMC0wNTgzJmFtcDtpc2JuPSZhbXA7dm9sdW1lPTE2JmFtcDtpc3N1ZT0y
JmFtcDtzcGFnZT00MDMmYW1wO3BhZ2VzPTQwMy00MTImYW1wO2RhdGU9MTk4NiZhbXA7dGl0bGU9
Sm91cm5hbCtvZit0aGUrRWd5cHRpYW4rU29jaWV0eStvZitQYXJhc2l0b2xvZ3kmYW1wO2F0aXRs
ZT1FdmFsdWF0aW9uK29mK3ByYXppcXVhbnRlbCtlZmZpY2llbmN5K2luK3RoZSt0cmVhdG1lbnQr
b2Yrc2NoaXN0b3NvbWlhc2lzLiZhbXA7YXVsYXN0PUtoYWxpbCZhbXA7cGlkPSZsdDthdXRob3Im
Z3Q7Jmx0O3AxNS8mZ3Q7Jmx0Oy9hdXRob3ImZ3Q7JmFtcDsmbHQ7QU4mZ3Q7Jmx0O3AxNi8mZ3Q7
Jmx0Oy9BTiZndDs8L3VybD48L3JlbGF0ZWQtdXJscz48L3VybHM+PHJlbW90ZS1kYXRhYmFzZS1u
YW1lPkdsb2JhbCBIZWFsdGg8L3JlbW90ZS1kYXRhYmFzZS1uYW1lPjxyZW1vdGUtZGF0YWJhc2Ut
cHJvdmlkZXI+T3ZpZCBUZWNobm9sb2dpZXM8L3JlbW90ZS1kYXRhYmFzZS1wcm92aWRlcj48L3Jl
Y29yZD48L0NpdGU+PENpdGU+PEF1dGhvcj5LaWhhcmE8L0F1dGhvcj48WWVhcj4yMDA3PC9ZZWFy
PjxSZWNOdW0+Njc8L1JlY051bT48cmVjb3JkPjxyZWMtbnVtYmVyPjY3PC9yZWMtbnVtYmVyPjxm
b3JlaWduLWtleXM+PGtleSBhcHA9IkVOIiBkYi1pZD0icnBzeHR4ZjloZnZlMGplZTl2bnB2c2Q5
ZHI5ZmR2dzlwZXA5IiB0aW1lc3RhbXA9IjE1ODUwMTgxNTMiPjY3PC9rZXk+PC9mb3JlaWduLWtl
eXM+PHJlZi10eXBlIG5hbWU9IkpvdXJuYWwgQXJ0aWNsZSI+MTc8L3JlZi10eXBlPjxjb250cmli
dXRvcnM+PGF1dGhvcnM+PGF1dGhvcj5LaWhhcmEsIEouIEguPC9hdXRob3I+PGF1dGhvcj5NdWhv
aG8sIE4uPC9hdXRob3I+PGF1dGhvcj5Oam9tbywgRC48L2F1dGhvcj48YXV0aG9yPk13b2JvYmlh
LCBJLiBLLjwvYXV0aG9yPjxhdXRob3I+Sm9zeWxpbmUsIEsuPC9hdXRob3I+PGF1dGhvcj5NaXRz
dWksIFkuPC9hdXRob3I+PGF1dGhvcj5Bd2F6YXdhLCBULjwvYXV0aG9yPjxhdXRob3I+QW1hbm8s
IFQuPC9hdXRob3I+PGF1dGhvcj5Nd2FuZGF3aXJvLCBDLjwvYXV0aG9yPjwvYXV0aG9ycz48L2Nv
bnRyaWJ1dG9ycz48dGl0bGVzPjx0aXRsZT5EcnVnIGVmZmljYWN5IG9mIHByYXppcXVhbnRlbCBh
bmQgYWxiZW5kYXpvbGUgaW4gc2Nob29sIGNoaWxkcmVuIGluIE13ZWEgRGl2aXNpb24sIENlbnRy
YWwgUHJvdmluY2UsIEtlbnlhPC90aXRsZT48c2Vjb25kYXJ5LXRpdGxlPkFjdGEgVHJvcDwvc2Vj
b25kYXJ5LXRpdGxlPjwvdGl0bGVzPjxwZXJpb2RpY2FsPjxmdWxsLXRpdGxlPkFjdGEgVHJvcDwv
ZnVsbC10aXRsZT48YWJici0xPkFjdGEgdHJvcGljYTwvYWJici0xPjwvcGVyaW9kaWNhbD48cGFn
ZXM+MTY1LTE3MTwvcGFnZXM+PHZvbHVtZT4xMDI8L3ZvbHVtZT48bnVtYmVyPjM8L251bWJlcj48
ZGF0ZXM+PHllYXI+MjAwNzwveWVhcj48cHViLWRhdGVzPjxkYXRlPkp1bjwvZGF0ZT48L3B1Yi1k
YXRlcz48L2RhdGVzPjxpc2JuPjAwMDEtNzA2WDwvaXNibj48YWNjZXNzaW9uLW51bT5XT1M6MDAw
MjQ4NzcxNDAwMDA0PC9hY2Nlc3Npb24tbnVtPjx1cmxzPjxyZWxhdGVkLXVybHM+PHVybD4mbHQ7
R28gdG8gSVNJJmd0OzovL1dPUzowMDAyNDg3NzE0MDAwMDQ8L3VybD48L3JlbGF0ZWQtdXJscz48
L3VybHM+PGVsZWN0cm9uaWMtcmVzb3VyY2UtbnVtPjEwLjEwMTYvai5hY3RhdHJvcGljYS4yMDA3
LjA0LjAxNzwvZWxlY3Ryb25pYy1yZXNvdXJjZS1udW0+PC9yZWNvcmQ+PC9DaXRlPjxDaXRlPjxB
dXRob3I+S2loYXJhPC9BdXRob3I+PFllYXI+MjAwOTwvWWVhcj48UmVjTnVtPjEzMDwvUmVjTnVt
PjxyZWNvcmQ+PHJlYy1udW1iZXI+MTMwPC9yZWMtbnVtYmVyPjxmb3JlaWduLWtleXM+PGtleSBh
cHA9IkVOIiBkYi1pZD0icnBzeHR4ZjloZnZlMGplZTl2bnB2c2Q5ZHI5ZmR2dzlwZXA5IiB0aW1l
c3RhbXA9IjE1ODUwMzc5MTQiPjEzMDwva2V5PjwvZm9yZWlnbi1rZXlzPjxyZWYtdHlwZSBuYW1l
PSJKb3VybmFsIEFydGljbGUiPjE3PC9yZWYtdHlwZT48Y29udHJpYnV0b3JzPjxhdXRob3JzPjxh
dXRob3I+S2loYXJhLCBKLiBILjwvYXV0aG9yPjxhdXRob3I+TmphZ2ksIEUuIE4uPC9hdXRob3I+
PGF1dGhvcj5LZW55YSwgRS4gVS48L2F1dGhvcj48YXV0aG9yPk13YW5qZSwgTS4gVC48L2F1dGhv
cj48YXV0aG9yPk9kZWssIEEuIEUuPC9hdXRob3I+PGF1dGhvcj52YW4gRGFtLCBHLjwvYXV0aG9y
PjxhdXRob3I+S2FoYW1hLCBBLiBJLjwvYXV0aG9yPjxhdXRob3I+T3VtYSwgSi4gSC48L2F1dGhv
cj48L2F1dGhvcnM+PC9jb250cmlidXRvcnM+PGF1dGgtYWRkcmVzcz5EaXZpc2lvbiBvZiBWZWN0
b3IgQm9ybmUgRGlzZWFzZXMsIE1pbmlzdHJ5IG9mIEhlYWx0aCwgUC5PLiBCb3ggMjA3NTAsIDAw
MjAyIE5haXJvYmksIEtlbnlhLiBqa2loYXJhQGtlbXJpLm9yZzwvYXV0aC1hZGRyZXNzPjx0aXRs
ZXM+PHRpdGxlPjxzdHlsZSBmYWNlPSJub3JtYWwiIGZvbnQ9ImRlZmF1bHQiIHNpemU9IjEwMCUi
PlVyaW5hcnkgc29sdWJsZSBlZ2cgYW50aWdlbiBsZXZlbHMgaW4gPC9zdHlsZT48c3R5bGUgZmFj
ZT0iaXRhbGljIiBmb250PSJkZWZhdWx0IiBzaXplPSIxMDAlIj5TY2hpc3Rvc29tYSBoYWVtYXRv
Yml1bTwvc3R5bGU+PHN0eWxlIGZhY2U9Im5vcm1hbCIgZm9udD0iZGVmYXVsdCIgc2l6ZT0iMTAw
JSI+IGluZmVjdGlvbiBpbiByZWxhdGlvbiB0byBzZXggYW5kIGFnZSBvZiBLZW55YW4gc2Nob29s
Y2hpbGRyZW4gZm9sbG93aW5nIHByYXppcXVhbnRlbCB0cmVhdG1lbnQ8L3N0eWxlPjwvdGl0bGU+
PHNlY29uZGFyeS10aXRsZT5UcmFucyBSIFNvYyBUcm9wIE1lZCBIeWc8L3NlY29uZGFyeS10aXRs
ZT48L3RpdGxlcz48cGVyaW9kaWNhbD48ZnVsbC10aXRsZT5UcmFucyBSIFNvYyBUcm9wIE1lZCBI
eWc8L2Z1bGwtdGl0bGU+PGFiYnItMT5UcmFuc2FjdGlvbnMgb2YgdGhlIFJveWFsIFNvY2lldHkg
b2YgVHJvcGljYWwgTWVkaWNpbmUgYW5kIEh5Z2llbmU8L2FiYnItMT48L3BlcmlvZGljYWw+PHBh
Z2VzPjEwMjQtMzA8L3BhZ2VzPjx2b2x1bWU+MTAzPC92b2x1bWU+PG51bWJlcj4xMDwvbnVtYmVy
PjxlZGl0aW9uPjIwMDkvMDgvMDQ8L2VkaXRpb24+PGtleXdvcmRzPjxrZXl3b3JkPkFkb2xlc2Nl
bnQ8L2tleXdvcmQ+PGtleXdvcmQ+QWdlIEZhY3RvcnM8L2tleXdvcmQ+PGtleXdvcmQ+QW5pbWFs
czwva2V5d29yZD48a2V5d29yZD5BbnRoZWxtaW50aWNzLyp0aGVyYXBldXRpYyB1c2U8L2tleXdv
cmQ+PGtleXdvcmQ+QW50aWdlbnMsIEhlbG1pbnRoLyp1cmluZTwva2V5d29yZD48a2V5d29yZD5D
aGlsZDwva2V5d29yZD48a2V5d29yZD5DaGlsZCwgUHJlc2Nob29sPC9rZXl3b3JkPjxrZXl3b3Jk
PkZlbWFsZTwva2V5d29yZD48a2V5d29yZD5IdW1hbnM8L2tleXdvcmQ+PGtleXdvcmQ+S2VueWEv
ZXBpZGVtaW9sb2d5PC9rZXl3b3JkPjxrZXl3b3JkPk1hbGU8L2tleXdvcmQ+PGtleXdvcmQ+UGFy
YXNpdGUgRWdnIENvdW50PC9rZXl3b3JkPjxrZXl3b3JkPlByYXppcXVhbnRlbC8qdGhlcmFwZXV0
aWMgdXNlPC9rZXl3b3JkPjxrZXl3b3JkPlNjaGlzdG9zb21hIGhhZW1hdG9iaXVtLyppbW11bm9s
b2d5PC9rZXl3b3JkPjxrZXl3b3JkPlNjaGlzdG9zb21pYXNpcyBoYWVtYXRvYmlhL2RydWcgdGhl
cmFweS9lcGlkZW1pb2xvZ3kvKnVyaW5lPC9rZXl3b3JkPjxrZXl3b3JkPlNleCBGYWN0b3JzPC9r
ZXl3b3JkPjxrZXl3b3JkPlN0dWRlbnRzPC9rZXl3b3JkPjwva2V5d29yZHM+PGRhdGVzPjx5ZWFy
PjIwMDk8L3llYXI+PHB1Yi1kYXRlcz48ZGF0ZT5PY3Q8L2RhdGU+PC9wdWItZGF0ZXM+PC9kYXRl
cz48aXNibj4xODc4LTM1MDMgKEVsZWN0cm9uaWMpJiN4RDswMDM1LTkyMDMgKExpbmtpbmcpPC9p
c2JuPjxhY2Nlc3Npb24tbnVtPjE5NjQ3ODQ0PC9hY2Nlc3Npb24tbnVtPjx1cmxzPjxyZWxhdGVk
LXVybHM+PHVybD5odHRwczovL3d3dy5uY2JpLm5sbS5uaWguZ292L3B1Ym1lZC8xOTY0Nzg0NDwv
dXJsPjwvcmVsYXRlZC11cmxzPjwvdXJscz48ZWxlY3Ryb25pYy1yZXNvdXJjZS1udW0+MTAuMTAx
Ni9qLnRyc3RtaC4yMDA5LjA0LjAyMTwvZWxlY3Ryb25pYy1yZXNvdXJjZS1udW0+PC9yZWNvcmQ+
PC9DaXRlPjxDaXRlPjxBdXRob3I+S2lsaWt1PC9BdXRob3I+PFllYXI+MTk5MTwvWWVhcj48UmVj
TnVtPjY4PC9SZWNOdW0+PHJlY29yZD48cmVjLW51bWJlcj42ODwvcmVjLW51bWJlcj48Zm9yZWln
bi1rZXlzPjxrZXkgYXBwPSJFTiIgZGItaWQ9InJwc3h0eGY5aGZ2ZTBqZWU5dm5wdnNkOWRyOWZk
dnc5cGVwOSIgdGltZXN0YW1wPSIxNTg1MDE4MTUzIj42ODwva2V5PjwvZm9yZWlnbi1rZXlzPjxy
ZWYtdHlwZSBuYW1lPSJKb3VybmFsIEFydGljbGUiPjE3PC9yZWYtdHlwZT48Y29udHJpYnV0b3Jz
PjxhdXRob3JzPjxhdXRob3I+S2lsaWt1LCBGLiBNLjwvYXV0aG9yPjxhdXRob3I+S2ltdXJhLCBF
LjwvYXV0aG9yPjxhdXRob3I+TXVob2hvLCBOLjwvYXV0aG9yPjxhdXRob3I+TWlnd2ksIEQuIEsu
PC9hdXRob3I+PGF1dGhvcj5LYXRzdW1hdGEsIFQuPC9hdXRob3I+PC9hdXRob3JzPjwvY29udHJp
YnV0b3JzPjx0aXRsZXM+PHRpdGxlPjxzdHlsZSBmYWNlPSJub3JtYWwiIGZvbnQ9ImRlZmF1bHQi
IHNpemU9IjEwMCUiPlRoZSB1c2VmdWxuZXNzIG9mIHVyaW5hbHlzaXMgcmVhZ2VudCBzdHJpcHMg
aW4gc2VsZWN0aW5nIDwvc3R5bGU+PHN0eWxlIGZhY2U9Iml0YWxpYyIgZm9udD0iZGVmYXVsdCIg
c2l6ZT0iMTAwJSI+U2NoaXN0b3NvbWEgaGFlbWF0b2JpdW08L3N0eWxlPjxzdHlsZSBmYWNlPSJu
b3JtYWwiIGZvbnQ9ImRlZmF1bHQiIHNpemU9IjEwMCUiPiBlZ2cgcG9zaXRpdmVzIGJlZm9yZSBh
bmQgYWZ0ZXIgdHJlYXRtZW50IHdpdGggcHJhemlxdWFudGVsPC9zdHlsZT48L3RpdGxlPjxzZWNv
bmRhcnktdGl0bGU+SiBUcm9wIE1lZCBIeWc8L3NlY29uZGFyeS10aXRsZT48L3RpdGxlcz48cGVy
aW9kaWNhbD48ZnVsbC10aXRsZT5KIFRyb3AgTWVkIEh5ZzwvZnVsbC10aXRsZT48L3BlcmlvZGlj
YWw+PHBhZ2VzPjQwMS00MDY8L3BhZ2VzPjx2b2x1bWU+OTQ8L3ZvbHVtZT48bnVtYmVyPjY8L251
bWJlcj48ZGF0ZXM+PHllYXI+MTk5MTwveWVhcj48L2RhdGVzPjx1cmxzPjxyZWxhdGVkLXVybHM+
PHVybD5odHRwOi8vb3ZpZHNwLm92aWQuY29tL292aWR3ZWIuY2dpP1Q9SlMmYW1wO0NTQz1ZJmFt
cDtORVdTPU4mYW1wO1BBR0U9ZnVsbHRleHQmYW1wO0Q9Y2FnaDImYW1wO0FOPTE5OTIyMDg5MTky
PC91cmw+PHVybD5odHRwOi8vb3BlbnVybC5hYy51ay9hdGhlbnM6X2VkdS8vbGZwL0xpbmtGaW5k
ZXJQbHVzL0Rpc3BsYXk/c2lkPU9WSUQ6R2xvYmFsK0hlYWx0aCZhbXA7aWQ9cG1pZDomYW1wO2lk
PSZhbXA7aXNzbj0wMDIyLTUzMDQmYW1wO2lzYm49JmFtcDt2b2x1bWU9OTQmYW1wO2lzc3VlPTYm
YW1wO3NwYWdlPTQwMSZhbXA7cGFnZXM9NDAxLTQwNiZhbXA7ZGF0ZT0xOTkxJmFtcDt0aXRsZT1K
b3VybmFsK29mK1Ryb3BpY2FsK01lZGljaW5lK2FuZCtIeWdpZW5lJmFtcDthdGl0bGU9VGhlK3Vz
ZWZ1bG5lc3Mrb2YrdXJpbmFseXNpcytyZWFnZW50K3N0cmlwcytpbitzZWxlY3RpbmcrU2NoaXN0
b3NvbWEraGFlbWF0b2JpdW0rZWdnK3Bvc2l0aXZlcytiZWZvcmUrYW5kK2FmdGVyK3RyZWF0bWVu
dCt3aXRoK3ByYXppcXVhbnRlbC4mYW1wO2F1bGFzdD1LaWxpa3UmYW1wO3BpZD0mbHQ7YXV0aG9y
Jmd0OyZsdDtwMTUvJmd0OyZsdDsvYXV0aG9yJmd0OyZhbXA7Jmx0O0FOJmd0OyZsdDtwMTYvJmd0
OyZsdDsvQU4mZ3Q7PC91cmw+PC9yZWxhdGVkLXVybHM+PC91cmxzPjxyZW1vdGUtZGF0YWJhc2Ut
bmFtZT5HbG9iYWwgSGVhbHRoPC9yZW1vdGUtZGF0YWJhc2UtbmFtZT48cmVtb3RlLWRhdGFiYXNl
LXByb3ZpZGVyPk92aWQgVGVjaG5vbG9naWVzPC9yZW1vdGUtZGF0YWJhc2UtcHJvdmlkZXI+PC9y
ZWNvcmQ+PC9DaXRlPjxDaXRlPjxBdXRob3I+S2ltYW5pPC9BdXRob3I+PFllYXI+MjAxODwvWWVh
cj48UmVjTnVtPjEwPC9SZWNOdW0+PHJlY29yZD48cmVjLW51bWJlcj4xMDwvcmVjLW51bWJlcj48
Zm9yZWlnbi1rZXlzPjxrZXkgYXBwPSJFTiIgZGItaWQ9InJwc3h0eGY5aGZ2ZTBqZWU5dm5wdnNk
OWRyOWZkdnc5cGVwOSIgdGltZXN0YW1wPSIxNTg1MDE4MTI0Ij4xMDwva2V5PjwvZm9yZWlnbi1r
ZXlzPjxyZWYtdHlwZSBuYW1lPSJKb3VybmFsIEFydGljbGUiPjE3PC9yZWYtdHlwZT48Y29udHJp
YnV0b3JzPjxhdXRob3JzPjxhdXRob3I+S2ltYW5pLCBCLiBXLjwvYXV0aG9yPjxhdXRob3I+TWJ1
Z3VhLCBBLiBLLjwvYXV0aG9yPjxhdXRob3I+S2loYXJhLCBKLiBILjwvYXV0aG9yPjxhdXRob3I+
TmcmYXBvczthbmcmYXBvczthLCBNLjwvYXV0aG9yPjxhdXRob3I+TmpvbW8sIEQuIFcuPC9hdXRo
b3I+PC9hdXRob3JzPjwvY29udHJpYnV0b3JzPjxhdXRoLWFkZHJlc3M+Q2VudGVyIGZvciBNaWNy
b2Jpb2xvZ3kgUmVzZWFyY2ggKENNUiksIEtlbnlhIE1lZGljYWwgUmVzZWFyY2ggSW5zdGl0dXRl
IChLRU1SSSksIE5haXJvYmksIEtlbnlhLiYjeEQ7SW5zdGl0dXRlIG9mIFRyb3BpY2FsIE1lZGlj
aW5lIGFuZCBJbmZlY3Rpb3VzIERpc2Vhc2VzLCBKb21vIEtlbnlhdHRhIFVuaXZlcnNpdHkgb2Yg
QWdyaWN1bHR1cmUgYW5kIFRlY2hub2xvZ3kgKEpLVUFUKSwgTmFpcm9iaSwgS2VueWEuJiN4RDtE
aXZpc2lvbiBvZiBWZWN0b3IgQm9ybmUgRGlzZWFzZXMgJmFtcDsgTmVnbGVjdGVkIFRyb3BpY2Fs
IERpc2Vhc2VzIChEVkJELU5URCksIE1pbmlzdHJ5IG9mIFB1YmxpYyBIZWFsdGggYW5kIFNhbml0
YXRpb24sIE5haXJvYmksIEtlbnlhLiYjeEQ7RWFzdGVybiBhbmQgU291dGhlcm4gQWZyaWNhIENl
bnRlciBvZiBJbnRlcm5hdGlvbmFsIFBhcmFzaXRlIENvbnRyb2wgKEVTQUNJUEFDKSwgS2VueWEg
TWVkaWNhbCBSZXNlYXJjaCBJbnN0aXR1dGUgKEtFTVJJKSwgTmFpcm9iaSwgS2VueWEuPC9hdXRo
LWFkZHJlc3M+PHRpdGxlcz48dGl0bGU+PHN0eWxlIGZhY2U9Im5vcm1hbCIgZm9udD0iZGVmYXVs
dCIgc2l6ZT0iMTAwJSI+U2FmZXR5LCBlZmZpY2FjeSBhbmQgYWNjZXB0YWJpbGl0eSBvZiBwcmF6
aXF1YW50ZWwgaW4gdGhlIHRyZWF0bWVudCBvZiA8L3N0eWxlPjxzdHlsZSBmYWNlPSJpdGFsaWMi
IGZvbnQ9ImRlZmF1bHQiIHNpemU9IjEwMCUiPlNjaGlzdG9zb21hIGhhZW1hdG9iaXVtIDwvc3R5
bGU+PHN0eWxlIGZhY2U9Im5vcm1hbCIgZm9udD0iZGVmYXVsdCIgc2l6ZT0iMTAwJSI+aW4gcHJl
LXNjaG9vbCBjaGlsZHJlbiBvZiBLd2FsZSBDb3VudHksIEtlbnlhPC9zdHlsZT48L3RpdGxlPjxz
ZWNvbmRhcnktdGl0bGU+UExvUyBOZWdsIFRyb3AgRGlzPC9zZWNvbmRhcnktdGl0bGU+PGFsdC10
aXRsZT5QTG9TIG5lZ2xlY3RlZCB0cm9waWNhbCBkaXNlYXNlczwvYWx0LXRpdGxlPjwvdGl0bGVz
PjxwZXJpb2RpY2FsPjxmdWxsLXRpdGxlPlBMb1MgTmVnbCBUcm9wIERpczwvZnVsbC10aXRsZT48
YWJici0xPlBMb1MgbmVnbGVjdGVkIHRyb3BpY2FsIGRpc2Vhc2VzPC9hYmJyLTE+PC9wZXJpb2Rp
Y2FsPjxhbHQtcGVyaW9kaWNhbD48ZnVsbC10aXRsZT5QTG9TIE5lZ2xlY3RlZCBUcm9waWNhbCBE
aXNlYXNlczwvZnVsbC10aXRsZT48L2FsdC1wZXJpb2RpY2FsPjxwYWdlcz5lMDAwNjg1MjwvcGFn
ZXM+PHZvbHVtZT4xMjwvdm9sdW1lPjxudW1iZXI+MTA8L251bWJlcj48ZWRpdGlvbj4yMDE4LzEw
LzE4PC9lZGl0aW9uPjxkYXRlcz48eWVhcj4yMDE4PC95ZWFyPjxwdWItZGF0ZXM+PGRhdGU+T2N0
PC9kYXRlPjwvcHViLWRhdGVzPjwvZGF0ZXM+PGlzYm4+MTkzNS0yNzI3PC9pc2JuPjxhY2Nlc3Np
b24tbnVtPjMwMzMyNDAzPC9hY2Nlc3Npb24tbnVtPjx1cmxzPjwvdXJscz48ZWxlY3Ryb25pYy1y
ZXNvdXJjZS1udW0+MTAuMTM3MS9qb3VybmFsLnBudGQuMDAwNjg1MjwvZWxlY3Ryb25pYy1yZXNv
dXJjZS1udW0+PHJlbW90ZS1kYXRhYmFzZS1wcm92aWRlcj5OTE08L3JlbW90ZS1kYXRhYmFzZS1w
cm92aWRlcj48bGFuZ3VhZ2U+ZW5nPC9sYW5ndWFnZT48L3JlY29yZD48L0NpdGU+PENpdGU+PEF1
dGhvcj5LaW11cmE8L0F1dGhvcj48WWVhcj4xOTkyPC9ZZWFyPjxSZWNOdW0+Njk8L1JlY051bT48
cmVjb3JkPjxyZWMtbnVtYmVyPjY5PC9yZWMtbnVtYmVyPjxmb3JlaWduLWtleXM+PGtleSBhcHA9
IkVOIiBkYi1pZD0icnBzeHR4ZjloZnZlMGplZTl2bnB2c2Q5ZHI5ZmR2dzlwZXA5IiB0aW1lc3Rh
bXA9IjE1ODUwMTgxNTMiPjY5PC9rZXk+PC9mb3JlaWduLWtleXM+PHJlZi10eXBlIG5hbWU9Ikpv
dXJuYWwgQXJ0aWNsZSI+MTc8L3JlZi10eXBlPjxjb250cmlidXRvcnM+PGF1dGhvcnM+PGF1dGhv
cj5LaW11cmEsIEUuPC9hdXRob3I+PGF1dGhvcj5Nb2ppLCBLLjwvYXV0aG9yPjxhdXRob3I+VWdh
LCBTLjwvYXV0aG9yPjxhdXRob3I+S2lsaWt1LCBGLiBNLjwvYXV0aG9yPjxhdXRob3I+TX==
</w:fldData>
        </w:fldChar>
      </w:r>
      <w:r>
        <w:rPr>
          <w:rFonts w:cs="Times New Roman"/>
          <w:b/>
          <w:color w:val="000000" w:themeColor="text1"/>
          <w:lang w:val="en-US"/>
        </w:rPr>
        <w:instrText xml:space="preserve"> ADDIN EN.CITE.DATA </w:instrText>
      </w:r>
      <w:r>
        <w:rPr>
          <w:rFonts w:cs="Times New Roman"/>
          <w:b/>
          <w:color w:val="000000" w:themeColor="text1"/>
          <w:lang w:val="en-US"/>
        </w:rPr>
      </w:r>
      <w:r>
        <w:rPr>
          <w:rFonts w:cs="Times New Roman"/>
          <w:b/>
          <w:color w:val="000000" w:themeColor="text1"/>
          <w:lang w:val="en-US"/>
        </w:rPr>
        <w:fldChar w:fldCharType="end"/>
      </w:r>
      <w:r>
        <w:rPr>
          <w:rFonts w:cs="Times New Roman"/>
          <w:b/>
          <w:color w:val="000000" w:themeColor="text1"/>
          <w:lang w:val="en-US"/>
        </w:rPr>
        <w:fldChar w:fldCharType="begin">
          <w:fldData xml:space="preserve">aWd3aSwgRC4gSy48L2F1dGhvcj48YXV0aG9yPk11dHVhLCBXLiBSLjwvYXV0aG9yPjxhdXRob3I+
TXVob2hvLCBOLiBELjwvYXV0aG9yPjxhdXRob3I+QW9raSwgWS48L2F1dGhvcj48L2F1dGhvcnM+
PC9jb250cmlidXRvcnM+PHRpdGxlcz48dGl0bGU+PHN0eWxlIGZhY2U9Im5vcm1hbCIgZm9udD0i
ZGVmYXVsdCIgc2l6ZT0iMTAwJSI+RWZmZWN0cyBvZiA8L3N0eWxlPjxzdHlsZSBmYWNlPSJpdGFs
aWMiIGZvbnQ9ImRlZmF1bHQiIHNpemU9IjEwMCUiPlNjaGlzdG9zb21hIGhhZW1hdG9iaXVtPC9z
dHlsZT48c3R5bGUgZmFjZT0ibm9ybWFsIiBmb250PSJkZWZhdWx0IiBzaXplPSIxMDAlIj4gaW5m
ZWN0aW9uIG9uIG1lbnRhbCB0ZXN0LXNjb3JlcyBvZiBrZW55YW4gc2Nob29sLWNoaWxkcmVuPC9z
dHlsZT48L3RpdGxlPjxzZWNvbmRhcnktdGl0bGU+VHJvcCBNZWQgUGFyYXNpdG9sPC9zZWNvbmRh
cnktdGl0bGU+PC90aXRsZXM+PHBlcmlvZGljYWw+PGZ1bGwtdGl0bGU+VHJvcCBNZWQgUGFyYXNp
dG9sPC9mdWxsLXRpdGxlPjwvcGVyaW9kaWNhbD48cGFnZXM+MTU1LTE1ODwvcGFnZXM+PHZvbHVt
ZT40Mzwvdm9sdW1lPjxudW1iZXI+MzwvbnVtYmVyPjxkYXRlcz48eWVhcj4xOTkyPC95ZWFyPjxw
dWItZGF0ZXM+PGRhdGU+U2VwPC9kYXRlPjwvcHViLWRhdGVzPjwvZGF0ZXM+PGlzYm4+MDE3Ny0y
MzkyPC9pc2JuPjxhY2Nlc3Npb24tbnVtPldPUzpBMTk5MkpWNTQ1MDAwMDU8L2FjY2Vzc2lvbi1u
dW0+PHVybHM+PHJlbGF0ZWQtdXJscz48dXJsPiZsdDtHbyB0byBJU0kmZ3Q7Oi8vV09TOkExOTky
SlY1NDUwMDAwNTwvdXJsPjwvcmVsYXRlZC11cmxzPjwvdXJscz48L3JlY29yZD48L0NpdGU+PENp
dGU+PEF1dGhvcj5LamV0bGFuZDwvQXV0aG9yPjxZZWFyPjIwMDY8L1llYXI+PFJlY051bT43MDwv
UmVjTnVtPjxyZWNvcmQ+PHJlYy1udW1iZXI+NzA8L3JlYy1udW1iZXI+PGZvcmVpZ24ta2V5cz48
a2V5IGFwcD0iRU4iIGRiLWlkPSJycHN4dHhmOWhmdmUwamVlOXZucHZzZDlkcjlmZHZ3OXBlcDki
IHRpbWVzdGFtcD0iMTU4NTAxODE1MyI+NzA8L2tleT48L2ZvcmVpZ24ta2V5cz48cmVmLXR5cGUg
bmFtZT0iSm91cm5hbCBBcnRpY2xlIj4xNzwvcmVmLXR5cGU+PGNvbnRyaWJ1dG9ycz48YXV0aG9y
cz48YXV0aG9yPktqZXRsYW5kLCBFeXJ1biBGLjwvYXV0aG9yPjxhdXRob3I+TWR1bHV6YSwgVGFr
YWZpcmE8L2F1dGhvcj48YXV0aG9yPk5kaGxvdnUsIFBhdHJpY2lhIEQuPC9hdXRob3I+PGF1dGhv
cj5Hb21vLCBFeGVuZXZpYTwvYXV0aG9yPjxhdXRob3I+R3dhbnp1cmEsIExvdmVtb3JlPC9hdXRo
b3I+PGF1dGhvcj5NaWR6aSwgTmljaG9sYXM8L2F1dGhvcj48YXV0aG9yPk1hc29uLCBQZXRlciBS
LjwvYXV0aG9yPjxhdXRob3I+RnJpaXMsIEhlbnJpazwvYXV0aG9yPjxhdXRob3I+R3VuZGVyc2Vu
LCBTdmVpbiBHdW5uYXI8L2F1dGhvcj48L2F1dGhvcnM+PC9jb250cmlidXRvcnM+PHRpdGxlcz48
dGl0bGU+R2VuaXRhbCBzY2hpc3Rvc29taWFzaXMgaW4gd29tZW46IGEgY2xpbmljYWwgMTItbW9u
dGggaW4gdml2byBzdHVkeSBmb2xsb3dpbmcgdHJlYXRtZW50IHdpdGggcHJhemlxdWFudGVsPC90
aXRsZT48c2Vjb25kYXJ5LXRpdGxlPlRyYW5zIFIgU29jIFRyb3AgTWVkIEh5Zzwvc2Vjb25kYXJ5
LXRpdGxlPjwvdGl0bGVzPjxwZXJpb2RpY2FsPjxmdWxsLXRpdGxlPlRyYW5zIFIgU29jIFRyb3Ag
TWVkIEh5ZzwvZnVsbC10aXRsZT48YWJici0xPlRyYW5zYWN0aW9ucyBvZiB0aGUgUm95YWwgU29j
aWV0eSBvZiBUcm9waWNhbCBNZWRpY2luZSBhbmQgSHlnaWVuZTwvYWJici0xPjwvcGVyaW9kaWNh
bD48cGFnZXM+NzQwLTc1MjwvcGFnZXM+PHZvbHVtZT4xMDA8L3ZvbHVtZT48bnVtYmVyPjg8L251
bWJlcj48ZGF0ZXM+PHllYXI+MjAwNjwveWVhcj48cHViLWRhdGVzPjxkYXRlPkF1ZzwvZGF0ZT48
L3B1Yi1kYXRlcz48L2RhdGVzPjxpc2JuPjAwMzUtOTIwMzwvaXNibj48YWNjZXNzaW9uLW51bT5X
T1M6MDAwMjM5MjcwNDAwMDA2PC9hY2Nlc3Npb24tbnVtPjx1cmxzPjxyZWxhdGVkLXVybHM+PHVy
bD4mbHQ7R28gdG8gSVNJJmd0OzovL1dPUzowMDAyMzkyNzA0MDAwMDY8L3VybD48L3JlbGF0ZWQt
dXJscz48L3VybHM+PGVsZWN0cm9uaWMtcmVzb3VyY2UtbnVtPjEwLjEwMTYvai50cnN0bWguMjAw
NS4wOS4wMTA8L2VsZWN0cm9uaWMtcmVzb3VyY2UtbnVtPjwvcmVjb3JkPjwvQ2l0ZT48Q2l0ZT48
QXV0aG9yPkxhdGhhbTwvQXV0aG9yPjxZZWFyPjE5OTA8L1llYXI+PFJlY051bT43MTwvUmVjTnVt
PjxyZWNvcmQ+PHJlYy1udW1iZXI+NzE8L3JlYy1udW1iZXI+PGZvcmVpZ24ta2V5cz48a2V5IGFw
cD0iRU4iIGRiLWlkPSJycHN4dHhmOWhmdmUwamVlOXZucHZzZDlkcjlmZHZ3OXBlcDkiIHRpbWVz
dGFtcD0iMTU4NTAxODE1MyI+NzE8L2tleT48L2ZvcmVpZ24ta2V5cz48cmVmLXR5cGUgbmFtZT0i
Sm91cm5hbCBBcnRpY2xlIj4xNzwvcmVmLXR5cGU+PGNvbnRyaWJ1dG9ycz48YXV0aG9ycz48YXV0
aG9yPkxhdGhhbSwgTS4gQy48L2F1dGhvcj48YXV0aG9yPlN0ZXBoZW5zb24sIEwuIFMuPC9hdXRo
b3I+PGF1dGhvcj5LdXJ6LCBLLiBNLjwvYXV0aG9yPjxhdXRob3I+S2lub3RpLCBTLiBOLjwvYXV0
aG9yPjwvYXV0aG9ycz48L2NvbnRyaWJ1dG9ycz48dGl0bGVzPjx0aXRsZT48c3R5bGUgZmFjZT0i
bm9ybWFsIiBmb250PSJkZWZhdWx0IiBzaXplPSIxMDAlIj5NZXRyaWZvbmF0ZSBvciBwcmF6aXF1
YW50ZWwgdHJlYXRtZW50IGltcHJvdmVzIHBoeXNpY2FsIGZpdG5lc3MgYW5kIGFwcGV0aXRlIG9m
IEtlbnlhbiBzY2hvb2xib3lzIHdpdGggPC9zdHlsZT48c3R5bGUgZmFjZT0iaXRhbGljIiBmb250
PSJkZWZhdWx0IiBzaXplPSIxMDAlIj5TY2hpc3Rvc29tYSBoYWVtYXRvYml1bTwvc3R5bGU+PHN0
eWxlIGZhY2U9Im5vcm1hbCIgZm9udD0iZGVmYXVsdCIgc2l6ZT0iMTAwJSI+IGFuZCBob29rd29y
bSBpbmZlY3Rpb25zPC9zdHlsZT48L3RpdGxlPjxzZWNvbmRhcnktdGl0bGU+QW0gSiBUcm9wIE1l
ZCBIeWc8L3NlY29uZGFyeS10aXRsZT48L3RpdGxlcz48cGVyaW9kaWNhbD48ZnVsbC10aXRsZT5B
bSBKIFRyb3AgTWVkIEh5ZzwvZnVsbC10aXRsZT48L3BlcmlvZGljYWw+PHBhZ2VzPjE3MC0xNzk8
L3BhZ2VzPjx2b2x1bWU+NDM8L3ZvbHVtZT48bnVtYmVyPjI8L251bWJlcj48ZGF0ZXM+PHllYXI+
MTk5MDwveWVhcj48L2RhdGVzPjx1cmxzPjxyZWxhdGVkLXVybHM+PHVybD5odHRwOi8vb3ZpZHNw
Lm92aWQuY29tL292aWR3ZWIuY2dpP1Q9SlMmYW1wO0NTQz1ZJmFtcDtORVdTPU4mYW1wO1BBR0U9
ZnVsbHRleHQmYW1wO0Q9Y2FnaDImYW1wO0FOPTE5OTAyMDc1Njc4PC91cmw+PHVybD5odHRwOi8v
b3BlbnVybC5hYy51ay9hdGhlbnM6X2VkdS8vbGZwL0xpbmtGaW5kZXJQbHVzL0Rpc3BsYXk/c2lk
PU9WSUQ6R2xvYmFsK0hlYWx0aCZhbXA7aWQ9cG1pZDomYW1wO2lkPSZhbXA7aXNzbj0wMDAyLTk2
MzcmYW1wO2lzYm49JmFtcDt2b2x1bWU9NDMmYW1wO2lzc3VlPTImYW1wO3NwYWdlPTE3MCZhbXA7
cGFnZXM9MTcwLTE3OSZhbXA7ZGF0ZT0xOTkwJmFtcDt0aXRsZT1BbWVyaWNhbitKb3VybmFsK29m
K1Ryb3BpY2FsK01lZGljaW5lK2FuZCtIeWdpZW5lJmFtcDthdGl0bGU9TWV0cmlmb25hdGUrb3Ir
cHJhemlxdWFudGVsK3RyZWF0bWVudCtpbXByb3ZlcytwaHlzaWNhbCtmaXRuZXNzK2FuZCthcHBl
dGl0ZStvZitLZW55YW4rc2Nob29sYm95cyt3aXRoK1NjaGlzdG9zb21hK2hhZW1hdG9iaXVtK2Fu
ZCtob29rd29ybStpbmZlY3Rpb25zLiZhbXA7YXVsYXN0PUxhdGhhbSZhbXA7cGlkPSZsdDthdXRo
b3ImZ3Q7Jmx0O3AxNS8mZ3Q7Jmx0Oy9hdXRob3ImZ3Q7JmFtcDsmbHQ7QU4mZ3Q7Jmx0O3AxNi8m
Z3Q7Jmx0Oy9BTiZndDs8L3VybD48L3JlbGF0ZWQtdXJscz48L3VybHM+PHJlbW90ZS1kYXRhYmFz
ZS1uYW1lPkdsb2JhbCBIZWFsdGg8L3JlbW90ZS1kYXRhYmFzZS1uYW1lPjxyZW1vdGUtZGF0YWJh
c2UtcHJvdmlkZXI+T3ZpZCBUZWNobm9sb2dpZXM8L3JlbW90ZS1kYXRhYmFzZS1wcm92aWRlcj48
L3JlY29yZD48L0NpdGU+PENpdGU+PEF1dGhvcj5NYXNzb3VkPC9BdXRob3I+PFllYXI+MTk4NDwv
WWVhcj48UmVjTnVtPjcyPC9SZWNOdW0+PHJlY29yZD48cmVjLW51bWJlcj43MjwvcmVjLW51bWJl
cj48Zm9yZWlnbi1rZXlzPjxrZXkgYXBwPSJFTiIgZGItaWQ9InJwc3h0eGY5aGZ2ZTBqZWU5dm5w
dnNkOWRyOWZkdnc5cGVwOSIgdGltZXN0YW1wPSIxNTg1MDE4MTUzIj43Mjwva2V5PjwvZm9yZWln
bi1rZXlzPjxyZWYtdHlwZSBuYW1lPSJKb3VybmFsIEFydGljbGUiPjE3PC9yZWYtdHlwZT48Y29u
dHJpYnV0b3JzPjxhdXRob3JzPjxhdXRob3I+TWFzc291ZCwgQS4gQS4gRS48L2F1dGhvcj48YXV0
aG9yPkVsIEtob2x5LCBBLiBNLjwvYXV0aG9yPjxhdXRob3I+QW53YXIsIFcuIEEuPC9hdXRob3I+
PC9hdXRob3JzPjwvY29udHJpYnV0b3JzPjx0aXRsZXM+PHRpdGxlPjxzdHlsZSBmYWNlPSJub3Jt
YWwiIGZvbnQ9ImRlZmF1bHQiIHNpemU9IjEwMCUiPkFzc2Vzc21lbnQgb24gZWZmaWNhY3kgb2Yg
cHJhemlxdWFudGVsIGFnYWluc3QgPC9zdHlsZT48c3R5bGUgZmFjZT0iaXRhbGljIiBmb250PSJk
ZWZhdWx0IiBzaXplPSIxMDAlIj5TY2hpc3Rvc29tYSBtYW5zb25pPC9zdHlsZT48c3R5bGUgZmFj
ZT0ibm9ybWFsIiBmb250PSJkZWZhdWx0IiBzaXplPSIxMDAlIj4gaW5mZWN0aW9uPC9zdHlsZT48
L3RpdGxlPjxzZWNvbmRhcnktdGl0bGU+SiBUcm9wIE1lZCBIeWc8L3NlY29uZGFyeS10aXRsZT48
L3RpdGxlcz48cGVyaW9kaWNhbD48ZnVsbC10aXRsZT5KIFRyb3AgTWVkIEh5ZzwvZnVsbC10aXRs
ZT48L3BlcmlvZGljYWw+PHBhZ2VzPjExOS0xMjE8L3BhZ2VzPjx2b2x1bWU+ODc8L3ZvbHVtZT48
bnVtYmVyPjM8L251bWJlcj48ZGF0ZXM+PHllYXI+MTk4NDwveWVhcj48L2RhdGVzPjx1cmxzPjxy
ZWxhdGVkLXVybHM+PHVybD5odHRwOi8vb3ZpZHNwLm92aWQuY29tL292aWR3ZWIuY2dpP1Q9SlMm
YW1wO0NTQz1ZJmFtcDtORVdTPU4mYW1wO1BBR0U9ZnVsbHRleHQmYW1wO0Q9ZW1lZDFiJmFtcDtB
Tj0xOTg1MDI5NzYwPC91cmw+PHVybD5odHRwOi8vb3BlbnVybC5hYy51ay9hdGhlbnM6X2VkdS8v
bGZwL0xpbmtGaW5kZXJQbHVzL0Rpc3BsYXk/c2lkPU9WSUQ6RW1iYXNlJmFtcDtpZD1wbWlkOiZh
bXA7aWQ9JmFtcDtpc3NuPTAwMjItNTMwNCZhbXA7aXNibj0mYW1wO3ZvbHVtZT04NyZhbXA7aXNz
dWU9MyZhbXA7c3BhZ2U9MTE5JmFtcDtwYWdlcz0xMTktMTIxJmFtcDtkYXRlPTE5ODQmYW1wO3Rp
dGxlPUpvdXJuYWwrb2YrVHJvcGljYWwrTWVkaWNpbmUrYW5kK0h5Z2llbmUmYW1wO2F0aXRsZT1B
c3Nlc3NtZW50K29uK2VmZmljYWN5K29mK3ByYXppcXVhbnRlbCthZ2FpbnN0K1NjaGlzdG9zb21h
K21hbnNvbmkraW5mZWN0aW9uJmFtcDthdWxhc3Q9TWFzc291ZCZhbXA7cGlkPSZsdDthdXRob3Im
Z3Q7Jmx0O3AxNS8mZ3Q7Jmx0Oy9hdXRob3ImZ3Q7JmFtcDsmbHQ7QU4mZ3Q7Jmx0O3AxNi8mZ3Q7
Jmx0Oy9BTiZndDs8L3VybD48L3JlbGF0ZWQtdXJscz48L3VybHM+PHJlbW90ZS1kYXRhYmFzZS1u
YW1lPkVtYmFzZTwvcmVtb3RlLWRhdGFiYXNlLW5hbWU+PHJlbW90ZS1kYXRhYmFzZS1wcm92aWRl
cj5PdmlkIFRlY2hub2xvZ2llczwvcmVtb3RlLWRhdGFiYXNlLXByb3ZpZGVyPjwvcmVjb3JkPjwv
Q2l0ZT48Q2l0ZT48QXV0aG9yPk1jTWFob248L0F1dGhvcj48WWVhcj4xOTgxPC9ZZWFyPjxSZWNO
dW0+NzM8L1JlY051bT48cmVjb3JkPjxyZWMtbnVtYmVyPjczPC9yZWMtbnVtYmVyPjxmb3JlaWdu
LWtleXM+PGtleSBhcHA9IkVOIiBkYi1pZD0icnBzeHR4ZjloZnZlMGplZTl2bnB2c2Q5ZHI5ZmR2
dzlwZXA5IiB0aW1lc3RhbXA9IjE1ODUwMTgxNTMiPjczPC9rZXk+PC9mb3JlaWduLWtleXM+PHJl
Zi10eXBlIG5hbWU9IkpvdXJuYWwgQXJ0aWNsZSI+MTc8L3JlZi10eXBlPjxjb250cmlidXRvcnM+
PGF1dGhvcnM+PGF1dGhvcj5NY01haG9uLCBKLiBFLjwvYXV0aG9yPjwvYXV0aG9ycz48L2NvbnRy
aWJ1dG9ycz48dGl0bGVzPjx0aXRsZT48c3R5bGUgZmFjZT0ibm9ybWFsIiBmb250PSJkZWZhdWx0
IiBzaXplPSIxMDAlIj5PYnNlcnZhdGlvbnMgb24gcHJhemlxdWFudGVsIGFnYWluc3QgPC9zdHls
ZT48c3R5bGUgZmFjZT0iaXRhbGljIiBmb250PSJkZWZhdWx0IiBzaXplPSIxMDAlIj5TY2hpc3Rv
c29tYSBoYWVtYXRvYml1bTwvc3R5bGU+PC90aXRsZT48c2Vjb25kYXJ5LXRpdGxlPkFyem5laW1p
dHRlbGZvcnNjaHVuZzwvc2Vjb25kYXJ5LXRpdGxlPjwvdGl0bGVzPjxwZXJpb2RpY2FsPjxmdWxs
LXRpdGxlPkFyem5laW1pdHRlbGZvcnNjaHVuZzwvZnVsbC10aXRsZT48YWJici0xPkFyem5laW1p
dHRlbC1Gb3JzY2h1bmc8L2FiYnItMT48L3BlcmlvZGljYWw+PHBhZ2VzPjU3OS01ODA8L3BhZ2Vz
PjxkYXRlcz48eWVhcj4xOTgxPC95ZWFyPjwvZGF0ZXM+PHVybHM+PHJlbGF0ZWQtdXJscz48dXJs
Pmh0dHA6Ly9vdmlkc3Aub3ZpZC5jb20vb3ZpZHdlYi5jZ2k/VD1KUyZhbXA7Q1NDPVkmYW1wO05F
V1M9TiZhbXA7UEFHRT1mdWxsdGV4dCZhbXA7RD1jYWdoMSZhbXA7QU49MTk4MzA4MDc2MTY8L3Vy
bD48dXJsPmh0dHA6Ly9vcGVudXJsLmFjLnVrL2F0aGVuczpfZWR1Ly9sZnAvTGlua0ZpbmRlclBs
dXMvRGlzcGxheT9zaWQ9T1ZJRDpHbG9iYWwrSGVhbHRoJmFtcDtpZD1wbWlkOiZhbXA7aWQ9JmFt
cDtpc3NuPTAwMDQtNDE3MiZhbXA7aXNibj0mYW1wO3ZvbHVtZT0zMS1JJmFtcDtpc3N1ZT0zYSZh
bXA7c3BhZ2U9NTc5JmFtcDtwYWdlcz01NzktNTgwJmFtcDtkYXRlPTE5ODEmYW1wO3RpdGxlPUFy
em5laW1pdHRlbCtGb3JzY2h1bmcmYW1wO2F0aXRsZT1PYnNlcnZhdGlvbnMrb24rcHJhemlxdWFu
dGVsK2FnYWluc3QrU2NoaXN0b3NvbWEraGFlbWF0b2JpdW0uJmFtcDthdWxhc3Q9TWNNYWhvbiZh
bXA7cGlkPSZsdDthdXRob3ImZ3Q7Jmx0O3AxNS8mZ3Q7Jmx0Oy9hdXRob3ImZ3Q7JmFtcDsmbHQ7
QU4mZ3Q7Jmx0O3AxNi8mZ3Q7Jmx0Oy9BTiZndDs8L3VybD48L3JlbGF0ZWQtdXJscz48L3VybHM+
PHJlbW90ZS1kYXRhYmFzZS1uYW1lPkdsb2JhbCBIZWFsdGg8L3JlbW90ZS1kYXRhYmFzZS1uYW1l
PjxyZW1vdGUtZGF0YWJhc2UtcHJvdmlkZXI+T3ZpZCBUZWNobm9sb2dpZXM8L3JlbW90ZS1kYXRh
YmFzZS1wcm92aWRlcj48L3JlY29yZD48L0NpdGU+PENpdGU+PEF1dGhvcj5NY01haG9uPC9BdXRo
b3I+PFllYXI+MTk4MzwvWWVhcj48UmVjTnVtPjc0PC9SZWNOdW0+PHJlY29yZD48cmVjLW51bWJl
cj43NDwvcmVjLW51bWJlcj48Zm9yZWlnbi1rZXlzPjxrZXkgYXBwPSJFTiIgZGItaWQ9InJwc3h0
eGY5aGZ2ZTBqZWU5dm5wdnNkOWRyOWZkdnc5cGVwOSIgdGltZXN0YW1wPSIxNTg1MDE4MTUzIj43
NDwva2V5PjwvZm9yZWlnbi1rZXlzPjxyZWYtdHlwZSBuYW1lPSJKb3VybmFsIEFydGljbGUiPjE3
PC9yZWYtdHlwZT48Y29udHJpYnV0b3JzPjxhdXRob3JzPjxhdXRob3I+TWNNYWhvbiwgSi4gRS48
L2F1dGhvcj48L2F1dGhvcnM+PC9jb250cmlidXRvcnM+PHRpdGxlcz48dGl0bGU+PHN0eWxlIGZh
Y2U9Im5vcm1hbCIgZm9udD0iZGVmYXVsdCIgc2l6ZT0iMTAwJSI+QSBjb21wYXJhdGl2ZSB0cmlh
bCBvZiBwcmF6aXF1YW50ZWwsIG1ldHJpZm9uYXRlIGFuZCBuaXJpZGF6b2xlIGFnYWluc3QgPC9z
dHlsZT48c3R5bGUgZmFjZT0iaXRhbGljIiBmb250PSJkZWZhdWx0IiBzaXplPSIxMDAlIj5TY2hp
c3Rvc29tYSBoYWVtYXRvYml1bTwvc3R5bGU+PC90aXRsZT48c2Vjb25kYXJ5LXRpdGxlPkFubiBU
cm9wIE1lZCBQYXJhc2l0IDwvc2Vjb25kYXJ5LXRpdGxlPjwvdGl0bGVzPjxwYWdlcz4xMzktMTQy
PC9wYWdlcz48dm9sdW1lPjc3PC92b2x1bWU+PG51bWJlcj4yPC9udW1iZXI+PGRhdGVzPjx5ZWFy
PjE5ODM8L3llYXI+PC9kYXRlcz48dXJscz48cmVsYXRlZC11cmxzPjx1cmw+aHR0cDovL292aWRz
cC5vdmlkLmNvbS9vdmlkd2ViLmNnaT9UPUpTJmFtcDtDU0M9WSZhbXA7TkVXUz1OJmFtcDtQQUdF
PWZ1bGx0ZXh0JmFtcDtEPWNhZ2gxJmFtcDtBTj0xOTgzMDgwNzExMjwvdXJsPjx1cmw+aHR0cDov
L29wZW51cmwuYWMudWsvYXRoZW5zOl9lZHUvL2xmcC9MaW5rRmluZGVyUGx1cy9EaXNwbGF5P3Np
ZD1PVklEOkdsb2JhbCtIZWFsdGgmYW1wO2lkPXBtaWQ6JmFtcDtpZD0mYW1wO2lzc249MDAwMy00
OTgzJmFtcDtpc2JuPSZhbXA7dm9sdW1lPTc3JmFtcDtpc3N1ZT0yJmFtcDtzcGFnZT0xMzkmYW1w
O3BhZ2VzPTEzOS0xNDImYW1wO2RhdGU9MTk4MyZhbXA7dGl0bGU9QW5uYWxzK29mK1Ryb3BpY2Fs
K01lZGljaW5lK2FuZCtQYXJhc2l0b2xvZ3kmYW1wO2F0aXRsZT1BK2NvbXBhcmF0aXZlK3RyaWFs
K29mK3ByYXppcXVhbnRlbCUyQyttZXRyaWZvbmF0ZSthbmQrbmlyaWRhem9sZSthZ2FpbnN0K1Nj
aGlzdG9zb21hK2hhZW1hdG9iaXVtLiZhbXA7YXVsYXN0PU1jTWFob24mYW1wO3BpZD0mbHQ7YXV0
aG9yJmd0OyZsdDtwMTUvJmd0OyZsdDsvYXV0aG9yJmd0OyZhbXA7Jmx0O0FOJmd0OyZsdDtwMTYv
Jmd0OyZsdDsvQU4mZ3Q7PC91cmw+PC9yZWxhdGVkLXVybHM+PC91cmxzPjxyZW1vdGUtZGF0YWJh
c2UtbmFtZT5HbG9iYWwgSGVhbHRoPC9yZW1vdGUtZGF0YWJhc2UtbmFtZT48cmVtb3RlLWRhdGFi
YXNlLXByb3ZpZGVyPk92aWQgVGVjaG5vbG9naWVzPC9yZW1vdGUtZGF0YWJhc2UtcHJvdmlkZXI+
PC9yZWNvcmQ+PC9DaXRlPjxDaXRlPjxBdXRob3I+TWNNYWhvbjwvQXV0aG9yPjxZZWFyPjE5Nzk8
L1llYXI+PFJlY051bT4xMzE8L1JlY051bT48cmVjb3JkPjxyZWMtbnVtYmVyPjEzMTwvcmVjLW51
bWJlcj48Zm9yZWlnbi1rZXlzPjxrZXkgYXBwPSJFTiIgZGItaWQ9InJwc3h0eGY5aGZ2ZTBqZWU5
dm5wdnNkOWRyOWZkdnc5cGVwOSIgdGltZXN0YW1wPSIxNTg1MDM3OTU3Ij4xMzE8L2tleT48L2Zv
cmVpZ24ta2V5cz48cmVmLXR5cGUgbmFtZT0iSm91cm5hbCBBcnRpY2xlIj4xNzwvcmVmLXR5cGU+
PGNvbnRyaWJ1dG9ycz48YXV0aG9ycz48YXV0aG9yPk1jTWFob24sIEouIEUuPC9hdXRob3I+PGF1
dGhvcj5Lb2xzdHJ1cCwgTi48L2F1dGhvcj48L2F1dGhvcnM+PC9jb250cmlidXRvcnM+PHRpdGxl
cz48dGl0bGU+PHN0eWxlIGZhY2U9Im5vcm1hbCIgZm9udD0iZGVmYXVsdCIgc2l6ZT0iMTAwJSI+
UHJhemlxdWFudGVsOiBhIG5ldyBzY2hpc3Rvc29taWNpZGUgYWdhaW5zdCA8L3N0eWxlPjxzdHls
ZSBmYWNlPSJpdGFsaWMiIGZvbnQ9ImRlZmF1bHQiIHNpemU9IjEwMCUiPlNjaGlzdG9zb21hIGhh
ZW1hdG9iaXVtPC9zdHlsZT48L3RpdGxlPjxzZWNvbmRhcnktdGl0bGU+QnIgTWVkIEo8L3NlY29u
ZGFyeS10aXRsZT48L3RpdGxlcz48cGVyaW9kaWNhbD48ZnVsbC10aXRsZT5CciBNZWQgSjwvZnVs
bC10aXRsZT48L3BlcmlvZGljYWw+PHBhZ2VzPjEzOTYtOTwvcGFnZXM+PHZvbHVtZT4yPC92b2x1
bWU+PG51bWJlcj42MjAyPC9udW1iZXI+PGVkaXRpb24+MTk3OS8xMi8wMTwvZWRpdGlvbj48a2V5
d29yZHM+PGtleXdvcmQ+QWRvbGVzY2VudDwva2V5d29yZD48a2V5d29yZD5DaGlsZDwva2V5d29y
ZD48a2V5d29yZD5IdW1hbnM8L2tleXdvcmQ+PGtleXdvcmQ+SXNvcXVpbm9saW5lcy8qdGhlcmFw
ZXV0aWMgdXNlPC9rZXl3b3JkPjxrZXl3b3JkPlBhcmFzaXRlIEVnZyBDb3VudDwva2V5d29yZD48
a2V5d29yZD5QcmF6aXF1YW50ZWwvYWRtaW5pc3RyYXRpb24gJmFtcDsgZG9zYWdlL2FkdmVyc2Ug
ZWZmZWN0cy8qdGhlcmFwZXV0aWMgdXNlPC9rZXl3b3JkPjxrZXl3b3JkPlNjaGlzdG9zb21hIGhh
ZW1hdG9iaXVtPC9rZXl3b3JkPjxrZXl3b3JkPlNjaGlzdG9zb21pYXNpcy8qZHJ1ZyB0aGVyYXB5
PC9rZXl3b3JkPjxrZXl3b3JkPipTY2hpc3Rvc29taWNpZGVzPC9rZXl3b3JkPjwva2V5d29yZHM+
PGRhdGVzPjx5ZWFyPjE5Nzk8L3llYXI+PHB1Yi1kYXRlcz48ZGF0ZT5EZWMgMTwvZGF0ZT48L3B1
Yi1kYXRlcz48L2RhdGVzPjxpc2JuPjAwMDctMTQ0NyAoUHJpbnQpJiN4RDswMDA3LTE0NDcgKExp
bmtpbmcpPC9pc2JuPjxhY2Nlc3Npb24tbnVtPjUxOTQ3NjwvYWNjZXNzaW9uLW51bT48dXJscz48
cmVsYXRlZC11cmxzPjx1cmw+aHR0cHM6Ly93d3cubmNiaS5ubG0ubmloLmdvdi9wdWJtZWQvNTE5
NDc2PC91cmw+PC9yZWxhdGVkLXVybHM+PC91cmxzPjxjdXN0b20yPlBNQzE1OTcwNzM8L2N1c3Rv
bTI+PGVsZWN0cm9uaWMtcmVzb3VyY2UtbnVtPjEwLjExMzYvYm1qLjIuNjIwMi4xMzk2PC9lbGVj
dHJvbmljLXJlc291cmNlLW51bT48L3JlY29yZD48L0NpdGU+PENpdGU+PEF1dGhvcj5NZHVsdXph
PC9BdXRob3I+PFllYXI+MjAwMTwvWWVhcj48UmVjTnVtPjEzMjwvUmVjTnVtPjxyZWNvcmQ+PHJl
Yy1udW1iZXI+MTMyPC9yZWMtbnVtYmVyPjxmb3JlaWduLWtleXM+PGtleSBhcHA9IkVOIiBkYi1p
ZD0icnBzeHR4ZjloZnZlMGplZTl2bnB2c2Q5ZHI5ZmR2dzlwZXA5IiB0aW1lc3RhbXA9IjE1ODUw
Mzc5OTIiPjEzMjwva2V5PjwvZm9yZWlnbi1rZXlzPjxyZWYtdHlwZSBuYW1lPSJKb3VybmFsIEFy
dGljbGUiPjE3PC9yZWYtdHlwZT48Y29udHJpYnV0b3JzPjxhdXRob3JzPjxhdXRob3I+TWR1bHV6
YSwgVC48L2F1dGhvcj48YXV0aG9yPk5kaGxvdnUsIFAuIEQuPC9hdXRob3I+PGF1dGhvcj5NYWR6
aXdhLCBULiBNLjwvYXV0aG9yPjxhdXRob3I+TWlkemksIE4uPC9hdXRob3I+PGF1dGhvcj5aaW55
YW1hLCBSLjwvYXV0aG9yPjxhdXRob3I+VHVybmVyLCBDLiBNLjwvYXV0aG9yPjxhdXRob3I+Q2hh
bmRpd2FuYSwgUy4gSy48L2F1dGhvcj48YXV0aG9yPk55YXplbWEsIE4uPC9hdXRob3I+PGF1dGhv
cj5IYWdhbiwgUC48L2F1dGhvcj48L2F1dGhvcnM+PC9jb250cmlidXRvcnM+PGF1dGgtYWRkcmVz
cz5EZXBhcnRtZW50IG9mIEJpb2NoZW1pc3RyeSwgVW5pdmVyc2l0eSBvZiBaaW1iYWJ3ZSwgSGFy
YXJlLCBaaW1iYWJ3ZS4gbWR1bHV6YUBibGFpci5jby56dzwvYXV0aC1hZGRyZXNzPjx0aXRsZXM+
PHRpdGxlPjxzdHlsZSBmYWNlPSJub3JtYWwiIGZvbnQ9ImRlZmF1bHQiIHNpemU9IjEwMCUiPlRo
ZSBpbXBhY3Qgb2YgcmVwZWF0ZWQgdHJlYXRtZW50IHdpdGggcHJhemlxdWFudGVsIG9mIHNjaGlz
dG9zb21pYXNpcyBpbiBjaGlsZHJlbiB1bmRlciBzaXggeWVhcnMgb2YgYWdlIGxpdmluZyBpbiBh
biBlbmRlbWljIGFyZWEgZm9yIDwvc3R5bGU+PHN0eWxlIGZhY2U9Iml0YWxpYyIgZm9udD0iZGVm
YXVsdCIgc2l6ZT0iMTAwJSI+U2NoaXN0b3NvbWEgaGFlbWF0b2JpdW08L3N0eWxlPjxzdHlsZSBm
YWNlPSJub3JtYWwiIGZvbnQ9ImRlZmF1bHQiIHNpemU9IjEwMCUiPiBpbmZlY3Rpb248L3N0eWxl
PjwvdGl0bGU+PHNlY29uZGFyeS10aXRsZT5NZW0gSW5zdCBPc3dhbGRvIENydXo8L3NlY29uZGFy
eS10aXRsZT48L3RpdGxlcz48cGVyaW9kaWNhbD48ZnVsbC10aXRsZT5NZW0gSW5zdCBPc3dhbGRv
IENydXo8L2Z1bGwtdGl0bGU+PC9wZXJpb2RpY2FsPjxwYWdlcz4xNTctNjQ8L3BhZ2VzPjx2b2x1
bWU+OTYgU3VwcGw8L3ZvbHVtZT48ZWRpdGlvbj4yMDAxLzEwLzA1PC9lZGl0aW9uPjxrZXl3b3Jk
cz48a2V5d29yZD5BbmltYWxzPC9rZXl3b3JkPjxrZXl3b3JkPkFudGhlbG1pbnRpY3MvKnRoZXJh
cGV1dGljIHVzZTwva2V5d29yZD48a2V5d29yZD5BbnRpYm9kaWVzLCBIZWxtaW50aC9pc29sYXRp
b24gJmFtcDsgcHVyaWZpY2F0aW9uPC9rZXl3b3JkPjxrZXl3b3JkPkFudGlnZW5zLCBIZWxtaW50
aC9pc29sYXRpb24gJmFtcDsgcHVyaWZpY2F0aW9uPC9rZXl3b3JkPjxrZXl3b3JkPkNoaWxkPC9r
ZXl3b3JkPjxrZXl3b3JkPipFbmRlbWljIERpc2Vhc2VzPC9rZXl3b3JkPjxrZXl3b3JkPkZvbGxv
dy1VcCBTdHVkaWVzPC9rZXl3b3JkPjxrZXl3b3JkPkhlbWF0dXJpYS9pbW11bm9sb2d5PC9rZXl3
b3JkPjxrZXl3b3JkPkh1bWFuczwva2V5d29yZD48a2V5d29yZD5QcmF6aXF1YW50ZWwvKnRoZXJh
cGV1dGljIHVzZTwva2V5d29yZD48a2V5d29yZD5SZWN1cnJlbmNlPC9rZXl3b3JkPjxrZXl3b3Jk
PlJldHJlYXRtZW50PC9rZXl3b3JkPjxrZXl3b3JkPlNjaGlzdG9zb21hIGhhZW1hdG9iaXVtL2lt
bXVub2xvZ3k8L2tleXdvcmQ+PGtleXdvcmQ+U2NoaXN0b3NvbWlhc2lzIGhhZW1hdG9iaWEvKmRy
dWcgdGhlcmFweS9lcGlkZW1pb2xvZ3kvaW1tdW5vbG9neTwva2V5d29yZD48a2V5d29yZD5UaW1l
IEZhY3RvcnM8L2tleXdvcmQ+PGtleXdvcmQ+WmltYmFid2UvZXBpZGVtaW9sb2d5PC9rZXl3b3Jk
Pjwva2V5d29yZHM+PGRhdGVzPjx5ZWFyPjIwMDE8L3llYXI+PC9kYXRlcz48aXNibj4wMDc0LTAy
NzYgKFByaW50KSYjeEQ7MDA3NC0wMjc2IChMaW5raW5nKTwvaXNibj48YWNjZXNzaW9uLW51bT4x
MTU4NjQ0MzwvYWNjZXNzaW9uLW51bT48dXJscz48cmVsYXRlZC11cmxzPjx1cmw+aHR0cHM6Ly93
d3cubmNiaS5ubG0ubmloLmdvdi9wdWJtZWQvMTE1ODY0NDM8L3VybD48L3JlbGF0ZWQtdXJscz48
L3VybHM+PGVsZWN0cm9uaWMtcmVzb3VyY2UtbnVtPjEwLjE1OTAvczAwNzQtMDI3NjIwMDEwMDA5
MDAwMjQ8L2VsZWN0cm9uaWMtcmVzb3VyY2UtbnVtPjwvcmVjb3JkPjwvQ2l0ZT48Q2l0ZT48QXV0
aG9yPk1ldHdhbGx5PC9BdXRob3I+PFllYXI+MTk5NTwvWWVhcj48UmVjTnVtPjc1PC9SZWNOdW0+
PHJlY29yZD48cmVjLW51bWJlcj43NTwvcmVjLW51bWJlcj48Zm9yZWlnbi1rZXlzPjxrZXkgYXBw
PSJFTiIgZGItaWQ9InJwc3h0eGY5aGZ2ZTBqZWU5dm5wdnNkOWRyOWZkdnc5cGVwOSIgdGltZXN0
YW1wPSIxNTg1MDE4MTUzIj43NTwva2V5PjwvZm9yZWlnbi1rZXlzPjxyZWYtdHlwZSBuYW1lPSJK
b3VybmFsIEFydGljbGUiPjE3PC9yZWYtdHlwZT48Y29udHJpYnV0b3JzPjxhdXRob3JzPjxhdXRo
b3I+TWV0d2FsbHksIEEuPC9hdXRob3I+PGF1dGhvcj5CZW5uZXR0LCBKLjwvYXV0aG9yPjxhdXRo
b3I+Qm90cm9zLCBTLjwvYXV0aG9yPjxhdXRob3I+RWJlaWQsIEYuPC9hdXRob3I+PGF1dGhvcj5F
bGF0dGFyLCBHZWRtPC9hdXRob3I+PC9hdXRob3JzPjwvY29udHJpYnV0b3JzPjx0aXRsZXM+PHRp
dGxlPkltcGFjdCBvZiBkcnVnLWRvc2FnZSBhbmQgYnJhbmQgb24gYmlvYXZhaWxhYmlsaXR5IGFu
ZCBlZmZpY2FjeSBvZiBwcmF6aXF1YW50ZWw8L3RpdGxlPjxzZWNvbmRhcnktdGl0bGU+UGhhcm1h
Y29sIFJlczwvc2Vjb25kYXJ5LXRpdGxlPjwvdGl0bGVzPjxwZXJpb2RpY2FsPjxmdWxsLXRpdGxl
PlBoYXJtYWNvbCBSZXM8L2Z1bGwtdGl0bGU+PC9wZXJpb2RpY2FsPjxwYWdlcz41My01OTwvcGFn
ZXM+PHZvbHVtZT4zMTwvdm9sdW1lPjxudW1iZXI+MTwvbnVtYmVyPjxkYXRlcz48eWVhcj4xOTk1
PC95ZWFyPjxwdWItZGF0ZXM+PGRhdGU+SmFuPC9kYXRlPjwvcHViLWRhdGVzPjwvZGF0ZXM+PGlz
Ym4+MTA0My02NjE4PC9pc2JuPjxhY2Nlc3Npb24tbnVtPldPUzpBMTk5NVFLNzYyMDAwMDg8L2Fj
Y2Vzc2lvbi1udW0+PHVybHM+PHJlbGF0ZWQtdXJscz48dXJsPiZsdDtHbyB0byBJU0kmZ3Q7Oi8v
V09TOkExOTk1UUs3NjIwMDAwODwvdXJsPjwvcmVsYXRlZC11cmxzPjwvdXJscz48ZWxlY3Ryb25p
Yy1yZXNvdXJjZS1udW0+MTAuMTAxNi8xMDQzLTY2MTgoOTUpODAwNDgtNDwvZWxlY3Ryb25pYy1y
ZXNvdXJjZS1udW0+PC9yZWNvcmQ+PC9DaXRlPjxDaXRlPjxBdXRob3I+TWlkemk8L0F1dGhvcj48
WWVhcj4yMDA4PC9ZZWFyPjxSZWNOdW0+NzY8L1JlY051bT48cmVjb3JkPjxyZWMtbnVtYmVyPjc2
PC9yZWMtbnVtYmVyPjxmb3JlaWduLWtleXM+PGtleSBhcHA9IkVOIiBkYi1pZD0icnBzeHR4Zjlo
ZnZlMGplZTl2bnB2c2Q5ZHI5ZmR2dzlwZXA5IiB0aW1lc3RhbXA9IjE1ODUwMTgxNTMiPjc2PC9r
ZXk+PC9mb3JlaWduLWtleXM+PHJlZi10eXBlIG5hbWU9IkpvdXJuYWwgQXJ0aWNsZSI+MTc8L3Jl
Zi10eXBlPjxjb250cmlidXRvcnM+PGF1dGhvcnM+PGF1dGhvcj5NaWR6aSwgTi48L2F1dGhvcj48
YXV0aG9yPlNhbmd3ZW1lLCBELjwvYXV0aG9yPjxhdXRob3I+WmlueW93ZXJhLCBTLjwvYXV0aG9y
PjxhdXRob3I+TWFwaW5ndXJlLCBNLiBQLjwvYXV0aG9yPjxhdXRob3I+QnJvdXdlciwgSy4gQy48
L2F1dGhvcj48YXV0aG9yPkt1bWFyLCBOLjwvYXV0aG9yPjxhdXRob3I+TXV0YXBpLCBGLjwvYXV0
aG9yPjxhdXRob3I+V29lbGssIEcuPC9hdXRob3I+PGF1dGhvcj5NZHVsdXphLCBULjwvYXV0aG9y
PjwvYXV0aG9ycz48L2NvbnRyaWJ1dG9ycz48dGl0bGVzPjx0aXRsZT48c3R5bGUgZmFjZT0ibm9y
bWFsIiBmb250PSJkZWZhdWx0IiBzaXplPSIxMDAlIj5FZmZpY2FjeSBhbmQgc2lkZSBlZmZlY3Rz
IG9mIHByYXppcXVhbnRlbCB0cmVhdG1lbnQgYWdhaW5zdCA8L3N0eWxlPjxzdHlsZSBmYWNlPSJp
dGFsaWMiIGZvbnQ9ImRlZmF1bHQiIHNpemU9IjEwMCUiPlNjaGlzdG9zb21hIGhhZW1hdG9iaXVt
IDwvc3R5bGU+PHN0eWxlIGZhY2U9Im5vcm1hbCIgZm9udD0iZGVmYXVsdCIgc2l6ZT0iMTAwJSI+
aW5mZWN0aW9uIGFtb25nIHByaW1hcnkgc2Nob29sIGNoaWxkcmVuIGluIFppbWJhYndlPC9zdHls
ZT48L3RpdGxlPjxzZWNvbmRhcnktdGl0bGU+VHJhbnMgUiBTb2MgVHJvcCBNZWQgSHlnPC9zZWNv
bmRhcnktdGl0bGU+PC90aXRsZXM+PHBlcmlvZGljYWw+PGZ1bGwtdGl0bGU+VHJhbnMgUiBTb2Mg
VHJvcCBNZWQgSHlnPC9mdWxsLXRpdGxlPjxhYmJyLTE+VHJhbnNhY3Rpb25zIG9mIHRoZSBSb3lh
bCBTb2NpZXR5IG9mIFRyb3BpY2FsIE1lZGljaW5lIGFuZCBIeWdpZW5lPC9hYmJyLTE+PC9wZXJp
b2RpY2FsPjxwYWdlcz43NTktNzY2PC9wYWdlcz48dm9sdW1lPjEwMjwvdm9sdW1lPjxudW1iZXI+
ODwvbnVtYmVyPjxkYXRlcz48eWVhcj4yMDA4PC95ZWFyPjxwdWItZGF0ZXM+PGRhdGU+QXVnPC9k
YXRlPjwvcHViLWRhdGVzPjwvZGF0ZXM+PGlzYm4+MDAzNS05MjAzPC9pc2JuPjxhY2Nlc3Npb24t
bnVtPldPUzowMDAyNTgyMDE2MDAwMDU8L2FjY2Vzc2lvbi1udW0+PHVybHM+PHJlbGF0ZWQtdXJs
cz48dXJsPiZsdDtHbyB0byBJU0kmZ3Q7Oi8vV09TOjAwMDI1ODIwMTYwMDAwNTwvdXJsPjwvcmVs
YXRlZC11cmxzPjwvdXJscz48ZWxlY3Ryb25pYy1yZXNvdXJjZS1udW0+MTAuMTAxNi9qLnRyc3Rt
aC4yMDA4LjAzLjAxMDwvZWxlY3Ryb25pYy1yZXNvdXJjZS1udW0+PC9yZWNvcmQ+PC9DaXRlPjxD
aXRlPjxBdXRob3I+TWlzaHJhPC9BdXRob3I+PFllYXI+MjAxOTwvWWVhcj48UmVjTnVtPjE0Njwv
UmVjTnVtPjxyZWNvcmQ+PHJlYy1udW1iZXI+MTQ2PC9yZWMtbnVtYmVyPjxmb3JlaWduLWtleXM+
PGtleSBhcHA9IkVOIiBkYi1pZD0icnBzeHR4ZjloZnZlMGplZTl2bnB2c2Q5ZHI5ZmR2dzlwZXA5
IiB0aW1lc3RhbXA9IjE2MDU1MDc1MTkiPjE0Njwva2V5PjwvZm9yZWlnbi1rZXlzPjxyZWYtdHlw
ZSBuYW1lPSJKb3VybmFsIEFydGljbGUiPjE3PC9yZWYtdHlwZT48Y29udHJpYnV0b3JzPjxhdXRo
b3JzPjxhdXRob3I+TWlzaHJhLCBQYWxsYXZpPC9hdXRob3I+PGF1dGhvcj5Db2xvbWJlLCBTb2xl
ZGFkPC9hdXRob3I+PGF1dGhvcj5QYXVsLCBOZGFsbG9oPC9hdXRob3I+PGF1dGhvcj5NbGluZ2ks
IEphbmU8L2F1dGhvcj48YXV0aG9yPlRvc2lyaSwgSW5vYmVuYTwvYXV0aG9yPjxhdXRob3I+QXJp
c3RpZGUsIENocmlzdGluZTwvYXV0aG9yPjxhdXRob3I+R2FvLCBKb2FubmE8L2F1dGhvcj48YXV0
aG9yPkthc2hhbmdha2ksIFBoaWxpYmVydDwvYXV0aG9yPjxhdXRob3I+TmFnYWksIEhvbmVzdDwv
YXV0aG9yPjxhdXRob3I+S2FsbHV2eWEsIFNhbXVlbCBFLjwvYXV0aG9yPjxhdXRob3I+ZGUgRG9v
ZCwgQ2xhdWRpYSBKLjwvYXV0aG9yPjxhdXRob3I+Q29yc3RqZW5zLCBQYXVsIEwuPC9hdXRob3I+
PGF1dGhvcj5NbmdhcmEsIEp1bGl1czwvYXV0aG9yPjxhdXRob3I+dmFuIERhbSwgR292ZXJ0IEou
PC9hdXRob3I+PGF1dGhvcj5Eb3ducywgSmVubmlmZXIgQS48L2F1dGhvcj48L2F1dGhvcnM+PC9j
b250cmlidXRvcnM+PHRpdGxlcz48dGl0bGU+PHN0eWxlIGZhY2U9Im5vcm1hbCIgZm9udD0iZGVm
YXVsdCIgc2l6ZT0iMTAwJSI+SW5zdWZmaWNpZW5jeSBvZiBhbm51YWwgcHJhemlxdWFudGVsIHRy
ZWF0bWVudCB0byBjb250cm9sIDwvc3R5bGU+PHN0eWxlIGZhY2U9Iml0YWxpYyIgZm9udD0iZGVm
YXVsdCIgc2l6ZT0iMTAwJSI+U2NoaXN0b3NvbWEgbWFuc29uaTwvc3R5bGU+PHN0eWxlIGZhY2U9
Im5vcm1hbCIgZm9udD0iZGVmYXVsdCIgc2l6ZT0iMTAwJSI+IGluZmVjdGlvbnMgaW4gYWR1bHQg
d29tZW46IEEgbG9uZ2l0dWRpbmFsIGNvaG9ydCBzdHVkeSBpbiBydXJhbCBUYW56YW5pYTwvc3R5
bGU+PC90aXRsZT48c2Vjb25kYXJ5LXRpdGxlPlBMb1MgTmVnbCBUcm9wIERpczwvc2Vjb25kYXJ5
LXRpdGxlPjwvdGl0bGVzPjxwZXJpb2RpY2FsPjxmdWxsLXRpdGxlPlBMb1MgTmVnbCBUcm9wIERp
czwvZnVsbC10aXRsZT48YWJici0xPlBMb1MgbmVnbGVjdGVkIHRyb3BpY2FsIGRpc2Vhc2VzPC9h
YmJyLTE+PC9wZXJpb2RpY2FsPjx2b2x1bWU+MTM8L3ZvbHVtZT48bnVtYmVyPjExPC9udW1iZXI+
PGRhdGVzPjx5ZWFyPjIwMTk8L3llYXI+PHB1Yi1kYXRlcz48ZGF0ZT5Ob3Y8L2RhdGU+PC9wdWIt
ZGF0ZXM+PC9kYXRlcz48aXNibj4xOTM1LTI3MzU8L2lzYm4+PGFjY2Vzc2lvbi1udW0+V09TOjAw
MDUwMzI3ODEwMDAwMzwvYWNjZXNzaW9uLW51bT48dXJscz48cmVsYXRlZC11cmxzPjx1cmw+Jmx0
O0dvIHRvIElTSSZndDs6Ly9XT1M6MDAwNTAzMjc4MTAwMDAzPC91cmw+PC9yZWxhdGVkLXVybHM+
PC91cmxzPjxjdXN0b203PmUwMDA3ODQ0PC9jdXN0b203PjxlbGVjdHJvbmljLXJlc291cmNlLW51
bT4xMC4xMzcxL2pvdXJuYWwucG50ZC4wMDA3ODQ0PC9lbGVjdHJvbmljLXJlc291cmNlLW51bT48
L3JlY29yZD48L0NpdGU+PENpdGU+PEF1dGhvcj5Nbmt1Z3dlPC9BdXRob3I+PFllYXI+MjAyMDwv
WWVhcj48UmVjTnVtPjE0OTwvUmVjTnVtPjxyZWNvcmQ+PHJlYy1udW1iZXI+MTQ5PC9yZWMtbnVt
YmVyPjxmb3JlaWduLWtleXM+PGtleSBhcHA9IkVOIiBkYi1pZD0icnBzeHR4ZjloZnZlMGplZTl2
bnB2c2Q5ZHI5ZmR2dzlwZXA5IiB0aW1lc3RhbXA9IjE2MDU1MDc1MTkiPjE0OTwva2V5PjwvZm9y
ZWlnbi1rZXlzPjxyZWYtdHlwZSBuYW1lPSJKb3VybmFsIEFydGljbGUiPjE3PC9yZWYtdHlwZT48
Y29udHJpYnV0b3JzPjxhdXRob3JzPjxhdXRob3I+TW5rdWd3ZSwgUmFqYWJ1IEh1c3NlaW48L2F1
dGhvcj48YXV0aG9yPk1pbnppLCBPbWFyeTwvYXV0aG9yPjxhdXRob3I+S2ludW5nJmFwb3M7aGks
IFNhZmFyaTwvYXV0aG9yPjxhdXRob3I+S2FtdWhhYndhLCBBcHBvbGluYXJ5PC9hdXRob3I+PGF1
dGhvcj5Ba2xpbGx1LCBFbGVuaTwvYXV0aG9yPjwvYXV0aG9ycz48L2NvbnRyaWJ1dG9ycz48dGl0
bGVzPjx0aXRsZT5FZmZpY2FjeSBhbmQgc2FmZXR5IG9mIHByYXppcXVhbnRlbCBhbmQgZGloeWRy
b2FydGVtaXNpbmluIHBpcGVyYXF1aW5lIGNvbWJpbmF0aW9uIGZvciB0cmVhdG1lbnQgYW5kIGNv
bnRyb2wgb2YgaW50ZXN0aW5hbCBzY2hpc3Rvc29taWFzaXM6IEEgcmFuZG9taXplZCwgbm9uLWlu
ZmVyaW9yaXR5IGNsaW5pY2FsIHRyaWFsPC90aXRsZT48c2Vjb25kYXJ5LXRpdGxlPlBMb1MgTmVn
bCBUcm9wIERpczwvc2Vjb25kYXJ5LXRpdGxlPjwvdGl0bGVzPjxwZXJpb2RpY2FsPjxmdWxsLXRp
dGxlPlBMb1MgTmVnbCBUcm9wIERpczwvZnVsbC10aXRsZT48YWJici0xPlBMb1MgbmVnbGVjdGVk
IHRyb3BpY2FsIGRpc2Vhc2VzPC9hYmJyLTE+PC9wZXJpb2RpY2FsPjxwYWdlcz5lMDAwODYxOS1l
MDAwODYxOTwvcGFnZXM+PHZvbHVtZT4xNDwvdm9sdW1lPjxudW1iZXI+OTwvbnVtYmVyPjxkYXRl
cz48eWVhcj4yMDIwPC95ZWFyPjxwdWItZGF0ZXM+PGRhdGU+MjAyMC1TZXA8L2RhdGU+PC9wdWIt
ZGF0ZXM+PC9kYXRlcz48YWNjZXNzaW9uLW51bT5NRURMSU5FOjMyOTY2MjkwPC9hY2Nlc3Npb24t
bnVtPjx1cmxzPjxyZWxhdGVkLXVybHM+PHVybD4mbHQ7R28gdG8gSVNJJmd0OzovL01FRExJTkU6
MzI5NjYyOTA8L3VybD48L3JlbGF0ZWQtdXJscz48L3VybHM+PGVsZWN0cm9uaWMtcmVzb3VyY2Ut
bnVtPjEwLjEzNzEvam91cm5hbC5wbnRkLjAwMDg2MTk8L2VsZWN0cm9uaWMtcmVzb3VyY2UtbnVt
PjwvcmVjb3JkPjwvQ2l0ZT48Q2l0ZT48QXV0aG9yPk1vaGFtZWQ8L0F1dGhvcj48WWVhcj4yMDA5
PC9ZZWFyPjxSZWNOdW0+Nzc8L1JlY051bT48cmVjb3JkPjxyZWMtbnVtYmVyPjc3PC9yZWMtbnVt
YmVyPjxmb3JlaWduLWtleXM+PGtleSBhcHA9IkVOIiBkYi1pZD0icnBzeHR4ZjloZnZlMGplZTl2
bnB2c2Q5ZHI5ZmR2dzlwZXA5IiB0aW1lc3RhbXA9IjE1ODUwMTgxNTMiPjc3PC9rZXk+PC9mb3Jl
aWduLWtleXM+PHJlZi10eXBlIG5hbWU9IkpvdXJuYWwgQXJ0aWNsZSI+MTc8L3JlZi10eXBlPjxj
b250cmlidXRvcnM+PGF1dGhvcnM+PGF1dGhvcj5Nb2hhbWVkLCBBeW91YiBBLjwvYXV0aG9yPjxh
dXRob3I+TWFoZ291YiwgSGFpZGVyIE0uPC9hdXRob3I+PGF1dGhvcj5NYWd6b3ViLCBNYW1vdW48
L2F1dGhvcj48YXV0aG9yPkdhc2ltLCBHYXNpbSBJLjwvYXV0aG9yPjxhdXRob3I+RWxkZWluLCBX
YWxpZCBOLjwvYXV0aG9yPjxhdXRob3I+QWhtZWQsIEFiZCBlbCBBeml6IEEuPC9hdXRob3I+PGF1
dGhvcj5BZGFtLCBJc2hhZzwvYXV0aG9yPjwvYXV0aG9ycz48L2NvbnRyaWJ1dG9ycz48dGl0bGVz
Pjx0aXRsZT48c3R5bGUgZmFjZT0ibm9ybWFsIiBmb250PSJkZWZhdWx0IiBzaXplPSIxMDAlIj5B
cnRlc3VuYXRlIHBsdXMgc3VsZmFkb3hpbmUvcHlyaW1ldGhhbWluZSB2ZXJzdXMgcHJhemlxdWFu
dGVsIGluIHRoZSB0cmVhdG1lbnQgb2YgPC9zdHlsZT48c3R5bGUgZmFjZT0iaXRhbGljIiBmb250
PSJkZWZhdWx0IiBzaXplPSIxMDAlIj5TY2hpc3Rvc29tYSBtYW5zb25pIDwvc3R5bGU+PHN0eWxl
IGZhY2U9Im5vcm1hbCIgZm9udD0iZGVmYXVsdCIgc2l6ZT0iMTAwJSI+aW4gZWFzdGVybiBTdWRh
bjwvc3R5bGU+PC90aXRsZT48c2Vjb25kYXJ5LXRpdGxlPlRyYW5zIFIgU29jIFRyb3AgTWVkIEh5
Zzwvc2Vjb25kYXJ5LXRpdGxlPjwvdGl0bGVzPjxwZXJpb2RpY2FsPjxmdWxsLXRpdGxlPlRyYW5z
IFIgU29jIFRyb3AgTWVkIEh5ZzwvZnVsbC10aXRsZT48YWJici0xPlRyYW5zYWN0aW9ucyBvZiB0
aGUgUm95YWwgU29jaWV0eSBvZiBUcm9waWNhbCBNZWRpY2luZSBhbmQgSHlnaWVuZTwvYWJici0x
PjwvcGVyaW9kaWNhbD48cGFnZXM+MTA2Mi0xMDY0PC9wYWdlcz48dm9sdW1lPjEwMzwvdm9sdW1l
PjxudW1iZXI+MTA8L251bWJlcj48ZGF0ZXM+PHllYXI+MjAwOTwveWVhcj48cHViLWRhdGVzPjxk
YXRlPk9jdDwvZGF0ZT48L3B1Yi1kYXRlcz48L2RhdGVzPjxpc2JuPjAwMzUtOTIwMzwvaXNibj48
YWNjZXNzaW9uLW51bT5XT1M6MDAwMjczMzA5MzAwMDE1PC9hY2Nlc3Npb24tbnVtPjx1cmxzPjxy
ZWxhdGVkLXVybHM+PHVybD4mbHQ7R28gdG8gSVNJJmd0OzovL1dPUzowMDAyNzMzMDkzMDAwMTU8
L3VybD48L3JlbGF0ZWQtdXJscz48L3VybHM+PGVsZWN0cm9uaWMtcmVzb3VyY2UtbnVtPjEwLjEw
MTYvai50cnN0bWguMjAwOS4wMS4wMjY8L2VsZWN0cm9uaWMtcmVzb3VyY2UtbnVtPjwvcmVjb3Jk
PjwvQ2l0ZT48Q2l0ZT48QXV0aG9yPk1vaGFtbWVkPC9BdXRob3I+PFllYXI+MjAwNjwvWWVhcj48
UmVjTnVtPjc4PC9SZWNOdW0+PHJlY29yZD48cmVjLW51bWJlcj43ODwvcmVjLW51bWJlcj48Zm9y
ZWlnbi1rZXlzPjxrZXkgYXBwPSJFTiIgZGItaWQ9InJwc3h0eGY5aGZ2ZTBqZWU5dm5wdnNkOWRy
OWZkdnc5cGVwOSIgdGltZXN0YW1wPSIxNTg1MDE4MTUzIj43ODwva2V5PjwvZm9yZWlnbi1rZXlz
PjxyZWYtdHlwZSBuYW1lPSJKb3VybmFsIEFydGljbGUiPjE3PC9yZWYtdHlwZT48Y29udHJpYnV0
b3JzPjxhdXRob3JzPjxhdXRob3I+TW9oYW1tZWQsIEVsYWdiYSBIYTwvYXV0aG9yPjxhdXRob3I+
RWx0YXllYiwgTW9oYW1lZDwvYXV0aG9yPjxhdXRob3I+SWJyYWhpbSwgSGlrbWF0PC9hdXRob3I+
PC9hdXRob3JzPjwvY29udHJpYnV0b3JzPjx0aXRsZXM+PHRpdGxlPjxzdHlsZSBmYWNlPSJub3Jt
YWwiIGZvbnQ9ImRlZmF1bHQiIHNpemU9IjEwMCUiPkhhZW1hdG9sb2dpY2FsIGFuZCBiaW9jaGVt
aWNhbCBtb3JiaWRpdHkgb2YgPC9zdHlsZT48c3R5bGUgZmFjZT0iaXRhbGljIiBmb250PSJkZWZh
dWx0IiBzaXplPSIxMDAlIj5TY2hpc3Rvc29tYSBoYWVtYXRvYml1bTwvc3R5bGU+PHN0eWxlIGZh
Y2U9Im5vcm1hbCIgZm9udD0iZGVmYXVsdCIgc2l6ZT0iMTAwJSI+IGluIHNjaG9vbCBjaGlsZHJl
biBpbiBTdWRhbjwvc3R5bGU+PC90aXRsZT48c2Vjb25kYXJ5LXRpdGxlPlN1bHRhbiBRYWJvb3Mg
VW5pdiBNZWQgSjwvc2Vjb25kYXJ5LXRpdGxlPjwvdGl0bGVzPjxwZXJpb2RpY2FsPjxmdWxsLXRp
dGxlPlN1bHRhbiBRYWJvb3MgVW5pdiBNZWQgSjwvZnVsbC10aXRsZT48L3BlcmlvZGljYWw+PHBh
Z2VzPjU5LTY0PC9wYWdlcz48dm9sdW1lPjY8L3ZvbHVtZT48bnVtYmVyPjI8L251bWJlcj48ZGF0
ZXM+PHllYXI+MjAwNjwveWVhcj48cHViLWRhdGVzPjxkYXRlPjIwMDYtRGVjPC9kYXRlPjwvcHVi
LWRhdGVzPjwvZGF0ZXM+PGlzYm4+MjA3NS0wNTFYPC9pc2JuPjxhY2Nlc3Npb24tbnVtPk1FRExJ
TkU6MjE3NDgxMzY8L2FjY2Vzc2lvbi1udW0+PHVybHM+PHJlbGF0ZWQtdXJscz48dXJsPiZsdDtH
byB0byBJU0kmZ3Q7Oi8vTUVETElORToyMTc0ODEzNjwvdXJsPjwvcmVsYXRlZC11cmxzPjwvdXJs
cz48L3JlY29yZD48L0NpdGU+PENpdGU+PEF1dGhvcj5NdWh1bXV6YTwvQXV0aG9yPjxZZWFyPjIw
MTQ8L1llYXI+PFJlY051bT43OTwvUmVjTnVtPjxyZWNvcmQ+PHJlYy1udW1iZXI+Nzk8L3JlYy1u
dW1iZXI+PGZvcmVpZ24ta2V5cz48a2V5IGFwcD0iRU4iIGRiLWlkPSJycHN4dHhmOWhmdmUwamVl
OXZucHZzZDlkcjlmZHZ3OXBlcDkiIHRpbWVzdGFtcD0iMTU4NTAxODE1MyI+Nzk8L2tleT48L2Zv
cmVpZ24ta2V5cz48cmVmLXR5cGUgbmFtZT0iSm91cm5hbCBBcnRpY2xlIj4xNzwvcmVmLXR5cGU+
PGNvbnRyaWJ1dG9ycz48YXV0aG9ycz48YXV0aG9yPk11aHVtdXphLCBTaW1vbjwvYXV0aG9yPjxh
dXRob3I+T2xzZW4sIEFubmV0dGU8L2F1dGhvcj48YXV0aG9yPkthdGFob2lyZSwgQW5uZTwvYXV0
aG9yPjxhdXRob3I+S2lyYWdnYSwgQWduZXMgTi48L2F1dGhvcj48YXV0aG9yPk51d2FoYSwgRnJl
ZDwvYXV0aG9yPjwvYXV0aG9ycz48L2NvbnRyaWJ1dG9ycz48dGl0bGVzPjx0aXRsZT5FZmZlY3Rp
dmVuZXNzIG9mIGEgcHJlLXRyZWF0bWVudCBzbmFjayBvbiB0aGUgdXB0YWtlIG9mIG1hc3MgdHJl
YXRtZW50IGZvciBzY2hpc3Rvc29taWFzaXMgaW4gdWdhbmRhOiBBIGNsdXN0ZXIgcmFuZG9taXpl
ZCB0cmlhbDwvdGl0bGU+PHNlY29uZGFyeS10aXRsZT5QTG9TIE1lZDwvc2Vjb25kYXJ5LXRpdGxl
PjwvdGl0bGVzPjxwZXJpb2RpY2FsPjxmdWxsLXRpdGxlPlBMb1MgTWVkPC9mdWxsLXRpdGxlPjwv
cGVyaW9kaWNhbD48dm9sdW1lPjExPC92b2x1bWU+PG51bWJlcj41PC9udW1iZXI+PGRhdGVzPjx5
ZWFyPjIwMTQ8L3llYXI+PHB1Yi1kYXRlcz48ZGF0ZT5NYXk8L2RhdGU+PC9wdWItZGF0ZXM+PC9k
YXRlcz48aXNibj4xNTQ5LTE2NzY8L2lzYm4+PGFjY2Vzc2lvbi1udW0+V09TOjAwMDMzNzM0OTMw
MDAwMzwvYWNjZXNzaW9uLW51bT48dXJscz48cmVsYXRlZC11cmxzPjx1cmw+Jmx0O0dvIHRvIElT
SSZndDs6Ly9XT1M6MDAwMzM3MzQ5MzAwMDAzPC91cmw+PC9yZWxhdGVkLXVybHM+PC91cmxzPjxl
bGVjdHJvbmljLXJlc291cmNlLW51bT5lMTAwMTY0MCYjeEQ7MTAuMTM3MS9qb3VybmFsLnBtZWQu
MTAwMTY0MDwvZWxlY3Ryb25pYy1yZXNvdXJjZS1udW0+PC9yZWNvcmQ+PC9DaXRlPjxDaXRlPjxB
dXRob3I+TXVuaXNpPC9BdXRob3I+PFllYXI+MjAxNzwvWWVhcj48UmVjTnVtPjExPC9SZWNOdW0+
PHJlY29yZD48cmVjLW51bWJlcj4xMTwvcmVjLW51bWJlcj48Zm9yZWlnbi1rZXlzPjxrZXkgYXBw
PSJFTiIgZGItaWQ9InJwc3h0eGY5aGZ2ZTBqZWU5dm5wdnNkOWRyOWZkdnc5cGVwOSIgdGltZXN0
YW1wPSIxNTg1MDE4MTI0Ij4xMTwva2V5PjwvZm9yZWlnbi1rZXlzPjxyZWYtdHlwZSBuYW1lPSJK
b3VybmFsIEFydGljbGUiPjE3PC9yZWYtdHlwZT48Y29udHJpYnV0b3JzPjxhdXRob3JzPjxhdXRo
b3I+TXVuaXNpLCBELiBaLjwvYXV0aG9yPjxhdXRob3I+QnV6YSwgSi48L2F1dGhvcj48YXV0aG9y
Pk1wb2x5YSwgRS4gQS48L2F1dGhvcj48YXV0aG9yPkFuZ2VsbywgVC48L2F1dGhvcj48YXV0aG9y
PktpbnVuZyZhcG9zO2hpLCBTLiBNLjwvYXV0aG9yPjwvYXV0aG9ycz48L2NvbnRyaWJ1dG9ycz48
YXV0aC1hZGRyZXNzPkRlcGFydG1lbnQgb2YgR2xvYmFsIEhlYWx0aCBhbmQgQmlvLU1lZGljYWwg
U2NpZW5jZXMsIFNjaG9vbCBvZiBMaWZlIFNjaWVuY2VzIGFuZCBCaW8tRW5naW5lZXJpbmcsIE5l
bHNvbiBNYW5kZWxhIEFmcmljYW4gSW5zdGl0dXRpb24gb2YgU2NpZW5jZSBhbmQgVGVjaG5vbG9n
eSAoTk0tQUlTVCksIFAuTy4gQm94IDQ0NywgQXJ1c2hhLCBUYW56YW5pYS4mI3hEO0RlcGFydG1l
bnQgb2YgQmlvLU1lZGljYWwgU2NpZW5jZXMsIFNjaG9vbCBvZiBNZWRpY2luZSBhbmQgRGVudGlz
dHJ5LCBDb2xsZWdlIG9mIEhlYWx0aCBTY2llbmNlcywgVW5pdmVyc2l0eSBvZiBEb2RvbWEsIFAu
Ty4gQm94IDI1OSwgRG9kb21hLCBUYW56YW5pYS4mI3hEO05hdGlvbmFsIEluc3RpdHV0ZSBmb3Ig
TWVkaWNhbCBSZXNlYXJjaCAoTklNUiksIE13YW56YSBSZXNlYXJjaCBDZW50cmUsIElzYW1pbG8g
Um9hZCwgUC5PLiBCb3ggMTQ2MiwgTXdhbnphLCBUYW56YW5pYS48L2F1dGgtYWRkcmVzcz48dGl0
bGVzPjx0aXRsZT48c3R5bGUgZmFjZT0ibm9ybWFsIiBmb250PSJkZWZhdWx0IiBzaXplPSIxMDAl
Ij5UaGUgZWZmaWNhY3kgb2Ygc2luZ2xlLWRvc2UgdmVyc3VzIGRvdWJsZS1kb3NlIHByYXppcXVh
bnRlbCB0cmVhdG1lbnRzIG9uIDwvc3R5bGU+PHN0eWxlIGZhY2U9Iml0YWxpYyIgZm9udD0iZGVm
YXVsdCIgc2l6ZT0iMTAwJSI+U2NoaXN0b3NvbWEgbWFuc29uaSA8L3N0eWxlPjxzdHlsZSBmYWNl
PSJub3JtYWwiIGZvbnQ9ImRlZmF1bHQiIHNpemU9IjEwMCUiPmluZmVjdGlvbnM6IEl0cyBpbXBs
aWNhdGlvbiBvbiB1bmRlcm51dHJpdGlvbiBhbmQgYW5hZW1pYSBhbW9uZyBwcmltYXJ5IHNjaG9v
bGNoaWxkcmVuIGluIHR3byBvbi1zaG9yZSBjb21tdW5pdGllcywgTm9ydGh3ZXN0ZXJuIFRhbnph
bmlhPC9zdHlsZT48L3RpdGxlPjxzZWNvbmRhcnktdGl0bGU+QmlvbWVkIFJlcyBJbnQ8L3NlY29u
ZGFyeS10aXRsZT48YWx0LXRpdGxlPkJpb01lZCByZXNlYXJjaCBpbnRlcm5hdGlvbmFsPC9hbHQt
dGl0bGU+PC90aXRsZXM+PHBlcmlvZGljYWw+PGZ1bGwtdGl0bGU+QmlvbWVkIFJlcyBJbnQ8L2Z1
bGwtdGl0bGU+PGFiYnItMT5CaW9NZWQgcmVzZWFyY2ggaW50ZXJuYXRpb25hbDwvYWJici0xPjwv
cGVyaW9kaWNhbD48YWx0LXBlcmlvZGljYWw+PGZ1bGwtdGl0bGU+QmlvbWVkIFJlcyBJbnQ8L2Z1
bGwtdGl0bGU+PGFiYnItMT5CaW9NZWQgcmVzZWFyY2ggaW50ZXJuYXRpb25hbDwvYWJici0xPjwv
YWx0LXBlcmlvZGljYWw+PHBhZ2VzPjcwMzUwMjU8L3BhZ2VzPjx2b2x1bWU+MjAxNzwvdm9sdW1l
PjxlZGl0aW9uPjIwMTcvMTEvMDM8L2VkaXRpb24+PGtleXdvcmRzPjxrZXl3b3JkPkFkb2xlc2Nl
bnQ8L2tleXdvcmQ+PGtleXdvcmQ+QW5lbWlhL2NoZW1pY2FsbHkgaW5kdWNlZC9wYXRob2xvZ3k8
L2tleXdvcmQ+PGtleXdvcmQ+QW5pbWFsczwva2V5d29yZD48a2V5d29yZD5BbnRoZWxtaW50aWNz
LyphZG1pbmlzdHJhdGlvbiAmYW1wOyBkb3NhZ2U8L2tleXdvcmQ+PGtleXdvcmQ+Q2hpbGQ8L2tl
eXdvcmQ+PGtleXdvcmQ+RG9zZS1SZXNwb25zZSBSZWxhdGlvbnNoaXAsIERydWc8L2tleXdvcmQ+
PGtleXdvcmQ+RmVtYWxlPC9rZXl3b3JkPjxrZXl3b3JkPkh1bWFuczwva2V5d29yZD48a2V5d29y
ZD5NYWxlPC9rZXl3b3JkPjxrZXl3b3JkPk1hbG51dHJpdGlvbjwva2V5d29yZD48a2V5d29yZD5Q
cmF6aXF1YW50ZWwvKmFkbWluaXN0cmF0aW9uICZhbXA7IGRvc2FnZTwva2V5d29yZD48a2V5d29y
ZD5TY2hpc3Rvc29tYSBtYW5zb25pLypkcnVnIGVmZmVjdHMvcGF0aG9nZW5pY2l0eTwva2V5d29y
ZD48a2V5d29yZD5TY2hpc3Rvc29taWFzaXMgbWFuc29uaS8qZHJ1ZyB0aGVyYXB5L2VwaWRlbWlv
bG9neS9wYXJhc2l0b2xvZ3k8L2tleXdvcmQ+PGtleXdvcmQ+VGFuemFuaWEvZXBpZGVtaW9sb2d5
PC9rZXl3b3JkPjwva2V5d29yZHM+PGRhdGVzPjx5ZWFyPjIwMTc8L3llYXI+PC9kYXRlcz48YWNj
ZXNzaW9uLW51bT4yOTA5NDA0ODwvYWNjZXNzaW9uLW51bT48dXJscz48L3VybHM+PGN1c3RvbTI+
UE1DNTYzNzgzMDwvY3VzdG9tMj48ZWxlY3Ryb25pYy1yZXNvdXJjZS1udW0+MTAuMTE1NS8yMDE3
LzcwMzUwMjU8L2VsZWN0cm9uaWMtcmVzb3VyY2UtbnVtPjxyZW1vdGUtZGF0YWJhc2UtcHJvdmlk
ZXI+TkxNPC9yZW1vdGUtZGF0YWJhc2UtcHJvdmlkZXI+PGxhbmd1YWdlPmVuZzwvbGFuZ3VhZ2U+
PC9yZWNvcmQ+PC9DaXRlPjxDaXRlPjxBdXRob3I+TXVvazwvQXV0aG9yPjxZZWFyPjIwMTM8L1ll
YXI+PFJlY051bT4xMzM8L1JlY051bT48cmVjb3JkPjxyZWMtbnVtYmVyPjEzMzwvcmVjLW51bWJl
cj48Zm9yZWlnbi1rZXlzPjxrZXkgYXBwPSJFTiIgZGItaWQ9InJwc3h0eGY5aGZ2ZTBqZWU5dm5w
dnNkOWRyOWZkdnc5cGVwOSIgdGltZXN0YW1wPSIxNTg1MDM4MDYxIj4xMzM8L2tleT48L2ZvcmVp
Z24ta2V5cz48cmVmLXR5cGUgbmFtZT0iSm91cm5hbCBBcnRpY2xlIj4xNzwvcmVmLXR5cGU+PGNv
bnRyaWJ1dG9ycz48YXV0aG9ycz48YXV0aG9yPk11b2ssIEUuIE0uIE8uPC9hdXRob3I+PGF1dGhv
cj5TaW1peXUsIEUuIFcuPC9hdXRob3I+PGF1dGhvcj5PY2hvbGEsIEUuIEEuPC9hdXRob3I+PGF1
dGhvcj5OZyZhcG9zO2FuZyZhcG9zO2EsIFouIFcuPC9hdXRob3I+PGF1dGhvcj5TZWNvciwgVy4g
RS48L2F1dGhvcj48YXV0aG9yPkthcmFuamEsIEQuIE0uIFMuPC9hdXRob3I+PGF1dGhvcj5Nd2lu
emksIFAuIE4uIE0uPC9hdXRob3I+PC9hdXRob3JzPjwvY29udHJpYnV0b3JzPjxhdXRoLWFkZHJl
c3M+S2VueWEgR292dCBNZWQgUmVzIEN0ciwgQ3RyIEdsb2JhbCBIbHRoIFJlcywgS2lzdW11LCBL
ZW55YSYjeEQ7TWFzZW5vIFVuaXYsIERlcHQgWm9vbCwgTWFzZW5vLCBLZW55YSYjeEQ7Sm9tbyBL
ZW55YXR0YSBVbml2IEFnciAmYW1wOyBUZWNobm9sLCBEZXB0IEhsdGggU2NpLCBOYWlyb2JpLCBL
ZW55YSYjeEQ7Q3RyIERpcyBDb250cm9sICZhbXA7IFByZXZlbnQsIERpdiBQYXJhc2l0IERpcyAm
YW1wOyBNYWxhcmlhLCBBdGxhbnRhLCBHQSAzMDMzMyBVU0E8L2F1dGgtYWRkcmVzcz48dGl0bGVz
Pjx0aXRsZT48c3R5bGUgZmFjZT0ibm9ybWFsIiBmb250PSJkZWZhdWx0IiBzaXplPSIxMDAlIj5T
aG9ydCByZXBvcnQ6IEFzc29jaWF0aW9uIGJldHdlZW4gQ0Q0KCspIFQtTHltcGhvY3l0ZSBjb3Vu
dHMgYW5kIGZlY2FsIGV4Y3JldGlvbiBvZiA8L3N0eWxlPjxzdHlsZSBmYWNlPSJpdGFsaWMiIGZv
bnQ9ImRlZmF1bHQiIHNpemU9IjEwMCUiPlNjaGlzdG9zb21hIG1hbnNvbmk8L3N0eWxlPjxzdHls
ZSBmYWNlPSJub3JtYWwiIGZvbnQ9ImRlZmF1bHQiIHNpemU9IjEwMCUiPiBlZ2dzIGluIHBhdGll
bnRzIGNvaW5mZWN0ZWQgd2l0aCA8L3N0eWxlPjxzdHlsZSBmYWNlPSJpdGFsaWMiIGZvbnQ9ImRl
ZmF1bHQiIHNpemU9IjEwMCUiPlMuIG1hbnNvbmk8L3N0eWxlPjxzdHlsZSBmYWNlPSJub3JtYWwi
IGZvbnQ9ImRlZmF1bHQiIHNpemU9IjEwMCUiPiBhbmQgaHVtYW4gaW1tdW5vZGVmaWNpZW5jeSB2
aXJ1cyBiZWZvcmUgYW5kIGFmdGVyIGluaXRpYXRpb24gb2YgYW50aXJldHJvdmlyYWwgdGhlcmFw
eTwvc3R5bGU+PC90aXRsZT48c2Vjb25kYXJ5LXRpdGxlPkFtIEogVHJvcCBNZWQgSHlnPC9zZWNv
bmRhcnktdGl0bGU+PGFsdC10aXRsZT5BbSBKIFRyb3AgTWVkIEh5ZzwvYWx0LXRpdGxlPjwvdGl0
bGVzPjxwZXJpb2RpY2FsPjxmdWxsLXRpdGxlPkFtIEogVHJvcCBNZWQgSHlnPC9mdWxsLXRpdGxl
PjwvcGVyaW9kaWNhbD48YWx0LXBlcmlvZGljYWw+PGZ1bGwtdGl0bGU+QW0gSiBUcm9wIE1lZCBI
eWc8L2Z1bGwtdGl0bGU+PC9hbHQtcGVyaW9kaWNhbD48cGFnZXM+NDItNDU8L3BhZ2VzPjx2b2x1
bWU+ODk8L3ZvbHVtZT48bnVtYmVyPjE8L251bWJlcj48a2V5d29yZHM+PGtleXdvcmQ+d2VzdGVy
biBrZW55YTwva2V5d29yZD48a2V5d29yZD5pbmZlY3Rpb248L2tleXdvcmQ+PC9rZXl3b3Jkcz48
ZGF0ZXM+PHllYXI+MjAxMzwveWVhcj48cHViLWRhdGVzPjxkYXRlPkp1bDwvZGF0ZT48L3B1Yi1k
YXRlcz48L2RhdGVzPjxpc2JuPjAwMDItOTYzNzwvaXNibj48YWNjZXNzaW9uLW51bT5XT1M6MDAw
MzIxOTM5NjAwMDA4PC9hY2Nlc3Npb24tbnVtPjx1cmxzPjxyZWxhdGVkLXVybHM+PHVybD4mbHQ7
R28gdG8gSVNJJmd0OzovL1dPUzowMDAzMjE5Mzk2MDAwMDg8L3VybD48L3JlbGF0ZWQtdXJscz48
L3VybHM+PGVsZWN0cm9uaWMtcmVzb3VyY2UtbnVtPjEwLjQyNjkvYWp0bWguMTMtMDA0NTwvZWxl
Y3Ryb25pYy1yZXNvdXJjZS1udW0+PGxhbmd1YWdlPkVuZ2xpc2g8L2xhbmd1YWdlPjwvcmVjb3Jk
PjwvQ2l0ZT48Q2l0ZT48QXV0aG9yPk11dGFwaTwvQXV0aG9yPjxZZWFyPjIwMDM8L1llYXI+PFJl
Y051bT44MDwvUmVjTnVtPjxyZWNvcmQ+PHJlYy1udW1iZXI+ODA8L3JlYy1udW1iZXI+PGZvcmVp
Z24ta2V5cz48a2V5IGFwcD0iRU4iIGRiLWlkPSJycHN4dHhmOWhmdmUwamVlOXZucHZzZDlkcjlm
ZHZ3OXBlcDkiIHRpbWVzdGFtcD0iMTU4NTAxODE1MyI+ODA8L2tleT48L2ZvcmVpZ24ta2V5cz48
cmVmLXR5cGUgbmFtZT0iSm91cm5hbCBBcnRpY2xlIj4xNzwvcmVmLXR5cGU+PGNvbnRyaWJ1dG9y
cz48YXV0aG9ycz48YXV0aG9yPk11dGFwaSwgRi48L2F1dGhvcj48YXV0aG9yPkhhZ2FuLCBQLjwv
YXV0aG9yPjxhdXRob3I+V29vbGhvdXNlLCBNLiBFLiBKLjwvYXV0aG9yPjxhdXRob3I+TWR1bHV6
YSwgVC48L2F1dGhvcj48YXV0aG9yPk5kaGxvdnUsIFAuIEQuPC9hdXRob3I+PC9hdXRob3JzPjwv
Y29udHJpYnV0b3JzPjx0aXRsZXM+PHRpdGxlPkNoZW1vdGhlcmFweS1pbmR1Y2VkLCBhZ2UtcmVs
YXRlZCBjaGFuZ2VzIGluIGFudGlzY2hpc3Rvc29tZSBhbnRpYm9keSByZXNwb25zZXM8L3RpdGxl
PjxzZWNvbmRhcnktdGl0bGU+UGFyYXNpdGUgSW1tdW5vbDwvc2Vjb25kYXJ5LXRpdGxlPjwvdGl0
bGVzPjxwZXJpb2RpY2FsPjxmdWxsLXRpdGxlPlBhcmFzaXRlIEltbXVub2w8L2Z1bGwtdGl0bGU+
PC9wZXJpb2RpY2FsPjxwYWdlcz44Ny05NzwvcGFnZXM+PHZvbHVtZT4yNTwvdm9sdW1lPjxudW1i
ZXI+MjwvbnVtYmVyPjxkYXRlcz48eWVhcj4yMDAzPC95ZWFyPjxwdWItZGF0ZXM+PGRhdGU+RmVi
PC9kYXRlPjwvcHViLWRhdGVzPjwvZGF0ZXM+PGlzYm4+MDE0MS05ODM4PC9pc2JuPjxhY2Nlc3Np
b24tbnVtPldPUzowMDAxODMzNjg0MDAwMDU8L2FjY2Vzc2lvbi1udW0+PHVybHM+PHJlbGF0ZWQt
dXJscz48dXJsPiZsdDtHbyB0byBJU0kmZ3Q7Oi8vV09TOjAwMDE4MzM2ODQwMDAwNTwvdXJsPjwv
cmVsYXRlZC11cmxzPjwvdXJscz48ZWxlY3Ryb25pYy1yZXNvdXJjZS1udW0+MTAuMTA0Ni9qLjEz
NjUtMzAyNC4yMDAzLjAwNjEwLng8L2VsZWN0cm9uaWMtcmVzb3VyY2UtbnVtPjwvcmVjb3JkPjwv
Q2l0ZT48Q2l0ZT48QXV0aG9yPk11dGFwaTwvQXV0aG9yPjxZZWFyPjE5OTg8L1llYXI+PFJlY051
bT44MTwvUmVjTnVtPjxyZWNvcmQ+PHJlYy1udW1iZXI+ODE8L3JlYy1udW1iZXI+PGZvcmVpZ24t
a2V5cz48a2V5IGFwcD0iRU4iIGRiLWlkPSJycHN4dHhmOWhmdmUwamVlOXZucHZzZDlkcjlmZHZ3
OXBlcDkiIHRpbWVzdGFtcD0iMTU4NTAxODE1MyI+ODE8L2tleT48L2ZvcmVpZ24ta2V5cz48cmVm
LXR5cGUgbmFtZT0iSm91cm5hbCBBcnRpY2xlIj4xNzwvcmVmLXR5cGU+PGNvbnRyaWJ1dG9ycz48
YXV0aG9ycz48YXV0aG9yPk11dGFwaSwgRi48L2F1dGhvcj48YXV0aG9yPk5kaGxvdnUsIFAuIEQu
PC9hdXRob3I+PGF1dGhvcj5IYWdhbiwgUC48L2F1dGhvcj48YXV0aG9yPlNwaWNlciwgSi4gVC48
L2F1dGhvcj48YXV0aG9yPk1kdWx1emEsIFQuPC9hdXRob3I+PGF1dGhvcj5UdXJuZXIsIEMuIE0u
IFIuPC9hdXRob3I+PGF1dGhvcj5DaGFuZGl3YW5hLCBTLiBLLjwvYXV0aG9yPjxhdXRob3I+V29v
bGhvdXNlLCBNLiBFLiBKLjwvYXV0aG9yPjwvYXV0aG9ycz48L2NvbnRyaWJ1dG9ycz48dGl0bGVz
Pjx0aXRsZT48c3R5bGUgZmFjZT0ibm9ybWFsIiBmb250PSJkZWZhdWx0IiBzaXplPSIxMDAlIj5D
aGVtb3RoZXJhcHkgYWNjZWxlcmF0ZXMgdGhlIGRldmVsb3BtZW50IG9mIGFjcXVpcmVkIGltbXVu
ZSByZXNwb25zZXMgdG8gPC9zdHlsZT48c3R5bGUgZmFjZT0iaXRhbGljIiBmb250PSJkZWZhdWx0
IiBzaXplPSIxMDAlIj5TY2hpc3Rvc29tYSBoYWVtYXRvYml1bTwvc3R5bGU+PHN0eWxlIGZhY2U9
Im5vcm1hbCIgZm9udD0iZGVmYXVsdCIgc2l6ZT0iMTAwJSI+IGluZmVjdGlvbjwvc3R5bGU+PC90
aXRsZT48c2Vjb25kYXJ5LXRpdGxlPkogSW5mZWN0IERpczwvc2Vjb25kYXJ5LXRpdGxlPjwvdGl0
bGVzPjxwZXJpb2RpY2FsPjxmdWxsLXRpdGxlPkogSW5mZWN0IERpczwvZnVsbC10aXRsZT48L3Bl
cmlvZGljYWw+PHBhZ2VzPjI4OS0yOTM8L3BhZ2VzPjx2b2x1bWU+MTc4PC92b2x1bWU+PG51bWJl
cj4xPC9udW1iZXI+PGRhdGVzPjx5ZWFyPjE5OTg8L3llYXI+PHB1Yi1kYXRlcz48ZGF0ZT5KdWw8
L2RhdGU+PC9wdWItZGF0ZXM+PC9kYXRlcz48aXNibj4wMDIyLTE4OTk8L2lzYm4+PGFjY2Vzc2lv
bi1udW0+V09TOjAwMDA3NDM1NzkwMDA0MzwvYWNjZXNzaW9uLW51bT48dXJscz48cmVsYXRlZC11
cmxzPjx1cmw+Jmx0O0dvIHRvIElTSSZndDs6Ly9XT1M6MDAwMDc0MzU3OTAwMDQzPC91cmw+PC9y
ZWxhdGVkLXVybHM+PC91cmxzPjwvcmVjb3JkPjwvQ2l0ZT48Q2l0ZT48QXV0aG9yPk11dGFwaTwv
QXV0aG9yPjxZZWFyPjE5OTg8L1llYXI+PFJlY051bT44MjwvUmVjTnVtPjxyZWNvcmQ+PHJlYy1u
dW1iZXI+ODI8L3JlYy1udW1iZXI+PGZvcmVpZ24ta2V5cz48a2V5IGFwcD0iRU4iIGRiLWlkPSJy
cHN4dHhmOWhmdmUwamVlOXZucHZzZDlkcjlmZHZ3OXBlcDkiIHRpbWVzdGFtcD0iMTU4NTAxODE1
MyI+ODI8L2tleT48L2ZvcmVpZ24ta2V5cz48cmVmLXR5cGUgbmFtZT0iSm91cm5hbCBBcnRpY2xl
Ij4xNzwvcmVmLXR5cGU+PGNvbnRyaWJ1dG9ycz48YXV0aG9ycz48YXV0aG9yPk11dGFwaSwgRi48
L2F1dGhvcj48YXV0aG9yPk5kaGxvdnUsIFAuIEQuPC9hdXRob3I+PGF1dGhvcj5IYWdhbiwgUC48
L2F1dGhvcj48YXV0aG9yPldvb2xob3VzZSwgTS4gRS4gSi48L2F1dGhvcj48L2F1dGhvcnM+PC9j
b250cmlidXRvcnM+PHRpdGxlcz48dGl0bGU+PHN0eWxlIGZhY2U9Im5vcm1hbCIgZm9udD0iZGVm
YXVsdCIgc2l6ZT0iMTAwJSI+Q2hhbmdlcyBpbiBzcGVjaWZpYyBhbnRpLWVnZyBhbnRpYm9keSBs
ZXZlbHMgZm9sbG93aW5nIHRyZWF0bWVudCB3aXRoIHByYXppcXVhbnRlbCBmb3IgPC9zdHlsZT48
c3R5bGUgZmFjZT0iaXRhbGljIiBmb250PSJkZWZhdWx0IiBzaXplPSIxMDAlIj5TY2hpc3Rvc29t
YSBoYWVtYXRvYml1bTwvc3R5bGU+PHN0eWxlIGZhY2U9Im5vcm1hbCIgZm9udD0iZGVmYXVsdCIg
c2l6ZT0iMTAwJSI+IGluZmVjdGlvbiBpbiBjaGlsZHJlbjwvc3R5bGU+PC90aXRsZT48c2Vjb25k
YXJ5LXRpdGxlPlBhcmFzaXRlIEltbXVub2w8L3NlY29uZGFyeS10aXRsZT48L3RpdGxlcz48cGVy
aW9kaWNhbD48ZnVsbC10aXRsZT5QYXJhc2l0ZSBJbW11bm9sPC9mdWxsLXRpdGxlPjwvcGVyaW9k
aWNhbD48cGFnZXM+NTk1LTYwMDwvcGFnZXM+PHZvbHVtZT4yMDwvdm9sdW1lPjxudW1iZXI+MTI8
L251bWJlcj48ZGF0ZXM+PHllYXI+MTk5ODwveWVhcj48cHViLWRhdGVzPjxkYXRlPkRlYzwvZGF0
ZT48L3B1Yi1kYXRlcz48L2RhdGVzPjxpc2JuPjAxNDEtOTgzODwvaXNibj48YWNjZXNzaW9uLW51
bT5XT1M6MDAwMDgxODI2ODAwMDAzPC9hY2Nlc3Npb24tbnVtPjx1cmxzPjxyZWxhdGVkLXVybHM+
PHVybD4mbHQ7R28gdG8gSVNJJmd0OzovL1dPUzowMDAwODE4MjY4MDAwMDM8L3VybD48L3JlbGF0
ZWQtdXJscz48L3VybHM+PC9yZWNvcmQ+PC9DaXRlPjxDaXRlPjxBdXRob3I+TXV0YXBpPC9BdXRo
b3I+PFllYXI+MjAxMTwvWWVhcj48UmVjTnVtPjgzPC9SZWNOdW0+PHJlY29yZD48cmVjLW51bWJl
cj44MzwvcmVjLW51bWJlcj48Zm9yZWlnbi1rZXlzPjxrZXkgYXBwPSJFTiIgZGItaWQ9InJwc3h0
eGY5aGZ2ZTBqZWU5dm5wdnNkOWRyOWZkdnc5cGVwOSIgdGltZXN0YW1wPSIxNTg1MDE4MTUzIj44
Mzwva2V5PjwvZm9yZWlnbi1rZXlzPjxyZWYtdHlwZSBuYW1lPSJKb3VybmFsIEFydGljbGUiPjE3
PC9yZWYtdHlwZT48Y29udHJpYnV0b3JzPjxhdXRob3JzPjxhdXRob3I+TXV0YXBpLCBGcmFuY2lz
Y2E8L2F1dGhvcj48YXV0aG9yPlJ1amVuaSwgTmFkaW5lPC9hdXRob3I+PGF1dGhvcj5Cb3Vya2Us
IENsYWlyZTwvYXV0aG9yPjxhdXRob3I+TWl0Y2hlbGwsIEthdGU8L2F1dGhvcj48YXV0aG9yPkFw
cGxlYnksIExhdXJhPC9hdXRob3I+PGF1dGhvcj5OYXVzY2gsIE5vcm1hbjwvYXV0aG9yPjxhdXRo
b3I+TWlkemksIE5pY2hvbGFzPC9hdXRob3I+PGF1dGhvcj5NZHVsdXphLCBUYWthZmlyYTwvYXV0
aG9yPjwvYXV0aG9ycz48L2NvbnRyaWJ1dG9ycz48dGl0bGVzPjx0aXRsZT48c3R5bGUgZmFjZT0i
aXRhbGljIiBmb250PSJkZWZhdWx0IiBzaXplPSIxMDAlIj5TY2hpc3Rvc29tYSBoYWVtYXRvYml1
bTwvc3R5bGU+PHN0eWxlIGZhY2U9Im5vcm1hbCIgZm9udD0iZGVmYXVsdCIgc2l6ZT0iMTAwJSI+
IHRyZWF0bWVudCBpbiAxLTUgeWVhciBvbGQgY2hpbGRyZW46IFNhZmV0eSBhbmQgZWZmaWNhY3kg
b2YgdGhlIGFudGloZWxtaW50aGljIGRydWcgcHJhemlxdWFudGVsPC9zdHlsZT48L3RpdGxlPjxz
ZWNvbmRhcnktdGl0bGU+UExvUyBOZWdsIFRyb3AgRGlzPC9zZWNvbmRhcnktdGl0bGU+PC90aXRs
ZXM+PHBlcmlvZGljYWw+PGZ1bGwtdGl0bGU+UExvUyBOZWdsIFRyb3AgRGlzPC9mdWxsLXRpdGxl
PjxhYmJyLTE+UExvUyBuZWdsZWN0ZWQgdHJvcGljYWwgZGlzZWFzZXM8L2FiYnItMT48L3Blcmlv
ZGljYWw+PHZvbHVtZT41PC92b2x1bWU+PG51bWJlcj41PC9udW1iZXI+PGRhdGVzPjx5ZWFyPjIw
MTE8L3llYXI+PHB1Yi1kYXRlcz48ZGF0ZT5NYXk8L2RhdGU+PC9wdWItZGF0ZXM+PC9kYXRlcz48
aXNibj4xOTM1LTI3Mjc8L2lzYm4+PGFjY2Vzc2lvbi1udW0+V09TOjAwMDI5MTA5OTEwMDAyMjwv
YWNjZXNzaW9uLW51bT48dXJscz48cmVsYXRlZC11cmxzPjx1cmw+Jmx0O0dvIHRvIElTSSZndDs6
Ly9XT1M6MDAwMjkxMDk5MTAwMDIyPC91cmw+PC9yZWxhdGVkLXVybHM+PC91cmxzPjxlbGVjdHJv
bmljLXJlc291cmNlLW51bT5lMTE0MyYjeEQ7MTAuMTM3MS9qb3VybmFsLnBudGQuMDAwMTE0Mzwv
ZWxlY3Ryb25pYy1yZXNvdXJjZS1udW0+PC9yZWNvcmQ+PC9DaXRlPjxDaXRlPjxBdXRob3I+TXV0
c2FrYS1NYWt1dmF6YTwvQXV0aG9yPjxZZWFyPjIwMTg8L1llYXI+PFJlY051bT4xMjwvUmVjTnVt
PjxyZWNvcmQ+PHJlYy1udW1iZXI+MTI8L3JlYy1udW1iZXI+PGZvcmVpZ24ta2V5cz48az==
</w:fldData>
        </w:fldChar>
      </w:r>
      <w:r>
        <w:rPr>
          <w:rFonts w:cs="Times New Roman"/>
          <w:b/>
          <w:color w:val="000000" w:themeColor="text1"/>
          <w:lang w:val="en-US"/>
        </w:rPr>
        <w:instrText xml:space="preserve"> ADDIN EN.CITE.DATA </w:instrText>
      </w:r>
      <w:r>
        <w:rPr>
          <w:rFonts w:cs="Times New Roman"/>
          <w:b/>
          <w:color w:val="000000" w:themeColor="text1"/>
          <w:lang w:val="en-US"/>
        </w:rPr>
      </w:r>
      <w:r>
        <w:rPr>
          <w:rFonts w:cs="Times New Roman"/>
          <w:b/>
          <w:color w:val="000000" w:themeColor="text1"/>
          <w:lang w:val="en-US"/>
        </w:rPr>
        <w:fldChar w:fldCharType="end"/>
      </w:r>
      <w:r>
        <w:rPr>
          <w:rFonts w:cs="Times New Roman"/>
          <w:b/>
          <w:color w:val="000000" w:themeColor="text1"/>
          <w:lang w:val="en-US"/>
        </w:rPr>
        <w:fldChar w:fldCharType="begin">
          <w:fldData xml:space="preserve">ZXkgYXBwPSJFTiIgZGItaWQ9InJwc3h0eGY5aGZ2ZTBqZWU5dm5wdnNkOWRyOWZkdnc5cGVwOSIg
dGltZXN0YW1wPSIxNTg1MDE4MTI0Ij4xMjwva2V5PjwvZm9yZWlnbi1rZXlzPjxyZWYtdHlwZSBu
YW1lPSJKb3VybmFsIEFydGljbGUiPjE3PC9yZWYtdHlwZT48Y29udHJpYnV0b3JzPjxhdXRob3Jz
PjxhdXRob3I+TXV0c2FrYS1NYWt1dmF6YSwgTS4gSi48L2F1dGhvcj48YXV0aG9yPk1hdHNlbmEt
WmluZ29uaSwgWi48L2F1dGhvcj48YXV0aG9yPlRzaHVtYSwgQy48L2F1dGhvcj48YXV0aG9yPlJh
eSwgUy48L2F1dGhvcj48YXV0aG9yPlpob3UsIFguIE4uPC9hdXRob3I+PGF1dGhvcj5XZWJzdGVy
LCBCLjwvYXV0aG9yPjxhdXRob3I+TWlkemksIE4uPC9hdXRob3I+PC9hdXRob3JzPjwvY29udHJp
YnV0b3JzPjxhdXRoLWFkZHJlc3M+Ti4gTWlkemksIERlcGFydG1lbnQgb2YgTWVkaWNhbCBNaWNy
b2Jpb2xvZ3ksIENvbGxlZ2Ugb2YgSGVhbHRoIFNjaWVuY2VzLCBVbml2ZXJzaXR5IG9mIFppbWJh
YndlLCBQLiBPLiBCb3ggQTE3OCwgQXZvbmRhbGUsIEhhcmFyZSwgWmltYmFid2U8L2F1dGgtYWRk
cmVzcz48dGl0bGVzPjx0aXRsZT5SZWluZmVjdGlvbiBvZiB1cm9nZW5pdGFsIHNjaGlzdG9zb21p
YXNpcyBpbiBwcmUtc2Nob29sIGNoaWxkcmVuIGluIGEgaGlnaGx5IGVuZGVtaWMgZGlzdHJpY3Qg
aW4gTm9ydGhlcm4gWmltYmFid2U6IEEgMTIgbW9udGhzIGNvbXBsaWFuY2Ugc3R1ZHkgMTEgbWVk
aWNhbCBhbmQgaGVhbHRoIHNjaWVuY2VzIDExMTcgcHVibGljIGhlYWx0aCBhbmQgaGVhbHRoIHNl
cnZpY2VzPC90aXRsZT48c2Vjb25kYXJ5LXRpdGxlPkluZmVjdCBEaXMgUG92ZXJ0eTwvc2Vjb25k
YXJ5LXRpdGxlPjwvdGl0bGVzPjxwZXJpb2RpY2FsPjxmdWxsLXRpdGxlPkluZmVjdCBEaXMgUG92
ZXJ0eTwvZnVsbC10aXRsZT48YWJici0xPkluZmVjdGlvdXMgZGlzZWFzZXMgb2YgcG92ZXJ0eTwv
YWJici0xPjwvcGVyaW9kaWNhbD48dm9sdW1lPjc8L3ZvbHVtZT48bnVtYmVyPjE8L251bWJlcj48
a2V5d29yZHM+PGtleXdvcmQ+SG9sbGlzdGVyIDc1MTEgVSBCYWc8L2tleXdvcmQ+PGtleXdvcmQ+
cHJhemlxdWFudGVsPC9rZXl3b3JkPjxrZXl3b3JkPmFydGljbGU8L2tleXdvcmQ+PGtleXdvcmQ+
Y2hpbGQ8L2tleXdvcmQ+PGtleXdvcmQ+Y29ob3J0IGFuYWx5c2lzPC9rZXl3b3JkPjxrZXl3b3Jk
PmNvbW11bml0eSBtb2JpbGlzYXRpb248L2tleXdvcmQ+PGtleXdvcmQ+Y3Jvc3Mtc2VjdGlvbmFs
IHN0dWR5PC9rZXl3b3JkPjxrZXl3b3JkPmRhdGEgYW5hbHlzaXM8L2tleXdvcmQ+PGtleXdvcmQ+
ZGVtb2dyYXBoeTwva2V5d29yZD48a2V5d29yZD5kaXNlYXNlIHRyYW5zbWlzc2lvbjwva2V5d29y
ZD48a2V5d29yZD5lbmRlbWljIGRpc2Vhc2U8L2tleXdvcmQ+PGtleXdvcmQ+ZmVtYWxlPC9rZXl3
b3JkPjxrZXl3b3JkPmZvbGxvdyB1cDwva2V5d29yZD48a2V5d29yZD5nZW9ncmFwaGljIGRpc3Ry
aWJ1dGlvbjwva2V5d29yZD48a2V5d29yZD5oZWFsdGggc3VydmV5PC9rZXl3b3JkPjxrZXl3b3Jk
Pmh1bWFuPC9rZXl3b3JkPjxrZXl3b3JkPmluZmFudDwva2V5d29yZD48a2V5d29yZD5tYWxlPC9r
ZXl3b3JkPjxrZXl3b3JkPm1hdGhlbWF0aWNhbCBtb2RlbDwva2V5d29yZD48a2V5d29yZD5uZXdi
b3JuPC9rZXl3b3JkPjxrZXl3b3JkPm5vcm1hbCBodW1hbjwva2V5d29yZD48a2V5d29yZD5vYnNl
cnZhdGlvbmFsIHN0dWR5PC9rZXl3b3JkPjxrZXl3b3JkPnBhdGllbnQgY29tcGxpYW5jZTwva2V5
d29yZD48a2V5d29yZD5wcmV2YWxlbmNlPC9rZXl3b3JkPjxrZXl3b3JkPnByaW9yaXR5IGpvdXJu
YWw8L2tleXdvcmQ+PGtleXdvcmQ+cHJvc3BlY3RpdmUgc3R1ZHk8L2tleXdvcmQ+PGtleXdvcmQ+
cXVlc3Rpb25uYWlyZTwva2V5d29yZD48a2V5d29yZD5yZWluZmVjdGlvbjwva2V5d29yZD48a2V5
d29yZD5yaXNrIGZhY3Rvcjwva2V5d29yZD48a2V5d29yZD5zY2hpc3Rvc29taWFzaXMgaGFlbWF0
b2JpYTwva2V5d29yZD48a2V5d29yZD51cmluYWx5c2lzPC9rZXl3b3JkPjxrZXl3b3JkPnVyaW5l
IHNhbXBsaW5nPC9rZXl3b3JkPjxrZXl3b3JkPnVyb2dlbml0YWwgdHJhY3QgaW5mZWN0aW9uPC9r
ZXl3b3JkPjxrZXl3b3JkPlppbWJhYndlPC9rZXl3b3JkPjwva2V5d29yZHM+PGRhdGVzPjx5ZWFy
PjIwMTg8L3llYXI+PC9kYXRlcz48aXNibj4yMDQ5LTk5NTcmI3hEOzIwOTUtNTE2MjwvaXNibj48
d29yay10eXBlPkFydGljbGU8L3dvcmstdHlwZT48dXJscz48cmVsYXRlZC11cmxzPjx1cmw+aHR0
cDovL3d3dy5lbWJhc2UuY29tL3NlYXJjaC9yZXN1bHRzP3N1YmFjdGlvbj12aWV3cmVjb3JkJmFt
cDtmcm9tPWV4cG9ydCZhbXA7aWQ9TDYyNDA3MzQ3ODwvdXJsPjx1cmw+aHR0cDovL2R4LmRvaS5v
cmcvMTAuMTE4Ni9zNDAyNDktMDE4LTA0ODMtNzwvdXJsPjwvcmVsYXRlZC11cmxzPjwvdXJscz48
Y3VzdG9tMz5Ib2xsaXN0ZXIgNzUxMSBVIEJhZyhIb2xsaXN0ZXIgU3RpZXIsVW5pdGVkIFN0YXRl
cyk8L2N1c3RvbTM+PGN1c3RvbTQ+SG9sbGlzdGVyIFN0aWVyKFVuaXRlZCBTdGF0ZXMpPC9jdXN0
b200PjxjdXN0b201PjMwMjY4MTU3PC9jdXN0b201PjxlbGVjdHJvbmljLXJlc291cmNlLW51bT4x
MC4xMTg2L3M0MDI0OS0wMTgtMDQ4My03PC9lbGVjdHJvbmljLXJlc291cmNlLW51bT48cmVtb3Rl
LWRhdGFiYXNlLW5hbWU+RW1iYXNlJiN4RDtNZWRsaW5lPC9yZW1vdGUtZGF0YWJhc2UtbmFtZT48
bGFuZ3VhZ2U+RW5nbGlzaDwvbGFuZ3VhZ2U+PC9yZWNvcmQ+PC9DaXRlPjxDaXRlPjxBdXRob3I+
TXdhbmFrYXNhbGU8L0F1dGhvcj48WWVhcj4yMDA5PC9ZZWFyPjxSZWNOdW0+MTM0PC9SZWNOdW0+
PHJlY29yZD48cmVjLW51bWJlcj4xMzQ8L3JlYy1udW1iZXI+PGZvcmVpZ24ta2V5cz48a2V5IGFw
cD0iRU4iIGRiLWlkPSJycHN4dHhmOWhmdmUwamVlOXZucHZzZDlkcjlmZHZ3OXBlcDkiIHRpbWVz
dGFtcD0iMTU4NTAzODEwOCI+MTM0PC9rZXk+PC9mb3JlaWduLWtleXM+PHJlZi10eXBlIG5hbWU9
IkpvdXJuYWwgQXJ0aWNsZSI+MTc8L3JlZi10eXBlPjxjb250cmlidXRvcnM+PGF1dGhvcnM+PGF1
dGhvcj5Nd2FuYWthc2FsZSwgVi48L2F1dGhvcj48YXV0aG9yPlNpeml5YSwgUy48L2F1dGhvcj48
YXV0aG9yPk13YW5zYSwgSi48L2F1dGhvcj48YXV0aG9yPktvdWtvdW5hcmksIEEuPC9hdXRob3I+
PGF1dGhvcj5GZW53aWNrLCBBLjwvYXV0aG9yPjwvYXV0aG9ycz48L2NvbnRyaWJ1dG9ycz48YXV0
aC1hZGRyZXNzPlRyb3BpY2FsIERpc2Vhc2VzIFJlc2VhcmNoIENlbnRyZSwgUC5PLiBCb3ggNzE3
NjksIE5kb2xhLCBaYW1iaWEuIE13YW5ha2FzYWxlVkB0ZHJjLm9yZy56bTwvYXV0aC1hZGRyZXNz
Pjx0aXRsZXM+PHRpdGxlPkltcGFjdCBvZiBpcm9uIHN1cHBsZW1lbnRhdGlvbiBvbiBzY2hpc3Rv
c29taWFzaXMgY29udHJvbCBpbiBaYW1iaWFuIHNjaG9vbCBjaGlsZHJlbiBpbiBhIGhpZ2hseSBl
bmRlbWljIGFyZWE8L3RpdGxlPjxzZWNvbmRhcnktdGl0bGU+TWFsYXdpIE1lZCBKPC9zZWNvbmRh
cnktdGl0bGU+PC90aXRsZXM+PHBlcmlvZGljYWw+PGZ1bGwtdGl0bGU+TWFsYXdpIE1lZCBKPC9m
dWxsLXRpdGxlPjwvcGVyaW9kaWNhbD48cGFnZXM+MTItODwvcGFnZXM+PHZvbHVtZT4yMTwvdm9s
dW1lPjxudW1iZXI+MTwvbnVtYmVyPjxlZGl0aW9uPjIwMDkvMDkvMjk8L2VkaXRpb24+PGtleXdv
cmRzPjxrZXl3b3JkPkFkb2xlc2NlbnQ8L2tleXdvcmQ+PGtleXdvcmQ+QW5lbWlhLCBJcm9uLURl
ZmljaWVuY3kvY29tcGxpY2F0aW9ucy9lcGlkZW1pb2xvZ3kvcHJldmVudGlvbiAmYW1wOyBjb250
cm9sPC9rZXl3b3JkPjxrZXl3b3JkPkFudGhlbG1pbnRpY3MvdGhlcmFwZXV0aWMgdXNlPC9rZXl3
b3JkPjxrZXl3b3JkPkNoaWxkPC9rZXl3b3JkPjxrZXl3b3JkPkNvaG9ydCBTdHVkaWVzPC9rZXl3
b3JkPjxrZXl3b3JkPipEaWV0YXJ5IFN1cHBsZW1lbnRzPC9rZXl3b3JkPjxrZXl3b3JkPkVuZGVt
aWMgRGlzZWFzZXMvKnByZXZlbnRpb24gJmFtcDsgY29udHJvbDwva2V5d29yZD48a2V5d29yZD5G
ZW1hbGU8L2tleXdvcmQ+PGtleXdvcmQ+RmVycm91cyBDb21wb3VuZHMvYWRtaW5pc3RyYXRpb24g
JmFtcDsgZG9zYWdlLyp0aGVyYXBldXRpYyB1c2U8L2tleXdvcmQ+PGtleXdvcmQ+SGVtb2dsb2Jp
bnMvbWV0YWJvbGlzbTwva2V5d29yZD48a2V5d29yZD5IdW1hbnM8L2tleXdvcmQ+PGtleXdvcmQ+
TWFsZTwva2V5d29yZD48a2V5d29yZD5QcmF6aXF1YW50ZWwvdGhlcmFwZXV0aWMgdXNlPC9rZXl3
b3JkPjxrZXl3b3JkPlNjaGlzdG9zb21pYXNpcyBoYWVtYXRvYmlhL2Jsb29kLyplcGlkZW1pb2xv
Z3kvKnByZXZlbnRpb24gJmFtcDsgY29udHJvbDwva2V5d29yZD48a2V5d29yZD4qU2Nob29sIEhl
YWx0aCBTZXJ2aWNlczwva2V5d29yZD48a2V5d29yZD5aYW1iaWE8L2tleXdvcmQ+PC9rZXl3b3Jk
cz48ZGF0ZXM+PHllYXI+MjAwOTwveWVhcj48cHViLWRhdGVzPjxkYXRlPk1hcjwvZGF0ZT48L3B1
Yi1kYXRlcz48L2RhdGVzPjxpc2JuPjE5OTUtNzI2MiAoUHJpbnQpJiN4RDsxOTk1LTcyNjIgKExp
bmtpbmcpPC9pc2JuPjxhY2Nlc3Npb24tbnVtPjE5NzgwNDcyPC9hY2Nlc3Npb24tbnVtPjx1cmxz
PjxyZWxhdGVkLXVybHM+PHVybD5odHRwczovL3d3dy5uY2JpLm5sbS5uaWguZ292L3B1Ym1lZC8x
OTc4MDQ3MjwvdXJsPjwvcmVsYXRlZC11cmxzPjwvdXJscz48Y3VzdG9tMj5QTUMzMzQ1NzIxPC9j
dXN0b20yPjxlbGVjdHJvbmljLXJlc291cmNlLW51bT4xMC40MzE0L21tai52MjFpMS4xMDk4Mjwv
ZWxlY3Ryb25pYy1yZXNvdXJjZS1udW0+PC9yZWNvcmQ+PC9DaXRlPjxDaXRlPjxBdXRob3I+TiZh
cG9zO0dvcmFuPC9BdXRob3I+PFllYXI+MjAwMTwvWWVhcj48UmVjTnVtPjg2PC9SZWNOdW0+PHJl
Y29yZD48cmVjLW51bWJlcj44NjwvcmVjLW51bWJlcj48Zm9yZWlnbi1rZXlzPjxrZXkgYXBwPSJF
TiIgZGItaWQ9InJwc3h0eGY5aGZ2ZTBqZWU5dm5wdnNkOWRyOWZkdnc5cGVwOSIgdGltZXN0YW1w
PSIxNTg1MDE4MTU0Ij44Njwva2V5PjwvZm9yZWlnbi1rZXlzPjxyZWYtdHlwZSBuYW1lPSJKb3Vy
bmFsIEFydGljbGUiPjE3PC9yZWYtdHlwZT48Y29udHJpYnV0b3JzPjxhdXRob3JzPjxhdXRob3I+
TiZhcG9zO0dvcmFuLCBFLiBLLjwvYXV0aG9yPjxhdXRob3I+VXR6aW5nZXIsIEouPC9hdXRob3I+
PGF1dGhvcj5OJmFwb3M7R3Vlc3NhbiwgQS4gTi48L2F1dGhvcj48YXV0aG9yPk11bGxlciwgSS48
L2F1dGhvcj48YXV0aG9yPlphbWJsZSwgSy48L2F1dGhvcj48YXV0aG9yPkxvaG91cmlnbm9uLCBL
LiBMLjwvYXV0aG9yPjxhdXRob3I+VHJhb3JlLCBNLjwvYXV0aG9yPjxhdXRob3I+U29zdGhlbmUs
IEIuIEEuPC9hdXRob3I+PGF1dGhvcj5MZW5nZWxlciwgQy48L2F1dGhvcj48YXV0aG9yPlRhbm5l
ciwgTS48L2F1dGhvcj48L2F1dGhvcnM+PC9jb250cmlidXRvcnM+PHRpdGxlcz48dGl0bGU+PHN0
eWxlIGZhY2U9Im5vcm1hbCIgZm9udD0iZGVmYXVsdCIgc2l6ZT0iMTAwJSI+UmVpbmZlY3Rpb24g
d2l0aCA8L3N0eWxlPjxzdHlsZSBmYWNlPSJpdGFsaWMiIGZvbnQ9ImRlZmF1bHQiIHNpemU9IjEw
MCUiPlNjaGlzdG9zb21hIGhhZW1hdG9iaXVtPC9zdHlsZT48c3R5bGUgZmFjZT0ibm9ybWFsIiBm
b250PSJkZWZhdWx0IiBzaXplPSIxMDAlIj4gZm9sbG93aW5nIHNjaG9vbC1iYXNlZCBjaGVtb3Ro
ZXJhcHkgd2l0aCBwcmF6aXF1YW50ZWwgaW4gZm91ciBoaWdobHkgZW5kZW1pYyB2aWxsYWdlcyBp
biBDb3RlIGQmYXBvcztJdm9pcmU8L3N0eWxlPjwvdGl0bGU+PHNlY29uZGFyeS10aXRsZT5Ucm9w
IE1lZCBJbnQgSGVhbHRoPC9zZWNvbmRhcnktdGl0bGU+PC90aXRsZXM+PHBlcmlvZGljYWw+PGZ1
bGwtdGl0bGU+VHJvcCBNZWQgSW50IEhlYWx0aDwvZnVsbC10aXRsZT48L3BlcmlvZGljYWw+PHBh
Z2VzPjgxNy04MjU8L3BhZ2VzPjx2b2x1bWU+Njwvdm9sdW1lPjxudW1iZXI+MTA8L251bWJlcj48
ZGF0ZXM+PHllYXI+MjAwMTwveWVhcj48cHViLWRhdGVzPjxkYXRlPk9jdDwvZGF0ZT48L3B1Yi1k
YXRlcz48L2RhdGVzPjxpc2JuPjEzNjAtMjI3NjwvaXNibj48YWNjZXNzaW9uLW51bT5XT1M6MDAw
MTcxNDc1NjAwMDExPC9hY2Nlc3Npb24tbnVtPjx1cmxzPjxyZWxhdGVkLXVybHM+PHVybD4mbHQ7
R28gdG8gSVNJJmd0OzovL1dPUzowMDAxNzE0NzU2MDAwMTE8L3VybD48L3JlbGF0ZWQtdXJscz48
L3VybHM+PGVsZWN0cm9uaWMtcmVzb3VyY2UtbnVtPjEwLjEwNDYvai4xMzY1LTMxNTYuMjAwMS4w
MDc4NS54PC9lbGVjdHJvbmljLXJlc291cmNlLW51bT48L3JlY29yZD48L0NpdGU+PENpdGU+PEF1
dGhvcj5OYWx1Z3dhPC9BdXRob3I+PFllYXI+MjAxNTwvWWVhcj48UmVjTnVtPjEzPC9SZWNOdW0+
PHJlY29yZD48cmVjLW51bWJlcj4xMzwvcmVjLW51bWJlcj48Zm9yZWlnbi1rZXlzPjxrZXkgYXBw
PSJFTiIgZGItaWQ9InJwc3h0eGY5aGZ2ZTBqZWU5dm5wdnNkOWRyOWZkdnc5cGVwOSIgdGltZXN0
YW1wPSIxNTg1MDE4MTI0Ij4xMzwva2V5PjwvZm9yZWlnbi1rZXlzPjxyZWYtdHlwZSBuYW1lPSJK
b3VybmFsIEFydGljbGUiPjE3PC9yZWYtdHlwZT48Y29udHJpYnV0b3JzPjxhdXRob3JzPjxhdXRo
b3I+TmFsdWd3YSwgQS48L2F1dGhvcj48YXV0aG9yPk51d2FoYSwgRi48L2F1dGhvcj48YXV0aG9y
PlR1a2FoZWJ3YSwgRS4gTS48L2F1dGhvcj48YXV0aG9yPk9sc2VuLCBBLjwvYXV0aG9yPjwvYXV0
aG9ycz48L2NvbnRyaWJ1dG9ycz48YXV0aC1hZGRyZXNzPkNoaWxkIEhlYWx0aCBhbmQgRGV2ZWxv
cG1lbnQgQ2VudHJlLCBNYWtlcmVyZSBVbml2ZXJzaXR5LCBLYW1wYWxhLCBVZ2FuZGEuJiN4RDtE
aXNlYXNlIENvbnRyb2wgYW5kIFByZXZlbnRpb24sIE1ha2VyZXJlIFVuaXZlcnNpdHksIEthbXBh
bGEsIFVnYW5kYS4mI3hEO1ZlY3RvciBDb250cm9sIERpdmlzaW9uLCBNaW5pc3RyeSBvZiBIZWFs
dGgsIEthbXBhbGEsIFVnYW5kYS4mI3hEO0RlcGFydG1lbnQgb2YgVmV0ZXJpbmFyeSBEaXNlYXNl
IEJpb2xvZ3ksIFVuaXZlcnNpdHkgb2YgQ29wZW5oYWdlbiwgRnJlZGVyaWtzYmVyZywgRGVubWFy
ay48L2F1dGgtYWRkcmVzcz48dGl0bGVzPjx0aXRsZT48c3R5bGUgZmFjZT0ibm9ybWFsIiBmb250
PSJkZWZhdWx0IiBzaXplPSIxMDAlIj5TaW5nbGUgdmVyc3VzIGRvdWJsZSBkb3NlIHByYXppcXVh
bnRlbCBjb21wYXJpc29uIG9uIGVmZmljYWN5IGFuZCA8L3N0eWxlPjxzdHlsZSBmYWNlPSJpdGFs
aWMiIGZvbnQ9ImRlZmF1bHQiIHNpemU9IjEwMCUiPlNjaGlzdG9zb21hIG1hbnNvbmkgPC9zdHls
ZT48c3R5bGUgZmFjZT0ibm9ybWFsIiBmb250PSJkZWZhdWx0IiBzaXplPSIxMDAlIj5yZS1pbmZl
Y3Rpb24gaW4gcHJlc2Nob29sLWFnZSBjaGlsZHJlbiBpbiBVZ2FuZGE6IEEgcmFuZG9taXplZCBj
b250cm9sbGVkIHRyaWFsPC9zdHlsZT48L3RpdGxlPjxzZWNvbmRhcnktdGl0bGU+UExvUyBOZWds
IFRyb3AgRGlzPC9zZWNvbmRhcnktdGl0bGU+PGFsdC10aXRsZT5QTG9TIG5lZ2xlY3RlZCB0cm9w
aWNhbCBkaXNlYXNlczwvYWx0LXRpdGxlPjwvdGl0bGVzPjxwZXJpb2RpY2FsPjxmdWxsLXRpdGxl
PlBMb1MgTmVnbCBUcm9wIERpczwvZnVsbC10aXRsZT48YWJici0xPlBMb1MgbmVnbGVjdGVkIHRy
b3BpY2FsIGRpc2Vhc2VzPC9hYmJyLTE+PC9wZXJpb2RpY2FsPjxhbHQtcGVyaW9kaWNhbD48ZnVs
bC10aXRsZT5QTG9TIE5lZ2xlY3RlZCBUcm9waWNhbCBEaXNlYXNlczwvZnVsbC10aXRsZT48L2Fs
dC1wZXJpb2RpY2FsPjxwYWdlcz5lMDAwMzc5NjwvcGFnZXM+PHZvbHVtZT45PC92b2x1bWU+PG51
bWJlcj41PC9udW1iZXI+PGVkaXRpb24+MjAxNS8wNS8yNzwvZWRpdGlvbj48a2V5d29yZHM+PGtl
eXdvcmQ+QWdlIEZhY3RvcnM8L2tleXdvcmQ+PGtleXdvcmQ+QW5pbWFsczwva2V5d29yZD48a2V5
d29yZD5BbnRoZWxtaW50aWNzLyphZG1pbmlzdHJhdGlvbiAmYW1wOyBkb3NhZ2U8L2tleXdvcmQ+
PGtleXdvcmQ+Q2hpbGQsIFByZXNjaG9vbDwva2V5d29yZD48a2V5d29yZD5GZW1hbGU8L2tleXdv
cmQ+PGtleXdvcmQ+SHVtYW5zPC9rZXl3b3JkPjxrZXl3b3JkPkluZmFudDwva2V5d29yZD48a2V5
d29yZD5NYWxlPC9rZXl3b3JkPjxrZXl3b3JkPk5lZ2xlY3RlZCBEaXNlYXNlcy9kcnVnIHRoZXJh
cHkvZXBpZGVtaW9sb2d5PC9rZXl3b3JkPjxrZXl3b3JkPlBhcmFzaXRlIEVnZyBDb3VudDwva2V5
d29yZD48a2V5d29yZD5QcmF6aXF1YW50ZWwvKmFkbWluaXN0cmF0aW9uICZhbXA7IGRvc2FnZTwv
a2V5d29yZD48a2V5d29yZD5SZWN1cnJlbmNlPC9rZXl3b3JkPjxrZXl3b3JkPlNjaGlzdG9zb21h
IG1hbnNvbmkvKmRydWcgZWZmZWN0czwva2V5d29yZD48a2V5d29yZD5TY2hpc3Rvc29taWFzaXMg
bWFuc29uaS8qZHJ1ZyB0aGVyYXB5L2VwaWRlbWlvbG9neTwva2V5d29yZD48a2V5d29yZD5UcmVh
dG1lbnQgT3V0Y29tZTwva2V5d29yZD48a2V5d29yZD5VZ2FuZGEvZXBpZGVtaW9sb2d5PC9rZXl3
b3JkPjwva2V5d29yZHM+PGRhdGVzPjx5ZWFyPjIwMTU8L3llYXI+PHB1Yi1kYXRlcz48ZGF0ZT5N
YXk8L2RhdGU+PC9wdWItZGF0ZXM+PC9kYXRlcz48aXNibj4xOTM1LTI3Mjc8L2lzYm4+PGFjY2Vz
c2lvbi1udW0+MjYwMTE3MzM8L2FjY2Vzc2lvbi1udW0+PHVybHM+PC91cmxzPjxjdXN0b20yPlBN
QzQ0NDQyODQ8L2N1c3RvbTI+PGVsZWN0cm9uaWMtcmVzb3VyY2UtbnVtPjEwLjEzNzEvam91cm5h
bC5wbnRkLjAwMDM3OTY8L2VsZWN0cm9uaWMtcmVzb3VyY2UtbnVtPjxyZW1vdGUtZGF0YWJhc2Ut
cHJvdmlkZXI+TkxNPC9yZW1vdGUtZGF0YWJhc2UtcHJvdmlkZXI+PGxhbmd1YWdlPmVuZzwvbGFu
Z3VhZ2U+PC9yZWNvcmQ+PC9DaXRlPjxDaXRlPjxBdXRob3I+TmF2YXJhdG5hbTwvQXV0aG9yPjxZ
ZWFyPjIwMTI8L1llYXI+PFJlY051bT44NDwvUmVjTnVtPjxyZWNvcmQ+PHJlYy1udW1iZXI+ODQ8
L3JlYy1udW1iZXI+PGZvcmVpZ24ta2V5cz48a2V5IGFwcD0iRU4iIGRiLWlkPSJycHN4dHhmOWhm
dmUwamVlOXZucHZzZDlkcjlmZHZ3OXBlcDkiIHRpbWVzdGFtcD0iMTU4NTAxODE1NCI+ODQ8L2tl
eT48L2ZvcmVpZ24ta2V5cz48cmVmLXR5cGUgbmFtZT0iSm91cm5hbCBBcnRpY2xlIj4xNzwvcmVm
LXR5cGU+PGNvbnRyaWJ1dG9ycz48YXV0aG9ycz48YXV0aG9yPk5hdmFyYXRuYW0sIEEuIE0uIEQu
PC9hdXRob3I+PGF1dGhvcj5Tb3VzYS1GaWd1ZWlyZWRvLCBKLiBDLjwvYXV0aG9yPjxhdXRob3I+
U3RvdGhhcmQsIEouIFIuPC9hdXRob3I+PGF1dGhvcj5LYWJhdGVyZWluZSwgTi4gQi48L2F1dGhv
cj48YXV0aG9yPkZlbndpY2ssIEEuPC9hdXRob3I+PGF1dGhvcj5NdXR1bWJhLU5ha2FsZW1iZSwg
TS4gSi48L2F1dGhvcj48L2F1dGhvcnM+PC9jb250cmlidXRvcnM+PHRpdGxlcz48dGl0bGU+RWZm
aWNhY3kgb2YgcHJhemlxdWFudGVsIHN5cnVwIHZlcnN1cyBjcnVzaGVkIHByYXppcXVhbnRlbCB0
YWJsZXRzIGluIHRoZSB0cmVhdG1lbnQgb2YgaW50ZXN0aW5hbCBzY2hpc3Rvc29taWFzaXMgaW4g
VWdhbmRhbiBwcmVzY2hvb2wgY2hpbGRyZW4sIHdpdGggb2JzZXJ2YXRpb24gb24gY29tcGxpYW5j
ZSBhbmQgc2FmZXR5PC90aXRsZT48c2Vjb25kYXJ5LXRpdGxlPlRyYW5zIFIgU29jIFRyb3AgTWVk
IEh5Zzwvc2Vjb25kYXJ5LXRpdGxlPjwvdGl0bGVzPjxwZXJpb2RpY2FsPjxmdWxsLXRpdGxlPlRy
YW5zIFIgU29jIFRyb3AgTWVkIEh5ZzwvZnVsbC10aXRsZT48YWJici0xPlRyYW5zYWN0aW9ucyBv
ZiB0aGUgUm95YWwgU29jaWV0eSBvZiBUcm9waWNhbCBNZWRpY2luZSBhbmQgSHlnaWVuZTwvYWJi
ci0xPjwvcGVyaW9kaWNhbD48cGFnZXM+NDAwLTQwNzwvcGFnZXM+PHZvbHVtZT4xMDY8L3ZvbHVt
ZT48bnVtYmVyPjc8L251bWJlcj48ZGF0ZXM+PHllYXI+MjAxMjwveWVhcj48cHViLWRhdGVzPjxk
YXRlPkp1bDwvZGF0ZT48L3B1Yi1kYXRlcz48L2RhdGVzPjxpc2JuPjAwMzUtOTIwMzwvaXNibj48
YWNjZXNzaW9uLW51bT5XT1M6MDAwMzA2MTk1MTAwMDAyPC9hY2Nlc3Npb24tbnVtPjx1cmxzPjxy
ZWxhdGVkLXVybHM+PHVybD4mbHQ7R28gdG8gSVNJJmd0OzovL1dPUzowMDAzMDYxOTUxMDAwMDI8
L3VybD48L3JlbGF0ZWQtdXJscz48L3VybHM+PGVsZWN0cm9uaWMtcmVzb3VyY2UtbnVtPjEwLjEw
MTYvai50cnN0bWguMjAxMi4wMy4wMTM8L2VsZWN0cm9uaWMtcmVzb3VyY2UtbnVtPjwvcmVjb3Jk
PjwvQ2l0ZT48Q2l0ZT48QXV0aG9yPk5lZ2E8L0F1dGhvcj48WWVhcj4xOTk5PC9ZZWFyPjxSZWNO
dW0+ODU8L1JlY051bT48cmVjb3JkPjxyZWMtbnVtYmVyPjg1PC9yZWMtbnVtYmVyPjxmb3JlaWdu
LWtleXM+PGtleSBhcHA9IkVOIiBkYi1pZD0icnBzeHR4ZjloZnZlMGplZTl2bnB2c2Q5ZHI5ZmR2
dzlwZXA5IiB0aW1lc3RhbXA9IjE1ODUwMTgxNTQiPjg1PC9rZXk+PC9mb3JlaWduLWtleXM+PHJl
Zi10eXBlIG5hbWU9IkpvdXJuYWwgQXJ0aWNsZSI+MTc8L3JlZi10eXBlPjxjb250cmlidXRvcnM+
PGF1dGhvcnM+PGF1dGhvcj5OZWdhLCBCZXJoZTwvYXV0aG9yPjxhdXRob3I+R3VuZGVyc2VuLCBT
LiBHLjwvYXV0aG9yPjxhdXRob3I+RmVrYWR1LCBBYmViZTwvYXV0aG9yPjxhdXRob3I+SGFpbHUs
IEJpcnJpZTwvYXV0aG9yPjxhdXRob3I+R2lybWF5LCBNZWRoaW48L2F1dGhvcj48YXV0aG9yPlRl
ZmVyaSwgR2VtZXRjaHU8L2F1dGhvcj48L2F1dGhvcnM+PC9jb250cmlidXRvcnM+PHRpdGxlcz48
dGl0bGU+PHN0eWxlIGZhY2U9Im5vcm1hbCIgZm9udD0iZGVmYXVsdCIgc2l6ZT0iMTAwJSI+UHJh
emlxdWFudGVsIHNpZGUgZWZmZWN0cyBhbmQgZWZmaWNhY3kgcmVsYXRlZCB0byA8L3N0eWxlPjxz
dHlsZSBmYWNlPSJpdGFsaWMiIGZvbnQ9ImRlZmF1bHQiIHNpemU9IjEwMCUiPlNjaGlzdG9zb21h
IG1hbnNvbmkgPC9zdHlsZT48c3R5bGUgZmFjZT0ibm9ybWFsIiBmb250PSJkZWZhdWx0IiBzaXpl
PSIxMDAlIj5lZ2cgbG9hZHMgYW5kIG1vcmJpZGl0eSBpbiBwcmltYXJ5IHNjaG9vbCBjaGlsZHJl
biBpbiBub3J0aC1lYXN0IEV0aGlvcGlhPC9zdHlsZT48L3RpdGxlPjxzZWNvbmRhcnktdGl0bGU+
QWN0YSBUcm9wPC9zZWNvbmRhcnktdGl0bGU+PC90aXRsZXM+PHBlcmlvZGljYWw+PGZ1bGwtdGl0
bGU+QWN0YSBUcm9wPC9mdWxsLXRpdGxlPjxhYmJyLTE+QWN0YSB0cm9waWNhPC9hYmJyLTE+PC9w
ZXJpb2RpY2FsPjxwYWdlcz41My02MzwvcGFnZXM+PHZvbHVtZT43Mjwvdm9sdW1lPjxudW1iZXI+
MTwvbnVtYmVyPjxkYXRlcz48eWVhcj4xOTk5PC95ZWFyPjwvZGF0ZXM+PHVybHM+PHJlbGF0ZWQt
dXJscz48dXJsPmh0dHA6Ly9vdmlkc3Aub3ZpZC5jb20vb3ZpZHdlYi5jZ2k/VD1KUyZhbXA7Q1ND
PVkmYW1wO05FV1M9TiZhbXA7UEFHRT1mdWxsdGV4dCZhbXA7RD1jYWdoMiZhbXA7QU49MTk5OTA4
MDEyNTI8L3VybD48dXJsPmh0dHA6Ly9vcGVudXJsLmFjLnVrL2F0aGVuczpfZWR1Ly9sZnAvTGlu
a0ZpbmRlclBsdXMvRGlzcGxheT9zaWQ9T1ZJRDpHbG9iYWwrSGVhbHRoJmFtcDtpZD1wbWlkOiZh
bXA7aWQ9MTAuMTAxNiUyRlMwMDAxLTcwNlglMjg5OCUyOTAwMDg0LTkmYW1wO2lzc249MDAwMS03
MDZYJmFtcDtpc2JuPSZhbXA7dm9sdW1lPTcyJmFtcDtpc3N1ZT0xJmFtcDtzcGFnZT01MyZhbXA7
cGFnZXM9NTMtNjMmYW1wO2RhdGU9MTk5OSZhbXA7dGl0bGU9QWN0YStUcm9waWNhJmFtcDthdGl0
bGU9UHJhemlxdWFudGVsK3NpZGUrZWZmZWN0cythbmQrZWZmaWNhY3krcmVsYXRlZCt0bytTY2hp
c3Rvc29tYSttYW5zb25pK2VnZytsb2FkcythbmQrbW9yYmlkaXR5K2luK3ByaW1hcnkrc2Nob29s
K2NoaWxkcmVuK2luK25vcnRoLWVhc3QrRXRoaW9waWEuJmFtcDthdWxhc3Q9R3VuZGVyc2VuJmFt
cDtwaWQ9Jmx0O2F1dGhvciZndDsmbHQ7cDE1LyZndDsmbHQ7L2F1dGhvciZndDsmYW1wOyZsdDtB
TiZndDsmbHQ7cDE2LyZndDsmbHQ7L0FOJmd0OzwvdXJsPjwvcmVsYXRlZC11cmxzPjwvdXJscz48
cmVtb3RlLWRhdGFiYXNlLW5hbWU+R2xvYmFsIEhlYWx0aDwvcmVtb3RlLWRhdGFiYXNlLW5hbWU+
PHJlbW90ZS1kYXRhYmFzZS1wcm92aWRlcj5PdmlkIFRlY2hub2xvZ2llczwvcmVtb3RlLWRhdGFi
YXNlLXByb3ZpZGVyPjwvcmVjb3JkPjwvQ2l0ZT48Q2l0ZT48QXV0aG9yPk5rZW5nYXpvbmc8L0F1
dGhvcj48WWVhcj4yMDA5PC9ZZWFyPjxSZWNOdW0+ODc8L1JlY051bT48cmVjb3JkPjxyZWMtbnVt
YmVyPjg3PC9yZWMtbnVtYmVyPjxmb3JlaWduLWtleXM+PGtleSBhcHA9IkVOIiBkYi1pZD0icnBz
eHR4ZjloZnZlMGplZTl2bnB2c2Q5ZHI5ZmR2dzlwZXA5IiB0aW1lc3RhbXA9IjE1ODUwMTgxNTQi
Pjg3PC9rZXk+PC9mb3JlaWduLWtleXM+PHJlZi10eXBlIG5hbWU9IkpvdXJuYWwgQXJ0aWNsZSI+
MTc8L3JlZi10eXBlPjxjb250cmlidXRvcnM+PGF1dGhvcnM+PGF1dGhvcj5Oa2VuZ2F6b25nLCBM
LjwvYXV0aG9yPjxhdXRob3I+Tmppb2tvdSwgRi48L2F1dGhvcj48YXV0aG9yPlRldWtlbmcsIEYu
PC9hdXRob3I+PGF1dGhvcj5FbnlvbmcsIFAuPC9hdXRob3I+PGF1dGhvcj5XYW5qaSwgUy48L2F1
dGhvcj48L2F1dGhvcnM+PC9jb250cmlidXRvcnM+PHRpdGxlcz48dGl0bGU+UmVhc3Nlc3NtZW50
IG9mIGVuZGVtaWNpdHkgbGV2ZWwgb2YgdXJpbmFyeSBzY2hpc3Rvc29taWFzaXMgaW4gdGhlIEtv
dHRvLUJhcm9tYmkgZm9jdXMgKFNvdXRoIFdlc3QgQ2FtZXJvb24pIGFuZCBpbXBhY3Qgb2YgbWFz
cyBkcnVnIGFkbWluaXN0cmF0aW9uIChNREEpIG9uIHRoZSBwYXJhc2l0aWMgaW5kaWNlczwvdGl0
bGU+PHNlY29uZGFyeS10aXRsZT5KIENlbGwgQW5pbSBCaW9sPC9zZWNvbmRhcnktdGl0bGU+PC90
aXRsZXM+PHBlcmlvZGljYWw+PGZ1bGwtdGl0bGU+SiBDZWxsIEFuaW0gQmlvbDwvZnVsbC10aXRs
ZT48L3BlcmlvZGljYWw+PHBhZ2VzPjE1OS0xNjQ8L3BhZ2VzPjx2b2x1bWU+Mzwvdm9sdW1lPjxu
dW1iZXI+OTwvbnVtYmVyPjxkYXRlcz48eWVhcj4yMDA5PC95ZWFyPjwvZGF0ZXM+PHVybHM+PHJl
bGF0ZWQtdXJscz48dXJsPmh0dHA6Ly9vdmlkc3Aub3ZpZC5jb20vb3ZpZHdlYi5jZ2k/VD1KUyZh
bXA7Q1NDPVkmYW1wO05FV1M9TiZhbXA7UEFHRT1mdWxsdGV4dCZhbXA7RD1jYWdoJmFtcDtBTj0y
MDA5MzI3MTM3MzwvdXJsPjx1cmw+aHR0cDovL29wZW51cmwuYWMudWsvYXRoZW5zOl9lZHUvL2xm
cC9MaW5rRmluZGVyUGx1cy9EaXNwbGF5P3NpZD1PVklEOkdsb2JhbCtIZWFsdGgmYW1wO2lkPXBt
aWQ6JmFtcDtpZD0mYW1wO2lzc249MTk5Ni0wODY3JmFtcDtpc2JuPSZhbXA7dm9sdW1lPTMmYW1w
O2lzc3VlPTkmYW1wO3NwYWdlPTE1OSZhbXA7cGFnZXM9MTU5LTE2NCZhbXA7ZGF0ZT0yMDA5JmFt
cDt0aXRsZT1Kb3VybmFsK29mK0NlbGwrYW5kK0FuaW1hbCtCaW9sb2d5JmFtcDthdGl0bGU9UmVh
c3Nlc3NtZW50K29mK2VuZGVtaWNpdHkrbGV2ZWwrb2YrdXJpbmFyeStzY2hpc3Rvc29taWFzaXMr
aW4rdGhlK0tvdHRvLUJhcm9tYmkrZm9jdXMrJTI4U291dGgrV2VzdCtDYW1lcm9vbiUyOSthbmQr
aW1wYWN0K29mK21hc3MrZHJ1ZythZG1pbmlzdHJhdGlvbislMjhNREElMjkrb24rdGhlK3BhcmFz
aXRpYytpbmRpY2VzLiZhbXA7YXVsYXN0PU5rZW5nYXpvbmcmYW1wO3BpZD0mbHQ7YXV0aG9yJmd0
OyZsdDtwMTUvJmd0OyZsdDsvYXV0aG9yJmd0OyZhbXA7Jmx0O0FOJmd0OyZsdDtwMTYvJmd0OyZs
dDsvQU4mZ3Q7PC91cmw+PC9yZWxhdGVkLXVybHM+PC91cmxzPjxyZW1vdGUtZGF0YWJhc2UtbmFt
ZT5HbG9iYWwgSGVhbHRoPC9yZW1vdGUtZGF0YWJhc2UtbmFtZT48cmVtb3RlLWRhdGFiYXNlLXBy
b3ZpZGVyPk92aWQgVGVjaG5vbG9naWVzPC9yZW1vdGUtZGF0YWJhc2UtcHJvdmlkZXI+PC9yZWNv
cmQ+PC9DaXRlPjxDaXRlPjxBdXRob3I+T2JvbnlvPC9BdXRob3I+PFllYXI+MjAxMDwvWWVhcj48
UmVjTnVtPjg4PC9SZWNOdW0+PHJlY29yZD48cmVjLW51bWJlcj44ODwvcmVjLW51bWJlcj48Zm9y
ZWlnbi1rZXlzPjxrZXkgYXBwPSJFTiIgZGItaWQ9InJwc3h0eGY5aGZ2ZTBqZWU5dm5wdnNkOWRy
OWZkdnc5cGVwOSIgdGltZXN0YW1wPSIxNTg1MDE4MTU0Ij44ODwva2V5PjwvZm9yZWlnbi1rZXlz
PjxyZWYtdHlwZSBuYW1lPSJKb3VybmFsIEFydGljbGUiPjE3PC9yZWYtdHlwZT48Y29udHJpYnV0
b3JzPjxhdXRob3JzPjxhdXRob3I+T2JvbnlvLCBDaGFybGVzIE8uPC9hdXRob3I+PGF1dGhvcj5N
dW9rLCBFcmljayBNLiBPLjwvYXV0aG9yPjxhdXRob3I+TXdpbnppLCBQYXVsaW5lIE4uIE0uPC9h
dXRob3I+PC9hdXRob3JzPjwvY29udHJpYnV0b3JzPjx0aXRsZXM+PHRpdGxlPjxzdHlsZSBmYWNl
PSJub3JtYWwiIGZvbnQ9ImRlZmF1bHQiIHNpemU9IjEwMCUiPkVmZmljYWN5IG9mIGFydGVzdW5h
dGUgd2l0aCBzdWxmYWxlbmUgcGx1cyBweXJpbWV0aGFtaW5lIHZlcnN1cyBwcmF6aXF1YW50ZWwg
Zm9yIHRyZWF0bWVudCBvZiA8L3N0eWxlPjxzdHlsZSBmYWNlPSJpdGFsaWMiIGZvbnQ9ImRlZmF1
bHQiIHNpemU9IjEwMCUiPlNjaGlzdG9zb21hIG1hbnNvbmkgPC9zdHlsZT48c3R5bGUgZmFjZT0i
bm9ybWFsIiBmb250PSJkZWZhdWx0IiBzaXplPSIxMDAlIj5pbiBLZW55YW4gY2hpbGRyZW46IGFu
IG9wZW4tbGFiZWwgcmFuZG9taXNlZCBjb250cm9sbGVkIHRyaWFsPC9zdHlsZT48L3RpdGxlPjxz
ZWNvbmRhcnktdGl0bGU+TGFuY2V0IEluZmVjdCBEaXM8L3NlY29uZGFyeS10aXRsZT48L3RpdGxl
cz48cGVyaW9kaWNhbD48ZnVsbC10aXRsZT5MYW5jZXQgSW5mZWN0IERpczwvZnVsbC10aXRsZT48
L3BlcmlvZGljYWw+PHBhZ2VzPjYwMy02MTE8L3BhZ2VzPjx2b2x1bWU+MTA8L3ZvbHVtZT48bnVt
YmVyPjk8L251bWJlcj48ZGF0ZXM+PHllYXI+MjAxMDwveWVhcj48cHViLWRhdGVzPjxkYXRlPlNl
cDwvZGF0ZT48L3B1Yi1kYXRlcz48L2RhdGVzPjxpc2JuPjE0NzMtMzA5OTwvaXNibj48YWNjZXNz
aW9uLW51bT5XT1M6MDAwMjgxNDkxNjAwMDE5PC9hY2Nlc3Npb24tbnVtPjx1cmxzPjxyZWxhdGVk
LXVybHM+PHVybD4mbHQ7R28gdG8gSVNJJmd0OzovL1dPUzowMDAyODE0OTE2MDAwMTk8L3VybD48
L3JlbGF0ZWQtdXJscz48L3VybHM+PGVsZWN0cm9uaWMtcmVzb3VyY2UtbnVtPjEwLjEwMTYvczE0
NzMtMzA5OSgxMCk3MDE2MS00PC9lbGVjdHJvbmljLXJlc291cmNlLW51bT48L3JlY29yZD48L0Np
dGU+PENpdGU+PEF1dGhvcj5PZm9lemllPC9BdXRob3I+PFllYXI+MjAwMDwvWWVhcj48UmVjTnVt
Pjg5PC9SZWNOdW0+PHJlY29yZD48cmVjLW51bWJlcj44OTwvcmVjLW51bWJlcj48Zm9yZWlnbi1r
ZXlzPjxrZXkgYXBwPSJFTiIgZGItaWQ9InJwc3h0eGY5aGZ2ZTBqZWU5dm5wdnNkOWRyOWZkdnc5
cGVwOSIgdGltZXN0YW1wPSIxNTg1MDE4MTU0Ij44OTwva2V5PjwvZm9yZWlnbi1rZXlzPjxyZWYt
dHlwZSBuYW1lPSJKb3VybmFsIEFydGljbGUiPjE3PC9yZWYtdHlwZT48Y29udHJpYnV0b3JzPjxh
dXRob3JzPjxhdXRob3I+T2ZvZXppZSwgSS4gRS48L2F1dGhvcj48L2F1dGhvcnM+PC9jb250cmli
dXRvcnM+PHRpdGxlcz48dGl0bGU+UGF0dGVybnMgb2YgcmVpbmZlY3Rpb24gZm9sbG93aW5nIHBy
YXppcXVhbnRlbCB0cmVhdG1lbnQgb2YgdXJpbmFyeSBzY2hpc3Rvc29taWFzaXMgYXQgYSBwZXJp
b2Qgb2YgbG93IHRyYW5zbWlzc2lvbjwvdGl0bGU+PHNlY29uZGFyeS10aXRsZT5BY3RhIFRyb3A8
L3NlY29uZGFyeS10aXRsZT48L3RpdGxlcz48cGVyaW9kaWNhbD48ZnVsbC10aXRsZT5BY3RhIFRy
b3A8L2Z1bGwtdGl0bGU+PGFiYnItMT5BY3RhIHRyb3BpY2E8L2FiYnItMT48L3BlcmlvZGljYWw+
PHBhZ2VzPjEyMy0xMjY8L3BhZ2VzPjx2b2x1bWU+NzU8L3ZvbHVtZT48bnVtYmVyPjE8L251bWJl
cj48ZGF0ZXM+PHllYXI+MjAwMDwveWVhcj48cHViLWRhdGVzPjxkYXRlPkZlYiAyNTwvZGF0ZT48
L3B1Yi1kYXRlcz48L2RhdGVzPjxpc2JuPjAwMDEtNzA2WDwvaXNibj48YWNjZXNzaW9uLW51bT5X
T1M6MDAwMDg1NTI2ODAwMDE0PC9hY2Nlc3Npb24tbnVtPjx1cmxzPjxyZWxhdGVkLXVybHM+PHVy
bD4mbHQ7R28gdG8gSVNJJmd0OzovL1dPUzowMDAwODU1MjY4MDAwMTQ8L3VybD48L3JlbGF0ZWQt
dXJscz48L3VybHM+PGVsZWN0cm9uaWMtcmVzb3VyY2UtbnVtPjEwLjEwMTYvczAwMDEtNzA2eCg5
OSkwMDA3OC05PC9lbGVjdHJvbmljLXJlc291cmNlLW51bT48L3JlY29yZD48L0NpdGU+PENpdGU+
PEF1dGhvcj5PbGRzPC9BdXRob3I+PFllYXI+MTk5OTwvWWVhcj48UmVjTnVtPjkwPC9SZWNOdW0+
PHJlY29yZD48cmVjLW51bWJlcj45MDwvcmVjLW51bWJlcj48Zm9yZWlnbi1rZXlzPjxrZXkgYXBw
PSJFTiIgZGItaWQ9InJwc3h0eGY5aGZ2ZTBqZWU5dm5wdnNkOWRyOWZkdnc5cGVwOSIgdGltZXN0
YW1wPSIxNTg1MDE4MTU0Ij45MDwva2V5PjwvZm9yZWlnbi1rZXlzPjxyZWYtdHlwZSBuYW1lPSJK
b3VybmFsIEFydGljbGUiPjE3PC9yZWYtdHlwZT48Y29udHJpYnV0b3JzPjxhdXRob3JzPjxhdXRo
b3I+T2xkcywgRy4gUi48L2F1dGhvcj48YXV0aG9yPktpbmcsIEMuPC9hdXRob3I+PGF1dGhvcj5I
ZXdsZXR0LCBKLjwvYXV0aG9yPjxhdXRob3I+T2x2ZWRhLCBSLjwvYXV0aG9yPjxhdXRob3I+V3Us
IEcuPC9hdXRob3I+PGF1dGhvcj5PdW1hLCBKLjwvYXV0aG9yPjxhdXRob3I+UGV0ZXJzLCBQLjwv
YXV0aG9yPjxhdXRob3I+TWNHYXJ2ZXksIFMuPC9hdXRob3I+PGF1dGhvcj5PZGhpYW1ibywgTy48
L2F1dGhvcj48YXV0aG9yPktvZWNoLCBELjwvYXV0aG9yPjxhdXRob3I+TGl1LCBDLiBZLjwvYXV0
aG9yPjxhdXRob3I+QWxpZ3VpLCBHLjwvYXV0aG9yPjxhdXRob3I+R2FjaGloaSwgRy48L2F1dGhv
cj48YXV0aG9yPktvbWJlLCBZLjwvYXV0aG9yPjxhdXRob3I+UGFycmFnYSwgSS48L2F1dGhvcj48
YXV0aG9yPlJhbWlyZXosIEIuPC9hdXRob3I+PGF1dGhvcj5XaGFsZW4sIEMuPC9hdXRob3I+PGF1
dGhvcj5Ib3J0b24sIFIuIEouPC9hdXRob3I+PGF1dGhvcj5SZWV2ZSwgUC48L2F1dGhvcj48L2F1
dGhvcnM+PC9jb250cmlidXRvcnM+PGF1dGgtYWRkcmVzcz5DYXNlIFdlc3Rlcm4gUmVzZXJ2ZSBV
bml2ZXJzaXR5LCBDbGV2ZWxhbmQsIE9oaW8sIFVTQS4gZ29sZHNAbWV0cm9oZWFsdGgub3JnPC9h
dXRoLWFkZHJlc3M+PHRpdGxlcz48dGl0bGU+RG91YmxlLWJsaW5kIHBsYWNlYm8tY29udHJvbGxl
ZCBzdHVkeSBvZiBjb25jdXJyZW50IGFkbWluaXN0cmF0aW9uIG9mIGFsYmVuZGF6b2xlIGFuZCBw
cmF6aXF1YW50ZWwgaW4gc2Nob29sY2hpbGRyZW4gd2l0aCBzY2hpc3Rvc29taWFzaXMgYW5kIGdl
b2hlbG1pbnRoczwvdGl0bGU+PHNlY29uZGFyeS10aXRsZT5KIEluZmVjdCBEaXM8L3NlY29uZGFy
eS10aXRsZT48YWx0LXRpdGxlPlRoZSBKb3VybmFsIG9mIGluZmVjdGlvdXMgZGlzZWFzZXM8L2Fs
dC10aXRsZT48L3RpdGxlcz48cGVyaW9kaWNhbD48ZnVsbC10aXRsZT5KIEluZmVjdCBEaXM8L2Z1
bGwtdGl0bGU+PC9wZXJpb2RpY2FsPjxwYWdlcz45OTYtMTAwMzwvcGFnZXM+PHZvbHVtZT4xNzk8
L3ZvbHVtZT48bnVtYmVyPjQ8L251bWJlcj48a2V5d29yZHM+PGtleXdvcmQ+QWRvbGVzY2VudDwv
a2V5d29yZD48a2V5d29yZD5BbGJlbmRhem9sZS8qYWRtaW5pc3RyYXRpb24gJmFtcDsgZG9zYWdl
L2FkdmVyc2UgZWZmZWN0czwva2V5d29yZD48a2V5d29yZD5DaGlsZDwva2V5d29yZD48a2V5d29y
ZD5Eb3VibGUtQmxpbmQgTWV0aG9kPC9rZXl3b3JkPjxrZXl3b3JkPkRydWcgVGhlcmFweSwgQ29t
YmluYXRpb248L2tleXdvcmQ+PGtleXdvcmQ+RmVtYWxlPC9rZXl3b3JkPjxrZXl3b3JkPkhlbG1p
bnRoaWFzaXMvKmRydWcgdGhlcmFweTwva2V5d29yZD48a2V5d29yZD5IZW1vZ2xvYmlucy9hbmFs
eXNpczwva2V5d29yZD48a2V5d29yZD5IdW1hbnM8L2tleXdvcmQ+PGtleXdvcmQ+TWFsZTwva2V5
d29yZD48a2V5d29yZD5QcmF6aXF1YW50ZWwvKmFkbWluaXN0cmF0aW9uICZhbXA7IGRvc2FnZS9h
ZHZlcnNlIGVmZmVjdHM8L2tleXdvcmQ+PGtleXdvcmQ+U2NoaXN0b3NvbWlhc2lzLypkcnVnIHRo
ZXJhcHk8L2tleXdvcmQ+PC9rZXl3b3Jkcz48ZGF0ZXM+PHllYXI+MTk5OTwveWVhcj48cHViLWRh
dGVzPjxkYXRlPkFwcjwvZGF0ZT48L3B1Yi1kYXRlcz48L2RhdGVzPjxpc2JuPjAwMjItMTg5OSAo
UHJpbnQpJiN4RDswMDIyLTE4OTkgKExpbmtpbmcpPC9pc2JuPjxhY2Nlc3Npb24tbnVtPjEwMDY4
NTk3PC9hY2Nlc3Npb24tbnVtPjx1cmxzPjxyZWxhdGVkLXVybHM+PHVybD5odHRwOi8vd3d3Lm5j
YmkubmxtLm5paC5nb3YvcHVibWVkLzEwMDY4NTk3PC91cmw+PC9yZWxhdGVkLXVybHM+PC91cmxz
PjxlbGVjdHJvbmljLXJlc291cmNlLW51bT4xMC4xMDg2LzMxNDY4NjwvZWxlY3Ryb25pYy1yZXNv
dXJjZS1udW0+PC9yZWNvcmQ+PC9DaXRlPjxDaXRlPjxBdXRob3I+T2xsaWFybzwvQXV0aG9yPjxZ
ZWFyPjIwMTE8L1llYXI+PFJlY051bT45MTwvUmVjTnVtPjxyZWNvcmQ+PHJlYy1udW1iZXI+OTE8
L3JlYy1udW1iZXI+PGZvcmVpZ24ta2V5cz48a2V5IGFwcD0iRU4iIGRiLWlkPSJycHN4dHhmOWhm
dmUwamVlOXZucHZzZDlkcjlmZHZ3OXBlcDkiIHRpbWVzdGFtcD0iMTU4NTAxODE1NCI+OTE8L2tl
eT48L2ZvcmVpZ24ta2V5cz48cmVmLXR5cGUgbmFtZT0iSm91cm5hbCBBcnRpY2xlIj4xNzwvcmVm
LXR5cGU+PGNvbnRyaWJ1dG9ycz48YXV0aG9ycz48YXV0aG9yPk9sbGlhcm8sIFBpZXJvIEwuPC9h
dXRob3I+PGF1dGhvcj5WYWlsbGFudCwgTWljaGVsIFQuPC9hdXRob3I+PGF1dGhvcj5CZWxpemFy
aW8sIFZpbmNlbnRlIEouPC9hdXRob3I+PGF1dGhvcj5Md2FtYm8sIE5pY2hvbGFzIEouIFMuPC9h
dXRob3I+PGF1dGhvcj5PdWxkYWJkYWxsYWhpLCBNb2hhbWVkPC9hdXRob3I+PGF1dGhvcj5QaWVy
aSwgT3RhdmlvIFMuPC9hdXRob3I+PGF1dGhvcj5BbWFyaWxsbywgTWFyaWEgTC48L2F1dGhvcj48
YXV0aG9yPkthYXRhbm8sIEdvZGZyZXkgTS48L2F1dGhvcj48YXV0aG9yPkRpYXcsIE1hbWFkb3U8
L2F1dGhvcj48YXV0aG9yPkRvbWluZ3VlcywgQW5hTHVjaWEgQy48L2F1dGhvcj48YXV0aG9yPkZh
dnJlLCBUZXJlemEgQy48L2F1dGhvcj48YXV0aG9yPkxhcHVqYWRlLCBPbGl2aWVyPC9hdXRob3I+
PGF1dGhvcj5BbHZlcywgRmFiaWFuYTwvYXV0aG9yPjxhdXRob3I+Q2hpdHN1bG8sIExlc3Rlcjwv
YXV0aG9yPjwvYXV0aG9ycz48L2NvbnRyaWJ1dG9ycz48dGl0bGVzPjx0aXRsZT5BIG11bHRpY2Vu
dHJlIHJhbmRvbWl6ZWQgY29udHJvbGxlZCB0cmlhbCBvZiB0aGUgZWZmaWNhY3kgYW5kIHNhZmV0
eSBvZiBzaW5nbGUtZG9zZSBwcmF6aXF1YW50ZWwgYXQgNDAgbWcva2cgdnMuIDYwIG1nL2tnIGZv
ciB0cmVhdGluZyBpbnRlc3RpbmFsIHNjaGlzdG9zb21pYXNpcyBpbiB0aGUgUGhpbGlwcGluZXMs
IE1hdXJpdGFuaWEsIFRhbnphbmlhIGFuZCBCcmF6aWw8L3RpdGxlPjxzZWNvbmRhcnktdGl0bGU+
UExvUyBOZWdsIFRyb3AgRGlzPC9zZWNvbmRhcnktdGl0bGU+PC90aXRsZXM+PHBlcmlvZGljYWw+
PGZ1bGwtdGl0bGU+UExvUyBOZWdsIFRyb3AgRGlzPC9mdWxsLXRpdGxlPjxhYmJyLTE+UExvUyBu
ZWdsZWN0ZWQgdHJvcGljYWwgZGlzZWFzZXM8L2FiYnItMT48L3BlcmlvZGljYWw+PHZvbHVtZT41
PC92b2x1bWU+PG51bWJlcj42PC9udW1iZXI+PGRhdGVzPjx5ZWFyPjIwMTE8L3llYXI+PHB1Yi1k
YXRlcz48ZGF0ZT5KdW48L2RhdGU+PC9wdWItZGF0ZXM+PC9kYXRlcz48aXNibj4xOTM1LTI3Mjc8
L2lzYm4+PGFjY2Vzc2lvbi1udW0+V09TOjAwMDI5MjEzOTYwMDAxNjwvYWNjZXNzaW9uLW51bT48
dXJscz48cmVsYXRlZC11cmxzPjx1cmw+Jmx0O0dvIHRvIElTSSZndDs6Ly9XT1M6MDAwMjkyMTM5
NjAwMDE2PC91cmw+PC9yZWxhdGVkLXVybHM+PC91cmxzPjxlbGVjdHJvbmljLXJlc291cmNlLW51
bT5lMTE2NSYjeEQ7MTAuMTM3MS9qb3VybmFsLnBudGQuMDAwMTE2NTwvZWxlY3Ryb25pYy1yZXNv
dXJjZS1udW0+PC9yZWNvcmQ+PC9DaXRlPjxDaXRlPjxBdXRob3I+T2xzZW48L0F1dGhvcj48WWVh
cj4yMDAwPC9ZZWFyPjxSZWNOdW0+OTI8L1JlY051bT48cmVjb3JkPjxyZWMtbnVtYmVyPjkyPC9y
ZWMtbnVtYmVyPjxmb3JlaWduLWtleXM+PGtleSBhcHA9IkVOIiBkYi1pZD0icnBzeHR4ZjloZnZl
MGplZTl2bnB2c2Q5ZHI5ZmR2dzlwZXA5IiB0aW1lc3RhbXA9IjE1ODUwMTgxNTQiPjkyPC9rZXk+
PC9mb3JlaWduLWtleXM+PHJlZi10eXBlIG5hbWU9IkpvdXJuYWwgQXJ0aWNsZSI+MTc8L3JlZi10
eXBlPjxjb250cmlidXRvcnM+PGF1dGhvcnM+PGF1dGhvcj5PbHNlbiwgQS48L2F1dGhvcj48YXV0
aG9yPk5hd2lyaSwgSi48L2F1dGhvcj48YXV0aG9yPkZyaWlzLCBILjwvYXV0aG9yPjwvYXV0aG9y
cz48L2NvbnRyaWJ1dG9ycz48dGl0bGVzPjx0aXRsZT48c3R5bGUgZmFjZT0ibm9ybWFsIiBmb250
PSJkZWZhdWx0IiBzaXplPSIxMDAlIj5UaGUgaW1wYWN0IG9mIGlyb24gc3VwcGxlbWVudGF0aW9u
IG9uIHJlaW5mZWN0aW9uIHdpdGggaW50ZXN0aW5hbCBoZWxtaW50aHMgYW5kIDwvc3R5bGU+PHN0
eWxlIGZhY2U9Iml0YWxpYyIgZm9udD0iZGVmYXVsdCIgc2l6ZT0iMTAwJSI+U2NoaXN0b3NvbWEg
bWFuc29uaSA8L3N0eWxlPjxzdHlsZSBmYWNlPSJub3JtYWwiIGZvbnQ9ImRlZmF1bHQiIHNpemU9
IjEwMCUiPmluIHdlc3Rlcm4gS2VueWE8L3N0eWxlPjwvdGl0bGU+PHNlY29uZGFyeS10aXRsZT5U
cmFucyBSIFNvYyBUcm9wIE1lZCBIeWc8L3NlY29uZGFyeS10aXRsZT48L3RpdGxlcz48cGVyaW9k
aWNhbD48ZnVsbC10aXRsZT5UcmFucyBSIFNvYyBUcm9wIE1lZCBIeWc8L2Z1bGwtdGl0bGU+PGFi
YnItMT5UcmFuc2FjdGlvbnMgb2YgdGhlIFJveWFsIFNvY2lldHkgb2YgVHJvcGljYWwgTWVkaWNp
bmUgYW5kIEh5Z2llbmU8L2FiYnItMT48L3BlcmlvZGljYWw+PHBhZ2VzPjQ5My00OTk8L3BhZ2Vz
Pjx2b2x1bWU+OTQ8L3ZvbHVtZT48bnVtYmVyPjU8L251bWJlcj48ZGF0ZXM+PHllYXI+MjAwMDwv
eWVhcj48L2RhdGVzPjx1cmxzPjxyZWxhdGVkLXVybHM+PHVybD5odHRwOi8vb3ZpZHNwLm92aWQu
Y29tL292aWR3ZWIuY2dpP1Q9SlMmYW1wO0NTQz1ZJmFtcDtORVdTPU4mYW1wO1BBR0U9ZnVsbHRl
eHQmYW1wO0Q9ZW1lZDUmYW1wO0FOPTIwMDAzNzYzOTk8L3VybD48dXJsPmh0dHA6Ly9vcGVudXJs
LmFjLnVrL2F0aGVuczpfZWR1Ly9sZnAvTGlua0ZpbmRlclBsdXMvRGlzcGxheT9zaWQ9T1ZJRDpF
bWJhc2UmYW1wO2lkPXBtaWQ6JmFtcDtpZD0mYW1wO2lzc249MDAzNS05MjAzJmFtcDtpc2JuPSZh
bXA7dm9sdW1lPTk0JmFtcDtpc3N1ZT01JmFtcDtzcGFnZT00OTMmYW1wO3BhZ2VzPTQ5My00OTkm
YW1wO2RhdGU9MjAwMCZhbXA7dGl0bGU9VHJhbnNhY3Rpb25zK29mK3RoZStSb3lhbCtTb2NpZXR5
K29mK1Ryb3BpY2FsK01lZGljaW5lK2FuZCtIeWdpZW5lJmFtcDthdGl0bGU9VGhlK2ltcGFjdCtv
Zitpcm9uK3N1cHBsZW1lbnRhdGlvbitvbityZWluZmVjdGlvbit3aXRoK2ludGVzdGluYWwraGVs
bWludGhzK2FuZCtTY2hpc3Rvc29tYSttYW5zb25pK2luK3dlc3Rlcm4rS2VueWEmYW1wO2F1bGFz
dD1PbHNlbiZhbXA7cGlkPSZsdDthdXRob3ImZ3Q7Jmx0O3AxNS8mZ3Q7Jmx0Oy9hdXRob3ImZ3Q7
JmFtcDsmbHQ7QU4mZ3Q7Jmx0O3AxNi8mZ3Q7Jmx0Oy9BTiZndDs8L3VybD48L3JlbGF0ZWQtdXJs
cz48L3VybHM+PHJlbW90ZS1kYXRhYmFzZS1uYW1lPkVtYmFzZTwvcmVtb3RlLWRhdGFiYXNlLW5h
bWU+PHJlbW90ZS1kYXRhYmFzZS1wcm92aWRlcj5PdmlkIFRlY2hub2xvZ2llczwvcmVtb3RlLWRh
dGFiYXNlLXByb3ZpZGVyPjwvcmVjb3JkPjwvQ2l0ZT48Q2l0ZT48QXV0aG9yPk9sc2VuPC9BdXRo
b3I+PFllYXI+MjAwMzwvWWVhcj48UmVjTnVtPjkzPC9SZWNOdW0+PHJlY29yZD48cmVjLW51bWJl
cj45MzwvcmVjLW51bWJlcj48Zm9yZWlnbi1rZXlzPjxrZXkgYXBwPSJFTiIgZGItaWQ9InJwc3h0
eGY5aGZ2ZTBqZWU5dm5wdnNkOWRyOWZkdnc5cGVwOSIgdGltZXN0YW1wPSIxNTg1MDE4MTU0Ij45
Mzwva2V5PjwvZm9yZWlnbi1rZXlzPjxyZWYtdHlwZSBuYW1lPSJKb3VybmFsIEFydGljbGUiPjE3
PC9yZWYtdHlwZT48Y29udHJpYnV0b3JzPjxhdXRob3JzPjxhdXRob3I+T2xzZW4sIEEuPC9hdXRo
b3I+PGF1dGhvcj5UaGlvbmcmYXBvcztvLCBGLiBXLjwvYXV0aG9yPjxhdXRob3I+T3VtYSwgSi4g
SC48L2F1dGhvcj48YXV0aG9yPk13YW5pa2ksIEQuPC9hdXRob3I+PGF1dGhvcj5NYWdudXNzZW4s
IFAuPC9hdXRob3I+PGF1dGhvcj5NaWNoYWVsc2VuLCBLLiBGLjwvYXV0aG9yPjxhdXRob3I+RnJp
aXMsIEguPC9hdXRob3I+PGF1dGhvcj5HZWlzc2xlciwgUC4gVy48L2F1dGhvcj48L2F1dGhvcnM+
PC9jb250cmlidXRvcnM+PHRpdGxlcz48dGl0bGU+RWZmZWN0cyBvZiBtdWx0aW1pY3JvbnV0cmll
bnQgc3VwcGxlbWVudGF0aW9uIG9uIGhlbG1pbnRoIHJlaW5mZWN0aW9uOiBhIHJhbmRvbWl6ZWQs
IGNvbnRyb2xsZWQgdHJpYWwgaW4gS2VueWFuIHNjaG9vbGNoaWxkcmVuPC90aXRsZT48c2Vjb25k
YXJ5LXRpdGxlPlRyYW5zIFIgU29jIFRyb3AgTWVkIEh5Zzwvc2Vjb25kYXJ5LXRpdGxlPjwvdGl0
bGVzPjxwZXJpb2RpY2FsPjxmdWxsLXRpdGxlPlRyYW5zIFIgU29jIFRyb3AgTWVkIEh5ZzwvZnVs
bC10aXRsZT48YWJici0xPlRyYW5zYWN0aW9ucyBvZiB0aGUgUm95YWwgU29jaWV0eSBvZiBUcm9w
aWNhbCBNZWRpY2luZSBhbmQgSHlnaWVuZTwvYWJici0xPjwvcGVyaW9kaWNhbD48cGFnZXM+MTA5
LTExNDwvcGFnZXM+PHZvbHVtZT45Nzwvdm9sdW1lPjxudW1iZXI+MTwvbnVtYmVyPjxkYXRlcz48
eWVhcj4yMDAzPC95ZWFyPjwvZGF0ZXM+PHVybHM+PHJlbGF0ZWQtdXJscz48dXJsPmh0dHA6Ly9v
dmlkc3Aub3ZpZC5jb20vb3ZpZHdlYi5jZ2k/VD1KUyZhbXA7Q1NDPVkmYW1wO05FV1M9TiZhbXA7
UEFHRT1mdWxsdGV4dCZhbXA7RD1jYWdoMyZhbXA7QU49MjAwMzMxMTgwOTg8L3VybD48dXJsPmh0
dHA6Ly9vcGVudXJsLmFjLnVrL2F0aGVuczpfZWR1Ly9sZnAvTGlua0ZpbmRlclBsdXMvRGlzcGxh
eT9zaWQ9T1ZJRDpHbG9iYWwrSGVhbHRoJmFtcDtpZD1wbWlkOiZhbXA7aWQ9MTAuMTAxNiUyRlMw
MDM1LTkyMDMlMjgwMyUyOTkwMDQyLTMmYW1wO2lzc249MDAzNS05MjAzJmFtcDtpc2JuPSZhbXA7
dm9sdW1lPTk3JmFtcDtpc3N1ZT0xJmFtcDtzcGFnZT0xMDkmYW1wO3BhZ2VzPTEwOS0xMTQmYW1w
O2RhdGU9MjAwMyZhbXA7dGl0bGU9VHJhbnNhY3Rpb25zK29mK3RoZStSb3lhbCtTb2NpZXR5K29m
K1Ryb3BpY2FsK01lZGljaW5lK2FuZCtIeWdpZW5lJmFtcDthdGl0bGU9RWZmZWN0cytvZittdWx0
aW1pY3JvbnV0cmllbnQrc3VwcGxlbWVudGF0aW9uK29uK2hlbG1pbnRoK3JlaW5mZWN0aW9uJTNB
K2ErcmFuZG9taXplZCUyQytjb250cm9sbGVkK3RyaWFsK2luK0tlbnlhbitzY2hvb2xjaGlsZHJl
bi4mYW1wO2F1bGFzdD1PbHNlbiZhbXA7cGlkPSZsdDthdXRob3ImZ3Q7Jmx0O3AxNS8mZ3Q7Jmx0
Oy9hdXRob3ImZ3Q7JmFtcDsmbHQ7QU4mZ3Q7Jmx0O3AxNi8mZ3Q7Jmx0Oy9BTiZndDs8L3VybD48
L3JlbGF0ZWQtdXJscz48L3VybHM+PHJlbW90ZS1kYXRhYmFzZS1uYW1lPkdsb2JhbCBIZWFsdGg8
L3JlbW90ZS1kYXRhYmFzZS1uYW1lPjxyZW1vdGUtZGF0YWJhc2UtcHJvdmlkZXI+T3ZpZCBUZWNo
bm9sb2dpZXM8L3JlbW90ZS1kYXRhYmFzZS1wcm92aWRlcj48L3JlY29yZD48L0NpdGU+PENpdGU+
PEF1dGhvcj5PcGFyYTwvQXV0aG9yPjxZZWFyPjIwMDM8L1llYXI+PFJlY051bT45NDwvUmVjTnVt
PjxyZWNvcmQ+PHJlYy1udW1iZXI+OTQ8L3JlYy1udW1iZXI+PGZvcmVpZ24ta2V5cz48a2V5IGFw
cD0iRU4iIGRiLWlkPSJycHN4dHhmOWhmdmUwamVlOXZucHZzZDlkcjlmZHZ3OXBlcDkiIHRpbWVz
dGFtcD0iMTU4NTAxODE1NCI+OTQ8L2tleT48L2ZvcmVpZ24ta2V5cz48cmVmLXR5cGUgbmFtZT0i
Sm91cm5hbCBBcnRpY2xlIj4xNzwvcmVmLXR5cGU+PGNvbnRyaWJ1dG9ycz48YXV0aG9ycz48YXV0
aG9yPk9wYXJhLCBLLiBOLjwvYXV0aG9yPjxhdXRob3I+TWJhZ3d1LCBILiBDLjwvYXV0aG9yPjxh
dXRob3I+RWtwbywgVS4gRi48L2F1dGhvcj48L2F1dGhvcnM+PC9jb250cmlidXRvcnM+PHRpdGxl
cz48dGl0bGU+VXJpbmFyeSBzY2hpc3Rvc29taWFzaXMgaW4gdHdvIGVuZGVtaWMgY29tbXVuaXRp
ZXMgb2YgQ3Jvc3MgUml2ZXIgQmFzaW46IHByZXZhbGVuY2UsIGludGVuc2l0eSwgYW5kIHRyZWF0
bWVudDwvdGl0bGU+PHNlY29uZGFyeS10aXRsZT5NU0pNPC9zZWNvbmRhcnktdGl0bGU+PC90aXRs
ZXM+PHBlcmlvZGljYWw+PGZ1bGwtdGl0bGU+TVNKTTwvZnVsbC10aXRsZT48L3BlcmlvZGljYWw+
PHBhZ2VzPjI4LTM0PC9wYWdlcz48dm9sdW1lPjM8L3ZvbHVtZT48bnVtYmVyPjE8L251bWJlcj48
ZGF0ZXM+PHllYXI+MjAwMzwveWVhcj48L2RhdGVzPjx1cmxzPjxyZWxhdGVkLXVybHM+PHVybD5o
dHRwOi8vb3ZpZHNwLm92aWQuY29tL292aWR3ZWIuY2dpP1Q9SlMmYW1wO0NTQz1ZJmFtcDtORVdT
PU4mYW1wO1BBR0U9ZnVsbHRleHQmYW1wO0Q9Y2FnaDMmYW1wO0FOPTIwMDUzMDE0Mjg4PC91cmw+
PHVybD5odHRwOi8vb3BlbnVybC5hYy51ay9hdGhlbnM6X2VkdS8vbGZwL0xpbmtGaW5kZXJQbHVz
L0Rpc3BsYXk/c2lkPU9WSUQ6R2xvYmFsK0hlYWx0aCZhbXA7aWQ9cG1pZDomYW1wO2lkPSZhbXA7
aXNzbj0xMTE5LTQwOVgmYW1wO2lzYm49JmFtcDt2b2x1bWU9MyZhbXA7aXNzdWU9MSZhbXA7c3Bh
Z2U9MjgmYW1wO3BhZ2VzPTI4LTM0JmFtcDtkYXRlPTIwMDMmYW1wO3RpdGxlPU1hcnkrU2xlc3Nv
citKb3VybmFsK29mK01lZGljaW5lJmFtcDthdGl0bGU9VXJpbmFyeStzY2hpc3Rvc29taWFzaXMr
aW4rdHdvK2VuZGVtaWMrY29tbXVuaXRpZXMrb2YrQ3Jvc3MrUml2ZXIrQmFzaW4lM0ErcHJldmFs
ZW5jZSUyQytpbnRlbnNpdHklMkMrYW5kK3RyZWF0bWVudC4mYW1wO2F1bGFzdD1PcGFyYSZhbXA7
cGlkPSZsdDthdXRob3ImZ3Q7Jmx0O3AxNS8mZ3Q7Jmx0Oy9hdXRob3ImZ3Q7JmFtcDsmbHQ7QU4m
Z3Q7Jmx0O3AxNi8mZ3Q7Jmx0Oy9BTiZndDs8L3VybD48L3JlbGF0ZWQtdXJscz48L3VybHM+PHJl
bW90ZS1kYXRhYmFzZS1uYW1lPkdsb2JhbCBIZWFsdGg8L3JlbW90ZS1kYXRhYmFzZS1uYW1lPjxy
ZW1vdGUtZGF0YWJhc2UtcHJvdmlkZXI+T3ZpZCBUZWNobm9sb2dpZXM8L3JlbW90ZS1kYXRhYmFz
ZS1wcm92aWRlcj48L3JlY29yZD48L0NpdGU+PENpdGU+PEF1dGhvcj5Pc2FrdW5vcjwvQXV0aG9y
PjxZZWFyPjIwMTg8L1llYXI+PFJlY051bT4xNDwvUmVjTnVtPjxyZWNvcmQ+PHJlYy1udW1iZXI+
MTQ8L3JlYy1udW1iZXI+PGZvcmVpZ24ta2V5cz48a2V5IGFwcD0iRU4iIGRiLWlkPSJycHN4dHhm
OWhmdmUwamVlOXZucHZzZDlkcjlmZHZ3OXBlcDkiIHRpbWVzdGFtcD0iMTU4NTAxODEyNCI+MTQ8
L2tleT48L2ZvcmVpZ24ta2V5cz48cmVmLXR5cGUgbmFtZT0iSm91cm5hbCBBcnRpY2xlIj4xNzwv
cmVmLXR5cGU+PGNvbnRyaWJ1dG9ycz48YXV0aG9ycz48YXV0aG9yPk9zYWt1bm9yLCBELiBOLiBN
LjwvYXV0aG9yPjxhdXRob3I+TWR1bHV6YSwgVC48L2F1dGhvcj48YXV0aG9yPk1pZHppLCBOLjwv
YXV0aG9yPjxhdXRob3I+Q2hhc2UtVG9wcGluZywgTS48L2F1dGhvcj48YXV0aG9yPk11dHNha2Et
TWFrdXZhemEsIE0uIEouPC9hdXRob3I+PGF1dGhvcj5DaGltcG9uZGEsIFQuPC9hdXRob3I+PGF1
dGhvcj5FeW9oLCBFLjwvYXV0aG9yPjxhdXRob3I+TWR1bHV6YSwgVC48L2F1dGhvcj48YXV0aG9y
PlBmYXZheWksIEwuIFQuPC9hdXRob3I+PGF1dGhvcj5XYW1pLCBXLiBNLjwvYXV0aG9yPjxhdXRo
b3I+QW1hbmZvLCBTLiBBLjwvYXV0aG9yPjxhdXRob3I+TXVycmF5LCBKLjwvYXV0aG9yPjxhdXRo
b3I+VHNodW1hLCBDLjwvYXV0aG9yPjxhdXRob3I+V29vbGhvdXNlLCBNLiBFLiBKLjwvYXV0aG9y
PjxhdXRob3I+TXV0YXBpLCBGLjwvYXV0aG9yPjwvYXV0aG9ycz48L2NvbnRyaWJ1dG9ycz48YXV0
aC1hZGRyZXNzPkNlbnRyZSBmb3IgSW5mZWN0aW9uLCBJbW11bml0eSBhbmQgRXZvbHV0aW9uLCBJ
bnN0aXR1dGUgb2YgSW1tdW5vbG9neSBhbmQgSW5mZWN0aW9uIFJlc2VhcmNoLCBVbml2ZXJzaXR5
IG9mIEVkaW5idXJnaCwgRWRpbmJ1cmdoLCBVSy4mI3hEO0RlcGFydG1lbnQgb2YgQmlvY2hlbWlz
dHJ5LCBDb2xsZWdlIG9mIEhlYWx0aCBTY2llbmNlcywgVW5pdmVyc2l0eSBvZiBaaW1iYWJ3ZSwg
SGFyYXJlLCBaaW1iYWJ3ZS4mI3hEO1NjaG9vbCBvZiBMYWJvcmF0b3J5IE1lZGljaW5lIGFuZCBN
ZWRpY2FsIFNjaWVuY2VzLCBVbml2ZXJzaXR5IG9mIEt3YVp1bHUgTmF0YWwsIER1cmJhbiwgU291
dGggQWZyaWNhLiYjeEQ7RGVwYXJ0bWVudCBvZiBNZWRpY2FsIE1pY3JvYmlvbG9neSwgQ29sbGVn
ZSBvZiBIZWFsdGggU2NpZW5jZXMsIFVuaXZlcnNpdHkgb2YgWmltYmFid2UsIEhhcmFyZSwgWmlt
YmFid2UuJiN4RDtDZW50cmUgZm9yIEltbXVuaXR5LCBJbmZlY3Rpb24gYW5kIEV2b2x1dGlvbiwg
VXNoZXIgSW5zdGl0dXRlIG9mIFBvcHVsYXRpb24gSGVhbHRoIFNjaWVuY2VzIGFuZCBJbmZvcm1h
dGljcywgVW5pdmVyc2l0eSBvZiBFZGluYnVyZ2gsIEVkaW5idXJnaCwgVUsuJiN4RDtOYXRpb25h
bCBJbnN0aXR1dGUgb2YgSGVhbHRoIFJlc2VhcmNoLCBNaW5pc3RyeSBvZiBIZWFsdGggYW5kIENo
aWxkIENhcmUsIEhhcmFyZSwgWmltYmFid2UuJiN4RDtFcGlkZW1pb2xvZ3kgYW5kIERpc2Vhc2Ug
Q29udHJvbCwgTWluaXN0cnkgb2YgSGVhbHRoIGFuZCBDaGlsZCBDYXJlLCBIYXJhcmUsIFppbWJh
YndlLiYjeEQ7TklIUiBHbG9iYWwgSGVhbHRoIFJlc2VhcmNoIFVuaXQgVGFja2xpbmcgSW5mZWN0
aW9ucyB0byBCZW5lZml0IEFmcmljYSAoVElCQSksIFVuaXZlcnNpdHkgb2YgRWRpbmJ1cmdoLCBF
ZGluYnVyZ2gsIFVLLjwvYXV0aC1hZGRyZXNzPjx0aXRsZXM+PHRpdGxlPkR5bmFtaWNzIG9mIHBh
ZWRpYXRyaWMgdXJvZ2VuaXRhbCBzY2hpc3Rvc29tZSBpbmZlY3Rpb24sIG1vcmJpZGl0eSBhbmQg
dHJlYXRtZW50OiBhIGxvbmdpdHVkaW5hbCBzdHVkeSBhbW9uZyBwcmVzY2hvb2wgY2hpbGRyZW4g
aW4gWmltYmFid2U8L3RpdGxlPjxzZWNvbmRhcnktdGl0bGU+Qk1KIEdsb2IgSGVhbHRoPC9zZWNv
bmRhcnktdGl0bGU+PGFsdC10aXRsZT5CTUogZ2xvYmFsIGhlYWx0aDwvYWx0LXRpdGxlPjwvdGl0
bGVzPjxwZXJpb2RpY2FsPjxmdWxsLXRpdGxlPkJNSiBHbG9iIEhlYWx0aDwvZnVsbC10aXRsZT48
YWJici0xPkJNSiBnbG9iYWwgaGVhbHRoPC9hYmJyLTE+PC9wZXJpb2RpY2FsPjxhbHQtcGVyaW9k
aWNhbD48ZnVsbC10aXRsZT5CTUogR2xvYiBIZWFsdGg8L2Z1bGwtdGl0bGU+PGFiYnItMT5CTUog
Z2xvYmFsIGhlYWx0aDwvYWJici0xPjwvYWx0LXBlcmlvZGljYWw+PHBhZ2VzPmUwMDA2NjE8L3Bh
Z2VzPjx2b2x1bWU+Mzwvdm9sdW1lPjxudW1iZXI+MjwvbnVtYmVyPjxlZGl0aW9uPjIwMTgvMDQv
MDU8L2VkaXRpb24+PGtleXdvcmRzPjxrZXl3b3JkPlppbWJhYndlPC9rZXl3b3JkPjxrZXl3b3Jk
PmR5bmFtaWNzPC9rZXl3b3JkPjxrZXl3b3JkPmluY2lkZW5jZTwva2V5d29yZD48a2V5d29yZD5t
b3JiaWRpdHk8L2tleXdvcmQ+PGtleXdvcmQ+cGFlZGlhdHJpYzwva2V5d29yZD48a2V5d29yZD5w
cmF6aXF1YW50ZWwgZWZmaWNhY3k8L2tleXdvcmQ+PGtleXdvcmQ+cHJlc2Nob29sPC9rZXl3b3Jk
PjxrZXl3b3JkPnByZXZhbGVuY2U8L2tleXdvcmQ+PGtleXdvcmQ+c2NoaXN0b3NvbWlhc2lzPC9r
ZXl3b3JkPjxrZXl3b3JkPmlzIHN1cHBvcnRlZCBieSBhIFdlbGxjb21lIFRydXN0IFN0cmF0ZWdp
YyBBd2FyZCBXVDA5NTgzMS48L2tleXdvcmQ+PC9rZXl3b3Jkcz48ZGF0ZXM+PHllYXI+MjAxODwv
eWVhcj48L2RhdGVzPjxpc2JuPjIwNTktNzkwOCAoUHJpbnQpJiN4RDsyMDU5LTc5MDg8L2lzYm4+
PGFjY2Vzc2lvbi1udW0+Mjk2MTYxNDc8L2FjY2Vzc2lvbi1udW0+PHVybHM+PC91cmxzPjxjdXN0
b20yPlBNQzU4NzU2NjY8L2N1c3RvbTI+PGVsZWN0cm9uaWMtcmVzb3VyY2UtbnVtPjEwLjExMzYv
Ym1qZ2gtMjAxNy0wMDA2NjE8L2VsZWN0cm9uaWMtcmVzb3VyY2UtbnVtPjxyZW1vdGUtZGF0YWJh
c2UtcHJvdmlkZXI+TkxNPC9yZW1vdGUtZGF0YWJhc2UtcHJvdmlkZXI+PGxhbmd1YWdlPmVuZzwv
bGFuZ3VhZ2U+PC9yZWNvcmQ+PC9DaXRlPjxDaXRlPjxBdXRob3I+T3VsZGFiZGFsbGFoaTwvQXV0
aG9yPjxZZWFyPjIwMTM8L1llYXI+PFJlY051bT45NTwvUmVjTnVtPjxyZWNvcmQ+PHJlYy1udW1i
ZXI+OTU8L3JlYy1udW1iZXI+PGZvcmVpZ24ta2V5cz48a2V5IGFwcD0iRU4iIGRiLWlkPSJycHN4
dHhmOWhmdmUwamVlOXZucHZzZDlkcjlmZHZ3OXBlcDkiIHRpbWVzdGFtcD0iMTU4NTAxODE1NCI+
OTU8L2tleT48L2ZvcmVpZ24ta2V5cz48cmVmLXR5cGUgbmFtZT0iSm91cm5hbCBBcnRpY2xlIj4x
NzwvcmVmLXR5cGU+PGNvbnRyaWJ1dG9ycz48YXV0aG9ycz48YXV0aG9yPk91bGRhYmRhbGxhaGks
IE0uPC9hdXRob3I+PGF1dGhvcj5PdXNtYW5lLCBCLjwvYXV0aG9yPjxhdXRob3I+T3VsZGJlemVp
ZCwgTS48L2F1dGhvcj48YXV0aG9yPk1hbWFkb3UsIEQuPC9hdXRob3I+PGF1dGhvcj5Lb25hdGUs
IEwuPC9hdXRob3I+PGF1dGhvcj5DaGl0c3VsbywgTC48L2F1dGhvcj48L2F1dGhvcnM+PC9jb250
cmlidXRvcnM+PHRpdGxlcz48dGl0bGU+Q29tcGFyaXNvbiBvZiB0aGUgZWZmaWNhY3kgYW5kIHNh
ZmV0eSBvZiBwcmF6aXF1YW50ZWwgYWRtaW5pc3RlcmVkIGluIHNpbmdsZSBkb3NlIG9mIDQwIHZl
cnN1cyA2MCBtZy9rZyBmb3IgdHJlYXRpbmcgdXJpbmFyeSBzY2hpc3Rvc29taWFzaXMgaW4gTWF1
cml0YW5pYTwvdGl0bGU+PHNlY29uZGFyeS10aXRsZT5CdWxsIFNvYyBQYXRob2wgRXhvdDwvc2Vj
b25kYXJ5LXRpdGxlPjx0cmFuc2xhdGVkLXRpdGxlPkNvbXBhcmFpc29uIGRlIGwmYXBvcztlZmZp
Y2FjaXRlIHRoZXJhcGV1dGlxdWUgZXQgZGUgbGEgdG9sZXJhbmNlIGR1IHByYXppcXVhbnRlbCBh
ZG1pbmlzdHJlIGVuIHByaXNlIHVuaXF1ZSBhIGxhIGRvc2UgZGUgNDAgdmVyc3VzIDYwIG1nL2tn
IHBvdXIgbGUgdHJhaXRlbWVudCBkZSBsYSBiaWxoYXJ6aW9zZSB1cmluYWlyZSBlbiBNYXVyaXRh
bmllLjwvdHJhbnNsYXRlZC10aXRsZT48L3RpdGxlcz48cGVyaW9kaWNhbD48ZnVsbC10aXRsZT5C
dWxsIFNvYyBQYXRob2wgRXhvdDwvZnVsbC10aXRsZT48L3BlcmlvZGljYWw+PHBhZ2VzPjE2Ny05
PC9wYWdlcz48dm9sdW1lPjEwNjwvdm9sdW1lPjxudW1iZXI+MzwvbnVtYmVyPjxkYXRlcz48eWVh
cj4yMDEzPC95ZWFyPjxwdWItZGF0ZXM+PGRhdGU+MjAxMy1BdWc8L2RhdGU+PC9wdWItZGF0ZXM+
PC9kYXRlcz48aXNibj4wMDM3LTkwODU8L2lzYm4+PGFjY2Vzc2lvbi1udW0+TUVETElORToyMzY4
MTc1OTwvYWNjZXNzaW9uLW51bT48dXJscz48cmVsYXRlZC11cmxzPjx1cmw+Jmx0O0dvIHRvIElT
SSZndDs6Ly9NRURMSU5FOjIzNjgxNzU5PC91cmw+PC9yZWxhdGVkLXVybHM+PC91cmxzPjxlbGVj
dHJvbmljLXJlc291cmNlLW51bT4xMC4xMDA3L3MxMzE0OS0wMTMtMDI4OS02PC9lbGVjdHJvbmlj
LXJlc291cmNlLW51bT48L3JlY29yZD48L0NpdGU+PENpdGU+PEF1dGhvcj5PeWVkaXJhbjwvQXV0
aG9yPjxZZWFyPjE5ODE8L1llYXI+PFJlY051bT45NjwvUmVjTnVtPjxyZWNvcmQ+PHJlYy1udW1i
ZXI+OTY8L3JlYy1udW1iZXI+PGZvcmVpZ24ta2V5cz48a2V5IGFwcD0iRU4iIGRiLWlkPSJycHN4
dHhmOWhmdmUwamVlOXZucHZzZDlkcjlmZHZ3OXBlcDkiIHRpbWVzdGFtcD0iMTU4NTAxODE1NCI+
OTY8L2tleT48L2ZvcmVpZ24ta2V5cz48cmVmLXR5cGUgbmFtZT0iSm91cm5hbCBBcnRpY2xlIj4x
NzwvcmVmLXR5cGU+PGNvbnRyaWJ1dG9ycz48YXV0aG9ycz48YXV0aG9yPk95ZWRpcmFuLCBBLiBC
LjwvYXV0aG9yPjxhdXRob3I+S29maWUsIEIuIEEuPC9hdXRob3I+PGF1dGhvcj5CYW1tZWtlLCBB
LiBPLjwvYXV0aG9yPjxhdXRob3I+QmFtZ2JveWUsIEUuIEEuPC9hdXRob3I+PC9hdXRob3JzPjwv
Y29udHJpYnV0b3JzPjx0aXRsZXM+PHRpdGxlPjxzdHlsZSBmYWNlPSJub3JtYWwiIGZvbnQ9ImRl
ZmF1bHQiIHNpemU9IjEwMCUiPkNsaW5pY2FsIGV4cGVyaWVuY2Ugd2l0aCBwcmF6aXF1YW50ZWwg
aW4gdGhlIHRyZWF0bWVudCBvZiBOaWdlcmlhbiBwYXRpZW50cyBpbmZlY3RlZCB3aXRoIDwvc3R5
bGU+PHN0eWxlIGZhY2U9Iml0YWxpYyIgZm9udD0iZGVmYXVsdCIgc2l6ZT0iMTAwJSI+Uy4gaGFl
bWF0b2JpdW08L3N0eWxlPjwvdGl0bGU+PHNlY29uZGFyeS10aXRsZT5BcnpuZWltaXR0ZWxmb3Jz
Y2h1bmc8L3NlY29uZGFyeS10aXRsZT48YWx0LXRpdGxlPkFyem5laW1pdHRlbC1Gb3JzY2h1bmc8
L2FsdC10aXRsZT48L3RpdGxlcz48cGVyaW9kaWNhbD48ZnVsbC10aXRsZT5BcnpuZWltaXR0ZWxm
b3JzY2h1bmc8L2Z1bGwtdGl0bGU+PGFiYnItMT5BcnpuZWltaXR0ZWwtRm9yc2NodW5nPC9hYmJy
LTE+PC9wZXJpb2RpY2FsPjxhbHQtcGVyaW9kaWNhbD48ZnVsbC10aXRsZT5BcnpuZWltaXR0ZWxm
b3JzY2h1bmc8L2Z1bGwtdGl0bGU+PGFiYnItMT5BcnpuZWltaXR0ZWwtRm9yc2NodW5nPC9hYmJy
LTE+PC9hbHQtcGVyaW9kaWNhbD48cGFnZXM+NTgxLTQ8L3BhZ2VzPjx2b2x1bWU+MzE8L3ZvbHVt
ZT48bnVtYmVyPjNhPC9udW1iZXI+PGtleXdvcmRzPjxrZXl3b3JkPkNoaWxkPC9rZXl3b3JkPjxr
ZXl3b3JkPkNsaW5pY2FsIFRyaWFscyBhcyBUb3BpYzwva2V5d29yZD48a2V5d29yZD5Eb3VibGUt
QmxpbmQgTWV0aG9kPC9rZXl3b3JkPjxrZXl3b3JkPkZlbWFsZTwva2V5d29yZD48a2V5d29yZD5I
dW1hbnM8L2tleXdvcmQ+PGtleXdvcmQ+SXNvcXVpbm9saW5lcy8qdGhlcmFwZXV0aWMgdXNlPC9r
ZXl3b3JkPjxrZXl3b3JkPk1hbGU8L2tleXdvcmQ+PGtleXdvcmQ+TmlnZXJpYTwva2V5d29yZD48
a2V5d29yZD5QcmF6aXF1YW50ZWwvYWR2ZXJzZSBlZmZlY3RzLyp0aGVyYXBldXRpYyB1c2U8L2tl
eXdvcmQ+PGtleXdvcmQ+U2NoaXN0b3NvbWEgaGFlbWF0b2JpdW08L2tleXdvcmQ+PGtleXdvcmQ+
U2NoaXN0b3NvbWlhc2lzLypkcnVnIHRoZXJhcHk8L2tleXdvcmQ+PC9rZXl3b3Jkcz48ZGF0ZXM+
PHllYXI+MTk4MTwveWVhcj48L2RhdGVzPjxpc2JuPjAwMDQtNDE3MiAoUHJpbnQpJiN4RDswMDA0
LTQxNzIgKExpbmtpbmcpPC9pc2JuPjxhY2Nlc3Npb24tbnVtPjcwMTYxMjQ8L2FjY2Vzc2lvbi1u
dW0+PHVybHM+PHJlbGF0ZWQtdXJscz48dXJsPmh0dHA6Ly93d3cubmNiaS5ubG0ubmloLmdvdi9w
dWJtZWQvNzAxNjEyNDwvdXJsPjwvcmVsYXRlZC11cmxzPjwvdXJscz48L3JlY29yZD48L0NpdGU+
PENpdGU+PEF1dGhvcj5Qb2xkZXJtYW48L0F1dGhvcj48WWVhcj4xOTg4PC9ZZWFyPjxSZWNOdW0+
NDI8L1JlY051bT48cmVjb3JkPjxyZWMtbnVtYmVyPjQyPC9yZWMtbnVtYmVyPjxmb3JlaWduLWtl
eXM+PGtleSBhcHA9IkVOIiBkYi1pZD0iZHc5d3ByZng1c2YwdzllZXJwdXg5dHZ4czAyZnp2ZGRh
c3RlIiB0aW1lc3RhbXA9IjE1ODI2MTMwNzAiPjQyPC9rZXk+PC9mb3JlaWduLWtleXM+PHJlZi10
eXBlIG5hbWU9IkpvdXJuYWwgQXJ0aWNsZSI+MTc8L3JlZi10eXBlPjxjb250cmlidXRvcnM+PGF1
dGhvcnM+PGF1dGhvcj5Qb2xkZXJtYW4sIEEuIE0uPC9hdXRob3I+PGF1dGhvcj5HcnlzZWVscywg
Qi48L2F1dGhvcj48YXV0aG9yPkRlIENhbHV3ZSwgUC48L2F1dGhvcj48L2F1dGhvcnM+PH==
</w:fldData>
        </w:fldChar>
      </w:r>
      <w:r>
        <w:rPr>
          <w:rFonts w:cs="Times New Roman"/>
          <w:b/>
          <w:color w:val="000000" w:themeColor="text1"/>
          <w:lang w:val="en-US"/>
        </w:rPr>
        <w:instrText xml:space="preserve"> ADDIN EN.CITE.DATA </w:instrText>
      </w:r>
      <w:r>
        <w:rPr>
          <w:rFonts w:cs="Times New Roman"/>
          <w:b/>
          <w:color w:val="000000" w:themeColor="text1"/>
          <w:lang w:val="en-US"/>
        </w:rPr>
      </w:r>
      <w:r>
        <w:rPr>
          <w:rFonts w:cs="Times New Roman"/>
          <w:b/>
          <w:color w:val="000000" w:themeColor="text1"/>
          <w:lang w:val="en-US"/>
        </w:rPr>
        <w:fldChar w:fldCharType="end"/>
      </w:r>
      <w:r>
        <w:rPr>
          <w:rFonts w:cs="Times New Roman"/>
          <w:b/>
          <w:color w:val="000000" w:themeColor="text1"/>
          <w:lang w:val="en-US"/>
        </w:rPr>
        <w:fldChar w:fldCharType="begin">
          <w:fldData xml:space="preserve">L2NvbnRyaWJ1dG9ycz48YXV0aC1hZGRyZXNzPkxhYm9yYXRvcnkgZm9yIFBhcmFzaXRvbG9neSwg
U3RhdGUgVW5pdmVyc2l0eSBvZiBMZWlkZW4uPC9hdXRoLWFkZHJlc3M+PHRpdGxlcz48dGl0bGU+
Q3VyZSByYXRlcyBhbmQgZWdnIHJlZHVjdGlvbiBpbiB0cmVhdG1lbnQgb2YgaW50ZXN0aW5hbCBz
Y2hpc3Rvc29taWFzaXMgd2l0aCBveGFtbmlxdWluZSBhbmQgcHJhemlxdWFudGVsIGluIE1hbmll
bWEsIFphaXJlPC90aXRsZT48c2Vjb25kYXJ5LXRpdGxlPlRyYW5zIFIgU29jIFRyb3AgTWVkIEh5
Zzwvc2Vjb25kYXJ5LXRpdGxlPjxhbHQtdGl0bGU+VHJhbnNhY3Rpb25zIG9mIHRoZSBSb3lhbCBT
b2NpZXR5IG9mIFRyb3BpY2FsIE1lZGljaW5lIGFuZCBIeWdpZW5lPC9hbHQtdGl0bGU+PC90aXRs
ZXM+PHBlcmlvZGljYWw+PGZ1bGwtdGl0bGU+VHJhbnMgUiBTb2MgVHJvcCBNZWQgSHlnPC9mdWxs
LXRpdGxlPjwvcGVyaW9kaWNhbD48cGFnZXM+MTE1LTY8L3BhZ2VzPjx2b2x1bWU+ODI8L3ZvbHVt
ZT48bnVtYmVyPjE8L251bWJlcj48a2V5d29yZHM+PGtleXdvcmQ+QWRvbGVzY2VudDwva2V5d29y
ZD48a2V5d29yZD5BZHVsdDwva2V5d29yZD48a2V5d29yZD5DaGlsZDwva2V5d29yZD48a2V5d29y
ZD5EZW1vY3JhdGljIFJlcHVibGljIG9mIHRoZSBDb25nbzwva2V5d29yZD48a2V5d29yZD5GZWNl
cy9wYXJhc2l0b2xvZ3k8L2tleXdvcmQ+PGtleXdvcmQ+SHVtYW5zPC9rZXl3b3JkPjxrZXl3b3Jk
Pk5pdHJvcXVpbm9saW5lcy8qdGhlcmFwZXV0aWMgdXNlPC9rZXl3b3JkPjxrZXl3b3JkPk94YW1u
aXF1aW5lLyp0aGVyYXBldXRpYyB1c2U8L2tleXdvcmQ+PGtleXdvcmQ+UGFyYXNpdGUgRWdnIENv
dW50PC9rZXl3b3JkPjxrZXl3b3JkPlByYXppcXVhbnRlbC8qdGhlcmFwZXV0aWMgdXNlPC9rZXl3
b3JkPjxrZXl3b3JkPlNjaGlzdG9zb21pYXNpcyBtYW5zb25pLypkcnVnIHRoZXJhcHkvcGFyYXNp
dG9sb2d5PC9rZXl3b3JkPjwva2V5d29yZHM+PGRhdGVzPjx5ZWFyPjE5ODg8L3llYXI+PC9kYXRl
cz48aXNibj4wMDM1LTkyMDMgKFByaW50KSYjeEQ7MDAzNS05MjAzIChMaW5raW5nKTwvaXNibj48
YWNjZXNzaW9uLW51bT4zMTQwNDQxPC9hY2Nlc3Npb24tbnVtPjx1cmxzPjxyZWxhdGVkLXVybHM+
PHVybD5odHRwOi8vd3d3Lm5jYmkubmxtLm5paC5nb3YvcHVibWVkLzMxNDA0NDE8L3VybD48L3Jl
bGF0ZWQtdXJscz48L3VybHM+PC9yZWNvcmQ+PC9DaXRlPjxDaXRlPjxBdXRob3I+UmVpbWVydDwv
QXV0aG9yPjxZZWFyPjIwMDA8L1llYXI+PFJlY051bT45ODwvUmVjTnVtPjxyZWNvcmQ+PHJlYy1u
dW1iZXI+OTg8L3JlYy1udW1iZXI+PGZvcmVpZ24ta2V5cz48a2V5IGFwcD0iRU4iIGRiLWlkPSJy
cHN4dHhmOWhmdmUwamVlOXZucHZzZDlkcjlmZHZ3OXBlcDkiIHRpbWVzdGFtcD0iMTU4NTAxODE1
NCI+OTg8L2tleT48L2ZvcmVpZ24ta2V5cz48cmVmLXR5cGUgbmFtZT0iSm91cm5hbCBBcnRpY2xl
Ij4xNzwvcmVmLXR5cGU+PGNvbnRyaWJ1dG9ycz48YXV0aG9ycz48YXV0aG9yPlJlaW1lcnQsIEMu
IE0uPC9hdXRob3I+PGF1dGhvcj5Nc2hpbmRhLCBILiBNLjwvYXV0aG9yPjxhdXRob3I+SGF0eiwg
Qy4gRi48L2F1dGhvcj48YXV0aG9yPktvbWJlLCBZLjwvYXV0aG9yPjxhdXRob3I+Tmt1bGlsYSwg
VC48L2F1dGhvcj48YXV0aG9yPlBvdWxzZW4sIEwuIEsuPC9hdXRob3I+PGF1dGhvcj5DaHJpc3Rl
bnNlbiwgTi4gTy48L2F1dGhvcj48YXV0aG9yPlZlbm5lcnZhbGQsIEIuIEouPC9hdXRob3I+PC9h
dXRob3JzPjwvY29udHJpYnV0b3JzPjx0aXRsZXM+PHRpdGxlPjxzdHlsZSBmYWNlPSJub3JtYWwi
IGZvbnQ9ImRlZmF1bHQiIHNpemU9IjEwMCUiPlF1YW50aXRhdGl2ZSBhc3Nlc3NtZW50IG9mIGVv
c2lub3BoaWx1cmlhIGluIDwvc3R5bGU+PHN0eWxlIGZhY2U9Iml0YWxpYyIgZm9udD0iZGVmYXVs
dCIgc2l6ZT0iMTAwJSI+U2NoaXN0b3NvbWEgaGFlbWF0b2JpdW08L3N0eWxlPjxzdHlsZSBmYWNl
PSJub3JtYWwiIGZvbnQ9ImRlZmF1bHQiIHNpemU9IjEwMCUiPiBpbmZlY3Rpb25zOiBBIG5ldyBt
YXJrZXIgb2YgaW5mZWN0aW9uIGFuZCBibGFkZGVyIG1vcmJpZGl0eTwvc3R5bGU+PC90aXRsZT48
c2Vjb25kYXJ5LXRpdGxlPkFtIEogVHJvcCBNZWQgSHlnPC9zZWNvbmRhcnktdGl0bGU+PC90aXRs
ZXM+PHBlcmlvZGljYWw+PGZ1bGwtdGl0bGU+QW0gSiBUcm9wIE1lZCBIeWc8L2Z1bGwtdGl0bGU+
PC9wZXJpb2RpY2FsPjxwYWdlcz4xOS0yODwvcGFnZXM+PHZvbHVtZT42Mjwvdm9sdW1lPjxudW1i
ZXI+MTwvbnVtYmVyPjxkYXRlcz48eWVhcj4yMDAwPC95ZWFyPjxwdWItZGF0ZXM+PGRhdGU+SmFu
PC9kYXRlPjwvcHViLWRhdGVzPjwvZGF0ZXM+PGlzYm4+MDAwMi05NjM3PC9pc2JuPjxhY2Nlc3Np
b24tbnVtPldPUzowMDAwODYxNDU1MDAwMDc8L2FjY2Vzc2lvbi1udW0+PHVybHM+PHJlbGF0ZWQt
dXJscz48dXJsPiZsdDtHbyB0byBJU0kmZ3Q7Oi8vV09TOjAwMDA4NjE0NTUwMDAwNzwvdXJsPjwv
cmVsYXRlZC11cmxzPjwvdXJscz48L3JlY29yZD48L0NpdGU+PENpdGU+PEF1dGhvcj5SZWltZXJ0
PC9BdXRob3I+PFllYXI+MTk5MzwvWWVhcj48UmVjTnVtPjk5PC9SZWNOdW0+PHJlY29yZD48cmVj
LW51bWJlcj45OTwvcmVjLW51bWJlcj48Zm9yZWlnbi1rZXlzPjxrZXkgYXBwPSJFTiIgZGItaWQ9
InJwc3h0eGY5aGZ2ZTBqZWU5dm5wdnNkOWRyOWZkdnc5cGVwOSIgdGltZXN0YW1wPSIxNTg1MDE4
MTU0Ij45OTwva2V5PjwvZm9yZWlnbi1rZXlzPjxyZWYtdHlwZSBuYW1lPSJKb3VybmFsIEFydGlj
bGUiPjE3PC9yZWYtdHlwZT48Y29udHJpYnV0b3JzPjxhdXRob3JzPjxhdXRob3I+UmVpbWVydCwg
Qy4gTS48L2F1dGhvcj48YXV0aG9yPk91bWEsIEouIEguPC9hdXRob3I+PGF1dGhvcj5Nd2FuamUs
IE0uIFQuPC9hdXRob3I+PGF1dGhvcj5NYWdhaywgUC48L2F1dGhvcj48YXV0aG9yPlBvdWxzZW4s
IEwuIEsuPC9hdXRob3I+PGF1dGhvcj5WZW5uZXJ2YWxkLCBCLiBKLjwvYXV0aG9yPjxhdXRob3I+
Q2hyaXN0ZW5zZW4sIE4uIE8uPC9hdXRob3I+PGF1dGhvcj5LaGFyYXptaSwgQS48L2F1dGhvcj48
YXV0aG9yPkJlbmR0emVuLCBLLjwvYXV0aG9yPjwvYXV0aG9ycz48L2NvbnRyaWJ1dG9ycz48dGl0
bGVzPjx0aXRsZT5JbmRpcmVjdCBhc3Nlc3NtZW50IG9mIGVvc2lub3BoaWx1cmlhIGluIHVyaW5h
cnkgc2NoaXN0b3NvbWlhc2lzIHVzaW5nIGVvc2lub3BoaWwgQ2F0aW9uaWMgUHJvdGVpbiAoRUNQ
KSBhbmQgRW9zaW5vcGhpbCBQcm90ZWluLVggKEVQWCk8L3RpdGxlPjxzZWNvbmRhcnktdGl0bGU+
QWN0YSBUcm9wPC9zZWNvbmRhcnktdGl0bGU+PC90aXRsZXM+PHBlcmlvZGljYWw+PGZ1bGwtdGl0
bGU+QWN0YSBUcm9wPC9mdWxsLXRpdGxlPjxhYmJyLTE+QWN0YSB0cm9waWNhPC9hYmJyLTE+PC9w
ZXJpb2RpY2FsPjxwYWdlcz4xLTEyPC9wYWdlcz48dm9sdW1lPjU0PC92b2x1bWU+PG51bWJlcj4x
PC9udW1iZXI+PGRhdGVzPjx5ZWFyPjE5OTM8L3llYXI+PHB1Yi1kYXRlcz48ZGF0ZT5KdW48L2Rh
dGU+PC9wdWItZGF0ZXM+PC9kYXRlcz48aXNibj4wMDAxLTcwNlg8L2lzYm4+PGFjY2Vzc2lvbi1u
dW0+V09TOkExOTkzTE4xNDIwMDAwMTwvYWNjZXNzaW9uLW51bT48dXJscz48cmVsYXRlZC11cmxz
Pjx1cmw+Jmx0O0dvIHRvIElTSSZndDs6Ly9XT1M6QTE5OTNMTjE0MjAwMDAxPC91cmw+PC9yZWxh
dGVkLXVybHM+PC91cmxzPjxlbGVjdHJvbmljLXJlc291cmNlLW51bT4xMC4xMDE2LzAwMDEtNzA2
eCg5Myk5MDA2My1oPC9lbGVjdHJvbmljLXJlc291cmNlLW51bT48L3JlY29yZD48L0NpdGU+PENp
dGU+PEF1dGhvcj5SZXRhPC9BdXRob3I+PFllYXI+MjAxMzwvWWVhcj48UmVjTnVtPjEwMDwvUmVj
TnVtPjxyZWNvcmQ+PHJlYy1udW1iZXI+MTAwPC9yZWMtbnVtYmVyPjxmb3JlaWduLWtleXM+PGtl
eSBhcHA9IkVOIiBkYi1pZD0icnBzeHR4ZjloZnZlMGplZTl2bnB2c2Q5ZHI5ZmR2dzlwZXA5IiB0
aW1lc3RhbXA9IjE1ODUwMTgxNTQiPjEwMDwva2V5PjwvZm9yZWlnbi1rZXlzPjxyZWYtdHlwZSBu
YW1lPSJKb3VybmFsIEFydGljbGUiPjE3PC9yZWYtdHlwZT48Y29udHJpYnV0b3JzPjxhdXRob3Jz
PjxhdXRob3I+UmV0YSwgQmlyZWhhbnU8L2F1dGhvcj48YXV0aG9yPkVya28sIEJlcmhhbnU8L2F1
dGhvcj48L2F1dGhvcnM+PC9jb250cmlidXRvcnM+PHRpdGxlcz48dGl0bGU+PHN0eWxlIGZhY2U9
Im5vcm1hbCIgZm9udD0iZGVmYXVsdCIgc2l6ZT0iMTAwJSI+RWZmaWNhY3kgYW5kIHNpZGUgZWZm
ZWN0cyBvZiBwcmF6aXF1YW50ZWwgaW4gdGhlIHRyZWF0bWVudCBmb3IgPC9zdHlsZT48c3R5bGUg
ZmFjZT0iaXRhbGljIiBmb250PSJkZWZhdWx0IiBzaXplPSIxMDAlIj5TY2hpc3Rvc29tYSBtYW5z
b25pPC9zdHlsZT48c3R5bGUgZmFjZT0ibm9ybWFsIiBmb250PSJkZWZhdWx0IiBzaXplPSIxMDAl
Ij4gaW5mZWN0aW9uIGluIHNjaG9vbCBjaGlsZHJlbiBpbiBTZW5iZXRlIFRvd24sIE5vcnRoZWFz
dGVybiBFdGhpb3BpYTwvc3R5bGU+PC90aXRsZT48c2Vjb25kYXJ5LXRpdGxlPlRyb3AgTWVkIElu
dCBIZWFsdGg8L3NlY29uZGFyeS10aXRsZT48L3RpdGxlcz48cGVyaW9kaWNhbD48ZnVsbC10aXRs
ZT5Ucm9wIE1lZCBJbnQgSGVhbHRoPC9mdWxsLXRpdGxlPjwvcGVyaW9kaWNhbD48cGFnZXM+MTMz
OC0xMzQzPC9wYWdlcz48dm9sdW1lPjE4PC92b2x1bWU+PG51bWJlcj4xMTwvbnVtYmVyPjxkYXRl
cz48eWVhcj4yMDEzPC95ZWFyPjxwdWItZGF0ZXM+PGRhdGU+Tm92PC9kYXRlPjwvcHViLWRhdGVz
PjwvZGF0ZXM+PGlzYm4+MTM2MC0yMjc2PC9pc2JuPjxhY2Nlc3Npb24tbnVtPldPUzowMDAzMjgz
MzEyMDAwMDM8L2FjY2Vzc2lvbi1udW0+PHVybHM+PHJlbGF0ZWQtdXJscz48dXJsPiZsdDtHbyB0
byBJU0kmZ3Q7Oi8vV09TOjAwMDMyODMzMTIwMDAwMzwvdXJsPjwvcmVsYXRlZC11cmxzPjwvdXJs
cz48ZWxlY3Ryb25pYy1yZXNvdXJjZS1udW0+MTAuMTExMS90bWkuMTIxODc8L2VsZWN0cm9uaWMt
cmVzb3VyY2UtbnVtPjwvcmVjb3JkPjwvQ2l0ZT48Q2l0ZT48QXV0aG9yPlJvYmVydHM8L0F1dGhv
cj48WWVhcj4xOTkzPC9ZZWFyPjxSZWNOdW0+MTM1PC9SZWNOdW0+PHJlY29yZD48cmVjLW51bWJl
cj4xMzU8L3JlYy1udW1iZXI+PGZvcmVpZ24ta2V5cz48a2V5IGFwcD0iRU4iIGRiLWlkPSJycHN4
dHhmOWhmdmUwamVlOXZucHZzZDlkcjlmZHZ3OXBlcDkiIHRpbWVzdGFtcD0iMTU4NTAzODE0NiI+
MTM1PC9rZXk+PC9mb3JlaWduLWtleXM+PHJlZi10eXBlIG5hbWU9IkpvdXJuYWwgQXJ0aWNsZSI+
MTc8L3JlZi10eXBlPjxjb250cmlidXRvcnM+PGF1dGhvcnM+PGF1dGhvcj5Sb2JlcnRzLCBNLjwv
YXV0aG9yPjxhdXRob3I+QnV0dGVyd29ydGgsIEEuIEUuPC9hdXRob3I+PGF1dGhvcj5LaW1hbmks
IEcuPC9hdXRob3I+PGF1dGhvcj5LYW1hdSwgVC48L2F1dGhvcj48YXV0aG9yPkZ1bGZvcmQsIEEu
IEouIEMuPC9hdXRob3I+PGF1dGhvcj5EdW5uZSwgRC4gVy48L2F1dGhvcj48YXV0aG9yPk91bWEs
IEouIEguPC9hdXRob3I+PGF1dGhvcj5TdHVycm9jaywgUi4gRi48L2F1dGhvcj48L2F1dGhvcnM+
PC9jb250cmlidXRvcnM+PGF1dGgtYWRkcmVzcz5Mb25kb24gU2NoIEh5ZyAmYW1wOyBUcm9wIE1l
ZCwgTG9uZG9uIFdjMWUgN2h0LCBFbmdsYW5kJiN4RDtLZW55YSBHb3Z0IE1lZCBSZXMgQ3RyLCBO
YWlyb2JpLCBLZW55YSYjeEQ7RGl2IFZlY3RvciBCb3JuZSBEaXMsIE5haXJvYmksIEtlbnlhPC9h
dXRoLWFkZHJlc3M+PHRpdGxlcz48dGl0bGU+SW1tdW5pdHkgYWZ0ZXIgdHJlYXRtZW50IG9mIGh1
bWFuIHNjaGlzdG9zb21pYXNpcyAtIGFzc29jaWF0aW9uIGJldHdlZW4gY2VsbHVsYXItcmVzcG9u
c2VzIGFuZCByZXNpc3RhbmNlIHRvIHJlaW5mZWN0aW9uPC90aXRsZT48c2Vjb25kYXJ5LXRpdGxl
PkluZmVjdCBJbW11bjwvc2Vjb25kYXJ5LXRpdGxlPjxhbHQtdGl0bGU+SW5mZWN0IEltbXVuPC9h
bHQtdGl0bGU+PC90aXRsZXM+PHBlcmlvZGljYWw+PGZ1bGwtdGl0bGU+SW5mZWN0aW9uIGFuZCBJ
bW11bml0eTwvZnVsbC10aXRsZT48YWJici0xPkluZmVjdCBJbW11bjwvYWJici0xPjwvcGVyaW9k
aWNhbD48YWx0LXBlcmlvZGljYWw+PGZ1bGwtdGl0bGU+SW5mZWN0aW9uIGFuZCBJbW11bml0eTwv
ZnVsbC10aXRsZT48YWJici0xPkluZmVjdCBJbW11bjwvYWJici0xPjwvYWx0LXBlcmlvZGljYWw+
PHBhZ2VzPjQ5ODQtNDk5MzwvcGFnZXM+PHZvbHVtZT42MTwvdm9sdW1lPjxudW1iZXI+MTI8L251
bWJlcj48a2V5d29yZHM+PGtleXdvcmQ+bXVyaW5lIHNjaGlzdG9zb21pYXNpczwva2V5d29yZD48
a2V5d29yZD5wcm90ZWN0aXZlIGltbXVuaXR5PC9rZXl3b3JkPjxrZXl3b3JkPmN5dG9raW5lIHBy
b2R1Y3Rpb248L2tleXdvcmQ+PGtleXdvcmQ+bWFuc29uaSBpbmZlY3Rpb248L2tleXdvcmQ+PGtl
eXdvcmQ+ZWZmZWN0b3ItY2VsbHM8L2tleXdvcmQ+PGtleXdvcmQ+aWdlIHByb2R1Y3Rpb248L2tl
eXdvcmQ+PGtleXdvcmQ+YW50aWJvZGllczwva2V5d29yZD48a2V5d29yZD5taWNlPC9rZXl3b3Jk
PjxrZXl3b3JkPmFudGlnZW48L2tleXdvcmQ+PGtleXdvcmQ+aW52aXZvPC9rZXl3b3JkPjwva2V5
d29yZHM+PGRhdGVzPjx5ZWFyPjE5OTM8L3llYXI+PHB1Yi1kYXRlcz48ZGF0ZT5EZWM8L2RhdGU+
PC9wdWItZGF0ZXM+PC9kYXRlcz48aXNibj4wMDE5LTk1Njc8L2lzYm4+PGFjY2Vzc2lvbi1udW0+
V09TOkExOTkzTUg4MjMwMDAwNzwvYWNjZXNzaW9uLW51bT48dXJscz48cmVsYXRlZC11cmxzPjx1
cmw+Jmx0O0dvIHRvIElTSSZndDs6Ly9XT1M6QTE5OTNNSDgyMzAwMDA3PC91cmw+PC9yZWxhdGVk
LXVybHM+PC91cmxzPjxlbGVjdHJvbmljLXJlc291cmNlLW51bT5Eb2kgMTAuMTEyOC9JYWkuNjEu
MTIuNDk4NC00OTkzLjE5OTM8L2VsZWN0cm9uaWMtcmVzb3VyY2UtbnVtPjxsYW5ndWFnZT5Fbmds
aXNoPC9sYW5ndWFnZT48L3JlY29yZD48L0NpdGU+PENpdGU+PEF1dGhvcj5SdWdlbWFsaWxhPC9B
dXRob3I+PFllYXI+MTk4NDwvWWVhcj48UmVjTnVtPjEzNjwvUmVjTnVtPjxyZWNvcmQ+PHJlYy1u
dW1iZXI+MTM2PC9yZWMtbnVtYmVyPjxmb3JlaWduLWtleXM+PGtleSBhcHA9IkVOIiBkYi1pZD0i
cnBzeHR4ZjloZnZlMGplZTl2bnB2c2Q5ZHI5ZmR2dzlwZXA5IiB0aW1lc3RhbXA9IjE1ODUwMzgy
NzEiPjEzNjwva2V5PjwvZm9yZWlnbi1rZXlzPjxyZWYtdHlwZSBuYW1lPSJKb3VybmFsIEFydGlj
bGUiPjE3PC9yZWYtdHlwZT48Y29udHJpYnV0b3JzPjxhdXRob3JzPjxhdXRob3I+UnVnZW1hbGls
YSwgSi4gQi48L2F1dGhvcj48YXV0aG9yPkFzaWxhLCBKLjwvYXV0aG9yPjxhdXRob3I+Q2hpbWJl
LCBBLjwvYXV0aG9yPjwvYXV0aG9ycz48L2NvbnRyaWJ1dG9ycz48dGl0bGVzPjx0aXRsZT48c3R5
bGUgZmFjZT0ibm9ybWFsIiBmb250PSJkZWZhdWx0IiBzaXplPSIxMDAlIj5SYW5kb21pemVkIGNv
bXBhcmF0aXZlIHRyaWFscyBvZiBzaW5nbGUgZG9zZXMgb2YgdGhlIG5ld2VyIGFudGlzY2hpc3Rv
c29tYWwgZHJ1Z3MgYXQgTXdhbnphLCBUYW56YW5pYSAuMS4gUHJhemlxdWFudGVsIGFuZCBveGFt
bmlxdWluZSBmb3IgdGhlIHRyZWF0bWVudCBvZiA8L3N0eWxlPjxzdHlsZSBmYWNlPSJpdGFsaWMi
IGZvbnQ9ImRlZmF1bHQiIHNpemU9IjEwMCUiPlNjaGlzdG9zb21pYXNpcyBtYW5zb25pPC9zdHls
ZT48L3RpdGxlPjxzZWNvbmRhcnktdGl0bGU+SiBUcm9wIE1lZCBIeWc8L3NlY29uZGFyeS10aXRs
ZT48YWx0LXRpdGxlPkogVHJvcCBNZWQgSHlnPC9hbHQtdGl0bGU+PC90aXRsZXM+PHBlcmlvZGlj
YWw+PGZ1bGwtdGl0bGU+SiBUcm9wIE1lZCBIeWc8L2Z1bGwtdGl0bGU+PC9wZXJpb2RpY2FsPjxh
bHQtcGVyaW9kaWNhbD48ZnVsbC10aXRsZT5KIFRyb3AgTWVkIEh5ZzwvZnVsbC10aXRsZT48L2Fs
dC1wZXJpb2RpY2FsPjxwYWdlcz4yMzEtMjM1PC9wYWdlcz48dm9sdW1lPjg3PC92b2x1bWU+PG51
bWJlcj42PC9udW1iZXI+PGRhdGVzPjx5ZWFyPjE5ODQ8L3llYXI+PC9kYXRlcz48aXNibj4wMDIy
LTUzMDQ8L2lzYm4+PGFjY2Vzc2lvbi1udW0+V09TOkExOTg0QUtFMDQwMDAwMTwvYWNjZXNzaW9u
LW51bT48dXJscz48cmVsYXRlZC11cmxzPjx1cmw+Jmx0O0dvIHRvIElTSSZndDs6Ly9XT1M6QTE5
ODRBS0UwNDAwMDAxPC91cmw+PC9yZWxhdGVkLXVybHM+PC91cmxzPjxsYW5ndWFnZT5FbmdsaXNo
PC9sYW5ndWFnZT48L3JlY29yZD48L0NpdGU+PENpdGU+PEF1dGhvcj5TYWF0aG9mZjwvQXV0aG9y
PjxZZWFyPjIwMDQ8L1llYXI+PFJlY051bT4xMDE8L1JlY051bT48cmVjb3JkPjxyZWMtbnVtYmVy
PjEwMTwvcmVjLW51bWJlcj48Zm9yZWlnbi1rZXlzPjxrZXkgYXBwPSJFTiIgZGItaWQ9InJwc3h0
eGY5aGZ2ZTBqZWU5dm5wdnNkOWRyOWZkdnc5cGVwOSIgdGltZXN0YW1wPSIxNTg1MDE4MTU0Ij4x
MDE8L2tleT48L2ZvcmVpZ24ta2V5cz48cmVmLXR5cGUgbmFtZT0iSm91cm5hbCBBcnRpY2xlIj4x
NzwvcmVmLXR5cGU+PGNvbnRyaWJ1dG9ycz48YXV0aG9ycz48YXV0aG9yPlNhYXRob2ZmLCBFLjwv
YXV0aG9yPjxhdXRob3I+T2xzZW4sIEEuPC9hdXRob3I+PGF1dGhvcj5NYWdudXNzZW4sIFAuPC9h
dXRob3I+PGF1dGhvcj5LdmFsc3ZpZywgSi4gRC48L2F1dGhvcj48YXV0aG9yPkJlY2tlciwgVy48
L2F1dGhvcj48YXV0aG9yPkFwcGxldG9uLCBDLiBDLjwvYXV0aG9yPjwvYXV0aG9ycz48L2NvbnRy
aWJ1dG9ycz48dGl0bGVzPjx0aXRsZT48c3R5bGUgZmFjZT0ibm9ybWFsIiBmb250PSJkZWZhdWx0
IiBzaXplPSIxMDAlIj5QYXR0ZXJucyBvZiA8L3N0eWxlPjxzdHlsZSBmYWNlPSJpdGFsaWMiIGZv
bnQ9ImRlZmF1bHQiIHNpemU9IjEwMCUiPlNjaGlzdG9zb21hIGhhZW1hdG9iaXVtPC9zdHlsZT48
c3R5bGUgZmFjZT0ibm9ybWFsIiBmb250PSJkZWZhdWx0IiBzaXplPSIxMDAlIj4gaW5mZWN0aW9u
LCBpbXBhY3Qgb2YgcHJhemlxdWFudGVsIHRyZWF0bWVudCBhbmQgcmUtaW5mZWN0aW9uIGFmdGVy
IHRyZWF0bWVudCBpbiBhIGNvaG9ydCBvZiBzY2hvb2xjaGlsZHJlbiBmcm9tIHJ1cmFsIEt3YVp1
bHUtTmF0YWwvU291dGggQWZyaWNhPC9zdHlsZT48L3RpdGxlPjxzZWNvbmRhcnktdGl0bGU+Qk1D
IEluZmVjdCBEaXM8L3NlY29uZGFyeS10aXRsZT48L3RpdGxlcz48cGVyaW9kaWNhbD48ZnVsbC10
aXRsZT5CTUMgSW5mZWN0IERpczwvZnVsbC10aXRsZT48L3BlcmlvZGljYWw+PHZvbHVtZT40PC92
b2x1bWU+PGRhdGVzPjx5ZWFyPjIwMDQ8L3llYXI+PHB1Yi1kYXRlcz48ZGF0ZT5PY3QgNzwvZGF0
ZT48L3B1Yi1kYXRlcz48L2RhdGVzPjxpc2JuPjE0NzEtMjMzNDwvaXNibj48YWNjZXNzaW9uLW51
bT5XT1M6MDAwMjI0Nzc2MzAwMDAxPC9hY2Nlc3Npb24tbnVtPjx1cmxzPjxyZWxhdGVkLXVybHM+
PHVybD4mbHQ7R28gdG8gSVNJJmd0OzovL1dPUzowMDAyMjQ3NzYzMDAwMDE8L3VybD48L3JlbGF0
ZWQtdXJscz48L3VybHM+PGVsZWN0cm9uaWMtcmVzb3VyY2UtbnVtPjQwJiN4RDsxMC4xMTg2LzE0
NzEtMjMzNC00LTQwPC9lbGVjdHJvbmljLXJlc291cmNlLW51bT48L3JlY29yZD48L0NpdGU+PENp
dGU+PEF1dGhvcj5TYWNrbzwvQXV0aG9yPjxZZWFyPjIwMDk8L1llYXI+PFJlY051bT40NDwvUmVj
TnVtPjxyZWNvcmQ+PHJlYy1udW1iZXI+NDQ8L3JlYy1udW1iZXI+PGZvcmVpZ24ta2V5cz48a2V5
IGFwcD0iRU4iIGRiLWlkPSJkdzl3cHJmeDVzZjB3OWVlcnB1eDl0dnhzMDJmenZkZGFzdGUiIHRp
bWVzdGFtcD0iMTU4MjYxMzA3MCI+NDQ8L2tleT48L2ZvcmVpZ24ta2V5cz48cmVmLXR5cGUgbmFt
ZT0iSm91cm5hbCBBcnRpY2xlIj4xNzwvcmVmLXR5cGU+PGNvbnRyaWJ1dG9ycz48YXV0aG9ycz48
YXV0aG9yPlNhY2tvLCBNLjwvYXV0aG9yPjxhdXRob3I+TWFnbnVzc2VuLCBQLjwvYXV0aG9yPjxh
dXRob3I+VHJhb3JlLCBNLjwvYXV0aG9yPjxhdXRob3I+TGFuZG91cmUsIEEuPC9hdXRob3I+PGF1
dGhvcj5Eb3Vjb3VyZSwgQS48L2F1dGhvcj48YXV0aG9yPlJlaW1lcnQsIEMuIE0uPC9hdXRob3I+
PGF1dGhvcj5WZW5uZXJ2YWxkLCBCLiBKLjwvYXV0aG9yPjwvYXV0aG9ycz48L2NvbnRyaWJ1dG9y
cz48YXV0aC1hZGRyZXNzPlNhY2tvLCBNJiN4RDtJbnJzcCwgQnAgMTc3MSwgQmFtYWtvLCBNYWxp
JiN4RDtJTlJTUCwgQmFtYWtvLCBNYWxpJiN4RDtVbml2IENvcGVuaGFnZW4sIEZhYyBMaWZlIFNj
aSwgREJMIEN0ciBIbHRoIFJlcyAmYW1wOyBEZXYsIERLLTE4NzEgRnJlZGVyaWtzYmVyZywgRGVu
bWFyayYjeEQ7VW5pdiBCYW1ha28sIEZhYyBNZWQgUGhhcm0gJmFtcDsgT2RvbnRvc3RvbWF0b2ws
IERlcHQgUHVibCBIbHRoLCBCYW1ha28sIE1hbGk8L2F1dGgtYWRkcmVzcz48dGl0bGVzPjx0aXRs
ZT48c3R5bGUgZmFjZT0ibm9ybWFsIiBmb250PSJkZWZhdWx0IiBzaXplPSIxMDAlIj5UaGUgZWZm
ZWN0IG9mIHNpbmdsZSBkb3NlIHZlcnN1cyB0d28gZG9zZXMgb2YgcHJhemlxdWFudGVsIG9uIDwv
c3R5bGU+PHN0eWxlIGZhY2U9Iml0YWxpYyIgZm9udD0iZGVmYXVsdCIgc2l6ZT0iMTAwJSI+U2No
aXN0b3NvbWEgaGFlbWF0b2JpdW08L3N0eWxlPjxzdHlsZSBmYWNlPSJub3JtYWwiIGZvbnQ9ImRl
ZmF1bHQiIHNpemU9IjEwMCUiPiBpbmZlY3Rpb24gYW5kIHBhdGhvbG9neSBhbW9uZyBzY2hvb2wt
YWdlZCBjaGlsZHJlbiBpbiBNYWxpPC9zdHlsZT48L3RpdGxlPjxzZWNvbmRhcnktdGl0bGU+UGFy
YXNpdG9sb2d5PC9zZWNvbmRhcnktdGl0bGU+PGFsdC10aXRsZT5QYXJhc2l0b2xvZ3kmI3hEO1Bh
cmFzaXRvbG9neTwvYWx0LXRpdGxlPjwvdGl0bGVzPjxwZXJpb2RpY2FsPjxmdWxsLXRpdGxlPlBh
cmFzaXRvbG9neTwvZnVsbC10aXRsZT48L3BlcmlvZGljYWw+PHBhZ2VzPjE4NTEtMTg1NzwvcGFn
ZXM+PHZvbHVtZT4xMzY8L3ZvbHVtZT48bnVtYmVyPjEzPC9udW1iZXI+PGtleXdvcmRzPjxrZXl3
b3JkPnNjaGlzdG9zb21hIGhhZW1hdG9iaXVtPC9rZXl3b3JkPjxrZXl3b3JkPmhhZW1hdHVyaWE8
L2tleXdvcmQ+PGtleXdvcmQ+Y3VyZSByYXRlPC9rZXl3b3JkPjxrZXl3b3JkPmVnZyByZWR1Y3Rp
b24gcmF0ZTwva2V5d29yZD48a2V5d29yZD5wcmF6aXF1YW50ZWw8L2tleXdvcmQ+PGtleXdvcmQ+
c2Nob29sY2hpbGRyZW48L2tleXdvcmQ+PGtleXdvcmQ+bWFsaTwva2V5d29yZD48a2V5d29yZD51
cmluYXJ5IHNjaGlzdG9zb21pYXNpczwva2V5d29yZD48a2V5d29yZD5tYW5zb25pIGluZmVjdGlv
bnM8L2tleXdvcmQ+PGtleXdvcmQ+Y2hlbW90aGVyYXB5PC9rZXl3b3JkPjxrZXl3b3JkPmVmZmlj
YWN5PC9rZXl3b3JkPjxrZXl3b3JkPmFudGlnZW5zPC9rZXl3b3JkPjxrZXl3b3JkPnJlaW5mZWN0
aW9uPC9rZXl3b3JkPjxrZXl3b3JkPnJlc2lzdGFuY2U8L2tleXdvcmQ+PGtleXdvcmQ+cmVzcG9u
c2VzPC9rZXl3b3JkPjxrZXl3b3JkPnZpbGxhZ2VzPC9rZXl3b3JkPjxrZXl3b3JkPmtlbnlhPC9r
ZXl3b3JkPjwva2V5d29yZHM+PGRhdGVzPjx5ZWFyPjIwMDk8L3llYXI+PHB1Yi1kYXRlcz48ZGF0
ZT5Ob3Y8L2RhdGU+PC9wdWItZGF0ZXM+PC9kYXRlcz48aXNibj4wMDMxLTE4MjA8L2lzYm4+PGFj
Y2Vzc2lvbi1udW0+V09TOjAwMDI3MjM2ODIwMDAxODwvYWNjZXNzaW9uLW51bT48dXJscz48cmVs
YXRlZC11cmxzPjx1cmw+Jmx0O0dvIHRvIElTSSZndDs6Ly9XT1M6MDAwMjcyMzY4MjAwMDE4PC91
cmw+PC9yZWxhdGVkLXVybHM+PC91cmxzPjxsYW5ndWFnZT5FbmdsaXNoPC9sYW5ndWFnZT48L3Jl
Y29yZD48L0NpdGU+PENpdGU+PEF1dGhvcj5TYXR0aTwvQXV0aG9yPjxZZWFyPjE5OTY8L1llYXI+
PFJlY051bT4xMDM8L1JlY051bT48cmVjb3JkPjxyZWMtbnVtYmVyPjEwMzwvcmVjLW51bWJlcj48
Zm9yZWlnbi1rZXlzPjxrZXkgYXBwPSJFTiIgZGItaWQ9InJwc3h0eGY5aGZ2ZTBqZWU5dm5wdnNk
OWRyOWZkdnc5cGVwOSIgdGltZXN0YW1wPSIxNTg1MDE4MTU0Ij4xMDM8L2tleT48L2ZvcmVpZ24t
a2V5cz48cmVmLXR5cGUgbmFtZT0iSm91cm5hbCBBcnRpY2xlIj4xNzwvcmVmLXR5cGU+PGNvbnRy
aWJ1dG9ycz48YXV0aG9ycz48YXV0aG9yPlNhdHRpLCBNLiBaLjwvYXV0aG9yPjxhdXRob3I+TGlu
ZCwgUC48L2F1dGhvcj48YXV0aG9yPlZlbm5lcnZhbGQsIEIuIEouPC9hdXRob3I+PGF1dGhvcj5T
dWxhaW1hbiwgUy4gTS48L2F1dGhvcj48YXV0aG9yPkRhZmZhbGxhLCBBLiBBLjwvYXV0aG9yPjxh
dXRob3I+R2hhbGliLCBILiBXLjwvYXV0aG9yPjwvYXV0aG9ycz48L2NvbnRyaWJ1dG9ycz48dGl0
bGVzPjx0aXRsZT48c3R5bGUgZmFjZT0ibm9ybWFsIiBmb250PSJkZWZhdWx0IiBzaXplPSIxMDAl
Ij5TcGVjaWZpYyBpbW11bm9nbG9idWxpbiBtZWFzdXJlbWVudHMgcmVsYXRlZCB0byBleHBvc3Vy
ZSBhbmQgcmVzaXN0YW5jZSB0byA8L3N0eWxlPjxzdHlsZSBmYWNlPSJpdGFsaWMiIGZvbnQ9ImRl
ZmF1bHQiIHNpemU9IjEwMCUiPlNjaGlzdG9zb21hIG1hbnNvbmk8L3N0eWxlPjxzdHlsZSBmYWNl
PSJub3JtYWwiIGZvbnQ9ImRlZmF1bHQiIHNpemU9IjEwMCUiPiBpbmZlY3Rpb24gaW4gU3VkYW5l
c2UgY2FuYWwgY2xlYW5lcnM8L3N0eWxlPjwvdGl0bGU+PHNlY29uZGFyeS10aXRsZT5DbGluIEV4
cCBJbW11bm9sPC9zZWNvbmRhcnktdGl0bGU+PC90aXRsZXM+PHBlcmlvZGljYWw+PGZ1bGwtdGl0
bGU+Q2xpbiBFeHAgSW1tdW5vbDwvZnVsbC10aXRsZT48L3BlcmlvZGljYWw+PHBhZ2VzPjQ1LTU0
PC9wYWdlcz48dm9sdW1lPjEwNjwvdm9sdW1lPjxudW1iZXI+MTwvbnVtYmVyPjxkYXRlcz48eWVh
cj4xOTk2PC95ZWFyPjxwdWItZGF0ZXM+PGRhdGU+T2N0PC9kYXRlPjwvcHViLWRhdGVzPjwvZGF0
ZXM+PGlzYm4+MDAwOS05MTA0PC9pc2JuPjxhY2Nlc3Npb24tbnVtPldPUzpBMTk5NlZMMjQxMDAw
MDg8L2FjY2Vzc2lvbi1udW0+PHVybHM+PHJlbGF0ZWQtdXJscz48dXJsPiZsdDtHbyB0byBJU0km
Z3Q7Oi8vV09TOkExOTk2VkwyNDEwMDAwODwvdXJsPjwvcmVsYXRlZC11cmxzPjwvdXJscz48ZWxl
Y3Ryb25pYy1yZXNvdXJjZS1udW0+MTAuMTA0Ni9qLjEzNjUtMjI0OS4xOTk2LmQwMS04MTAueDwv
ZWxlY3Ryb25pYy1yZXNvdXJjZS1udW0+PC9yZWNvcmQ+PC9DaXRlPjxDaXRlPjxBdXRob3I+U2No
ZXJyZXI8L0F1dGhvcj48WWVhcj4yMDA5PC9ZZWFyPjxSZWNOdW0+MTA0PC9SZWNOdW0+PHJlY29y
ZD48cmVjLW51bWJlcj4xMDQ8L3JlYy1udW1iZXI+PGZvcmVpZ24ta2V5cz48a2V5IGFwcD0iRU4i
IGRiLWlkPSJycHN4dHhmOWhmdmUwamVlOXZucHZzZDlkcjlmZHZ3OXBlcDkiIHRpbWVzdGFtcD0i
MTU4NTAxODE1NCI+MTA0PC9rZXk+PC9mb3JlaWduLWtleXM+PHJlZi10eXBlIG5hbWU9IkpvdXJu
YWwgQXJ0aWNsZSI+MTc8L3JlZi10eXBlPjxjb250cmlidXRvcnM+PGF1dGhvcnM+PGF1dGhvcj5T
Y2hlcnJlciwgQWxleGFuZHJhIFUuPC9hdXRob3I+PGF1dGhvcj5Tam9lYmVyZywgTWFyaXRhIEsu
PC9hdXRob3I+PGF1dGhvcj5BbGxhbmdiYSwgQWxwaG9uc2U8L2F1dGhvcj48YXV0aG9yPlRyYW9y
ZSwgTWFoYW1hZG91PC9hdXRob3I+PGF1dGhvcj5Mb2hvdXJpZ25vbiwgTGF1cmVudCBLLjwvYXV0
aG9yPjxhdXRob3I+VHNjaGFubmVuLCBBbmRyZXMgQi48L2F1dGhvcj48YXV0aG9yPk4mYXBvcztH
b3JhbiwgRWxpZXplciBLLjwvYXV0aG9yPjxhdXRob3I+VXR6aW5nZXIsIEp1ZXJnPC9hdXRob3I+
PC9hdXRob3JzPjwvY29udHJpYnV0b3JzPjx0aXRsZXM+PHRpdGxlPlNlcXVlbnRpYWwgYW5hbHlz
aXMgb2YgaGVsbWludGggZWdnIG91dHB1dCBpbiBodW1hbiBzdG9vbCBzYW1wbGVzIGZvbGxvd2lu
ZyBhbGJlbmRhem9sZSBhbmQgcHJhemlxdWFudGVsIGFkbWluaXN0cmF0aW9uPC90aXRsZT48c2Vj
b25kYXJ5LXRpdGxlPkFjdGEgVHJvcDwvc2Vjb25kYXJ5LXRpdGxlPjwvdGl0bGVzPjxwZXJpb2Rp
Y2FsPjxmdWxsLXRpdGxlPkFjdGEgVHJvcDwvZnVsbC10aXRsZT48YWJici0xPkFjdGEgdHJvcGlj
YTwvYWJici0xPjwvcGVyaW9kaWNhbD48cGFnZXM+MjI2LTIzMTwvcGFnZXM+PHZvbHVtZT4xMDk8
L3ZvbHVtZT48bnVtYmVyPjM8L251bWJlcj48ZGF0ZXM+PHllYXI+MjAwOTwveWVhcj48cHViLWRh
dGVzPjxkYXRlPk1hcjwvZGF0ZT48L3B1Yi1kYXRlcz48L2RhdGVzPjxpc2JuPjAwMDEtNzA2WDwv
aXNibj48YWNjZXNzaW9uLW51bT5XT1M6MDAwMjYzNzM2MDAwMDEwPC9hY2Nlc3Npb24tbnVtPjx1
cmxzPjxyZWxhdGVkLXVybHM+PHVybD4mbHQ7R28gdG8gSVNJJmd0OzovL1dPUzowMDAyNjM3MzYw
MDAwMTA8L3VybD48L3JlbGF0ZWQtdXJscz48L3VybHM+PGVsZWN0cm9uaWMtcmVzb3VyY2UtbnVt
PjEwLjEwMTYvai5hY3RhdHJvcGljYS4yMDA4LjExLjAxNTwvZWxlY3Ryb25pYy1yZXNvdXJjZS1u
dW0+PC9yZWNvcmQ+PC9DaXRlPjxDaXRlPjxBdXRob3I+U2NodXR0ZTwvQXV0aG9yPjxZZWFyPjE5
ODM8L1llYXI+PFJlY051bT40NzwvUmVjTnVtPjxyZWNvcmQ+PHJlYy1udW1iZXI+NDc8L3JlYy1u
dW1iZXI+PGZvcmVpZ24ta2V5cz48a2V5IGFwcD0iRU4iIGRiLWlkPSJkdzl3cHJmeDVzZjB3OWVl
cnB1eDl0dnhzMDJmenZkZGFzdGUiIHRpbWVzdGFtcD0iMTU4MjYxMzA3MCI+NDc8L2tleT48L2Zv
cmVpZ24ta2V5cz48cmVmLXR5cGUgbmFtZT0iSm91cm5hbCBBcnRpY2xlIj4xNzwvcmVmLXR5cGU+
PGNvbnRyaWJ1dG9ycz48YXV0aG9ycz48YXV0aG9yPlNjaHV0dGUsIEMuIEguPC9hdXRob3I+PGF1
dGhvcj5Pc21hbiwgWS48L2F1dGhvcj48YXV0aG9yPlZhbiBEZXZlbnRlciwgSi4gTS48L2F1dGhv
cj48YXV0aG9yPk1vc2VzZSwgRy48L2F1dGhvcj48L2F1dGhvcnM+PC9jb250cmlidXRvcnM+PHRp
dGxlcz48dGl0bGU+PHN0eWxlIGZhY2U9Im5vcm1hbCIgZm9udD0iZGVmYXVsdCIgc2l6ZT0iMTAw
JSI+RWZmZWN0aXZlbmVzcyBvZiBwcmF6aXF1YW50ZWwgYWdhaW5zdCB0aGUgU291dGggQWZyaWNh
biBzdHJhaW5zIG9mIDwvc3R5bGU+PHN0eWxlIGZhY2U9Iml0YWxpYyIgZm9udD0iZGVmYXVsdCIg
c2l6ZT0iMTAwJSI+U2NoaXN0b3NvbWEgaGFlbWF0b2JpdW08L3N0eWxlPjxzdHlsZSBmYWNlPSJu
b3JtYWwiIGZvbnQ9ImRlZmF1bHQiIHNpemU9IjEwMCUiPiBhbmQgPC9zdHlsZT48c3R5bGUgZmFj
ZT0iaXRhbGljIiBmb250PSJkZWZhdWx0IiBzaXplPSIxMDAlIj5TLiBtYW5zb25pPC9zdHlsZT48
L3RpdGxlPjxzZWNvbmRhcnktdGl0bGU+UyBBZnIgTWVkIEo8L3NlY29uZGFyeS10aXRsZT48YWx0
LXRpdGxlPlNvdXRoIEFmcmljYW4gbWVkaWNhbCBqb3VybmFsID0gU3VpZC1BZnJpa2FhbnNlIHR5
ZHNrcmlmIHZpciBnZW5lZXNrdW5kZTwvYWx0LXRpdGxlPjwvdGl0bGVzPjxwZXJpb2RpY2FsPjxm
dWxsLXRpdGxlPlMgQWZyIE1lZCBKPC9mdWxsLXRpdGxlPjxhYmJyLTE+U291dGggQWZyaWNhbiBt
ZWRpY2FsIGpvdXJuYWwgPSBTdWlkLUFmcmlrYWFuc2UgdHlkc2tyaWYgdmlyIGdlbmVlc2t1bmRl
PC9hYmJyLTE+PC9wZXJpb2RpY2FsPjxhbHQtcGVyaW9kaWNhbD48ZnVsbC10aXRsZT5TIEFmciBN
ZWQgSjwvZnVsbC10aXRsZT48YWJici0xPlNvdXRoIEFmcmljYW4gbWVkaWNhbCBqb3VybmFsID0g
U3VpZC1BZnJpa2FhbnNlIHR5ZHNrcmlmIHZpciBnZW5lZXNrdW5kZTwvYWJici0xPjwvYWx0LXBl
cmlvZGljYWw+PHBhZ2VzPjctMTA8L3BhZ2VzPjx2b2x1bWU+NjQ8L3ZvbHVtZT48bnVtYmVyPjE8
L251bWJlcj48a2V5d29yZHM+PGtleXdvcmQ+QWRvbGVzY2VudDwva2V5d29yZD48a2V5d29yZD5D
aGlsZDwva2V5d29yZD48a2V5d29yZD5DbGluaWNhbCBUcmlhbHMgYXMgVG9waWM8L2tleXdvcmQ+
PGtleXdvcmQ+RmVjZXMvcGFyYXNpdG9sb2d5PC9rZXl3b3JkPjxrZXl3b3JkPkZlbWFsZTwva2V5
d29yZD48a2V5d29yZD5Gb2xsb3ctVXAgU3R1ZGllczwva2V5d29yZD48a2V5d29yZD5IdW1hbnM8
L2tleXdvcmQ+PGtleXdvcmQ+SXNvcXVpbm9saW5lcy8qdGhlcmFwZXV0aWMgdXNlPC9rZXl3b3Jk
PjxrZXl3b3JkPk1hbGU8L2tleXdvcmQ+PGtleXdvcmQ+UGFyYXNpdGUgRWdnIENvdW50PC9rZXl3
b3JkPjxrZXl3b3JkPlByYXppcXVhbnRlbC8qdGhlcmFwZXV0aWMgdXNlPC9rZXl3b3JkPjxrZXl3
b3JkPlNjaGlzdG9zb21hIGhhZW1hdG9iaXVtL2lzb2xhdGlvbiAmYW1wOyBwdXJpZmljYXRpb248
L2tleXdvcmQ+PGtleXdvcmQ+U2NoaXN0b3NvbWEgbWFuc29uaS9pc29sYXRpb24gJmFtcDsgcHVy
aWZpY2F0aW9uPC9rZXl3b3JkPjxrZXl3b3JkPlNjaGlzdG9zb21pYXNpcy8qZHJ1ZyB0aGVyYXB5
PC9rZXl3b3JkPjxrZXl3b3JkPlRpbWUgRmFjdG9yczwva2V5d29yZD48a2V5d29yZD5VcmluZS9w
YXJhc2l0b2xvZ3k8L2tleXdvcmQ+PC9rZXl3b3Jkcz48ZGF0ZXM+PHllYXI+MTk4MzwveWVhcj48
cHViLWRhdGVzPjxkYXRlPkp1bCAyPC9kYXRlPjwvcHViLWRhdGVzPjwvZGF0ZXM+PGlzYm4+MDI1
Ni05NTc0IChQcmludCk8L2lzYm4+PGFjY2Vzc2lvbi1udW0+NjM0NDI3MDwvYWNjZXNzaW9uLW51
bT48dXJscz48cmVsYXRlZC11cmxzPjx1cmw+aHR0cDovL3d3dy5uY2JpLm5sbS5uaWguZ292L3B1
Ym1lZC82MzQ0MjcwPC91cmw+PC9yZWxhdGVkLXVybHM+PC91cmxzPjwvcmVjb3JkPjwvQ2l0ZT48
Q2l0ZT48QXV0aG9yPlNjb3R0PC9BdXRob3I+PFllYXI+MjAwMTwvWWVhcj48UmVjTnVtPjEwNjwv
UmVjTnVtPjxyZWNvcmQ+PHJlYy1udW1iZXI+MTA2PC9yZWMtbnVtYmVyPjxmb3JlaWduLWtleXM+
PGtleSBhcHA9IkVOIiBkYi1pZD0icnBzeHR4ZjloZnZlMGplZTl2bnB2c2Q5ZHI5ZmR2dzlwZXA5
IiB0aW1lc3RhbXA9IjE1ODUwMTgxNTQiPjEwNjwva2V5PjwvZm9yZWlnbi1rZXlzPjxyZWYtdHlw
ZSBuYW1lPSJKb3VybmFsIEFydGljbGUiPjE3PC9yZWYtdHlwZT48Y29udHJpYnV0b3JzPjxhdXRo
b3JzPjxhdXRob3I+U2NvdHQsIEouIFQuPC9hdXRob3I+PGF1dGhvcj5UdXJuZXIsIEMuIE0uIFIu
PC9hdXRob3I+PGF1dGhvcj5NdXRhcGksIEYuPC9hdXRob3I+PGF1dGhvcj5Xb29saG91c2UsIE0u
IEUuIEouPC9hdXRob3I+PGF1dGhvcj5OZGhsb3Z1LCBQLiBELjwvYXV0aG9yPjxhdXRob3I+SGFn
YW4sIFAuPC9hdXRob3I+PC9hdXRob3JzPjwvY29udHJpYnV0b3JzPjx0aXRsZXM+PHRpdGxlPjxz
dHlsZSBmYWNlPSJub3JtYWwiIGZvbnQ9ImRlZmF1bHQiIHNpemU9IjEwMCUiPkN5dG9raW5lIHJl
c3BvbnNlcyB0byBtaXRvZ2VuIGFuZCA8L3N0eWxlPjxzdHlsZSBmYWNlPSJpdGFsaWMiIGZvbnQ9
ImRlZmF1bHQiIHNpemU9IjEwMCUiPlNjaGlzdG9zb21hIGhhZW1hdG9iaXVtPC9zdHlsZT48c3R5
bGUgZmFjZT0ibm9ybWFsIiBmb250PSJkZWZhdWx0IiBzaXplPSIxMDAlIj4gYW50aWdlbnMgYXJl
IGRpZmZlcmVudCBpbiBjaGlsZHJlbiB3aXRoIGRpc3RpbmN0IGluZmVjdGlvbiBoaXN0b3JpZXM8
L3N0eWxlPjwvdGl0bGU+PHNlY29uZGFyeS10aXRsZT5QYXJhc2l0ZSBJbW11bm9sPC9zZWNvbmRh
cnktdGl0bGU+PC90aXRsZXM+PHBlcmlvZGljYWw+PGZ1bGwtdGl0bGU+UGFyYXNpdGUgSW1tdW5v
bDwvZnVsbC10aXRsZT48L3BlcmlvZGljYWw+PHBhZ2VzPjUxOS01MjY8L3BhZ2VzPjx2b2x1bWU+
MjM8L3ZvbHVtZT48bnVtYmVyPjEwPC9udW1iZXI+PGRhdGVzPjx5ZWFyPjIwMDE8L3llYXI+PC9k
YXRlcz48dXJscz48cmVsYXRlZC11cmxzPjx1cmw+aHR0cDovL292aWRzcC5vdmlkLmNvbS9vdmlk
d2ViLmNnaT9UPUpTJmFtcDtDU0M9WSZhbXA7TkVXUz1OJmFtcDtQQUdFPWZ1bGx0ZXh0JmFtcDtE
PWVtZWQ1JmFtcDtBTj0yMDAxMzc1MTQyPC91cmw+PHVybD5odHRwOi8vb3BlbnVybC5hYy51ay9h
dGhlbnM6X2VkdS8vbGZwL0xpbmtGaW5kZXJQbHVzL0Rpc3BsYXk/c2lkPU9WSUQ6RW1iYXNlJmFt
cDtpZD1wbWlkOiZhbXA7aWQ9MTAuMTA0NiUyRmouMTM2NS0zMDI0LjIwMDEuMDA0MDkueCZhbXA7
aXNzbj0wMTQxLTk4MzgmYW1wO2lzYm49JmFtcDt2b2x1bWU9MjMmYW1wO2lzc3VlPTEwJmFtcDtz
cGFnZT01MTkmYW1wO3BhZ2VzPTUxOS01MjYmYW1wO2RhdGU9MjAwMSZhbXA7dGl0bGU9UGFyYXNp
dGUrSW1tdW5vbG9neSZhbXA7YXRpdGxlPUN5dG9raW5lK3Jlc3BvbnNlcyt0byttaXRvZ2VuK2Fu
ZCtTY2hpc3Rvc29tYStoYWVtYXRvYml1bSthbnRpZ2VucythcmUrZGlmZmVyZW50K2luK2NoaWxk
cmVuK3dpdGgrZGlzdGluY3QraW5mZWN0aW9uK2hpc3RvcmllcyZhbXA7YXVsYXN0PVNjb3R0JmFt
cDtwaWQ9Jmx0O2F1dGhvciZndDsmbHQ7cDE1LyZndDsmbHQ7L2F1dGhvciZndDsmYW1wOyZsdDtB
TiZndDsmbHQ7cDE2LyZndDsmbHQ7L0FOJmd0OzwvdXJsPjwvcmVsYXRlZC11cmxzPjwvdXJscz48
cmVtb3RlLWRhdGFiYXNlLW5hbWU+RW1iYXNlPC9yZW1vdGUtZGF0YWJhc2UtbmFtZT48cmVtb3Rl
LWRhdGFiYXNlLXByb3ZpZGVyPk92aWQgVGVjaG5vbG9naWVzPC9yZW1vdGUtZGF0YWJhc2UtcHJv
dmlkZXI+PC9yZWNvcmQ+PC9DaXRlPjxDaXRlPjxBdXRob3I+U2VuZ2hvcjwvQXV0aG9yPjxZZWFy
PjIwMTY8L1llYXI+PFJlY051bT4xNTwvUmVjTnVtPjxyZWNvcmQ+PHJlYy1udW1iZXI+MTU8L3Jl
Yy1udW1iZXI+PGZvcmVpZ24ta2V5cz48a2V5IGFwcD0iRU4iIGRiLWlkPSJycHN4dHhmOWhmdmUw
amVlOXZucHZzZDlkcjlmZHZ3OXBlcDkiIHRpbWVzdGFtcD0iMTU4NTAxODEyNCI+MTU8L2tleT48
L2ZvcmVpZ24ta2V5cz48cmVmLXR5cGUgbmFtZT0iSm91cm5hbCBBcnRpY2xlIj4xNzwvcmVmLXR5
cGU+PGNvbnRyaWJ1dG9ycz48YXV0aG9ycz48YXV0aG9yPlNlbmdob3IsIEIuPC9hdXRob3I+PGF1
dGhvcj5EaWF3LCBPLiBULjwvYXV0aG9yPjxhdXRob3I+RG91Y291cmUsIFMuPC9hdXRob3I+PGF1
dGhvcj5TZXllLCBNLjwvYXV0aG9yPjxhdXRob3I+RGlhbGxvLCBBLjwvYXV0aG9yPjxhdXRob3I+
VGFsbGEsIEkuPC9hdXRob3I+PGF1dGhvcj5CYSwgQy4gVC48L2F1dGhvcj48YXV0aG9yPlNva2hu
YSwgQy48L2F1dGhvcj48L2F1dGhvcnM+PC9jb250cmlidXRvcnM+PGF1dGgtYWRkcmVzcz5JbnN0
aXR1dGUgUmVjaGVyY2hlIHBvdXIgbGUgRGV2ZWxvcHBlbWVudCwgVU1SIDE5OCAoVVJNSVRFKSwg
Q2FtcHVzIEludGVybmF0aW9uYWwgZGUgSGFubiwgSVJELCBEYWthciwgU2VuZWdhbC4mI3hEO1Vu
aXZlcnNpdGUgQ2hlaWtoIEFudGEgRGlvcCBkZSBEYWthciwgRGVwYXJ0ZW1lbnQgZGUgQmlvbG9n
aWUgQW5pbWFsZSwgbGFib3JhdG9pcmUgZCZhcG9zO2Vjb2xvZ2llIGV0IGRlIEJpb2xvZ2llIGV2
b2x1dGl2ZSwgRGFrYXIsIFNlbmVnYWwuJiN4RDtJbnN0aXR1dCBTZW5lZ2FsYWlzIGRlIFJlY2hl
cmNoZXMgQWdyaWNvbGVzLCBJU1JBLCBEYWthciwgU2VuZWdhbC4mI3hEO1Byb2dyYW1tZSBuYXRp
b25hbCBkZSBsdXR0ZSBjb250cmUgbGVzIGJpbGhhcnppb3NlcyBldCBsZXMgZ2VvLWhlbG1pbnRo
aWFzZXMsIE1pbmlzdGVyZSBkZSBsYSBTYW50ZSBldCBkZSBsJmFwb3M7QWN0aW9uIHNvY2lhbGUg
KE1TQVMpLCBEYWthciwgU2VuZWdhbC48L2F1dGgtYWRkcmVzcz48dGl0bGVzPjx0aXRsZT5JbXBh
Y3Qgb2YgYW5udWFsIHByYXppcXVhbnRlbCB0cmVhdG1lbnQgb24gdXJvZ2VuaXRhbCBzY2hpc3Rv
c29taWFzaXMgaW4gYSBzZWFzb25hbCB0cmFuc21pc3Npb24gZm9jdXMgaW4gQ2VudHJhbCBTZW5l
Z2FsPC90aXRsZT48c2Vjb25kYXJ5LXRpdGxlPlBMb1MgTmVnbCBUcm9wIERpczwvc2Vjb25kYXJ5
LXRpdGxlPjxhbHQtdGl0bGU+UExvUyBuZWdsZWN0ZWQgdHJvcGljYWwgZGlzZWFzZXM8L2FsdC10
aXRsZT48L3RpdGxlcz48cGVyaW9kaWNhbD48ZnVsbC10aXRsZT5QTG9TIE5lZ2wgVHJvcCBEaXM8
L2Z1bGwtdGl0bGU+PGFiYnItMT5QTG9TIG5lZ2xlY3RlZCB0cm9waWNhbCBkaXNlYXNlczwvYWJi
ci0xPjwvcGVyaW9kaWNhbD48YWx0LXBlcmlvZGljYWw+PGZ1bGwtdGl0bGU+UExvUyBOZWdsZWN0
ZWQgVHJvcGljYWwgRGlzZWFzZXM8L2Z1bGwtdGl0bGU+PC9hbHQtcGVyaW9kaWNhbD48cGFnZXM+
ZTAwMDQ1NTc8L3BhZ2VzPjx2b2x1bWU+MTA8L3ZvbHVtZT48bnVtYmVyPjM8L251bWJlcj48ZWRp
dGlvbj4yMDE2LzAzLzI2PC9lZGl0aW9uPjxrZXl3b3Jkcz48a2V5d29yZD5BZG9sZXNjZW50PC9r
ZXl3b3JkPjxrZXl3b3JkPkFkdWx0PC9rZXl3b3JkPjxrZXl3b3JkPkFuaW1hbHM8L2tleXdvcmQ+
PGtleXdvcmQ+Q2hpbGQ8L2tleXdvcmQ+PGtleXdvcmQ+Q2hpbGQsIFByZXNjaG9vbDwva2V5d29y
ZD48a2V5d29yZD5EcnVnIEFkbWluaXN0cmF0aW9uIFNjaGVkdWxlPC9rZXl3b3JkPjxrZXl3b3Jk
PkZlbWFsZTwva2V5d29yZD48a2V5d29yZD5Ib3N0LVBhcmFzaXRlIEludGVyYWN0aW9uczwva2V5
d29yZD48a2V5d29yZD5IdW1hbnM8L2tleXdvcmQ+PGtleXdvcmQ+TWFsZTwva2V5d29yZD48a2V5
d29yZD5NaWRkbGUgQWdlZDwva2V5d29yZD48a2V5d29yZD5QcmF6aXF1YW50ZWwvYWRtaW5pc3Ry
YXRpb24gJmFtcDsgZG9zYWdlLyp0aGVyYXBldXRpYyB1c2U8L2tleXdvcmQ+PGtleXdvcmQ+U2No
aXN0b3NvbWEgaGFlbWF0b2JpdW08L2tleXdvcmQ+PGtleXdvcmQ+U2NoaXN0b3NvbWlhc2lzIGhh
ZW1hdG9iaWEvKmRydWcgdGhlcmFweS9lcGlkZW1pb2xvZ3k8L2tleXdvcmQ+PGtleXdvcmQ+U2No
aXN0b3NvbWljaWRlcy9hZG1pbmlzdHJhdGlvbiAmYW1wOyBkb3NhZ2UvKnRoZXJhcGV1dGljIHVz
ZTwva2V5d29yZD48a2V5d29yZD5TZWFzb25zPC9rZXl3b3JkPjxrZXl3b3JkPlNlbmVnYWwvZXBp
ZGVtaW9sb2d5PC9rZXl3b3JkPjxrZXl3b3JkPlNuYWlscy9wYXJhc2l0b2xvZ3k8L2tleXdvcmQ+
PGtleXdvcmQ+VGltZSBGYWN0b3JzPC9rZXl3b3JkPjxrZXl3b3JkPllvdW5nIEFkdWx0PC9rZXl3
b3JkPjwva2V5d29yZHM+PGRhdGVzPjx5ZWFyPjIwMTY8L3llYXI+PHB1Yi1kYXRlcz48ZGF0ZT5N
YXI8L2RhdGU+PC9wdWItZGF0ZXM+PC9kYXRlcz48aXNibj4xOTM1LTI3Mjc8L2lzYm4+PGFjY2Vz
c2lvbi1udW0+MjcwMTU2NDY8L2FjY2Vzc2lvbi1udW0+PHVybHM+PC91cmxzPjxjdXN0b20yPlBN
QzQ4MDc4NDI8L2N1c3RvbTI+PGVsZWN0cm9uaWMtcmVzb3VyY2UtbnVtPjEwLjEzNzEvam91cm5h
bC5wbnRkLjAwMDQ1NTc8L2VsZWN0cm9uaWMtcmVzb3VyY2UtbnVtPjxyZW1vdGUtZGF0YWJhc2Ut
cHJvdmlkZXI+TkxNPC9yZW1vdGUtZGF0YWJhc2UtcHJvdmlkZXI+PGxhbmd1YWdlPmVuZzwvbGFu
Z3VhZ2U+PC9yZWNvcmQ+PC9DaXRlPjxDaXRlPjxBdXRob3I+U2VuZ2hvcjwvQXV0aG9yPjxZZWFy
PjIwMTU8L1llYXI+PFJlY051bT4xNjwvUmVjTnVtPjxyZWNvcmQ+PHJlYy1udW1iZXI+MTY8L3Jl
Yy1udW1iZXI+PGZvcmVpZ24ta2V5cz48a2V5IGFwcD0iRU4iIGRiLWlkPSJycHN4dHhmOWhmdmUw
amVlOXZucHZzZDlkcjlmZHZ3OXBlcDkiIHRpbWVzdGFtcD0iMTU4NTAxODEyNCI+MTY8L2tleT48
L2ZvcmVpZ24ta2V5cz48cmVmLXR5cGUgbmFtZT0iSm91cm5hbCBBcnRpY2xlIj4xNzwvcmVmLXR5
cGU+PGNvbnRyaWJ1dG9ycz48YXV0aG9ycz48YXV0aG9yPlNlbmdob3IsIEIuPC9hdXRob3I+PGF1
dGhvcj5EaWF3LCBPLiBULjwvYXV0aG9yPjxhdXRob3I+RG91Y291cmUsIFMuPC9hdXRob3I+PGF1
dGhvcj5TeWxsYSwgUy4gTi48L2F1dGhvcj48YXV0aG9yPlNleWUsIE0uPC9hdXRob3I+PGF1dGhv
cj5UYWxsYSwgSS48L2F1dGhvcj48YXV0aG9yPkJhLCBDLiBULjwvYXV0aG9yPjxhdXRob3I+RGlh
bGxvLCBBLjwvYXV0aG9yPjxhdXRob3I+U29raG5hLCBDLjwvYXV0aG9yPjwvYXV0aG9ycz48L2Nv
bnRyaWJ1dG9ycz48YXV0aC1hZGRyZXNzPkluc3RpdHV0IGRlIFJlY2hlcmNoZSBwb3VyIGxlIERl
dmVsb3BwZW1lbnQsIFVNUiAxOTggKFVSTUlURSksIENhbXB1cyBJbnRlcm5hdGlvbmFsIGRlIEhh
bm4sIElSRCwgQlAgMTM4NiwgRGFrYXIsIENQIDE4NTI0LCBTZW5lZ2FsLiBicnVuby5zZW5naG9y
QGlyZC5mci4mI3hEO0RlcGFydGVtZW50IGRlIEJpb2xvZ2llIEFuaW1hbGUsIFVuaXZlcnNpdGUg
Q2hlaWtoIEFudGEgRGlvcCBkZSBEYWthciwgRGFrYXIsIEJQIDUwMDUsIFNlbmVnYWwuIGJydW5v
LnNlbmdob3JAaXJkLmZyLiYjeEQ7SW5zdGl0dXQgU2VuZWdhbGFpcyBkZSBSZWNoZXJjaGVzIEFn
cmljb2xlcywgSVNSQSwgcm91dGUgZGVzIEh5ZHJvY2FyYnVyZXMsIEJlbCBBaXIsIERha2FyLCBT
ZW5lZ2FsLiBvdGRpYXcyMDEyQGdtYWlsLmNvbS4mI3hEO0luc3RpdHV0IGRlIFJlY2hlcmNoZSBw
b3VyIGxlIERldmVsb3BwZW1lbnQsIFVNUiAxOTggKFVSTUlURSksIENhbXB1cyBJbnRlcm5hdGlv
bmFsIGRlIEhhbm4sIElSRCwgQlAgMTM4NiwgRGFrYXIsIENQIDE4NTI0LCBTZW5lZ2FsLiBzb3Vs
ZXltYW5lLmRvdWNvdXJlQGlyZC5mci4mI3hEO0luc3RpdHV0IGRlIFJlY2hlcmNoZSBwb3VyIGxl
IERldmVsb3BwZW1lbnQsIFVNUiAxOTggKFVSTUlURSksIENhbXB1cyBJbnRlcm5hdGlvbmFsIGRl
IEhhbm4sIElSRCwgQlAgMTM4NiwgRGFrYXIsIENQIDE4NTI0LCBTZW5lZ2FsLiBzZXlkb3Uubm91
cm91LnN5bGxhQGlyZC5mci4mI3hEO1VGUiBTY2llbmNlcyBBcHBsaXF1ZWVzIGV0IFRlY2hub2xv
Z2llcywgVW5pdmVyc2l0ZSBHYXN0b24gQmVyZ2VyIGRlIFNhaW50IExvdWlzLCBTYWludCBMb3Vp
cywgQlAgMjM0LCBTZW5lZ2FsLiBzZXlkb3Uubm91cm91LnN5bGxhQGlyZC5mci4mI3hEO0luc3Rp
dHV0IFNlbmVnYWxhaXMgZGUgUmVjaGVyY2hlcyBBZ3JpY29sZXMsIElTUkEsIHJvdXRlIGRlcyBI
eWRyb2NhcmJ1cmVzLCBCZWwgQWlyLCBEYWthciwgU2VuZWdhbC4gbW91aGFtYWRhbmUuc2V5ZUB5
YWhvby5mci4mI3hEO1Byb2dyYW1tZSBuYXRpb25hbCBkZSBsdXR0ZSBjb250cmUgbGVzIGJpbGhh
cnppb3NlcyBldCBsZXMgZ2VvLWhlbG1pbnRoaWFzZXMsIG1pbmlzdGVyZSBkZSBsYSBzYW50ZSBl
dCBkZSBsJmFwb3M7YWN0aW9uIHNvY2lhbGUsIERha2FyLCBTZW5lZ2FsLiBpZHJpc3NhdGFsbGFA
eWFob28uZnIuJiN4RDtEZXBhcnRlbWVudCBkZSBCaW9sb2dpZSBBbmltYWxlLCBVbml2ZXJzaXRl
IENoZWlraCBBbnRhIERpb3AgZGUgRGFrYXIsIERha2FyLCBCUCA1MDA1LCBTZW5lZ2FsLiBjaGVp
a2h0aS5iYUBnbWFpbC5jb20uJiN4RDtJbnN0aXR1dCBkZSBSZWNoZXJjaGUgcG91ciBsZSBEZXZl
bG9wcGVtZW50LCBVTVIgMTk4IChVUk1JVEUpLCBDYW1wdXMgSW50ZXJuYXRpb25hbCBkZSBIYW5u
LCBJUkQsIEJQIDEzODYsIERha2FyLCBDUCAxODUyNCwgU2VuZWdhbC4gYWxkaW91bWEuZGlhbGxv
QGlyZC5mci4mI3hEO0luc3RpdHV0IGRlIFJlY2hlcmNoZSBwb3VyIGxlIERldmVsb3BwZW1lbnQs
IFVNUiAxOTggKFVSTUlURSksIENhbXB1cyBJbnRlcm5hdGlvbmFsIGRlIEhhbm4sIElSRCwgQlAg
MTM4NiwgRGFrYXIsIENQIDE4NTI0LCBTZW5lZ2FsLiBjaGVpa2guc29raG5hQGlyZC5mci48L2F1
dGgtYWRkcmVzcz48dGl0bGVzPjx0aXRsZT5FZmZpY2FjeSBvZiBwcmF6aXF1YW50ZWwgYWdhaW5z
dCB1cmluYXJ5IHNjaGlzdG9zb21pYXNpcyBhbmQgcmVpbmZlY3Rpb24gaW4gU2VuZWdhbGVzZSBz
Y2hvb2wgY2hpbGRyZW4gd2hlcmUgdGhlcmUgaXMgYSBzaW5nbGUgd2VsbC1kZWZpbmVkIHRyYW5z
bWlzc2lvbiBwZXJpb2Q8L3RpdGxlPjxzZWNvbmRhcnktdGl0bGU+UGFyYXNpdCBWZWN0b3JzPC9z
ZWNvbmRhcnktdGl0bGU+PGFsdC10aXRsZT5QYXJhc2l0ZXMgJmFtcDsgdmVjdG9yczwvYWx0LXRp
dGxlPjwvdGl0bGVzPjxwZXJpb2RpY2FsPjxmdWxsLXRpdGxlPlBhcmFzaXQgVmVjdG9yczwvZnVs
bC10aXRsZT48YWJici0xPlBhcmFzaXRlcyAmYW1wOyB2ZWN0b3JzPC9hYmJyLTE+PC9wZXJpb2Rp
Y2FsPjxhbHQtcGVyaW9kaWNhbD48ZnVsbC10aXRsZT5QYXJhc2l0IFZlY3RvcnM8L2Z1bGwtdGl0
bGU+PGFiYnItMT5QYXJhc2l0ZXMgJmFtcDsgdmVjdG9yczwvYWJici0xPjwvYWx0LXBlcmlvZGlj
YWw+PHBhZ2VzPjM2MjwvcGFnZXM+PHZvbHVtZT44PC92b2x1bWU+PGVkaXRpb24+MjAxNS8wNy8x
NTwvZWRpdGlvbj48a2V5d29yZHM+PGtleXdvcmQ+QWRvbGVzY2VudDwva2V5d29yZD48a2V5d29y
ZD5BbmltYWxzPC9rZXl3b3JkPjxrZXl3b3JkPkFudGhlbG1pbnRpY3MvKnRoZXJhcGV1dGljIHVz
ZTwva2V5d29yZD48a2V5d29yZD5DaGlsZDwva2V5d29yZD48a2V5d29yZD5DaGlsZCwgUHJlc2No
b29sPC9rZXl3b3JkPjxrZXl3b3JkPkNvaG9ydCBTdHVkaWVzPC9rZXl3b3JkPjxrZXl3b3JkPkZl
bWFsZTwva2V5d29yZD48a2V5d29yZD5IdW1hbnM8L2tleXdvcmQ+PGtleXdvcmQ+TWFsZTwva2V5
d29yZD48a2V5d29yZD5QcmF6aXF1YW50ZWwvKnRoZXJhcGV1dGljIHVzZTwva2V5d29yZD48a2V5
d29yZD5QcmV2YWxlbmNlPC9rZXl3b3JkPjxrZXl3b3JkPlNjaGlzdG9zb21pYXNpcyBoYWVtYXRv
YmlhLypkcnVnIHRoZXJhcHkvZXBpZGVtaW9sb2d5L3BhcmFzaXRvbG9neS8qdHJhbnNtaXNzaW9u
PC9rZXl3b3JkPjxrZXl3b3JkPlNlbmVnYWwvZXBpZGVtaW9sb2d5PC9rZXl3b3JkPjxrZXl3b3Jk
PlRyZWF0bWVudCBPdXRjb21lPC9rZXl3b3JkPjwva2V5d29yZHM+PGRhdGVzPjx5ZWFyPjIwMTU8
L3llYXI+PHB1Yi1kYXRlcz48ZGF0ZT5KdWwgMTA8L2RhdGU+PC9wdWItZGF0ZXM+PC9kYXRlcz48
aXNibj4xNzU2LTMzMDU8L2lzYm4+PGFjY2Vzc2lvbi1udW0+MjYxNTY1MjI8L2FjY2Vzc2lvbi1u
dW0+PHVybHM+PC91cmxzPjxjdXN0b20yPlBNQzQ0OTY5MjQ8L2N1c3RvbTI+PGVsZWN0cm9uaWMt
cmVzb3VyY2UtbnVtPjEwLjExODYvczEzMDcxLTAxNS0wOTgwLTU8L2VsZWN0cm9uaWMtcmVzb3Vy
Y2UtbnVtPjxyZW1vdGUtZGF0YWJhc2UtcHJvdmlkZXI+TkxNPC9yZW1vdGUtZGF0YWJhc2UtcHJv
dmlkZXI+PGxhbmd1YWdlPmVuZzwvbGFuZ3VhZ2U+PC9yZWNvcmQ+PC9DaXRlPjxDaXRlPjxBdXRo
b3I+U2ltb25zZW48L0F1dGhvcj48WWVhcj4xOTkwPC9ZZWFyPjxSZWNOdW0+MTA3PC9SZWNOdW0+
PHJlY29yZD48cmVjLW51bWJlcj4xMDc8L3JlYy1udW1iZXI+PGZvcmVpZ24ta2V5cz48a2V5IGFw
cD0iRU4iIGRiLWlkPSJycHN4dHhmOWhmdmUwamVlOXZucHZzZDlkcjlmZHZ3OXBlcDkiIHRpbWVz
dGFtcD0iMTU4NTAxODE1NCI+MTA3PC9rZXk+PC9mb3JlaWduLWtleXM+PHJlZi10eXBlIG5hbWU9
IkpvdXJuYWwgQXJ0aWNsZSI+MTc8L3JlZi10eXBlPjxjb250cmlidXRvcnM+PGF1dGhvcnM+PGF1
dGhvcj5TaW1vbnNlbiwgUC4gRS48L2F1dGhvcj48YXV0aG9yPk5lZ2EsIEEuPC9hdXRob3I+PGF1
dGhvcj5GdXJ1LCBQLjwvYXV0aG9yPjwvYXV0aG9ycz48L2NvbnRyaWJ1dG9ycz48dGl0bGVzPjx0
aXRsZT5JbnRlc3RpbmFsIHNjaGlzdG9zb21pYXNpcyBhbW9uZyBjaGlsZHJlbiBpbiBhIGxhYm91
ciB2aWxsYWdlIG9mIFdvbmppIFN1Z2FyIEVzdGF0ZSwgRXRoaW9waWE8L3RpdGxlPjxzZWNvbmRh
cnktdGl0bGU+RWFzdCBBZnIgTWVkIEo8L3NlY29uZGFyeS10aXRsZT48L3RpdGxlcz48cGVyaW9k
aWNhbD48ZnVsbC10aXRsZT5FYXN0IEFmciBNZWQgSjwvZnVsbC10aXRsZT48L3BlcmlvZGljYWw+
PHBhZ2VzPjUzMi01Mzg8L3BhZ2VzPjx2b2x1bWU+Njc8L3ZvbHVtZT48bnVtYmVyPjg8L251bWJl
cj48ZGF0ZXM+PHllYXI+MTk5MDwveWVhcj48L2RhdGVzPjx1cmxzPjxyZWxhdGVkLXVybHM+PHVy
bD5odHRwOi8vb3ZpZHNwLm92aWQuY29tL292aWR3ZWIuY2dpP1Q9SlMmYW1wO0NTQz1ZJmFtcDtO
RVdTPU4mYW1wO1BBR0U9ZnVsbHRleHQmYW1wO0Q9Y2FnaDImYW1wO0FOPTE5OTEwODc0NTY1PC91
cmw+PHVybD5odHRwOi8vb3BlbnVybC5hYy51ay9hdGhlbnM6X2VkdS8vbGZwL0xpbmtGaW5kZXJQ
bHVzL0Rpc3BsYXk/c2lkPU9WSUQ6R2xvYmFsK0hlYWx0aCZhbXA7aWQ9cG1pZDomYW1wO2lkPSZh
bXA7aXNzbj0wMDEyLTgzNVgmYW1wO2lzYm49JmFtcDt2b2x1bWU9NjcmYW1wO2lzc3VlPTgmYW1w
O3NwYWdlPTUzMiZhbXA7cGFnZXM9NTMyLTUzOCZhbXA7ZGF0ZT0xOTkwJmFtcDt0aXRsZT1FYXN0
K0FmcmljYW4rTWVkaWNhbCtKb3VybmFsJmFtcDthdGl0bGU9SW50ZXN0aW5hbCtzY2hpc3Rvc29t
aWFzaXMrYW1vbmcrY2hpbGRyZW4raW4rYStsYWJvdXIrdmlsbGFnZStvZitXb25qaStTdWdhcitF
c3RhdGUlMkMrRXRoaW9waWEuJmFtcDthdWxhc3Q9U2ltb25zZW4mYW1wO3BpZD0mbHQ7YXV0aG9y
Jmd0OyZsdDtwMTUvJmd0OyZsdDsvYXV0aG9yJmd0OyZhbXA7Jmx0O0FOJmd0OyZsdDtwMTYvJmd0
OyZsdDsvQU4mZ3Q7PC91cmw+PC9yZWxhdGVkLXVybHM+PC91cmxzPjxyZW1vdGUtZGF0YWJhc2Ut
bmFtZT5HbG9iYWwgSGVhbHRoPC9yZW1vdGUtZGF0YWJhc2UtbmFtZT48cmVtb3RlLWRhdGFiYXNl
LXByb3ZpZGVyPk92aWQgVGVjaG5vbG9naWVzPC9yZW1vdGUtZGF0YWJhc2UtcHJvdmlkZXI+PC9y
ZWNvcmQ+PC9DaXRlPjxDaXRlPjxBdXRob3I+U2lzc29rbzwvQXV0aG9yPjxZZWFyPjIwMDk8L1ll
YXI+PFJlY051bT4xMDg8L1JlY051bT48cmVjb3JkPjxyZWMtbnVtYmVyPjEwODwvcmVjLW51bWJl
cj48Zm9yZWlnbi1rZXlzPjxrZXkgYXBwPSJFTiIgZGItaWQ9InJwc3h0eGY5aGZ2ZTBqZWU5dm5w
dnNkOWRyOWZkdnc5cGVwOSIgdGltZXN0YW1wPSIxNTg1MDE4MTU0Ij4xMDg8L2tleT48L2ZvcmVp
Z24ta2V5cz48cmVmLXR5cGUgbmFtZT0iSm91cm5hbCBBcnRpY2xlIj4xNzwvcmVmLXR5cGU+PGNv
bnRyaWJ1dG9ycz48YXV0aG9ycz48YXV0aG9yPlNpc3Nva28sIE1haGFtYWRvdSBTLjwvYXV0aG9y
PjxhdXRob3I+RGFibywgQWJkb3VsYXllPC9hdXRob3I+PGF1dGhvcj5UcmFvcmUsIEhhbWlkb3U8
L2F1dGhvcj48YXV0aG9yPkRpYWxsbywgTW91Y3RhcjwvYXV0aG9yPjxhdXRob3I+VHJhb3JlLCBC
b3ViYWNhcjwvYXV0aG9yPjxhdXRob3I+S29uYXRlLCBEcmlzc2E8L2F1dGhvcj48YXV0aG9yPk5p
YXJlLCBCb3ViYWNhcjwvYXV0aG9yPjxhdXRob3I+RGlha2l0ZSwgTW91c3NhPC9hdXRob3I+PGF1
dGhvcj5LYW1hdGUsIEJvdXJhbWE8L2F1dGhvcj48YXV0aG9yPlRyYW9yZSwgQWJkcmFoYW1hbmU8
L2F1dGhvcj48YXV0aG9yPkJhdGhpbHksIEFib3VkcmFtYW5lPC9hdXRob3I+PGF1dGhvcj5UYXBp
bHksIEFtYWRvdTwvYXV0aG9yPjxhdXRob3I+VG91cmUsIE91c21hbmUgQi48L2F1dGhvcj48YXV0
aG9yPkNhdXdlbmJlcmdoLCBTYXJhaDwvYXV0aG9yPjxhdXRob3I+SmFuc2VuLCBIZXJ3aWcgRi48
L2F1dGhvcj48YXV0aG9yPkRvdW1ibywgT2dvYmFyYSBLLjwvYXV0aG9yPjwvYXV0aG9ycz48L2Nv
bnRyaWJ1dG9ycz48dGl0bGVzPjx0aXRsZT48c3R5bGUgZmFjZT0ibm9ybWFsIiBmb250PSJkZWZh
dWx0IiBzaXplPSIxMDAlIj5FZmZpY2FjeSBvZiBhcnRlc3VuYXRlIHBsdXMgc3VsZmFtZXRob3h5
cHlyYXppbmUvcHlyaW1ldGhhbWluZSB2ZXJzdXMgcHJhemlxdWFudGVsIGluIHRoZSB0cmVhdG1l
bnQgb2YgPC9zdHlsZT48c3R5bGUgZmFjZT0iaXRhbGljIiBmb250PSJkZWZhdWx0IiBzaXplPSIx
MDAlIj5TY2hpc3Rvc29tYSBoYWVtYXRvYml1bTwvc3R5bGU+PHN0eWxlIGZhY2U9Im5vcm1hbCIg
Zm9udD0iZGVmYXVsdCIgc2l6ZT0iMTAwJSI+IGluIGNoaWxkcmVuPC9zdHlsZT48L3RpdGxlPjxz
ZWNvbmRhcnktdGl0bGU+UExvUyBPbmU8L3NlY29uZGFyeS10aXRsZT48L3RpdGxlcz48cGVyaW9k
aWNhbD48ZnVsbC10aXRsZT5QTG9TIE9uZTwvZnVsbC10aXRsZT48L3BlcmlvZGljYWw+PHZvbHVt
ZT40PC92b2x1bWU+PG51bWJlcj4xMDwvbnVtYmVyPjxkYXRlcz48eWVhcj4yMDA5PC95ZWFyPjxw
dWItZGF0ZXM+PGRhdGU+T2N0IDU8L2RhdGU+PC9wdWItZGF0ZXM+PC9kYXRlcz48aXNibj4xOTMy
LTYyMDM8L2lzYm4+PGFjY2Vzc2lvbi1udW0+V09TOjAwMDI3MDU5MzYwMDAwMTwvYWNjZXNzaW9u
LW51bT48dXJscz48cmVsYXRlZC11cmxzPjx1cmw+Jmx0O0dvIHRvIElTSSZndDs6Ly9XT1M6MDAw
MjcwNTkzNjAwMDAxPC91cmw+PC9yZWxhdGVkLXVybHM+PC91cmxzPjxlbGVjdHJvbmljLXJlc291
cmNlLW51bT5lNjczMiYjeEQ7MTAuMTM3MS9qb3VybmFsLnBvbmUuMDAwNjczMjwvZWxlY3Ryb25p
Yy1yZXNvdXJjZS1udW0+PC9yZWNvcmQ+PC9DaXRlPjxDaXRlPjxBdXRob3I+U255bWFuPC9BdXRo
b3I+PFllYXI+MTk5ODwvWWVhcj48UmVjTnVtPjE0MDwvUmVjTnVtPjxyZWNvcmQ+PHJlYy1udW1i
ZXI+MTQwPC9yZWMtbnVtYmVyPjxmb3JlaWduLWtleXM+PGtleSBhcHA9IkVOIiBkYi1pZD0icnBz
eHR4ZjloZnZlMGplZTl2bnB2c2Q5ZHI5ZmR2dzlwZXA5IiB0aW1lc3RhbXA9IjE1ODUyMDkyMjIi
PjE0MDwva2V5PjwvZm9yZWlnbi1rZXlzPjxyZWYtdHlwZSBuYW1lPSJKb3VybmFsIEFydGljbGUi
PjE3PC9yZWYtdHlwZT48Y29udHJpYnV0b3JzPjxhdXRob3JzPjxhdXRob3I+U255bWFuLCBKLiBS
LjwvYXV0aG9yPjxhdXRob3I+U29tbWVycyBkZSwgSy48L2F1dGhvcj48L2F1dGhvcnM+PC9jb250
cmlidXRvcnM+PGF1dGgtYWRkcmVzcz5EZXBhcnRtZW50IG9mIFBoYXJtYWNvbG9neSwgVW5pdmVy
c2l0eSBvZiBQcmV0b3JpYSwgUHJldG9yaWEsIFNvdXRoIEFmcmljYS48L2F1dGgtYWRkcmVzcz48
dGl0bGVzPjx0aXRsZT5FZmZlY3Qgb2YgbGV2YW1pc29sZSBvbiB0aGUgaW1tdW5lIHJlc3BvbnNl
IG9mIHBhdGllbnRzIHdpdGggc2NoaXN0b3NvbWlhc2lzIGFmdGVyIHRyZWF0bWVudCB3aXRoIHBy
YXppcXVhbnRlbDwvdGl0bGU+PHNlY29uZGFyeS10aXRsZT5DbGluIERydWcgSW52ZXN0aWc8L3Nl
Y29uZGFyeS10aXRsZT48L3RpdGxlcz48cGVyaW9kaWNhbD48ZnVsbC10aXRsZT5DbGluIERydWcg
SW52ZXN0aWc8L2Z1bGwtdGl0bGU+PC9wZXJpb2RpY2FsPjxwYWdlcz40ODMtOTwvcGFnZXM+PHZv
bHVtZT4xNTwvdm9sdW1lPjxudW1iZXI+NjwvbnVtYmVyPjxlZGl0aW9uPjIwMDgvMDMvMjk8L2Vk
aXRpb24+PGRhdGVzPjx5ZWFyPjE5OTg8L3llYXI+PC9kYXRlcz48aXNibj4xMTczLTI1NjMgKFBy
aW50KSYjeEQ7MTE3My0yNTYzIChMaW5raW5nKTwvaXNibj48YWNjZXNzaW9uLW51bT4xODM3MDUw
NTwvYWNjZXNzaW9uLW51bT48dXJscz48cmVsYXRlZC11cmxzPjx1cmw+aHR0cHM6Ly93d3cubmNi
aS5ubG0ubmloLmdvdi9wdWJtZWQvMTgzNzA1MDU8L3VybD48L3JlbGF0ZWQtdXJscz48L3VybHM+
PGVsZWN0cm9uaWMtcmVzb3VyY2UtbnVtPjEwLjIxNjUvMDAwNDQwMTEtMTk5ODE1MDYwLTAwMDA0
PC9lbGVjdHJvbmljLXJlc291cmNlLW51bT48L3JlY29yZD48L0NpdGU+PENpdGU+PEF1dGhvcj5T
bnltYW48L0F1dGhvcj48WWVhcj4xOTk3PC9ZZWFyPjxSZWNOdW0+MTA5PC9SZWNOdW0+PHJlY29y
ZD48cmVjLW51bWJlcj4xMDk8L3JlYy1udW1iZXI+PGZvcmVpZ24ta2V5cz48a2V5IGFwcD0iRU4i
IGRiLWlkPSJycHN4dHhmOWhmdmUwamVlOXZucHZzZDlkcjlmZHZ3OXBlcDkiIHRpbWVzdGFtcD0i
MTU4NTAxODE1NCI+MTA5PC9rZXk+PC9mb3JlaWduLWtleXM+PHJlZi10eXBlIG5hbWU9IkpvdXJu
YWwgQXJ0aWNsZSI+MTc8L3JlZi10eXBlPjxjb250cmlidXRvcnM+PGF1dGhvcnM+PGF1dGhvcj5T
bnltYW4sIEouIFIuPC9hdXRob3I+PGF1dGhvcj5Tb21tZXJzLCBLLiBELjwvYXV0aG9yPjxhdXRo
b3I+U3RlaW5tYW5uLCBNLiBBLjwvYXV0aG9yPjxhdXRob3I+TGl6YW1vcmUsIEQuIEouPC9hdXRo
b3I+PC9hdXRob3JzPjwvY29udHJpYnV0b3JzPjx0aXRsZXM+PHRpdGxlPkVmZmVjdHMgb2YgY2Fs
Y2l0cmlvbCBvbiBlb3Npbm9waGlsIGFjdGl2aXR5IGFuZCBhbnRpYm9keSByZXNwb25zZXMgaW4g
cGF0aWVudHMgd2l0aCBzY2hpc3Rvc29taWFzaXM8L3RpdGxlPjxzZWNvbmRhcnktdGl0bGU+RXVy
IEogQ2xpbiBQaGFybWFjb2wgPC9zZWNvbmRhcnktdGl0bGU+PC90aXRsZXM+PHBhZ2VzPjI3Ny0y
ODA8L3BhZ2VzPjx2b2x1bWU+NTI8L3ZvbHVtZT48bnVtYmVyPjQ8L251bWJlcj48ZGF0ZXM+PHll
YXI+MTk5NzwveWVhcj48cHViLWRhdGVzPjxkYXRlPkp1bjwvZGF0ZT48L3B1Yi1kYXRlcz48L2Rh
dGVzPjxpc2JuPjAwMzEtNjk3MDwvaXNibj48YWNjZXNzaW9uLW51bT5XT1M6QTE5OTdYSjA2MTAw
MDA1PC9hY2Nlc3Npb24tbnVtPjx1cmxzPjxyZWxhdGVkLXVybHM+PHVybD4mbHQ7R28gdG8gSVNJ
Jmd0OzovL1dPUzpBMTk5N1hKMDYxMDAwMDU8L3VybD48L3JlbGF0ZWQtdXJscz48L3VybHM+PGVs
ZWN0cm9uaWMtcmVzb3VyY2UtbnVtPjEwLjEwMDcvczAwMjI4MDA1MDI4OTwvZWxlY3Ryb25pYy1y
ZXNvdXJjZS1udW0+PC9yZWNvcmQ+PC9DaXRlPjxDaXRlPjxBdXRob3I+U291c2EtRmlndWVpcmVk
bzwvQXV0aG9yPjxZZWFyPjIwMTI8L1llYXI+PFJlY051bT44MDwvUmVjTnVtPjxyZWNvcmQ+PHJl
Yy1udW1iZXI+ODA8L3JlYy1udW1iZXI+PGZvcmVpZ24ta2V5cz48a2V5IGFwcD0iRU4iIGRiLWlk
PSJkdzl3cHJmeDVzZjB3OWVlcnB1eDl0dnhzMDJmenZkZGFzdGUiIHRpbWVzdGFtcD0iMTU4MjYx
MzA3MCI+ODA8L2tleT48L2ZvcmVpZ24ta2V5cz48cmVmLXR5cGUgbmFtZT0iSm91cm5hbCBBcnRp
Y2xlIj4xNzwvcmVmLXR5cGU+PGNvbnRyaWJ1dG9ycz48YXV0aG9ycz48YXV0aG9yPlNvdXNhLUZp
Z3VlaXJlZG8sIEouIEMuPC9hdXRob3I+PGF1dGhvcj5CZXRzb24sIE0uPC9hdXRob3I+PGF1dGhv
cj5BdHVoYWlyZSwgQS48L2F1dGhvcj48YXV0aG9yPkFyaW5haXR3ZSwgTS48L2F1dGhvcj48YXV0
aG9yPk5hdmFyYXRuYW0sIEEuIE0uPC9hdXRob3I+PGF1dGhvcj5LYWJhdGVyZWluZSwgTi4gQi48
L2F1dGhvcj48YXV0aG9yPkJpY2tsZSwgUS48L2F1dGhvcj48YXV0aG9yPlN0b3RoYXJkLCBKLiBS
LjwvYXV0aG9yPjwvYXV0aG9ycz48L2NvbnRyaWJ1dG9ycz48YXV0aC1hZGRyZXNzPkRpc2Vhc2Ug
Q29udHJvbCBTdHJhdGVneSBHcm91cCwgTGl2ZXJwb29sIFNjaG9vbCBvZiBUcm9waWNhbCBNZWRp
Y2luZSwgTGl2ZXJwb29sLCBVbml0ZWQgS2luZ2RvbS48L2F1dGgtYWRkcmVzcz48dGl0bGVzPjx0
aXRsZT5QZXJmb3JtYW5jZSBhbmQgc2FmZXR5IG9mIHByYXppcXVhbnRlbCBmb3IgdHJlYXRtZW50
IG9mIGludGVzdGluYWwgc2NoaXN0b3NvbWlhc2lzIGluIGluZmFudHMgYW5kIHByZXNjaG9vbCBj
aGlsZHJlbjwvdGl0bGU+PHNlY29uZGFyeS10aXRsZT5QTG9TIE5lZ2wgVHJvcCBEaXM8L3NlY29u
ZGFyeS10aXRsZT48YWx0LXRpdGxlPlBMb1MgbmVnbGVjdGVkIHRyb3BpY2FsIGRpc2Vhc2VzPC9h
bHQtdGl0bGU+PC90aXRsZXM+PHBlcmlvZGljYWw+PGZ1bGwtdGl0bGU+UExvUyBOZWdsIFRyb3Ag
RGlzPC9mdWxsLXRpdGxlPjxhYmJyLTE+UExvUyBuZWdsZWN0ZWQgdHJvcGljYWwgZGlzZWFzZXM8
L2FiYnItMT48L3BlcmlvZGljYWw+PGFsdC1wZXJpb2RpY2FsPjxmdWxsLXRpdGxlPlBMb1MgTmVn
bCBUcm9wIERpczwvZnVsbC10aXRsZT48YWJici0xPlBMb1MgbmVnbGVjdGVkIHRyb3BpY2FsIGRp
c2Vhc2VzPC9hYmJyLTE+PC9hbHQtcGVyaW9kaWNhbD48cGFnZXM+ZTE4NjQ8L3BhZ2VzPjx2b2x1
bWU+Njwvdm9sdW1lPjxudW1iZXI+MTA8L251bWJlcj48a2V5d29yZHM+PGtleXdvcmQ+QW5pbWFs
czwva2V5d29yZD48a2V5d29yZD5BbnRoZWxtaW50aWNzLyphZG1pbmlzdHJhdGlvbiAmYW1wOyBk
b3NhZ2UvKmFkdmVyc2UgZWZmZWN0czwva2V5d29yZD48a2V5d29yZD5DaGlsZDwva2V5d29yZD48
a2V5d29yZD5DaGlsZCwgUHJlc2Nob29sPC9rZXl3b3JkPjxrZXl3b3JkPkRydWctUmVsYXRlZCBT
aWRlIEVmZmVjdHMgYW5kIEFkdmVyc2UgUmVhY3Rpb25zL2VwaWRlbWlvbG9neTwva2V5d29yZD48
a2V5d29yZD5GZWNlcy9wYXJhc2l0b2xvZ3k8L2tleXdvcmQ+PGtleXdvcmQ+RmVtYWxlPG==
</w:fldData>
        </w:fldChar>
      </w:r>
      <w:r>
        <w:rPr>
          <w:rFonts w:cs="Times New Roman"/>
          <w:b/>
          <w:color w:val="000000" w:themeColor="text1"/>
          <w:lang w:val="en-US"/>
        </w:rPr>
        <w:instrText xml:space="preserve"> ADDIN EN.CITE.DATA </w:instrText>
      </w:r>
      <w:r>
        <w:rPr>
          <w:rFonts w:cs="Times New Roman"/>
          <w:b/>
          <w:color w:val="000000" w:themeColor="text1"/>
          <w:lang w:val="en-US"/>
        </w:rPr>
      </w:r>
      <w:r>
        <w:rPr>
          <w:rFonts w:cs="Times New Roman"/>
          <w:b/>
          <w:color w:val="000000" w:themeColor="text1"/>
          <w:lang w:val="en-US"/>
        </w:rPr>
        <w:fldChar w:fldCharType="end"/>
      </w:r>
      <w:r>
        <w:rPr>
          <w:rFonts w:cs="Times New Roman"/>
          <w:b/>
          <w:color w:val="000000" w:themeColor="text1"/>
          <w:lang w:val="en-US"/>
        </w:rPr>
        <w:fldChar w:fldCharType="begin">
          <w:fldData xml:space="preserve">L2tleXdvcmQ+PGtleXdvcmQ+SHVtYW5zPC9rZXl3b3JkPjxrZXl3b3JkPkluY2lkZW5jZTwva2V5
d29yZD48a2V5d29yZD5JbmZhbnQ8L2tleXdvcmQ+PGtleXdvcmQ+TWFsZTwva2V5d29yZD48a2V5
d29yZD5QYXJhc2l0ZSBFZ2cgQ291bnQ8L2tleXdvcmQ+PGtleXdvcmQ+UHJhemlxdWFudGVsLyph
ZG1pbmlzdHJhdGlvbiAmYW1wOyBkb3NhZ2UvKmFkdmVyc2UgZWZmZWN0czwva2V5d29yZD48a2V5
d29yZD5TY2hpc3Rvc29tYSBtYW5zb25pL2RydWcgZWZmZWN0cy9pc29sYXRpb24gJmFtcDsgcHVy
aWZpY2F0aW9uPC9rZXl3b3JkPjxrZXl3b3JkPlNjaGlzdG9zb21pYXNpcyBtYW5zb25pLypkcnVn
IHRoZXJhcHk8L2tleXdvcmQ+PGtleXdvcmQ+U3VydmV5cyBhbmQgUXVlc3Rpb25uYWlyZXM8L2tl
eXdvcmQ+PGtleXdvcmQ+VHJlYXRtZW50IE91dGNvbWU8L2tleXdvcmQ+PGtleXdvcmQ+VWdhbmRh
PC9rZXl3b3JkPjwva2V5d29yZHM+PGRhdGVzPjx5ZWFyPjIwMTI8L3llYXI+PC9kYXRlcz48aXNi
bj4xOTM1LTI3MzUgKEVsZWN0cm9uaWMpJiN4RDsxOTM1LTI3MjcgKExpbmtpbmcpPC9pc2JuPjxh
Y2Nlc3Npb24tbnVtPjIzMDk0MTIwPC9hY2Nlc3Npb24tbnVtPjx1cmxzPjxyZWxhdGVkLXVybHM+
PHVybD5odHRwOi8vd3d3Lm5jYmkubmxtLm5paC5nb3YvcHVibWVkLzIzMDk0MTIwPC91cmw+PC9y
ZWxhdGVkLXVybHM+PC91cmxzPjxjdXN0b20yPjM0NzU2NjA8L2N1c3RvbTI+PGVsZWN0cm9uaWMt
cmVzb3VyY2UtbnVtPjEwLjEzNzEvam91cm5hbC5wbnRkLjAwMDE4NjQ8L2VsZWN0cm9uaWMtcmVz
b3VyY2UtbnVtPjwvcmVjb3JkPjwvQ2l0ZT48Q2l0ZT48QXV0aG9yPlNvdXNhLUZpZ3VlaXJlZG88
L0F1dGhvcj48WWVhcj4yMDEwPC9ZZWFyPjxSZWNOdW0+MTExPC9SZWNOdW0+PHJlY29yZD48cmVj
LW51bWJlcj4xMTE8L3JlYy1udW1iZXI+PGZvcmVpZ24ta2V5cz48a2V5IGFwcD0iRU4iIGRiLWlk
PSJycHN4dHhmOWhmdmUwamVlOXZucHZzZDlkcjlmZHZ3OXBlcDkiIHRpbWVzdGFtcD0iMTU4NTAx
ODE1NCI+MTExPC9rZXk+PC9mb3JlaWduLWtleXM+PHJlZi10eXBlIG5hbWU9IkpvdXJuYWwgQXJ0
aWNsZSI+MTc8L3JlZi10eXBlPjxjb250cmlidXRvcnM+PGF1dGhvcnM+PGF1dGhvcj5Tb3VzYS1G
aWd1ZWlyZWRvLCBKLiBDLjwvYXV0aG9yPjxhdXRob3I+UGxlYXNhbnQsIEouPC9hdXRob3I+PGF1
dGhvcj5EYXksIE0uPC9hdXRob3I+PGF1dGhvcj5CZXRzb24sIE0uPC9hdXRob3I+PGF1dGhvcj5S
b2xsaW5zb24sIEQuPC9hdXRob3I+PGF1dGhvcj5Nb250cmVzb3IsIEEuPC9hdXRob3I+PGF1dGhv
cj5LYXppYndlLCBGLjwvYXV0aG9yPjxhdXRob3I+S2FiYXRlcmVpbmUsIE4uIEIuPC9hdXRob3I+
PGF1dGhvcj5TdG90aGFyZCwgSi4gUi48L2F1dGhvcj48L2F1dGhvcnM+PC9jb250cmlidXRvcnM+
PHRpdGxlcz48dGl0bGU+VHJlYXRtZW50IG9mIGludGVzdGluYWwgc2NoaXN0b3NvbWlhc2lzIGlu
IFVnYW5kYW4gcHJlc2Nob29sIGNoaWxkcmVuOiBiZXN0IGRpYWdub3NpcywgdHJlYXRtZW50IGVm
ZmljYWN5IGFuZCBzaWRlLWVmZmVjdHMsIGFuZCBhbiBleHRlbmRlZCBwcmF6aXF1YW50ZWwgZG9z
aW5nIHBvbGU8L3RpdGxlPjxzZWNvbmRhcnktdGl0bGU+SW50IEhlYWx0aDwvc2Vjb25kYXJ5LXRp
dGxlPjwvdGl0bGVzPjxwZXJpb2RpY2FsPjxmdWxsLXRpdGxlPkludCBIZWFsdGg8L2Z1bGwtdGl0
bGU+PGFiYnItMT5JbnRlcm5hdGlvbmFsIGhlYWx0aDwvYWJici0xPjwvcGVyaW9kaWNhbD48cGFn
ZXM+MTAzLTExMzwvcGFnZXM+PHZvbHVtZT4yPC92b2x1bWU+PG51bWJlcj4yPC9udW1iZXI+PGRh
dGVzPjx5ZWFyPjIwMTA8L3llYXI+PC9kYXRlcz48dXJscz48cmVsYXRlZC11cmxzPjx1cmw+aHR0
cDovL292aWRzcC5vdmlkLmNvbS9vdmlkd2ViLmNnaT9UPUpTJmFtcDtDU0M9WSZhbXA7TkVXUz1O
JmFtcDtQQUdFPWZ1bGx0ZXh0JmFtcDtEPWNhZ2gmYW1wO0FOPTIwMTAzMjIxODc2PC91cmw+PHVy
bD5odHRwOi8vb3BlbnVybC5hYy51ay9hdGhlbnM6X2VkdS8vbGZwL0xpbmtGaW5kZXJQbHVzL0Rp
c3BsYXk/c2lkPU9WSUQ6R2xvYmFsK0hlYWx0aCZhbXA7aWQ9cG1pZDomYW1wO2lkPSZhbXA7aXNz
bj0xODc2LTM0MTMmYW1wO2lzYm49JmFtcDt2b2x1bWU9MiZhbXA7aXNzdWU9MiZhbXA7c3BhZ2U9
MTAzJmFtcDtwYWdlcz0xMDMtMTEzJmFtcDtkYXRlPTIwMTAmYW1wO3RpdGxlPUludGVybmF0aW9u
YWwrSGVhbHRoKyUyOFJTVE1IJTI5JmFtcDthdGl0bGU9VHJlYXRtZW50K29mK2ludGVzdGluYWwr
c2NoaXN0b3NvbWlhc2lzK2luK1VnYW5kYW4rcHJlc2Nob29sK2NoaWxkcmVuJTNBK2Jlc3QrZGlh
Z25vc2lzJTJDK3RyZWF0bWVudCtlZmZpY2FjeSthbmQrc2lkZS1lZmZlY3RzJTJDK2FuZCthbitl
eHRlbmRlZCtwcmF6aXF1YW50ZWwrZG9zaW5nK3BvbGUuJmFtcDthdWxhc3Q9U291c2EtRmlndWVp
cmVkbyZhbXA7cGlkPSZsdDthdXRob3ImZ3Q7Jmx0O3AxNS8mZ3Q7Jmx0Oy9hdXRob3ImZ3Q7JmFt
cDsmbHQ7QU4mZ3Q7Jmx0O3AxNi8mZ3Q7Jmx0Oy9BTiZndDs8L3VybD48L3JlbGF0ZWQtdXJscz48
L3VybHM+PHJlbW90ZS1kYXRhYmFzZS1uYW1lPkdsb2JhbCBIZWFsdGg8L3JlbW90ZS1kYXRhYmFz
ZS1uYW1lPjxyZW1vdGUtZGF0YWJhc2UtcHJvdmlkZXI+T3ZpZCBUZWNobm9sb2dpZXM8L3JlbW90
ZS1kYXRhYmFzZS1wcm92aWRlcj48L3JlY29yZD48L0NpdGU+PENpdGU+PEF1dGhvcj5TdGV0ZTwv
QXV0aG9yPjxZZWFyPjIwMTI8L1llYXI+PFJlY051bT4xMTI8L1JlY051bT48cmVjb3JkPjxyZWMt
bnVtYmVyPjExMjwvcmVjLW51bWJlcj48Zm9yZWlnbi1rZXlzPjxrZXkgYXBwPSJFTiIgZGItaWQ9
InJwc3h0eGY5aGZ2ZTBqZWU5dm5wdnNkOWRyOWZkdnc5cGVwOSIgdGltZXN0YW1wPSIxNTg1MDE4
MTU0Ij4xMTI8L2tleT48L2ZvcmVpZ24ta2V5cz48cmVmLXR5cGUgbmFtZT0iSm91cm5hbCBBcnRp
Y2xlIj4xNzwvcmVmLXR5cGU+PGNvbnRyaWJ1dG9ycz48YXV0aG9ycz48YXV0aG9yPlN0ZXRlLCBL
LjwvYXV0aG9yPjxhdXRob3I+S3JhdXRoLCBTLiBKLjwvYXV0aG9yPjxhdXRob3I+Q291bGliYWx5
LCBKLiBULjwvYXV0aG9yPjxhdXRob3I+S25vcHAsIFMuPC9hdXRob3I+PGF1dGhvcj5IYXR0ZW5k
b3JmLCBKLjwvYXV0aG9yPjxhdXRob3I+TXVsbGVyLCBJLjwvYXV0aG9yPjxhdXRob3I+TG9ob3Vy
aWdub24sIEwuIEsuPC9hdXRob3I+PGF1dGhvcj5LZXJuLCBXLiBWLjwvYXV0aG9yPjxhdXRob3I+
TiZhcG9zO0dvcmFuLCBFLiBLLjwvYXV0aG9yPjxhdXRob3I+VXR6aW5nZXIsIEouPC9hdXRob3I+
PC9hdXRob3JzPjwvY29udHJpYnV0b3JzPjx0aXRsZXM+PHRpdGxlPjxzdHlsZSBmYWNlPSJub3Jt
YWwiIGZvbnQ9ImRlZmF1bHQiIHNpemU9IjEwMCUiPkR5bmFtaWNzIG9mIDwvc3R5bGU+PHN0eWxl
IGZhY2U9Iml0YWxpYyIgZm9udD0iZGVmYXVsdCIgc2l6ZT0iMTAwJSI+U2NoaXN0b3NvbWEgaGFl
bWF0b2JpdW08L3N0eWxlPjxzdHlsZSBmYWNlPSJub3JtYWwiIGZvbnQ9ImRlZmF1bHQiIHNpemU9
IjEwMCUiPiBlZ2cgb3V0cHV0IGFuZCBhc3NvY2lhdGVkIGluZmVjdGlvbiBwYXJhbWV0ZXJzIGZv
bGxvd2luZyB0cmVhdG1lbnQgd2l0aCBwcmF6aXF1YW50ZWwgaW4gc2Nob29sLWFnZWQgY2hpbGRy
ZW48L3N0eWxlPjwvdGl0bGU+PHNlY29uZGFyeS10aXRsZT5QYXJhc2l0IFZlY3RvcnM8L3NlY29u
ZGFyeS10aXRsZT48L3RpdGxlcz48cGVyaW9kaWNhbD48ZnVsbC10aXRsZT5QYXJhc2l0IFZlY3Rv
cnM8L2Z1bGwtdGl0bGU+PGFiYnItMT5QYXJhc2l0ZXMgJmFtcDsgdmVjdG9yczwvYWJici0xPjwv
cGVyaW9kaWNhbD48dm9sdW1lPjU8L3ZvbHVtZT48bnVtYmVyPjI5ODwvbnVtYmVyPjxkYXRlcz48
eWVhcj4yMDEyPC95ZWFyPjwvZGF0ZXM+PHVybHM+PHJlbGF0ZWQtdXJscz48dXJsPmh0dHA6Ly9v
dmlkc3Aub3ZpZC5jb20vb3ZpZHdlYi5jZ2k/VD1KUyZhbXA7Q1NDPVkmYW1wO05FV1M9TiZhbXA7
UEFHRT1mdWxsdGV4dCZhbXA7RD1jYWdoJmFtcDtBTj0yMDEzMzAxNDI3NTwvdXJsPjx1cmw+aHR0
cDovL29wZW51cmwuYWMudWsvYXRoZW5zOl9lZHUvL2xmcC9MaW5rRmluZGVyUGx1cy9EaXNwbGF5
P3NpZD1PVklEOkdsb2JhbCtIZWFsdGgmYW1wO2lkPXBtaWQ6JmFtcDtpZD0mYW1wO2lzc249MTc1
Ni0zMzA1JmFtcDtpc2JuPSZhbXA7dm9sdW1lPTUmYW1wO2lzc3VlPTI5OCZhbXA7c3BhZ2U9JmFt
cDtwYWdlcz0lMjgyMStEZWNlbWJlcisyMDEyJTI5JmFtcDtkYXRlPTIwMTImYW1wO3RpdGxlPVBh
cmFzaXRlcythbmQrVmVjdG9ycyZhbXA7YXRpdGxlPUR5bmFtaWNzK29mK1NjaGlzdG9zb21hK2hh
ZW1hdG9iaXVtK2VnZytvdXRwdXQrYW5kK2Fzc29jaWF0ZWQraW5mZWN0aW9uK3BhcmFtZXRlcnMr
Zm9sbG93aW5nK3RyZWF0bWVudCt3aXRoK3ByYXppcXVhbnRlbCtpbitzY2hvb2wtYWdlZCtjaGls
ZHJlbi4mYW1wO2F1bGFzdD1TdGV0ZSZhbXA7cGlkPSZsdDthdXRob3ImZ3Q7Jmx0O3AxNS8mZ3Q7
Jmx0Oy9hdXRob3ImZ3Q7JmFtcDsmbHQ7QU4mZ3Q7Jmx0O3AxNi8mZ3Q7Jmx0Oy9BTiZndDs8L3Vy
bD48L3JlbGF0ZWQtdXJscz48L3VybHM+PHJlbW90ZS1kYXRhYmFzZS1uYW1lPkdsb2JhbCBIZWFs
dGg8L3JlbW90ZS1kYXRhYmFzZS1uYW1lPjxyZW1vdGUtZGF0YWJhc2UtcHJvdmlkZXI+T3ZpZCBU
ZWNobm9sb2dpZXM8L3JlbW90ZS1kYXRhYmFzZS1wcm92aWRlcj48L3JlY29yZD48L0NpdGU+PENp
dGU+PEF1dGhvcj5UYWRkZXNlPC9BdXRob3I+PFllYXI+MTk4ODwvWWVhcj48UmVjTnVtPjExMzwv
UmVjTnVtPjxyZWNvcmQ+PHJlYy1udW1iZXI+MTEzPC9yZWMtbnVtYmVyPjxmb3JlaWduLWtleXM+
PGtleSBhcHA9IkVOIiBkYi1pZD0icnBzeHR4ZjloZnZlMGplZTl2bnB2c2Q5ZHI5ZmR2dzlwZXA5
IiB0aW1lc3RhbXA9IjE1ODUwMTgxNTQiPjExMzwva2V5PjwvZm9yZWlnbi1rZXlzPjxyZWYtdHlw
ZSBuYW1lPSJKb3VybmFsIEFydGljbGUiPjE3PC9yZWYtdHlwZT48Y29udHJpYnV0b3JzPjxhdXRo
b3JzPjxhdXRob3I+VGFkZGVzZSwgSy48L2F1dGhvcj48YXV0aG9yPlplaW4sIFouIEEuPC9hdXRo
b3I+PC9hdXRob3JzPjwvY29udHJpYnV0b3JzPjx0aXRsZXM+PHRpdGxlPjxzdHlsZSBmYWNlPSJu
b3JtYWwiIGZvbnQ9ImRlZmF1bHQiIHNpemU9IjEwMCUiPkNvbXBhcmlzb24gYmV0d2VlbiB0aGUg
ZWZmaWNhY3kgb2Ygb3hhbW5pcXVpbmUgYW5kIHByYXppcXVhbnRlbCBpbiB0aGUgdHJlYXRtZW50
IG9mIDwvc3R5bGU+PHN0eWxlIGZhY2U9Iml0YWxpYyIgZm9udD0iZGVmYXVsdCIgc2l6ZT0iMTAw
JSI+U2NoaXN0b3NvbWEgbWFuc29uaTwvc3R5bGU+PHN0eWxlIGZhY2U9Im5vcm1hbCIgZm9udD0i
ZGVmYXVsdCIgc2l6ZT0iMTAwJSI+IGluZmVjdGlvbnMgb24gYSBzdWdhciBlc3RhdGUgaW4gRXRo
aW9waWE8L3N0eWxlPjwvdGl0bGU+PHNlY29uZGFyeS10aXRsZT5Bbm4gVHJvcCBNZWQgUGFyYXNp
dCA8L3NlY29uZGFyeS10aXRsZT48L3RpdGxlcz48cGFnZXM+MTc1LTE4MDwvcGFnZXM+PHZvbHVt
ZT44Mjwvdm9sdW1lPjxudW1iZXI+MjwvbnVtYmVyPjxkYXRlcz48eWVhcj4xOTg4PC95ZWFyPjwv
ZGF0ZXM+PHVybHM+PHJlbGF0ZWQtdXJscz48dXJsPmh0dHA6Ly9vdmlkc3Aub3ZpZC5jb20vb3Zp
ZHdlYi5jZ2k/VD1KUyZhbXA7Q1NDPVkmYW1wO05FV1M9TiZhbXA7UEFHRT1mdWxsdGV4dCZhbXA7
RD1jYWdoMSZhbXA7QU49MTk4OTIwNTgwMDc8L3VybD48dXJsPmh0dHA6Ly9vcGVudXJsLmFjLnVr
L2F0aGVuczpfZWR1Ly9sZnAvTGlua0ZpbmRlclBsdXMvRGlzcGxheT9zaWQ9T1ZJRDpHbG9iYWwr
SGVhbHRoJmFtcDtpZD1wbWlkOiZhbXA7aWQ9JmFtcDtpc3NuPTAwMDMtNDk4MyZhbXA7aXNibj0m
YW1wO3ZvbHVtZT04MiZhbXA7aXNzdWU9MiZhbXA7c3BhZ2U9MTc1JmFtcDtwYWdlcz0xNzUtMTgw
JmFtcDtkYXRlPTE5ODgmYW1wO3RpdGxlPUFubmFscytvZitUcm9waWNhbCtNZWRpY2luZSthbmQr
UGFyYXNpdG9sb2d5JmFtcDthdGl0bGU9Q29tcGFyaXNvbitiZXR3ZWVuK3RoZStlZmZpY2FjeStv
ZitveGFtbmlxdWluZSthbmQrcHJhemlxdWFudGVsK2luK3RoZSt0cmVhdG1lbnQrb2YrU2NoaXN0
b3NvbWErbWFuc29uaStpbmZlY3Rpb25zK29uK2Erc3VnYXIrZXN0YXRlK2luK0V0aGlvcGlhLiZh
bXA7YXVsYXN0PVRhZGRlc2UmYW1wO3BpZD0mbHQ7YXV0aG9yJmd0OyZsdDtwMTUvJmd0OyZsdDsv
YXV0aG9yJmd0OyZhbXA7Jmx0O0FOJmd0OyZsdDtwMTYvJmd0OyZsdDsvQU4mZ3Q7PC91cmw+PC9y
ZWxhdGVkLXVybHM+PC91cmxzPjxyZW1vdGUtZGF0YWJhc2UtbmFtZT5HbG9iYWwgSGVhbHRoPC9y
ZW1vdGUtZGF0YWJhc2UtbmFtZT48cmVtb3RlLWRhdGFiYXNlLXByb3ZpZGVyPk92aWQgVGVjaG5v
bG9naWVzPC9yZW1vdGUtZGF0YWJhc2UtcHJvdmlkZXI+PC9yZWNvcmQ+PC9DaXRlPjxDaXRlPjxB
dXRob3I+VGNodWVudGU8L0F1dGhvcj48WWVhcj4yMDA0PC9ZZWFyPjxSZWNOdW0+MjI8L1JlY051
bT48cmVjb3JkPjxyZWMtbnVtYmVyPjIyPC9yZWMtbnVtYmVyPjxmb3JlaWduLWtleXM+PGtleSBh
cHA9IkVOIiBkYi1pZD0iZHc5d3ByZng1c2YwdzllZXJwdXg5dHZ4czAyZnp2ZGRhc3RlIiB0aW1l
c3RhbXA9IjE1ODI2MTMwNzAiPjIyPC9rZXk+PC9mb3JlaWduLWtleXM+PHJlZi10eXBlIG5hbWU9
IkpvdXJuYWwgQXJ0aWNsZSI+MTc8L3JlZi10eXBlPjxjb250cmlidXRvcnM+PGF1dGhvcnM+PGF1
dGhvcj5UY2h1ZW50ZSwgTC4gQS48L2F1dGhvcj48YXV0aG9yPlNoYXcsIEQuIEouPC9hdXRob3I+
PGF1dGhvcj5Qb2xsYSwgTC48L2F1dGhvcj48YXV0aG9yPkNpb2xpLCBELjwvYXV0aG9yPjxhdXRo
b3I+VmVyY3J1eXNzZSwgSi48L2F1dGhvcj48L2F1dGhvcnM+PC9jb250cmlidXRvcnM+PGF1dGgt
YWRkcmVzcz5MYWJvcmF0b3J5IG9mIEdlbmVyYWwgQmlvbG9neSwgRmFjdWx0eSBvZiBTY2llbmNl
cywgVW5pdmVyc2l0eSBvZiBZYW91bmRlLCBZYW91bmRlLCBDYW1lcm9vbi4gdGNodWVtZXRjaHVl
bnRlQHNjaGlzdG8uY29tPC9hdXRoLWFkZHJlc3M+PHRpdGxlcz48dGl0bGU+PHN0eWxlIGZhY2U9
Im5vcm1hbCIgZm9udD0iZGVmYXVsdCIgc2l6ZT0iMTAwJSI+RWZmaWNhY3kgb2YgcHJhemlxdWFu
dGVsIGFnYWluc3QgPC9zdHlsZT48c3R5bGUgZmFjZT0iaXRhbGljIiBmb250PSJkZWZhdWx0IiBz
aXplPSIxMDAlIj5TY2hpc3Rvc29tYSBoYWVtYXRvYml1bTwvc3R5bGU+PHN0eWxlIGZhY2U9Im5v
cm1hbCIgZm9udD0iZGVmYXVsdCIgc2l6ZT0iMTAwJSI+IGluZmVjdGlvbiBpbiBjaGlsZHJlbjwv
c3R5bGU+PC90aXRsZT48c2Vjb25kYXJ5LXRpdGxlPkFtIEogVHJvcCBNZWQgSHlnPC9zZWNvbmRh
cnktdGl0bGU+PGFsdC10aXRsZT5UaGUgQW1lcmljYW4gam91cm5hbCBvZiB0cm9waWNhbCBtZWRp
Y2luZSBhbmQgaHlnaWVuZTwvYWx0LXRpdGxlPjwvdGl0bGVzPjxwZXJpb2RpY2FsPjxmdWxsLXRp
dGxlPkFtIEogVHJvcCBNZWQgSHlnPC9mdWxsLXRpdGxlPjwvcGVyaW9kaWNhbD48cGFnZXM+Nzc4
LTgyPC9wYWdlcz48dm9sdW1lPjcxPC92b2x1bWU+PG51bWJlcj42PC9udW1iZXI+PGtleXdvcmRz
PjxrZXl3b3JkPkFudGhlbG1pbnRpY3MvYWRtaW5pc3RyYXRpb24gJmFtcDsgZG9zYWdlLyp0aGVy
YXBldXRpYyB1c2U8L2tleXdvcmQ+PGtleXdvcmQ+Q2hpbGQ8L2tleXdvcmQ+PGtleXdvcmQ+RHJ1
ZyBBZG1pbmlzdHJhdGlvbiBTY2hlZHVsZTwva2V5d29yZD48a2V5d29yZD5GZW1hbGU8L2tleXdv
cmQ+PGtleXdvcmQ+SHVtYW5zPC9rZXl3b3JkPjxrZXl3b3JkPk1hbGU8L2tleXdvcmQ+PGtleXdv
cmQ+UGFyYXNpdGUgRWdnIENvdW50PC9rZXl3b3JkPjxrZXl3b3JkPlByYXppcXVhbnRlbC9hZG1p
bmlzdHJhdGlvbiAmYW1wOyBkb3NhZ2UvKnRoZXJhcGV1dGljIHVzZTwva2V5d29yZD48a2V5d29y
ZD5TY2hpc3Rvc29taWFzaXMgaGFlbWF0b2JpYS8qZHJ1ZyB0aGVyYXB5L3VyaW5lPC9rZXl3b3Jk
Pjwva2V5d29yZHM+PGRhdGVzPjx5ZWFyPjIwMDQ8L3llYXI+PHB1Yi1kYXRlcz48ZGF0ZT5EZWM8
L2RhdGU+PC9wdWItZGF0ZXM+PC9kYXRlcz48aXNibj4wMDAyLTk2MzcgKFByaW50KSYjeEQ7MDAw
Mi05NjM3IChMaW5raW5nKTwvaXNibj48YWNjZXNzaW9uLW51bT4xNTY0Mjk3MTwvYWNjZXNzaW9u
LW51bT48dXJscz48cmVsYXRlZC11cmxzPjx1cmw+aHR0cDovL3d3dy5uY2JpLm5sbS5uaWguZ292
L3B1Ym1lZC8xNTY0Mjk3MTwvdXJsPjwvcmVsYXRlZC11cmxzPjwvdXJscz48L3JlY29yZD48L0Np
dGU+PENpdGU+PEF1dGhvcj5UZXNmaWU8L0F1dGhvcj48WWVhcj4yMDIwPC9ZZWFyPjxSZWNOdW0+
MTQzPC9SZWNOdW0+PHJlY29yZD48cmVjLW51bWJlcj4xNDM8L3JlYy1udW1iZXI+PGZvcmVpZ24t
a2V5cz48a2V5IGFwcD0iRU4iIGRiLWlkPSJycHN4dHhmOWhmdmUwamVlOXZucHZzZDlkcjlmZHZ3
OXBlcDkiIHRpbWVzdGFtcD0iMTYwNTUwNzUxOSI+MTQzPC9rZXk+PC9mb3JlaWduLWtleXM+PHJl
Zi10eXBlIG5hbWU9IkpvdXJuYWwgQXJ0aWNsZSI+MTc8L3JlZi10eXBlPjxjb250cmlidXRvcnM+
PGF1dGhvcnM+PGF1dGhvcj5UZXNmaWUsIEFkZGlzdTwvYXV0aG9yPjxhdXRob3I+R2V0bmV0LCBH
ZWJleWF3PC9hdXRob3I+PGF1dGhvcj5BYmVyZSwgQWJlcmhhbTwvYXV0aG9yPjxhdXRob3I+WWlo
ZW5ldywgR2ViZXllaHU8L2F1dGhvcj48YXV0aG9yPkJlbGV0ZSwgWWVyZWdhPC9hdXRob3I+PGF1
dGhvcj5LYXNzYSwgTWVsa2F5ZWh1PC9hdXRob3I+PGF1dGhvcj5HaXplLCBBZGRpc3U8L2F1dGhv
cj48L2F1dGhvcnM+PC9jb250cmlidXRvcnM+PHRpdGxlcz48dGl0bGU+PHN0eWxlIGZhY2U9Im5v
cm1hbCIgZm9udD0iZGVmYXVsdCIgc2l6ZT0iMTAwJSI+UHJhemlxdWFudGVsIGlzIGFuIGVmZmVj
dGl2ZSBkcnVnIGZvciB0aGUgdHJlYXRtZW50IG9mIDwvc3R5bGU+PHN0eWxlIGZhY2U9Iml0YWxp
YyIgZm9udD0iZGVmYXVsdCIgc2l6ZT0iMTAwJSI+U2NoaXN0b3NvbWEgbWFuc29uaSA8L3N0eWxl
PjxzdHlsZSBmYWNlPSJub3JtYWwiIGZvbnQ9ImRlZmF1bHQiIHNpemU9IjEwMCUiPmluZmVjdGlv
biBhbW9uZyBzY2hvb2wtYWdlZCBjaGlsZHJlbiBpbiBOb3J0aHdlc3QgRXRoaW9waWE8L3N0eWxl
PjwvdGl0bGU+PHNlY29uZGFyeS10aXRsZT5Ucm9wIE1lZCBJbnQgSGVhbHRoPC9zZWNvbmRhcnkt
dGl0bGU+PC90aXRsZXM+PHBlcmlvZGljYWw+PGZ1bGwtdGl0bGU+VHJvcCBNZWQgSW50IEhlYWx0
aDwvZnVsbC10aXRsZT48L3BlcmlvZGljYWw+PHZvbHVtZT40ODwvdm9sdW1lPjxudW1iZXI+MTwv
bnVtYmVyPjxkYXRlcz48eWVhcj4yMDIwPC95ZWFyPjxwdWItZGF0ZXM+PGRhdGU+QXByIDI5PC9k
YXRlPjwvcHViLWRhdGVzPjwvZGF0ZXM+PGlzYm4+MTM0OC04OTQ1PC9pc2JuPjxhY2Nlc3Npb24t
bnVtPldPUzowMDA1MzA0ODMxMDAwMDE8L2FjY2Vzc2lvbi1udW0+PHVybHM+PHJlbGF0ZWQtdXJs
cz48dXJsPiZsdDtHbyB0byBJU0kmZ3Q7Oi8vV09TOjAwMDUzMDQ4MzEwMDAwMTwvdXJsPjwvcmVs
YXRlZC11cmxzPjwvdXJscz48Y3VzdG9tNz4yODwvY3VzdG9tNz48ZWxlY3Ryb25pYy1yZXNvdXJj
ZS1udW0+MTAuMTE4Ni9zNDExODItMDIwLTAwMjA0LXo8L2VsZWN0cm9uaWMtcmVzb3VyY2UtbnVt
PjwvcmVjb3JkPjwvQ2l0ZT48Q2l0ZT48QXV0aG9yPlRldHRlaC1RdWFyY29vPC9BdXRob3I+PFll
YXI+MjAyMDwvWWVhcj48UmVjTnVtPjE0NDwvUmVjTnVtPjxyZWNvcmQ+PHJlYy1udW1iZXI+MTQ0
PC9yZWMtbnVtYmVyPjxmb3JlaWduLWtleXM+PGtleSBhcHA9IkVOIiBkYi1pZD0icnBzeHR4Zjlo
ZnZlMGplZTl2bnB2c2Q5ZHI5ZmR2dzlwZXA5IiB0aW1lc3RhbXA9IjE2MDU1MDc1MTkiPjE0NDwv
a2V5PjwvZm9yZWlnbi1rZXlzPjxyZWYtdHlwZSBuYW1lPSJKb3VybmFsIEFydGljbGUiPjE3PC9y
ZWYtdHlwZT48Y29udHJpYnV0b3JzPjxhdXRob3JzPjxhdXRob3I+VGV0dGVoLVF1YXJjb28sIFBh
dGllbmNlIEIuPC9hdXRob3I+PGF1dGhvcj5Gb3Jzb24sIFBldGVyIE8uPC9hdXRob3I+PGF1dGhv
cj5BbXBvbnNhaCwgU2V0aCBLLjwvYXV0aG9yPjxhdXRob3I+QWhlbmtvcmFoLCBKb2huPC9hdXRo
b3I+PGF1dGhvcj5PcGludGFuLCBKYXBoZXRoIEEuPC9hdXRob3I+PGF1dGhvcj5PY2xvbywgSmFu
ZXQgRS4gWS48L2F1dGhvcj48YXV0aG9yPk9raW5lLCBFc3RoZXIgTi48L2F1dGhvcj48YXV0aG9y
PkFyeWVlLCBSb2JlcnQ8L2F1dGhvcj48YXV0aG9yPkFmdXR1LCBFbW1hbnVlbDwvYXV0aG9yPjxh
dXRob3I+QW5hbmcsIEFicmFoYW0gSy48L2F1dGhvcj48YXV0aG9yPkF5ZWgtS3VtaSwgUGF0cmlj
ayBGLjwvYXV0aG9yPjwvYXV0aG9ycz48L2NvbnRyaWJ1dG9ycz48dGl0bGVzPjx0aXRsZT5QZXJz
aXN0ZW50IHVyb2dlbml0YWwgc2NoaXN0b3NvbWlhc2lzIGFuZCBpdHMgYXNzb2NpYXRlZCBtb3Ji
aWRpdHkgaW4gZW5kZW1pYyBjb21tdW5pdGllcyB3aXRoaW4gU291dGhlcm4gR2hhbmE6IFN1c3Bl
Y3RlZCBwcmF6aXF1YW50ZWwgcmVzaXN0YW5jZSBvciByZWluZmVjdGlvbj88L3RpdGxlPjxzZWNv
bmRhcnktdGl0bGU+TWVkIFNjaSAoQmFzZWwpPC9zZWNvbmRhcnktdGl0bGU+PC90aXRsZXM+PHBl
cmlvZGljYWw+PGZ1bGwtdGl0bGU+TWVkIFNjaSAoQmFzZWwpPC9mdWxsLXRpdGxlPjwvcGVyaW9k
aWNhbD48dm9sdW1lPjg8L3ZvbHVtZT48bnVtYmVyPjE8L251bWJlcj48ZGF0ZXM+PHllYXI+MjAy
MDwveWVhcj48cHViLWRhdGVzPjxkYXRlPjIwMjAgRmViPC9kYXRlPjwvcHViLWRhdGVzPjwvZGF0
ZXM+PGFjY2Vzc2lvbi1udW0+TUVETElORTozMjA1MDU3MjwvYWNjZXNzaW9uLW51bT48dXJscz48
cmVsYXRlZC11cmxzPjx1cmw+Jmx0O0dvIHRvIElTSSZndDs6Ly9NRURMSU5FOjMyMDUwNTcyPC91
cmw+PC9yZWxhdGVkLXVybHM+PC91cmxzPjxlbGVjdHJvbmljLXJlc291cmNlLW51bT4xMC4zMzkw
L21lZHNjaTgwMTAwMTA8L2VsZWN0cm9uaWMtcmVzb3VyY2UtbnVtPjwvcmVjb3JkPjwvQ2l0ZT48
Q2l0ZT48QXV0aG9yPlRoaW9uZyZhcG9zO288L0F1dGhvcj48WWVhcj4yMDAyPC9ZZWFyPjxSZWNO
dW0+MTE1PC9SZWNOdW0+PHJlY29yZD48cmVjLW51bWJlcj4xMTU8L3JlYy1udW1iZXI+PGZvcmVp
Z24ta2V5cz48a2V5IGFwcD0iRU4iIGRiLWlkPSJycHN4dHhmOWhmdmUwamVlOXZucHZzZDlkcjlm
ZHZ3OXBlcDkiIHRpbWVzdGFtcD0iMTU4NTAxODE1NCI+MTE1PC9rZXk+PC9mb3JlaWduLWtleXM+
PHJlZi10eXBlIG5hbWU9IkpvdXJuYWwgQXJ0aWNsZSI+MTc8L3JlZi10eXBlPjxjb250cmlidXRv
cnM+PGF1dGhvcnM+PGF1dGhvcj5UaGlvbmcmYXBvcztvLCBGLiBXLjwvYXV0aG9yPjxhdXRob3I+
TWJ1Z3VhLCBHLiBHLjwvYXV0aG9yPjxhdXRob3I+T3VtYSwgSi4gSC48L2F1dGhvcj48YXV0aG9y
PlN0dXJyb2NrLCBSLiBLLjwvYXV0aG9yPjwvYXV0aG9ycz48L2NvbnRyaWJ1dG9ycz48dGl0bGVz
Pjx0aXRsZT48c3R5bGUgZmFjZT0ibm9ybWFsIiBmb250PSJkZWZhdWx0IiBzaXplPSIxMDAlIj5F
ZmZpY2FjeSBvZiBveGFtbmlxdWluZSBhbmQgcHJhemlxdWFudGVsIGluIHNjaG9vbCBjaGlsZHJl
biBmcm9tIHR3byA8L3N0eWxlPjxzdHlsZSBmYWNlPSJpdGFsaWMiIGZvbnQ9ImRlZmF1bHQiIHNp
emU9IjEwMCUiPlNjaGlzdG9zb21hIG1hbnNvbmk8L3N0eWxlPjxzdHlsZSBmYWNlPSJub3JtYWwi
IGZvbnQ9ImRlZmF1bHQiIHNpemU9IjEwMCUiPiBlbmRlbWljIGFyZWFzPC9zdHlsZT48L3RpdGxl
PjxzZWNvbmRhcnktdGl0bGU+RWFzdCBBZnIgTWVkIEo8L3NlY29uZGFyeS10aXRsZT48L3RpdGxl
cz48cGVyaW9kaWNhbD48ZnVsbC10aXRsZT5FYXN0IEFmciBNZWQgSjwvZnVsbC10aXRsZT48L3Bl
cmlvZGljYWw+PHBhZ2VzPjI5LTMzPC9wYWdlcz48dm9sdW1lPjc5PC92b2x1bWU+PG51bWJlcj4x
PC9udW1iZXI+PGRhdGVzPjx5ZWFyPjIwMDI8L3llYXI+PHB1Yi1kYXRlcz48ZGF0ZT4yMDAyLUph
bjwvZGF0ZT48L3B1Yi1kYXRlcz48L2RhdGVzPjxpc2JuPjAwMTItODM1WDwvaXNibj48YWNjZXNz
aW9uLW51bT5NRURMSU5FOjEyMzgwODY3PC9hY2Nlc3Npb24tbnVtPjx1cmxzPjxyZWxhdGVkLXVy
bHM+PHVybD4mbHQ7R28gdG8gSVNJJmd0OzovL01FRExJTkU6MTIzODA4Njc8L3VybD48L3JlbGF0
ZWQtdXJscz48L3VybHM+PC9yZWNvcmQ+PC9DaXRlPjxDaXRlPjxBdXRob3I+VHdleW9uZ3llcmU8
L0F1dGhvcj48WWVhcj4yMDA5PC9ZZWFyPjxSZWNOdW0+MTE2PC9SZWNOdW0+PHJlY29yZD48cmVj
LW51bWJlcj4xMTY8L3JlYy1udW1iZXI+PGZvcmVpZ24ta2V5cz48a2V5IGFwcD0iRU4iIGRiLWlk
PSJycHN4dHhmOWhmdmUwamVlOXZucHZzZDlkcjlmZHZ3OXBlcDkiIHRpbWVzdGFtcD0iMTU4NTAx
ODE1NCI+MTE2PC9rZXk+PC9mb3JlaWduLWtleXM+PHJlZi10eXBlIG5hbWU9IkpvdXJuYWwgQXJ0
aWNsZSI+MTc8L3JlZi10eXBlPjxjb250cmlidXRvcnM+PGF1dGhvcnM+PGF1dGhvcj5Ud2V5b25n
eWVyZSwgUm9iZXJ0PC9hdXRob3I+PGF1dGhvcj5NYXdhLCBQYXRyaWNlIEEuPC9hdXRob3I+PGF1
dGhvcj5FbW9qb25nLCBOaWNob2xhcyBPLjwvYXV0aG9yPjxhdXRob3I+TXBhaXJ3ZSwgSGFycmll
dDwvYXV0aG9yPjxhdXRob3I+Sm9uZXMsIEZyYW5jZXMgTS48L2F1dGhvcj48YXV0aG9yPkR1b25n
LCBUcmluaDwvYXV0aG9yPjxhdXRob3I+RHVubmUsIERhdmlkIFcuPC9hdXRob3I+PGF1dGhvcj5W
ZW5uZXJ2YWxkLCBCaXJnaXR0ZSBKLjwvYXV0aG9yPjxhdXRob3I+S2F0dW5ndWthLVJ3YWtpc2hh
eWEsIEVsaTwvYXV0aG9yPjxhdXRob3I+RWxsaW90dCwgQWxpc29uIE0uPC9hdXRob3I+PC9hdXRo
b3JzPjwvY29udHJpYnV0b3JzPjx0aXRsZXM+PHRpdGxlPjxzdHlsZSBmYWNlPSJub3JtYWwiIGZv
bnQ9ImRlZmF1bHQiIHNpemU9IjEwMCUiPkVmZmVjdCBvZiBwcmF6aXF1YW50ZWwgdHJlYXRtZW50
IG9mIDwvc3R5bGU+PHN0eWxlIGZhY2U9Iml0YWxpYyIgZm9udD0iZGVmYXVsdCIgc2l6ZT0iMTAw
JSI+U2NoaXN0b3NvbWEgbWFuc29uaSA8L3N0eWxlPjxzdHlsZSBmYWNlPSJub3JtYWwiIGZvbnQ9
ImRlZmF1bHQiIHNpemU9IjEwMCUiPmR1cmluZyBwcmVnbmFuY3kgb24gaW50ZW5zaXR5IG9mIGlu
ZmVjdGlvbiBhbmQgYW50aWJvZHkgcmVzcG9uc2VzIHRvIHNjaGlzdG9zb21lIGFudGlnZW5zOiBy
ZXN1bHRzIG9mIGEgcmFuZG9taXNlZCwgcGxhY2Viby1jb250cm9sbGVkIHRyaWFsPC9zdHlsZT48
L3RpdGxlPjxzZWNvbmRhcnktdGl0bGU+Qk1DIEluZmVjdCBEaXM8L3NlY29uZGFyeS10aXRsZT48
L3RpdGxlcz48cGVyaW9kaWNhbD48ZnVsbC10aXRsZT5CTUMgSW5mZWN0IERpczwvZnVsbC10aXRs
ZT48L3BlcmlvZGljYWw+PHZvbHVtZT45PC92b2x1bWU+PGRhdGVzPjx5ZWFyPjIwMDk8L3llYXI+
PHB1Yi1kYXRlcz48ZGF0ZT5NYXIgMTg8L2RhdGU+PC9wdWItZGF0ZXM+PC9kYXRlcz48aXNibj4x
NDcxLTIzMzQ8L2lzYm4+PGFjY2Vzc2lvbi1udW0+V09TOjAwMDI2NDk5MDYwMDAwMTwvYWNjZXNz
aW9uLW51bT48dXJscz48cmVsYXRlZC11cmxzPjx1cmw+Jmx0O0dvIHRvIElTSSZndDs6Ly9XT1M6
MDAwMjY0OTkwNjAwMDAxPC91cmw+PC9yZWxhdGVkLXVybHM+PC91cmxzPjxlbGVjdHJvbmljLXJl
c291cmNlLW51bT4zMiYjeEQ7MTAuMTE4Ni8xNDcxLTIzMzQtOS0zMjwvZWxlY3Ryb25pYy1yZXNv
dXJjZS1udW0+PC9yZWNvcmQ+PC9DaXRlPjxDaXRlPjxBdXRob3I+VXR6aW5nZXI8L0F1dGhvcj48
WWVhcj4yMDAxPC9ZZWFyPjxSZWNOdW0+MTE3PC9SZWNOdW0+PHJlY29yZD48cmVjLW51bWJlcj4x
MTc8L3JlYy1udW1iZXI+PGZvcmVpZ24ta2V5cz48a2V5IGFwcD0iRU4iIGRiLWlkPSJycHN4dHhm
OWhmdmUwamVlOXZucHZzZDlkcjlmZHZ3OXBlcDkiIHRpbWVzdGFtcD0iMTU4NTAxODE1NCI+MTE3
PC9rZXk+PC9mb3JlaWduLWtleXM+PHJlZi10eXBlIG5hbWU9IkpvdXJuYWwgQXJ0aWNsZSI+MTc8
L3JlZi10eXBlPjxjb250cmlidXRvcnM+PGF1dGhvcnM+PGF1dGhvcj5VdHppbmdlciwgSi48L2F1
dGhvcj48YXV0aG9yPkJvb3RoLCBNLjwvYXV0aG9yPjxhdXRob3I+TiZhcG9zO0dvcmFuLCBFLiBL
LjwvYXV0aG9yPjxhdXRob3I+TXVsbGVyLCBJLjwvYXV0aG9yPjxhdXRob3I+VGFubmVyLCBNLjwv
YXV0aG9yPjxhdXRob3I+TGVuZ2VsZXIsIEMuPC9hdXRob3I+PC9hdXRob3JzPjwvY29udHJpYnV0
b3JzPjx0aXRsZXM+PHRpdGxlPjxzdHlsZSBmYWNlPSJub3JtYWwiIGZvbnQ9ImRlZmF1bHQiIHNp
emU9IjEwMCUiPlJlbGF0aXZlIGNvbnRyaWJ1dGlvbiBvZiBkYXktdG8tZGF5IGFuZCBpbnRyYS1z
cGVjaW1lbiB2YXJpYXRpb24gaW4gZmFlY2FsIGVnZyBjb3VudHMgb2YgPC9zdHlsZT48c3R5bGUg
ZmFjZT0iaXRhbGljIiBmb250PSJkZWZhdWx0IiBzaXplPSIxMDAlIj5TY2hpc3Rvc29tYSBtYW5z
b25pIDwvc3R5bGU+PHN0eWxlIGZhY2U9Im5vcm1hbCIgZm9udD0iZGVmYXVsdCIgc2l6ZT0iMTAw
JSI+YmVmb3JlIGFuZCBhZnRlciB0cmVhdG1lbnQgd2l0aCBwcmF6aXF1YW50ZWw8L3N0eWxlPjwv
dGl0bGU+PHNlY29uZGFyeS10aXRsZT5QYXJhc2l0b2xvZ3k8L3NlY29uZGFyeS10aXRsZT48L3Rp
dGxlcz48cGVyaW9kaWNhbD48ZnVsbC10aXRsZT5QYXJhc2l0b2xvZ3k8L2Z1bGwtdGl0bGU+PC9w
ZXJpb2RpY2FsPjxwYWdlcz41MzctNTQ0PC9wYWdlcz48dm9sdW1lPjEyMjwvdm9sdW1lPjxkYXRl
cz48eWVhcj4yMDAxPC95ZWFyPjxwdWItZGF0ZXM+PGRhdGU+TWF5PC9kYXRlPjwvcHViLWRhdGVz
PjwvZGF0ZXM+PGlzYm4+MDAzMS0xODIwPC9pc2JuPjxhY2Nlc3Npb24tbnVtPldPUzowMDAxNjg5
MTM3MDAwMDc8L2FjY2Vzc2lvbi1udW0+PHVybHM+PHJlbGF0ZWQtdXJscz48dXJsPiZsdDtHbyB0
byBJU0kmZ3Q7Oi8vV09TOjAwMDE2ODkxMzcwMDAwNzwvdXJsPjwvcmVsYXRlZC11cmxzPjwvdXJs
cz48ZWxlY3Ryb25pYy1yZXNvdXJjZS1udW0+MTAuMTAxNy9zMDAzMTE4MjAwMTAwNzc1MjwvZWxl
Y3Ryb25pYy1yZXNvdXJjZS1udW0+PC9yZWNvcmQ+PC9DaXRlPjxDaXRlPjxBdXRob3I+VXR6aW5n
ZXI8L0F1dGhvcj48WWVhcj4yMDAwPC9ZZWFyPjxSZWNOdW0+MTE4PC9SZWNOdW0+PHJlY29yZD48
cmVjLW51bWJlcj4xMTg8L3JlYy1udW1iZXI+PGZvcmVpZ24ta2V5cz48a2V5IGFwcD0iRU4iIGRi
LWlkPSJycHN4dHhmOWhmdmUwamVlOXZucHZzZDlkcjlmZHZ3OXBlcDkiIHRpbWVzdGFtcD0iMTU4
NTAxODE1NCI+MTE4PC9rZXk+PC9mb3JlaWduLWtleXM+PHJlZi10eXBlIG5hbWU9IkpvdXJuYWwg
QXJ0aWNsZSI+MTc8L3JlZi10eXBlPjxjb250cmlidXRvcnM+PGF1dGhvcnM+PGF1dGhvcj5VdHpp
bmdlciwgSi48L2F1dGhvcj48YXV0aG9yPk4mYXBvcztHb3JhbiwgRS4gSy48L2F1dGhvcj48YXV0
aG9yPk4mYXBvcztEcmksIEEuPC9hdXRob3I+PGF1dGhvcj5MZW5nZWxlciwgQy48L2F1dGhvcj48
YXV0aG9yPlRhbm5lciwgTS48L2F1dGhvcj48L2F1dGhvcnM+PC9jb250cmlidXRvcnM+PHRpdGxl
cz48dGl0bGU+PHN0eWxlIGZhY2U9Im5vcm1hbCIgZm9udD0iZGVmYXVsdCIgc2l6ZT0iMTAwJSI+
RWZmaWNhY3kgb2YgcHJhemlxdWFudGVsIGFnYWluc3QgPC9zdHlsZT48c3R5bGUgZmFjZT0iaXRh
bGljIiBmb250PSJkZWZhdWx0IiBzaXplPSIxMDAlIj5TY2hpc3Rvc29tYSBtYW5zb25pPC9zdHls
ZT48c3R5bGUgZmFjZT0ibm9ybWFsIiBmb250PSJkZWZhdWx0IiBzaXplPSIxMDAlIj4gd2l0aCBw
YXJ0aWN1bGFyIGNvbnNpZGVyYXRpb24gZm9yIGludGVuc2l0eSBvZiBpbmZlY3Rpb248L3N0eWxl
PjwvdGl0bGU+PHNlY29uZGFyeS10aXRsZT5Ucm9wIE1lZCBJbnQgSGVhbHRoPC9zZWNvbmRhcnkt
dGl0bGU+PC90aXRsZXM+PHBlcmlvZGljYWw+PGZ1bGwtdGl0bGU+VHJvcCBNZWQgSW50IEhlYWx0
aDwvZnVsbC10aXRsZT48L3BlcmlvZGljYWw+PHBhZ2VzPjc3MS03Nzg8L3BhZ2VzPjx2b2x1bWU+
NTwvdm9sdW1lPjxudW1iZXI+MTE8L251bWJlcj48ZGF0ZXM+PHllYXI+MjAwMDwveWVhcj48cHVi
LWRhdGVzPjxkYXRlPk5vdjwvZGF0ZT48L3B1Yi1kYXRlcz48L2RhdGVzPjxpc2JuPjEzNjAtMjI3
NjwvaXNibj48YWNjZXNzaW9uLW51bT5XT1M6MDAwMTY1NjgxMTAwMDA0PC9hY2Nlc3Npb24tbnVt
Pjx1cmxzPjxyZWxhdGVkLXVybHM+PHVybD4mbHQ7R28gdG8gSVNJJmd0OzovL1dPUzowMDAxNjU2
ODExMDAwMDQ8L3VybD48L3JlbGF0ZWQtdXJscz48L3VybHM+PGVsZWN0cm9uaWMtcmVzb3VyY2Ut
bnVtPjEwLjEwNDYvai4xMzY1LTMxNTYuMjAwMC4wMDY0Ni54PC9lbGVjdHJvbmljLXJlc291cmNl
LW51bT48L3JlY29yZD48L0NpdGU+PENpdGU+PEF1dGhvcj5XYW1pPC9BdXRob3I+PFllYXI+MjAx
NjwvWWVhcj48UmVjTnVtPjE3PC9SZWNOdW0+PHJlY29yZD48cmVjLW51bWJlcj4xNzwvcmVjLW51
bWJlcj48Zm9yZWlnbi1rZXlzPjxrZXkgYXBwPSJFTiIgZGItaWQ9InJwc3h0eGY5aGZ2ZTBqZWU5
dm5wdnNkOWRyOWZkdnc5cGVwOSIgdGltZXN0YW1wPSIxNTg1MDE4MTI0Ij4xNzwva2V5PjwvZm9y
ZWlnbi1rZXlzPjxyZWYtdHlwZSBuYW1lPSJKb3VybmFsIEFydGljbGUiPjE3PC9yZWYtdHlwZT48
Y29udHJpYnV0b3JzPjxhdXRob3JzPjxhdXRob3I+V2FtaSwgVy4gTS48L2F1dGhvcj48YXV0aG9y
Pk5hdXNjaCwgTi48L2F1dGhvcj48YXV0aG9yPk1pZHppLCBOLjwvYXV0aG9yPjxhdXRob3I+R3dp
c2FpLCBSLjwvYXV0aG9yPjxhdXRob3I+TWR1bHV6YSwgVC48L2F1dGhvcj48YXV0aG9yPldvb2xo
b3VzZSwgTS4gRS48L2F1dGhvcj48YXV0aG9yPk11dGFwaSwgRi48L2F1dGhvcj48L2F1dGhvcnM+
PC9jb250cmlidXRvcnM+PGF1dGgtYWRkcmVzcz5JbnN0aXR1dGUgb2YgSW1tdW5vbG9neSBhbmQg
SW5mZWN0aW9uIFJlc2VhcmNoLCBTY2hvb2wgb2YgQmlvbG9naWNhbCBTY2llbmNlcywgVW5pdmVy
c2l0eSBvZiBFZGluYnVyZ2gsIENoYXJsb3R0ZSBBdWVyYmFjaCBSb2FkLCBFZGluYnVyZ2ggRUg5
IDNGTCwgVUs7IENlbnRyZSBmb3IgSW1tdW5pdHksIEluZmVjdGlvbiBhbmQgRXZvbHV0aW9uLCBT
Y2hvb2wgb2YgQmlvbG9naWNhbCBTY2llbmNlcywgVW5pdmVyc2l0eSBvZiBFZGluYnVyZ2gsIENo
YXJsb3R0ZSBBdWVyYmFjaCBSb2FkLCBFZGluYnVyZ2ggRUg5IDNGTCwgVUsuJiN4RDtEZXBhcnRt
ZW50IG9mIE1lZGljYWwgTWljcm9iaW9sb2d5LCBDb2xsZWdlIG9mIEhlYWx0aCBTY2llbmNlcywg
VW5pdmVyc2l0eSBvZiBaaW1iYWJ3ZSwgUC5PLiBCb3ggQTE3OCwgQXZvbmRhbGUsIEhhcmFyZSwg
WmltYmFid2UuJiN4RDtNaW5pc3RyeSBvZiBIZWFsdGggYW5kIENoaWxkIENhcmUsIE11cmV3YSBE
aXN0cmljdCBIb3NwaXRhbCwgTXVyZXdhLCBaaW1iYWJ3ZS4mI3hEO0RlcGFydG1lbnQgb2YgQmlv
Y2hlbWlzdHJ5LCBVbml2ZXJzaXR5IG9mIFppbWJhYndlLCBQLk8uIEJveCBNUDE2NywgTW91bnQg
UGxlYXNhbnQsIEhhcmFyZSwgWmltYmFid2U7IFNjaG9vbCBvZiBMYWJvcmF0b3J5IE1lZGljaW5l
IGFuZCBNZWRpY2FsIFNjaWVuY2VzLCBDb2xsZWdlIG9mIEhlYWx0aCBTY2llbmNlLCBVbml2ZXJz
aXR5IG9mIEt3YVp1bHUtTmF0YWwsIER1cmJhbiA0MDAwLCBTb3V0aCBBZnJpY2EuJiN4RDtDZW50
cmUgZm9yIEltbXVuaXR5LCBJbmZlY3Rpb24gYW5kIEV2b2x1dGlvbiwgU2Nob29sIG9mIEJpb2xv
Z2ljYWwgU2NpZW5jZXMsIFVuaXZlcnNpdHkgb2YgRWRpbmJ1cmdoLCBDaGFybG90dGUgQXVlcmJh
Y2ggUm9hZCwgRWRpbmJ1cmdoIEVIOSAzRkwsIFVLLjwvYXV0aC1hZGRyZXNzPjx0aXRsZXM+PHRp
dGxlPkNvbXBhcmF0aXZlIGFzc2Vzc21lbnQgb2YgaGVhbHRoIGJlbmVmaXRzIG9mIHByYXppcXVh
bnRlbCB0cmVhdG1lbnQgb2YgdXJvZ2VuaXRhbCBzY2hpc3Rvc29taWFzaXMgaW4gcHJlc2Nob29s
IGFuZCBwcmltYXJ5IHNjaG9vbC1hZ2VkIGNoaWxkcmVuPC90aXRsZT48c2Vjb25kYXJ5LXRpdGxl
PkJpb21lZCBSZXMgSW50PC9zZWNvbmRhcnktdGl0bGU+PGFsdC10aXRsZT5CaW9NZWQgcmVzZWFy
Y2ggaW50ZXJuYXRpb25hbDwvYWx0LXRpdGxlPjwvdGl0bGVzPjxwZXJpb2RpY2FsPjxmdWxsLXRp
dGxlPkJpb21lZCBSZXMgSW50PC9mdWxsLXRpdGxlPjxhYmJyLTE+QmlvTWVkIHJlc2VhcmNoIGlu
dGVybmF0aW9uYWw8L2FiYnItMT48L3BlcmlvZGljYWw+PGFsdC1wZXJpb2RpY2FsPjxmdWxsLXRp
dGxlPkJpb21lZCBSZXMgSW50PC9mdWxsLXRpdGxlPjxhYmJyLTE+QmlvTWVkIHJlc2VhcmNoIGlu
dGVybmF0aW9uYWw8L2FiYnItMT48L2FsdC1wZXJpb2RpY2FsPjxwYWdlcz45MTYyNjMxPC9wYWdl
cz48dm9sdW1lPjIwMTY8L3ZvbHVtZT48ZWRpdGlvbj4yMDE2LzA5LzE2PC9lZGl0aW9uPjxrZXl3
b3Jkcz48a2V5d29yZD5BbmltYWxzPC9rZXl3b3JkPjxrZXl3b3JkPkJpb21hcmtlcnMvdXJpbmU8
L2tleXdvcmQ+PGtleXdvcmQ+Q2hpbGQ8L2tleXdvcmQ+PGtleXdvcmQ+Q2hpbGQsIFByZXNjaG9v
bDwva2V5d29yZD48a2V5d29yZD5Db2hvcnQgU3R1ZGllczwva2V5d29yZD48a2V5d29yZD5EZW1v
Z3JhcGh5PC9rZXl3b3JkPjxrZXl3b3JkPkRvc2UtUmVzcG9uc2UgUmVsYXRpb25zaGlwLCBEcnVn
PC9rZXl3b3JkPjxrZXl3b3JkPkZlbWFsZTwva2V5d29yZD48a2V5d29yZD5IdW1hbnM8L2tleXdv
cmQ+PGtleXdvcmQ+SW5mYW50PC9rZXl3b3JkPjxrZXl3b3JkPk1hbGU8L2tleXdvcmQ+PGtleXdv
cmQ+TW9yYmlkaXR5PC9rZXl3b3JkPjxrZXl3b3JkPlByYXppcXVhbnRlbC9waGFybWFjb2xvZ3kv
KnRoZXJhcGV1dGljIHVzZTwva2V5d29yZD48a2V5d29yZD5TY2hpc3Rvc29tYSBoYWVtYXRvYml1
bS9kcnVnIGVmZmVjdHM8L2tleXdvcmQ+PGtleXdvcmQ+U2NoaXN0b3NvbWlhc2lzLypkcnVnIHRo
ZXJhcHkvdXJpbmU8L2tleXdvcmQ+PGtleXdvcmQ+KlNjaG9vbHM8L2tleXdvcmQ+PGtleXdvcmQ+
VHJlYXRtZW50IE91dGNvbWU8L2tleXdvcmQ+PGtleXdvcmQ+VXJvZ2VuaXRhbCBTeXN0ZW0vZHJ1
ZyBlZmZlY3RzLypwYXJhc2l0b2xvZ3k8L2tleXdvcmQ+PC9rZXl3b3Jkcz48ZGF0ZXM+PHllYXI+
MjAxNjwveWVhcj48L2RhdGVzPjxhY2Nlc3Npb24tbnVtPjI3NjMxMDExPC9hY2Nlc3Npb24tbnVt
Pjx1cmxzPjwvdXJscz48Y3VzdG9tMj5QTUM1MDA3MzAxPC9jdXN0b20yPjxlbGVjdHJvbmljLXJl
c291cmNlLW51bT4xMC4xMTU1LzIwMTYvOTE2MjYzMTwvZWxlY3Ryb25pYy1yZXNvdXJjZS1udW0+
PHJlbW90ZS1kYXRhYmFzZS1wcm92aWRlcj5OTE08L3JlbW90ZS1kYXRhYmFzZS1wcm92aWRlcj48
bGFuZ3VhZ2U+ZW5nPC9sYW5ndWFnZT48L3JlY29yZD48L0NpdGU+PENpdGU+PEF1dGhvcj5XZWJz
dGVyPC9BdXRob3I+PFllYXI+MjAxMzwvWWVhcj48UmVjTnVtPjQ2PC9SZWNOdW0+PHJlY29yZD48
cmVjLW51bWJlcj40NjwvcmVjLW51bWJlcj48Zm9yZWlnbi1rZXlzPjxrZXkgYXBwPSJFTiIgZGIt
aWQ9ImR3OXdwcmZ4NXNmMHc5ZWVycHV4OXR2eHMwMmZ6dmRkYXN0ZSIgdGltZXN0YW1wPSIxNTgy
NjEzMDcwIj40Njwva2V5PjwvZm9yZWlnbi1rZXlzPjxyZWYtdHlwZSBuYW1lPSJKb3VybmFsIEFy
dGljbGUiPjE3PC9yZWYtdHlwZT48Y29udHJpYnV0b3JzPjxhdXRob3JzPjxhdXRob3I+V2Vic3Rl
ciwgQi4gTC48L2F1dGhvcj48YXV0aG9yPkRpYXcsIE8uIFQuPC9hdXRob3I+PGF1dGhvcj5TZXll
LCBNLiBNLjwvYXV0aG9yPjxhdXRob3I+RmF5ZSwgRC4gUy48L2F1dGhvcj48YXV0aG9yPlN0b3Ro
YXJkLCBKLiBSLjwvYXV0aG9yPjxhdXRob3I+U291c2EtRmlndWVpcmVkbywgSi4gQy48L2F1dGhv
cj48YXV0aG9yPlJvbGxpbnNvbiwgRC48L2F1dGhvcj48L2F1dGhvcnM+PC9jb250cmlidXRvcnM+
PGF1dGgtYWRkcmVzcz5OYXQgSGlzdCBNdXNldW0sIERlcHQgWm9vbCwgV29sZnNvbiBXZWxsY29t
ZSBCaW9tZWQgTGFicywgTG9uZG9uIFNXNyA1QkQsIEVuZ2xhbmQmI3hEO0lTUkEsIERha2FyLCBT
ZW5lZ2FsJiN4RDtVbml2IExpdmVycG9vbCwgTGl2ZXJwb29sIFNjaCBUcm9wIE1lZCwgRGlzIENv
bnRyb2wgU3RyYXRlZ3kgR3JwLCBMaXZlcnBvb2wgTDMgNVFBLCBNZXJzZXlzaWRlLCBFbmdsYW5k
JiN4RDtVbml2IExvbmRvbiBMb25kb24gU2NoIEh5ZyAmYW1wOyBUcm9wIE1lZCwgRGVwdCBJbmZl
Y3QgJmFtcDsgVHJvcCBEaXMsIExvbmRvbiBXQzFFIDdIVCwgRW5nbGFuZDwvYXV0aC1hZGRyZXNz
Pjx0aXRsZXM+PHRpdGxlPlByYXppcXVhbnRlbCB0cmVhdG1lbnQgb2Ygc2Nob29sIGNoaWxkcmVu
IGZyb20gc2luZ2xlIGFuZCBtaXhlZCBpbmZlY3Rpb24gZm9jaSBvZiBpbnRlc3RpbmFsIGFuZCB1
cm9nZW5pdGFsIHNjaGlzdG9zb21pYXNpcyBhbG9uZyB0aGUgU2VuZWdhbCBSaXZlciBCYXNpbjog
bW9uaXRvcmluZyB0cmVhdG1lbnQgc3VjY2VzcyBhbmQgcmUtaW5mZWN0aW9uIHBhdHRlcm5zPC90
aXRsZT48c2Vjb25kYXJ5LXRpdGxlPkFjdGEgVHJvcDwvc2Vjb25kYXJ5LXRpdGxlPjxhbHQtdGl0
bGU+QWN0YSBUcm9wPC9hbHQtdGl0bGU+PC90aXRsZXM+PHBlcmlvZGljYWw+PGZ1bGwtdGl0bGU+
QWN0YSBUcm9wPC9mdWxsLXRpdGxlPjwvcGVyaW9kaWNhbD48YWx0LXBlcmlvZGljYWw+PGZ1bGwt
dGl0bGU+QWN0YSBUcm9wPC9mdWxsLXRpdGxlPjwvYWx0LXBlcmlvZGljYWw+PHBhZ2VzPjI5Mi0z
MDI8L3BhZ2VzPjx2b2x1bWU+MTI4PC92b2x1bWU+PG51bWJlcj4yPC9udW1iZXI+PGtleXdvcmRz
PjxrZXl3b3JkPnNlbmVnYWwgcml2ZXIgYmFzaW48L2tleXdvcmQ+PGtleXdvcmQ+c2NoaXN0b3Nv
bWEgaGFlbWF0b2JpdW08L2tleXdvcmQ+PGtleXdvcmQ+c2NoaXN0b3NvbWEgbWFuc29uaTwva2V5
d29yZD48a2V5d29yZD5wcmF6aXF1YW50ZWw8L2tleXdvcmQ+PGtleXdvcmQ+dHJhbnNtaXNzaW9u
IGR5bmFtaWNzPC9rZXl3b3JkPjxrZXl3b3JkPm1peGVkIGluZmVjdGlvbnM8L2tleXdvcmQ+PGtl
eXdvcmQ+dHJlYXRtZW50PC9rZXl3b3JkPjxrZXl3b3JkPmN1cmUgcmF0ZXM8L2tleXdvcmQ+PGtl
eXdvcmQ+bmVnbGVjdGVkIHRyb3BpY2FsIGRpc2Vhc2VzPC9rZXl3b3JkPjxrZXl3b3JkPmhhZW1h
dG9iaXVtIGluZmVjdGlvbjwva2V5d29yZD48a2V5d29yZD5ub3J0aGVybiBzZW5lZ2FsPC9rZXl3
b3JkPjxrZXl3b3JkPm1hbnNvbmkgaW5mZWN0aW9uczwva2V5d29yZD48a2V5d29yZD5hZ2VkIGNo
aWxkcmVuPC9rZXl3b3JkPjxrZXl3b3JkPmNvdGUtZGl2b2lyZTwva2V5d29yZD48a2V5d29yZD5j
dXJlIHJhdGVzPC9rZXl3b3JkPjxrZXl3b3JkPmVmZmljYWN5PC9rZXl3b3JkPjxrZXl3b3JkPnNj
aG9vbGNoaWxkcmVuPC9rZXl3b3JkPjxrZXl3b3JkPmNoZW1vdGhlcmFweTwva2V5d29yZD48L2tl
eXdvcmRzPjxkYXRlcz48eWVhcj4yMDEzPC95ZWFyPjxwdWItZGF0ZXM+PGRhdGU+Tm92PC9kYXRl
PjwvcHViLWRhdGVzPjwvZGF0ZXM+PGlzYm4+MDAwMS03MDZYPC9pc2JuPjxhY2Nlc3Npb24tbnVt
PldPUzowMDAzMjY3NzE5MDAwMTM8L2FjY2Vzc2lvbi1udW0+PHVybHM+PHJlbGF0ZWQtdXJscz48
dXJsPiZsdDtHbyB0byBJU0kmZ3Q7Oi8vV09TOjAwMDMyNjc3MTkwMDAxMzwvdXJsPjwvcmVsYXRl
ZC11cmxzPjwvdXJscz48ZWxlY3Ryb25pYy1yZXNvdXJjZS1udW0+MTAuMTAxNi9qLmFjdGF0cm9w
aWNhLjIwMTIuMDkuMDEwPC9lbGVjdHJvbmljLXJlc291cmNlLW51bT48bGFuZ3VhZ2U+RW5nbGlz
aDwvbGFuZ3VhZ2U+PC9yZWNvcmQ+PC9DaXRlPjxDaXRlPjxBdXRob3I+V2Vic3RlcjwvQXV0aG9y
PjxZZWFyPjE5OTc8L1llYXI+PFJlY051bT4xMjA8L1JlY051bT48cmVjb3JkPjxyZWMtbnVtYmVy
PjEyMDwvcmVjLW51bWJlcj48Zm9yZWlnbi1rZXlzPjxrZXkgYXBwPSJFTiIgZGItaWQ9InJwc3h0
eGY5aGZ2ZTBqZWU5dm5wdnNkOWRyOWZkdnc5cGVwOSIgdGltZXN0YW1wPSIxNTg1MDE4MTU0Ij4x
MjA8L2tleT48L2ZvcmVpZ24ta2V5cz48cmVmLXR5cGUgbmFtZT0iSm91cm5hbCBBcnRpY2xlIj4x
NzwvcmVmLXR5cGU+PGNvbnRyaWJ1dG9ycz48YXV0aG9ycz48YXV0aG9yPldlYnN0ZXIsIE0uPC9h
dXRob3I+PGF1dGhvcj5GYWxsb24sIFAuIEcuPC9hdXRob3I+PGF1dGhvcj5GdWxmb3JkLCBBLiBK
LiBDLjwvYXV0aG9yPjxhdXRob3I+QnV0dGVyd29ydGgsIEEuIEUuPC9hdXRob3I+PGF1dGhvcj5P
dW1hLCBKLiBILjwvYXV0aG9yPjxhdXRob3I+S2ltYW5pLCBHLjwvYXV0aG9yPjxhdXRob3I+RHVu
bmUsIEQuIFcuPC9hdXRob3I+PC9hdXRob3JzPjwvY29udHJpYnV0b3JzPjx0aXRsZXM+PHRpdGxl
PjxzdHlsZSBmYWNlPSJub3JtYWwiIGZvbnQ9ImRlZmF1bHQiIHNpemU9IjEwMCUiPkVmZmVjdCBv
ZiBwcmF6aXF1YW50ZWwgYW5kIG94YW1uaXF1aW5lIHRyZWF0bWVudCBvbiBodW1hbiBpc290eXBl
IHJlc3BvbnNlcyB0byA8L3N0eWxlPjxzdHlsZSBmYWNlPSJpdGFsaWMiIGZvbnQ9ImRlZmF1bHQi
IHNpemU9IjEwMCUiPlNjaGlzdG9zb21hIG1hbnNvbmk8L3N0eWxlPjxzdHlsZSBmYWNlPSJub3Jt
YWwiIGZvbnQ9ImRlZmF1bHQiIHNpemU9IjEwMCUiPjogRWxldmF0ZWQgSWdFIHRvIGFkdWx0IHdv
cm08L3N0eWxlPjwvdGl0bGU+PHNlY29uZGFyeS10aXRsZT5QYXJhc2l0ZSBJbW11bm9sPC9zZWNv
bmRhcnktdGl0bGU+PC90aXRsZXM+PHBlcmlvZGljYWw+PGZ1bGwtdGl0bGU+UGFyYXNpdGUgSW1t
dW5vbDwvZnVsbC10aXRsZT48L3BlcmlvZGljYWw+PHBhZ2VzPjMzMy0zMzU8L3BhZ2VzPjx2b2x1
bWU+MTk8L3ZvbHVtZT48bnVtYmVyPjc8L251bWJlcj48ZGF0ZXM+PHllYXI+MTk5NzwveWVhcj48
cHViLWRhdGVzPjxkYXRlPkp1bDwvZGF0ZT48L3B1Yi1kYXRlcz48L2RhdGVzPjxpc2JuPjAxNDEt
OTgzODwvaXNibj48YWNjZXNzaW9uLW51bT5XT1M6QTE5OTdYUDM0ODAwMDA2PC9hY2Nlc3Npb24t
bnVtPjx1cmxzPjxyZWxhdGVkLXVybHM+PHVybD4mbHQ7R28gdG8gSVNJJmd0OzovL1dPUzpBMTk5
N1hQMzQ4MDAwMDY8L3VybD48L3JlbGF0ZWQtdXJscz48L3VybHM+PGVsZWN0cm9uaWMtcmVzb3Vy
Y2UtbnVtPjEwLjEwNDYvai4xMzY1LTMwMjQuMTk5Ny5kMDEtMjExLng8L2VsZWN0cm9uaWMtcmVz
b3VyY2UtbnVtPjwvcmVjb3JkPjwvQ2l0ZT48Q2l0ZT48QXV0aG9yPldpbGtpbnM8L0F1dGhvcj48
WWVhcj4xOTg3PC9ZZWFyPjxSZWNOdW0+MTIxPC9SZWNOdW0+PHJlY29yZD48cmVjLW51bWJlcj4x
MjE8L3JlYy1udW1iZXI+PGZvcmVpZ24ta2V5cz48a2V5IGFwcD0iRU4iIGRiLWlkPSJycHN4dHhm
OWhmdmUwamVlOXZucHZzZDlkcjlmZHZ3OXBlcDkiIHRpbWVzdGFtcD0iMTU4NTAxODE1NCI+MTIx
PC9rZXk+PC9mb3JlaWduLWtleXM+PHJlZi10eXBlIG5hbWU9IkpvdXJuYWwgQXJ0aWNsZSI+MTc8
L3JlZi10eXBlPjxjb250cmlidXRvcnM+PGF1dGhvcnM+PGF1dGhvcj5XaWxraW5zLCBILiBBLjwv
YXV0aG9yPjxhdXRob3I+Qmx1bWVudGhhbCwgVS4gSi48L2F1dGhvcj48YXV0aG9yPkhhZ2FuLCBQ
LjwvYXV0aG9yPjxhdXRob3I+SGF5ZXMsIFIuIEouPC9hdXRob3I+PGF1dGhvcj5UdWxsb2NoLCBT
LjwvYXV0aG9yPjwvYXV0aG9ycz48L2NvbnRyaWJ1dG9ycz48YXV0aC1hZGRyZXNzPk1lZGljYWwg
UmVzZWFyY2ggQ291bmNpbCBMYWJvcmF0b3JpZXMsIEZhamFyYSwgVGhlIEdhbWJpYS48L2F1dGgt
YWRkcmVzcz48dGl0bGVzPjx0aXRsZT5SZXNpc3RhbmNlIHRvIHJlaW5mZWN0aW9uIGFmdGVyIHRy
ZWF0bWVudCBvZiB1cmluYXJ5IHNjaGlzdG9zb21pYXNpczwvdGl0bGU+PHNlY29uZGFyeS10aXRs
ZT5UcmFucyBSIFNvYyBUcm9wIE1lZCBIeWc8L3NlY29uZGFyeS10aXRsZT48YWx0LXRpdGxlPlRy
YW5zYWN0aW9ucyBvZiB0aGUgUm95YWwgU29jaWV0eSBvZiBUcm9waWNhbCBNZWRpY2luZSBhbmQg
SHlnaWVuZTwvYWx0LXRpdGxlPjwvdGl0bGVzPjxwZXJpb2RpY2FsPjxmdWxsLXRpdGxlPlRyYW5z
IFIgU29jIFRyb3AgTWVkIEh5ZzwvZnVsbC10aXRsZT48YWJici0xPlRyYW5zYWN0aW9ucyBvZiB0
aGUgUm95YWwgU29jaWV0eSBvZiBUcm9waWNhbCBNZWRpY2luZSBhbmQgSHlnaWVuZTwvYWJici0x
PjwvcGVyaW9kaWNhbD48YWx0LXBlcmlvZGljYWw+PGZ1bGwtdGl0bGU+VHJhbnMgUiBTb2MgVHJv
cCBNZWQgSHlnPC9mdWxsLXRpdGxlPjxhYmJyLTE+VHJhbnNhY3Rpb25zIG9mIHRoZSBSb3lhbCBT
b2NpZXR5IG9mIFRyb3BpY2FsIE1lZGljaW5lIGFuZCBIeWdpZW5lPC9hYmJyLTE+PC9hbHQtcGVy
aW9kaWNhbD48cGFnZXM+MjktMzU8L3BhZ2VzPjx2b2x1bWU+ODE8L3ZvbHVtZT48bnVtYmVyPjE8
L251bWJlcj48a2V5d29yZHM+PGtleXdvcmQ+QWRvbGVzY2VudDwva2V5d29yZD48a2V5d29yZD5B
ZHVsdDwva2V5d29yZD48a2V5d29yZD5BZ2UgRmFjdG9yczwva2V5d29yZD48a2V5d29yZD5DaGls
ZDwva2V5d29yZD48a2V5d29yZD5DaGlsZCwgUHJlc2Nob29sPC9rZXl3b3JkPjxrZXl3b3JkPkZl
bWFsZTwva2V5d29yZD48a2V5d29yZD5IdW1hbnM8L2tleXdvcmQ+PGtleXdvcmQ+TWFsZTwva2V5
d29yZD48a2V5d29yZD5QYXJhc2l0ZSBFZ2cgQ291bnQ8L2tleXdvcmQ+PGtleXdvcmQ+UHJhemlx
dWFudGVsL3RoZXJhcGV1dGljIHVzZTwva2V5d29yZD48a2V5d29yZD5SZWN1cnJlbmNlPC9rZXl3
b3JkPjxrZXl3b3JkPlNjaGlzdG9zb21pYXNpcyBoYWVtYXRvYmlhL2RydWcgdGhlcmFweS8qaW1t
dW5vbG9neTwva2V5d29yZD48a2V5d29yZD5VcmluZS9wYXJhc2l0b2xvZ3k8L2tleXdvcmQ+PGtl
eXdvcmQ+V2F0ZXI8L2tleXdvcmQ+PC9rZXl3b3Jkcz48ZGF0ZXM+PHllYXI+MTk4NzwveWVhcj48
L2RhdGVzPjxpc2JuPjAwMzUtOTIwMyAoUHJpbnQpJiN4RDswMDM1LTkyMDMgKExpbmtpbmcpPC9p
c2JuPjxhY2Nlc3Npb24tbnVtPjMxMjc5NTc8L2FjY2Vzc2lvbi1udW0+PHVybHM+PHJlbGF0ZWQt
dXJscz48dXJsPmh0dHA6Ly93d3cubmNiaS5ubG0ubmloLmdvdi9wdWJtZWQvMzEyNzk1NzwvdXJs
PjwvcmVsYXRlZC11cmxzPjwvdXJscz48L3JlY29yZD48L0NpdGU+PENpdGU+PEF1dGhvcj5XaWxr
aW5zPC9BdXRob3I+PFllYXI+MTk4NzwvWWVhcj48UmVjTnVtPjEyMjwvUmVjTnVtPjxyZWNvcmQ+
PHJlYy1udW1iZXI+MTIyPC9yZWMtbnVtYmVyPjxmb3JlaWduLWtleXM+PGtleSBhcHA9IkVOIiBk
Yi1pZD0icnBzeHR4ZjloZnZlMGplZTl2bnB2c2Q5ZHI5ZmR2dzlwZXA5IiB0aW1lc3RhbXA9IjE1
ODUwMTgxNTQiPjEyMjwva2V5PjwvZm9yZWlnbi1rZXlzPjxyZWYtdHlwZSBuYW1lPSJKb3VybmFs
IEFydGljbGUiPjE3PC9yZWYtdHlwZT48Y29udHJpYnV0b3JzPjxhdXRob3JzPjxhdXRob3I+V2ls
a2lucywgSC4gQS48L2F1dGhvcj48YXV0aG9yPk1vb3JlLCBQLiBKLjwvYXV0aG9yPjwvYXV0aG9y
cz48L2NvbnRyaWJ1dG9ycz48dGl0bGVzPjx0aXRsZT5Db21wYXJhdGl2ZSB0cmlhbHMgb2YgcmVn
aW1lcyBmb3IgdGhlIHRyZWF0bWVudCBvZiB1cmluYXJ5IHNjaGlzdG9zb21pYXNpcyBpbiBUaGUg
R2FtYmlhPC90aXRsZT48c2Vjb25kYXJ5LXRpdGxlPkogVHJvcCBNZWQgSHlnPC9zZWNvbmRhcnkt
dGl0bGU+PGFsdC10aXRsZT5UaGUgSm91cm5hbCBvZiB0cm9waWNhbCBtZWRpY2luZSBhbmQgaHln
aWVuZTwvYWx0LXRpdGxlPjwvdGl0bGVzPjxwZXJpb2RpY2FsPjxmdWxsLXRpdGxlPkogVHJvcCBN
ZWQgSHlnPC9mdWxsLXRpdGxlPjwvcGVyaW9kaWNhbD48cGFnZXM+ODMtOTI8L3BhZ2VzPjx2b2x1
bWU+OTA8L3ZvbHVtZT48bnVtYmVyPjI8L251bWJlcj48a2V5d29yZHM+PGtleXdvcmQ+QWRvbGVz
Y2VudDwva2V5d29yZD48a2V5d29yZD5BZHVsdDwva2V5d29yZD48a2V5d29yZD5DaGlsZDwva2V5
d29yZD48a2V5d29yZD5DaGlsZCwgUHJlc2Nob29sPC9rZXl3b3JkPjxrZXl3b3JkPkNsaW5pY2Fs
IFRyaWFscyBhcyBUb3BpYzwva2V5d29yZD48a2V5d29yZD5EcnVnIEFkbWluaXN0cmF0aW9uIFNj
aGVkdWxlPC9rZXl3b3JkPjxrZXl3b3JkPkRydWcgU3luZXJnaXNtPC9rZXl3b3JkPjxrZXl3b3Jk
PkRydWcgVGhlcmFweSwgQ29tYmluYXRpb248L2tleXdvcmQ+PGtleXdvcmQ+R2FtYmlhPC9rZXl3
b3JkPjxrZXl3b3JkPkh1bWFuczwva2V5d29yZD48a2V5d29yZD5OaXJpZGF6b2xlLyphZG1pbmlz
dHJhdGlvbiAmYW1wOyBkb3NhZ2UvYWR2ZXJzZSBlZmZlY3RzL3RoZXJhcGV1dGljIHVzZTwva2V5
d29yZD48a2V5d29yZD5QYXJhc2l0ZSBFZ2cgQ291bnQ8L2tleXdvcmQ+PGtleXdvcmQ+UHJhemlx
dWFudGVsLyphZG1pbmlzdHJhdGlvbiAmYW1wOyBkb3NhZ2UvYWR2ZXJzZSBlZmZlY3RzL3RoZXJh
cGV1dGljIHVzZTwva2V5d29yZD48a2V5d29yZD5SYW5kb20gQWxsb2NhdGlvbjwva2V5d29yZD48
a2V5d29yZD5TY2hpc3Rvc29taWFzaXMgaGFlbWF0b2JpYS8qZHJ1ZyB0aGVyYXB5L2Vjb25vbWlj
cy9wYXJhc2l0b2xvZ3k8L2tleXdvcmQ+PGtleXdvcmQ+VHJpY2hsb3Jmb24vKmFkbWluaXN0cmF0
aW9uICZhbXA7IGRvc2FnZS9hZHZlcnNlIGVmZmVjdHMvdGhlcmFwZXV0aWMgdXNlPC9rZXl3b3Jk
Pjwva2V5d29yZHM+PGRhdGVzPjx5ZWFyPjE5ODc8L3llYXI+PHB1Yi1kYXRlcz48ZGF0ZT5BcHI8
L2RhdGU+PC9wdWItZGF0ZXM+PC9kYXRlcz48aXNibj4wMDIyLTUzMDQgKFByaW50KSYjeEQ7MDAy
Mi01MzA0IChMaW5raW5nKTwvaXNibj48YWNjZXNzaW9uLW51bT4zMTA0NjI0PC9hY2Nlc3Npb24t
bnVtPjx1cmxzPjxyZWxhdGVkLXVybHM+PHVybD5odHRwOi8vd3d3Lm5jYmkubmxtLm5paC5nb3Yv
cHVibWVkLzMxMDQ2MjQ8L3VybD48L3JlbGF0ZWQtdXJscz48L3VybHM+PC9yZWNvcmQ+PC9DaXRl
PjxDaXRlPjxBdXRob3I+V2lsc29uPC9BdXRob3I+PFllYXI+MjAxNDwvWWVhcj48UmVjTnVtPjEy
MzwvUmVjTnVtPjxyZWNvcmQ+PHJlYy1udW1iZXI+MTIzPC9yZWMtbnVtYmVyPjxmb3JlaWduLWtl
eXM+PGtleSBhcHA9IkVOIiBkYi1pZD0icnBzeHR4ZjloZnZlMGplZTl2bnB2c2Q5ZHI5ZmR2dzlw
ZXA5IiB0aW1lc3RhbXA9IjE1ODUwMTgxNTQiPjEyMzwva2V5PjwvZm9yZWlnbi1rZXlzPjxyZWYt
dHlwZSBuYW1lPSJKb3VybmFsIEFydGljbGUiPjE3PC9yZWYtdHlwZT48Y29udHJpYnV0b3JzPjxh
dXRob3JzPjxhdXRob3I+V2lsc29uLCBTLjwvYXV0aG9yPjxhdXRob3I+Sm9uZXMsIEYuIE0uPC9h
dXRob3I+PGF1dGhvcj5LZW50eSwgTC4gQy48L2F1dGhvcj48YXV0aG9yPk13YXRoYSwgSi4gSy48
L2F1dGhvcj48YXV0aG9yPktpbWFuaSwgRy48L2F1dGhvcj48YXV0aG9yPkthcml1a2ksIEguIEMu
PC9hdXRob3I+PGF1dGhvcj5EdW5uZSwgRC4gVy48L2F1dGhvcj48L2F1dGhvcnM+PC9jb250cmli
dXRvcnM+PGF1dGgtYWRkcmVzcz5EZXBhcnRtZW50IG9mIFBhdGhvbG9neSwgVW5pdmVyc2l0eSBv
ZiBDYW1icmlkZ2UsIFVuaXRlZCBLaW5nZG9tLjwvYXV0aC1hZGRyZXNzPjx0aXRsZXM+PHRpdGxl
PjxzdHlsZSBmYWNlPSJub3JtYWwiIGZvbnQ9ImRlZmF1bHQiIHNpemU9IjEwMCUiPlBvc3R0cmVh
dG1lbnQgY2hhbmdlcyBpbiBjeXRva2luZXMgaW5kdWNlZCBieSA8L3N0eWxlPjxzdHlsZSBmYWNl
PSJpdGFsaWMiIGZvbnQ9ImRlZmF1bHQiIHNpemU9IjEwMCUiPlNjaGlzdG9zb21hIG1hbnNvbmk8
L3N0eWxlPjxzdHlsZSBmYWNlPSJub3JtYWwiIGZvbnQ9ImRlZmF1bHQiIHNpemU9IjEwMCUiPiBl
Z2cgYW5kIHdvcm0gYW50aWdlbnM6IGRpc3NvY2lhdGlvbiBvZiBpbW11bml0eS0gYW5kIG1vcmJp
ZGl0eS1hc3NvY2lhdGVkIHR5cGUgMiByZXNwb25zZXM8L3N0eWxlPjwvdGl0bGU+PHNlY29uZGFy
eS10aXRsZT5KIEluZmVjdCBEaXM8L3NlY29uZGFyeS10aXRsZT48YWx0LXRpdGxlPlRoZSBKb3Vy
bmFsIG9mIGluZmVjdGlvdXMgZGlzZWFzZXM8L2FsdC10aXRsZT48L3RpdGxlcz48cGVyaW9kaWNh
bD48ZnVsbC10aXRsZT5KIEluZmVjdCBEaXM8L2Z1bGwtdGl0bGU+PC9wZXJpb2RpY2FsPjxwYWdl
cz4xNzkyLTgwMDwvcGFnZXM+PHZvbHVtZT4yMDk8L3ZvbHVtZT48bnVtYmVyPjExPC9udW1iZXI+
PGtleXdvcmRzPjxrZXl3b3JkPkFkb2xlc2NlbnQ8L2tleXdvcmQ+PGtleXdvcmQ+QW5pbWFsczwv
a2V5d29yZD48a2V5d29yZD5BbnRpZ2VucywgSGVsbWludGgvKmltbXVub2xvZ3k8L2tleXdvcmQ+
PGtleXdvcmQ+Q2hpbGQ8L2tleXdvcmQ+PGtleXdvcmQ+Q3l0b2tpbmVzL2dlbmV0aWNzLyptZXRh
Ym9saXNtPC9rZXl3b3JkPjxrZXl3b3JkPkZlbWFsZTwva2V5d29yZD48a2V5d29yZD5HZW5lIEV4
cHJlc3Npb24gUmVndWxhdGlvbi9waHlzaW9sb2d5PC9rZXl3b3JkPjxrZXl3b3JkPkh1bWFuczwv
a2V5d29yZD48a2V5d29yZD5NYWxlPC9rZXl3b3JkPjxrZXl3b3JkPk92dW0vKmltbXVub2xvZ3kv
cGh5c2lvbG9neTwva2V5d29yZD48a2V5d29yZD5QcmF6aXF1YW50ZWwvdGhlcmFwZXV0aWMgdXNl
PC9rZXl3b3JkPjxrZXl3b3JkPlNjaGlzdG9zb21hIG1hbnNvbmkvKmltbXVub2xvZ3kvKnBoeXNp
b2xvZ3k8L2tleXdvcmQ+PGtleXdvcmQ+U2NoaXN0b3NvbWlhc2lzIG1hbnNvbmkvZHJ1ZyB0aGVy
YXB5LyppbW11bm9sb2d5PC9rZXl3b3JkPjxrZXl3b3JkPlNjaGlzdG9zb21pY2lkZXMvdGhlcmFw
ZXV0aWMgdXNlPC9rZXl3b3JkPjwva2V5d29yZHM+PGRhdGVzPjx5ZWFyPjIwMTQ8L3llYXI+PHB1
Yi1kYXRlcz48ZGF0ZT5KdW4gMTwvZGF0ZT48L3B1Yi1kYXRlcz48L2RhdGVzPjxpc2JuPjE1Mzct
NjYxMyAoRWxlY3Ryb25pYykmI3hEOzAwMjItMTg5OSAoTGlua2luZyk8L2lzYm4+PGFjY2Vzc2lv
bi1udW0+MjQzNTc2Mjk8L2FjY2Vzc2lvbi1udW0+PHVybHM+PHJlbGF0ZWQtdXJscz48dXJsPmh0
dHA6Ly93d3cubmNiaS5ubG0ubmloLmdvdi9wdWJtZWQvMjQzNTc2Mjk8L3VybD48L3JlbGF0ZWQt
dXJscz48L3VybHM+PGN1c3RvbTI+NDAxNzM2MzwvY3VzdG9tMj48ZWxlY3Ryb25pYy1yZXNvdXJj
ZS1udW0+MTAuMTA5My9pbmZkaXMvaml0ODI2PC9lbGVjdHJvbmljLXJlc291cmNlLW51bT48L3Jl
Y29yZD48L0NpdGU+PENpdGU+PEF1dGhvcj5Xb2xkZWdlcmltYTwvQXV0aG9yPjxZZWFyPjIwMTk8
L1llYXI+PFJlY051bT4xNDI8L1JlY051bT48cmVjb3JkPjxyZWMtbnVtYmVyPjE0MjwvcmVjLW51
bWJlcj48Zm9yZWlnbi1rZXlzPjxrZXkgYXBwPSJFTiIgZGItaWQ9InJwc3h0eGY5aGZ2ZTBqZWU5
dm5wdnNkOWRyOWZkdnc5cGVwOSIgdGltZXN0YW1wPSIxNjA1NTA3NTE5Ij4xNDI8L2tleT48L2Zv
cmVpZ24ta2V5cz48cmVmLXR5cGUgbmFtZT0iSm91cm5hbCBBcnRpY2xlIj4xNzwvcmVmLXR5cGU+
PGNvbnRyaWJ1dG9ycz48YXV0aG9ycz48YXV0aG9yPldvbGRlZ2VyaW1hLCBFLjwvYXV0aG9yPjxh
dXRob3I+QmF5aWgsIEEuIEcuPC9hdXRob3I+PGF1dGhvcj5UZWdlZ25lLCBZLjwvYXV0aG9yPjxh
dXRob3I+QWVtZXJvLCBNLjwvYXV0aG9yPjxhdXRob3I+WmVsZWtlLCBBLiBKLjwvYXV0aG9yPjwv
YXV0aG9ycz48L2NvbnRyaWJ1dG9ycz48YXV0aC1hZGRyZXNzPihXb2xkZWdlcmltYSkgVW5pdmVy
c2l0eSBvZiBHb25kYXIgUmVmZXJyYWwgSG9zcGl0YWwsIENvbGxlZ2Ugb2YgTWVkaWNpbmUgYW5k
IEhlYWx0aCBTY2llbmNlcywgVW5pdmVyc2l0eSBvZiBHb25kYXIsIEdvbmRhciwgRXRoaW9waWEg
KEJheWloLCBUZWdlZ25lLCBBZW1lcm8sIFplbGVrZSkgRGVwYXJ0bWVudCBvZiBNZWRpY2FsIFBh
cmFzaXRvbG9neSwgU2Nob29sIG9mIEJpb21lZGljYWwgYW5kIExhYm9yYXRvcnkgU2NpZW5jZXMs
IENvbGxlZ2Ugb2YgTWVkaWNpbmUgYW5kIEhlYWx0aCBTY2llbmNlcywgVW5pdmVyc2l0eSBvZiBH
b25kYXIsIEdvbmRhciwgRXRoaW9waWEgKEJheWloKSBBcm1hdWVyIEhhbnNlbiBSZXNlYXJjaCBJ
bnN0aXR1dGUsIEFkZGlzIEFiYWJhLCBFdGhpb3BpYTwvYXV0aC1hZGRyZXNzPjx0aXRsZXM+PHRp
dGxlPjxzdHlsZSBmYWNlPSJub3JtYWwiIGZvbnQ9ImRlZmF1bHQiIHNpemU9IjEwMCUiPlByZXZh
bGVuY2UgYW5kIHJlaW5mZWN0aW9uIHJhdGVzIG9mIDwvc3R5bGU+PHN0eWxlIGZhY2U9Iml0YWxp
YyIgZm9udD0iZGVmYXVsdCIgc2l6ZT0iMTAwJSI+U2NoaXN0b3NvbWEgbWFuc29uaSA8L3N0eWxl
PjxzdHlsZSBmYWNlPSJub3JtYWwiIGZvbnQ9ImRlZmF1bHQiIHNpemU9IjEwMCUiPmFuZCBwcmF6
aXF1YW50ZWwgZWZmaWNhY3kgYWdhaW5zdCB0aGUgcGFyYXNpdGUgYW1vbmcgcHJpbWFyeSBzY2hv
b2wgY2hpbGRyZW4gaW4gU2FuamEgdG93biwgTm9ydGh3ZXN0IEV0aGlvcGlhPC9zdHlsZT48L3Rp
dGxlPjxzZWNvbmRhcnktdGl0bGU+SiBQYXJhc2l0b2wgUmVzPC9zZWNvbmRhcnktdGl0bGU+PC90
aXRsZXM+PHBlcmlvZGljYWw+PGZ1bGwtdGl0bGU+SiBQYXJhc2l0b2wgUmVzPC9mdWxsLXRpdGxl
PjwvcGVyaW9kaWNhbD48dm9sdW1lPjIwMTkgKG5vIHBhZ2luYXRpb24pPC92b2x1bWU+PGRhdGVz
Pjx5ZWFyPjIwMTk8L3llYXI+PC9kYXRlcz48YWNjZXNzaW9uLW51bT42Mjc2MDc1NzE8L2FjY2Vz
c2lvbi1udW0+PHVybHM+PHJlbGF0ZWQtdXJscz48dXJsPmh0dHA6Ly93d3cuZXpwcm94eS5pcy5l
ZC5hYy51ay9sb2dpbj91cmw9aHR0cDovL292aWRzcC5vdmlkLmNvbS9vdmlkd2ViLmNnaT9UPUpT
JmFtcDtDU0M9WSZhbXA7TkVXUz1OJmFtcDtQQUdFPWZ1bGx0ZXh0JmFtcDtEPWVtZXhhJmFtcDtB
Tj02Mjc2MDc1NzE8L3VybD48dXJsPmh0dHBzOi8vZWQtcHJpbW8uaG9zdGVkLmV4bGlicmlzZ3Jv
dXAuY29tL29wZW51cmwvNDRVT0UvNDRVT0VfVlUyP3NpZD1PVklEOmVtYmFzZSZhbXA7aWQ9cG1p
ZDomYW1wO2lkPWRvaToxMC4xMTU1JTJGMjAxOSUyRjM2OTcyMTYmYW1wO2lzc249MjA5MC0wMDIz
JmFtcDtpc2JuPSZhbXA7dm9sdW1lPTIwMTkmYW1wO2lzc3VlPSZhbXA7c3BhZ2U9MzY5NzIxNiZh
bXA7cGFnZXM9JmFtcDtkYXRlPTIwMTkmYW1wO3RpdGxlPUpvdXJuYWwrb2YrUGFyYXNpdG9sb2d5
K1Jlc2VhcmNoJmFtcDthdGl0bGU9UHJldmFsZW5jZSthbmQrUmVpbmZlY3Rpb24rUmF0ZXMrb2Yr
U2NoaXN0b3NvbWErbWFuc29uaSthbmQrUHJhemlxdWFudGVsK0VmZmljYWN5K2FnYWluc3QrdGhl
K1BhcmFzaXRlK2Ftb25nK1ByaW1hcnkrU2Nob29sK0NoaWxkcmVuK2luK1NhbmphK1Rvd24lMkMr
Tm9ydGh3ZXN0K0V0aGlvcGlhJmFtcDthdWxhc3Q9V29sZGVnZXJpbWE8L3VybD48L3JlbGF0ZWQt
dXJscz48L3VybHM+PGN1c3RvbTc+MzY5NzIxNjwvY3VzdG9tNz48cmVtb3RlLWRhdGFiYXNlLW5h
bWU+RW1iYXNlPC9yZW1vdGUtZGF0YWJhc2UtbmFtZT48cmVtb3RlLWRhdGFiYXNlLXByb3ZpZGVy
Pk92aWQgVGVjaG5vbG9naWVzPC9yZW1vdGUtZGF0YWJhc2UtcHJvdmlkZXI+PC9yZWNvcmQ+PC9D
aXRlPjxDaXRlPjxBdXRob3I+V3U8L0F1dGhvcj48WWVhcj4xOTk0PC9ZZWFyPjxSZWNOdW0+MTI0
PC9SZWNOdW0+PHJlY29yZD48cmVjLW51bWJlcj4xMjQ8L3JlYy1udW1iZXI+PGZvcmVpZ24ta2V5
cz48a2V5IGFwcD0iRU4iIGRiLWlkPSJycHN4dHhmOWhmdmUwamVlOXZucHZzZDlkcjlmZHZ3OXBl
cDkiIHRpbWVzdGFtcD0iMTU4NTAxODE1NCI+MTI0PC9rZXk+PC9mb3JlaWduLWtleXM+PHJlZi10
eXBlIG5hbWU9IkpvdXJuYWwgQXJ0aWNsZSI+MTc8L3JlZi10eXBlPjxjb250cmlidXRvcnM+PGF1
dGhvcnM+PGF1dGhvcj5XdSwgVy4gWC48L2F1dGhvcj48L2F1dGhvcnM+PC9jb250cmlidXRvcnM+
PHRpdGxlcz48dGl0bGU+Q2xpbmljYWwgb2JzZXJ2YXRpb24gb24gdGhlIHRyZWF0bWVudCBvZiAx
NjI3IGNhc2VzIG9mIHNjaGlzdG9zb21pYXNpcyBoYWVtYXRvYmlhIHdpdGggcHJhemlxdWFudGVs
IG9mIGRpZmZlcmVudCBkb3NhZ2VzLjwvdGl0bGU+PHNlY29uZGFyeS10aXRsZT5DaGluIG==
</w:fldData>
        </w:fldChar>
      </w:r>
      <w:r>
        <w:rPr>
          <w:rFonts w:cs="Times New Roman"/>
          <w:b/>
          <w:color w:val="000000" w:themeColor="text1"/>
          <w:lang w:val="en-US"/>
        </w:rPr>
        <w:instrText xml:space="preserve"> ADDIN EN.CITE.DATA </w:instrText>
      </w:r>
      <w:r>
        <w:rPr>
          <w:rFonts w:cs="Times New Roman"/>
          <w:b/>
          <w:color w:val="000000" w:themeColor="text1"/>
          <w:lang w:val="en-US"/>
        </w:rPr>
      </w:r>
      <w:r>
        <w:rPr>
          <w:rFonts w:cs="Times New Roman"/>
          <w:b/>
          <w:color w:val="000000" w:themeColor="text1"/>
          <w:lang w:val="en-US"/>
        </w:rPr>
        <w:fldChar w:fldCharType="end"/>
      </w:r>
      <w:r>
        <w:rPr>
          <w:rFonts w:cs="Times New Roman"/>
          <w:b/>
          <w:color w:val="000000" w:themeColor="text1"/>
          <w:lang w:val="en-US"/>
        </w:rPr>
        <w:fldChar w:fldCharType="begin">
          <w:fldData xml:space="preserve">SiBQYXJhc2l0b2wgUGFyYXNpdCBEaXM8L3NlY29uZGFyeS10aXRsZT48L3RpdGxlcz48cGVyaW9k
aWNhbD48ZnVsbC10aXRsZT5DaGluIEogUGFyYXNpdG9sIFBhcmFzaXQgRGlzPC9mdWxsLXRpdGxl
PjwvcGVyaW9kaWNhbD48cGFnZXM+Mjg4LTI5MDwvcGFnZXM+PHZvbHVtZT4xMjwvdm9sdW1lPjxu
dW1iZXI+NDwvbnVtYmVyPjxkYXRlcz48eWVhcj4xOTk0PC95ZWFyPjwvZGF0ZXM+PHVybHM+PHJl
bGF0ZWQtdXJscz48dXJsPmh0dHA6Ly9vdmlkc3Aub3ZpZC5jb20vb3ZpZHdlYi5jZ2k/VD1KUyZh
bXA7Q1NDPVkmYW1wO05FV1M9TiZhbXA7UEFHRT1mdWxsdGV4dCZhbXA7RD1jYWdoMiZhbXA7QU49
MTk5NTA4MDYzMDY8L3VybD48dXJsPmh0dHA6Ly9vcGVudXJsLmFjLnVrL2F0aGVuczpfZWR1Ly9s
ZnAvTGlua0ZpbmRlclBsdXMvRGlzcGxheT9zaWQ9T1ZJRDpHbG9iYWwrSGVhbHRoJmFtcDtpZD1w
bWlkOiZhbXA7aWQ9JmFtcDtpc3NuPTEwMDAtNzQyMyZhbXA7aXNibj0mYW1wO3ZvbHVtZT0xMiZh
bXA7aXNzdWU9NCZhbXA7c3BhZ2U9Mjg4JmFtcDtwYWdlcz0yODgtMjkwJmFtcDtkYXRlPTE5OTQm
YW1wO3RpdGxlPUNoaW5lc2UrSm91cm5hbCtvZitQYXJhc2l0b2xvZ3krJTI2K1BhcmFzaXRpYytE
aXNlYXNlcyZhbXA7YXRpdGxlPUNsaW5pY2FsK29ic2VydmF0aW9uK29uK3RoZSt0cmVhdG1lbnQr
b2YrMTYyNytjYXNlcytvZitzY2hpc3Rvc29taWFzaXMraGFlbWF0b2JpYSt3aXRoK3ByYXppcXVh
bnRlbCtvZitkaWZmZXJlbnQrZG9zYWdlcy4mYW1wO2F1bGFzdD1XdSZhbXA7cGlkPSZsdDthdXRo
b3ImZ3Q7Jmx0O3AxNS8mZ3Q7Jmx0Oy9hdXRob3ImZ3Q7JmFtcDsmbHQ7QU4mZ3Q7Jmx0O3AxNi8m
Z3Q7Jmx0Oy9BTiZndDs8L3VybD48L3JlbGF0ZWQtdXJscz48L3VybHM+PHJlbW90ZS1kYXRhYmFz
ZS1uYW1lPkdsb2JhbCBIZWFsdGg8L3JlbW90ZS1kYXRhYmFzZS1uYW1lPjxyZW1vdGUtZGF0YWJh
c2UtcHJvdmlkZXI+T3ZpZCBUZWNobm9sb2dpZXM8L3JlbW90ZS1kYXRhYmFzZS1wcm92aWRlcj48
L3JlY29yZD48L0NpdGU+PENpdGU+PEF1dGhvcj5ZaW1hbTwvQXV0aG9yPjxZZWFyPjIwMTY8L1ll
YXI+PFJlY051bT4xODwvUmVjTnVtPjxyZWNvcmQ+PHJlYy1udW1iZXI+MTg8L3JlYy1udW1iZXI+
PGZvcmVpZ24ta2V5cz48a2V5IGFwcD0iRU4iIGRiLWlkPSJycHN4dHhmOWhmdmUwamVlOXZucHZz
ZDlkcjlmZHZ3OXBlcDkiIHRpbWVzdGFtcD0iMTU4NTAxODEyNCI+MTg8L2tleT48L2ZvcmVpZ24t
a2V5cz48cmVmLXR5cGUgbmFtZT0iSm91cm5hbCBBcnRpY2xlIj4xNzwvcmVmLXR5cGU+PGNvbnRy
aWJ1dG9ycz48YXV0aG9ycz48YXV0aG9yPllpbWFtLCBZLjwvYXV0aG9yPjxhdXRob3I+RGVnYXJl
Z2UsIEEuPC9hdXRob3I+PGF1dGhvcj5FcmtvLCBCLjwvYXV0aG9yPjwvYXV0aG9ycz48L2NvbnRy
aWJ1dG9ycz48YXV0aC1hZGRyZXNzPkEuIERlZ2FyZWdlLCBGbG9yaWRhIEludGVybmF0aW9uYWwg
VW5pdmVyc2l0eSwgRGVwYXJ0bWVudCBvZiBFcGlkZW1pb2xvZ3ksIFJvYmVydCBTdGVtcGxlIENv
bGxlZ2Ugb2YgUHVibGljIEhlYWx0aCwgTWlhbWksIFVuaXRlZCBTdGF0ZXM8L2F1dGgtYWRkcmVz
cz48dGl0bGVzPjx0aXRsZT5FZmZlY3Qgb2YgYW50aGVsbWludGhpYyB0cmVhdG1lbnQgb24gaGVs
bWludGggaW5mZWN0aW9uIGFuZCByZWxhdGVkIGFuYWVtaWEgYW1vbmcgc2Nob29sLWFnZSBjaGls
ZHJlbiBpbiBub3J0aHdlc3Rlcm4gRXRoaW9waWE8L3RpdGxlPjxzZWNvbmRhcnktdGl0bGU+Qk1D
IEluZmVjdCBEaXM8L3NlY29uZGFyeS10aXRsZT48L3RpdGxlcz48cGVyaW9kaWNhbD48ZnVsbC10
aXRsZT5CTUMgSW5mZWN0IERpczwvZnVsbC10aXRsZT48L3BlcmlvZGljYWw+PHZvbHVtZT4xNjwv
dm9sdW1lPjxudW1iZXI+MTwvbnVtYmVyPjxrZXl3b3Jkcz48a2V5d29yZD5hbGJlbmRhem9sZTwv
a2V5d29yZD48a2V5d29yZD5hbnRoZWxtaW50aWMgYWdlbnQ8L2tleXdvcmQ+PGtleXdvcmQ+aGVt
b2dsb2Jpbjwva2V5d29yZD48a2V5d29yZD5wcmF6aXF1YW50ZWw8L2tleXdvcmQ+PGtleXdvcmQ+
YWRvbGVzY2VudDwva2V5d29yZD48a2V5d29yZD5hZ2U8L2tleXdvcmQ+PGtleXdvcmQ+YW5lbWlh
PC9rZXl3b3JkPjxrZXl3b3JkPmFudGloZWxtaW50aGljIHRoZXJhcHk8L2tleXdvcmQ+PGtleXdv
cmQ+YXJ0aWNsZTwva2V5d29yZD48a2V5d29yZD5hc2Nhcmlhc2lzPC9rZXl3b3JkPjxrZXl3b3Jk
PmNoaWxkPC9rZXl3b3JkPjxrZXl3b3JkPmRydWcgZWZmZWN0PC9rZXl3b3JkPjxrZXl3b3JkPkV0
aGlvcGlhPC9rZXl3b3JkPjxrZXl3b3JkPmZlY2VzIGFuYWx5c2lzPC9rZXl3b3JkPjxrZXl3b3Jk
PmZlbWFsZTwva2V5d29yZD48a2V5d29yZD5oZWxtaW50aGlhc2lzPC9rZXl3b3JkPjxrZXl3b3Jk
Pmhvb2t3b3JtIGluZmVjdGlvbjwva2V5d29yZD48a2V5d29yZD5odW1hbjwva2V5d29yZD48a2V5
d29yZD5oeW1lbm9sZXBpYXNpczwva2V5d29yZD48a2V5d29yZD5sb25naXR1ZGluYWwgc3R1ZHk8
L2tleXdvcmQ+PGtleXdvcmQ+bWFqb3IgY2xpbmljYWwgc3R1ZHk8L2tleXdvcmQ+PGtleXdvcmQ+
bWFsZTwva2V5d29yZD48a2V5d29yZD5udXRyaXRpb25hbCBhc3Nlc3NtZW50PC9rZXl3b3JkPjxr
ZXl3b3JkPnByZXZhbGVuY2U8L2tleXdvcmQ+PGtleXdvcmQ+c2NoaXN0b3NvbWlhc2lzIG1hbnNv
bmk8L2tleXdvcmQ+PGtleXdvcmQ+dGFlbmlhc2lzPC9rZXl3b3JkPjxrZXl3b3JkPnRyaWNodXJp
YXNpczwva2V5d29yZD48L2tleXdvcmRzPjxkYXRlcz48eWVhcj4yMDE2PC95ZWFyPjwvZGF0ZXM+
PGlzYm4+MTQ3MS0yMzM0PC9pc2JuPjx3b3JrLXR5cGU+QXJ0aWNsZTwvd29yay10eXBlPjx1cmxz
PjxyZWxhdGVkLXVybHM+PHVybD5odHRwOi8vd3d3LmVtYmFzZS5jb20vc2VhcmNoL3Jlc3VsdHM/
c3ViYWN0aW9uPXZpZXdyZWNvcmQmYW1wO2Zyb209ZXhwb3J0JmFtcDtpZD1MNjEyOTQxNzQ0PC91
cmw+PHVybD5odHRwOi8vZHguZG9pLm9yZy8xMC4xMTg2L3MxMjg3OS0wMTYtMTk1Ni02PC91cmw+
PC9yZWxhdGVkLXVybHM+PC91cmxzPjxjdXN0b201PjI3NzkzMTEwPC9jdXN0b201PjxlbGVjdHJv
bmljLXJlc291cmNlLW51bT4xMC4xMTg2L3MxMjg3OS0wMTYtMTk1Ni02PC9lbGVjdHJvbmljLXJl
c291cmNlLW51bT48cmVtb3RlLWRhdGFiYXNlLW5hbWU+RW1iYXNlJiN4RDtNZWRsaW5lPC9yZW1v
dGUtZGF0YWJhc2UtbmFtZT48bGFuZ3VhZ2U+RW5nbGlzaDwvbGFuZ3VhZ2U+PC9yZWNvcmQ+PC9D
aXRlPjxDaXRlPjxBdXRob3I+WmlueW93ZXJhPC9BdXRob3I+PFllYXI+MjAwNjwvWWVhcj48UmVj
TnVtPjEzNzwvUmVjTnVtPjxyZWNvcmQ+PHJlYy1udW1iZXI+MTM3PC9yZWMtbnVtYmVyPjxmb3Jl
aWduLWtleXM+PGtleSBhcHA9IkVOIiBkYi1pZD0icnBzeHR4ZjloZnZlMGplZTl2bnB2c2Q5ZHI5
ZmR2dzlwZXA5IiB0aW1lc3RhbXA9IjE1ODUwMzgzMTYiPjEzNzwva2V5PjwvZm9yZWlnbi1rZXlz
PjxyZWYtdHlwZSBuYW1lPSJKb3VybmFsIEFydGljbGUiPjE3PC9yZWYtdHlwZT48Y29udHJpYnV0
b3JzPjxhdXRob3JzPjxhdXRob3I+WmlueW93ZXJhLCBTLjwvYXV0aG9yPjxhdXRob3I+TXVjaGFu
ZXRhLUt1YmFyYSwgQy4gRS48L2F1dGhvcj48YXV0aG9yPk11dGFwaSwgRi48L2F1dGhvcj48YXV0
aG9yPk1pZHppLCBOLjwvYXV0aG9yPjxhdXRob3I+TmRsb3Z1LCBQLiBELjwvYXV0aG9yPjxhdXRo
b3I+TWR1bHV6YSwgVC48L2F1dGhvcj48L2F1dGhvcnM+PC9jb250cmlidXRvcnM+PGF1dGgtYWRk
cmVzcz5EZXBhcnRtZW50IG9mIE1lZGljYWwgTWljcm9iaW9sb2d5LCBGYWN1bHR5IG9mIE1lZGlj
aW5lLCBVbml2ZXJzaXR5IG9mIFppbWJhYndlLjwvYXV0aC1hZGRyZXNzPjx0aXRsZXM+PHRpdGxl
PjxzdHlsZSBmYWNlPSJub3JtYWwiIGZvbnQ9ImRlZmF1bHQiIHNpemU9IjEwMCUiPkNoYW5nZXMg
aW4gdGhlIGh1bW9yYWwgaW1tdW5lIHJlc3BvbnNlcyBhZnRlciBjaGVtb3RoZXJhcHkgaW4gc2lu
Z2xlIGFuZCBjby1pbmZlY3RlZCBpbmRpdmlkdWFscyB3aXRoIDwvc3R5bGU+PHN0eWxlIGZhY2U9
Iml0YWxpYyIgZm9udD0iZGVmYXVsdCIgc2l6ZT0iMTAwJSI+U2NoaXNvc29tYSBoYWVtYXRvYml1
bTwvc3R5bGU+PHN0eWxlIGZhY2U9Im5vcm1hbCIgZm9udD0iZGVmYXVsdCIgc2l6ZT0iMTAwJSI+
IGFuZCBQbGFzbW9kaXVtIGZhbGNpcGFydW08L3N0eWxlPjwvdGl0bGU+PHNlY29uZGFyeS10aXRs
ZT5DZW50IEFmciBKIE1lZDwvc2Vjb25kYXJ5LXRpdGxlPjwvdGl0bGVzPjxwZXJpb2RpY2FsPjxm
dWxsLXRpdGxlPkNlbnQgQWZyIEogTWVkPC9mdWxsLXRpdGxlPjwvcGVyaW9kaWNhbD48cGFnZXM+
MTA0LTExPC9wYWdlcz48dm9sdW1lPjUyPC92b2x1bWU+PG51bWJlcj45LTEyPC9udW1iZXI+PGVk
aXRpb24+MjAwNi8wOS8wMTwvZWRpdGlvbj48a2V5d29yZHM+PGtleXdvcmQ+QWRvbGVzY2VudDwv
a2V5d29yZD48a2V5d29yZD5BbmltYWxzPC9rZXl3b3JkPjxrZXl3b3JkPkNoaWxkPC9rZXl3b3Jk
PjxrZXl3b3JkPkVuenltZS1MaW5rZWQgSW1tdW5vc29yYmVudCBBc3NheTwva2V5d29yZD48a2V5
d29yZD5GZW1hbGU8L2tleXdvcmQ+PGtleXdvcmQ+SHVtYW5zPC9rZXl3b3JkPjxrZXl3b3JkPipJ
bW11bml0eSwgSHVtb3JhbC9kcnVnIGVmZmVjdHM8L2tleXdvcmQ+PGtleXdvcmQ+SW1tdW5vZ2xv
YnVsaW4gSXNvdHlwZXMvYmxvb2Q8L2tleXdvcmQ+PGtleXdvcmQ+SW1tdW5vbG9naWMgRmFjdG9y
cy9ibG9vZDwva2V5d29yZD48a2V5d29yZD5NYWxhcmlhLCBGYWxjaXBhcnVtLypkcnVnIHRoZXJh
cHkvKmltbXVub2xvZ3kvcGFyYXNpdG9sb2d5PC9rZXl3b3JkPjxrZXl3b3JkPk1hbGU8L2tleXdv
cmQ+PGtleXdvcmQ+UGxhc21vZGl1bSBmYWxjaXBhcnVtL2ltbXVub2xvZ3k8L2tleXdvcmQ+PGtl
eXdvcmQ+UHJvc3BlY3RpdmUgU3R1ZGllczwva2V5d29yZD48a2V5d29yZD5TY2hpc3Rvc29tYSBo
YWVtYXRvYml1bS9pbW11bm9sb2d5PC9rZXl3b3JkPjxrZXl3b3JkPlNjaGlzdG9zb21pYXNpcyBo
YWVtYXRvYmlhLypkcnVnIHRoZXJhcHkvKmltbXVub2xvZ3kvbWljcm9iaW9sb2d5PC9rZXl3b3Jk
PjxrZXl3b3JkPllvdW5nIEFkdWx0PC9rZXl3b3JkPjxrZXl3b3JkPlppbWJhYndlL2VwaWRlbWlv
bG9neTwva2V5d29yZD48L2tleXdvcmRzPjxkYXRlcz48eWVhcj4yMDA2PC95ZWFyPjxwdWItZGF0
ZXM+PGRhdGU+U2VwLURlYzwvZGF0ZT48L3B1Yi1kYXRlcz48L2RhdGVzPjxpc2JuPjAwMDgtOTE3
NiAoUHJpbnQpJiN4RDswMDA4LTkxNzYgKExpbmtpbmcpPC9pc2JuPjxhY2Nlc3Npb24tbnVtPjIw
MzUzMTM0PC9hY2Nlc3Npb24tbnVtPjx1cmxzPjxyZWxhdGVkLXVybHM+PHVybD5odHRwczovL3d3
dy5uY2JpLm5sbS5uaWguZ292L3B1Ym1lZC8yMDM1MzEzNDwvdXJsPjwvcmVsYXRlZC11cmxzPjwv
dXJscz48L3JlY29yZD48L0NpdGU+PC9FbmROb3RlPn==
</w:fldData>
        </w:fldChar>
      </w:r>
      <w:r>
        <w:rPr>
          <w:rFonts w:cs="Times New Roman"/>
          <w:b/>
          <w:color w:val="000000" w:themeColor="text1"/>
          <w:lang w:val="en-US"/>
        </w:rPr>
        <w:instrText xml:space="preserve"> ADDIN EN.CITE.DATA </w:instrText>
      </w:r>
      <w:r>
        <w:rPr>
          <w:rFonts w:cs="Times New Roman"/>
          <w:b/>
          <w:color w:val="000000" w:themeColor="text1"/>
          <w:lang w:val="en-US"/>
        </w:rPr>
      </w:r>
      <w:r>
        <w:rPr>
          <w:rFonts w:cs="Times New Roman"/>
          <w:b/>
          <w:color w:val="000000" w:themeColor="text1"/>
          <w:lang w:val="en-US"/>
        </w:rPr>
        <w:fldChar w:fldCharType="end"/>
      </w:r>
      <w:r w:rsidRPr="00D540AB">
        <w:rPr>
          <w:rFonts w:cs="Times New Roman"/>
          <w:b/>
          <w:color w:val="000000" w:themeColor="text1"/>
          <w:lang w:val="en-US"/>
        </w:rPr>
      </w:r>
      <w:r w:rsidRPr="00D540AB">
        <w:rPr>
          <w:rFonts w:cs="Times New Roman"/>
          <w:b/>
          <w:color w:val="000000" w:themeColor="text1"/>
          <w:lang w:val="en-US"/>
        </w:rPr>
        <w:fldChar w:fldCharType="separate"/>
      </w:r>
      <w:r>
        <w:rPr>
          <w:rFonts w:cs="Times New Roman"/>
          <w:b/>
          <w:noProof/>
          <w:color w:val="000000" w:themeColor="text1"/>
          <w:lang w:val="en-US"/>
        </w:rPr>
        <w:t>[1-146]</w:t>
      </w:r>
      <w:r w:rsidRPr="00D540AB">
        <w:rPr>
          <w:rFonts w:cs="Times New Roman"/>
          <w:b/>
          <w:color w:val="000000" w:themeColor="text1"/>
          <w:lang w:val="en-US"/>
        </w:rPr>
        <w:fldChar w:fldCharType="end"/>
      </w:r>
    </w:p>
    <w:bookmarkEnd w:id="0"/>
    <w:p w14:paraId="15A7A6C2" w14:textId="77777777" w:rsidR="00F07FBB" w:rsidRPr="00D540AB" w:rsidRDefault="00F07FBB" w:rsidP="00F07FBB">
      <w:pPr>
        <w:spacing w:before="120" w:line="240" w:lineRule="auto"/>
        <w:ind w:left="3600" w:hanging="720"/>
        <w:rPr>
          <w:rFonts w:cs="Times New Roman"/>
          <w:color w:val="000000" w:themeColor="text1"/>
          <w:szCs w:val="22"/>
        </w:rPr>
      </w:pPr>
    </w:p>
    <w:p w14:paraId="5BB52170" w14:textId="77777777" w:rsidR="00F07FBB" w:rsidRPr="00B20F6D" w:rsidRDefault="00F07FBB" w:rsidP="00F07FBB">
      <w:pPr>
        <w:pStyle w:val="EndNoteBibliography"/>
        <w:ind w:left="720" w:hanging="720"/>
        <w:rPr>
          <w:noProof/>
        </w:rPr>
      </w:pPr>
      <w:r w:rsidRPr="00D540AB">
        <w:rPr>
          <w:color w:val="000000" w:themeColor="text1"/>
          <w:lang w:val="en-US"/>
        </w:rPr>
        <w:fldChar w:fldCharType="begin"/>
      </w:r>
      <w:r w:rsidRPr="00D540AB">
        <w:rPr>
          <w:color w:val="000000" w:themeColor="text1"/>
          <w:lang w:val="en-US"/>
        </w:rPr>
        <w:instrText xml:space="preserve"> ADDIN EN.SECTION.REFLIST </w:instrText>
      </w:r>
      <w:r w:rsidRPr="00D540AB">
        <w:rPr>
          <w:color w:val="000000" w:themeColor="text1"/>
          <w:lang w:val="en-US"/>
        </w:rPr>
        <w:fldChar w:fldCharType="separate"/>
      </w:r>
      <w:r w:rsidRPr="00B20F6D">
        <w:rPr>
          <w:noProof/>
        </w:rPr>
        <w:t>1.</w:t>
      </w:r>
      <w:r w:rsidRPr="00B20F6D">
        <w:rPr>
          <w:noProof/>
        </w:rPr>
        <w:tab/>
        <w:t xml:space="preserve">Abu-Elyazeed RR, Mansour NS, Habib M, Podgore JK. </w:t>
      </w:r>
      <w:r w:rsidRPr="00B20F6D">
        <w:rPr>
          <w:i/>
          <w:noProof/>
        </w:rPr>
        <w:t>Schistosoma mansoni</w:t>
      </w:r>
      <w:r w:rsidRPr="00B20F6D">
        <w:rPr>
          <w:noProof/>
        </w:rPr>
        <w:t xml:space="preserve"> infection 3 months after praziquantel therapy among farmers in Qalyub, Egypt. J Trop Med. 1993;2(4):3-7.</w:t>
      </w:r>
    </w:p>
    <w:p w14:paraId="4ED0B209" w14:textId="77777777" w:rsidR="00F07FBB" w:rsidRPr="00B20F6D" w:rsidRDefault="00F07FBB" w:rsidP="00F07FBB">
      <w:pPr>
        <w:pStyle w:val="EndNoteBibliography"/>
        <w:ind w:left="720" w:hanging="720"/>
        <w:rPr>
          <w:noProof/>
        </w:rPr>
      </w:pPr>
      <w:r w:rsidRPr="00B20F6D">
        <w:rPr>
          <w:noProof/>
        </w:rPr>
        <w:t>2.</w:t>
      </w:r>
      <w:r w:rsidRPr="00B20F6D">
        <w:rPr>
          <w:noProof/>
        </w:rPr>
        <w:tab/>
        <w:t>Abu-Elyazeed RR, Mansour NS, Youssef FG, Boghdadi AM, el Khoby TA, Hassanein YA, et al. Seasonality as a determinant of the efficacy of praziquantel in population-based chemotherapy: lessons from the practice. J Egypt Soc Parasitol. 1998;28(1):1-7.</w:t>
      </w:r>
    </w:p>
    <w:p w14:paraId="374ACFC6" w14:textId="77777777" w:rsidR="00F07FBB" w:rsidRPr="00B20F6D" w:rsidRDefault="00F07FBB" w:rsidP="00F07FBB">
      <w:pPr>
        <w:pStyle w:val="EndNoteBibliography"/>
        <w:ind w:left="720" w:hanging="720"/>
        <w:rPr>
          <w:noProof/>
        </w:rPr>
      </w:pPr>
      <w:r w:rsidRPr="00B20F6D">
        <w:rPr>
          <w:noProof/>
        </w:rPr>
        <w:t>3.</w:t>
      </w:r>
      <w:r w:rsidRPr="00B20F6D">
        <w:rPr>
          <w:noProof/>
        </w:rPr>
        <w:tab/>
        <w:t>Adoubryn KD, Kouadio-Yapo CG, Ouhon J, Aka NAD, Bintto F, Assoumou A. Intestinal parasites in children in Biankouma, Ivory Coast (mountaineous western region): efficacy and safety of praziquantel and albendazole. [French]. Med Sante Trop. 2012;22(2):170-6.</w:t>
      </w:r>
    </w:p>
    <w:p w14:paraId="4C11A3DD" w14:textId="77777777" w:rsidR="00F07FBB" w:rsidRPr="00B20F6D" w:rsidRDefault="00F07FBB" w:rsidP="00F07FBB">
      <w:pPr>
        <w:pStyle w:val="EndNoteBibliography"/>
        <w:ind w:left="720" w:hanging="720"/>
        <w:rPr>
          <w:noProof/>
        </w:rPr>
      </w:pPr>
      <w:r w:rsidRPr="00B20F6D">
        <w:rPr>
          <w:noProof/>
        </w:rPr>
        <w:t>4.</w:t>
      </w:r>
      <w:r w:rsidRPr="00B20F6D">
        <w:rPr>
          <w:noProof/>
        </w:rPr>
        <w:tab/>
        <w:t>Alharbi RA, Alwajeeh TS, Assabri AM, Almalki SSR, Alruwetei A, Azazy AA. Intestinal parasitoses and schistosome infections among students with special reference to praziquantel efficacy in patients with schistosomosis in Hajjah governorate, Yemen. Annals of Parasitology. 2019;65(3):217-23.</w:t>
      </w:r>
    </w:p>
    <w:p w14:paraId="5BC83352" w14:textId="77777777" w:rsidR="00F07FBB" w:rsidRPr="00B20F6D" w:rsidRDefault="00F07FBB" w:rsidP="00F07FBB">
      <w:pPr>
        <w:pStyle w:val="EndNoteBibliography"/>
        <w:ind w:left="720" w:hanging="720"/>
        <w:rPr>
          <w:noProof/>
        </w:rPr>
      </w:pPr>
      <w:r w:rsidRPr="00B20F6D">
        <w:rPr>
          <w:noProof/>
        </w:rPr>
        <w:t>5.</w:t>
      </w:r>
      <w:r w:rsidRPr="00B20F6D">
        <w:rPr>
          <w:noProof/>
        </w:rPr>
        <w:tab/>
        <w:t>Anwar WA, Rosin MP. Reduction in chromosomal damage in schistosomiasis patients after treatment with praziquantel. Mutat Res. 1993;298(3):179-85.</w:t>
      </w:r>
    </w:p>
    <w:p w14:paraId="2A65A90E" w14:textId="77777777" w:rsidR="00F07FBB" w:rsidRPr="00B20F6D" w:rsidRDefault="00F07FBB" w:rsidP="00F07FBB">
      <w:pPr>
        <w:pStyle w:val="EndNoteBibliography"/>
        <w:ind w:left="720" w:hanging="720"/>
        <w:rPr>
          <w:noProof/>
        </w:rPr>
      </w:pPr>
      <w:r w:rsidRPr="00B20F6D">
        <w:rPr>
          <w:noProof/>
        </w:rPr>
        <w:t>6.</w:t>
      </w:r>
      <w:r w:rsidRPr="00B20F6D">
        <w:rPr>
          <w:noProof/>
        </w:rPr>
        <w:tab/>
        <w:t xml:space="preserve">Augusto G, Magnussen P, Kristensen TK, Appleton CC, Vennervald BJ. The influence of transmission season on parasitological cure rates and intensity of infection after praziquantel treatment of </w:t>
      </w:r>
      <w:r w:rsidRPr="00B20F6D">
        <w:rPr>
          <w:i/>
          <w:noProof/>
        </w:rPr>
        <w:t>Schistosoma haematobium</w:t>
      </w:r>
      <w:r w:rsidRPr="00B20F6D">
        <w:rPr>
          <w:noProof/>
        </w:rPr>
        <w:t>-infected schoolchildren in Mozambique. Parasitology. 2009;136(13):1771-9.</w:t>
      </w:r>
    </w:p>
    <w:p w14:paraId="191356E1" w14:textId="77777777" w:rsidR="00F07FBB" w:rsidRPr="00B20F6D" w:rsidRDefault="00F07FBB" w:rsidP="00F07FBB">
      <w:pPr>
        <w:pStyle w:val="EndNoteBibliography"/>
        <w:ind w:left="720" w:hanging="720"/>
        <w:rPr>
          <w:noProof/>
        </w:rPr>
      </w:pPr>
      <w:r w:rsidRPr="00B20F6D">
        <w:rPr>
          <w:noProof/>
        </w:rPr>
        <w:t>7.</w:t>
      </w:r>
      <w:r w:rsidRPr="00B20F6D">
        <w:rPr>
          <w:noProof/>
        </w:rPr>
        <w:tab/>
        <w:t xml:space="preserve">Bajiro M, Dana D, Ayana M, Emana D, Mekonnen Z, Zawdie B, et al. Prevalence of </w:t>
      </w:r>
      <w:r w:rsidRPr="00B20F6D">
        <w:rPr>
          <w:i/>
          <w:noProof/>
        </w:rPr>
        <w:t xml:space="preserve">Schistosoma mansoni </w:t>
      </w:r>
      <w:r w:rsidRPr="00B20F6D">
        <w:rPr>
          <w:noProof/>
        </w:rPr>
        <w:t>infection and the therapeutic efficacy of praziquantel among school children in Manna District, Jimma Zone, southwest Ethiopia. Parasit Vectors. 2016;9(1):560.</w:t>
      </w:r>
    </w:p>
    <w:p w14:paraId="15F8B295" w14:textId="77777777" w:rsidR="00F07FBB" w:rsidRPr="00B20F6D" w:rsidRDefault="00F07FBB" w:rsidP="00F07FBB">
      <w:pPr>
        <w:pStyle w:val="EndNoteBibliography"/>
        <w:ind w:left="720" w:hanging="720"/>
        <w:rPr>
          <w:noProof/>
        </w:rPr>
      </w:pPr>
      <w:r w:rsidRPr="00B20F6D">
        <w:rPr>
          <w:noProof/>
        </w:rPr>
        <w:t>8.</w:t>
      </w:r>
      <w:r w:rsidRPr="00B20F6D">
        <w:rPr>
          <w:noProof/>
        </w:rPr>
        <w:tab/>
        <w:t>Banwat ME, Daboer JC, Envuladu EA, Lar LA, Ogbonna CC. Effect of mass chemotherapy with praziquantel on the prevalence of schistosomiasis in school children in Langai community of Plateau State. J Med Trop. 2011;13(2):119-23.</w:t>
      </w:r>
    </w:p>
    <w:p w14:paraId="00E7C47E" w14:textId="77777777" w:rsidR="00F07FBB" w:rsidRPr="00B20F6D" w:rsidRDefault="00F07FBB" w:rsidP="00F07FBB">
      <w:pPr>
        <w:pStyle w:val="EndNoteBibliography"/>
        <w:ind w:left="720" w:hanging="720"/>
        <w:rPr>
          <w:noProof/>
        </w:rPr>
      </w:pPr>
      <w:r w:rsidRPr="00B20F6D">
        <w:rPr>
          <w:noProof/>
        </w:rPr>
        <w:t>9.</w:t>
      </w:r>
      <w:r w:rsidRPr="00B20F6D">
        <w:rPr>
          <w:noProof/>
        </w:rPr>
        <w:tab/>
        <w:t xml:space="preserve">Barakat R, El Morshedy H. Efficacy of two praziquantel treatments among primary school children in an area of high </w:t>
      </w:r>
      <w:r w:rsidRPr="00B20F6D">
        <w:rPr>
          <w:i/>
          <w:noProof/>
        </w:rPr>
        <w:t xml:space="preserve">Schistosoma mansoni </w:t>
      </w:r>
      <w:r w:rsidRPr="00B20F6D">
        <w:rPr>
          <w:noProof/>
        </w:rPr>
        <w:t>endemicity, Nile Delta, Egypt. Parasitology. 2011;138(4):440-6.</w:t>
      </w:r>
    </w:p>
    <w:p w14:paraId="5669B864" w14:textId="77777777" w:rsidR="00F07FBB" w:rsidRPr="00B20F6D" w:rsidRDefault="00F07FBB" w:rsidP="00F07FBB">
      <w:pPr>
        <w:pStyle w:val="EndNoteBibliography"/>
        <w:ind w:left="720" w:hanging="720"/>
        <w:rPr>
          <w:noProof/>
        </w:rPr>
      </w:pPr>
      <w:r w:rsidRPr="00B20F6D">
        <w:rPr>
          <w:noProof/>
        </w:rPr>
        <w:t>10.</w:t>
      </w:r>
      <w:r w:rsidRPr="00B20F6D">
        <w:rPr>
          <w:noProof/>
        </w:rPr>
        <w:tab/>
        <w:t xml:space="preserve">Barda B, Coulibaly JT, Puchkov M, Huwyler J, Hattendorf J, Keiser J. Efficacy and safety of moxidectin, synriam, synriam-praziquantel versus praziquantel against </w:t>
      </w:r>
      <w:r w:rsidRPr="00B20F6D">
        <w:rPr>
          <w:i/>
          <w:noProof/>
        </w:rPr>
        <w:t>Schistosoma haematobium</w:t>
      </w:r>
      <w:r w:rsidRPr="00B20F6D">
        <w:rPr>
          <w:noProof/>
        </w:rPr>
        <w:t xml:space="preserve"> and </w:t>
      </w:r>
      <w:r w:rsidRPr="00B20F6D">
        <w:rPr>
          <w:i/>
          <w:noProof/>
        </w:rPr>
        <w:t xml:space="preserve">S. mansoni </w:t>
      </w:r>
      <w:r w:rsidRPr="00B20F6D">
        <w:rPr>
          <w:noProof/>
        </w:rPr>
        <w:t>infections: A randomized, exploratory phase 2 trial. PLoS Negl Trop Dis. 2016;10(9):e0005008.</w:t>
      </w:r>
    </w:p>
    <w:p w14:paraId="30D3AB06" w14:textId="77777777" w:rsidR="00F07FBB" w:rsidRPr="00B20F6D" w:rsidRDefault="00F07FBB" w:rsidP="00F07FBB">
      <w:pPr>
        <w:pStyle w:val="EndNoteBibliography"/>
        <w:ind w:left="720" w:hanging="720"/>
        <w:rPr>
          <w:noProof/>
        </w:rPr>
      </w:pPr>
      <w:r w:rsidRPr="00B20F6D">
        <w:rPr>
          <w:noProof/>
        </w:rPr>
        <w:t>11.</w:t>
      </w:r>
      <w:r w:rsidRPr="00B20F6D">
        <w:rPr>
          <w:noProof/>
        </w:rPr>
        <w:tab/>
        <w:t>Ben SA, Useh MF. A comparative study on the efficacy of praziquantel and albendazole in the treatment of urinary schistosomiasis in Adim, Cross River State, Nigeria. Int Health. 2017;9(5):288-93.</w:t>
      </w:r>
    </w:p>
    <w:p w14:paraId="4354CA30" w14:textId="77777777" w:rsidR="00F07FBB" w:rsidRPr="00B20F6D" w:rsidRDefault="00F07FBB" w:rsidP="00F07FBB">
      <w:pPr>
        <w:pStyle w:val="EndNoteBibliography"/>
        <w:ind w:left="720" w:hanging="720"/>
        <w:rPr>
          <w:noProof/>
        </w:rPr>
      </w:pPr>
      <w:r w:rsidRPr="00B20F6D">
        <w:rPr>
          <w:noProof/>
        </w:rPr>
        <w:t>12.</w:t>
      </w:r>
      <w:r w:rsidRPr="00B20F6D">
        <w:rPr>
          <w:noProof/>
        </w:rPr>
        <w:tab/>
        <w:t xml:space="preserve">Black CL, Steinauer ML, Mwinzi PNM, Secor WE, Karanja DMS, Colley DG. Impact of intense, longitudinal retreatment with praziquantel on cure rates of </w:t>
      </w:r>
      <w:r w:rsidRPr="00B20F6D">
        <w:rPr>
          <w:i/>
          <w:noProof/>
        </w:rPr>
        <w:t>Schistosomiasis mansoni</w:t>
      </w:r>
      <w:r w:rsidRPr="00B20F6D">
        <w:rPr>
          <w:noProof/>
        </w:rPr>
        <w:t xml:space="preserve"> in a cohort of occupationally exposed adults in western Kenya. Trop Med Int Health. 2009;14(4):450-7.</w:t>
      </w:r>
    </w:p>
    <w:p w14:paraId="26DD7871" w14:textId="77777777" w:rsidR="00F07FBB" w:rsidRPr="00B20F6D" w:rsidRDefault="00F07FBB" w:rsidP="00F07FBB">
      <w:pPr>
        <w:pStyle w:val="EndNoteBibliography"/>
        <w:ind w:left="720" w:hanging="720"/>
        <w:rPr>
          <w:noProof/>
        </w:rPr>
      </w:pPr>
      <w:r w:rsidRPr="00B20F6D">
        <w:rPr>
          <w:noProof/>
        </w:rPr>
        <w:t>13.</w:t>
      </w:r>
      <w:r w:rsidRPr="00B20F6D">
        <w:rPr>
          <w:noProof/>
        </w:rPr>
        <w:tab/>
        <w:t xml:space="preserve">Borrmann S, Szlezak N, Faucher JF, Matsiegui PB, Neubauer R, Binder RK, et al. Artesunate and praziquantel for the treatment of </w:t>
      </w:r>
      <w:r w:rsidRPr="00B20F6D">
        <w:rPr>
          <w:i/>
          <w:noProof/>
        </w:rPr>
        <w:t xml:space="preserve">Schistosoma haematobium </w:t>
      </w:r>
      <w:r w:rsidRPr="00B20F6D">
        <w:rPr>
          <w:noProof/>
        </w:rPr>
        <w:t>infections: A double-blind, randomized, placebo-controlled study. J Infect Dis. 2001;184(10):1363-6.</w:t>
      </w:r>
    </w:p>
    <w:p w14:paraId="19625B33" w14:textId="77777777" w:rsidR="00F07FBB" w:rsidRPr="00B20F6D" w:rsidRDefault="00F07FBB" w:rsidP="00F07FBB">
      <w:pPr>
        <w:pStyle w:val="EndNoteBibliography"/>
        <w:ind w:left="720" w:hanging="720"/>
        <w:rPr>
          <w:noProof/>
        </w:rPr>
      </w:pPr>
      <w:r w:rsidRPr="00B20F6D">
        <w:rPr>
          <w:noProof/>
        </w:rPr>
        <w:t>14.</w:t>
      </w:r>
      <w:r w:rsidRPr="00B20F6D">
        <w:rPr>
          <w:noProof/>
        </w:rPr>
        <w:tab/>
        <w:t xml:space="preserve">Botros S, Sayed H, El-Dusoki H, Sabry H, Rabie I, El-Ghannam M, et al. Efficacy of mirazid in comparison with praziquantel in Egyptian </w:t>
      </w:r>
      <w:r w:rsidRPr="00B20F6D">
        <w:rPr>
          <w:i/>
          <w:noProof/>
        </w:rPr>
        <w:t>Schistosoma mansoni</w:t>
      </w:r>
      <w:r w:rsidRPr="00B20F6D">
        <w:rPr>
          <w:noProof/>
        </w:rPr>
        <w:t>-infected school children and households. Am J Trop Med Hyg. 2005;72(2):119-23.</w:t>
      </w:r>
    </w:p>
    <w:p w14:paraId="6D516654" w14:textId="77777777" w:rsidR="00F07FBB" w:rsidRPr="00B20F6D" w:rsidRDefault="00F07FBB" w:rsidP="00F07FBB">
      <w:pPr>
        <w:pStyle w:val="EndNoteBibliography"/>
        <w:ind w:left="720" w:hanging="720"/>
        <w:rPr>
          <w:noProof/>
        </w:rPr>
      </w:pPr>
      <w:r w:rsidRPr="00B20F6D">
        <w:rPr>
          <w:noProof/>
        </w:rPr>
        <w:t>15.</w:t>
      </w:r>
      <w:r w:rsidRPr="00B20F6D">
        <w:rPr>
          <w:noProof/>
        </w:rPr>
        <w:tab/>
        <w:t>Burchard GD, Kern P, Baltes R, Dietrich M. Comparative trial of oltipraz versus praziquantel in the treatment of urinary schistosomiasis in the gabon. Tropenmed Parasitol. 1984;35(2):91-4.</w:t>
      </w:r>
    </w:p>
    <w:p w14:paraId="66CF8432" w14:textId="77777777" w:rsidR="00F07FBB" w:rsidRPr="00B20F6D" w:rsidRDefault="00F07FBB" w:rsidP="00F07FBB">
      <w:pPr>
        <w:pStyle w:val="EndNoteBibliography"/>
        <w:ind w:left="720" w:hanging="720"/>
        <w:rPr>
          <w:noProof/>
        </w:rPr>
      </w:pPr>
      <w:r w:rsidRPr="00B20F6D">
        <w:rPr>
          <w:noProof/>
        </w:rPr>
        <w:t>16.</w:t>
      </w:r>
      <w:r w:rsidRPr="00B20F6D">
        <w:rPr>
          <w:noProof/>
        </w:rPr>
        <w:tab/>
        <w:t xml:space="preserve">Bustinduy AL, Sousa-Figueiredo JC, Adriko M, Betson M, Fenwick A, Kabatereine N, et al. Fecal occult blood and fecal calprotectin as point-of-care markers of intestinal morbidity in ugandan children with </w:t>
      </w:r>
      <w:r w:rsidRPr="00B20F6D">
        <w:rPr>
          <w:i/>
          <w:noProof/>
        </w:rPr>
        <w:t>Schistosoma mansoni</w:t>
      </w:r>
      <w:r w:rsidRPr="00B20F6D">
        <w:rPr>
          <w:noProof/>
        </w:rPr>
        <w:t xml:space="preserve"> infection. PLoS Negl Trop Dis. 2013;7(11).</w:t>
      </w:r>
    </w:p>
    <w:p w14:paraId="420F70B8" w14:textId="77777777" w:rsidR="00F07FBB" w:rsidRPr="00B20F6D" w:rsidRDefault="00F07FBB" w:rsidP="00F07FBB">
      <w:pPr>
        <w:pStyle w:val="EndNoteBibliography"/>
        <w:ind w:left="720" w:hanging="720"/>
        <w:rPr>
          <w:noProof/>
        </w:rPr>
      </w:pPr>
      <w:r w:rsidRPr="00B20F6D">
        <w:rPr>
          <w:noProof/>
        </w:rPr>
        <w:lastRenderedPageBreak/>
        <w:t>17.</w:t>
      </w:r>
      <w:r w:rsidRPr="00B20F6D">
        <w:rPr>
          <w:noProof/>
        </w:rPr>
        <w:tab/>
        <w:t>Bustinduy AL, Waterhouse D, de Sousa-Figueiredo JC, Roberts SA, Atuhaire A, Van Dam GJ, et al. Population pharmacokinetics and pharmacodynamics of praziquantel in Ugandan children with intestinal schistosomiasis: Higher dosages are required for maximal efficacy. MBio. 2016;7(4).</w:t>
      </w:r>
    </w:p>
    <w:p w14:paraId="656414AA" w14:textId="77777777" w:rsidR="00F07FBB" w:rsidRPr="00B20F6D" w:rsidRDefault="00F07FBB" w:rsidP="00F07FBB">
      <w:pPr>
        <w:pStyle w:val="EndNoteBibliography"/>
        <w:ind w:left="720" w:hanging="720"/>
        <w:rPr>
          <w:noProof/>
        </w:rPr>
      </w:pPr>
      <w:r w:rsidRPr="00B20F6D">
        <w:rPr>
          <w:noProof/>
        </w:rPr>
        <w:t>18.</w:t>
      </w:r>
      <w:r w:rsidRPr="00B20F6D">
        <w:rPr>
          <w:noProof/>
        </w:rPr>
        <w:tab/>
        <w:t xml:space="preserve">Butterworth AE, Sturrock RF, Ouma JH, Mbugua GG, Fulford AJC, Kariuki HC, et al. Comparison of different chemotherapy strategies against </w:t>
      </w:r>
      <w:r w:rsidRPr="00B20F6D">
        <w:rPr>
          <w:i/>
          <w:noProof/>
        </w:rPr>
        <w:t>Schistosoma mansoni</w:t>
      </w:r>
      <w:r w:rsidRPr="00B20F6D">
        <w:rPr>
          <w:noProof/>
        </w:rPr>
        <w:t xml:space="preserve"> in Machakos District, Kenya: effects on human infection and morbidity. Parasitology. 1991;103(3):339-55.</w:t>
      </w:r>
    </w:p>
    <w:p w14:paraId="4B79A515" w14:textId="77777777" w:rsidR="00F07FBB" w:rsidRPr="00B20F6D" w:rsidRDefault="00F07FBB" w:rsidP="00F07FBB">
      <w:pPr>
        <w:pStyle w:val="EndNoteBibliography"/>
        <w:ind w:left="720" w:hanging="720"/>
        <w:rPr>
          <w:noProof/>
        </w:rPr>
      </w:pPr>
      <w:r w:rsidRPr="00B20F6D">
        <w:rPr>
          <w:noProof/>
        </w:rPr>
        <w:t>19.</w:t>
      </w:r>
      <w:r w:rsidRPr="00B20F6D">
        <w:rPr>
          <w:noProof/>
        </w:rPr>
        <w:tab/>
        <w:t xml:space="preserve">Cabello R, Beck L, Massara CL, Murta FLG, Guimaraes R, Pieri OS, et al. </w:t>
      </w:r>
      <w:r w:rsidRPr="00B20F6D">
        <w:rPr>
          <w:i/>
          <w:noProof/>
        </w:rPr>
        <w:t xml:space="preserve">Schistosoma mansoni </w:t>
      </w:r>
      <w:r w:rsidRPr="00B20F6D">
        <w:rPr>
          <w:noProof/>
        </w:rPr>
        <w:t>infection and related knowledge among schoolchildren in an endemic area of Minas Gerais, Brazil, prior to educational actions. Acta Trop. 2016;164:208-15.</w:t>
      </w:r>
    </w:p>
    <w:p w14:paraId="14BF02FA" w14:textId="77777777" w:rsidR="00F07FBB" w:rsidRPr="00B20F6D" w:rsidRDefault="00F07FBB" w:rsidP="00F07FBB">
      <w:pPr>
        <w:pStyle w:val="EndNoteBibliography"/>
        <w:ind w:left="720" w:hanging="720"/>
        <w:rPr>
          <w:noProof/>
        </w:rPr>
      </w:pPr>
      <w:r w:rsidRPr="00B20F6D">
        <w:rPr>
          <w:noProof/>
        </w:rPr>
        <w:t>20.</w:t>
      </w:r>
      <w:r w:rsidRPr="00B20F6D">
        <w:rPr>
          <w:noProof/>
        </w:rPr>
        <w:tab/>
        <w:t>Campagne G, Garba A, Barkire H, Vera C, Sidiki A, Chippaux JP. Long-term echographic monitoring of children with Schistosomiasis haematobia after praziquantel. Trop Med Int Health. 2001;6(1):24-30.</w:t>
      </w:r>
    </w:p>
    <w:p w14:paraId="7EE1FD52" w14:textId="77777777" w:rsidR="00F07FBB" w:rsidRPr="00B20F6D" w:rsidRDefault="00F07FBB" w:rsidP="00F07FBB">
      <w:pPr>
        <w:pStyle w:val="EndNoteBibliography"/>
        <w:ind w:left="720" w:hanging="720"/>
        <w:rPr>
          <w:noProof/>
        </w:rPr>
      </w:pPr>
      <w:r w:rsidRPr="00B20F6D">
        <w:rPr>
          <w:noProof/>
        </w:rPr>
        <w:t>21.</w:t>
      </w:r>
      <w:r w:rsidRPr="00B20F6D">
        <w:rPr>
          <w:noProof/>
        </w:rPr>
        <w:tab/>
        <w:t>Chisango TJ, Ndlovu B, Vengesai A, Nhidza AF, Sibanda EP, Zhou D, et al. Benefits of annual chemotherapeutic control of schistosomiasis on the development of protective immunity. BMC Infect Dis. 2019;19.</w:t>
      </w:r>
    </w:p>
    <w:p w14:paraId="3EC01E16" w14:textId="77777777" w:rsidR="00F07FBB" w:rsidRPr="00B20F6D" w:rsidRDefault="00F07FBB" w:rsidP="00F07FBB">
      <w:pPr>
        <w:pStyle w:val="EndNoteBibliography"/>
        <w:ind w:left="720" w:hanging="720"/>
        <w:rPr>
          <w:noProof/>
        </w:rPr>
      </w:pPr>
      <w:r w:rsidRPr="00B20F6D">
        <w:rPr>
          <w:noProof/>
        </w:rPr>
        <w:t>22.</w:t>
      </w:r>
      <w:r w:rsidRPr="00B20F6D">
        <w:rPr>
          <w:noProof/>
        </w:rPr>
        <w:tab/>
        <w:t>Chuks Ejezie G, Okeke GC. Chemotherapy in the control of urinary schistosomiasis in Nigeria. J Trop Med Hyg. 1987;90(3):149-51.</w:t>
      </w:r>
    </w:p>
    <w:p w14:paraId="6B4F1006" w14:textId="77777777" w:rsidR="00F07FBB" w:rsidRPr="00B20F6D" w:rsidRDefault="00F07FBB" w:rsidP="00F07FBB">
      <w:pPr>
        <w:pStyle w:val="EndNoteBibliography"/>
        <w:ind w:left="720" w:hanging="720"/>
        <w:rPr>
          <w:noProof/>
        </w:rPr>
      </w:pPr>
      <w:r w:rsidRPr="00B20F6D">
        <w:rPr>
          <w:noProof/>
        </w:rPr>
        <w:t>23.</w:t>
      </w:r>
      <w:r w:rsidRPr="00B20F6D">
        <w:rPr>
          <w:noProof/>
        </w:rPr>
        <w:tab/>
        <w:t xml:space="preserve">Clercq Dd, Hanne C, Vercruysse J. Selected chemotherapy and seasonally transmitted </w:t>
      </w:r>
      <w:r w:rsidRPr="00B20F6D">
        <w:rPr>
          <w:i/>
          <w:noProof/>
        </w:rPr>
        <w:t>Schistosoma haematobium</w:t>
      </w:r>
      <w:r w:rsidRPr="00B20F6D">
        <w:rPr>
          <w:noProof/>
        </w:rPr>
        <w:t xml:space="preserve"> infections in the middle valley of the Senegal River Basin. Trans R Soc Trop Med Hyg. 2000;94(2):198-9.</w:t>
      </w:r>
    </w:p>
    <w:p w14:paraId="5326B4CF" w14:textId="77777777" w:rsidR="00F07FBB" w:rsidRPr="00B20F6D" w:rsidRDefault="00F07FBB" w:rsidP="00F07FBB">
      <w:pPr>
        <w:pStyle w:val="EndNoteBibliography"/>
        <w:ind w:left="720" w:hanging="720"/>
        <w:rPr>
          <w:noProof/>
        </w:rPr>
      </w:pPr>
      <w:r w:rsidRPr="00B20F6D">
        <w:rPr>
          <w:noProof/>
        </w:rPr>
        <w:t>24.</w:t>
      </w:r>
      <w:r w:rsidRPr="00B20F6D">
        <w:rPr>
          <w:noProof/>
        </w:rPr>
        <w:tab/>
        <w:t xml:space="preserve">Clercq Dd, Vercruysse J, Kongs A, Verle P, Dompnier JP, Faye PC. Efficacy of artesunate and praziquantel in </w:t>
      </w:r>
      <w:r w:rsidRPr="00B20F6D">
        <w:rPr>
          <w:i/>
          <w:noProof/>
        </w:rPr>
        <w:t xml:space="preserve">Schistosoma haematobium </w:t>
      </w:r>
      <w:r w:rsidRPr="00B20F6D">
        <w:rPr>
          <w:noProof/>
        </w:rPr>
        <w:t>infected school children. Acta Trop. 2002;82(1):61-6.</w:t>
      </w:r>
    </w:p>
    <w:p w14:paraId="0EF34224" w14:textId="77777777" w:rsidR="00F07FBB" w:rsidRPr="00B20F6D" w:rsidRDefault="00F07FBB" w:rsidP="00F07FBB">
      <w:pPr>
        <w:pStyle w:val="EndNoteBibliography"/>
        <w:ind w:left="720" w:hanging="720"/>
        <w:rPr>
          <w:noProof/>
        </w:rPr>
      </w:pPr>
      <w:r w:rsidRPr="00B20F6D">
        <w:rPr>
          <w:noProof/>
        </w:rPr>
        <w:t>25.</w:t>
      </w:r>
      <w:r w:rsidRPr="00B20F6D">
        <w:rPr>
          <w:noProof/>
        </w:rPr>
        <w:tab/>
        <w:t xml:space="preserve">Coulibaly JT, Panic G, Silue KD, Kovac J, Hattendorf J, Keiser J. Efficacy and safety of praziquantel in preschool-aged and school-aged children infected with </w:t>
      </w:r>
      <w:r w:rsidRPr="00B20F6D">
        <w:rPr>
          <w:i/>
          <w:noProof/>
        </w:rPr>
        <w:t>Schistosoma mansoni</w:t>
      </w:r>
      <w:r w:rsidRPr="00B20F6D">
        <w:rPr>
          <w:noProof/>
        </w:rPr>
        <w:t>: a randomised controlled, parallel-group, dose-ranging, phase 2 trial. Lancet Glob Health. 2017;5(7):e688-e98.</w:t>
      </w:r>
    </w:p>
    <w:p w14:paraId="253D29DC" w14:textId="77777777" w:rsidR="00F07FBB" w:rsidRPr="00B20F6D" w:rsidRDefault="00F07FBB" w:rsidP="00F07FBB">
      <w:pPr>
        <w:pStyle w:val="EndNoteBibliography"/>
        <w:ind w:left="720" w:hanging="720"/>
        <w:rPr>
          <w:noProof/>
        </w:rPr>
      </w:pPr>
      <w:r w:rsidRPr="00B20F6D">
        <w:rPr>
          <w:noProof/>
        </w:rPr>
        <w:t>26.</w:t>
      </w:r>
      <w:r w:rsidRPr="00B20F6D">
        <w:rPr>
          <w:noProof/>
        </w:rPr>
        <w:tab/>
        <w:t xml:space="preserve">Coulibaly JT, Panic G, Yapi RB, Kovac J, Barda B, N'Gbesso YK, et al. Efficacy and safety of ascending doses of praziquantel against </w:t>
      </w:r>
      <w:r w:rsidRPr="00B20F6D">
        <w:rPr>
          <w:i/>
          <w:noProof/>
        </w:rPr>
        <w:t>Schistosoma haematobium</w:t>
      </w:r>
      <w:r w:rsidRPr="00B20F6D">
        <w:rPr>
          <w:noProof/>
        </w:rPr>
        <w:t xml:space="preserve"> infection in preschool-aged and school-aged children: a single-blind randomised controlled trial. BMC Med. 2018;16(1):81.</w:t>
      </w:r>
    </w:p>
    <w:p w14:paraId="367B9B0A" w14:textId="77777777" w:rsidR="00F07FBB" w:rsidRPr="00B20F6D" w:rsidRDefault="00F07FBB" w:rsidP="00F07FBB">
      <w:pPr>
        <w:pStyle w:val="EndNoteBibliography"/>
        <w:ind w:left="720" w:hanging="720"/>
        <w:rPr>
          <w:noProof/>
        </w:rPr>
      </w:pPr>
      <w:r w:rsidRPr="00B20F6D">
        <w:rPr>
          <w:noProof/>
        </w:rPr>
        <w:t>27.</w:t>
      </w:r>
      <w:r w:rsidRPr="00B20F6D">
        <w:rPr>
          <w:noProof/>
        </w:rPr>
        <w:tab/>
        <w:t>Davis A, Biles JE, Ulrich AM, Dixon H. Tolerance and efficacy of praziquantel in phase II A and II B therapeutic trials in Zambian patients. Arzneimittelforschung. 1981;31(3a):568-74.</w:t>
      </w:r>
    </w:p>
    <w:p w14:paraId="3EF7985D" w14:textId="77777777" w:rsidR="00F07FBB" w:rsidRPr="00B20F6D" w:rsidRDefault="00F07FBB" w:rsidP="00F07FBB">
      <w:pPr>
        <w:pStyle w:val="EndNoteBibliography"/>
        <w:ind w:left="720" w:hanging="720"/>
        <w:rPr>
          <w:noProof/>
        </w:rPr>
      </w:pPr>
      <w:r w:rsidRPr="00B20F6D">
        <w:rPr>
          <w:noProof/>
        </w:rPr>
        <w:t>28.</w:t>
      </w:r>
      <w:r w:rsidRPr="00B20F6D">
        <w:rPr>
          <w:noProof/>
        </w:rPr>
        <w:tab/>
        <w:t>Degu G, Mengistu G, Jones J. Praziquantel efficacy against</w:t>
      </w:r>
      <w:r w:rsidRPr="00B20F6D">
        <w:rPr>
          <w:i/>
          <w:noProof/>
        </w:rPr>
        <w:t xml:space="preserve"> Schistosomiasis mansoni</w:t>
      </w:r>
      <w:r w:rsidRPr="00B20F6D">
        <w:rPr>
          <w:noProof/>
        </w:rPr>
        <w:t xml:space="preserve"> in schoolchildren in north-west Ethiopia. Trans R Soc Trop Med Hyg. 2002;96(4):444-5.</w:t>
      </w:r>
    </w:p>
    <w:p w14:paraId="3B9CF76F" w14:textId="77777777" w:rsidR="00F07FBB" w:rsidRPr="00B20F6D" w:rsidRDefault="00F07FBB" w:rsidP="00F07FBB">
      <w:pPr>
        <w:pStyle w:val="EndNoteBibliography"/>
        <w:ind w:left="720" w:hanging="720"/>
        <w:rPr>
          <w:noProof/>
        </w:rPr>
      </w:pPr>
      <w:r w:rsidRPr="00B20F6D">
        <w:rPr>
          <w:noProof/>
        </w:rPr>
        <w:t>29.</w:t>
      </w:r>
      <w:r w:rsidRPr="00B20F6D">
        <w:rPr>
          <w:noProof/>
        </w:rPr>
        <w:tab/>
        <w:t xml:space="preserve">Doehring E, Ehrich JHH, Reider F. Daily urinary protein loss in </w:t>
      </w:r>
      <w:r w:rsidRPr="00B20F6D">
        <w:rPr>
          <w:i/>
          <w:noProof/>
        </w:rPr>
        <w:t xml:space="preserve">Schistosoma haematobium </w:t>
      </w:r>
      <w:r w:rsidRPr="00B20F6D">
        <w:rPr>
          <w:noProof/>
        </w:rPr>
        <w:t>infection. Am J Trop Med Hyg. 1986;35(5):954-8.</w:t>
      </w:r>
    </w:p>
    <w:p w14:paraId="0FCD3A63" w14:textId="77777777" w:rsidR="00F07FBB" w:rsidRPr="00B20F6D" w:rsidRDefault="00F07FBB" w:rsidP="00F07FBB">
      <w:pPr>
        <w:pStyle w:val="EndNoteBibliography"/>
        <w:ind w:left="720" w:hanging="720"/>
        <w:rPr>
          <w:noProof/>
        </w:rPr>
      </w:pPr>
      <w:r w:rsidRPr="00B20F6D">
        <w:rPr>
          <w:noProof/>
        </w:rPr>
        <w:t>30.</w:t>
      </w:r>
      <w:r w:rsidRPr="00B20F6D">
        <w:rPr>
          <w:noProof/>
        </w:rPr>
        <w:tab/>
        <w:t xml:space="preserve">El-Ghandour S, El-Ayat A, Saleh M. Optimizing praziquantel dose for mass treatment of children with </w:t>
      </w:r>
      <w:r w:rsidRPr="00B20F6D">
        <w:rPr>
          <w:i/>
          <w:noProof/>
        </w:rPr>
        <w:t xml:space="preserve">Schistosoma mansoni </w:t>
      </w:r>
      <w:r w:rsidRPr="00B20F6D">
        <w:rPr>
          <w:noProof/>
        </w:rPr>
        <w:t>in Egypt: A trial to cut down the cost for developing countries. Pediatr Rev Commun. 1989;4(1-2):61-6.</w:t>
      </w:r>
    </w:p>
    <w:p w14:paraId="4F45B25E" w14:textId="77777777" w:rsidR="00F07FBB" w:rsidRPr="00B20F6D" w:rsidRDefault="00F07FBB" w:rsidP="00F07FBB">
      <w:pPr>
        <w:pStyle w:val="EndNoteBibliography"/>
        <w:ind w:left="720" w:hanging="720"/>
        <w:rPr>
          <w:noProof/>
        </w:rPr>
      </w:pPr>
      <w:r w:rsidRPr="00B20F6D">
        <w:rPr>
          <w:noProof/>
        </w:rPr>
        <w:t>31.</w:t>
      </w:r>
      <w:r w:rsidRPr="00B20F6D">
        <w:rPr>
          <w:noProof/>
        </w:rPr>
        <w:tab/>
        <w:t>El-Hawey AM, Abou-Taleb SA, El-Gammal HA, Abdel-Rahman MM, Sabry AA. Profile of portal hypertension in hepatosplenic schistosomiasis. J Egypt Soc Parasitol. 1992;22(2):305-9.</w:t>
      </w:r>
    </w:p>
    <w:p w14:paraId="3FD8A826" w14:textId="77777777" w:rsidR="00F07FBB" w:rsidRPr="00B20F6D" w:rsidRDefault="00F07FBB" w:rsidP="00F07FBB">
      <w:pPr>
        <w:pStyle w:val="EndNoteBibliography"/>
        <w:ind w:left="720" w:hanging="720"/>
        <w:rPr>
          <w:noProof/>
        </w:rPr>
      </w:pPr>
      <w:r w:rsidRPr="00B20F6D">
        <w:rPr>
          <w:noProof/>
        </w:rPr>
        <w:t>32.</w:t>
      </w:r>
      <w:r w:rsidRPr="00B20F6D">
        <w:rPr>
          <w:noProof/>
        </w:rPr>
        <w:tab/>
        <w:t xml:space="preserve">El-Morshedy H, Kinosien B, Barakat R, Omer E, Khamis N, Deelder AM, et al. Circulating anodic antigen for detection of </w:t>
      </w:r>
      <w:r w:rsidRPr="00B20F6D">
        <w:rPr>
          <w:i/>
          <w:noProof/>
        </w:rPr>
        <w:t>Schistosoma mansoni</w:t>
      </w:r>
      <w:r w:rsidRPr="00B20F6D">
        <w:rPr>
          <w:noProof/>
        </w:rPr>
        <w:t xml:space="preserve"> infection in Egyptian patients. Am J Trop Med Hyg. 1996;54(2):149-53.</w:t>
      </w:r>
    </w:p>
    <w:p w14:paraId="75B79823" w14:textId="77777777" w:rsidR="00F07FBB" w:rsidRPr="00B20F6D" w:rsidRDefault="00F07FBB" w:rsidP="00F07FBB">
      <w:pPr>
        <w:pStyle w:val="EndNoteBibliography"/>
        <w:ind w:left="720" w:hanging="720"/>
        <w:rPr>
          <w:noProof/>
        </w:rPr>
      </w:pPr>
      <w:r w:rsidRPr="00B20F6D">
        <w:rPr>
          <w:noProof/>
        </w:rPr>
        <w:t>33.</w:t>
      </w:r>
      <w:r w:rsidRPr="00B20F6D">
        <w:rPr>
          <w:noProof/>
        </w:rPr>
        <w:tab/>
        <w:t>Elbasheir MM, Karti IA, Elamin EM. Evaluation of a rapid diagnostic test for Schistosoma mansoni infection based on the detection of circulating cathodic antigen in urine in Central Sudan. PLoS Negl Trop Dis. 2020;14(6).</w:t>
      </w:r>
    </w:p>
    <w:p w14:paraId="1F546ADB" w14:textId="77777777" w:rsidR="00F07FBB" w:rsidRPr="00B20F6D" w:rsidRDefault="00F07FBB" w:rsidP="00F07FBB">
      <w:pPr>
        <w:pStyle w:val="EndNoteBibliography"/>
        <w:ind w:left="720" w:hanging="720"/>
        <w:rPr>
          <w:noProof/>
        </w:rPr>
      </w:pPr>
      <w:r w:rsidRPr="00B20F6D">
        <w:rPr>
          <w:noProof/>
        </w:rPr>
        <w:t>34.</w:t>
      </w:r>
      <w:r w:rsidRPr="00B20F6D">
        <w:rPr>
          <w:noProof/>
        </w:rPr>
        <w:tab/>
        <w:t xml:space="preserve">Erko B, Degarege A, Tadesse K, Mathiwos A, Legesse M. Efficacy and side effects of praziquantel in the treatment of </w:t>
      </w:r>
      <w:r w:rsidRPr="00B20F6D">
        <w:rPr>
          <w:i/>
          <w:noProof/>
        </w:rPr>
        <w:t>Schistosomiasis mansoni</w:t>
      </w:r>
      <w:r w:rsidRPr="00B20F6D">
        <w:rPr>
          <w:noProof/>
        </w:rPr>
        <w:t xml:space="preserve"> in schoolchildren in Shesha Kekele Elementary School, Wondo Genet, Southern Ethiopia. Asian Pac J Trop Biomed. 2012;2(3):235-9.</w:t>
      </w:r>
    </w:p>
    <w:p w14:paraId="04941C05" w14:textId="77777777" w:rsidR="00F07FBB" w:rsidRPr="00B20F6D" w:rsidRDefault="00F07FBB" w:rsidP="00F07FBB">
      <w:pPr>
        <w:pStyle w:val="EndNoteBibliography"/>
        <w:ind w:left="720" w:hanging="720"/>
        <w:rPr>
          <w:noProof/>
        </w:rPr>
      </w:pPr>
      <w:r w:rsidRPr="00B20F6D">
        <w:rPr>
          <w:noProof/>
        </w:rPr>
        <w:t>35.</w:t>
      </w:r>
      <w:r w:rsidRPr="00B20F6D">
        <w:rPr>
          <w:noProof/>
        </w:rPr>
        <w:tab/>
        <w:t>Farid L, el-Masry NA, Bassily S, Trabolsi B, Wallace CK. Treatment of bilharzial obstructive uropathy with praziquantel. J Infect Dis. 1984;150(2):307-8.</w:t>
      </w:r>
    </w:p>
    <w:p w14:paraId="410391BB" w14:textId="77777777" w:rsidR="00F07FBB" w:rsidRPr="00B20F6D" w:rsidRDefault="00F07FBB" w:rsidP="00F07FBB">
      <w:pPr>
        <w:pStyle w:val="EndNoteBibliography"/>
        <w:ind w:left="720" w:hanging="720"/>
        <w:rPr>
          <w:noProof/>
        </w:rPr>
      </w:pPr>
      <w:r w:rsidRPr="00B20F6D">
        <w:rPr>
          <w:noProof/>
        </w:rPr>
        <w:lastRenderedPageBreak/>
        <w:t>36.</w:t>
      </w:r>
      <w:r w:rsidRPr="00B20F6D">
        <w:rPr>
          <w:noProof/>
        </w:rPr>
        <w:tab/>
        <w:t xml:space="preserve">Friis H, Byskov J. The effect of praziquantel against </w:t>
      </w:r>
      <w:r w:rsidRPr="00B20F6D">
        <w:rPr>
          <w:i/>
          <w:noProof/>
        </w:rPr>
        <w:t>Schistosoma mansoni</w:t>
      </w:r>
      <w:r w:rsidRPr="00B20F6D">
        <w:rPr>
          <w:noProof/>
        </w:rPr>
        <w:t>-infections in Botswana. Trop Geogr Med. 1989;41(1):49-51.</w:t>
      </w:r>
    </w:p>
    <w:p w14:paraId="40FA8954" w14:textId="77777777" w:rsidR="00F07FBB" w:rsidRPr="00B20F6D" w:rsidRDefault="00F07FBB" w:rsidP="00F07FBB">
      <w:pPr>
        <w:pStyle w:val="EndNoteBibliography"/>
        <w:ind w:left="720" w:hanging="720"/>
        <w:rPr>
          <w:noProof/>
        </w:rPr>
      </w:pPr>
      <w:r w:rsidRPr="00B20F6D">
        <w:rPr>
          <w:noProof/>
        </w:rPr>
        <w:t>37.</w:t>
      </w:r>
      <w:r w:rsidRPr="00B20F6D">
        <w:rPr>
          <w:noProof/>
        </w:rPr>
        <w:tab/>
        <w:t xml:space="preserve">Garba A, Tohon Z, Sidiki A, Chippaux JP, Chabalier Fd. Efficacy and tolerance of praziquantel in school-aged children in a </w:t>
      </w:r>
      <w:r w:rsidRPr="00B20F6D">
        <w:rPr>
          <w:i/>
          <w:noProof/>
        </w:rPr>
        <w:t>Schistosoma haematobium</w:t>
      </w:r>
      <w:r w:rsidRPr="00B20F6D">
        <w:rPr>
          <w:noProof/>
        </w:rPr>
        <w:t xml:space="preserve"> hyperendemic area (Niger, 1999). Bull Soc Pathol Exot. 2001;94(1):42-5.</w:t>
      </w:r>
    </w:p>
    <w:p w14:paraId="66731F8C" w14:textId="77777777" w:rsidR="00F07FBB" w:rsidRPr="00B20F6D" w:rsidRDefault="00F07FBB" w:rsidP="00F07FBB">
      <w:pPr>
        <w:pStyle w:val="EndNoteBibliography"/>
        <w:ind w:left="720" w:hanging="720"/>
        <w:rPr>
          <w:noProof/>
        </w:rPr>
      </w:pPr>
      <w:r w:rsidRPr="00B20F6D">
        <w:rPr>
          <w:noProof/>
        </w:rPr>
        <w:t>38.</w:t>
      </w:r>
      <w:r w:rsidRPr="00B20F6D">
        <w:rPr>
          <w:noProof/>
        </w:rPr>
        <w:tab/>
        <w:t>Grogan JL, Kremsner PG, van Dam GJ, Metzger W, Mordmuller B, Deelder AM, et al. Antischistosome IgG4 and IgE responses are affected differentially by chemotherapy in children versus adults. J Infect Dis. 1996;173(5):1242-7.</w:t>
      </w:r>
    </w:p>
    <w:p w14:paraId="698E3B5D" w14:textId="77777777" w:rsidR="00F07FBB" w:rsidRPr="00B20F6D" w:rsidRDefault="00F07FBB" w:rsidP="00F07FBB">
      <w:pPr>
        <w:pStyle w:val="EndNoteBibliography"/>
        <w:ind w:left="720" w:hanging="720"/>
        <w:rPr>
          <w:noProof/>
        </w:rPr>
      </w:pPr>
      <w:r w:rsidRPr="00B20F6D">
        <w:rPr>
          <w:noProof/>
        </w:rPr>
        <w:t>39.</w:t>
      </w:r>
      <w:r w:rsidRPr="00B20F6D">
        <w:rPr>
          <w:noProof/>
        </w:rPr>
        <w:tab/>
        <w:t>Groning E, Bakathir H, Salem A, Albert L, Fernandez R. Effectiveness of and tolerance to praziquantel in schistosomiasis. Rev Cubana Med Trop. 1985;37(2):215-9.</w:t>
      </w:r>
    </w:p>
    <w:p w14:paraId="10884225" w14:textId="77777777" w:rsidR="00F07FBB" w:rsidRPr="00B20F6D" w:rsidRDefault="00F07FBB" w:rsidP="00F07FBB">
      <w:pPr>
        <w:pStyle w:val="EndNoteBibliography"/>
        <w:ind w:left="720" w:hanging="720"/>
        <w:rPr>
          <w:noProof/>
        </w:rPr>
      </w:pPr>
      <w:r w:rsidRPr="00B20F6D">
        <w:rPr>
          <w:noProof/>
        </w:rPr>
        <w:t>40.</w:t>
      </w:r>
      <w:r w:rsidRPr="00B20F6D">
        <w:rPr>
          <w:noProof/>
        </w:rPr>
        <w:tab/>
        <w:t xml:space="preserve">Gryseels B, Nkulikyinka L, Coosemans MH. Field trials of praziquantel and oxamniquine for the treatment of </w:t>
      </w:r>
      <w:r w:rsidRPr="00B20F6D">
        <w:rPr>
          <w:i/>
          <w:noProof/>
        </w:rPr>
        <w:t>Schistosomiasis mansoni</w:t>
      </w:r>
      <w:r w:rsidRPr="00B20F6D">
        <w:rPr>
          <w:noProof/>
        </w:rPr>
        <w:t xml:space="preserve"> in Burundi. Trans R Soc Trop Med Hyg. 1987;81(4):641-4.</w:t>
      </w:r>
    </w:p>
    <w:p w14:paraId="565E335F" w14:textId="77777777" w:rsidR="00F07FBB" w:rsidRPr="00B20F6D" w:rsidRDefault="00F07FBB" w:rsidP="00F07FBB">
      <w:pPr>
        <w:pStyle w:val="EndNoteBibliography"/>
        <w:ind w:left="720" w:hanging="720"/>
        <w:rPr>
          <w:noProof/>
        </w:rPr>
      </w:pPr>
      <w:r w:rsidRPr="00B20F6D">
        <w:rPr>
          <w:noProof/>
        </w:rPr>
        <w:t>41.</w:t>
      </w:r>
      <w:r w:rsidRPr="00B20F6D">
        <w:rPr>
          <w:noProof/>
        </w:rPr>
        <w:tab/>
        <w:t>Gryseels B, Nkulikyinka L, Engels D. Repeated community-based chemotherapy for the control of</w:t>
      </w:r>
      <w:r w:rsidRPr="00B20F6D">
        <w:rPr>
          <w:i/>
          <w:noProof/>
        </w:rPr>
        <w:t xml:space="preserve"> Schistosoma mansoni</w:t>
      </w:r>
      <w:r w:rsidRPr="00B20F6D">
        <w:rPr>
          <w:noProof/>
        </w:rPr>
        <w:t>: effect of screening and selective treatment on prevalences and intensities of infection. Am J Trop Med Hyg. 1991;45(4):509-17.</w:t>
      </w:r>
    </w:p>
    <w:p w14:paraId="76E5AA9C" w14:textId="77777777" w:rsidR="00F07FBB" w:rsidRPr="00B20F6D" w:rsidRDefault="00F07FBB" w:rsidP="00F07FBB">
      <w:pPr>
        <w:pStyle w:val="EndNoteBibliography"/>
        <w:ind w:left="720" w:hanging="720"/>
        <w:rPr>
          <w:noProof/>
        </w:rPr>
      </w:pPr>
      <w:r w:rsidRPr="00B20F6D">
        <w:rPr>
          <w:noProof/>
        </w:rPr>
        <w:t>42.</w:t>
      </w:r>
      <w:r w:rsidRPr="00B20F6D">
        <w:rPr>
          <w:noProof/>
        </w:rPr>
        <w:tab/>
        <w:t>Guidi A, Andolina C, Makame Ame S, Albonico M, Cioli D, Juma Haji H. Praziquantel efficacy and long-term appraisal of schistosomiasis control in Pemba Island. Trop Med Int Health. 2010;15(5):614-8.</w:t>
      </w:r>
    </w:p>
    <w:p w14:paraId="63CF207A" w14:textId="77777777" w:rsidR="00F07FBB" w:rsidRPr="00B20F6D" w:rsidRDefault="00F07FBB" w:rsidP="00F07FBB">
      <w:pPr>
        <w:pStyle w:val="EndNoteBibliography"/>
        <w:ind w:left="720" w:hanging="720"/>
        <w:rPr>
          <w:noProof/>
        </w:rPr>
      </w:pPr>
      <w:r w:rsidRPr="00B20F6D">
        <w:rPr>
          <w:noProof/>
        </w:rPr>
        <w:t>43.</w:t>
      </w:r>
      <w:r w:rsidRPr="00B20F6D">
        <w:rPr>
          <w:noProof/>
        </w:rPr>
        <w:tab/>
        <w:t xml:space="preserve">Guisse F, Polman K, Stelma FF, Mbaye A, Talla I, Niang M, et al. Therapeutic evaluation of two different dose regimens of praziquantel in a recent </w:t>
      </w:r>
      <w:r w:rsidRPr="00B20F6D">
        <w:rPr>
          <w:i/>
          <w:noProof/>
        </w:rPr>
        <w:t>Schistosoma mansoni</w:t>
      </w:r>
      <w:r w:rsidRPr="00B20F6D">
        <w:rPr>
          <w:noProof/>
        </w:rPr>
        <w:t xml:space="preserve"> focus in northern Senegal. Am J Trop Med Hyg. 1997;56(5):511-4.</w:t>
      </w:r>
    </w:p>
    <w:p w14:paraId="1C1DC143" w14:textId="77777777" w:rsidR="00F07FBB" w:rsidRPr="00B20F6D" w:rsidRDefault="00F07FBB" w:rsidP="00F07FBB">
      <w:pPr>
        <w:pStyle w:val="EndNoteBibliography"/>
        <w:ind w:left="720" w:hanging="720"/>
        <w:rPr>
          <w:noProof/>
        </w:rPr>
      </w:pPr>
      <w:r w:rsidRPr="00B20F6D">
        <w:rPr>
          <w:noProof/>
        </w:rPr>
        <w:t>44.</w:t>
      </w:r>
      <w:r w:rsidRPr="00B20F6D">
        <w:rPr>
          <w:noProof/>
        </w:rPr>
        <w:tab/>
        <w:t xml:space="preserve">Gyoten J, Kimura E, Muhoho ND. </w:t>
      </w:r>
      <w:r w:rsidRPr="00B20F6D">
        <w:rPr>
          <w:i/>
          <w:noProof/>
        </w:rPr>
        <w:t>Schistosoma haematobium</w:t>
      </w:r>
      <w:r w:rsidRPr="00B20F6D">
        <w:rPr>
          <w:noProof/>
        </w:rPr>
        <w:t xml:space="preserve"> reinfection occurring shortly after treatment with praziquantel. Jpn J Trop Med Hyg. 1992;20(2):157-64.</w:t>
      </w:r>
    </w:p>
    <w:p w14:paraId="3C8BF21E" w14:textId="77777777" w:rsidR="00F07FBB" w:rsidRPr="00B20F6D" w:rsidRDefault="00F07FBB" w:rsidP="00F07FBB">
      <w:pPr>
        <w:pStyle w:val="EndNoteBibliography"/>
        <w:ind w:left="720" w:hanging="720"/>
        <w:rPr>
          <w:noProof/>
        </w:rPr>
      </w:pPr>
      <w:r w:rsidRPr="00B20F6D">
        <w:rPr>
          <w:noProof/>
        </w:rPr>
        <w:t>45.</w:t>
      </w:r>
      <w:r w:rsidRPr="00B20F6D">
        <w:rPr>
          <w:noProof/>
        </w:rPr>
        <w:tab/>
        <w:t>Hailu T, Abera B, Mulu W, Alemu M, Yizengaw E, Genanew A. Efficacy of single dose albendazole and praziquantel drugs among helminth-infected school children at Rural Bahir Dar, northwest Ethiopia. Tropical Doctor. 2018;48(4):270-2.</w:t>
      </w:r>
    </w:p>
    <w:p w14:paraId="5FD44D60" w14:textId="77777777" w:rsidR="00F07FBB" w:rsidRPr="00B20F6D" w:rsidRDefault="00F07FBB" w:rsidP="00F07FBB">
      <w:pPr>
        <w:pStyle w:val="EndNoteBibliography"/>
        <w:ind w:left="720" w:hanging="720"/>
        <w:rPr>
          <w:noProof/>
        </w:rPr>
      </w:pPr>
      <w:r w:rsidRPr="00B20F6D">
        <w:rPr>
          <w:noProof/>
        </w:rPr>
        <w:t>46.</w:t>
      </w:r>
      <w:r w:rsidRPr="00B20F6D">
        <w:rPr>
          <w:noProof/>
        </w:rPr>
        <w:tab/>
        <w:t>Hamm DM, Agossou A, Gantin RG, Kocherscheidt L, Banla M, Dietz K, et al. Coinfections with</w:t>
      </w:r>
      <w:r w:rsidRPr="00B20F6D">
        <w:rPr>
          <w:i/>
          <w:noProof/>
        </w:rPr>
        <w:t xml:space="preserve"> Schistosoma haematobium</w:t>
      </w:r>
      <w:r w:rsidRPr="00B20F6D">
        <w:rPr>
          <w:noProof/>
        </w:rPr>
        <w:t xml:space="preserve">, </w:t>
      </w:r>
      <w:r w:rsidRPr="00B20F6D">
        <w:rPr>
          <w:i/>
          <w:noProof/>
        </w:rPr>
        <w:t xml:space="preserve">Necator americanus </w:t>
      </w:r>
      <w:r w:rsidRPr="00B20F6D">
        <w:rPr>
          <w:noProof/>
        </w:rPr>
        <w:t xml:space="preserve">and </w:t>
      </w:r>
      <w:r w:rsidRPr="00B20F6D">
        <w:rPr>
          <w:i/>
          <w:noProof/>
        </w:rPr>
        <w:t xml:space="preserve">Entamoeba histolytica/Entamoeba dispar </w:t>
      </w:r>
      <w:r w:rsidRPr="00B20F6D">
        <w:rPr>
          <w:noProof/>
        </w:rPr>
        <w:t>in children: Chemokine and cytokine responses and changes after antiparasite treatment. J Infect Dis. 2009;199(11):1583-91.</w:t>
      </w:r>
    </w:p>
    <w:p w14:paraId="6EA94BF7" w14:textId="77777777" w:rsidR="00F07FBB" w:rsidRPr="00B20F6D" w:rsidRDefault="00F07FBB" w:rsidP="00F07FBB">
      <w:pPr>
        <w:pStyle w:val="EndNoteBibliography"/>
        <w:ind w:left="720" w:hanging="720"/>
        <w:rPr>
          <w:noProof/>
        </w:rPr>
      </w:pPr>
      <w:r w:rsidRPr="00B20F6D">
        <w:rPr>
          <w:noProof/>
        </w:rPr>
        <w:t>47.</w:t>
      </w:r>
      <w:r w:rsidRPr="00B20F6D">
        <w:rPr>
          <w:noProof/>
        </w:rPr>
        <w:tab/>
        <w:t xml:space="preserve">Hassanein HI, Zoheiry MMK, Voss B, El-Attar GM, Hassan SI, Demerdash ZA, et al. Effect of early treatment with praziquantel on serum connective tissue metabolite markers in children and adolescents with intestinal </w:t>
      </w:r>
      <w:r w:rsidRPr="00B20F6D">
        <w:rPr>
          <w:i/>
          <w:noProof/>
        </w:rPr>
        <w:t>Schistosomiasis mansoni</w:t>
      </w:r>
      <w:r w:rsidRPr="00B20F6D">
        <w:rPr>
          <w:noProof/>
        </w:rPr>
        <w:t>. Arzneimittelforschung. 1997;47(1):84-7.</w:t>
      </w:r>
    </w:p>
    <w:p w14:paraId="6FD438BD" w14:textId="77777777" w:rsidR="00F07FBB" w:rsidRPr="00B20F6D" w:rsidRDefault="00F07FBB" w:rsidP="00F07FBB">
      <w:pPr>
        <w:pStyle w:val="EndNoteBibliography"/>
        <w:ind w:left="720" w:hanging="720"/>
        <w:rPr>
          <w:noProof/>
        </w:rPr>
      </w:pPr>
      <w:r w:rsidRPr="00B20F6D">
        <w:rPr>
          <w:noProof/>
        </w:rPr>
        <w:t>48.</w:t>
      </w:r>
      <w:r w:rsidRPr="00B20F6D">
        <w:rPr>
          <w:noProof/>
        </w:rPr>
        <w:tab/>
        <w:t xml:space="preserve">Hatz CF, Vennervald BJ, Nkulila T, Vounatsou P, Kombe Y, Mayombana C, et al. Evolution of </w:t>
      </w:r>
      <w:r w:rsidRPr="00B20F6D">
        <w:rPr>
          <w:i/>
          <w:noProof/>
        </w:rPr>
        <w:t>Schistosoma haematobium</w:t>
      </w:r>
      <w:r w:rsidRPr="00B20F6D">
        <w:rPr>
          <w:noProof/>
        </w:rPr>
        <w:t>-related pathology over 24 months after treatment with praziquantel among school children in southeastern Tanzania. Am J Trop Med Hyg. 1998;59(5):775-81.</w:t>
      </w:r>
    </w:p>
    <w:p w14:paraId="3B91AE29" w14:textId="77777777" w:rsidR="00F07FBB" w:rsidRPr="00B20F6D" w:rsidRDefault="00F07FBB" w:rsidP="00F07FBB">
      <w:pPr>
        <w:pStyle w:val="EndNoteBibliography"/>
        <w:ind w:left="720" w:hanging="720"/>
        <w:rPr>
          <w:noProof/>
        </w:rPr>
      </w:pPr>
      <w:r w:rsidRPr="00B20F6D">
        <w:rPr>
          <w:noProof/>
        </w:rPr>
        <w:t>49.</w:t>
      </w:r>
      <w:r w:rsidRPr="00B20F6D">
        <w:rPr>
          <w:noProof/>
        </w:rPr>
        <w:tab/>
        <w:t xml:space="preserve">Hoekstra PT, Casacuberta-Partal M, van Lieshout L, Corstjens PLAM, Tsonaka R, Assare RK, et al. Efficacy of single versus four repeated doses of praziquantel against </w:t>
      </w:r>
      <w:r w:rsidRPr="00B20F6D">
        <w:rPr>
          <w:i/>
          <w:noProof/>
        </w:rPr>
        <w:t>Schistosoma mansoni</w:t>
      </w:r>
      <w:r w:rsidRPr="00B20F6D">
        <w:rPr>
          <w:noProof/>
        </w:rPr>
        <w:t xml:space="preserve"> infection in school-aged children from Cote d'Ivoire based on Kato-Katz and POC-CCA: An open-label, randomised controlled trial (RePST). PLoS Negl Trop Dis. 2020;14(3).</w:t>
      </w:r>
    </w:p>
    <w:p w14:paraId="5ED32C57" w14:textId="77777777" w:rsidR="00F07FBB" w:rsidRPr="00B20F6D" w:rsidRDefault="00F07FBB" w:rsidP="00F07FBB">
      <w:pPr>
        <w:pStyle w:val="EndNoteBibliography"/>
        <w:ind w:left="720" w:hanging="720"/>
        <w:rPr>
          <w:noProof/>
        </w:rPr>
      </w:pPr>
      <w:r w:rsidRPr="00B20F6D">
        <w:rPr>
          <w:noProof/>
        </w:rPr>
        <w:t>50.</w:t>
      </w:r>
      <w:r w:rsidRPr="00B20F6D">
        <w:rPr>
          <w:noProof/>
        </w:rPr>
        <w:tab/>
        <w:t xml:space="preserve">Ibironke O, Koukounari A, Asaolu S, Moustaki I, Shiff C. Validation of a new test for </w:t>
      </w:r>
      <w:r w:rsidRPr="00B20F6D">
        <w:rPr>
          <w:i/>
          <w:noProof/>
        </w:rPr>
        <w:t>Schistosoma haematobium</w:t>
      </w:r>
      <w:r w:rsidRPr="00B20F6D">
        <w:rPr>
          <w:noProof/>
        </w:rPr>
        <w:t xml:space="preserve"> based on detection of Dra1 DNA fragments in urine: evaluation through latent class analysis. PLoS Negl Trop Dis. 2012;6(1):e1464.</w:t>
      </w:r>
    </w:p>
    <w:p w14:paraId="6658F074" w14:textId="77777777" w:rsidR="00F07FBB" w:rsidRPr="00B20F6D" w:rsidRDefault="00F07FBB" w:rsidP="00F07FBB">
      <w:pPr>
        <w:pStyle w:val="EndNoteBibliography"/>
        <w:ind w:left="720" w:hanging="720"/>
        <w:rPr>
          <w:noProof/>
        </w:rPr>
      </w:pPr>
      <w:r w:rsidRPr="00B20F6D">
        <w:rPr>
          <w:noProof/>
        </w:rPr>
        <w:t>51.</w:t>
      </w:r>
      <w:r w:rsidRPr="00B20F6D">
        <w:rPr>
          <w:noProof/>
        </w:rPr>
        <w:tab/>
        <w:t>Inyang-Etoh PC, Ejezie GC, Useh MF, Inyang-Etoh EC. Efficacy of a combination of praziquantel and artesunate in the treatment of urinary schistosomiasis in Nigeria. Trans R Soc Trop Med Hyg. 2009;103(1):38-44.</w:t>
      </w:r>
    </w:p>
    <w:p w14:paraId="7D0D6CBA" w14:textId="77777777" w:rsidR="00F07FBB" w:rsidRPr="00B20F6D" w:rsidRDefault="00F07FBB" w:rsidP="00F07FBB">
      <w:pPr>
        <w:pStyle w:val="EndNoteBibliography"/>
        <w:ind w:left="720" w:hanging="720"/>
        <w:rPr>
          <w:noProof/>
        </w:rPr>
      </w:pPr>
      <w:r w:rsidRPr="00B20F6D">
        <w:rPr>
          <w:noProof/>
        </w:rPr>
        <w:t>52.</w:t>
      </w:r>
      <w:r w:rsidRPr="00B20F6D">
        <w:rPr>
          <w:noProof/>
        </w:rPr>
        <w:tab/>
        <w:t>Ismail MM, Attia MM, El-Badawy AA, Farghaly AM, Husein MH, Metwally A. Treatment of schistosomiasis with praziquantel among school children. J Egypt Soc Parasitol. 1994;24(3):487-94.</w:t>
      </w:r>
    </w:p>
    <w:p w14:paraId="07110C91" w14:textId="77777777" w:rsidR="00F07FBB" w:rsidRPr="00B20F6D" w:rsidRDefault="00F07FBB" w:rsidP="00F07FBB">
      <w:pPr>
        <w:pStyle w:val="EndNoteBibliography"/>
        <w:ind w:left="720" w:hanging="720"/>
        <w:rPr>
          <w:noProof/>
        </w:rPr>
      </w:pPr>
      <w:r w:rsidRPr="00B20F6D">
        <w:rPr>
          <w:noProof/>
        </w:rPr>
        <w:lastRenderedPageBreak/>
        <w:t>53.</w:t>
      </w:r>
      <w:r w:rsidRPr="00B20F6D">
        <w:rPr>
          <w:noProof/>
        </w:rPr>
        <w:tab/>
        <w:t>Ismail MM, Bruce JI, Attia M, Husein MH, Sabah AA, Tayel SE. The status of schistosomiasis before and after treatment among school pupils in a village in the Nile delta Egypt. J Egypt Soc Parasitol. 1988;18(1):287-96.</w:t>
      </w:r>
    </w:p>
    <w:p w14:paraId="341BC6DB" w14:textId="77777777" w:rsidR="00F07FBB" w:rsidRPr="00B20F6D" w:rsidRDefault="00F07FBB" w:rsidP="00F07FBB">
      <w:pPr>
        <w:pStyle w:val="EndNoteBibliography"/>
        <w:ind w:left="720" w:hanging="720"/>
        <w:rPr>
          <w:noProof/>
        </w:rPr>
      </w:pPr>
      <w:r w:rsidRPr="00B20F6D">
        <w:rPr>
          <w:noProof/>
        </w:rPr>
        <w:t>54.</w:t>
      </w:r>
      <w:r w:rsidRPr="00B20F6D">
        <w:rPr>
          <w:noProof/>
        </w:rPr>
        <w:tab/>
        <w:t xml:space="preserve">Jonge Nd, De Caluwe P, Hilberath GW, Krijger FW, Polderman AM, Deelder AM. Circulating anodic antigen levels in serum before and after chemotherapy with praziquantel in </w:t>
      </w:r>
      <w:r w:rsidRPr="00B20F6D">
        <w:rPr>
          <w:i/>
          <w:noProof/>
        </w:rPr>
        <w:t>Schistosomiasis mansoni</w:t>
      </w:r>
      <w:r w:rsidRPr="00B20F6D">
        <w:rPr>
          <w:noProof/>
        </w:rPr>
        <w:t>. Trans R Soc Trop Med Hyg. 1989;83(3):368-72.</w:t>
      </w:r>
    </w:p>
    <w:p w14:paraId="28A89188" w14:textId="77777777" w:rsidR="00F07FBB" w:rsidRPr="00B20F6D" w:rsidRDefault="00F07FBB" w:rsidP="00F07FBB">
      <w:pPr>
        <w:pStyle w:val="EndNoteBibliography"/>
        <w:ind w:left="720" w:hanging="720"/>
        <w:rPr>
          <w:noProof/>
        </w:rPr>
      </w:pPr>
      <w:r w:rsidRPr="00B20F6D">
        <w:rPr>
          <w:noProof/>
        </w:rPr>
        <w:t>55.</w:t>
      </w:r>
      <w:r w:rsidRPr="00B20F6D">
        <w:rPr>
          <w:noProof/>
        </w:rPr>
        <w:tab/>
        <w:t xml:space="preserve">Jonge Nd, Schommer G, Feldmeier H, Krijger FW, Dafalla AA, Bienzle U, et al. Mixed </w:t>
      </w:r>
      <w:r w:rsidRPr="00B20F6D">
        <w:rPr>
          <w:i/>
          <w:noProof/>
        </w:rPr>
        <w:t>Schistosoma haematobium</w:t>
      </w:r>
      <w:r w:rsidRPr="00B20F6D">
        <w:rPr>
          <w:noProof/>
        </w:rPr>
        <w:t xml:space="preserve"> and </w:t>
      </w:r>
      <w:r w:rsidRPr="00B20F6D">
        <w:rPr>
          <w:i/>
          <w:noProof/>
        </w:rPr>
        <w:t xml:space="preserve">S. mansoni </w:t>
      </w:r>
      <w:r w:rsidRPr="00B20F6D">
        <w:rPr>
          <w:noProof/>
        </w:rPr>
        <w:t>infection: effect of different treatments on the serum level of circulating anodic antigen (CAA). Acta Trop. 1990;48(1):25-35.</w:t>
      </w:r>
    </w:p>
    <w:p w14:paraId="65E3DD4E" w14:textId="77777777" w:rsidR="00F07FBB" w:rsidRPr="00B20F6D" w:rsidRDefault="00F07FBB" w:rsidP="00F07FBB">
      <w:pPr>
        <w:pStyle w:val="EndNoteBibliography"/>
        <w:ind w:left="720" w:hanging="720"/>
        <w:rPr>
          <w:noProof/>
        </w:rPr>
      </w:pPr>
      <w:r w:rsidRPr="00B20F6D">
        <w:rPr>
          <w:noProof/>
        </w:rPr>
        <w:t>56.</w:t>
      </w:r>
      <w:r w:rsidRPr="00B20F6D">
        <w:rPr>
          <w:noProof/>
        </w:rPr>
        <w:tab/>
        <w:t xml:space="preserve">Kabatereine NB, Kemijumbi J, Ouma JH, Sturrock RF, Butterworth AE, Madsen H, et al. Efficacy and side effects of praziquantel treatment in a highly endemic </w:t>
      </w:r>
      <w:r w:rsidRPr="00B20F6D">
        <w:rPr>
          <w:i/>
          <w:noProof/>
        </w:rPr>
        <w:t>Schistosoma mansoni</w:t>
      </w:r>
      <w:r w:rsidRPr="00B20F6D">
        <w:rPr>
          <w:noProof/>
        </w:rPr>
        <w:t xml:space="preserve"> focus at Lake Albert, Uganda. Trans R Soc Trop Med Hyg. 2003;97(5):599-603.</w:t>
      </w:r>
    </w:p>
    <w:p w14:paraId="71ADDD70" w14:textId="77777777" w:rsidR="00F07FBB" w:rsidRPr="00B20F6D" w:rsidRDefault="00F07FBB" w:rsidP="00F07FBB">
      <w:pPr>
        <w:pStyle w:val="EndNoteBibliography"/>
        <w:ind w:left="720" w:hanging="720"/>
        <w:rPr>
          <w:noProof/>
        </w:rPr>
      </w:pPr>
      <w:r w:rsidRPr="00B20F6D">
        <w:rPr>
          <w:noProof/>
        </w:rPr>
        <w:t>57.</w:t>
      </w:r>
      <w:r w:rsidRPr="00B20F6D">
        <w:rPr>
          <w:noProof/>
        </w:rPr>
        <w:tab/>
        <w:t xml:space="preserve">Kabuyaya M, Chimbari MJ, Manyangadze T, Mukaratirwa S. Efficacy of praziquantel on </w:t>
      </w:r>
      <w:r w:rsidRPr="00B20F6D">
        <w:rPr>
          <w:i/>
          <w:noProof/>
        </w:rPr>
        <w:t>Schistosoma haematobium</w:t>
      </w:r>
      <w:r w:rsidRPr="00B20F6D">
        <w:rPr>
          <w:noProof/>
        </w:rPr>
        <w:t xml:space="preserve"> and re-infection rates among school-going children in the Ndumo area of uMkhanyakude district, KwaZulu-Natal, South Africa. Infect Dis Poverty. 2017;6(1):83.</w:t>
      </w:r>
    </w:p>
    <w:p w14:paraId="3615054E" w14:textId="77777777" w:rsidR="00F07FBB" w:rsidRPr="00B20F6D" w:rsidRDefault="00F07FBB" w:rsidP="00F07FBB">
      <w:pPr>
        <w:pStyle w:val="EndNoteBibliography"/>
        <w:ind w:left="720" w:hanging="720"/>
        <w:rPr>
          <w:noProof/>
        </w:rPr>
      </w:pPr>
      <w:r w:rsidRPr="00B20F6D">
        <w:rPr>
          <w:noProof/>
        </w:rPr>
        <w:t>58.</w:t>
      </w:r>
      <w:r w:rsidRPr="00B20F6D">
        <w:rPr>
          <w:noProof/>
        </w:rPr>
        <w:tab/>
        <w:t xml:space="preserve">Kahama AI, Odek AE, Kihara RW, Vennervald BJ, Kombe Y, Nkulila T, et al. Urine circulating soluble egg antigen in relation to egg counts, hematuria, and urinary tract pathology before and after treatment in children infected with </w:t>
      </w:r>
      <w:r w:rsidRPr="00B20F6D">
        <w:rPr>
          <w:i/>
          <w:noProof/>
        </w:rPr>
        <w:t>Schistosoma haematobium</w:t>
      </w:r>
      <w:r w:rsidRPr="00B20F6D">
        <w:rPr>
          <w:noProof/>
        </w:rPr>
        <w:t xml:space="preserve"> in Kenya. Am J Trop Med Hyg. 1999;61(2):215-9.</w:t>
      </w:r>
    </w:p>
    <w:p w14:paraId="5F793F4D" w14:textId="77777777" w:rsidR="00F07FBB" w:rsidRPr="00B20F6D" w:rsidRDefault="00F07FBB" w:rsidP="00F07FBB">
      <w:pPr>
        <w:pStyle w:val="EndNoteBibliography"/>
        <w:ind w:left="720" w:hanging="720"/>
        <w:rPr>
          <w:noProof/>
        </w:rPr>
      </w:pPr>
      <w:r w:rsidRPr="00B20F6D">
        <w:rPr>
          <w:noProof/>
        </w:rPr>
        <w:t>59.</w:t>
      </w:r>
      <w:r w:rsidRPr="00B20F6D">
        <w:rPr>
          <w:noProof/>
        </w:rPr>
        <w:tab/>
        <w:t xml:space="preserve">Kahama AI, Vennervald BJ, Kombe Y, Kihara RW, Ndzovu M, Mungai P, et al. Parameters associated with </w:t>
      </w:r>
      <w:r w:rsidRPr="00B20F6D">
        <w:rPr>
          <w:i/>
          <w:noProof/>
        </w:rPr>
        <w:t>Schistosoma haematobium</w:t>
      </w:r>
      <w:r w:rsidRPr="00B20F6D">
        <w:rPr>
          <w:noProof/>
        </w:rPr>
        <w:t xml:space="preserve"> infection before and after chemotherapy in school children from two villages in the Coast province of Kenya. Trop Med Int Health. 1999;4(5):335-40.</w:t>
      </w:r>
    </w:p>
    <w:p w14:paraId="497E4F21" w14:textId="77777777" w:rsidR="00F07FBB" w:rsidRPr="00B20F6D" w:rsidRDefault="00F07FBB" w:rsidP="00F07FBB">
      <w:pPr>
        <w:pStyle w:val="EndNoteBibliography"/>
        <w:ind w:left="720" w:hanging="720"/>
        <w:rPr>
          <w:noProof/>
        </w:rPr>
      </w:pPr>
      <w:r w:rsidRPr="00B20F6D">
        <w:rPr>
          <w:noProof/>
        </w:rPr>
        <w:t>60.</w:t>
      </w:r>
      <w:r w:rsidRPr="00B20F6D">
        <w:rPr>
          <w:noProof/>
        </w:rPr>
        <w:tab/>
        <w:t>Karanja DHS, Boyer AE, Strand M, Colley DG, Nahlen BL, Ouma JH, et al. Studies on schistosomiasis in western Kenya: II. Efficacy of praziquantel for treatment of schistosomiasis in persons coinfected with human immunodeficiency VIRUS-1. Am J Trop Med Hyg. 1998;59(2):307-11.</w:t>
      </w:r>
    </w:p>
    <w:p w14:paraId="0DAE7CE2" w14:textId="77777777" w:rsidR="00F07FBB" w:rsidRPr="00B20F6D" w:rsidRDefault="00F07FBB" w:rsidP="00F07FBB">
      <w:pPr>
        <w:pStyle w:val="EndNoteBibliography"/>
        <w:ind w:left="720" w:hanging="720"/>
        <w:rPr>
          <w:noProof/>
        </w:rPr>
      </w:pPr>
      <w:r w:rsidRPr="00B20F6D">
        <w:rPr>
          <w:noProof/>
        </w:rPr>
        <w:t>61.</w:t>
      </w:r>
      <w:r w:rsidRPr="00B20F6D">
        <w:rPr>
          <w:noProof/>
        </w:rPr>
        <w:tab/>
        <w:t xml:space="preserve">Katz N, Rocha RS, De Souza CP. Efficacy of alternating therapy with oxamniquine and praziquantel to treat </w:t>
      </w:r>
      <w:r w:rsidRPr="00B20F6D">
        <w:rPr>
          <w:i/>
          <w:noProof/>
        </w:rPr>
        <w:t xml:space="preserve">Schistosoma mansoni </w:t>
      </w:r>
      <w:r w:rsidRPr="00B20F6D">
        <w:rPr>
          <w:noProof/>
        </w:rPr>
        <w:t>in children following failure of first treatment. Am J Trop Med Hyg. 1991;44(5):509-12.</w:t>
      </w:r>
    </w:p>
    <w:p w14:paraId="79F9A00C" w14:textId="77777777" w:rsidR="00F07FBB" w:rsidRPr="00B20F6D" w:rsidRDefault="00F07FBB" w:rsidP="00F07FBB">
      <w:pPr>
        <w:pStyle w:val="EndNoteBibliography"/>
        <w:ind w:left="720" w:hanging="720"/>
        <w:rPr>
          <w:noProof/>
        </w:rPr>
      </w:pPr>
      <w:r w:rsidRPr="00B20F6D">
        <w:rPr>
          <w:noProof/>
        </w:rPr>
        <w:t>62.</w:t>
      </w:r>
      <w:r w:rsidRPr="00B20F6D">
        <w:rPr>
          <w:noProof/>
        </w:rPr>
        <w:tab/>
        <w:t xml:space="preserve">Keiser J, N'Guessan NA, Adoubryn KD, Silue KD, Vounatsou P, Hatz C, et al. Efficacy and safety of mefloquine, artesunate, mefloquine artesunate, and praziquantel against </w:t>
      </w:r>
      <w:r w:rsidRPr="00B20F6D">
        <w:rPr>
          <w:i/>
          <w:noProof/>
        </w:rPr>
        <w:t>Schistosoma haematobium</w:t>
      </w:r>
      <w:r w:rsidRPr="00B20F6D">
        <w:rPr>
          <w:noProof/>
        </w:rPr>
        <w:t>: randomized, exploratory open label trial. Clin Infect Dis. 2010;50(9):1205-13.</w:t>
      </w:r>
    </w:p>
    <w:p w14:paraId="787DE42B" w14:textId="77777777" w:rsidR="00F07FBB" w:rsidRPr="00B20F6D" w:rsidRDefault="00F07FBB" w:rsidP="00F07FBB">
      <w:pPr>
        <w:pStyle w:val="EndNoteBibliography"/>
        <w:ind w:left="720" w:hanging="720"/>
        <w:rPr>
          <w:noProof/>
        </w:rPr>
      </w:pPr>
      <w:r w:rsidRPr="00B20F6D">
        <w:rPr>
          <w:noProof/>
        </w:rPr>
        <w:t>63.</w:t>
      </w:r>
      <w:r w:rsidRPr="00B20F6D">
        <w:rPr>
          <w:noProof/>
        </w:rPr>
        <w:tab/>
        <w:t xml:space="preserve">Keiser J, Silué KD, Adiossan LK, N'Guessan NA, Monsan N, Utzinger J, et al. Praziquantel, mefloquine-praziquantel, and mefloquine-artesunate-praziquantel against </w:t>
      </w:r>
      <w:r w:rsidRPr="00B20F6D">
        <w:rPr>
          <w:i/>
          <w:noProof/>
        </w:rPr>
        <w:t>Schistosoma haematobium</w:t>
      </w:r>
      <w:r w:rsidRPr="00B20F6D">
        <w:rPr>
          <w:noProof/>
        </w:rPr>
        <w:t>: A randomized, exploratory, open-label trial. PLoS Negl Trop Dis. 2014;8(7).</w:t>
      </w:r>
    </w:p>
    <w:p w14:paraId="10A7308C" w14:textId="77777777" w:rsidR="00F07FBB" w:rsidRPr="00B20F6D" w:rsidRDefault="00F07FBB" w:rsidP="00F07FBB">
      <w:pPr>
        <w:pStyle w:val="EndNoteBibliography"/>
        <w:ind w:left="720" w:hanging="720"/>
        <w:rPr>
          <w:noProof/>
        </w:rPr>
      </w:pPr>
      <w:r w:rsidRPr="00B20F6D">
        <w:rPr>
          <w:noProof/>
        </w:rPr>
        <w:t>64.</w:t>
      </w:r>
      <w:r w:rsidRPr="00B20F6D">
        <w:rPr>
          <w:noProof/>
        </w:rPr>
        <w:tab/>
        <w:t xml:space="preserve">Kemal M, Tadesse G, Esmael A, Abay SM, Kebede T. </w:t>
      </w:r>
      <w:r w:rsidRPr="00B20F6D">
        <w:rPr>
          <w:i/>
          <w:noProof/>
        </w:rPr>
        <w:t>Schistosoma mansoni</w:t>
      </w:r>
      <w:r w:rsidRPr="00B20F6D">
        <w:rPr>
          <w:noProof/>
        </w:rPr>
        <w:t xml:space="preserve"> infection among preschool age children attending Erer Health Center, Ethiopia and the response rate to praziquantel. BMC Res Notes. 2019;12(1):211-.</w:t>
      </w:r>
    </w:p>
    <w:p w14:paraId="78FE2620" w14:textId="77777777" w:rsidR="00F07FBB" w:rsidRPr="00B20F6D" w:rsidRDefault="00F07FBB" w:rsidP="00F07FBB">
      <w:pPr>
        <w:pStyle w:val="EndNoteBibliography"/>
        <w:ind w:left="720" w:hanging="720"/>
        <w:rPr>
          <w:noProof/>
        </w:rPr>
      </w:pPr>
      <w:r w:rsidRPr="00B20F6D">
        <w:rPr>
          <w:noProof/>
        </w:rPr>
        <w:t>65.</w:t>
      </w:r>
      <w:r w:rsidRPr="00B20F6D">
        <w:rPr>
          <w:noProof/>
        </w:rPr>
        <w:tab/>
        <w:t>Khalil HM, El-Hawey AM, Baki MHA, El-Hadi HM, Sharara MOA. Evaluation of praziquantel efficiency in the treatment of schistosomiasis. J Egypt Soc Parasitol. 1986;16(2):403-12.</w:t>
      </w:r>
    </w:p>
    <w:p w14:paraId="49098D77" w14:textId="77777777" w:rsidR="00F07FBB" w:rsidRPr="00B20F6D" w:rsidRDefault="00F07FBB" w:rsidP="00F07FBB">
      <w:pPr>
        <w:pStyle w:val="EndNoteBibliography"/>
        <w:ind w:left="720" w:hanging="720"/>
        <w:rPr>
          <w:noProof/>
        </w:rPr>
      </w:pPr>
      <w:r w:rsidRPr="00B20F6D">
        <w:rPr>
          <w:noProof/>
        </w:rPr>
        <w:t>66.</w:t>
      </w:r>
      <w:r w:rsidRPr="00B20F6D">
        <w:rPr>
          <w:noProof/>
        </w:rPr>
        <w:tab/>
        <w:t>Kihara JH, Muhoho N, Njomo D, Mwobobia IK, Josyline K, Mitsui Y, et al. Drug efficacy of praziquantel and albendazole in school children in Mwea Division, Central Province, Kenya. Acta Trop. 2007;102(3):165-71.</w:t>
      </w:r>
    </w:p>
    <w:p w14:paraId="0E84E12E" w14:textId="77777777" w:rsidR="00F07FBB" w:rsidRPr="00B20F6D" w:rsidRDefault="00F07FBB" w:rsidP="00F07FBB">
      <w:pPr>
        <w:pStyle w:val="EndNoteBibliography"/>
        <w:ind w:left="720" w:hanging="720"/>
        <w:rPr>
          <w:noProof/>
        </w:rPr>
      </w:pPr>
      <w:r w:rsidRPr="00B20F6D">
        <w:rPr>
          <w:noProof/>
        </w:rPr>
        <w:t>67.</w:t>
      </w:r>
      <w:r w:rsidRPr="00B20F6D">
        <w:rPr>
          <w:noProof/>
        </w:rPr>
        <w:tab/>
        <w:t xml:space="preserve">Kihara JH, Njagi EN, Kenya EU, Mwanje MT, Odek AE, van Dam G, et al. Urinary soluble egg antigen levels in </w:t>
      </w:r>
      <w:r w:rsidRPr="00B20F6D">
        <w:rPr>
          <w:i/>
          <w:noProof/>
        </w:rPr>
        <w:t>Schistosoma haematobium</w:t>
      </w:r>
      <w:r w:rsidRPr="00B20F6D">
        <w:rPr>
          <w:noProof/>
        </w:rPr>
        <w:t xml:space="preserve"> infection in relation to sex and age of Kenyan schoolchildren following praziquantel treatment. Trans R Soc Trop Med Hyg. 2009;103(10):1024-30.</w:t>
      </w:r>
    </w:p>
    <w:p w14:paraId="1ABF581D" w14:textId="77777777" w:rsidR="00F07FBB" w:rsidRPr="00B20F6D" w:rsidRDefault="00F07FBB" w:rsidP="00F07FBB">
      <w:pPr>
        <w:pStyle w:val="EndNoteBibliography"/>
        <w:ind w:left="720" w:hanging="720"/>
        <w:rPr>
          <w:noProof/>
        </w:rPr>
      </w:pPr>
      <w:r w:rsidRPr="00B20F6D">
        <w:rPr>
          <w:noProof/>
        </w:rPr>
        <w:t>68.</w:t>
      </w:r>
      <w:r w:rsidRPr="00B20F6D">
        <w:rPr>
          <w:noProof/>
        </w:rPr>
        <w:tab/>
        <w:t xml:space="preserve">Kiliku FM, Kimura E, Muhoho N, Migwi DK, Katsumata T. The usefulness of urinalysis reagent strips in selecting </w:t>
      </w:r>
      <w:r w:rsidRPr="00B20F6D">
        <w:rPr>
          <w:i/>
          <w:noProof/>
        </w:rPr>
        <w:t>Schistosoma haematobium</w:t>
      </w:r>
      <w:r w:rsidRPr="00B20F6D">
        <w:rPr>
          <w:noProof/>
        </w:rPr>
        <w:t xml:space="preserve"> egg positives before and after treatment with praziquantel. J Trop Med Hyg. 1991;94(6):401-6.</w:t>
      </w:r>
    </w:p>
    <w:p w14:paraId="39A3FF11" w14:textId="77777777" w:rsidR="00F07FBB" w:rsidRPr="00B20F6D" w:rsidRDefault="00F07FBB" w:rsidP="00F07FBB">
      <w:pPr>
        <w:pStyle w:val="EndNoteBibliography"/>
        <w:ind w:left="720" w:hanging="720"/>
        <w:rPr>
          <w:noProof/>
        </w:rPr>
      </w:pPr>
      <w:r w:rsidRPr="00B20F6D">
        <w:rPr>
          <w:noProof/>
        </w:rPr>
        <w:lastRenderedPageBreak/>
        <w:t>69.</w:t>
      </w:r>
      <w:r w:rsidRPr="00B20F6D">
        <w:rPr>
          <w:noProof/>
        </w:rPr>
        <w:tab/>
        <w:t xml:space="preserve">Kimani BW, Mbugua AK, Kihara JH, Ng'ang'a M, Njomo DW. Safety, efficacy and acceptability of praziquantel in the treatment of </w:t>
      </w:r>
      <w:r w:rsidRPr="00B20F6D">
        <w:rPr>
          <w:i/>
          <w:noProof/>
        </w:rPr>
        <w:t xml:space="preserve">Schistosoma haematobium </w:t>
      </w:r>
      <w:r w:rsidRPr="00B20F6D">
        <w:rPr>
          <w:noProof/>
        </w:rPr>
        <w:t>in pre-school children of Kwale County, Kenya. PLoS Negl Trop Dis. 2018;12(10):e0006852.</w:t>
      </w:r>
    </w:p>
    <w:p w14:paraId="637D014C" w14:textId="77777777" w:rsidR="00F07FBB" w:rsidRPr="00B20F6D" w:rsidRDefault="00F07FBB" w:rsidP="00F07FBB">
      <w:pPr>
        <w:pStyle w:val="EndNoteBibliography"/>
        <w:ind w:left="720" w:hanging="720"/>
        <w:rPr>
          <w:noProof/>
        </w:rPr>
      </w:pPr>
      <w:r w:rsidRPr="00B20F6D">
        <w:rPr>
          <w:noProof/>
        </w:rPr>
        <w:t>70.</w:t>
      </w:r>
      <w:r w:rsidRPr="00B20F6D">
        <w:rPr>
          <w:noProof/>
        </w:rPr>
        <w:tab/>
        <w:t xml:space="preserve">Kimura E, Moji K, Uga S, Kiliku FM, Migwi DK, Mutua WR, et al. Effects of </w:t>
      </w:r>
      <w:r w:rsidRPr="00B20F6D">
        <w:rPr>
          <w:i/>
          <w:noProof/>
        </w:rPr>
        <w:t>Schistosoma haematobium</w:t>
      </w:r>
      <w:r w:rsidRPr="00B20F6D">
        <w:rPr>
          <w:noProof/>
        </w:rPr>
        <w:t xml:space="preserve"> infection on mental test-scores of kenyan school-children. Trop Med Parasitol. 1992;43(3):155-8.</w:t>
      </w:r>
    </w:p>
    <w:p w14:paraId="4DA79D72" w14:textId="77777777" w:rsidR="00F07FBB" w:rsidRPr="00B20F6D" w:rsidRDefault="00F07FBB" w:rsidP="00F07FBB">
      <w:pPr>
        <w:pStyle w:val="EndNoteBibliography"/>
        <w:ind w:left="720" w:hanging="720"/>
        <w:rPr>
          <w:noProof/>
        </w:rPr>
      </w:pPr>
      <w:r w:rsidRPr="00B20F6D">
        <w:rPr>
          <w:noProof/>
        </w:rPr>
        <w:t>71.</w:t>
      </w:r>
      <w:r w:rsidRPr="00B20F6D">
        <w:rPr>
          <w:noProof/>
        </w:rPr>
        <w:tab/>
        <w:t>Kjetland EF, Mduluza T, Ndhlovu PD, Gomo E, Gwanzura L, Midzi N, et al. Genital schistosomiasis in women: a clinical 12-month in vivo study following treatment with praziquantel. Trans R Soc Trop Med Hyg. 2006;100(8):740-52.</w:t>
      </w:r>
    </w:p>
    <w:p w14:paraId="324FFA47" w14:textId="77777777" w:rsidR="00F07FBB" w:rsidRPr="00B20F6D" w:rsidRDefault="00F07FBB" w:rsidP="00F07FBB">
      <w:pPr>
        <w:pStyle w:val="EndNoteBibliography"/>
        <w:ind w:left="720" w:hanging="720"/>
        <w:rPr>
          <w:noProof/>
        </w:rPr>
      </w:pPr>
      <w:r w:rsidRPr="00B20F6D">
        <w:rPr>
          <w:noProof/>
        </w:rPr>
        <w:t>72.</w:t>
      </w:r>
      <w:r w:rsidRPr="00B20F6D">
        <w:rPr>
          <w:noProof/>
        </w:rPr>
        <w:tab/>
        <w:t xml:space="preserve">Latham MC, Stephenson LS, Kurz KM, Kinoti SN. Metrifonate or praziquantel treatment improves physical fitness and appetite of Kenyan schoolboys with </w:t>
      </w:r>
      <w:r w:rsidRPr="00B20F6D">
        <w:rPr>
          <w:i/>
          <w:noProof/>
        </w:rPr>
        <w:t>Schistosoma haematobium</w:t>
      </w:r>
      <w:r w:rsidRPr="00B20F6D">
        <w:rPr>
          <w:noProof/>
        </w:rPr>
        <w:t xml:space="preserve"> and hookworm infections. Am J Trop Med Hyg. 1990;43(2):170-9.</w:t>
      </w:r>
    </w:p>
    <w:p w14:paraId="414143CB" w14:textId="77777777" w:rsidR="00F07FBB" w:rsidRPr="00B20F6D" w:rsidRDefault="00F07FBB" w:rsidP="00F07FBB">
      <w:pPr>
        <w:pStyle w:val="EndNoteBibliography"/>
        <w:ind w:left="720" w:hanging="720"/>
        <w:rPr>
          <w:noProof/>
        </w:rPr>
      </w:pPr>
      <w:r w:rsidRPr="00B20F6D">
        <w:rPr>
          <w:noProof/>
        </w:rPr>
        <w:t>73.</w:t>
      </w:r>
      <w:r w:rsidRPr="00B20F6D">
        <w:rPr>
          <w:noProof/>
        </w:rPr>
        <w:tab/>
        <w:t xml:space="preserve">Massoud AAE, El Kholy AM, Anwar WA. Assessment on efficacy of praziquantel against </w:t>
      </w:r>
      <w:r w:rsidRPr="00B20F6D">
        <w:rPr>
          <w:i/>
          <w:noProof/>
        </w:rPr>
        <w:t>Schistosoma mansoni</w:t>
      </w:r>
      <w:r w:rsidRPr="00B20F6D">
        <w:rPr>
          <w:noProof/>
        </w:rPr>
        <w:t xml:space="preserve"> infection. J Trop Med Hyg. 1984;87(3):119-21.</w:t>
      </w:r>
    </w:p>
    <w:p w14:paraId="7FD29FF4" w14:textId="77777777" w:rsidR="00F07FBB" w:rsidRPr="00B20F6D" w:rsidRDefault="00F07FBB" w:rsidP="00F07FBB">
      <w:pPr>
        <w:pStyle w:val="EndNoteBibliography"/>
        <w:ind w:left="720" w:hanging="720"/>
        <w:rPr>
          <w:noProof/>
        </w:rPr>
      </w:pPr>
      <w:r w:rsidRPr="00B20F6D">
        <w:rPr>
          <w:noProof/>
        </w:rPr>
        <w:t>74.</w:t>
      </w:r>
      <w:r w:rsidRPr="00B20F6D">
        <w:rPr>
          <w:noProof/>
        </w:rPr>
        <w:tab/>
        <w:t xml:space="preserve">McMahon JE. Observations on praziquantel against </w:t>
      </w:r>
      <w:r w:rsidRPr="00B20F6D">
        <w:rPr>
          <w:i/>
          <w:noProof/>
        </w:rPr>
        <w:t>Schistosoma haematobium</w:t>
      </w:r>
      <w:r w:rsidRPr="00B20F6D">
        <w:rPr>
          <w:noProof/>
        </w:rPr>
        <w:t>. Arzneimittelforschung. 1981:579-80.</w:t>
      </w:r>
    </w:p>
    <w:p w14:paraId="4E4F5258" w14:textId="77777777" w:rsidR="00F07FBB" w:rsidRPr="00B20F6D" w:rsidRDefault="00F07FBB" w:rsidP="00F07FBB">
      <w:pPr>
        <w:pStyle w:val="EndNoteBibliography"/>
        <w:ind w:left="720" w:hanging="720"/>
        <w:rPr>
          <w:noProof/>
        </w:rPr>
      </w:pPr>
      <w:r w:rsidRPr="00B20F6D">
        <w:rPr>
          <w:noProof/>
        </w:rPr>
        <w:t>75.</w:t>
      </w:r>
      <w:r w:rsidRPr="00B20F6D">
        <w:rPr>
          <w:noProof/>
        </w:rPr>
        <w:tab/>
        <w:t xml:space="preserve">McMahon JE. A comparative trial of praziquantel, metrifonate and niridazole against </w:t>
      </w:r>
      <w:r w:rsidRPr="00B20F6D">
        <w:rPr>
          <w:i/>
          <w:noProof/>
        </w:rPr>
        <w:t>Schistosoma haematobium</w:t>
      </w:r>
      <w:r w:rsidRPr="00B20F6D">
        <w:rPr>
          <w:noProof/>
        </w:rPr>
        <w:t>. Ann Trop Med Parasit 1983;77(2):139-42.</w:t>
      </w:r>
    </w:p>
    <w:p w14:paraId="5416D9CD" w14:textId="77777777" w:rsidR="00F07FBB" w:rsidRPr="00B20F6D" w:rsidRDefault="00F07FBB" w:rsidP="00F07FBB">
      <w:pPr>
        <w:pStyle w:val="EndNoteBibliography"/>
        <w:ind w:left="720" w:hanging="720"/>
        <w:rPr>
          <w:noProof/>
        </w:rPr>
      </w:pPr>
      <w:r w:rsidRPr="00B20F6D">
        <w:rPr>
          <w:noProof/>
        </w:rPr>
        <w:t>76.</w:t>
      </w:r>
      <w:r w:rsidRPr="00B20F6D">
        <w:rPr>
          <w:noProof/>
        </w:rPr>
        <w:tab/>
        <w:t xml:space="preserve">McMahon JE, Kolstrup N. Praziquantel: a new schistosomicide against </w:t>
      </w:r>
      <w:r w:rsidRPr="00B20F6D">
        <w:rPr>
          <w:i/>
          <w:noProof/>
        </w:rPr>
        <w:t>Schistosoma haematobium</w:t>
      </w:r>
      <w:r w:rsidRPr="00B20F6D">
        <w:rPr>
          <w:noProof/>
        </w:rPr>
        <w:t>. Br Med J. 1979;2(6202):1396-9.</w:t>
      </w:r>
    </w:p>
    <w:p w14:paraId="0BAE7387" w14:textId="77777777" w:rsidR="00F07FBB" w:rsidRPr="00B20F6D" w:rsidRDefault="00F07FBB" w:rsidP="00F07FBB">
      <w:pPr>
        <w:pStyle w:val="EndNoteBibliography"/>
        <w:ind w:left="720" w:hanging="720"/>
        <w:rPr>
          <w:noProof/>
        </w:rPr>
      </w:pPr>
      <w:r w:rsidRPr="00B20F6D">
        <w:rPr>
          <w:noProof/>
        </w:rPr>
        <w:t>77.</w:t>
      </w:r>
      <w:r w:rsidRPr="00B20F6D">
        <w:rPr>
          <w:noProof/>
        </w:rPr>
        <w:tab/>
        <w:t xml:space="preserve">Mduluza T, Ndhlovu PD, Madziwa TM, Midzi N, Zinyama R, Turner CM, et al. The impact of repeated treatment with praziquantel of schistosomiasis in children under six years of age living in an endemic area for </w:t>
      </w:r>
      <w:r w:rsidRPr="00B20F6D">
        <w:rPr>
          <w:i/>
          <w:noProof/>
        </w:rPr>
        <w:t>Schistosoma haematobium</w:t>
      </w:r>
      <w:r w:rsidRPr="00B20F6D">
        <w:rPr>
          <w:noProof/>
        </w:rPr>
        <w:t xml:space="preserve"> infection. Mem Inst Oswaldo Cruz. 2001;96 Suppl:157-64.</w:t>
      </w:r>
    </w:p>
    <w:p w14:paraId="3E92C4A8" w14:textId="77777777" w:rsidR="00F07FBB" w:rsidRPr="00B20F6D" w:rsidRDefault="00F07FBB" w:rsidP="00F07FBB">
      <w:pPr>
        <w:pStyle w:val="EndNoteBibliography"/>
        <w:ind w:left="720" w:hanging="720"/>
        <w:rPr>
          <w:noProof/>
        </w:rPr>
      </w:pPr>
      <w:r w:rsidRPr="00B20F6D">
        <w:rPr>
          <w:noProof/>
        </w:rPr>
        <w:t>78.</w:t>
      </w:r>
      <w:r w:rsidRPr="00B20F6D">
        <w:rPr>
          <w:noProof/>
        </w:rPr>
        <w:tab/>
        <w:t>Metwally A, Bennett J, Botros S, Ebeid F, Elattar G. Impact of drug-dosage and brand on bioavailability and efficacy of praziquantel. Pharmacol Res. 1995;31(1):53-9.</w:t>
      </w:r>
    </w:p>
    <w:p w14:paraId="1F8F26DE" w14:textId="77777777" w:rsidR="00F07FBB" w:rsidRPr="00B20F6D" w:rsidRDefault="00F07FBB" w:rsidP="00F07FBB">
      <w:pPr>
        <w:pStyle w:val="EndNoteBibliography"/>
        <w:ind w:left="720" w:hanging="720"/>
        <w:rPr>
          <w:noProof/>
        </w:rPr>
      </w:pPr>
      <w:r w:rsidRPr="00B20F6D">
        <w:rPr>
          <w:noProof/>
        </w:rPr>
        <w:t>79.</w:t>
      </w:r>
      <w:r w:rsidRPr="00B20F6D">
        <w:rPr>
          <w:noProof/>
        </w:rPr>
        <w:tab/>
        <w:t xml:space="preserve">Midzi N, Sangweme D, Zinyowera S, Mapingure MP, Brouwer KC, Kumar N, et al. Efficacy and side effects of praziquantel treatment against </w:t>
      </w:r>
      <w:r w:rsidRPr="00B20F6D">
        <w:rPr>
          <w:i/>
          <w:noProof/>
        </w:rPr>
        <w:t xml:space="preserve">Schistosoma haematobium </w:t>
      </w:r>
      <w:r w:rsidRPr="00B20F6D">
        <w:rPr>
          <w:noProof/>
        </w:rPr>
        <w:t>infection among primary school children in Zimbabwe. Trans R Soc Trop Med Hyg. 2008;102(8):759-66.</w:t>
      </w:r>
    </w:p>
    <w:p w14:paraId="51D2D136" w14:textId="77777777" w:rsidR="00F07FBB" w:rsidRPr="00B20F6D" w:rsidRDefault="00F07FBB" w:rsidP="00F07FBB">
      <w:pPr>
        <w:pStyle w:val="EndNoteBibliography"/>
        <w:ind w:left="720" w:hanging="720"/>
        <w:rPr>
          <w:noProof/>
        </w:rPr>
      </w:pPr>
      <w:r w:rsidRPr="00B20F6D">
        <w:rPr>
          <w:noProof/>
        </w:rPr>
        <w:t>80.</w:t>
      </w:r>
      <w:r w:rsidRPr="00B20F6D">
        <w:rPr>
          <w:noProof/>
        </w:rPr>
        <w:tab/>
        <w:t xml:space="preserve">Mishra P, Colombe S, Paul N, Mlingi J, Tosiri I, Aristide C, et al. Insufficiency of annual praziquantel treatment to control </w:t>
      </w:r>
      <w:r w:rsidRPr="00B20F6D">
        <w:rPr>
          <w:i/>
          <w:noProof/>
        </w:rPr>
        <w:t>Schistosoma mansoni</w:t>
      </w:r>
      <w:r w:rsidRPr="00B20F6D">
        <w:rPr>
          <w:noProof/>
        </w:rPr>
        <w:t xml:space="preserve"> infections in adult women: A longitudinal cohort study in rural Tanzania. PLoS Negl Trop Dis. 2019;13(11).</w:t>
      </w:r>
    </w:p>
    <w:p w14:paraId="1FB0F829" w14:textId="77777777" w:rsidR="00F07FBB" w:rsidRPr="00B20F6D" w:rsidRDefault="00F07FBB" w:rsidP="00F07FBB">
      <w:pPr>
        <w:pStyle w:val="EndNoteBibliography"/>
        <w:ind w:left="720" w:hanging="720"/>
        <w:rPr>
          <w:noProof/>
        </w:rPr>
      </w:pPr>
      <w:r w:rsidRPr="00B20F6D">
        <w:rPr>
          <w:noProof/>
        </w:rPr>
        <w:t>81.</w:t>
      </w:r>
      <w:r w:rsidRPr="00B20F6D">
        <w:rPr>
          <w:noProof/>
        </w:rPr>
        <w:tab/>
        <w:t>Mnkugwe RH, Minzi O, Kinung'hi S, Kamuhabwa A, Aklillu E. Efficacy and safety of praziquantel and dihydroartemisinin piperaquine combination for treatment and control of intestinal schistosomiasis: A randomized, non-inferiority clinical trial. PLoS Negl Trop Dis. 2020;14(9):e0008619-e.</w:t>
      </w:r>
    </w:p>
    <w:p w14:paraId="632CF3D1" w14:textId="77777777" w:rsidR="00F07FBB" w:rsidRPr="00B20F6D" w:rsidRDefault="00F07FBB" w:rsidP="00F07FBB">
      <w:pPr>
        <w:pStyle w:val="EndNoteBibliography"/>
        <w:ind w:left="720" w:hanging="720"/>
        <w:rPr>
          <w:noProof/>
        </w:rPr>
      </w:pPr>
      <w:r w:rsidRPr="00B20F6D">
        <w:rPr>
          <w:noProof/>
        </w:rPr>
        <w:t>82.</w:t>
      </w:r>
      <w:r w:rsidRPr="00B20F6D">
        <w:rPr>
          <w:noProof/>
        </w:rPr>
        <w:tab/>
        <w:t xml:space="preserve">Mohamed AA, Mahgoub HM, Magzoub M, Gasim GI, Eldein WN, Ahmed AeAA, et al. Artesunate plus sulfadoxine/pyrimethamine versus praziquantel in the treatment of </w:t>
      </w:r>
      <w:r w:rsidRPr="00B20F6D">
        <w:rPr>
          <w:i/>
          <w:noProof/>
        </w:rPr>
        <w:t xml:space="preserve">Schistosoma mansoni </w:t>
      </w:r>
      <w:r w:rsidRPr="00B20F6D">
        <w:rPr>
          <w:noProof/>
        </w:rPr>
        <w:t>in eastern Sudan. Trans R Soc Trop Med Hyg. 2009;103(10):1062-4.</w:t>
      </w:r>
    </w:p>
    <w:p w14:paraId="4E92783C" w14:textId="77777777" w:rsidR="00F07FBB" w:rsidRPr="00B20F6D" w:rsidRDefault="00F07FBB" w:rsidP="00F07FBB">
      <w:pPr>
        <w:pStyle w:val="EndNoteBibliography"/>
        <w:ind w:left="720" w:hanging="720"/>
        <w:rPr>
          <w:noProof/>
        </w:rPr>
      </w:pPr>
      <w:r w:rsidRPr="00B20F6D">
        <w:rPr>
          <w:noProof/>
        </w:rPr>
        <w:t>83.</w:t>
      </w:r>
      <w:r w:rsidRPr="00B20F6D">
        <w:rPr>
          <w:noProof/>
        </w:rPr>
        <w:tab/>
        <w:t xml:space="preserve">Mohammed EH, Eltayeb M, Ibrahim H. Haematological and biochemical morbidity of </w:t>
      </w:r>
      <w:r w:rsidRPr="00B20F6D">
        <w:rPr>
          <w:i/>
          <w:noProof/>
        </w:rPr>
        <w:t>Schistosoma haematobium</w:t>
      </w:r>
      <w:r w:rsidRPr="00B20F6D">
        <w:rPr>
          <w:noProof/>
        </w:rPr>
        <w:t xml:space="preserve"> in school children in Sudan. Sultan Qaboos Univ Med J. 2006;6(2):59-64.</w:t>
      </w:r>
    </w:p>
    <w:p w14:paraId="641B716F" w14:textId="77777777" w:rsidR="00F07FBB" w:rsidRPr="00B20F6D" w:rsidRDefault="00F07FBB" w:rsidP="00F07FBB">
      <w:pPr>
        <w:pStyle w:val="EndNoteBibliography"/>
        <w:ind w:left="720" w:hanging="720"/>
        <w:rPr>
          <w:noProof/>
        </w:rPr>
      </w:pPr>
      <w:r w:rsidRPr="00B20F6D">
        <w:rPr>
          <w:noProof/>
        </w:rPr>
        <w:t>84.</w:t>
      </w:r>
      <w:r w:rsidRPr="00B20F6D">
        <w:rPr>
          <w:noProof/>
        </w:rPr>
        <w:tab/>
        <w:t>Muhumuza S, Olsen A, Katahoire A, Kiragga AN, Nuwaha F. Effectiveness of a pre-treatment snack on the uptake of mass treatment for schistosomiasis in uganda: A cluster randomized trial. PLoS Med. 2014;11(5).</w:t>
      </w:r>
    </w:p>
    <w:p w14:paraId="0BDB8EC9" w14:textId="77777777" w:rsidR="00F07FBB" w:rsidRPr="00B20F6D" w:rsidRDefault="00F07FBB" w:rsidP="00F07FBB">
      <w:pPr>
        <w:pStyle w:val="EndNoteBibliography"/>
        <w:ind w:left="720" w:hanging="720"/>
        <w:rPr>
          <w:noProof/>
        </w:rPr>
      </w:pPr>
      <w:r w:rsidRPr="00B20F6D">
        <w:rPr>
          <w:noProof/>
        </w:rPr>
        <w:t>85.</w:t>
      </w:r>
      <w:r w:rsidRPr="00B20F6D">
        <w:rPr>
          <w:noProof/>
        </w:rPr>
        <w:tab/>
        <w:t xml:space="preserve">Munisi DZ, Buza J, Mpolya EA, Angelo T, Kinung'hi SM. The efficacy of single-dose versus double-dose praziquantel treatments on </w:t>
      </w:r>
      <w:r w:rsidRPr="00B20F6D">
        <w:rPr>
          <w:i/>
          <w:noProof/>
        </w:rPr>
        <w:t xml:space="preserve">Schistosoma mansoni </w:t>
      </w:r>
      <w:r w:rsidRPr="00B20F6D">
        <w:rPr>
          <w:noProof/>
        </w:rPr>
        <w:t>infections: Its implication on undernutrition and anaemia among primary schoolchildren in two on-shore communities, Northwestern Tanzania. Biomed Res Int. 2017;2017:7035025.</w:t>
      </w:r>
    </w:p>
    <w:p w14:paraId="0101783C" w14:textId="77777777" w:rsidR="00F07FBB" w:rsidRPr="00B20F6D" w:rsidRDefault="00F07FBB" w:rsidP="00F07FBB">
      <w:pPr>
        <w:pStyle w:val="EndNoteBibliography"/>
        <w:ind w:left="720" w:hanging="720"/>
        <w:rPr>
          <w:noProof/>
        </w:rPr>
      </w:pPr>
      <w:r w:rsidRPr="00B20F6D">
        <w:rPr>
          <w:noProof/>
        </w:rPr>
        <w:t>86.</w:t>
      </w:r>
      <w:r w:rsidRPr="00B20F6D">
        <w:rPr>
          <w:noProof/>
        </w:rPr>
        <w:tab/>
        <w:t xml:space="preserve">Muok EMO, Simiyu EW, Ochola EA, Ng'ang'a ZW, Secor WE, Karanja DMS, et al. Short report: Association between CD4(+) T-Lymphocyte counts and fecal excretion of </w:t>
      </w:r>
      <w:r w:rsidRPr="00B20F6D">
        <w:rPr>
          <w:i/>
          <w:noProof/>
        </w:rPr>
        <w:t>Schistosoma mansoni</w:t>
      </w:r>
      <w:r w:rsidRPr="00B20F6D">
        <w:rPr>
          <w:noProof/>
        </w:rPr>
        <w:t xml:space="preserve"> </w:t>
      </w:r>
      <w:r w:rsidRPr="00B20F6D">
        <w:rPr>
          <w:noProof/>
        </w:rPr>
        <w:lastRenderedPageBreak/>
        <w:t xml:space="preserve">eggs in patients coinfected with </w:t>
      </w:r>
      <w:r w:rsidRPr="00B20F6D">
        <w:rPr>
          <w:i/>
          <w:noProof/>
        </w:rPr>
        <w:t>S. mansoni</w:t>
      </w:r>
      <w:r w:rsidRPr="00B20F6D">
        <w:rPr>
          <w:noProof/>
        </w:rPr>
        <w:t xml:space="preserve"> and human immunodeficiency virus before and after initiation of antiretroviral therapy. Am J Trop Med Hyg. 2013;89(1):42-5.</w:t>
      </w:r>
    </w:p>
    <w:p w14:paraId="306E46A7" w14:textId="77777777" w:rsidR="00F07FBB" w:rsidRPr="00B20F6D" w:rsidRDefault="00F07FBB" w:rsidP="00F07FBB">
      <w:pPr>
        <w:pStyle w:val="EndNoteBibliography"/>
        <w:ind w:left="720" w:hanging="720"/>
        <w:rPr>
          <w:noProof/>
        </w:rPr>
      </w:pPr>
      <w:r w:rsidRPr="00B20F6D">
        <w:rPr>
          <w:noProof/>
        </w:rPr>
        <w:t>87.</w:t>
      </w:r>
      <w:r w:rsidRPr="00B20F6D">
        <w:rPr>
          <w:noProof/>
        </w:rPr>
        <w:tab/>
        <w:t>Mutapi F, Hagan P, Woolhouse MEJ, Mduluza T, Ndhlovu PD. Chemotherapy-induced, age-related changes in antischistosome antibody responses. Parasite Immunol. 2003;25(2):87-97.</w:t>
      </w:r>
    </w:p>
    <w:p w14:paraId="119938A2" w14:textId="77777777" w:rsidR="00F07FBB" w:rsidRPr="00B20F6D" w:rsidRDefault="00F07FBB" w:rsidP="00F07FBB">
      <w:pPr>
        <w:pStyle w:val="EndNoteBibliography"/>
        <w:ind w:left="720" w:hanging="720"/>
        <w:rPr>
          <w:noProof/>
        </w:rPr>
      </w:pPr>
      <w:r w:rsidRPr="00B20F6D">
        <w:rPr>
          <w:noProof/>
        </w:rPr>
        <w:t>88.</w:t>
      </w:r>
      <w:r w:rsidRPr="00B20F6D">
        <w:rPr>
          <w:noProof/>
        </w:rPr>
        <w:tab/>
        <w:t xml:space="preserve">Mutapi F, Ndhlovu PD, Hagan P, Spicer JT, Mduluza T, Turner CMR, et al. Chemotherapy accelerates the development of acquired immune responses to </w:t>
      </w:r>
      <w:r w:rsidRPr="00B20F6D">
        <w:rPr>
          <w:i/>
          <w:noProof/>
        </w:rPr>
        <w:t>Schistosoma haematobium</w:t>
      </w:r>
      <w:r w:rsidRPr="00B20F6D">
        <w:rPr>
          <w:noProof/>
        </w:rPr>
        <w:t xml:space="preserve"> infection. J Infect Dis. 1998;178(1):289-93.</w:t>
      </w:r>
    </w:p>
    <w:p w14:paraId="3E1E542A" w14:textId="77777777" w:rsidR="00F07FBB" w:rsidRPr="00B20F6D" w:rsidRDefault="00F07FBB" w:rsidP="00F07FBB">
      <w:pPr>
        <w:pStyle w:val="EndNoteBibliography"/>
        <w:ind w:left="720" w:hanging="720"/>
        <w:rPr>
          <w:noProof/>
        </w:rPr>
      </w:pPr>
      <w:r w:rsidRPr="00B20F6D">
        <w:rPr>
          <w:noProof/>
        </w:rPr>
        <w:t>89.</w:t>
      </w:r>
      <w:r w:rsidRPr="00B20F6D">
        <w:rPr>
          <w:noProof/>
        </w:rPr>
        <w:tab/>
        <w:t xml:space="preserve">Mutapi F, Ndhlovu PD, Hagan P, Woolhouse MEJ. Changes in specific anti-egg antibody levels following treatment with praziquantel for </w:t>
      </w:r>
      <w:r w:rsidRPr="00B20F6D">
        <w:rPr>
          <w:i/>
          <w:noProof/>
        </w:rPr>
        <w:t>Schistosoma haematobium</w:t>
      </w:r>
      <w:r w:rsidRPr="00B20F6D">
        <w:rPr>
          <w:noProof/>
        </w:rPr>
        <w:t xml:space="preserve"> infection in children. Parasite Immunol. 1998;20(12):595-600.</w:t>
      </w:r>
    </w:p>
    <w:p w14:paraId="2C8F9F05" w14:textId="77777777" w:rsidR="00F07FBB" w:rsidRPr="00B20F6D" w:rsidRDefault="00F07FBB" w:rsidP="00F07FBB">
      <w:pPr>
        <w:pStyle w:val="EndNoteBibliography"/>
        <w:ind w:left="720" w:hanging="720"/>
        <w:rPr>
          <w:noProof/>
        </w:rPr>
      </w:pPr>
      <w:r w:rsidRPr="00B20F6D">
        <w:rPr>
          <w:noProof/>
        </w:rPr>
        <w:t>90.</w:t>
      </w:r>
      <w:r w:rsidRPr="00B20F6D">
        <w:rPr>
          <w:noProof/>
        </w:rPr>
        <w:tab/>
        <w:t xml:space="preserve">Mutapi F, Rujeni N, Bourke C, Mitchell K, Appleby L, Nausch N, et al. </w:t>
      </w:r>
      <w:r w:rsidRPr="00B20F6D">
        <w:rPr>
          <w:i/>
          <w:noProof/>
        </w:rPr>
        <w:t>Schistosoma haematobium</w:t>
      </w:r>
      <w:r w:rsidRPr="00B20F6D">
        <w:rPr>
          <w:noProof/>
        </w:rPr>
        <w:t xml:space="preserve"> treatment in 1-5 year old children: Safety and efficacy of the antihelminthic drug praziquantel. PLoS Negl Trop Dis. 2011;5(5).</w:t>
      </w:r>
    </w:p>
    <w:p w14:paraId="1CD45730" w14:textId="77777777" w:rsidR="00F07FBB" w:rsidRPr="00B20F6D" w:rsidRDefault="00F07FBB" w:rsidP="00F07FBB">
      <w:pPr>
        <w:pStyle w:val="EndNoteBibliography"/>
        <w:ind w:left="720" w:hanging="720"/>
        <w:rPr>
          <w:noProof/>
        </w:rPr>
      </w:pPr>
      <w:r w:rsidRPr="00B20F6D">
        <w:rPr>
          <w:noProof/>
        </w:rPr>
        <w:t>91.</w:t>
      </w:r>
      <w:r w:rsidRPr="00B20F6D">
        <w:rPr>
          <w:noProof/>
        </w:rPr>
        <w:tab/>
        <w:t>Mutsaka-Makuvaza MJ, Matsena-Zingoni Z, Tshuma C, Ray S, Zhou XN, Webster B, et al. Reinfection of urogenital schistosomiasis in pre-school children in a highly endemic district in Northern Zimbabwe: A 12 months compliance study 11 medical and health sciences 1117 public health and health services. Infect Dis Poverty. 2018;7(1).</w:t>
      </w:r>
    </w:p>
    <w:p w14:paraId="19219426" w14:textId="77777777" w:rsidR="00F07FBB" w:rsidRPr="00B20F6D" w:rsidRDefault="00F07FBB" w:rsidP="00F07FBB">
      <w:pPr>
        <w:pStyle w:val="EndNoteBibliography"/>
        <w:ind w:left="720" w:hanging="720"/>
        <w:rPr>
          <w:noProof/>
        </w:rPr>
      </w:pPr>
      <w:r w:rsidRPr="00B20F6D">
        <w:rPr>
          <w:noProof/>
        </w:rPr>
        <w:t>92.</w:t>
      </w:r>
      <w:r w:rsidRPr="00B20F6D">
        <w:rPr>
          <w:noProof/>
        </w:rPr>
        <w:tab/>
        <w:t>Mwanakasale V, Siziya S, Mwansa J, Koukounari A, Fenwick A. Impact of iron supplementation on schistosomiasis control in Zambian school children in a highly endemic area. Malawi Med J. 2009;21(1):12-8.</w:t>
      </w:r>
    </w:p>
    <w:p w14:paraId="383D22C3" w14:textId="77777777" w:rsidR="00F07FBB" w:rsidRPr="00B20F6D" w:rsidRDefault="00F07FBB" w:rsidP="00F07FBB">
      <w:pPr>
        <w:pStyle w:val="EndNoteBibliography"/>
        <w:ind w:left="720" w:hanging="720"/>
        <w:rPr>
          <w:noProof/>
        </w:rPr>
      </w:pPr>
      <w:r w:rsidRPr="00B20F6D">
        <w:rPr>
          <w:noProof/>
        </w:rPr>
        <w:t>93.</w:t>
      </w:r>
      <w:r w:rsidRPr="00B20F6D">
        <w:rPr>
          <w:noProof/>
        </w:rPr>
        <w:tab/>
        <w:t xml:space="preserve">N'Goran EK, Utzinger J, N'Guessan AN, Muller I, Zamble K, Lohourignon KL, et al. Reinfection with </w:t>
      </w:r>
      <w:r w:rsidRPr="00B20F6D">
        <w:rPr>
          <w:i/>
          <w:noProof/>
        </w:rPr>
        <w:t>Schistosoma haematobium</w:t>
      </w:r>
      <w:r w:rsidRPr="00B20F6D">
        <w:rPr>
          <w:noProof/>
        </w:rPr>
        <w:t xml:space="preserve"> following school-based chemotherapy with praziquantel in four highly endemic villages in Cote d'Ivoire. Trop Med Int Health. 2001;6(10):817-25.</w:t>
      </w:r>
    </w:p>
    <w:p w14:paraId="1C6B6C15" w14:textId="77777777" w:rsidR="00F07FBB" w:rsidRPr="00B20F6D" w:rsidRDefault="00F07FBB" w:rsidP="00F07FBB">
      <w:pPr>
        <w:pStyle w:val="EndNoteBibliography"/>
        <w:ind w:left="720" w:hanging="720"/>
        <w:rPr>
          <w:noProof/>
        </w:rPr>
      </w:pPr>
      <w:r w:rsidRPr="00B20F6D">
        <w:rPr>
          <w:noProof/>
        </w:rPr>
        <w:t>94.</w:t>
      </w:r>
      <w:r w:rsidRPr="00B20F6D">
        <w:rPr>
          <w:noProof/>
        </w:rPr>
        <w:tab/>
        <w:t xml:space="preserve">Nalugwa A, Nuwaha F, Tukahebwa EM, Olsen A. Single versus double dose praziquantel comparison on efficacy and </w:t>
      </w:r>
      <w:r w:rsidRPr="00B20F6D">
        <w:rPr>
          <w:i/>
          <w:noProof/>
        </w:rPr>
        <w:t xml:space="preserve">Schistosoma mansoni </w:t>
      </w:r>
      <w:r w:rsidRPr="00B20F6D">
        <w:rPr>
          <w:noProof/>
        </w:rPr>
        <w:t>re-infection in preschool-age children in Uganda: A randomized controlled trial. PLoS Negl Trop Dis. 2015;9(5):e0003796.</w:t>
      </w:r>
    </w:p>
    <w:p w14:paraId="601E21EA" w14:textId="77777777" w:rsidR="00F07FBB" w:rsidRPr="00B20F6D" w:rsidRDefault="00F07FBB" w:rsidP="00F07FBB">
      <w:pPr>
        <w:pStyle w:val="EndNoteBibliography"/>
        <w:ind w:left="720" w:hanging="720"/>
        <w:rPr>
          <w:noProof/>
        </w:rPr>
      </w:pPr>
      <w:r w:rsidRPr="00B20F6D">
        <w:rPr>
          <w:noProof/>
        </w:rPr>
        <w:t>95.</w:t>
      </w:r>
      <w:r w:rsidRPr="00B20F6D">
        <w:rPr>
          <w:noProof/>
        </w:rPr>
        <w:tab/>
        <w:t>Navaratnam AMD, Sousa-Figueiredo JC, Stothard JR, Kabatereine NB, Fenwick A, Mutumba-Nakalembe MJ. Efficacy of praziquantel syrup versus crushed praziquantel tablets in the treatment of intestinal schistosomiasis in Ugandan preschool children, with observation on compliance and safety. Trans R Soc Trop Med Hyg. 2012;106(7):400-7.</w:t>
      </w:r>
    </w:p>
    <w:p w14:paraId="7F08085D" w14:textId="77777777" w:rsidR="00F07FBB" w:rsidRPr="00B20F6D" w:rsidRDefault="00F07FBB" w:rsidP="00F07FBB">
      <w:pPr>
        <w:pStyle w:val="EndNoteBibliography"/>
        <w:ind w:left="720" w:hanging="720"/>
        <w:rPr>
          <w:noProof/>
        </w:rPr>
      </w:pPr>
      <w:r w:rsidRPr="00B20F6D">
        <w:rPr>
          <w:noProof/>
        </w:rPr>
        <w:t>96.</w:t>
      </w:r>
      <w:r w:rsidRPr="00B20F6D">
        <w:rPr>
          <w:noProof/>
        </w:rPr>
        <w:tab/>
        <w:t xml:space="preserve">Nega B, Gundersen SG, Fekadu A, Hailu B, Girmay M, Teferi G. Praziquantel side effects and efficacy related to </w:t>
      </w:r>
      <w:r w:rsidRPr="00B20F6D">
        <w:rPr>
          <w:i/>
          <w:noProof/>
        </w:rPr>
        <w:t xml:space="preserve">Schistosoma mansoni </w:t>
      </w:r>
      <w:r w:rsidRPr="00B20F6D">
        <w:rPr>
          <w:noProof/>
        </w:rPr>
        <w:t>egg loads and morbidity in primary school children in north-east Ethiopia. Acta Trop. 1999;72(1):53-63.</w:t>
      </w:r>
    </w:p>
    <w:p w14:paraId="7235C960" w14:textId="77777777" w:rsidR="00F07FBB" w:rsidRPr="00B20F6D" w:rsidRDefault="00F07FBB" w:rsidP="00F07FBB">
      <w:pPr>
        <w:pStyle w:val="EndNoteBibliography"/>
        <w:ind w:left="720" w:hanging="720"/>
        <w:rPr>
          <w:noProof/>
        </w:rPr>
      </w:pPr>
      <w:r w:rsidRPr="00B20F6D">
        <w:rPr>
          <w:noProof/>
        </w:rPr>
        <w:t>97.</w:t>
      </w:r>
      <w:r w:rsidRPr="00B20F6D">
        <w:rPr>
          <w:noProof/>
        </w:rPr>
        <w:tab/>
        <w:t>Nkengazong L, Njiokou F, Teukeng F, Enyong P, Wanji S. Reassessment of endemicity level of urinary schistosomiasis in the Kotto-Barombi focus (South West Cameroon) and impact of mass drug administration (MDA) on the parasitic indices. J Cell Anim Biol. 2009;3(9):159-64.</w:t>
      </w:r>
    </w:p>
    <w:p w14:paraId="147B4FCE" w14:textId="77777777" w:rsidR="00F07FBB" w:rsidRPr="00B20F6D" w:rsidRDefault="00F07FBB" w:rsidP="00F07FBB">
      <w:pPr>
        <w:pStyle w:val="EndNoteBibliography"/>
        <w:ind w:left="720" w:hanging="720"/>
        <w:rPr>
          <w:noProof/>
        </w:rPr>
      </w:pPr>
      <w:r w:rsidRPr="00B20F6D">
        <w:rPr>
          <w:noProof/>
        </w:rPr>
        <w:t>98.</w:t>
      </w:r>
      <w:r w:rsidRPr="00B20F6D">
        <w:rPr>
          <w:noProof/>
        </w:rPr>
        <w:tab/>
        <w:t xml:space="preserve">Obonyo CO, Muok EMO, Mwinzi PNM. Efficacy of artesunate with sulfalene plus pyrimethamine versus praziquantel for treatment of </w:t>
      </w:r>
      <w:r w:rsidRPr="00B20F6D">
        <w:rPr>
          <w:i/>
          <w:noProof/>
        </w:rPr>
        <w:t xml:space="preserve">Schistosoma mansoni </w:t>
      </w:r>
      <w:r w:rsidRPr="00B20F6D">
        <w:rPr>
          <w:noProof/>
        </w:rPr>
        <w:t>in Kenyan children: an open-label randomised controlled trial. Lancet Infect Dis. 2010;10(9):603-11.</w:t>
      </w:r>
    </w:p>
    <w:p w14:paraId="59B142EA" w14:textId="77777777" w:rsidR="00F07FBB" w:rsidRPr="00B20F6D" w:rsidRDefault="00F07FBB" w:rsidP="00F07FBB">
      <w:pPr>
        <w:pStyle w:val="EndNoteBibliography"/>
        <w:ind w:left="720" w:hanging="720"/>
        <w:rPr>
          <w:noProof/>
        </w:rPr>
      </w:pPr>
      <w:r w:rsidRPr="00B20F6D">
        <w:rPr>
          <w:noProof/>
        </w:rPr>
        <w:t>99.</w:t>
      </w:r>
      <w:r w:rsidRPr="00B20F6D">
        <w:rPr>
          <w:noProof/>
        </w:rPr>
        <w:tab/>
        <w:t>Ofoezie IE. Patterns of reinfection following praziquantel treatment of urinary schistosomiasis at a period of low transmission. Acta Trop. 2000;75(1):123-6.</w:t>
      </w:r>
    </w:p>
    <w:p w14:paraId="0060E3E1" w14:textId="77777777" w:rsidR="00F07FBB" w:rsidRPr="00B20F6D" w:rsidRDefault="00F07FBB" w:rsidP="00F07FBB">
      <w:pPr>
        <w:pStyle w:val="EndNoteBibliography"/>
        <w:ind w:left="720" w:hanging="720"/>
        <w:rPr>
          <w:noProof/>
        </w:rPr>
      </w:pPr>
      <w:r w:rsidRPr="00B20F6D">
        <w:rPr>
          <w:noProof/>
        </w:rPr>
        <w:t>100.</w:t>
      </w:r>
      <w:r w:rsidRPr="00B20F6D">
        <w:rPr>
          <w:noProof/>
        </w:rPr>
        <w:tab/>
        <w:t>Olds GR, King C, Hewlett J, Olveda R, Wu G, Ouma J, et al. Double-blind placebo-controlled study of concurrent administration of albendazole and praziquantel in schoolchildren with schistosomiasis and geohelminths. J Infect Dis. 1999;179(4):996-1003.</w:t>
      </w:r>
    </w:p>
    <w:p w14:paraId="2012CC30" w14:textId="77777777" w:rsidR="00F07FBB" w:rsidRPr="00B20F6D" w:rsidRDefault="00F07FBB" w:rsidP="00F07FBB">
      <w:pPr>
        <w:pStyle w:val="EndNoteBibliography"/>
        <w:ind w:left="720" w:hanging="720"/>
        <w:rPr>
          <w:noProof/>
        </w:rPr>
      </w:pPr>
      <w:r w:rsidRPr="00B20F6D">
        <w:rPr>
          <w:noProof/>
        </w:rPr>
        <w:t>101.</w:t>
      </w:r>
      <w:r w:rsidRPr="00B20F6D">
        <w:rPr>
          <w:noProof/>
        </w:rPr>
        <w:tab/>
        <w:t>Olliaro PL, Vaillant MT, Belizario VJ, Lwambo NJS, Ouldabdallahi M, Pieri OS, et al. A multicentre randomized controlled trial of the efficacy and safety of single-dose praziquantel at 40 mg/kg vs. 60 mg/kg for treating intestinal schistosomiasis in the Philippines, Mauritania, Tanzania and Brazil. PLoS Negl Trop Dis. 2011;5(6).</w:t>
      </w:r>
    </w:p>
    <w:p w14:paraId="0C300FAE" w14:textId="77777777" w:rsidR="00F07FBB" w:rsidRPr="00B20F6D" w:rsidRDefault="00F07FBB" w:rsidP="00F07FBB">
      <w:pPr>
        <w:pStyle w:val="EndNoteBibliography"/>
        <w:ind w:left="720" w:hanging="720"/>
        <w:rPr>
          <w:noProof/>
        </w:rPr>
      </w:pPr>
      <w:r w:rsidRPr="00B20F6D">
        <w:rPr>
          <w:noProof/>
        </w:rPr>
        <w:t>102.</w:t>
      </w:r>
      <w:r w:rsidRPr="00B20F6D">
        <w:rPr>
          <w:noProof/>
        </w:rPr>
        <w:tab/>
        <w:t xml:space="preserve">Olsen A, Nawiri J, Friis H. The impact of iron supplementation on reinfection with intestinal helminths and </w:t>
      </w:r>
      <w:r w:rsidRPr="00B20F6D">
        <w:rPr>
          <w:i/>
          <w:noProof/>
        </w:rPr>
        <w:t xml:space="preserve">Schistosoma mansoni </w:t>
      </w:r>
      <w:r w:rsidRPr="00B20F6D">
        <w:rPr>
          <w:noProof/>
        </w:rPr>
        <w:t>in western Kenya. Trans R Soc Trop Med Hyg. 2000;94(5):493-9.</w:t>
      </w:r>
    </w:p>
    <w:p w14:paraId="2AD63797" w14:textId="77777777" w:rsidR="00F07FBB" w:rsidRPr="00B20F6D" w:rsidRDefault="00F07FBB" w:rsidP="00F07FBB">
      <w:pPr>
        <w:pStyle w:val="EndNoteBibliography"/>
        <w:ind w:left="720" w:hanging="720"/>
        <w:rPr>
          <w:noProof/>
        </w:rPr>
      </w:pPr>
      <w:r w:rsidRPr="00B20F6D">
        <w:rPr>
          <w:noProof/>
        </w:rPr>
        <w:lastRenderedPageBreak/>
        <w:t>103.</w:t>
      </w:r>
      <w:r w:rsidRPr="00B20F6D">
        <w:rPr>
          <w:noProof/>
        </w:rPr>
        <w:tab/>
        <w:t>Olsen A, Thiong'o FW, Ouma JH, Mwaniki D, Magnussen P, Michaelsen KF, et al. Effects of multimicronutrient supplementation on helminth reinfection: a randomized, controlled trial in Kenyan schoolchildren. Trans R Soc Trop Med Hyg. 2003;97(1):109-14.</w:t>
      </w:r>
    </w:p>
    <w:p w14:paraId="771F6A3A" w14:textId="77777777" w:rsidR="00F07FBB" w:rsidRPr="00B20F6D" w:rsidRDefault="00F07FBB" w:rsidP="00F07FBB">
      <w:pPr>
        <w:pStyle w:val="EndNoteBibliography"/>
        <w:ind w:left="720" w:hanging="720"/>
        <w:rPr>
          <w:noProof/>
        </w:rPr>
      </w:pPr>
      <w:r w:rsidRPr="00B20F6D">
        <w:rPr>
          <w:noProof/>
        </w:rPr>
        <w:t>104.</w:t>
      </w:r>
      <w:r w:rsidRPr="00B20F6D">
        <w:rPr>
          <w:noProof/>
        </w:rPr>
        <w:tab/>
        <w:t>Opara KN, Mbagwu HC, Ekpo UF. Urinary schistosomiasis in two endemic communities of Cross River Basin: prevalence, intensity, and treatment. MSJM. 2003;3(1):28-34.</w:t>
      </w:r>
    </w:p>
    <w:p w14:paraId="0B3B3320" w14:textId="77777777" w:rsidR="00F07FBB" w:rsidRPr="00B20F6D" w:rsidRDefault="00F07FBB" w:rsidP="00F07FBB">
      <w:pPr>
        <w:pStyle w:val="EndNoteBibliography"/>
        <w:ind w:left="720" w:hanging="720"/>
        <w:rPr>
          <w:noProof/>
        </w:rPr>
      </w:pPr>
      <w:r w:rsidRPr="00B20F6D">
        <w:rPr>
          <w:noProof/>
        </w:rPr>
        <w:t>105.</w:t>
      </w:r>
      <w:r w:rsidRPr="00B20F6D">
        <w:rPr>
          <w:noProof/>
        </w:rPr>
        <w:tab/>
        <w:t>Osakunor DNM, Mduluza T, Midzi N, Chase-Topping M, Mutsaka-Makuvaza MJ, Chimponda T, et al. Dynamics of paediatric urogenital schistosome infection, morbidity and treatment: a longitudinal study among preschool children in Zimbabwe. BMJ Glob Health. 2018;3(2):e000661.</w:t>
      </w:r>
    </w:p>
    <w:p w14:paraId="7925166F" w14:textId="77777777" w:rsidR="00F07FBB" w:rsidRPr="00B20F6D" w:rsidRDefault="00F07FBB" w:rsidP="00F07FBB">
      <w:pPr>
        <w:pStyle w:val="EndNoteBibliography"/>
        <w:ind w:left="720" w:hanging="720"/>
        <w:rPr>
          <w:noProof/>
        </w:rPr>
      </w:pPr>
      <w:r w:rsidRPr="00B20F6D">
        <w:rPr>
          <w:noProof/>
        </w:rPr>
        <w:t>106.</w:t>
      </w:r>
      <w:r w:rsidRPr="00B20F6D">
        <w:rPr>
          <w:noProof/>
        </w:rPr>
        <w:tab/>
        <w:t>Ouldabdallahi M, Ousmane B, Ouldbezeid M, Mamadou D, Konate L, Chitsulo L. Comparison of the efficacy and safety of praziquantel administered in single dose of 40 versus 60 mg/kg for treating urinary schistosomiasis in Mauritania. Bull Soc Pathol Exot. 2013;106(3):167-9.</w:t>
      </w:r>
    </w:p>
    <w:p w14:paraId="1EDA88ED" w14:textId="77777777" w:rsidR="00F07FBB" w:rsidRPr="00B20F6D" w:rsidRDefault="00F07FBB" w:rsidP="00F07FBB">
      <w:pPr>
        <w:pStyle w:val="EndNoteBibliography"/>
        <w:ind w:left="720" w:hanging="720"/>
        <w:rPr>
          <w:noProof/>
        </w:rPr>
      </w:pPr>
      <w:r w:rsidRPr="00B20F6D">
        <w:rPr>
          <w:noProof/>
        </w:rPr>
        <w:t>107.</w:t>
      </w:r>
      <w:r w:rsidRPr="00B20F6D">
        <w:rPr>
          <w:noProof/>
        </w:rPr>
        <w:tab/>
        <w:t xml:space="preserve">Oyediran AB, Kofie BA, Bammeke AO, Bamgboye EA. Clinical experience with praziquantel in the treatment of Nigerian patients infected with </w:t>
      </w:r>
      <w:r w:rsidRPr="00B20F6D">
        <w:rPr>
          <w:i/>
          <w:noProof/>
        </w:rPr>
        <w:t>S. haematobium</w:t>
      </w:r>
      <w:r w:rsidRPr="00B20F6D">
        <w:rPr>
          <w:noProof/>
        </w:rPr>
        <w:t>. Arzneimittelforschung. 1981;31(3a):581-4.</w:t>
      </w:r>
    </w:p>
    <w:p w14:paraId="40C3B574" w14:textId="77777777" w:rsidR="00F07FBB" w:rsidRPr="00B20F6D" w:rsidRDefault="00F07FBB" w:rsidP="00F07FBB">
      <w:pPr>
        <w:pStyle w:val="EndNoteBibliography"/>
        <w:ind w:left="720" w:hanging="720"/>
        <w:rPr>
          <w:noProof/>
        </w:rPr>
      </w:pPr>
      <w:r w:rsidRPr="00B20F6D">
        <w:rPr>
          <w:noProof/>
        </w:rPr>
        <w:t>108.</w:t>
      </w:r>
      <w:r w:rsidRPr="00B20F6D">
        <w:rPr>
          <w:noProof/>
        </w:rPr>
        <w:tab/>
        <w:t>Polderman AM, Gryseels B, De Caluwe P. Cure rates and egg reduction in treatment of intestinal schistosomiasis with oxamniquine and praziquantel in Maniema, Zaire. Trans R Soc Trop Med Hyg. 1988;82(1):115-6.</w:t>
      </w:r>
    </w:p>
    <w:p w14:paraId="2F14F650" w14:textId="77777777" w:rsidR="00F07FBB" w:rsidRPr="00B20F6D" w:rsidRDefault="00F07FBB" w:rsidP="00F07FBB">
      <w:pPr>
        <w:pStyle w:val="EndNoteBibliography"/>
        <w:ind w:left="720" w:hanging="720"/>
        <w:rPr>
          <w:noProof/>
        </w:rPr>
      </w:pPr>
      <w:r w:rsidRPr="00B20F6D">
        <w:rPr>
          <w:noProof/>
        </w:rPr>
        <w:t>109.</w:t>
      </w:r>
      <w:r w:rsidRPr="00B20F6D">
        <w:rPr>
          <w:noProof/>
        </w:rPr>
        <w:tab/>
        <w:t xml:space="preserve">Reimert CM, Mshinda HM, Hatz CF, Kombe Y, Nkulila T, Poulsen LK, et al. Quantitative assessment of eosinophiluria in </w:t>
      </w:r>
      <w:r w:rsidRPr="00B20F6D">
        <w:rPr>
          <w:i/>
          <w:noProof/>
        </w:rPr>
        <w:t>Schistosoma haematobium</w:t>
      </w:r>
      <w:r w:rsidRPr="00B20F6D">
        <w:rPr>
          <w:noProof/>
        </w:rPr>
        <w:t xml:space="preserve"> infections: A new marker of infection and bladder morbidity. Am J Trop Med Hyg. 2000;62(1):19-28.</w:t>
      </w:r>
    </w:p>
    <w:p w14:paraId="523A265D" w14:textId="77777777" w:rsidR="00F07FBB" w:rsidRPr="00B20F6D" w:rsidRDefault="00F07FBB" w:rsidP="00F07FBB">
      <w:pPr>
        <w:pStyle w:val="EndNoteBibliography"/>
        <w:ind w:left="720" w:hanging="720"/>
        <w:rPr>
          <w:noProof/>
        </w:rPr>
      </w:pPr>
      <w:r w:rsidRPr="00B20F6D">
        <w:rPr>
          <w:noProof/>
        </w:rPr>
        <w:t>110.</w:t>
      </w:r>
      <w:r w:rsidRPr="00B20F6D">
        <w:rPr>
          <w:noProof/>
        </w:rPr>
        <w:tab/>
        <w:t>Reimert CM, Ouma JH, Mwanje MT, Magak P, Poulsen LK, Vennervald BJ, et al. Indirect assessment of eosinophiluria in urinary schistosomiasis using eosinophil Cationic Protein (ECP) and Eosinophil Protein-X (EPX). Acta Trop. 1993;54(1):1-12.</w:t>
      </w:r>
    </w:p>
    <w:p w14:paraId="1BDEACAE" w14:textId="77777777" w:rsidR="00F07FBB" w:rsidRPr="00B20F6D" w:rsidRDefault="00F07FBB" w:rsidP="00F07FBB">
      <w:pPr>
        <w:pStyle w:val="EndNoteBibliography"/>
        <w:ind w:left="720" w:hanging="720"/>
        <w:rPr>
          <w:noProof/>
        </w:rPr>
      </w:pPr>
      <w:r w:rsidRPr="00B20F6D">
        <w:rPr>
          <w:noProof/>
        </w:rPr>
        <w:t>111.</w:t>
      </w:r>
      <w:r w:rsidRPr="00B20F6D">
        <w:rPr>
          <w:noProof/>
        </w:rPr>
        <w:tab/>
        <w:t xml:space="preserve">Reta B, Erko B. Efficacy and side effects of praziquantel in the treatment for </w:t>
      </w:r>
      <w:r w:rsidRPr="00B20F6D">
        <w:rPr>
          <w:i/>
          <w:noProof/>
        </w:rPr>
        <w:t>Schistosoma mansoni</w:t>
      </w:r>
      <w:r w:rsidRPr="00B20F6D">
        <w:rPr>
          <w:noProof/>
        </w:rPr>
        <w:t xml:space="preserve"> infection in school children in Senbete Town, Northeastern Ethiopia. Trop Med Int Health. 2013;18(11):1338-43.</w:t>
      </w:r>
    </w:p>
    <w:p w14:paraId="48936275" w14:textId="77777777" w:rsidR="00F07FBB" w:rsidRPr="00B20F6D" w:rsidRDefault="00F07FBB" w:rsidP="00F07FBB">
      <w:pPr>
        <w:pStyle w:val="EndNoteBibliography"/>
        <w:ind w:left="720" w:hanging="720"/>
        <w:rPr>
          <w:noProof/>
        </w:rPr>
      </w:pPr>
      <w:r w:rsidRPr="00B20F6D">
        <w:rPr>
          <w:noProof/>
        </w:rPr>
        <w:t>112.</w:t>
      </w:r>
      <w:r w:rsidRPr="00B20F6D">
        <w:rPr>
          <w:noProof/>
        </w:rPr>
        <w:tab/>
        <w:t>Roberts M, Butterworth AE, Kimani G, Kamau T, Fulford AJC, Dunne DW, et al. Immunity after treatment of human schistosomiasis - association between cellular-responses and resistance to reinfection. Infection and Immunity. 1993;61(12):4984-93.</w:t>
      </w:r>
    </w:p>
    <w:p w14:paraId="5934F4C6" w14:textId="77777777" w:rsidR="00F07FBB" w:rsidRPr="00B20F6D" w:rsidRDefault="00F07FBB" w:rsidP="00F07FBB">
      <w:pPr>
        <w:pStyle w:val="EndNoteBibliography"/>
        <w:ind w:left="720" w:hanging="720"/>
        <w:rPr>
          <w:noProof/>
        </w:rPr>
      </w:pPr>
      <w:r w:rsidRPr="00B20F6D">
        <w:rPr>
          <w:noProof/>
        </w:rPr>
        <w:t>113.</w:t>
      </w:r>
      <w:r w:rsidRPr="00B20F6D">
        <w:rPr>
          <w:noProof/>
        </w:rPr>
        <w:tab/>
        <w:t xml:space="preserve">Rugemalila JB, Asila J, Chimbe A. Randomized comparative trials of single doses of the newer antischistosomal drugs at Mwanza, Tanzania .1. Praziquantel and oxamniquine for the treatment of </w:t>
      </w:r>
      <w:r w:rsidRPr="00B20F6D">
        <w:rPr>
          <w:i/>
          <w:noProof/>
        </w:rPr>
        <w:t>Schistosomiasis mansoni</w:t>
      </w:r>
      <w:r w:rsidRPr="00B20F6D">
        <w:rPr>
          <w:noProof/>
        </w:rPr>
        <w:t>. J Trop Med Hyg. 1984;87(6):231-5.</w:t>
      </w:r>
    </w:p>
    <w:p w14:paraId="5F9F3AB3" w14:textId="77777777" w:rsidR="00F07FBB" w:rsidRPr="00B20F6D" w:rsidRDefault="00F07FBB" w:rsidP="00F07FBB">
      <w:pPr>
        <w:pStyle w:val="EndNoteBibliography"/>
        <w:ind w:left="720" w:hanging="720"/>
        <w:rPr>
          <w:noProof/>
        </w:rPr>
      </w:pPr>
      <w:r w:rsidRPr="00B20F6D">
        <w:rPr>
          <w:noProof/>
        </w:rPr>
        <w:t>114.</w:t>
      </w:r>
      <w:r w:rsidRPr="00B20F6D">
        <w:rPr>
          <w:noProof/>
        </w:rPr>
        <w:tab/>
        <w:t xml:space="preserve">Saathoff E, Olsen A, Magnussen P, Kvalsvig JD, Becker W, Appleton CC. Patterns of </w:t>
      </w:r>
      <w:r w:rsidRPr="00B20F6D">
        <w:rPr>
          <w:i/>
          <w:noProof/>
        </w:rPr>
        <w:t>Schistosoma haematobium</w:t>
      </w:r>
      <w:r w:rsidRPr="00B20F6D">
        <w:rPr>
          <w:noProof/>
        </w:rPr>
        <w:t xml:space="preserve"> infection, impact of praziquantel treatment and re-infection after treatment in a cohort of schoolchildren from rural KwaZulu-Natal/South Africa. BMC Infect Dis. 2004;4.</w:t>
      </w:r>
    </w:p>
    <w:p w14:paraId="7A9BDF02" w14:textId="77777777" w:rsidR="00F07FBB" w:rsidRPr="00B20F6D" w:rsidRDefault="00F07FBB" w:rsidP="00F07FBB">
      <w:pPr>
        <w:pStyle w:val="EndNoteBibliography"/>
        <w:ind w:left="720" w:hanging="720"/>
        <w:rPr>
          <w:noProof/>
        </w:rPr>
      </w:pPr>
      <w:r w:rsidRPr="00B20F6D">
        <w:rPr>
          <w:noProof/>
        </w:rPr>
        <w:t>115.</w:t>
      </w:r>
      <w:r w:rsidRPr="00B20F6D">
        <w:rPr>
          <w:noProof/>
        </w:rPr>
        <w:tab/>
        <w:t xml:space="preserve">Sacko M, Magnussen P, Traore M, Landoure A, Doucoure A, Reimert CM, et al. The effect of single dose versus two doses of praziquantel on </w:t>
      </w:r>
      <w:r w:rsidRPr="00B20F6D">
        <w:rPr>
          <w:i/>
          <w:noProof/>
        </w:rPr>
        <w:t>Schistosoma haematobium</w:t>
      </w:r>
      <w:r w:rsidRPr="00B20F6D">
        <w:rPr>
          <w:noProof/>
        </w:rPr>
        <w:t xml:space="preserve"> infection and pathology among school-aged children in Mali. Parasitology. 2009;136(13):1851-7.</w:t>
      </w:r>
    </w:p>
    <w:p w14:paraId="48C744D7" w14:textId="77777777" w:rsidR="00F07FBB" w:rsidRPr="00B20F6D" w:rsidRDefault="00F07FBB" w:rsidP="00F07FBB">
      <w:pPr>
        <w:pStyle w:val="EndNoteBibliography"/>
        <w:ind w:left="720" w:hanging="720"/>
        <w:rPr>
          <w:noProof/>
        </w:rPr>
      </w:pPr>
      <w:r w:rsidRPr="00B20F6D">
        <w:rPr>
          <w:noProof/>
        </w:rPr>
        <w:t>116.</w:t>
      </w:r>
      <w:r w:rsidRPr="00B20F6D">
        <w:rPr>
          <w:noProof/>
        </w:rPr>
        <w:tab/>
        <w:t xml:space="preserve">Satti MZ, Lind P, Vennervald BJ, Sulaiman SM, Daffalla AA, Ghalib HW. Specific immunoglobulin measurements related to exposure and resistance to </w:t>
      </w:r>
      <w:r w:rsidRPr="00B20F6D">
        <w:rPr>
          <w:i/>
          <w:noProof/>
        </w:rPr>
        <w:t>Schistosoma mansoni</w:t>
      </w:r>
      <w:r w:rsidRPr="00B20F6D">
        <w:rPr>
          <w:noProof/>
        </w:rPr>
        <w:t xml:space="preserve"> infection in Sudanese canal cleaners. Clin Exp Immunol. 1996;106(1):45-54.</w:t>
      </w:r>
    </w:p>
    <w:p w14:paraId="1FA8C25A" w14:textId="77777777" w:rsidR="00F07FBB" w:rsidRPr="00B20F6D" w:rsidRDefault="00F07FBB" w:rsidP="00F07FBB">
      <w:pPr>
        <w:pStyle w:val="EndNoteBibliography"/>
        <w:ind w:left="720" w:hanging="720"/>
        <w:rPr>
          <w:noProof/>
        </w:rPr>
      </w:pPr>
      <w:r w:rsidRPr="00B20F6D">
        <w:rPr>
          <w:noProof/>
        </w:rPr>
        <w:t>117.</w:t>
      </w:r>
      <w:r w:rsidRPr="00B20F6D">
        <w:rPr>
          <w:noProof/>
        </w:rPr>
        <w:tab/>
        <w:t>Scherrer AU, Sjoeberg MK, Allangba A, Traore M, Lohourignon LK, Tschannen AB, et al. Sequential analysis of helminth egg output in human stool samples following albendazole and praziquantel administration. Acta Trop. 2009;109(3):226-31.</w:t>
      </w:r>
    </w:p>
    <w:p w14:paraId="2834ACCC" w14:textId="77777777" w:rsidR="00F07FBB" w:rsidRPr="00B20F6D" w:rsidRDefault="00F07FBB" w:rsidP="00F07FBB">
      <w:pPr>
        <w:pStyle w:val="EndNoteBibliography"/>
        <w:ind w:left="720" w:hanging="720"/>
        <w:rPr>
          <w:noProof/>
        </w:rPr>
      </w:pPr>
      <w:r w:rsidRPr="00B20F6D">
        <w:rPr>
          <w:noProof/>
        </w:rPr>
        <w:t>118.</w:t>
      </w:r>
      <w:r w:rsidRPr="00B20F6D">
        <w:rPr>
          <w:noProof/>
        </w:rPr>
        <w:tab/>
        <w:t xml:space="preserve">Schutte CH, Osman Y, Van Deventer JM, Mosese G. Effectiveness of praziquantel against the South African strains of </w:t>
      </w:r>
      <w:r w:rsidRPr="00B20F6D">
        <w:rPr>
          <w:i/>
          <w:noProof/>
        </w:rPr>
        <w:t>Schistosoma haematobium</w:t>
      </w:r>
      <w:r w:rsidRPr="00B20F6D">
        <w:rPr>
          <w:noProof/>
        </w:rPr>
        <w:t xml:space="preserve"> and </w:t>
      </w:r>
      <w:r w:rsidRPr="00B20F6D">
        <w:rPr>
          <w:i/>
          <w:noProof/>
        </w:rPr>
        <w:t>S. mansoni</w:t>
      </w:r>
      <w:r w:rsidRPr="00B20F6D">
        <w:rPr>
          <w:noProof/>
        </w:rPr>
        <w:t>. S Afr Med J. 1983;64(1):7-10.</w:t>
      </w:r>
    </w:p>
    <w:p w14:paraId="07D5C722" w14:textId="77777777" w:rsidR="00F07FBB" w:rsidRPr="00B20F6D" w:rsidRDefault="00F07FBB" w:rsidP="00F07FBB">
      <w:pPr>
        <w:pStyle w:val="EndNoteBibliography"/>
        <w:ind w:left="720" w:hanging="720"/>
        <w:rPr>
          <w:noProof/>
        </w:rPr>
      </w:pPr>
      <w:r w:rsidRPr="00B20F6D">
        <w:rPr>
          <w:noProof/>
        </w:rPr>
        <w:t>119.</w:t>
      </w:r>
      <w:r w:rsidRPr="00B20F6D">
        <w:rPr>
          <w:noProof/>
        </w:rPr>
        <w:tab/>
        <w:t xml:space="preserve">Scott JT, Turner CMR, Mutapi F, Woolhouse MEJ, Ndhlovu PD, Hagan P. Cytokine responses to mitogen and </w:t>
      </w:r>
      <w:r w:rsidRPr="00B20F6D">
        <w:rPr>
          <w:i/>
          <w:noProof/>
        </w:rPr>
        <w:t>Schistosoma haematobium</w:t>
      </w:r>
      <w:r w:rsidRPr="00B20F6D">
        <w:rPr>
          <w:noProof/>
        </w:rPr>
        <w:t xml:space="preserve"> antigens are different in children with distinct infection histories. Parasite Immunol. 2001;23(10):519-26.</w:t>
      </w:r>
    </w:p>
    <w:p w14:paraId="2F451F98" w14:textId="77777777" w:rsidR="00F07FBB" w:rsidRPr="00B20F6D" w:rsidRDefault="00F07FBB" w:rsidP="00F07FBB">
      <w:pPr>
        <w:pStyle w:val="EndNoteBibliography"/>
        <w:ind w:left="720" w:hanging="720"/>
        <w:rPr>
          <w:noProof/>
        </w:rPr>
      </w:pPr>
      <w:r w:rsidRPr="00B20F6D">
        <w:rPr>
          <w:noProof/>
        </w:rPr>
        <w:lastRenderedPageBreak/>
        <w:t>120.</w:t>
      </w:r>
      <w:r w:rsidRPr="00B20F6D">
        <w:rPr>
          <w:noProof/>
        </w:rPr>
        <w:tab/>
        <w:t>Senghor B, Diaw OT, Doucoure S, Seye M, Diallo A, Talla I, et al. Impact of annual praziquantel treatment on urogenital schistosomiasis in a seasonal transmission focus in Central Senegal. PLoS Negl Trop Dis. 2016;10(3):e0004557.</w:t>
      </w:r>
    </w:p>
    <w:p w14:paraId="09D9E58F" w14:textId="77777777" w:rsidR="00F07FBB" w:rsidRPr="00B20F6D" w:rsidRDefault="00F07FBB" w:rsidP="00F07FBB">
      <w:pPr>
        <w:pStyle w:val="EndNoteBibliography"/>
        <w:ind w:left="720" w:hanging="720"/>
        <w:rPr>
          <w:noProof/>
        </w:rPr>
      </w:pPr>
      <w:r w:rsidRPr="00B20F6D">
        <w:rPr>
          <w:noProof/>
        </w:rPr>
        <w:t>121.</w:t>
      </w:r>
      <w:r w:rsidRPr="00B20F6D">
        <w:rPr>
          <w:noProof/>
        </w:rPr>
        <w:tab/>
        <w:t>Senghor B, Diaw OT, Doucoure S, Sylla SN, Seye M, Talla I, et al. Efficacy of praziquantel against urinary schistosomiasis and reinfection in Senegalese school children where there is a single well-defined transmission period. Parasit Vectors. 2015;8:362.</w:t>
      </w:r>
    </w:p>
    <w:p w14:paraId="0748628A" w14:textId="77777777" w:rsidR="00F07FBB" w:rsidRPr="00B20F6D" w:rsidRDefault="00F07FBB" w:rsidP="00F07FBB">
      <w:pPr>
        <w:pStyle w:val="EndNoteBibliography"/>
        <w:ind w:left="720" w:hanging="720"/>
        <w:rPr>
          <w:noProof/>
        </w:rPr>
      </w:pPr>
      <w:r w:rsidRPr="00B20F6D">
        <w:rPr>
          <w:noProof/>
        </w:rPr>
        <w:t>122.</w:t>
      </w:r>
      <w:r w:rsidRPr="00B20F6D">
        <w:rPr>
          <w:noProof/>
        </w:rPr>
        <w:tab/>
        <w:t>Simonsen PE, Nega A, Furu P. Intestinal schistosomiasis among children in a labour village of Wonji Sugar Estate, Ethiopia. East Afr Med J. 1990;67(8):532-8.</w:t>
      </w:r>
    </w:p>
    <w:p w14:paraId="7EF8F576" w14:textId="77777777" w:rsidR="00F07FBB" w:rsidRPr="00B20F6D" w:rsidRDefault="00F07FBB" w:rsidP="00F07FBB">
      <w:pPr>
        <w:pStyle w:val="EndNoteBibliography"/>
        <w:ind w:left="720" w:hanging="720"/>
        <w:rPr>
          <w:noProof/>
        </w:rPr>
      </w:pPr>
      <w:r w:rsidRPr="00B20F6D">
        <w:rPr>
          <w:noProof/>
        </w:rPr>
        <w:t>123.</w:t>
      </w:r>
      <w:r w:rsidRPr="00B20F6D">
        <w:rPr>
          <w:noProof/>
        </w:rPr>
        <w:tab/>
        <w:t xml:space="preserve">Sissoko MS, Dabo A, Traore H, Diallo M, Traore B, Konate D, et al. Efficacy of artesunate plus sulfamethoxypyrazine/pyrimethamine versus praziquantel in the treatment of </w:t>
      </w:r>
      <w:r w:rsidRPr="00B20F6D">
        <w:rPr>
          <w:i/>
          <w:noProof/>
        </w:rPr>
        <w:t>Schistosoma haematobium</w:t>
      </w:r>
      <w:r w:rsidRPr="00B20F6D">
        <w:rPr>
          <w:noProof/>
        </w:rPr>
        <w:t xml:space="preserve"> in children. PLoS One. 2009;4(10).</w:t>
      </w:r>
    </w:p>
    <w:p w14:paraId="2FEDABF3" w14:textId="77777777" w:rsidR="00F07FBB" w:rsidRPr="00B20F6D" w:rsidRDefault="00F07FBB" w:rsidP="00F07FBB">
      <w:pPr>
        <w:pStyle w:val="EndNoteBibliography"/>
        <w:ind w:left="720" w:hanging="720"/>
        <w:rPr>
          <w:noProof/>
        </w:rPr>
      </w:pPr>
      <w:r w:rsidRPr="00B20F6D">
        <w:rPr>
          <w:noProof/>
        </w:rPr>
        <w:t>124.</w:t>
      </w:r>
      <w:r w:rsidRPr="00B20F6D">
        <w:rPr>
          <w:noProof/>
        </w:rPr>
        <w:tab/>
        <w:t>Snyman JR, Sommers de K. Effect of levamisole on the immune response of patients with schistosomiasis after treatment with praziquantel. Clin Drug Investig. 1998;15(6):483-9.</w:t>
      </w:r>
    </w:p>
    <w:p w14:paraId="4BEA5B53" w14:textId="77777777" w:rsidR="00F07FBB" w:rsidRPr="00B20F6D" w:rsidRDefault="00F07FBB" w:rsidP="00F07FBB">
      <w:pPr>
        <w:pStyle w:val="EndNoteBibliography"/>
        <w:ind w:left="720" w:hanging="720"/>
        <w:rPr>
          <w:noProof/>
        </w:rPr>
      </w:pPr>
      <w:r w:rsidRPr="00B20F6D">
        <w:rPr>
          <w:noProof/>
        </w:rPr>
        <w:t>125.</w:t>
      </w:r>
      <w:r w:rsidRPr="00B20F6D">
        <w:rPr>
          <w:noProof/>
        </w:rPr>
        <w:tab/>
        <w:t>Snyman JR, Sommers KD, Steinmann MA, Lizamore DJ. Effects of calcitriol on eosinophil activity and antibody responses in patients with schistosomiasis. Eur J Clin Pharmacol 1997;52(4):277-80.</w:t>
      </w:r>
    </w:p>
    <w:p w14:paraId="78BE5504" w14:textId="77777777" w:rsidR="00F07FBB" w:rsidRPr="00B20F6D" w:rsidRDefault="00F07FBB" w:rsidP="00F07FBB">
      <w:pPr>
        <w:pStyle w:val="EndNoteBibliography"/>
        <w:ind w:left="720" w:hanging="720"/>
        <w:rPr>
          <w:noProof/>
        </w:rPr>
      </w:pPr>
      <w:r w:rsidRPr="00B20F6D">
        <w:rPr>
          <w:noProof/>
        </w:rPr>
        <w:t>126.</w:t>
      </w:r>
      <w:r w:rsidRPr="00B20F6D">
        <w:rPr>
          <w:noProof/>
        </w:rPr>
        <w:tab/>
        <w:t>Sousa-Figueiredo JC, Betson M, Atuhaire A, Arinaitwe M, Navaratnam AM, Kabatereine NB, et al. Performance and safety of praziquantel for treatment of intestinal schistosomiasis in infants and preschool children. PLoS Negl Trop Dis. 2012;6(10):e1864.</w:t>
      </w:r>
    </w:p>
    <w:p w14:paraId="38D080CD" w14:textId="77777777" w:rsidR="00F07FBB" w:rsidRPr="00B20F6D" w:rsidRDefault="00F07FBB" w:rsidP="00F07FBB">
      <w:pPr>
        <w:pStyle w:val="EndNoteBibliography"/>
        <w:ind w:left="720" w:hanging="720"/>
        <w:rPr>
          <w:noProof/>
        </w:rPr>
      </w:pPr>
      <w:r w:rsidRPr="00B20F6D">
        <w:rPr>
          <w:noProof/>
        </w:rPr>
        <w:t>127.</w:t>
      </w:r>
      <w:r w:rsidRPr="00B20F6D">
        <w:rPr>
          <w:noProof/>
        </w:rPr>
        <w:tab/>
        <w:t>Sousa-Figueiredo JC, Pleasant J, Day M, Betson M, Rollinson D, Montresor A, et al. Treatment of intestinal schistosomiasis in Ugandan preschool children: best diagnosis, treatment efficacy and side-effects, and an extended praziquantel dosing pole. Int Health. 2010;2(2):103-13.</w:t>
      </w:r>
    </w:p>
    <w:p w14:paraId="31EA062D" w14:textId="77777777" w:rsidR="00F07FBB" w:rsidRPr="00B20F6D" w:rsidRDefault="00F07FBB" w:rsidP="00F07FBB">
      <w:pPr>
        <w:pStyle w:val="EndNoteBibliography"/>
        <w:ind w:left="720" w:hanging="720"/>
        <w:rPr>
          <w:noProof/>
        </w:rPr>
      </w:pPr>
      <w:r w:rsidRPr="00B20F6D">
        <w:rPr>
          <w:noProof/>
        </w:rPr>
        <w:t>128.</w:t>
      </w:r>
      <w:r w:rsidRPr="00B20F6D">
        <w:rPr>
          <w:noProof/>
        </w:rPr>
        <w:tab/>
        <w:t xml:space="preserve">Stete K, Krauth SJ, Coulibaly JT, Knopp S, Hattendorf J, Muller I, et al. Dynamics of </w:t>
      </w:r>
      <w:r w:rsidRPr="00B20F6D">
        <w:rPr>
          <w:i/>
          <w:noProof/>
        </w:rPr>
        <w:t>Schistosoma haematobium</w:t>
      </w:r>
      <w:r w:rsidRPr="00B20F6D">
        <w:rPr>
          <w:noProof/>
        </w:rPr>
        <w:t xml:space="preserve"> egg output and associated infection parameters following treatment with praziquantel in school-aged children. Parasit Vectors. 2012;5(298).</w:t>
      </w:r>
    </w:p>
    <w:p w14:paraId="79FBADAF" w14:textId="77777777" w:rsidR="00F07FBB" w:rsidRPr="00B20F6D" w:rsidRDefault="00F07FBB" w:rsidP="00F07FBB">
      <w:pPr>
        <w:pStyle w:val="EndNoteBibliography"/>
        <w:ind w:left="720" w:hanging="720"/>
        <w:rPr>
          <w:noProof/>
        </w:rPr>
      </w:pPr>
      <w:r w:rsidRPr="00B20F6D">
        <w:rPr>
          <w:noProof/>
        </w:rPr>
        <w:t>129.</w:t>
      </w:r>
      <w:r w:rsidRPr="00B20F6D">
        <w:rPr>
          <w:noProof/>
        </w:rPr>
        <w:tab/>
        <w:t xml:space="preserve">Taddese K, Zein ZA. Comparison between the efficacy of oxamniquine and praziquantel in the treatment of </w:t>
      </w:r>
      <w:r w:rsidRPr="00B20F6D">
        <w:rPr>
          <w:i/>
          <w:noProof/>
        </w:rPr>
        <w:t>Schistosoma mansoni</w:t>
      </w:r>
      <w:r w:rsidRPr="00B20F6D">
        <w:rPr>
          <w:noProof/>
        </w:rPr>
        <w:t xml:space="preserve"> infections on a sugar estate in Ethiopia. Ann Trop Med Parasit 1988;82(2):175-80.</w:t>
      </w:r>
    </w:p>
    <w:p w14:paraId="4742FB66" w14:textId="77777777" w:rsidR="00F07FBB" w:rsidRPr="00B20F6D" w:rsidRDefault="00F07FBB" w:rsidP="00F07FBB">
      <w:pPr>
        <w:pStyle w:val="EndNoteBibliography"/>
        <w:ind w:left="720" w:hanging="720"/>
        <w:rPr>
          <w:noProof/>
        </w:rPr>
      </w:pPr>
      <w:r w:rsidRPr="00B20F6D">
        <w:rPr>
          <w:noProof/>
        </w:rPr>
        <w:t>130.</w:t>
      </w:r>
      <w:r w:rsidRPr="00B20F6D">
        <w:rPr>
          <w:noProof/>
        </w:rPr>
        <w:tab/>
        <w:t xml:space="preserve">Tchuente LA, Shaw DJ, Polla L, Cioli D, Vercruysse J. Efficacy of praziquantel against </w:t>
      </w:r>
      <w:r w:rsidRPr="00B20F6D">
        <w:rPr>
          <w:i/>
          <w:noProof/>
        </w:rPr>
        <w:t>Schistosoma haematobium</w:t>
      </w:r>
      <w:r w:rsidRPr="00B20F6D">
        <w:rPr>
          <w:noProof/>
        </w:rPr>
        <w:t xml:space="preserve"> infection in children. Am J Trop Med Hyg. 2004;71(6):778-82.</w:t>
      </w:r>
    </w:p>
    <w:p w14:paraId="6FB35663" w14:textId="77777777" w:rsidR="00F07FBB" w:rsidRPr="00B20F6D" w:rsidRDefault="00F07FBB" w:rsidP="00F07FBB">
      <w:pPr>
        <w:pStyle w:val="EndNoteBibliography"/>
        <w:ind w:left="720" w:hanging="720"/>
        <w:rPr>
          <w:noProof/>
        </w:rPr>
      </w:pPr>
      <w:r w:rsidRPr="00B20F6D">
        <w:rPr>
          <w:noProof/>
        </w:rPr>
        <w:t>131.</w:t>
      </w:r>
      <w:r w:rsidRPr="00B20F6D">
        <w:rPr>
          <w:noProof/>
        </w:rPr>
        <w:tab/>
        <w:t xml:space="preserve">Tesfie A, Getnet G, Abere A, Yihenew G, Belete Y, Kassa M, et al. Praziquantel is an effective drug for the treatment of </w:t>
      </w:r>
      <w:r w:rsidRPr="00B20F6D">
        <w:rPr>
          <w:i/>
          <w:noProof/>
        </w:rPr>
        <w:t xml:space="preserve">Schistosoma mansoni </w:t>
      </w:r>
      <w:r w:rsidRPr="00B20F6D">
        <w:rPr>
          <w:noProof/>
        </w:rPr>
        <w:t>infection among school-aged children in Northwest Ethiopia. Trop Med Int Health. 2020;48(1).</w:t>
      </w:r>
    </w:p>
    <w:p w14:paraId="4E06081A" w14:textId="77777777" w:rsidR="00F07FBB" w:rsidRPr="00B20F6D" w:rsidRDefault="00F07FBB" w:rsidP="00F07FBB">
      <w:pPr>
        <w:pStyle w:val="EndNoteBibliography"/>
        <w:ind w:left="720" w:hanging="720"/>
        <w:rPr>
          <w:noProof/>
        </w:rPr>
      </w:pPr>
      <w:r w:rsidRPr="00B20F6D">
        <w:rPr>
          <w:noProof/>
        </w:rPr>
        <w:t>132.</w:t>
      </w:r>
      <w:r w:rsidRPr="00B20F6D">
        <w:rPr>
          <w:noProof/>
        </w:rPr>
        <w:tab/>
        <w:t>Tetteh-Quarcoo PB, Forson PO, Amponsah SK, Ahenkorah J, Opintan JA, Ocloo JEY, et al. Persistent urogenital schistosomiasis and its associated morbidity in endemic communities within Southern Ghana: Suspected praziquantel resistance or reinfection? Med Sci (Basel). 2020;8(1).</w:t>
      </w:r>
    </w:p>
    <w:p w14:paraId="5871BC43" w14:textId="77777777" w:rsidR="00F07FBB" w:rsidRPr="00B20F6D" w:rsidRDefault="00F07FBB" w:rsidP="00F07FBB">
      <w:pPr>
        <w:pStyle w:val="EndNoteBibliography"/>
        <w:ind w:left="720" w:hanging="720"/>
        <w:rPr>
          <w:noProof/>
        </w:rPr>
      </w:pPr>
      <w:r w:rsidRPr="00B20F6D">
        <w:rPr>
          <w:noProof/>
        </w:rPr>
        <w:t>133.</w:t>
      </w:r>
      <w:r w:rsidRPr="00B20F6D">
        <w:rPr>
          <w:noProof/>
        </w:rPr>
        <w:tab/>
        <w:t xml:space="preserve">Thiong'o FW, Mbugua GG, Ouma JH, Sturrock RK. Efficacy of oxamniquine and praziquantel in school children from two </w:t>
      </w:r>
      <w:r w:rsidRPr="00B20F6D">
        <w:rPr>
          <w:i/>
          <w:noProof/>
        </w:rPr>
        <w:t>Schistosoma mansoni</w:t>
      </w:r>
      <w:r w:rsidRPr="00B20F6D">
        <w:rPr>
          <w:noProof/>
        </w:rPr>
        <w:t xml:space="preserve"> endemic areas. East Afr Med J. 2002;79(1):29-33.</w:t>
      </w:r>
    </w:p>
    <w:p w14:paraId="1E5048FC" w14:textId="77777777" w:rsidR="00F07FBB" w:rsidRPr="00B20F6D" w:rsidRDefault="00F07FBB" w:rsidP="00F07FBB">
      <w:pPr>
        <w:pStyle w:val="EndNoteBibliography"/>
        <w:ind w:left="720" w:hanging="720"/>
        <w:rPr>
          <w:noProof/>
        </w:rPr>
      </w:pPr>
      <w:r w:rsidRPr="00B20F6D">
        <w:rPr>
          <w:noProof/>
        </w:rPr>
        <w:t>134.</w:t>
      </w:r>
      <w:r w:rsidRPr="00B20F6D">
        <w:rPr>
          <w:noProof/>
        </w:rPr>
        <w:tab/>
        <w:t xml:space="preserve">Tweyongyere R, Mawa PA, Emojong NO, Mpairwe H, Jones FM, Duong T, et al. Effect of praziquantel treatment of </w:t>
      </w:r>
      <w:r w:rsidRPr="00B20F6D">
        <w:rPr>
          <w:i/>
          <w:noProof/>
        </w:rPr>
        <w:t xml:space="preserve">Schistosoma mansoni </w:t>
      </w:r>
      <w:r w:rsidRPr="00B20F6D">
        <w:rPr>
          <w:noProof/>
        </w:rPr>
        <w:t>during pregnancy on intensity of infection and antibody responses to schistosome antigens: results of a randomised, placebo-controlled trial. BMC Infect Dis. 2009;9.</w:t>
      </w:r>
    </w:p>
    <w:p w14:paraId="090C9B94" w14:textId="77777777" w:rsidR="00F07FBB" w:rsidRPr="00B20F6D" w:rsidRDefault="00F07FBB" w:rsidP="00F07FBB">
      <w:pPr>
        <w:pStyle w:val="EndNoteBibliography"/>
        <w:ind w:left="720" w:hanging="720"/>
        <w:rPr>
          <w:noProof/>
        </w:rPr>
      </w:pPr>
      <w:r w:rsidRPr="00B20F6D">
        <w:rPr>
          <w:noProof/>
        </w:rPr>
        <w:t>135.</w:t>
      </w:r>
      <w:r w:rsidRPr="00B20F6D">
        <w:rPr>
          <w:noProof/>
        </w:rPr>
        <w:tab/>
        <w:t xml:space="preserve">Utzinger J, Booth M, N'Goran EK, Muller I, Tanner M, Lengeler C. Relative contribution of day-to-day and intra-specimen variation in faecal egg counts of </w:t>
      </w:r>
      <w:r w:rsidRPr="00B20F6D">
        <w:rPr>
          <w:i/>
          <w:noProof/>
        </w:rPr>
        <w:t xml:space="preserve">Schistosoma mansoni </w:t>
      </w:r>
      <w:r w:rsidRPr="00B20F6D">
        <w:rPr>
          <w:noProof/>
        </w:rPr>
        <w:t>before and after treatment with praziquantel. Parasitology. 2001;122:537-44.</w:t>
      </w:r>
    </w:p>
    <w:p w14:paraId="43B940CD" w14:textId="77777777" w:rsidR="00F07FBB" w:rsidRPr="00B20F6D" w:rsidRDefault="00F07FBB" w:rsidP="00F07FBB">
      <w:pPr>
        <w:pStyle w:val="EndNoteBibliography"/>
        <w:ind w:left="720" w:hanging="720"/>
        <w:rPr>
          <w:noProof/>
        </w:rPr>
      </w:pPr>
      <w:r w:rsidRPr="00B20F6D">
        <w:rPr>
          <w:noProof/>
        </w:rPr>
        <w:t>136.</w:t>
      </w:r>
      <w:r w:rsidRPr="00B20F6D">
        <w:rPr>
          <w:noProof/>
        </w:rPr>
        <w:tab/>
        <w:t xml:space="preserve">Utzinger J, N'Goran EK, N'Dri A, Lengeler C, Tanner M. Efficacy of praziquantel against </w:t>
      </w:r>
      <w:r w:rsidRPr="00B20F6D">
        <w:rPr>
          <w:i/>
          <w:noProof/>
        </w:rPr>
        <w:t>Schistosoma mansoni</w:t>
      </w:r>
      <w:r w:rsidRPr="00B20F6D">
        <w:rPr>
          <w:noProof/>
        </w:rPr>
        <w:t xml:space="preserve"> with particular consideration for intensity of infection. Trop Med Int Health. 2000;5(11):771-8.</w:t>
      </w:r>
    </w:p>
    <w:p w14:paraId="34F7CF9E" w14:textId="77777777" w:rsidR="00F07FBB" w:rsidRPr="00B20F6D" w:rsidRDefault="00F07FBB" w:rsidP="00F07FBB">
      <w:pPr>
        <w:pStyle w:val="EndNoteBibliography"/>
        <w:ind w:left="720" w:hanging="720"/>
        <w:rPr>
          <w:noProof/>
        </w:rPr>
      </w:pPr>
      <w:r w:rsidRPr="00B20F6D">
        <w:rPr>
          <w:noProof/>
        </w:rPr>
        <w:t>137.</w:t>
      </w:r>
      <w:r w:rsidRPr="00B20F6D">
        <w:rPr>
          <w:noProof/>
        </w:rPr>
        <w:tab/>
        <w:t>Wami WM, Nausch N, Midzi N, Gwisai R, Mduluza T, Woolhouse ME, et al. Comparative assessment of health benefits of praziquantel treatment of urogenital schistosomiasis in preschool and primary school-aged children. Biomed Res Int. 2016;2016:9162631.</w:t>
      </w:r>
    </w:p>
    <w:p w14:paraId="21E49D64" w14:textId="77777777" w:rsidR="00F07FBB" w:rsidRPr="00B20F6D" w:rsidRDefault="00F07FBB" w:rsidP="00F07FBB">
      <w:pPr>
        <w:pStyle w:val="EndNoteBibliography"/>
        <w:ind w:left="720" w:hanging="720"/>
        <w:rPr>
          <w:noProof/>
        </w:rPr>
      </w:pPr>
      <w:r w:rsidRPr="00B20F6D">
        <w:rPr>
          <w:noProof/>
        </w:rPr>
        <w:lastRenderedPageBreak/>
        <w:t>138.</w:t>
      </w:r>
      <w:r w:rsidRPr="00B20F6D">
        <w:rPr>
          <w:noProof/>
        </w:rPr>
        <w:tab/>
        <w:t>Webster BL, Diaw OT, Seye MM, Faye DS, Stothard JR, Sousa-Figueiredo JC, et al. Praziquantel treatment of school children from single and mixed infection foci of intestinal and urogenital schistosomiasis along the Senegal River Basin: monitoring treatment success and re-infection patterns. Acta Trop. 2013;128(2):292-302.</w:t>
      </w:r>
    </w:p>
    <w:p w14:paraId="5A76D99F" w14:textId="77777777" w:rsidR="00F07FBB" w:rsidRPr="00B20F6D" w:rsidRDefault="00F07FBB" w:rsidP="00F07FBB">
      <w:pPr>
        <w:pStyle w:val="EndNoteBibliography"/>
        <w:ind w:left="720" w:hanging="720"/>
        <w:rPr>
          <w:noProof/>
        </w:rPr>
      </w:pPr>
      <w:r w:rsidRPr="00B20F6D">
        <w:rPr>
          <w:noProof/>
        </w:rPr>
        <w:t>139.</w:t>
      </w:r>
      <w:r w:rsidRPr="00B20F6D">
        <w:rPr>
          <w:noProof/>
        </w:rPr>
        <w:tab/>
        <w:t xml:space="preserve">Webster M, Fallon PG, Fulford AJC, Butterworth AE, Ouma JH, Kimani G, et al. Effect of praziquantel and oxamniquine treatment on human isotype responses to </w:t>
      </w:r>
      <w:r w:rsidRPr="00B20F6D">
        <w:rPr>
          <w:i/>
          <w:noProof/>
        </w:rPr>
        <w:t>Schistosoma mansoni</w:t>
      </w:r>
      <w:r w:rsidRPr="00B20F6D">
        <w:rPr>
          <w:noProof/>
        </w:rPr>
        <w:t>: Elevated IgE to adult worm. Parasite Immunol. 1997;19(7):333-5.</w:t>
      </w:r>
    </w:p>
    <w:p w14:paraId="1C878FDE" w14:textId="77777777" w:rsidR="00F07FBB" w:rsidRPr="00B20F6D" w:rsidRDefault="00F07FBB" w:rsidP="00F07FBB">
      <w:pPr>
        <w:pStyle w:val="EndNoteBibliography"/>
        <w:ind w:left="720" w:hanging="720"/>
        <w:rPr>
          <w:noProof/>
        </w:rPr>
      </w:pPr>
      <w:r w:rsidRPr="00B20F6D">
        <w:rPr>
          <w:noProof/>
        </w:rPr>
        <w:t>140.</w:t>
      </w:r>
      <w:r w:rsidRPr="00B20F6D">
        <w:rPr>
          <w:noProof/>
        </w:rPr>
        <w:tab/>
        <w:t>Wilkins HA, Blumenthal UJ, Hagan P, Hayes RJ, Tulloch S. Resistance to reinfection after treatment of urinary schistosomiasis. Trans R Soc Trop Med Hyg. 1987;81(1):29-35.</w:t>
      </w:r>
    </w:p>
    <w:p w14:paraId="17A6E8BB" w14:textId="77777777" w:rsidR="00F07FBB" w:rsidRPr="00B20F6D" w:rsidRDefault="00F07FBB" w:rsidP="00F07FBB">
      <w:pPr>
        <w:pStyle w:val="EndNoteBibliography"/>
        <w:ind w:left="720" w:hanging="720"/>
        <w:rPr>
          <w:noProof/>
        </w:rPr>
      </w:pPr>
      <w:r w:rsidRPr="00B20F6D">
        <w:rPr>
          <w:noProof/>
        </w:rPr>
        <w:t>141.</w:t>
      </w:r>
      <w:r w:rsidRPr="00B20F6D">
        <w:rPr>
          <w:noProof/>
        </w:rPr>
        <w:tab/>
        <w:t>Wilkins HA, Moore PJ. Comparative trials of regimes for the treatment of urinary schistosomiasis in The Gambia. J Trop Med Hyg. 1987;90(2):83-92.</w:t>
      </w:r>
    </w:p>
    <w:p w14:paraId="793B006F" w14:textId="77777777" w:rsidR="00F07FBB" w:rsidRPr="00B20F6D" w:rsidRDefault="00F07FBB" w:rsidP="00F07FBB">
      <w:pPr>
        <w:pStyle w:val="EndNoteBibliography"/>
        <w:ind w:left="720" w:hanging="720"/>
        <w:rPr>
          <w:noProof/>
        </w:rPr>
      </w:pPr>
      <w:r w:rsidRPr="00B20F6D">
        <w:rPr>
          <w:noProof/>
        </w:rPr>
        <w:t>142.</w:t>
      </w:r>
      <w:r w:rsidRPr="00B20F6D">
        <w:rPr>
          <w:noProof/>
        </w:rPr>
        <w:tab/>
        <w:t xml:space="preserve">Wilson S, Jones FM, Kenty LC, Mwatha JK, Kimani G, Kariuki HC, et al. Posttreatment changes in cytokines induced by </w:t>
      </w:r>
      <w:r w:rsidRPr="00B20F6D">
        <w:rPr>
          <w:i/>
          <w:noProof/>
        </w:rPr>
        <w:t>Schistosoma mansoni</w:t>
      </w:r>
      <w:r w:rsidRPr="00B20F6D">
        <w:rPr>
          <w:noProof/>
        </w:rPr>
        <w:t xml:space="preserve"> egg and worm antigens: dissociation of immunity- and morbidity-associated type 2 responses. J Infect Dis. 2014;209(11):1792-800.</w:t>
      </w:r>
    </w:p>
    <w:p w14:paraId="678C8C7F" w14:textId="77777777" w:rsidR="00F07FBB" w:rsidRPr="00B20F6D" w:rsidRDefault="00F07FBB" w:rsidP="00F07FBB">
      <w:pPr>
        <w:pStyle w:val="EndNoteBibliography"/>
        <w:ind w:left="720" w:hanging="720"/>
        <w:rPr>
          <w:noProof/>
        </w:rPr>
      </w:pPr>
      <w:r w:rsidRPr="00B20F6D">
        <w:rPr>
          <w:noProof/>
        </w:rPr>
        <w:t>143.</w:t>
      </w:r>
      <w:r w:rsidRPr="00B20F6D">
        <w:rPr>
          <w:noProof/>
        </w:rPr>
        <w:tab/>
        <w:t xml:space="preserve">Woldegerima E, Bayih AG, Tegegne Y, Aemero M, Zeleke AJ. Prevalence and reinfection rates of </w:t>
      </w:r>
      <w:r w:rsidRPr="00B20F6D">
        <w:rPr>
          <w:i/>
          <w:noProof/>
        </w:rPr>
        <w:t xml:space="preserve">Schistosoma mansoni </w:t>
      </w:r>
      <w:r w:rsidRPr="00B20F6D">
        <w:rPr>
          <w:noProof/>
        </w:rPr>
        <w:t>and praziquantel efficacy against the parasite among primary school children in Sanja town, Northwest Ethiopia. J Parasitol Res. 2019;2019 (no pagination).</w:t>
      </w:r>
    </w:p>
    <w:p w14:paraId="15F6CCD0" w14:textId="77777777" w:rsidR="00F07FBB" w:rsidRPr="00B20F6D" w:rsidRDefault="00F07FBB" w:rsidP="00F07FBB">
      <w:pPr>
        <w:pStyle w:val="EndNoteBibliography"/>
        <w:ind w:left="720" w:hanging="720"/>
        <w:rPr>
          <w:noProof/>
        </w:rPr>
      </w:pPr>
      <w:r w:rsidRPr="00B20F6D">
        <w:rPr>
          <w:noProof/>
        </w:rPr>
        <w:t>144.</w:t>
      </w:r>
      <w:r w:rsidRPr="00B20F6D">
        <w:rPr>
          <w:noProof/>
        </w:rPr>
        <w:tab/>
        <w:t>Wu WX. Clinical observation on the treatment of 1627 cases of schistosomiasis haematobia with praziquantel of different dosages. Chin J Parasitol Parasit Dis. 1994;12(4):288-90.</w:t>
      </w:r>
    </w:p>
    <w:p w14:paraId="381C17E3" w14:textId="77777777" w:rsidR="00F07FBB" w:rsidRPr="00B20F6D" w:rsidRDefault="00F07FBB" w:rsidP="00F07FBB">
      <w:pPr>
        <w:pStyle w:val="EndNoteBibliography"/>
        <w:ind w:left="720" w:hanging="720"/>
        <w:rPr>
          <w:noProof/>
        </w:rPr>
      </w:pPr>
      <w:r w:rsidRPr="00B20F6D">
        <w:rPr>
          <w:noProof/>
        </w:rPr>
        <w:t>145.</w:t>
      </w:r>
      <w:r w:rsidRPr="00B20F6D">
        <w:rPr>
          <w:noProof/>
        </w:rPr>
        <w:tab/>
        <w:t>Yimam Y, Degarege A, Erko B. Effect of anthelminthic treatment on helminth infection and related anaemia among school-age children in northwestern Ethiopia. BMC Infect Dis. 2016;16(1).</w:t>
      </w:r>
    </w:p>
    <w:p w14:paraId="28CD2E84" w14:textId="77777777" w:rsidR="00F07FBB" w:rsidRPr="00B20F6D" w:rsidRDefault="00F07FBB" w:rsidP="00F07FBB">
      <w:pPr>
        <w:pStyle w:val="EndNoteBibliography"/>
        <w:ind w:left="720" w:hanging="720"/>
        <w:rPr>
          <w:noProof/>
        </w:rPr>
      </w:pPr>
      <w:r w:rsidRPr="00B20F6D">
        <w:rPr>
          <w:noProof/>
        </w:rPr>
        <w:t>146.</w:t>
      </w:r>
      <w:r w:rsidRPr="00B20F6D">
        <w:rPr>
          <w:noProof/>
        </w:rPr>
        <w:tab/>
        <w:t xml:space="preserve">Zinyowera S, Muchaneta-Kubara CE, Mutapi F, Midzi N, Ndlovu PD, Mduluza T. Changes in the humoral immune responses after chemotherapy in single and co-infected individuals with </w:t>
      </w:r>
      <w:r w:rsidRPr="00B20F6D">
        <w:rPr>
          <w:i/>
          <w:noProof/>
        </w:rPr>
        <w:t>Schisosoma haematobium</w:t>
      </w:r>
      <w:r w:rsidRPr="00B20F6D">
        <w:rPr>
          <w:noProof/>
        </w:rPr>
        <w:t xml:space="preserve"> and Plasmodium falciparum. Cent Afr J Med. 2006;52(9-12):104-11.</w:t>
      </w:r>
    </w:p>
    <w:p w14:paraId="1084A7AC" w14:textId="627E49A1" w:rsidR="003206D2" w:rsidRDefault="00F07FBB" w:rsidP="00F07FBB">
      <w:r w:rsidRPr="00D540AB">
        <w:rPr>
          <w:color w:val="000000" w:themeColor="text1"/>
          <w:lang w:val="en-US"/>
        </w:rPr>
        <w:fldChar w:fldCharType="end"/>
      </w:r>
    </w:p>
    <w:sectPr w:rsidR="003206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FBB"/>
    <w:rsid w:val="003206D2"/>
    <w:rsid w:val="00AD4B03"/>
    <w:rsid w:val="00F07F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23D5A"/>
  <w15:chartTrackingRefBased/>
  <w15:docId w15:val="{8838747F-EA16-437B-85D7-8B8F6299F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FBB"/>
    <w:pPr>
      <w:spacing w:after="0" w:line="480" w:lineRule="auto"/>
      <w:jc w:val="both"/>
    </w:pPr>
    <w:rPr>
      <w:rFonts w:ascii="Times New Roman" w:eastAsiaTheme="minorEastAsia" w:hAnsi="Times New Roman"/>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07FBB"/>
    <w:pPr>
      <w:spacing w:line="240" w:lineRule="auto"/>
    </w:pPr>
    <w:rPr>
      <w:rFonts w:cs="Times New Roman"/>
    </w:rPr>
  </w:style>
  <w:style w:type="character" w:customStyle="1" w:styleId="EndNoteBibliographyChar">
    <w:name w:val="EndNote Bibliography Char"/>
    <w:basedOn w:val="DefaultParagraphFont"/>
    <w:link w:val="EndNoteBibliography"/>
    <w:rsid w:val="00F07FBB"/>
    <w:rPr>
      <w:rFonts w:ascii="Times New Roman" w:eastAsiaTheme="minorEastAsia" w:hAnsi="Times New Roman" w:cs="Times New Roman"/>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5148</Words>
  <Characters>29344</Characters>
  <Application>Microsoft Office Word</Application>
  <DocSecurity>0</DocSecurity>
  <Lines>244</Lines>
  <Paragraphs>68</Paragraphs>
  <ScaleCrop>false</ScaleCrop>
  <Company/>
  <LinksUpToDate>false</LinksUpToDate>
  <CharactersWithSpaces>3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creator>
  <cp:keywords/>
  <dc:description/>
  <cp:lastModifiedBy>Me</cp:lastModifiedBy>
  <cp:revision>1</cp:revision>
  <dcterms:created xsi:type="dcterms:W3CDTF">2021-02-23T17:31:00Z</dcterms:created>
  <dcterms:modified xsi:type="dcterms:W3CDTF">2021-02-23T17:32:00Z</dcterms:modified>
</cp:coreProperties>
</file>